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C95B2A" w14:textId="57709A3E" w:rsidR="00DF211B" w:rsidRPr="00F75544" w:rsidRDefault="00DF211B" w:rsidP="00DF211B">
      <w:pPr>
        <w:rPr>
          <w:rFonts w:asciiTheme="minorHAnsi" w:hAnsiTheme="minorHAnsi"/>
          <w:b/>
          <w:bCs/>
        </w:rPr>
      </w:pPr>
      <w:r w:rsidRPr="00F75544">
        <w:rPr>
          <w:rFonts w:asciiTheme="minorHAnsi" w:hAnsiTheme="minorHAnsi"/>
          <w:b/>
          <w:bCs/>
        </w:rPr>
        <w:t xml:space="preserve">Supplementary </w:t>
      </w:r>
      <w:r w:rsidR="007506E7">
        <w:rPr>
          <w:rFonts w:asciiTheme="minorHAnsi" w:hAnsiTheme="minorHAnsi"/>
          <w:b/>
          <w:bCs/>
        </w:rPr>
        <w:t>Material</w:t>
      </w:r>
      <w:r w:rsidRPr="00F75544">
        <w:rPr>
          <w:rFonts w:asciiTheme="minorHAnsi" w:hAnsiTheme="minorHAnsi"/>
          <w:b/>
          <w:bCs/>
        </w:rPr>
        <w:t xml:space="preserve"> </w:t>
      </w:r>
      <w:r>
        <w:rPr>
          <w:rFonts w:asciiTheme="minorHAnsi" w:hAnsiTheme="minorHAnsi"/>
          <w:b/>
          <w:bCs/>
        </w:rPr>
        <w:t>1</w:t>
      </w:r>
    </w:p>
    <w:p w14:paraId="50BB1D2B" w14:textId="77777777" w:rsidR="00DF211B" w:rsidRPr="00F75544" w:rsidRDefault="00DF211B" w:rsidP="00DF211B">
      <w:pPr>
        <w:rPr>
          <w:rFonts w:asciiTheme="minorHAnsi" w:hAnsiTheme="minorHAnsi"/>
          <w:b/>
          <w:bCs/>
        </w:rPr>
      </w:pPr>
      <w:r w:rsidRPr="00F75544">
        <w:rPr>
          <w:rFonts w:asciiTheme="minorHAnsi" w:hAnsiTheme="minorHAnsi"/>
          <w:b/>
          <w:bCs/>
        </w:rPr>
        <w:t>Feedback Tracking Log for Patient Decision Aid (PDA) Development</w:t>
      </w:r>
    </w:p>
    <w:p w14:paraId="355ADC54" w14:textId="77777777" w:rsidR="00DF211B" w:rsidRPr="00F75544" w:rsidRDefault="00DF211B" w:rsidP="00DF211B">
      <w:pPr>
        <w:rPr>
          <w:rFonts w:asciiTheme="minorHAnsi" w:hAnsiTheme="minorHAnsi"/>
          <w:b/>
          <w:bCs/>
        </w:rPr>
      </w:pPr>
    </w:p>
    <w:tbl>
      <w:tblPr>
        <w:tblStyle w:val="TableGrid"/>
        <w:tblW w:w="0" w:type="auto"/>
        <w:tblLook w:val="04A0" w:firstRow="1" w:lastRow="0" w:firstColumn="1" w:lastColumn="0" w:noHBand="0" w:noVBand="1"/>
      </w:tblPr>
      <w:tblGrid>
        <w:gridCol w:w="1450"/>
        <w:gridCol w:w="1068"/>
        <w:gridCol w:w="1420"/>
        <w:gridCol w:w="1862"/>
        <w:gridCol w:w="2704"/>
        <w:gridCol w:w="2458"/>
        <w:gridCol w:w="1988"/>
      </w:tblGrid>
      <w:tr w:rsidR="00DF211B" w:rsidRPr="00F75544" w14:paraId="448E3368" w14:textId="77777777" w:rsidTr="00352ED4">
        <w:tc>
          <w:tcPr>
            <w:tcW w:w="0" w:type="auto"/>
          </w:tcPr>
          <w:p w14:paraId="79C356F5" w14:textId="77777777" w:rsidR="00DF211B" w:rsidRPr="00F75544" w:rsidRDefault="00DF211B" w:rsidP="00352ED4">
            <w:pPr>
              <w:rPr>
                <w:rFonts w:asciiTheme="minorHAnsi" w:hAnsiTheme="minorHAnsi"/>
                <w:b/>
                <w:bCs/>
              </w:rPr>
            </w:pPr>
            <w:r w:rsidRPr="00F75544">
              <w:rPr>
                <w:rFonts w:asciiTheme="minorHAnsi" w:hAnsiTheme="minorHAnsi"/>
                <w:b/>
                <w:bCs/>
              </w:rPr>
              <w:t>Feedback provider</w:t>
            </w:r>
          </w:p>
        </w:tc>
        <w:tc>
          <w:tcPr>
            <w:tcW w:w="0" w:type="auto"/>
          </w:tcPr>
          <w:p w14:paraId="55EBEA0A" w14:textId="77777777" w:rsidR="00DF211B" w:rsidRPr="00F75544" w:rsidRDefault="00DF211B" w:rsidP="00352ED4">
            <w:pPr>
              <w:rPr>
                <w:rFonts w:asciiTheme="minorHAnsi" w:hAnsiTheme="minorHAnsi"/>
                <w:b/>
                <w:bCs/>
              </w:rPr>
            </w:pPr>
            <w:r w:rsidRPr="00F75544">
              <w:rPr>
                <w:rFonts w:asciiTheme="minorHAnsi" w:hAnsiTheme="minorHAnsi"/>
                <w:b/>
                <w:bCs/>
              </w:rPr>
              <w:t>Version of PDA</w:t>
            </w:r>
          </w:p>
        </w:tc>
        <w:tc>
          <w:tcPr>
            <w:tcW w:w="0" w:type="auto"/>
          </w:tcPr>
          <w:p w14:paraId="567E7732" w14:textId="77777777" w:rsidR="00DF211B" w:rsidRPr="00F75544" w:rsidRDefault="00DF211B" w:rsidP="00352ED4">
            <w:pPr>
              <w:rPr>
                <w:rFonts w:asciiTheme="minorHAnsi" w:hAnsiTheme="minorHAnsi"/>
                <w:b/>
                <w:bCs/>
              </w:rPr>
            </w:pPr>
            <w:r w:rsidRPr="00F75544">
              <w:rPr>
                <w:rFonts w:asciiTheme="minorHAnsi" w:hAnsiTheme="minorHAnsi"/>
                <w:b/>
                <w:bCs/>
              </w:rPr>
              <w:t>Date of Feedback</w:t>
            </w:r>
          </w:p>
        </w:tc>
        <w:tc>
          <w:tcPr>
            <w:tcW w:w="0" w:type="auto"/>
          </w:tcPr>
          <w:p w14:paraId="4CAF92C7" w14:textId="77777777" w:rsidR="00DF211B" w:rsidRPr="00F75544" w:rsidRDefault="00DF211B" w:rsidP="00352ED4">
            <w:pPr>
              <w:rPr>
                <w:rFonts w:asciiTheme="minorHAnsi" w:hAnsiTheme="minorHAnsi"/>
                <w:b/>
                <w:bCs/>
              </w:rPr>
            </w:pPr>
            <w:r w:rsidRPr="00F75544">
              <w:rPr>
                <w:rFonts w:asciiTheme="minorHAnsi" w:hAnsiTheme="minorHAnsi"/>
                <w:b/>
                <w:bCs/>
              </w:rPr>
              <w:t>Section of PDA</w:t>
            </w:r>
          </w:p>
        </w:tc>
        <w:tc>
          <w:tcPr>
            <w:tcW w:w="0" w:type="auto"/>
          </w:tcPr>
          <w:p w14:paraId="069EBF6D" w14:textId="77777777" w:rsidR="00DF211B" w:rsidRPr="00F75544" w:rsidRDefault="00DF211B" w:rsidP="00352ED4">
            <w:pPr>
              <w:rPr>
                <w:rFonts w:asciiTheme="minorHAnsi" w:hAnsiTheme="minorHAnsi"/>
                <w:b/>
                <w:bCs/>
              </w:rPr>
            </w:pPr>
            <w:r w:rsidRPr="00F75544">
              <w:rPr>
                <w:rFonts w:asciiTheme="minorHAnsi" w:hAnsiTheme="minorHAnsi"/>
                <w:b/>
                <w:bCs/>
              </w:rPr>
              <w:t>Feedback Details</w:t>
            </w:r>
          </w:p>
        </w:tc>
        <w:tc>
          <w:tcPr>
            <w:tcW w:w="0" w:type="auto"/>
          </w:tcPr>
          <w:p w14:paraId="132277FD" w14:textId="77777777" w:rsidR="00DF211B" w:rsidRPr="00F75544" w:rsidRDefault="00DF211B" w:rsidP="00352ED4">
            <w:pPr>
              <w:rPr>
                <w:rFonts w:asciiTheme="minorHAnsi" w:hAnsiTheme="minorHAnsi"/>
                <w:b/>
                <w:bCs/>
              </w:rPr>
            </w:pPr>
            <w:r w:rsidRPr="00F75544">
              <w:rPr>
                <w:rFonts w:asciiTheme="minorHAnsi" w:hAnsiTheme="minorHAnsi"/>
                <w:b/>
                <w:bCs/>
              </w:rPr>
              <w:t>Changes Made</w:t>
            </w:r>
          </w:p>
        </w:tc>
        <w:tc>
          <w:tcPr>
            <w:tcW w:w="0" w:type="auto"/>
          </w:tcPr>
          <w:p w14:paraId="2C61F203" w14:textId="77777777" w:rsidR="00DF211B" w:rsidRPr="00F75544" w:rsidRDefault="00DF211B" w:rsidP="00352ED4">
            <w:pPr>
              <w:rPr>
                <w:rFonts w:asciiTheme="minorHAnsi" w:hAnsiTheme="minorHAnsi"/>
                <w:b/>
                <w:bCs/>
              </w:rPr>
            </w:pPr>
            <w:r w:rsidRPr="00F75544">
              <w:rPr>
                <w:rFonts w:asciiTheme="minorHAnsi" w:hAnsiTheme="minorHAnsi"/>
                <w:b/>
                <w:bCs/>
              </w:rPr>
              <w:t>Reason for No Change (if applicable)</w:t>
            </w:r>
          </w:p>
        </w:tc>
      </w:tr>
      <w:tr w:rsidR="00DF211B" w:rsidRPr="00F75544" w14:paraId="7B83EF9B" w14:textId="77777777" w:rsidTr="00352ED4">
        <w:tc>
          <w:tcPr>
            <w:tcW w:w="0" w:type="auto"/>
          </w:tcPr>
          <w:p w14:paraId="1E570037" w14:textId="77777777" w:rsidR="00DF211B" w:rsidRPr="00F75544" w:rsidRDefault="00DF211B" w:rsidP="00352ED4">
            <w:pPr>
              <w:rPr>
                <w:rFonts w:asciiTheme="minorHAnsi" w:hAnsiTheme="minorHAnsi"/>
              </w:rPr>
            </w:pPr>
            <w:r w:rsidRPr="00F75544">
              <w:rPr>
                <w:rFonts w:asciiTheme="minorHAnsi" w:hAnsiTheme="minorHAnsi"/>
              </w:rPr>
              <w:t>[name/role]</w:t>
            </w:r>
          </w:p>
        </w:tc>
        <w:tc>
          <w:tcPr>
            <w:tcW w:w="0" w:type="auto"/>
          </w:tcPr>
          <w:p w14:paraId="0AAFF2E2" w14:textId="77777777" w:rsidR="00DF211B" w:rsidRPr="00F75544" w:rsidRDefault="00DF211B" w:rsidP="00352ED4">
            <w:pPr>
              <w:rPr>
                <w:rFonts w:asciiTheme="minorHAnsi" w:hAnsiTheme="minorHAnsi"/>
              </w:rPr>
            </w:pPr>
            <w:r w:rsidRPr="00F75544">
              <w:rPr>
                <w:rFonts w:asciiTheme="minorHAnsi" w:hAnsiTheme="minorHAnsi"/>
              </w:rPr>
              <w:t>[version #]</w:t>
            </w:r>
          </w:p>
        </w:tc>
        <w:tc>
          <w:tcPr>
            <w:tcW w:w="0" w:type="auto"/>
          </w:tcPr>
          <w:p w14:paraId="1B0584B9" w14:textId="77777777" w:rsidR="00DF211B" w:rsidRPr="00F75544" w:rsidRDefault="00DF211B" w:rsidP="00352ED4">
            <w:pPr>
              <w:rPr>
                <w:rFonts w:asciiTheme="minorHAnsi" w:hAnsiTheme="minorHAnsi"/>
              </w:rPr>
            </w:pPr>
            <w:r w:rsidRPr="00F75544">
              <w:rPr>
                <w:rFonts w:asciiTheme="minorHAnsi" w:hAnsiTheme="minorHAnsi"/>
              </w:rPr>
              <w:t>[date]</w:t>
            </w:r>
          </w:p>
        </w:tc>
        <w:tc>
          <w:tcPr>
            <w:tcW w:w="0" w:type="auto"/>
          </w:tcPr>
          <w:p w14:paraId="3DC15EA9" w14:textId="77777777" w:rsidR="00DF211B" w:rsidRPr="00F75544" w:rsidRDefault="00DF211B" w:rsidP="00352ED4">
            <w:pPr>
              <w:rPr>
                <w:rFonts w:asciiTheme="minorHAnsi" w:hAnsiTheme="minorHAnsi"/>
              </w:rPr>
            </w:pPr>
            <w:r w:rsidRPr="00F75544">
              <w:rPr>
                <w:rFonts w:asciiTheme="minorHAnsi" w:hAnsiTheme="minorHAnsi"/>
              </w:rPr>
              <w:t>[section/topic]</w:t>
            </w:r>
          </w:p>
        </w:tc>
        <w:tc>
          <w:tcPr>
            <w:tcW w:w="0" w:type="auto"/>
          </w:tcPr>
          <w:p w14:paraId="3E594EBD" w14:textId="77777777" w:rsidR="00DF211B" w:rsidRPr="00F75544" w:rsidRDefault="00DF211B" w:rsidP="00352ED4">
            <w:pPr>
              <w:rPr>
                <w:rFonts w:asciiTheme="minorHAnsi" w:hAnsiTheme="minorHAnsi"/>
              </w:rPr>
            </w:pPr>
            <w:r w:rsidRPr="00F75544">
              <w:rPr>
                <w:rFonts w:asciiTheme="minorHAnsi" w:hAnsiTheme="minorHAnsi"/>
              </w:rPr>
              <w:t>[description of feedback]</w:t>
            </w:r>
          </w:p>
        </w:tc>
        <w:tc>
          <w:tcPr>
            <w:tcW w:w="0" w:type="auto"/>
          </w:tcPr>
          <w:p w14:paraId="032E7E3B" w14:textId="77777777" w:rsidR="00DF211B" w:rsidRPr="00F75544" w:rsidRDefault="00DF211B" w:rsidP="00352ED4">
            <w:pPr>
              <w:rPr>
                <w:rFonts w:asciiTheme="minorHAnsi" w:hAnsiTheme="minorHAnsi"/>
              </w:rPr>
            </w:pPr>
            <w:r w:rsidRPr="00F75544">
              <w:rPr>
                <w:rFonts w:asciiTheme="minorHAnsi" w:hAnsiTheme="minorHAnsi"/>
              </w:rPr>
              <w:t>[description of changes]</w:t>
            </w:r>
          </w:p>
        </w:tc>
        <w:tc>
          <w:tcPr>
            <w:tcW w:w="0" w:type="auto"/>
          </w:tcPr>
          <w:p w14:paraId="29AD618C" w14:textId="77777777" w:rsidR="00DF211B" w:rsidRPr="00F75544" w:rsidRDefault="00DF211B" w:rsidP="00352ED4">
            <w:pPr>
              <w:rPr>
                <w:rFonts w:asciiTheme="minorHAnsi" w:hAnsiTheme="minorHAnsi"/>
              </w:rPr>
            </w:pPr>
            <w:r w:rsidRPr="00F75544">
              <w:rPr>
                <w:rFonts w:asciiTheme="minorHAnsi" w:hAnsiTheme="minorHAnsi"/>
              </w:rPr>
              <w:t>[reason if no changes were made]</w:t>
            </w:r>
          </w:p>
        </w:tc>
      </w:tr>
      <w:tr w:rsidR="00DF211B" w:rsidRPr="00F75544" w14:paraId="15F6BF54" w14:textId="77777777" w:rsidTr="00352ED4">
        <w:tc>
          <w:tcPr>
            <w:tcW w:w="0" w:type="auto"/>
          </w:tcPr>
          <w:p w14:paraId="0F8C038C"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0970DD77"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49ECDC45"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1ECB2C31" w14:textId="77777777" w:rsidR="00DF211B" w:rsidRPr="00F75544" w:rsidRDefault="00DF211B" w:rsidP="00352ED4">
            <w:pPr>
              <w:tabs>
                <w:tab w:val="left" w:pos="7888"/>
              </w:tabs>
            </w:pPr>
            <w:r w:rsidRPr="00F75544">
              <w:t>General comment</w:t>
            </w:r>
          </w:p>
        </w:tc>
        <w:tc>
          <w:tcPr>
            <w:tcW w:w="0" w:type="auto"/>
            <w:shd w:val="clear" w:color="auto" w:fill="auto"/>
          </w:tcPr>
          <w:p w14:paraId="736B2791" w14:textId="77777777" w:rsidR="00DF211B" w:rsidRPr="00F75544" w:rsidRDefault="00DF211B" w:rsidP="00352ED4">
            <w:pPr>
              <w:rPr>
                <w:rFonts w:asciiTheme="minorHAnsi" w:hAnsiTheme="minorHAnsi"/>
              </w:rPr>
            </w:pPr>
            <w:r w:rsidRPr="00F75544">
              <w:rPr>
                <w:rFonts w:asciiTheme="minorHAnsi" w:hAnsiTheme="minorHAnsi"/>
              </w:rPr>
              <w:t>Add more sections for the patient to note their loved one's or trusted person's opinion.</w:t>
            </w:r>
          </w:p>
        </w:tc>
        <w:tc>
          <w:tcPr>
            <w:tcW w:w="0" w:type="auto"/>
            <w:shd w:val="clear" w:color="auto" w:fill="auto"/>
          </w:tcPr>
          <w:p w14:paraId="70D9E8B9"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shd w:val="clear" w:color="auto" w:fill="auto"/>
          </w:tcPr>
          <w:p w14:paraId="72C1F591" w14:textId="77777777" w:rsidR="00DF211B" w:rsidRPr="00F75544" w:rsidRDefault="00DF211B" w:rsidP="00352ED4">
            <w:pPr>
              <w:rPr>
                <w:rFonts w:asciiTheme="minorHAnsi" w:hAnsiTheme="minorHAnsi"/>
              </w:rPr>
            </w:pPr>
            <w:r w:rsidRPr="00F75544">
              <w:rPr>
                <w:rFonts w:asciiTheme="minorHAnsi" w:hAnsiTheme="minorHAnsi"/>
              </w:rPr>
              <w:t xml:space="preserve">This will be discussed; </w:t>
            </w:r>
            <w:proofErr w:type="gramStart"/>
            <w:r w:rsidRPr="00F75544">
              <w:rPr>
                <w:rFonts w:asciiTheme="minorHAnsi" w:hAnsiTheme="minorHAnsi"/>
              </w:rPr>
              <w:t>however</w:t>
            </w:r>
            <w:proofErr w:type="gramEnd"/>
            <w:r w:rsidRPr="00F75544">
              <w:rPr>
                <w:rFonts w:asciiTheme="minorHAnsi" w:hAnsiTheme="minorHAnsi"/>
              </w:rPr>
              <w:t xml:space="preserve"> no sections were added to keep the PDA as short as possible.</w:t>
            </w:r>
          </w:p>
        </w:tc>
      </w:tr>
      <w:tr w:rsidR="00DF211B" w:rsidRPr="00F75544" w14:paraId="28B6BC8E" w14:textId="77777777" w:rsidTr="00352ED4">
        <w:tc>
          <w:tcPr>
            <w:tcW w:w="0" w:type="auto"/>
          </w:tcPr>
          <w:p w14:paraId="3616B289"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1FCC1461"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3368236"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0D2E3B92" w14:textId="77777777" w:rsidR="00DF211B" w:rsidRPr="00F75544" w:rsidRDefault="00DF211B" w:rsidP="00352ED4">
            <w:pPr>
              <w:tabs>
                <w:tab w:val="left" w:pos="7888"/>
              </w:tabs>
            </w:pPr>
            <w:r w:rsidRPr="00F75544">
              <w:t>p. 2: Preamble</w:t>
            </w:r>
          </w:p>
        </w:tc>
        <w:tc>
          <w:tcPr>
            <w:tcW w:w="0" w:type="auto"/>
          </w:tcPr>
          <w:p w14:paraId="41AFFD5F" w14:textId="77777777" w:rsidR="00DF211B" w:rsidRPr="00F75544" w:rsidRDefault="00DF211B" w:rsidP="00352ED4">
            <w:pPr>
              <w:rPr>
                <w:rFonts w:asciiTheme="minorHAnsi" w:hAnsiTheme="minorHAnsi"/>
              </w:rPr>
            </w:pPr>
            <w:r w:rsidRPr="00F75544">
              <w:rPr>
                <w:rFonts w:asciiTheme="minorHAnsi" w:hAnsiTheme="minorHAnsi"/>
              </w:rPr>
              <w:t>When should we introduce the tool? Early in the follow-up so that the patient knows it's a possible option?</w:t>
            </w:r>
          </w:p>
        </w:tc>
        <w:tc>
          <w:tcPr>
            <w:tcW w:w="0" w:type="auto"/>
          </w:tcPr>
          <w:p w14:paraId="1797FB3C" w14:textId="77777777" w:rsidR="00DF211B" w:rsidRPr="00F75544" w:rsidRDefault="00DF211B" w:rsidP="00352ED4">
            <w:pPr>
              <w:rPr>
                <w:rFonts w:asciiTheme="minorHAnsi" w:hAnsiTheme="minorHAnsi"/>
              </w:rPr>
            </w:pPr>
            <w:r w:rsidRPr="00F75544">
              <w:rPr>
                <w:rFonts w:asciiTheme="minorHAnsi" w:hAnsiTheme="minorHAnsi"/>
              </w:rPr>
              <w:t xml:space="preserve">N/A </w:t>
            </w:r>
          </w:p>
        </w:tc>
        <w:tc>
          <w:tcPr>
            <w:tcW w:w="0" w:type="auto"/>
          </w:tcPr>
          <w:p w14:paraId="3C8DD87B" w14:textId="77777777" w:rsidR="00DF211B" w:rsidRPr="00F75544" w:rsidRDefault="00DF211B" w:rsidP="00352ED4">
            <w:pPr>
              <w:rPr>
                <w:rFonts w:asciiTheme="minorHAnsi" w:hAnsiTheme="minorHAnsi"/>
              </w:rPr>
            </w:pPr>
            <w:r w:rsidRPr="00F75544">
              <w:rPr>
                <w:rFonts w:asciiTheme="minorHAnsi" w:hAnsiTheme="minorHAnsi"/>
              </w:rPr>
              <w:t>We agree that the option to stop antipsychotic should be presented to patients early in the trajectory, however, we believe this falls off the scope of this PDA.</w:t>
            </w:r>
          </w:p>
        </w:tc>
      </w:tr>
      <w:tr w:rsidR="00DF211B" w:rsidRPr="00F75544" w14:paraId="58C5557D" w14:textId="77777777" w:rsidTr="00352ED4">
        <w:tc>
          <w:tcPr>
            <w:tcW w:w="0" w:type="auto"/>
          </w:tcPr>
          <w:p w14:paraId="056C4D36"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26DAB7E2"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2FCD1379"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6970CF8A" w14:textId="77777777" w:rsidR="00DF211B" w:rsidRPr="00F75544" w:rsidRDefault="00DF211B" w:rsidP="00352ED4">
            <w:pPr>
              <w:tabs>
                <w:tab w:val="left" w:pos="7888"/>
              </w:tabs>
            </w:pPr>
            <w:r w:rsidRPr="00F75544">
              <w:t>p. 2: Preamble</w:t>
            </w:r>
          </w:p>
        </w:tc>
        <w:tc>
          <w:tcPr>
            <w:tcW w:w="0" w:type="auto"/>
          </w:tcPr>
          <w:p w14:paraId="27D6BF05" w14:textId="77777777" w:rsidR="00DF211B" w:rsidRPr="00F75544" w:rsidRDefault="00DF211B" w:rsidP="00352ED4">
            <w:pPr>
              <w:rPr>
                <w:rFonts w:asciiTheme="minorHAnsi" w:hAnsiTheme="minorHAnsi"/>
              </w:rPr>
            </w:pPr>
            <w:r w:rsidRPr="00F75544">
              <w:rPr>
                <w:rFonts w:asciiTheme="minorHAnsi" w:hAnsiTheme="minorHAnsi"/>
              </w:rPr>
              <w:t xml:space="preserve">A section is missing to explain that this tool should be used in </w:t>
            </w:r>
            <w:r w:rsidRPr="00F75544">
              <w:rPr>
                <w:rFonts w:asciiTheme="minorHAnsi" w:hAnsiTheme="minorHAnsi"/>
              </w:rPr>
              <w:lastRenderedPageBreak/>
              <w:t>addition to a healthcare professional and not as a replacement. Any changes in medication should be made under medical supervision.</w:t>
            </w:r>
          </w:p>
        </w:tc>
        <w:tc>
          <w:tcPr>
            <w:tcW w:w="0" w:type="auto"/>
          </w:tcPr>
          <w:p w14:paraId="746AED24" w14:textId="77777777" w:rsidR="00DF211B" w:rsidRPr="00F75544" w:rsidRDefault="00DF211B" w:rsidP="00352ED4">
            <w:pPr>
              <w:tabs>
                <w:tab w:val="left" w:pos="7888"/>
              </w:tabs>
            </w:pPr>
            <w:r w:rsidRPr="00F75544">
              <w:lastRenderedPageBreak/>
              <w:t xml:space="preserve">This was added: "This tool should be used in collaboration with a </w:t>
            </w:r>
            <w:r w:rsidRPr="00F75544">
              <w:lastRenderedPageBreak/>
              <w:t>healthcare professional […] Any medication changes must be made under their supervision."</w:t>
            </w:r>
          </w:p>
        </w:tc>
        <w:tc>
          <w:tcPr>
            <w:tcW w:w="0" w:type="auto"/>
          </w:tcPr>
          <w:p w14:paraId="45188579"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r>
      <w:tr w:rsidR="00DF211B" w:rsidRPr="00F75544" w14:paraId="5D023400" w14:textId="77777777" w:rsidTr="00352ED4">
        <w:tc>
          <w:tcPr>
            <w:tcW w:w="0" w:type="auto"/>
          </w:tcPr>
          <w:p w14:paraId="256D70C8"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728C705C"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0BF731C"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1BAFAC0D" w14:textId="77777777" w:rsidR="00DF211B" w:rsidRPr="00F75544" w:rsidRDefault="00DF211B" w:rsidP="00352ED4">
            <w:pPr>
              <w:tabs>
                <w:tab w:val="left" w:pos="7888"/>
              </w:tabs>
            </w:pPr>
            <w:r w:rsidRPr="00F75544">
              <w:t>p. 2: Who is this decision aid for?</w:t>
            </w:r>
          </w:p>
        </w:tc>
        <w:tc>
          <w:tcPr>
            <w:tcW w:w="0" w:type="auto"/>
          </w:tcPr>
          <w:p w14:paraId="3D682F03" w14:textId="77777777" w:rsidR="00DF211B" w:rsidRPr="00F75544" w:rsidRDefault="00DF211B" w:rsidP="00352ED4">
            <w:pPr>
              <w:rPr>
                <w:rFonts w:asciiTheme="minorHAnsi" w:hAnsiTheme="minorHAnsi"/>
              </w:rPr>
            </w:pPr>
            <w:r w:rsidRPr="00F75544">
              <w:rPr>
                <w:rFonts w:asciiTheme="minorHAnsi" w:hAnsiTheme="minorHAnsi"/>
              </w:rPr>
              <w:t>- You could include loved ones, who are often key players, and encourage patients to complete this tool with them and a professional.</w:t>
            </w:r>
          </w:p>
          <w:p w14:paraId="60E05A15" w14:textId="77777777" w:rsidR="00DF211B" w:rsidRPr="00F75544" w:rsidRDefault="00DF211B" w:rsidP="00352ED4">
            <w:pPr>
              <w:rPr>
                <w:rFonts w:asciiTheme="minorHAnsi" w:hAnsiTheme="minorHAnsi"/>
              </w:rPr>
            </w:pPr>
            <w:r w:rsidRPr="00F75544">
              <w:rPr>
                <w:rFonts w:asciiTheme="minorHAnsi" w:hAnsiTheme="minorHAnsi"/>
              </w:rPr>
              <w:t>- I see you mean symptom remission, but recovery matters too. Symptom control doesn’t always mean a satisfying life—side effects can also impact this, depending on the person’s perspective.</w:t>
            </w:r>
          </w:p>
          <w:p w14:paraId="19ECC939" w14:textId="77777777" w:rsidR="00DF211B" w:rsidRPr="00F75544" w:rsidRDefault="00DF211B" w:rsidP="00352ED4">
            <w:pPr>
              <w:rPr>
                <w:rFonts w:asciiTheme="minorHAnsi" w:hAnsiTheme="minorHAnsi"/>
              </w:rPr>
            </w:pPr>
            <w:r w:rsidRPr="00F75544">
              <w:rPr>
                <w:rFonts w:asciiTheme="minorHAnsi" w:hAnsiTheme="minorHAnsi"/>
              </w:rPr>
              <w:t>-</w:t>
            </w:r>
            <w:r w:rsidRPr="00F75544">
              <w:t xml:space="preserve"> </w:t>
            </w:r>
            <w:r w:rsidRPr="00F75544">
              <w:rPr>
                <w:rFonts w:asciiTheme="minorHAnsi" w:hAnsiTheme="minorHAnsi"/>
              </w:rPr>
              <w:t>You don’t mention if the person is under a treatment order.</w:t>
            </w:r>
          </w:p>
          <w:p w14:paraId="2BF05145" w14:textId="77777777" w:rsidR="00DF211B" w:rsidRPr="00F75544" w:rsidRDefault="00DF211B" w:rsidP="00352ED4">
            <w:pPr>
              <w:rPr>
                <w:rFonts w:asciiTheme="minorHAnsi" w:hAnsiTheme="minorHAnsi"/>
              </w:rPr>
            </w:pPr>
            <w:r w:rsidRPr="00F75544">
              <w:rPr>
                <w:rFonts w:asciiTheme="minorHAnsi" w:hAnsiTheme="minorHAnsi"/>
              </w:rPr>
              <w:t>-</w:t>
            </w:r>
            <w:r w:rsidRPr="00F75544">
              <w:t xml:space="preserve"> </w:t>
            </w:r>
            <w:r w:rsidRPr="00F75544">
              <w:rPr>
                <w:rFonts w:asciiTheme="minorHAnsi" w:hAnsiTheme="minorHAnsi"/>
              </w:rPr>
              <w:t>What is remission? Who determines it? Is there a definition?</w:t>
            </w:r>
          </w:p>
        </w:tc>
        <w:tc>
          <w:tcPr>
            <w:tcW w:w="0" w:type="auto"/>
            <w:shd w:val="clear" w:color="auto" w:fill="auto"/>
          </w:tcPr>
          <w:p w14:paraId="3D6A9B6F" w14:textId="77777777" w:rsidR="00DF211B" w:rsidRPr="00F75544" w:rsidRDefault="00DF211B" w:rsidP="00352ED4">
            <w:r w:rsidRPr="00F75544">
              <w:t>- This was added: "or someone they trust."</w:t>
            </w:r>
          </w:p>
          <w:p w14:paraId="3DD9C339" w14:textId="77777777" w:rsidR="00DF211B" w:rsidRPr="00F75544" w:rsidRDefault="00DF211B" w:rsidP="00352ED4">
            <w:r w:rsidRPr="00F75544">
              <w:t>- N/A</w:t>
            </w:r>
          </w:p>
          <w:p w14:paraId="662329A3" w14:textId="77777777" w:rsidR="00DF211B" w:rsidRPr="00F75544" w:rsidRDefault="00DF211B" w:rsidP="00352ED4">
            <w:r w:rsidRPr="00F75544">
              <w:t>- N/A</w:t>
            </w:r>
          </w:p>
          <w:p w14:paraId="6E013A70" w14:textId="77777777" w:rsidR="00DF211B" w:rsidRPr="00F75544" w:rsidRDefault="00DF211B" w:rsidP="00352ED4">
            <w:pPr>
              <w:tabs>
                <w:tab w:val="left" w:pos="7888"/>
              </w:tabs>
              <w:jc w:val="both"/>
            </w:pPr>
            <w:r w:rsidRPr="00F75544">
              <w:t>-This was added: "that is, whose symptoms have not interfered with daily life for at least 6 months."</w:t>
            </w:r>
          </w:p>
        </w:tc>
        <w:tc>
          <w:tcPr>
            <w:tcW w:w="0" w:type="auto"/>
            <w:shd w:val="clear" w:color="auto" w:fill="auto"/>
          </w:tcPr>
          <w:p w14:paraId="402BCDED" w14:textId="77777777" w:rsidR="00DF211B" w:rsidRPr="00F75544" w:rsidRDefault="00DF211B" w:rsidP="00352ED4">
            <w:pPr>
              <w:rPr>
                <w:rFonts w:asciiTheme="minorHAnsi" w:hAnsiTheme="minorHAnsi"/>
              </w:rPr>
            </w:pPr>
            <w:r w:rsidRPr="00F75544">
              <w:rPr>
                <w:rFonts w:asciiTheme="minorHAnsi" w:hAnsiTheme="minorHAnsi"/>
              </w:rPr>
              <w:t>- N/A</w:t>
            </w:r>
          </w:p>
          <w:p w14:paraId="6B87E4DF" w14:textId="77777777" w:rsidR="00DF211B" w:rsidRPr="00F75544" w:rsidRDefault="00DF211B" w:rsidP="00352ED4">
            <w:pPr>
              <w:rPr>
                <w:rFonts w:asciiTheme="minorHAnsi" w:hAnsiTheme="minorHAnsi"/>
              </w:rPr>
            </w:pPr>
            <w:r w:rsidRPr="00F75544">
              <w:rPr>
                <w:rFonts w:asciiTheme="minorHAnsi" w:hAnsiTheme="minorHAnsi"/>
              </w:rPr>
              <w:t>- We agree, but recovery is not a requirement to use this PDA.</w:t>
            </w:r>
          </w:p>
          <w:p w14:paraId="57642ECE" w14:textId="77777777" w:rsidR="00DF211B" w:rsidRPr="00F75544" w:rsidRDefault="00DF211B" w:rsidP="00352ED4">
            <w:pPr>
              <w:rPr>
                <w:rFonts w:asciiTheme="minorHAnsi" w:hAnsiTheme="minorHAnsi"/>
              </w:rPr>
            </w:pPr>
            <w:r w:rsidRPr="00F75544">
              <w:rPr>
                <w:rFonts w:asciiTheme="minorHAnsi" w:hAnsiTheme="minorHAnsi"/>
              </w:rPr>
              <w:t>- Since the clinician will present the PDA, he will judge if being under treatment order is ok or not to use this PDA.</w:t>
            </w:r>
          </w:p>
          <w:p w14:paraId="39646EFA"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2D7D490D" w14:textId="77777777" w:rsidTr="00352ED4">
        <w:tc>
          <w:tcPr>
            <w:tcW w:w="0" w:type="auto"/>
          </w:tcPr>
          <w:p w14:paraId="3891D345"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Pr>
          <w:p w14:paraId="4D62CDCA"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27DA269" w14:textId="77777777" w:rsidR="00DF211B" w:rsidRPr="00F75544" w:rsidRDefault="00DF211B" w:rsidP="00352ED4">
            <w:pPr>
              <w:rPr>
                <w:rFonts w:asciiTheme="minorHAnsi" w:hAnsiTheme="minorHAnsi"/>
              </w:rPr>
            </w:pPr>
            <w:r w:rsidRPr="00F75544">
              <w:rPr>
                <w:rFonts w:asciiTheme="minorHAnsi" w:hAnsiTheme="minorHAnsi"/>
              </w:rPr>
              <w:t>01/20/2025</w:t>
            </w:r>
          </w:p>
        </w:tc>
        <w:tc>
          <w:tcPr>
            <w:tcW w:w="0" w:type="auto"/>
          </w:tcPr>
          <w:p w14:paraId="08CC82CB" w14:textId="77777777" w:rsidR="00DF211B" w:rsidRPr="00F75544" w:rsidRDefault="00DF211B" w:rsidP="00352ED4">
            <w:pPr>
              <w:tabs>
                <w:tab w:val="left" w:pos="7888"/>
              </w:tabs>
            </w:pPr>
            <w:r w:rsidRPr="00F75544">
              <w:t>p. 2: Who is this decision aid for?</w:t>
            </w:r>
          </w:p>
        </w:tc>
        <w:tc>
          <w:tcPr>
            <w:tcW w:w="0" w:type="auto"/>
          </w:tcPr>
          <w:p w14:paraId="28C267C2" w14:textId="77777777" w:rsidR="00DF211B" w:rsidRPr="00F75544" w:rsidRDefault="00DF211B" w:rsidP="00352ED4">
            <w:pPr>
              <w:rPr>
                <w:rFonts w:asciiTheme="minorHAnsi" w:hAnsiTheme="minorHAnsi"/>
              </w:rPr>
            </w:pPr>
            <w:r w:rsidRPr="00F75544">
              <w:rPr>
                <w:rFonts w:asciiTheme="minorHAnsi" w:hAnsiTheme="minorHAnsi"/>
              </w:rPr>
              <w:t>The distinction between substance-induced and recurrent psychosis—</w:t>
            </w:r>
            <w:r w:rsidRPr="00F75544">
              <w:rPr>
                <w:rFonts w:asciiTheme="minorHAnsi" w:hAnsiTheme="minorHAnsi"/>
              </w:rPr>
              <w:lastRenderedPageBreak/>
              <w:t>especially in the context of ongoing use—should be considered. Substance use must inform decision-making.</w:t>
            </w:r>
          </w:p>
        </w:tc>
        <w:tc>
          <w:tcPr>
            <w:tcW w:w="0" w:type="auto"/>
          </w:tcPr>
          <w:p w14:paraId="4513584A" w14:textId="77777777" w:rsidR="00DF211B" w:rsidRPr="00F75544" w:rsidRDefault="00DF211B" w:rsidP="00352ED4">
            <w:pPr>
              <w:rPr>
                <w:rFonts w:asciiTheme="minorHAnsi" w:hAnsiTheme="minorHAnsi"/>
              </w:rPr>
            </w:pPr>
            <w:r w:rsidRPr="00F75544">
              <w:lastRenderedPageBreak/>
              <w:t xml:space="preserve">This was modified: "which should adapt the information it contains based on each </w:t>
            </w:r>
            <w:r w:rsidRPr="00F75544">
              <w:lastRenderedPageBreak/>
              <w:t>person’s context, diagnosis, potential substance use, illness phase, underlying cause of psychosis, and other individual factors."</w:t>
            </w:r>
          </w:p>
        </w:tc>
        <w:tc>
          <w:tcPr>
            <w:tcW w:w="0" w:type="auto"/>
          </w:tcPr>
          <w:p w14:paraId="122EEE6B"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r>
      <w:tr w:rsidR="00DF211B" w:rsidRPr="00F75544" w14:paraId="4A278324" w14:textId="77777777" w:rsidTr="00352ED4">
        <w:tc>
          <w:tcPr>
            <w:tcW w:w="0" w:type="auto"/>
          </w:tcPr>
          <w:p w14:paraId="3A684AD2"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4E0B1EA0"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BA2ACC7"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4ACB212A" w14:textId="77777777" w:rsidR="00DF211B" w:rsidRPr="00F75544" w:rsidRDefault="00DF211B" w:rsidP="00352ED4">
            <w:pPr>
              <w:tabs>
                <w:tab w:val="left" w:pos="7888"/>
              </w:tabs>
            </w:pPr>
            <w:r w:rsidRPr="00F75544">
              <w:t>p. 2: Who is this decision aid for?</w:t>
            </w:r>
          </w:p>
        </w:tc>
        <w:tc>
          <w:tcPr>
            <w:tcW w:w="0" w:type="auto"/>
          </w:tcPr>
          <w:p w14:paraId="6DC41E0C" w14:textId="77777777" w:rsidR="00DF211B" w:rsidRPr="00F75544" w:rsidRDefault="00DF211B" w:rsidP="00352ED4">
            <w:pPr>
              <w:rPr>
                <w:rFonts w:asciiTheme="minorHAnsi" w:hAnsiTheme="minorHAnsi"/>
              </w:rPr>
            </w:pPr>
            <w:r w:rsidRPr="00F75544">
              <w:rPr>
                <w:rFonts w:asciiTheme="minorHAnsi" w:hAnsiTheme="minorHAnsi"/>
              </w:rPr>
              <w:t>Should all psychotic disorders be included, not just FEP? Suggested revision: "At this stage, it should be noted that this tool is intended for individuals treated with antipsychotics for a schizophrenia spectrum disorder or a related psychosis. It is also aimed at their relatives and the healthcare professionals involved in their care."</w:t>
            </w:r>
          </w:p>
        </w:tc>
        <w:tc>
          <w:tcPr>
            <w:tcW w:w="0" w:type="auto"/>
          </w:tcPr>
          <w:p w14:paraId="17C1B1BE" w14:textId="77777777" w:rsidR="00DF211B" w:rsidRPr="00F75544" w:rsidRDefault="00DF211B" w:rsidP="00352ED4">
            <w:pPr>
              <w:rPr>
                <w:rFonts w:asciiTheme="minorHAnsi" w:hAnsiTheme="minorHAnsi"/>
              </w:rPr>
            </w:pPr>
            <w:r w:rsidRPr="00F75544">
              <w:rPr>
                <w:rFonts w:asciiTheme="minorHAnsi" w:hAnsiTheme="minorHAnsi"/>
              </w:rPr>
              <w:t xml:space="preserve">This was </w:t>
            </w:r>
            <w:proofErr w:type="gramStart"/>
            <w:r w:rsidRPr="00F75544">
              <w:rPr>
                <w:rFonts w:asciiTheme="minorHAnsi" w:hAnsiTheme="minorHAnsi"/>
              </w:rPr>
              <w:t>added :</w:t>
            </w:r>
            <w:proofErr w:type="gramEnd"/>
            <w:r w:rsidRPr="00F75544">
              <w:rPr>
                <w:rFonts w:asciiTheme="minorHAnsi" w:hAnsiTheme="minorHAnsi"/>
              </w:rPr>
              <w:t xml:space="preserve"> “...their diagnosis, potential substance use, phase of illness,...”</w:t>
            </w:r>
          </w:p>
        </w:tc>
        <w:tc>
          <w:tcPr>
            <w:tcW w:w="0" w:type="auto"/>
          </w:tcPr>
          <w:p w14:paraId="7CCC7167"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3DDF64D5" w14:textId="77777777" w:rsidTr="00352ED4">
        <w:tc>
          <w:tcPr>
            <w:tcW w:w="0" w:type="auto"/>
          </w:tcPr>
          <w:p w14:paraId="68DEC62E"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4565C534"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C4B2458"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19BE369D" w14:textId="77777777" w:rsidR="00DF211B" w:rsidRPr="00F75544" w:rsidRDefault="00DF211B" w:rsidP="00352ED4">
            <w:pPr>
              <w:tabs>
                <w:tab w:val="left" w:pos="7888"/>
              </w:tabs>
            </w:pPr>
            <w:r w:rsidRPr="00F75544">
              <w:t>p. 2: Who is this decision aid for?</w:t>
            </w:r>
          </w:p>
        </w:tc>
        <w:tc>
          <w:tcPr>
            <w:tcW w:w="0" w:type="auto"/>
          </w:tcPr>
          <w:p w14:paraId="3141D511" w14:textId="77777777" w:rsidR="00DF211B" w:rsidRPr="00F75544" w:rsidRDefault="00DF211B" w:rsidP="00352ED4">
            <w:pPr>
              <w:rPr>
                <w:rFonts w:asciiTheme="minorHAnsi" w:hAnsiTheme="minorHAnsi"/>
              </w:rPr>
            </w:pPr>
            <w:r w:rsidRPr="00F75544">
              <w:rPr>
                <w:rFonts w:asciiTheme="minorHAnsi" w:hAnsiTheme="minorHAnsi"/>
              </w:rPr>
              <w:t>Should the diagnosis be nuanced to include those who do not acknowledge having schizophrenia?</w:t>
            </w:r>
          </w:p>
        </w:tc>
        <w:tc>
          <w:tcPr>
            <w:tcW w:w="0" w:type="auto"/>
          </w:tcPr>
          <w:p w14:paraId="4597B136" w14:textId="77777777" w:rsidR="00DF211B" w:rsidRPr="00F75544" w:rsidRDefault="00DF211B" w:rsidP="00352ED4">
            <w:pPr>
              <w:rPr>
                <w:rFonts w:asciiTheme="minorHAnsi" w:hAnsiTheme="minorHAnsi"/>
              </w:rPr>
            </w:pPr>
            <w:r w:rsidRPr="00F75544">
              <w:rPr>
                <w:rFonts w:asciiTheme="minorHAnsi" w:hAnsiTheme="minorHAnsi"/>
              </w:rPr>
              <w:t>"</w:t>
            </w:r>
            <w:proofErr w:type="gramStart"/>
            <w:r w:rsidRPr="00F75544">
              <w:rPr>
                <w:rFonts w:asciiTheme="minorHAnsi" w:hAnsiTheme="minorHAnsi"/>
              </w:rPr>
              <w:t>even</w:t>
            </w:r>
            <w:proofErr w:type="gramEnd"/>
            <w:r w:rsidRPr="00F75544">
              <w:rPr>
                <w:rFonts w:asciiTheme="minorHAnsi" w:hAnsiTheme="minorHAnsi"/>
              </w:rPr>
              <w:t xml:space="preserve"> if they do not view their condition as an illness or do not identify with any medical diagnosis or with that of psychosis."</w:t>
            </w:r>
          </w:p>
        </w:tc>
        <w:tc>
          <w:tcPr>
            <w:tcW w:w="0" w:type="auto"/>
          </w:tcPr>
          <w:p w14:paraId="67763BC2"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F14F494" w14:textId="77777777" w:rsidTr="00352ED4">
        <w:tc>
          <w:tcPr>
            <w:tcW w:w="0" w:type="auto"/>
          </w:tcPr>
          <w:p w14:paraId="3E2C13AC"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3BFB949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D8015EF"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75D64AB0" w14:textId="77777777" w:rsidR="00DF211B" w:rsidRPr="00F75544" w:rsidRDefault="00DF211B" w:rsidP="00352ED4">
            <w:pPr>
              <w:tabs>
                <w:tab w:val="left" w:pos="7888"/>
              </w:tabs>
            </w:pPr>
            <w:r w:rsidRPr="00F75544">
              <w:t>p. 2: Who is this decision aid for?</w:t>
            </w:r>
          </w:p>
        </w:tc>
        <w:tc>
          <w:tcPr>
            <w:tcW w:w="0" w:type="auto"/>
          </w:tcPr>
          <w:p w14:paraId="38FC2C1D" w14:textId="77777777" w:rsidR="00DF211B" w:rsidRPr="00F75544" w:rsidRDefault="00DF211B" w:rsidP="00352ED4">
            <w:pPr>
              <w:rPr>
                <w:rFonts w:asciiTheme="minorHAnsi" w:hAnsiTheme="minorHAnsi"/>
              </w:rPr>
            </w:pPr>
            <w:r w:rsidRPr="00F75544">
              <w:rPr>
                <w:rFonts w:asciiTheme="minorHAnsi" w:hAnsiTheme="minorHAnsi"/>
              </w:rPr>
              <w:t xml:space="preserve">Clarify the definition of remission using a </w:t>
            </w:r>
            <w:r w:rsidRPr="00F75544">
              <w:rPr>
                <w:rFonts w:asciiTheme="minorHAnsi" w:hAnsiTheme="minorHAnsi"/>
              </w:rPr>
              <w:lastRenderedPageBreak/>
              <w:t>quantitative indicator (e.g., number of months without symptoms).</w:t>
            </w:r>
          </w:p>
        </w:tc>
        <w:tc>
          <w:tcPr>
            <w:tcW w:w="0" w:type="auto"/>
          </w:tcPr>
          <w:p w14:paraId="3D3516D9"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This was added “for at least 6 </w:t>
            </w:r>
            <w:proofErr w:type="gramStart"/>
            <w:r w:rsidRPr="00F75544">
              <w:rPr>
                <w:rFonts w:asciiTheme="minorHAnsi" w:hAnsiTheme="minorHAnsi"/>
              </w:rPr>
              <w:t>month</w:t>
            </w:r>
            <w:proofErr w:type="gramEnd"/>
            <w:r w:rsidRPr="00F75544">
              <w:rPr>
                <w:rFonts w:asciiTheme="minorHAnsi" w:hAnsiTheme="minorHAnsi"/>
              </w:rPr>
              <w:t>.”</w:t>
            </w:r>
          </w:p>
        </w:tc>
        <w:tc>
          <w:tcPr>
            <w:tcW w:w="0" w:type="auto"/>
          </w:tcPr>
          <w:p w14:paraId="38BA5328"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67D4449" w14:textId="77777777" w:rsidTr="00352ED4">
        <w:tc>
          <w:tcPr>
            <w:tcW w:w="0" w:type="auto"/>
          </w:tcPr>
          <w:p w14:paraId="41F7C3CF"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591FA13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2D785342"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7C1EDF1E" w14:textId="77777777" w:rsidR="00DF211B" w:rsidRPr="00F75544" w:rsidRDefault="00DF211B" w:rsidP="00352ED4">
            <w:pPr>
              <w:rPr>
                <w:rFonts w:asciiTheme="minorHAnsi" w:hAnsiTheme="minorHAnsi"/>
              </w:rPr>
            </w:pPr>
            <w:r w:rsidRPr="00F75544">
              <w:t>p. 2: Who is this decision aid for?</w:t>
            </w:r>
          </w:p>
        </w:tc>
        <w:tc>
          <w:tcPr>
            <w:tcW w:w="0" w:type="auto"/>
          </w:tcPr>
          <w:p w14:paraId="4762816D" w14:textId="77777777" w:rsidR="00DF211B" w:rsidRPr="00F75544" w:rsidRDefault="00DF211B" w:rsidP="00352ED4">
            <w:pPr>
              <w:rPr>
                <w:rFonts w:asciiTheme="minorHAnsi" w:hAnsiTheme="minorHAnsi"/>
              </w:rPr>
            </w:pPr>
            <w:r w:rsidRPr="00F75544">
              <w:rPr>
                <w:rFonts w:asciiTheme="minorHAnsi" w:hAnsiTheme="minorHAnsi"/>
              </w:rPr>
              <w:t>Suggested revision to improve clarity: "The tool also includes the involvement of clinical teams and, if individuals wish, their relatives."</w:t>
            </w:r>
          </w:p>
        </w:tc>
        <w:tc>
          <w:tcPr>
            <w:tcW w:w="0" w:type="auto"/>
          </w:tcPr>
          <w:p w14:paraId="290C1248"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4F262C45"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43D30AD" w14:textId="77777777" w:rsidTr="00352ED4">
        <w:tc>
          <w:tcPr>
            <w:tcW w:w="0" w:type="auto"/>
            <w:shd w:val="clear" w:color="auto" w:fill="auto"/>
          </w:tcPr>
          <w:p w14:paraId="0EB1699B"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shd w:val="clear" w:color="auto" w:fill="auto"/>
          </w:tcPr>
          <w:p w14:paraId="472D24EB"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29EE1B65"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shd w:val="clear" w:color="auto" w:fill="auto"/>
          </w:tcPr>
          <w:p w14:paraId="2E9DCB3B" w14:textId="77777777" w:rsidR="00DF211B" w:rsidRPr="00F75544" w:rsidRDefault="00DF211B" w:rsidP="00352ED4">
            <w:pPr>
              <w:tabs>
                <w:tab w:val="left" w:pos="7888"/>
              </w:tabs>
            </w:pPr>
            <w:r w:rsidRPr="00F75544">
              <w:t>p. 2: Why does this decision matter?</w:t>
            </w:r>
          </w:p>
        </w:tc>
        <w:tc>
          <w:tcPr>
            <w:tcW w:w="0" w:type="auto"/>
            <w:shd w:val="clear" w:color="auto" w:fill="auto"/>
          </w:tcPr>
          <w:p w14:paraId="768A7298" w14:textId="77777777" w:rsidR="00DF211B" w:rsidRPr="00F75544" w:rsidRDefault="00DF211B" w:rsidP="00352ED4">
            <w:pPr>
              <w:rPr>
                <w:rFonts w:asciiTheme="minorHAnsi" w:hAnsiTheme="minorHAnsi"/>
              </w:rPr>
            </w:pPr>
            <w:r w:rsidRPr="00F75544">
              <w:rPr>
                <w:rFonts w:asciiTheme="minorHAnsi" w:hAnsiTheme="minorHAnsi"/>
              </w:rPr>
              <w:t xml:space="preserve">-Since this tool is for those affected, present pros and cons within a global analysis that implicitly highlights risks. </w:t>
            </w:r>
          </w:p>
          <w:p w14:paraId="385B1B18" w14:textId="77777777" w:rsidR="00DF211B" w:rsidRPr="00F75544" w:rsidRDefault="00DF211B" w:rsidP="00352ED4">
            <w:pPr>
              <w:rPr>
                <w:rFonts w:asciiTheme="minorHAnsi" w:hAnsiTheme="minorHAnsi"/>
              </w:rPr>
            </w:pPr>
            <w:r w:rsidRPr="00F75544">
              <w:rPr>
                <w:rFonts w:asciiTheme="minorHAnsi" w:hAnsiTheme="minorHAnsi"/>
              </w:rPr>
              <w:t xml:space="preserve">- This reflection should include loved ones. For example, if a mother wants to stop her medication, but her partner lacks key information on the impact on their children and family, the analysis is incomplete. In cancer care, loved ones are involved in treatment discussions. Your tool should help break the current mental health </w:t>
            </w:r>
            <w:r w:rsidRPr="00F75544">
              <w:rPr>
                <w:rFonts w:asciiTheme="minorHAnsi" w:hAnsiTheme="minorHAnsi"/>
              </w:rPr>
              <w:lastRenderedPageBreak/>
              <w:t>model that excludes them. The choice remains personal, but the process should involve loved ones.</w:t>
            </w:r>
          </w:p>
        </w:tc>
        <w:tc>
          <w:tcPr>
            <w:tcW w:w="0" w:type="auto"/>
            <w:shd w:val="clear" w:color="auto" w:fill="auto"/>
          </w:tcPr>
          <w:p w14:paraId="1A2B3486" w14:textId="77777777" w:rsidR="00DF211B" w:rsidRPr="00F75544" w:rsidRDefault="00DF211B" w:rsidP="00352ED4">
            <w:pPr>
              <w:rPr>
                <w:rFonts w:asciiTheme="minorHAnsi" w:hAnsiTheme="minorHAnsi"/>
              </w:rPr>
            </w:pPr>
            <w:r w:rsidRPr="00F75544">
              <w:rPr>
                <w:rFonts w:asciiTheme="minorHAnsi" w:hAnsiTheme="minorHAnsi"/>
              </w:rPr>
              <w:lastRenderedPageBreak/>
              <w:t>- Risk was change for “cons”</w:t>
            </w:r>
          </w:p>
          <w:p w14:paraId="068AB321" w14:textId="77777777" w:rsidR="00DF211B" w:rsidRPr="00F75544" w:rsidRDefault="00DF211B" w:rsidP="00352ED4">
            <w:pPr>
              <w:rPr>
                <w:rFonts w:asciiTheme="minorHAnsi" w:hAnsiTheme="minorHAnsi"/>
              </w:rPr>
            </w:pPr>
            <w:r w:rsidRPr="00F75544">
              <w:rPr>
                <w:rFonts w:asciiTheme="minorHAnsi" w:hAnsiTheme="minorHAnsi"/>
              </w:rPr>
              <w:t xml:space="preserve">- This was </w:t>
            </w:r>
            <w:proofErr w:type="gramStart"/>
            <w:r w:rsidRPr="00F75544">
              <w:rPr>
                <w:rFonts w:asciiTheme="minorHAnsi" w:hAnsiTheme="minorHAnsi"/>
              </w:rPr>
              <w:t>added :</w:t>
            </w:r>
            <w:proofErr w:type="gramEnd"/>
            <w:r w:rsidRPr="00F75544">
              <w:rPr>
                <w:rFonts w:asciiTheme="minorHAnsi" w:hAnsiTheme="minorHAnsi"/>
              </w:rPr>
              <w:t xml:space="preserve"> "...if you wish, by involving your loved ones, as this decision may also affect them."</w:t>
            </w:r>
          </w:p>
        </w:tc>
        <w:tc>
          <w:tcPr>
            <w:tcW w:w="0" w:type="auto"/>
            <w:shd w:val="clear" w:color="auto" w:fill="auto"/>
          </w:tcPr>
          <w:p w14:paraId="1206A02E" w14:textId="77777777" w:rsidR="00DF211B" w:rsidRPr="00F75544" w:rsidRDefault="00DF211B" w:rsidP="00352ED4">
            <w:pPr>
              <w:rPr>
                <w:rFonts w:asciiTheme="minorHAnsi" w:hAnsiTheme="minorHAnsi"/>
              </w:rPr>
            </w:pPr>
            <w:r w:rsidRPr="00F75544">
              <w:rPr>
                <w:rFonts w:asciiTheme="minorHAnsi" w:hAnsiTheme="minorHAnsi"/>
              </w:rPr>
              <w:t>- N/A</w:t>
            </w:r>
          </w:p>
          <w:p w14:paraId="233BB81D" w14:textId="77777777" w:rsidR="00DF211B" w:rsidRPr="00F75544" w:rsidRDefault="00DF211B" w:rsidP="00352ED4">
            <w:pPr>
              <w:rPr>
                <w:rFonts w:asciiTheme="minorHAnsi" w:hAnsiTheme="minorHAnsi"/>
              </w:rPr>
            </w:pPr>
            <w:r w:rsidRPr="00F75544">
              <w:rPr>
                <w:rFonts w:asciiTheme="minorHAnsi" w:hAnsiTheme="minorHAnsi"/>
              </w:rPr>
              <w:t>- N/A</w:t>
            </w:r>
          </w:p>
          <w:p w14:paraId="4512FB3D" w14:textId="77777777" w:rsidR="00DF211B" w:rsidRPr="00F75544" w:rsidRDefault="00DF211B" w:rsidP="00352ED4">
            <w:pPr>
              <w:rPr>
                <w:rFonts w:asciiTheme="minorHAnsi" w:hAnsiTheme="minorHAnsi"/>
              </w:rPr>
            </w:pPr>
          </w:p>
        </w:tc>
      </w:tr>
      <w:tr w:rsidR="00DF211B" w:rsidRPr="00F75544" w14:paraId="767BEB90" w14:textId="77777777" w:rsidTr="00352ED4">
        <w:tc>
          <w:tcPr>
            <w:tcW w:w="0" w:type="auto"/>
            <w:shd w:val="clear" w:color="auto" w:fill="auto"/>
          </w:tcPr>
          <w:p w14:paraId="3A810456"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shd w:val="clear" w:color="auto" w:fill="auto"/>
          </w:tcPr>
          <w:p w14:paraId="0290268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6F227688" w14:textId="77777777" w:rsidR="00DF211B" w:rsidRPr="00F75544" w:rsidRDefault="00DF211B" w:rsidP="00352ED4">
            <w:pPr>
              <w:rPr>
                <w:rFonts w:asciiTheme="minorHAnsi" w:hAnsiTheme="minorHAnsi"/>
              </w:rPr>
            </w:pPr>
            <w:r w:rsidRPr="00F75544">
              <w:rPr>
                <w:rFonts w:asciiTheme="minorHAnsi" w:hAnsiTheme="minorHAnsi"/>
              </w:rPr>
              <w:t>01/20/2025</w:t>
            </w:r>
          </w:p>
        </w:tc>
        <w:tc>
          <w:tcPr>
            <w:tcW w:w="0" w:type="auto"/>
            <w:shd w:val="clear" w:color="auto" w:fill="auto"/>
          </w:tcPr>
          <w:p w14:paraId="182A44C9" w14:textId="77777777" w:rsidR="00DF211B" w:rsidRPr="00F75544" w:rsidRDefault="00DF211B" w:rsidP="00352ED4">
            <w:pPr>
              <w:tabs>
                <w:tab w:val="left" w:pos="7888"/>
              </w:tabs>
            </w:pPr>
            <w:r w:rsidRPr="00F75544">
              <w:t>p. 2: What is the role of antipsychotics in treatment?</w:t>
            </w:r>
          </w:p>
        </w:tc>
        <w:tc>
          <w:tcPr>
            <w:tcW w:w="0" w:type="auto"/>
            <w:shd w:val="clear" w:color="auto" w:fill="auto"/>
          </w:tcPr>
          <w:p w14:paraId="289D835A" w14:textId="77777777" w:rsidR="00DF211B" w:rsidRPr="00F75544" w:rsidRDefault="00DF211B" w:rsidP="00352ED4">
            <w:pPr>
              <w:rPr>
                <w:rFonts w:asciiTheme="minorHAnsi" w:hAnsiTheme="minorHAnsi"/>
              </w:rPr>
            </w:pPr>
            <w:r w:rsidRPr="00F75544">
              <w:rPr>
                <w:rFonts w:asciiTheme="minorHAnsi" w:hAnsiTheme="minorHAnsi"/>
              </w:rPr>
              <w:t>Include number needed to treat (NNT) in a vulgarized sentence?</w:t>
            </w:r>
          </w:p>
        </w:tc>
        <w:tc>
          <w:tcPr>
            <w:tcW w:w="0" w:type="auto"/>
            <w:shd w:val="clear" w:color="auto" w:fill="auto"/>
          </w:tcPr>
          <w:p w14:paraId="3DC4CD3E"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shd w:val="clear" w:color="auto" w:fill="auto"/>
          </w:tcPr>
          <w:p w14:paraId="42028A2E" w14:textId="77777777" w:rsidR="00DF211B" w:rsidRPr="00F75544" w:rsidRDefault="00DF211B" w:rsidP="00352ED4">
            <w:pPr>
              <w:rPr>
                <w:rFonts w:asciiTheme="minorHAnsi" w:hAnsiTheme="minorHAnsi"/>
              </w:rPr>
            </w:pPr>
            <w:r w:rsidRPr="00F75544">
              <w:rPr>
                <w:rFonts w:asciiTheme="minorHAnsi" w:hAnsiTheme="minorHAnsi"/>
              </w:rPr>
              <w:t>This information is present on p. 5</w:t>
            </w:r>
          </w:p>
        </w:tc>
      </w:tr>
      <w:tr w:rsidR="00DF211B" w:rsidRPr="00F75544" w14:paraId="5E3BA660" w14:textId="77777777" w:rsidTr="00352ED4">
        <w:tc>
          <w:tcPr>
            <w:tcW w:w="0" w:type="auto"/>
          </w:tcPr>
          <w:p w14:paraId="0B08DFE3"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6E81C29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312B409"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7F9171F1" w14:textId="77777777" w:rsidR="00DF211B" w:rsidRPr="00F75544" w:rsidRDefault="00DF211B" w:rsidP="00352ED4">
            <w:pPr>
              <w:tabs>
                <w:tab w:val="left" w:pos="7888"/>
              </w:tabs>
              <w:rPr>
                <w:b/>
                <w:bCs/>
              </w:rPr>
            </w:pPr>
            <w:r w:rsidRPr="00F75544">
              <w:t>p. 2: What is the role of antipsychotics in treatment?</w:t>
            </w:r>
          </w:p>
          <w:p w14:paraId="09CD1EFF" w14:textId="77777777" w:rsidR="00DF211B" w:rsidRPr="00F75544" w:rsidRDefault="00DF211B" w:rsidP="00352ED4">
            <w:pPr>
              <w:tabs>
                <w:tab w:val="left" w:pos="7888"/>
              </w:tabs>
            </w:pPr>
          </w:p>
        </w:tc>
        <w:tc>
          <w:tcPr>
            <w:tcW w:w="0" w:type="auto"/>
          </w:tcPr>
          <w:p w14:paraId="1D2ACB05" w14:textId="77777777" w:rsidR="00DF211B" w:rsidRPr="00F75544" w:rsidRDefault="00DF211B" w:rsidP="00352ED4">
            <w:pPr>
              <w:rPr>
                <w:rFonts w:asciiTheme="minorHAnsi" w:hAnsiTheme="minorHAnsi"/>
              </w:rPr>
            </w:pPr>
            <w:r w:rsidRPr="00F75544">
              <w:rPr>
                <w:rFonts w:asciiTheme="minorHAnsi" w:hAnsiTheme="minorHAnsi"/>
              </w:rPr>
              <w:t>There should be a distinction between the crisis dose and the maintenance dose.</w:t>
            </w:r>
          </w:p>
        </w:tc>
        <w:tc>
          <w:tcPr>
            <w:tcW w:w="0" w:type="auto"/>
          </w:tcPr>
          <w:p w14:paraId="0DBB4301" w14:textId="77777777" w:rsidR="00DF211B" w:rsidRPr="00F75544" w:rsidRDefault="00DF211B" w:rsidP="00352ED4">
            <w:pPr>
              <w:rPr>
                <w:rFonts w:asciiTheme="minorHAnsi" w:hAnsiTheme="minorHAnsi"/>
              </w:rPr>
            </w:pPr>
            <w:r w:rsidRPr="00F75544">
              <w:rPr>
                <w:rFonts w:asciiTheme="minorHAnsi" w:hAnsiTheme="minorHAnsi"/>
              </w:rPr>
              <w:t>During a crisis, they are often necessary and may require a higher dose to stabilize the situation. Once the crisis is under control, the dose can be reduced. Some people then choose to continue the treatment, while others prefer to stop or further reduce the dose.</w:t>
            </w:r>
          </w:p>
        </w:tc>
        <w:tc>
          <w:tcPr>
            <w:tcW w:w="0" w:type="auto"/>
          </w:tcPr>
          <w:p w14:paraId="64063C14"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6C478EF0" w14:textId="77777777" w:rsidTr="00352ED4">
        <w:tc>
          <w:tcPr>
            <w:tcW w:w="0" w:type="auto"/>
          </w:tcPr>
          <w:p w14:paraId="316AAC48"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6460263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57A6E093"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38024404" w14:textId="77777777" w:rsidR="00DF211B" w:rsidRPr="00F75544" w:rsidRDefault="00DF211B" w:rsidP="00352ED4">
            <w:pPr>
              <w:tabs>
                <w:tab w:val="left" w:pos="7888"/>
              </w:tabs>
              <w:rPr>
                <w:b/>
                <w:bCs/>
              </w:rPr>
            </w:pPr>
            <w:r w:rsidRPr="00F75544">
              <w:t>p. 2: What is the role of antipsychotics in treatment?</w:t>
            </w:r>
          </w:p>
          <w:p w14:paraId="49F81469" w14:textId="77777777" w:rsidR="00DF211B" w:rsidRPr="00F75544" w:rsidRDefault="00DF211B" w:rsidP="00352ED4"/>
        </w:tc>
        <w:tc>
          <w:tcPr>
            <w:tcW w:w="0" w:type="auto"/>
          </w:tcPr>
          <w:p w14:paraId="4D33DA82" w14:textId="77777777" w:rsidR="00DF211B" w:rsidRPr="00F75544" w:rsidRDefault="00DF211B" w:rsidP="00352ED4">
            <w:pPr>
              <w:rPr>
                <w:rFonts w:asciiTheme="minorHAnsi" w:hAnsiTheme="minorHAnsi"/>
              </w:rPr>
            </w:pPr>
            <w:r w:rsidRPr="00F75544">
              <w:rPr>
                <w:rFonts w:asciiTheme="minorHAnsi" w:hAnsiTheme="minorHAnsi"/>
              </w:rPr>
              <w:t>Suggested modification to improve clarity: “continue to remain stable and prevent relapse.”</w:t>
            </w:r>
          </w:p>
        </w:tc>
        <w:tc>
          <w:tcPr>
            <w:tcW w:w="0" w:type="auto"/>
          </w:tcPr>
          <w:p w14:paraId="59528950"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Pr>
          <w:p w14:paraId="4E6AA4F8" w14:textId="77777777" w:rsidR="00DF211B" w:rsidRPr="00F75544" w:rsidRDefault="00DF211B" w:rsidP="00352ED4">
            <w:pPr>
              <w:rPr>
                <w:rFonts w:asciiTheme="minorHAnsi" w:hAnsiTheme="minorHAnsi"/>
              </w:rPr>
            </w:pPr>
            <w:r w:rsidRPr="00F75544">
              <w:rPr>
                <w:rFonts w:asciiTheme="minorHAnsi" w:hAnsiTheme="minorHAnsi"/>
              </w:rPr>
              <w:t>To be more neutral and according to another comment received, this section was removed.</w:t>
            </w:r>
          </w:p>
        </w:tc>
      </w:tr>
      <w:tr w:rsidR="00DF211B" w:rsidRPr="00F75544" w14:paraId="71C69353" w14:textId="77777777" w:rsidTr="00352ED4">
        <w:tc>
          <w:tcPr>
            <w:tcW w:w="0" w:type="auto"/>
          </w:tcPr>
          <w:p w14:paraId="10438D05" w14:textId="77777777" w:rsidR="00DF211B" w:rsidRPr="00F75544" w:rsidRDefault="00DF211B" w:rsidP="00352ED4">
            <w:pPr>
              <w:rPr>
                <w:rFonts w:asciiTheme="minorHAnsi" w:hAnsiTheme="minorHAnsi"/>
              </w:rPr>
            </w:pPr>
            <w:r w:rsidRPr="00F75544">
              <w:rPr>
                <w:rFonts w:asciiTheme="minorHAnsi" w:hAnsiTheme="minorHAnsi"/>
              </w:rPr>
              <w:lastRenderedPageBreak/>
              <w:t>LV, PPR</w:t>
            </w:r>
          </w:p>
        </w:tc>
        <w:tc>
          <w:tcPr>
            <w:tcW w:w="0" w:type="auto"/>
          </w:tcPr>
          <w:p w14:paraId="0A85A7A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447D52F0"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16E38D8B" w14:textId="77777777" w:rsidR="00DF211B" w:rsidRPr="00F75544" w:rsidRDefault="00DF211B" w:rsidP="00352ED4">
            <w:pPr>
              <w:tabs>
                <w:tab w:val="left" w:pos="7888"/>
              </w:tabs>
              <w:rPr>
                <w:b/>
                <w:bCs/>
              </w:rPr>
            </w:pPr>
            <w:r w:rsidRPr="00F75544">
              <w:t>p. 2: What is the role of antipsychotics in treatment?</w:t>
            </w:r>
          </w:p>
          <w:p w14:paraId="32B9C47F" w14:textId="77777777" w:rsidR="00DF211B" w:rsidRPr="00F75544" w:rsidRDefault="00DF211B" w:rsidP="00352ED4">
            <w:pPr>
              <w:tabs>
                <w:tab w:val="left" w:pos="7888"/>
              </w:tabs>
            </w:pPr>
          </w:p>
        </w:tc>
        <w:tc>
          <w:tcPr>
            <w:tcW w:w="0" w:type="auto"/>
          </w:tcPr>
          <w:p w14:paraId="1BB3FC0E" w14:textId="77777777" w:rsidR="00DF211B" w:rsidRPr="00F75544" w:rsidRDefault="00DF211B" w:rsidP="00352ED4">
            <w:pPr>
              <w:rPr>
                <w:rFonts w:asciiTheme="minorHAnsi" w:hAnsiTheme="minorHAnsi"/>
              </w:rPr>
            </w:pPr>
            <w:r w:rsidRPr="00F75544">
              <w:t>"Once things have improved, some people choose to continue treatment to help maintain stability,"</w:t>
            </w:r>
          </w:p>
        </w:tc>
        <w:tc>
          <w:tcPr>
            <w:tcW w:w="0" w:type="auto"/>
          </w:tcPr>
          <w:p w14:paraId="62D9563D" w14:textId="77777777" w:rsidR="00DF211B" w:rsidRPr="00F75544" w:rsidRDefault="00DF211B" w:rsidP="00352ED4">
            <w:pPr>
              <w:rPr>
                <w:rFonts w:asciiTheme="minorHAnsi" w:hAnsiTheme="minorHAnsi"/>
              </w:rPr>
            </w:pPr>
            <w:bookmarkStart w:id="0" w:name="OLE_LINK28"/>
            <w:bookmarkStart w:id="1" w:name="OLE_LINK29"/>
            <w:r w:rsidRPr="00F75544">
              <w:rPr>
                <w:rFonts w:asciiTheme="minorHAnsi" w:hAnsiTheme="minorHAnsi"/>
              </w:rPr>
              <w:t>Suggested changes were made.</w:t>
            </w:r>
            <w:bookmarkEnd w:id="0"/>
            <w:bookmarkEnd w:id="1"/>
          </w:p>
        </w:tc>
        <w:tc>
          <w:tcPr>
            <w:tcW w:w="0" w:type="auto"/>
          </w:tcPr>
          <w:p w14:paraId="46CE41FE"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7B829710" w14:textId="77777777" w:rsidTr="00352ED4">
        <w:tc>
          <w:tcPr>
            <w:tcW w:w="0" w:type="auto"/>
          </w:tcPr>
          <w:p w14:paraId="6A0EC020"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52ED77E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B1D7816"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3494D369" w14:textId="77777777" w:rsidR="00DF211B" w:rsidRPr="00F75544" w:rsidRDefault="00DF211B" w:rsidP="00352ED4">
            <w:pPr>
              <w:tabs>
                <w:tab w:val="left" w:pos="7888"/>
              </w:tabs>
            </w:pPr>
            <w:r w:rsidRPr="00F75544">
              <w:t>p. 2: What is the role of antipsychotics in treatment?</w:t>
            </w:r>
          </w:p>
        </w:tc>
        <w:tc>
          <w:tcPr>
            <w:tcW w:w="0" w:type="auto"/>
          </w:tcPr>
          <w:p w14:paraId="4C7F40E1" w14:textId="77777777" w:rsidR="00DF211B" w:rsidRPr="00F75544" w:rsidRDefault="00DF211B" w:rsidP="00352ED4">
            <w:r w:rsidRPr="00F75544">
              <w:rPr>
                <w:rFonts w:asciiTheme="minorHAnsi" w:hAnsiTheme="minorHAnsi"/>
              </w:rPr>
              <w:t>Should we mention that the antipsychotic dose should be adjusted once the illness is stabilized?</w:t>
            </w:r>
          </w:p>
        </w:tc>
        <w:tc>
          <w:tcPr>
            <w:tcW w:w="0" w:type="auto"/>
          </w:tcPr>
          <w:p w14:paraId="48E8DA7E" w14:textId="77777777" w:rsidR="00DF211B" w:rsidRPr="00F75544" w:rsidRDefault="00DF211B" w:rsidP="00352ED4">
            <w:pPr>
              <w:rPr>
                <w:rFonts w:asciiTheme="minorHAnsi" w:hAnsiTheme="minorHAnsi"/>
              </w:rPr>
            </w:pPr>
            <w:r w:rsidRPr="00F75544">
              <w:rPr>
                <w:rFonts w:asciiTheme="minorHAnsi" w:hAnsiTheme="minorHAnsi"/>
              </w:rPr>
              <w:t>This was modified: “During a crisis, they are often necessary and may require a higher dose to stabilize the situation. Once the crisis is under control, the dose can be lowered. Some people then choose to continue treatment, while others prefer to stop or reduce the dose further.”</w:t>
            </w:r>
          </w:p>
        </w:tc>
        <w:tc>
          <w:tcPr>
            <w:tcW w:w="0" w:type="auto"/>
          </w:tcPr>
          <w:p w14:paraId="2812FD0D"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622A0666" w14:textId="77777777" w:rsidTr="00352ED4">
        <w:tc>
          <w:tcPr>
            <w:tcW w:w="0" w:type="auto"/>
            <w:shd w:val="clear" w:color="auto" w:fill="auto"/>
          </w:tcPr>
          <w:p w14:paraId="5BEA3B9E"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shd w:val="clear" w:color="auto" w:fill="auto"/>
          </w:tcPr>
          <w:p w14:paraId="43FE1183"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04F2A4C3"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shd w:val="clear" w:color="auto" w:fill="auto"/>
          </w:tcPr>
          <w:p w14:paraId="6BA77BF8" w14:textId="77777777" w:rsidR="00DF211B" w:rsidRPr="00F75544" w:rsidRDefault="00DF211B" w:rsidP="00352ED4">
            <w:pPr>
              <w:rPr>
                <w:b/>
                <w:bCs/>
              </w:rPr>
            </w:pPr>
            <w:r w:rsidRPr="00F75544">
              <w:t>p. 2: How will this decision be made?</w:t>
            </w:r>
          </w:p>
        </w:tc>
        <w:tc>
          <w:tcPr>
            <w:tcW w:w="0" w:type="auto"/>
            <w:shd w:val="clear" w:color="auto" w:fill="auto"/>
          </w:tcPr>
          <w:p w14:paraId="134BBC9A" w14:textId="77777777" w:rsidR="00DF211B" w:rsidRPr="00F75544" w:rsidRDefault="00DF211B" w:rsidP="00352ED4">
            <w:r w:rsidRPr="00F75544">
              <w:t>Addition of questions:</w:t>
            </w:r>
          </w:p>
          <w:p w14:paraId="5B8F1BD0" w14:textId="77777777" w:rsidR="00DF211B" w:rsidRPr="00F75544" w:rsidRDefault="00DF211B" w:rsidP="00352ED4">
            <w:r w:rsidRPr="00F75544">
              <w:t>- Why am I taking this medication?</w:t>
            </w:r>
          </w:p>
          <w:p w14:paraId="1C2AD96D" w14:textId="77777777" w:rsidR="00DF211B" w:rsidRPr="00F75544" w:rsidRDefault="00DF211B" w:rsidP="00352ED4">
            <w:r w:rsidRPr="00F75544">
              <w:t>- What are its therapeutic effects and side effects?</w:t>
            </w:r>
          </w:p>
          <w:p w14:paraId="32E3DC6D" w14:textId="77777777" w:rsidR="00DF211B" w:rsidRPr="00F75544" w:rsidRDefault="00DF211B" w:rsidP="00352ED4">
            <w:r w:rsidRPr="00F75544">
              <w:t>- Does this treatment support my life goals?</w:t>
            </w:r>
          </w:p>
          <w:p w14:paraId="6A8C136B" w14:textId="77777777" w:rsidR="00DF211B" w:rsidRPr="00F75544" w:rsidRDefault="00DF211B" w:rsidP="00352ED4">
            <w:r w:rsidRPr="00F75544">
              <w:t>- Do I have an action plan?</w:t>
            </w:r>
          </w:p>
        </w:tc>
        <w:tc>
          <w:tcPr>
            <w:tcW w:w="0" w:type="auto"/>
            <w:shd w:val="clear" w:color="auto" w:fill="auto"/>
          </w:tcPr>
          <w:p w14:paraId="1AD1D733" w14:textId="77777777" w:rsidR="00DF211B" w:rsidRPr="00F75544" w:rsidRDefault="00DF211B" w:rsidP="00352ED4">
            <w:pPr>
              <w:rPr>
                <w:rFonts w:asciiTheme="minorHAnsi" w:hAnsiTheme="minorHAnsi"/>
              </w:rPr>
            </w:pPr>
            <w:r w:rsidRPr="00F75544">
              <w:rPr>
                <w:rFonts w:asciiTheme="minorHAnsi" w:hAnsiTheme="minorHAnsi"/>
              </w:rPr>
              <w:t>- Why am I taking this medication?</w:t>
            </w:r>
          </w:p>
          <w:p w14:paraId="7F398582" w14:textId="77777777" w:rsidR="00DF211B" w:rsidRPr="00F75544" w:rsidRDefault="00DF211B" w:rsidP="00352ED4">
            <w:pPr>
              <w:rPr>
                <w:rFonts w:asciiTheme="minorHAnsi" w:hAnsiTheme="minorHAnsi"/>
              </w:rPr>
            </w:pPr>
            <w:r w:rsidRPr="00F75544">
              <w:rPr>
                <w:rFonts w:asciiTheme="minorHAnsi" w:hAnsiTheme="minorHAnsi"/>
              </w:rPr>
              <w:t>- What do I perceive as its therapeutic benefits and side effects?</w:t>
            </w:r>
          </w:p>
          <w:p w14:paraId="5CC3BF17" w14:textId="77777777" w:rsidR="00DF211B" w:rsidRPr="00F75544" w:rsidRDefault="00DF211B" w:rsidP="00352ED4">
            <w:pPr>
              <w:rPr>
                <w:rFonts w:asciiTheme="minorHAnsi" w:hAnsiTheme="minorHAnsi"/>
              </w:rPr>
            </w:pPr>
            <w:r w:rsidRPr="00F75544">
              <w:rPr>
                <w:rFonts w:asciiTheme="minorHAnsi" w:hAnsiTheme="minorHAnsi"/>
              </w:rPr>
              <w:t>- N/A</w:t>
            </w:r>
          </w:p>
          <w:p w14:paraId="5C86C0BA" w14:textId="77777777" w:rsidR="00DF211B" w:rsidRPr="00F75544" w:rsidRDefault="00DF211B" w:rsidP="00352ED4">
            <w:pPr>
              <w:rPr>
                <w:rFonts w:asciiTheme="minorHAnsi" w:hAnsiTheme="minorHAnsi"/>
              </w:rPr>
            </w:pPr>
            <w:r w:rsidRPr="00F75544">
              <w:rPr>
                <w:rFonts w:asciiTheme="minorHAnsi" w:hAnsiTheme="minorHAnsi"/>
              </w:rPr>
              <w:t xml:space="preserve">- N/A </w:t>
            </w:r>
          </w:p>
        </w:tc>
        <w:tc>
          <w:tcPr>
            <w:tcW w:w="0" w:type="auto"/>
            <w:shd w:val="clear" w:color="auto" w:fill="auto"/>
          </w:tcPr>
          <w:p w14:paraId="389C8493" w14:textId="77777777" w:rsidR="00DF211B" w:rsidRPr="00F75544" w:rsidRDefault="00DF211B" w:rsidP="00352ED4">
            <w:pPr>
              <w:rPr>
                <w:rFonts w:asciiTheme="minorHAnsi" w:hAnsiTheme="minorHAnsi"/>
              </w:rPr>
            </w:pPr>
            <w:r w:rsidRPr="00F75544">
              <w:rPr>
                <w:rFonts w:asciiTheme="minorHAnsi" w:hAnsiTheme="minorHAnsi"/>
              </w:rPr>
              <w:t>-N/A</w:t>
            </w:r>
          </w:p>
          <w:p w14:paraId="6796CF8B" w14:textId="77777777" w:rsidR="00DF211B" w:rsidRPr="00F75544" w:rsidRDefault="00DF211B" w:rsidP="00352ED4">
            <w:pPr>
              <w:rPr>
                <w:rFonts w:asciiTheme="minorHAnsi" w:hAnsiTheme="minorHAnsi"/>
              </w:rPr>
            </w:pPr>
            <w:r w:rsidRPr="00F75544">
              <w:rPr>
                <w:rFonts w:asciiTheme="minorHAnsi" w:hAnsiTheme="minorHAnsi"/>
              </w:rPr>
              <w:t>-N/A</w:t>
            </w:r>
          </w:p>
          <w:p w14:paraId="1FA50707" w14:textId="77777777" w:rsidR="00DF211B" w:rsidRPr="00F75544" w:rsidRDefault="00DF211B" w:rsidP="00352ED4">
            <w:pPr>
              <w:rPr>
                <w:rFonts w:asciiTheme="minorHAnsi" w:hAnsiTheme="minorHAnsi"/>
              </w:rPr>
            </w:pPr>
            <w:r w:rsidRPr="00F75544">
              <w:rPr>
                <w:rFonts w:asciiTheme="minorHAnsi" w:hAnsiTheme="minorHAnsi"/>
              </w:rPr>
              <w:t>-Similar text is present on p. 3</w:t>
            </w:r>
          </w:p>
          <w:p w14:paraId="190B50DE" w14:textId="77777777" w:rsidR="00DF211B" w:rsidRPr="00F75544" w:rsidRDefault="00DF211B" w:rsidP="00352ED4">
            <w:pPr>
              <w:rPr>
                <w:rFonts w:asciiTheme="minorHAnsi" w:hAnsiTheme="minorHAnsi"/>
              </w:rPr>
            </w:pPr>
            <w:r w:rsidRPr="00F75544">
              <w:rPr>
                <w:rFonts w:asciiTheme="minorHAnsi" w:hAnsiTheme="minorHAnsi"/>
              </w:rPr>
              <w:t>-Similar text is present on p. 12-13</w:t>
            </w:r>
          </w:p>
        </w:tc>
      </w:tr>
      <w:tr w:rsidR="00DF211B" w:rsidRPr="00F75544" w14:paraId="1D8942F0" w14:textId="77777777" w:rsidTr="00352ED4">
        <w:tc>
          <w:tcPr>
            <w:tcW w:w="0" w:type="auto"/>
          </w:tcPr>
          <w:p w14:paraId="01446847"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38610A84"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DDD2F8F"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297682CD" w14:textId="77777777" w:rsidR="00DF211B" w:rsidRPr="00F75544" w:rsidRDefault="00DF211B" w:rsidP="00352ED4">
            <w:r w:rsidRPr="00F75544">
              <w:t xml:space="preserve">p. 2: Define the role you want to </w:t>
            </w:r>
            <w:r w:rsidRPr="00F75544">
              <w:lastRenderedPageBreak/>
              <w:t>play in the decision.</w:t>
            </w:r>
          </w:p>
        </w:tc>
        <w:tc>
          <w:tcPr>
            <w:tcW w:w="0" w:type="auto"/>
          </w:tcPr>
          <w:p w14:paraId="4284C412" w14:textId="77777777" w:rsidR="00DF211B" w:rsidRPr="00F75544" w:rsidRDefault="00DF211B" w:rsidP="00352ED4">
            <w:r w:rsidRPr="00F75544">
              <w:rPr>
                <w:rFonts w:asciiTheme="minorHAnsi" w:hAnsiTheme="minorHAnsi"/>
              </w:rPr>
              <w:lastRenderedPageBreak/>
              <w:t xml:space="preserve">Modify the text to indicate </w:t>
            </w:r>
            <w:proofErr w:type="gramStart"/>
            <w:r w:rsidRPr="00F75544">
              <w:rPr>
                <w:rFonts w:asciiTheme="minorHAnsi" w:hAnsiTheme="minorHAnsi"/>
              </w:rPr>
              <w:t>how :</w:t>
            </w:r>
            <w:proofErr w:type="gramEnd"/>
            <w:r w:rsidRPr="00F75544">
              <w:rPr>
                <w:rFonts w:asciiTheme="minorHAnsi" w:hAnsiTheme="minorHAnsi"/>
              </w:rPr>
              <w:t xml:space="preserve"> </w:t>
            </w:r>
            <w:r w:rsidRPr="00F75544">
              <w:rPr>
                <w:rFonts w:asciiTheme="minorHAnsi" w:hAnsiTheme="minorHAnsi"/>
              </w:rPr>
              <w:lastRenderedPageBreak/>
              <w:t>"Prioritizing patient autonomy is essential, as the care team may not always be present. The team can guide, support, suggest, and inform, but the patient remains the main decision-maker. Instead of making decisions for the patient, the team should focus on empowering them to actively participate in decisions about their medication."</w:t>
            </w:r>
          </w:p>
        </w:tc>
        <w:tc>
          <w:tcPr>
            <w:tcW w:w="0" w:type="auto"/>
          </w:tcPr>
          <w:p w14:paraId="7A62B8F5"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This text was added: "The team is there to </w:t>
            </w:r>
            <w:r w:rsidRPr="00F75544">
              <w:rPr>
                <w:rFonts w:asciiTheme="minorHAnsi" w:hAnsiTheme="minorHAnsi"/>
              </w:rPr>
              <w:lastRenderedPageBreak/>
              <w:t>guide and support you, while respecting your level of involvement."</w:t>
            </w:r>
          </w:p>
        </w:tc>
        <w:tc>
          <w:tcPr>
            <w:tcW w:w="0" w:type="auto"/>
          </w:tcPr>
          <w:p w14:paraId="385E87B7"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The use of this PDA already </w:t>
            </w:r>
            <w:r w:rsidRPr="00F75544">
              <w:rPr>
                <w:rFonts w:asciiTheme="minorHAnsi" w:hAnsiTheme="minorHAnsi"/>
              </w:rPr>
              <w:lastRenderedPageBreak/>
              <w:t xml:space="preserve">promotes patient </w:t>
            </w:r>
            <w:proofErr w:type="gramStart"/>
            <w:r w:rsidRPr="00F75544">
              <w:rPr>
                <w:rFonts w:asciiTheme="minorHAnsi" w:hAnsiTheme="minorHAnsi"/>
              </w:rPr>
              <w:t>autonomy</w:t>
            </w:r>
            <w:proofErr w:type="gramEnd"/>
            <w:r w:rsidRPr="00F75544">
              <w:rPr>
                <w:rFonts w:asciiTheme="minorHAnsi" w:hAnsiTheme="minorHAnsi"/>
              </w:rPr>
              <w:t xml:space="preserve"> and we do not believe this PDA should go into more detail in this area. </w:t>
            </w:r>
          </w:p>
        </w:tc>
      </w:tr>
      <w:tr w:rsidR="00DF211B" w:rsidRPr="00F75544" w14:paraId="7BA05E6F" w14:textId="77777777" w:rsidTr="00352ED4">
        <w:tc>
          <w:tcPr>
            <w:tcW w:w="0" w:type="auto"/>
          </w:tcPr>
          <w:p w14:paraId="35D9A14B" w14:textId="77777777" w:rsidR="00DF211B" w:rsidRPr="00F75544" w:rsidRDefault="00DF211B" w:rsidP="00352ED4">
            <w:pPr>
              <w:rPr>
                <w:rFonts w:asciiTheme="minorHAnsi" w:hAnsiTheme="minorHAnsi"/>
              </w:rPr>
            </w:pPr>
            <w:r w:rsidRPr="00F75544">
              <w:rPr>
                <w:rFonts w:asciiTheme="minorHAnsi" w:hAnsiTheme="minorHAnsi"/>
              </w:rPr>
              <w:lastRenderedPageBreak/>
              <w:t>MEC, PPR</w:t>
            </w:r>
          </w:p>
        </w:tc>
        <w:tc>
          <w:tcPr>
            <w:tcW w:w="0" w:type="auto"/>
          </w:tcPr>
          <w:p w14:paraId="790D853F"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6BDBB46"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07C629CD" w14:textId="77777777" w:rsidR="00DF211B" w:rsidRPr="00F75544" w:rsidRDefault="00DF211B" w:rsidP="00352ED4">
            <w:r w:rsidRPr="00F75544">
              <w:t>p. 3; Reflect on your values and what matters to you.</w:t>
            </w:r>
          </w:p>
          <w:p w14:paraId="583E47E2" w14:textId="77777777" w:rsidR="00DF211B" w:rsidRPr="00F75544" w:rsidRDefault="00DF211B" w:rsidP="00352ED4"/>
        </w:tc>
        <w:tc>
          <w:tcPr>
            <w:tcW w:w="0" w:type="auto"/>
          </w:tcPr>
          <w:p w14:paraId="68587B98" w14:textId="77777777" w:rsidR="00DF211B" w:rsidRPr="00F75544" w:rsidRDefault="00DF211B" w:rsidP="00352ED4">
            <w:pPr>
              <w:rPr>
                <w:rFonts w:asciiTheme="minorHAnsi" w:hAnsiTheme="minorHAnsi"/>
              </w:rPr>
            </w:pPr>
            <w:r w:rsidRPr="00F75544">
              <w:rPr>
                <w:rFonts w:asciiTheme="minorHAnsi" w:hAnsiTheme="minorHAnsi"/>
              </w:rPr>
              <w:t>Give more examples of life goals to give hope, like having kids, studying, working, having a house, traveling, having a car.</w:t>
            </w:r>
          </w:p>
        </w:tc>
        <w:tc>
          <w:tcPr>
            <w:tcW w:w="0" w:type="auto"/>
          </w:tcPr>
          <w:p w14:paraId="258A75E6"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4BD9BFD0"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2BF9E8BD" w14:textId="77777777" w:rsidTr="00352ED4">
        <w:tc>
          <w:tcPr>
            <w:tcW w:w="0" w:type="auto"/>
          </w:tcPr>
          <w:p w14:paraId="5253BA4A"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711E8D5C"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C21F284"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7D618199" w14:textId="77777777" w:rsidR="00DF211B" w:rsidRPr="00F75544" w:rsidRDefault="00DF211B" w:rsidP="00352ED4">
            <w:r w:rsidRPr="00F75544">
              <w:t>p. 3; Reflect on your values and what matters to you.</w:t>
            </w:r>
          </w:p>
          <w:p w14:paraId="20B5CE02" w14:textId="77777777" w:rsidR="00DF211B" w:rsidRPr="00F75544" w:rsidRDefault="00DF211B" w:rsidP="00352ED4"/>
        </w:tc>
        <w:tc>
          <w:tcPr>
            <w:tcW w:w="0" w:type="auto"/>
          </w:tcPr>
          <w:p w14:paraId="79ACED21" w14:textId="77777777" w:rsidR="00DF211B" w:rsidRPr="00F75544" w:rsidRDefault="00DF211B" w:rsidP="00352ED4">
            <w:pPr>
              <w:rPr>
                <w:rFonts w:asciiTheme="minorHAnsi" w:hAnsiTheme="minorHAnsi"/>
              </w:rPr>
            </w:pPr>
            <w:r w:rsidRPr="00F75544">
              <w:t>What are your goals and life plans?</w:t>
            </w:r>
            <w:r w:rsidRPr="00F75544">
              <w:br/>
              <w:t xml:space="preserve">Take time to reflect on your values and what truly matters to you. As part of your recovery, consider how your decision to stop, reduce, or continue antipsychotic </w:t>
            </w:r>
            <w:r w:rsidRPr="00F75544">
              <w:lastRenderedPageBreak/>
              <w:t>medication might affect these goals.</w:t>
            </w:r>
          </w:p>
        </w:tc>
        <w:tc>
          <w:tcPr>
            <w:tcW w:w="0" w:type="auto"/>
          </w:tcPr>
          <w:p w14:paraId="7A11F2FC"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tcPr>
          <w:p w14:paraId="1DA3B23F" w14:textId="77777777" w:rsidR="00DF211B" w:rsidRPr="00F75544" w:rsidRDefault="00DF211B" w:rsidP="00352ED4">
            <w:pPr>
              <w:rPr>
                <w:rFonts w:asciiTheme="minorHAnsi" w:hAnsiTheme="minorHAnsi"/>
              </w:rPr>
            </w:pPr>
            <w:r w:rsidRPr="00F75544">
              <w:rPr>
                <w:rFonts w:asciiTheme="minorHAnsi" w:hAnsiTheme="minorHAnsi"/>
              </w:rPr>
              <w:t xml:space="preserve">Text was changed to add examples following comments from another expert. </w:t>
            </w:r>
          </w:p>
        </w:tc>
      </w:tr>
      <w:tr w:rsidR="00DF211B" w:rsidRPr="00F75544" w14:paraId="60113A64" w14:textId="77777777" w:rsidTr="00352ED4">
        <w:tc>
          <w:tcPr>
            <w:tcW w:w="0" w:type="auto"/>
          </w:tcPr>
          <w:p w14:paraId="2D6269F0"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3386D66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56DC32CA"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58955582" w14:textId="77777777" w:rsidR="00DF211B" w:rsidRPr="00F75544" w:rsidRDefault="00DF211B" w:rsidP="00352ED4">
            <w:pPr>
              <w:spacing w:before="100" w:beforeAutospacing="1" w:after="100" w:afterAutospacing="1"/>
              <w:outlineLvl w:val="2"/>
            </w:pPr>
            <w:r w:rsidRPr="00F75544">
              <w:t>p. 3; Perception and stigma</w:t>
            </w:r>
          </w:p>
          <w:p w14:paraId="73FE4C2B" w14:textId="77777777" w:rsidR="00DF211B" w:rsidRPr="00F75544" w:rsidRDefault="00DF211B" w:rsidP="00352ED4">
            <w:pPr>
              <w:spacing w:before="100" w:beforeAutospacing="1" w:after="100" w:afterAutospacing="1"/>
              <w:outlineLvl w:val="2"/>
            </w:pPr>
          </w:p>
        </w:tc>
        <w:tc>
          <w:tcPr>
            <w:tcW w:w="0" w:type="auto"/>
          </w:tcPr>
          <w:p w14:paraId="7DBCF5B1" w14:textId="77777777" w:rsidR="00DF211B" w:rsidRPr="00F75544" w:rsidRDefault="00DF211B" w:rsidP="00352ED4">
            <w:r w:rsidRPr="00F75544">
              <w:t>- Discuss recovery and life since symptom remission. If the person was mandated to take medication, this may impact their desire for freedom or fear of being forced again. Your tool should address this.</w:t>
            </w:r>
          </w:p>
          <w:p w14:paraId="552A930B" w14:textId="77777777" w:rsidR="00DF211B" w:rsidRPr="00F75544" w:rsidRDefault="00DF211B" w:rsidP="00352ED4">
            <w:r w:rsidRPr="00F75544">
              <w:t>- Discuss treatment in a broader perspective. It’s more than just medication—it includes seeing a psychiatrist, therapy, and other support.</w:t>
            </w:r>
          </w:p>
        </w:tc>
        <w:tc>
          <w:tcPr>
            <w:tcW w:w="0" w:type="auto"/>
            <w:shd w:val="clear" w:color="auto" w:fill="auto"/>
          </w:tcPr>
          <w:p w14:paraId="5D57DDB1" w14:textId="77777777" w:rsidR="00DF211B" w:rsidRPr="00F75544" w:rsidRDefault="00DF211B" w:rsidP="00352ED4">
            <w:pPr>
              <w:rPr>
                <w:rFonts w:asciiTheme="minorHAnsi" w:hAnsiTheme="minorHAnsi"/>
              </w:rPr>
            </w:pPr>
            <w:r w:rsidRPr="00F75544">
              <w:rPr>
                <w:rFonts w:asciiTheme="minorHAnsi" w:hAnsiTheme="minorHAnsi"/>
              </w:rPr>
              <w:t>- N/A</w:t>
            </w:r>
          </w:p>
          <w:p w14:paraId="0EE0C132"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shd w:val="clear" w:color="auto" w:fill="auto"/>
          </w:tcPr>
          <w:p w14:paraId="5F60523C" w14:textId="77777777" w:rsidR="00DF211B" w:rsidRPr="00F75544" w:rsidRDefault="00DF211B" w:rsidP="00352ED4">
            <w:pPr>
              <w:rPr>
                <w:rFonts w:asciiTheme="minorHAnsi" w:hAnsiTheme="minorHAnsi"/>
              </w:rPr>
            </w:pPr>
            <w:r w:rsidRPr="00F75544">
              <w:rPr>
                <w:rFonts w:asciiTheme="minorHAnsi" w:hAnsiTheme="minorHAnsi"/>
              </w:rPr>
              <w:t>- This information will be included in the user guide for this PDA.</w:t>
            </w:r>
          </w:p>
          <w:p w14:paraId="0D3FB50C" w14:textId="77777777" w:rsidR="00DF211B" w:rsidRPr="00F75544" w:rsidRDefault="00DF211B" w:rsidP="00352ED4">
            <w:pPr>
              <w:rPr>
                <w:rFonts w:asciiTheme="minorHAnsi" w:hAnsiTheme="minorHAnsi"/>
              </w:rPr>
            </w:pPr>
            <w:r w:rsidRPr="00F75544">
              <w:rPr>
                <w:rFonts w:asciiTheme="minorHAnsi" w:hAnsiTheme="minorHAnsi"/>
              </w:rPr>
              <w:t>- This falls outside the scope of this PDA.</w:t>
            </w:r>
          </w:p>
        </w:tc>
      </w:tr>
      <w:tr w:rsidR="00DF211B" w:rsidRPr="00F75544" w14:paraId="563D86D4" w14:textId="77777777" w:rsidTr="00352ED4">
        <w:tc>
          <w:tcPr>
            <w:tcW w:w="0" w:type="auto"/>
          </w:tcPr>
          <w:p w14:paraId="0FF9EE8A"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0240E04E"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DE9BE58"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5B37FDAD" w14:textId="77777777" w:rsidR="00DF211B" w:rsidRPr="00F75544" w:rsidRDefault="00DF211B" w:rsidP="00352ED4">
            <w:pPr>
              <w:spacing w:before="100" w:beforeAutospacing="1" w:after="100" w:afterAutospacing="1"/>
              <w:outlineLvl w:val="2"/>
            </w:pPr>
            <w:r w:rsidRPr="00F75544">
              <w:t>p. 3; Perception and stigma</w:t>
            </w:r>
          </w:p>
          <w:p w14:paraId="0E0BC02D" w14:textId="77777777" w:rsidR="00DF211B" w:rsidRPr="00F75544" w:rsidRDefault="00DF211B" w:rsidP="00352ED4"/>
        </w:tc>
        <w:tc>
          <w:tcPr>
            <w:tcW w:w="0" w:type="auto"/>
          </w:tcPr>
          <w:p w14:paraId="73D82828" w14:textId="77777777" w:rsidR="00DF211B" w:rsidRPr="00F75544" w:rsidRDefault="00DF211B" w:rsidP="00352ED4">
            <w:r w:rsidRPr="00F75544">
              <w:t>- Remove stigma to focus on one's own perceptions</w:t>
            </w:r>
          </w:p>
          <w:p w14:paraId="46896E02" w14:textId="77777777" w:rsidR="00DF211B" w:rsidRPr="00F75544" w:rsidRDefault="00DF211B" w:rsidP="00352ED4">
            <w:r w:rsidRPr="00F75544">
              <w:t>- Replace "mental illness" with "my mental health"</w:t>
            </w:r>
          </w:p>
          <w:p w14:paraId="214E16B9" w14:textId="77777777" w:rsidR="00DF211B" w:rsidRPr="00F75544" w:rsidRDefault="00DF211B" w:rsidP="00352ED4">
            <w:r w:rsidRPr="00F75544">
              <w:t>- Revised question: "How do I see myself? Do my thoughts or self-judgments influence my decision?"</w:t>
            </w:r>
          </w:p>
          <w:p w14:paraId="4BCA826F" w14:textId="77777777" w:rsidR="00DF211B" w:rsidRPr="00F75544" w:rsidRDefault="00DF211B" w:rsidP="00352ED4">
            <w:r w:rsidRPr="00F75544">
              <w:t>- Add "My care providers" as item (d)</w:t>
            </w:r>
          </w:p>
        </w:tc>
        <w:tc>
          <w:tcPr>
            <w:tcW w:w="0" w:type="auto"/>
          </w:tcPr>
          <w:p w14:paraId="32FAC440" w14:textId="77777777" w:rsidR="00DF211B" w:rsidRPr="00F75544" w:rsidRDefault="00DF211B" w:rsidP="00352ED4">
            <w:pPr>
              <w:rPr>
                <w:rFonts w:asciiTheme="minorHAnsi" w:hAnsiTheme="minorHAnsi"/>
              </w:rPr>
            </w:pPr>
            <w:r w:rsidRPr="00F75544">
              <w:rPr>
                <w:rFonts w:asciiTheme="minorHAnsi" w:hAnsiTheme="minorHAnsi"/>
              </w:rPr>
              <w:t xml:space="preserve">-Suggested changes were made. </w:t>
            </w:r>
          </w:p>
          <w:p w14:paraId="5947A29D" w14:textId="77777777" w:rsidR="00DF211B" w:rsidRPr="00F75544" w:rsidRDefault="00DF211B" w:rsidP="00352ED4">
            <w:pPr>
              <w:rPr>
                <w:rFonts w:asciiTheme="minorHAnsi" w:hAnsiTheme="minorHAnsi"/>
              </w:rPr>
            </w:pPr>
            <w:r w:rsidRPr="00F75544">
              <w:rPr>
                <w:rFonts w:asciiTheme="minorHAnsi" w:hAnsiTheme="minorHAnsi"/>
              </w:rPr>
              <w:t xml:space="preserve">-Suggested changes were made. </w:t>
            </w:r>
          </w:p>
          <w:p w14:paraId="2C36594C"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p w14:paraId="3C0C808B"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46AC165C" w14:textId="77777777" w:rsidR="00DF211B" w:rsidRPr="00F75544" w:rsidRDefault="00DF211B" w:rsidP="00352ED4">
            <w:pPr>
              <w:rPr>
                <w:rFonts w:asciiTheme="minorHAnsi" w:hAnsiTheme="minorHAnsi"/>
              </w:rPr>
            </w:pPr>
            <w:r w:rsidRPr="00F75544">
              <w:rPr>
                <w:rFonts w:asciiTheme="minorHAnsi" w:hAnsiTheme="minorHAnsi"/>
              </w:rPr>
              <w:t>-N/A</w:t>
            </w:r>
          </w:p>
          <w:p w14:paraId="52E2944C" w14:textId="77777777" w:rsidR="00DF211B" w:rsidRPr="00F75544" w:rsidRDefault="00DF211B" w:rsidP="00352ED4">
            <w:pPr>
              <w:rPr>
                <w:rFonts w:asciiTheme="minorHAnsi" w:hAnsiTheme="minorHAnsi"/>
              </w:rPr>
            </w:pPr>
            <w:r w:rsidRPr="00F75544">
              <w:rPr>
                <w:rFonts w:asciiTheme="minorHAnsi" w:hAnsiTheme="minorHAnsi"/>
              </w:rPr>
              <w:t>-N/A</w:t>
            </w:r>
          </w:p>
          <w:p w14:paraId="59600F62" w14:textId="77777777" w:rsidR="00DF211B" w:rsidRPr="00F75544" w:rsidRDefault="00DF211B" w:rsidP="00352ED4">
            <w:pPr>
              <w:rPr>
                <w:rFonts w:asciiTheme="minorHAnsi" w:hAnsiTheme="minorHAnsi"/>
              </w:rPr>
            </w:pPr>
            <w:r w:rsidRPr="00F75544">
              <w:rPr>
                <w:rFonts w:asciiTheme="minorHAnsi" w:hAnsiTheme="minorHAnsi"/>
              </w:rPr>
              <w:t>-N/A</w:t>
            </w:r>
          </w:p>
          <w:p w14:paraId="553B1265"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B6C44D8" w14:textId="77777777" w:rsidTr="00352ED4">
        <w:tc>
          <w:tcPr>
            <w:tcW w:w="0" w:type="auto"/>
          </w:tcPr>
          <w:p w14:paraId="116A6090"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Pr>
          <w:p w14:paraId="39073D3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5C45D11" w14:textId="77777777" w:rsidR="00DF211B" w:rsidRPr="00F75544" w:rsidRDefault="00DF211B" w:rsidP="00352ED4">
            <w:pPr>
              <w:rPr>
                <w:rFonts w:asciiTheme="minorHAnsi" w:hAnsiTheme="minorHAnsi"/>
              </w:rPr>
            </w:pPr>
            <w:r w:rsidRPr="00F75544">
              <w:rPr>
                <w:rFonts w:asciiTheme="minorHAnsi" w:hAnsiTheme="minorHAnsi"/>
              </w:rPr>
              <w:t>01/20/2025</w:t>
            </w:r>
          </w:p>
        </w:tc>
        <w:tc>
          <w:tcPr>
            <w:tcW w:w="0" w:type="auto"/>
          </w:tcPr>
          <w:p w14:paraId="39333935" w14:textId="77777777" w:rsidR="00DF211B" w:rsidRPr="00F75544" w:rsidRDefault="00DF211B" w:rsidP="00352ED4">
            <w:pPr>
              <w:spacing w:before="100" w:beforeAutospacing="1" w:after="100" w:afterAutospacing="1"/>
              <w:outlineLvl w:val="2"/>
            </w:pPr>
            <w:r w:rsidRPr="00F75544">
              <w:t>p. 3; Perception and stigma</w:t>
            </w:r>
          </w:p>
          <w:p w14:paraId="7D266C89" w14:textId="77777777" w:rsidR="00DF211B" w:rsidRPr="00F75544" w:rsidRDefault="00DF211B" w:rsidP="00352ED4">
            <w:pPr>
              <w:spacing w:before="100" w:beforeAutospacing="1" w:after="100" w:afterAutospacing="1"/>
              <w:outlineLvl w:val="2"/>
            </w:pPr>
          </w:p>
        </w:tc>
        <w:tc>
          <w:tcPr>
            <w:tcW w:w="0" w:type="auto"/>
          </w:tcPr>
          <w:p w14:paraId="461EAC25"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 Replace with: "My psychiatric condition? </w:t>
            </w:r>
            <w:r w:rsidRPr="00F75544">
              <w:rPr>
                <w:rFonts w:asciiTheme="minorHAnsi" w:hAnsiTheme="minorHAnsi"/>
              </w:rPr>
              <w:lastRenderedPageBreak/>
              <w:t>My mental health condition?"</w:t>
            </w:r>
          </w:p>
          <w:p w14:paraId="21BEE255" w14:textId="77777777" w:rsidR="00DF211B" w:rsidRPr="00F75544" w:rsidRDefault="00DF211B" w:rsidP="00352ED4">
            <w:pPr>
              <w:rPr>
                <w:rFonts w:asciiTheme="minorHAnsi" w:hAnsiTheme="minorHAnsi"/>
              </w:rPr>
            </w:pPr>
            <w:r w:rsidRPr="00F75544">
              <w:rPr>
                <w:rFonts w:asciiTheme="minorHAnsi" w:hAnsiTheme="minorHAnsi"/>
              </w:rPr>
              <w:t>- New question: "Are negative feelings playing a role in my decision?"</w:t>
            </w:r>
          </w:p>
        </w:tc>
        <w:tc>
          <w:tcPr>
            <w:tcW w:w="0" w:type="auto"/>
          </w:tcPr>
          <w:p w14:paraId="32FD9705"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tcPr>
          <w:p w14:paraId="459760E0" w14:textId="77777777" w:rsidR="00DF211B" w:rsidRPr="00F75544" w:rsidRDefault="00DF211B" w:rsidP="00352ED4">
            <w:pPr>
              <w:rPr>
                <w:rFonts w:asciiTheme="minorHAnsi" w:hAnsiTheme="minorHAnsi"/>
              </w:rPr>
            </w:pPr>
            <w:r w:rsidRPr="00F75544">
              <w:rPr>
                <w:rFonts w:asciiTheme="minorHAnsi" w:hAnsiTheme="minorHAnsi"/>
              </w:rPr>
              <w:t xml:space="preserve">Text was changed to respect </w:t>
            </w:r>
            <w:r w:rsidRPr="00F75544">
              <w:rPr>
                <w:rFonts w:asciiTheme="minorHAnsi" w:hAnsiTheme="minorHAnsi"/>
              </w:rPr>
              <w:lastRenderedPageBreak/>
              <w:t>comments from another expert.</w:t>
            </w:r>
          </w:p>
        </w:tc>
      </w:tr>
      <w:tr w:rsidR="00DF211B" w:rsidRPr="00F75544" w14:paraId="1A49D220" w14:textId="77777777" w:rsidTr="00352ED4">
        <w:tc>
          <w:tcPr>
            <w:tcW w:w="0" w:type="auto"/>
          </w:tcPr>
          <w:p w14:paraId="6399F9A5" w14:textId="77777777" w:rsidR="00DF211B" w:rsidRPr="00F75544" w:rsidRDefault="00DF211B" w:rsidP="00352ED4">
            <w:pPr>
              <w:rPr>
                <w:rFonts w:asciiTheme="minorHAnsi" w:hAnsiTheme="minorHAnsi"/>
              </w:rPr>
            </w:pPr>
            <w:r w:rsidRPr="00F75544">
              <w:rPr>
                <w:rFonts w:asciiTheme="minorHAnsi" w:hAnsiTheme="minorHAnsi"/>
              </w:rPr>
              <w:lastRenderedPageBreak/>
              <w:t>MEC, PPR</w:t>
            </w:r>
          </w:p>
        </w:tc>
        <w:tc>
          <w:tcPr>
            <w:tcW w:w="0" w:type="auto"/>
          </w:tcPr>
          <w:p w14:paraId="250B0D5A"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40C0A71"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4CF9553C" w14:textId="77777777" w:rsidR="00DF211B" w:rsidRPr="00F75544" w:rsidRDefault="00DF211B" w:rsidP="00352ED4">
            <w:pPr>
              <w:spacing w:before="100" w:beforeAutospacing="1" w:after="100" w:afterAutospacing="1"/>
              <w:outlineLvl w:val="2"/>
            </w:pPr>
            <w:r w:rsidRPr="00F75544">
              <w:t>p. 3; Perception and stigma</w:t>
            </w:r>
          </w:p>
          <w:p w14:paraId="1447C3E1" w14:textId="77777777" w:rsidR="00DF211B" w:rsidRPr="00F75544" w:rsidRDefault="00DF211B" w:rsidP="00352ED4"/>
        </w:tc>
        <w:tc>
          <w:tcPr>
            <w:tcW w:w="0" w:type="auto"/>
          </w:tcPr>
          <w:p w14:paraId="2032437D" w14:textId="77777777" w:rsidR="00DF211B" w:rsidRPr="00F75544" w:rsidRDefault="00DF211B" w:rsidP="00352ED4">
            <w:r w:rsidRPr="00F75544">
              <w:rPr>
                <w:rFonts w:asciiTheme="minorHAnsi" w:hAnsiTheme="minorHAnsi"/>
              </w:rPr>
              <w:t xml:space="preserve">- Loved ones may have differing views, which can create confusion for the patient when </w:t>
            </w:r>
            <w:proofErr w:type="gramStart"/>
            <w:r w:rsidRPr="00F75544">
              <w:rPr>
                <w:rFonts w:asciiTheme="minorHAnsi" w:hAnsiTheme="minorHAnsi"/>
              </w:rPr>
              <w:t>making a decision</w:t>
            </w:r>
            <w:proofErr w:type="gramEnd"/>
            <w:r w:rsidRPr="00F75544">
              <w:rPr>
                <w:rFonts w:asciiTheme="minorHAnsi" w:hAnsiTheme="minorHAnsi"/>
              </w:rPr>
              <w:t>. Do my loved ones share the same perspective on medication? These differing views can be explored with the patient to understand how they may influence or complicate their decision-making process.</w:t>
            </w:r>
          </w:p>
        </w:tc>
        <w:tc>
          <w:tcPr>
            <w:tcW w:w="0" w:type="auto"/>
          </w:tcPr>
          <w:p w14:paraId="4353E774"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04E32D34"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C79B0B1" w14:textId="77777777" w:rsidTr="00352ED4">
        <w:tc>
          <w:tcPr>
            <w:tcW w:w="0" w:type="auto"/>
          </w:tcPr>
          <w:p w14:paraId="1D0ECBE0"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5BB0175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D7BF23F"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6709109C" w14:textId="77777777" w:rsidR="00DF211B" w:rsidRPr="00F75544" w:rsidRDefault="00DF211B" w:rsidP="00352ED4">
            <w:pPr>
              <w:spacing w:before="100" w:beforeAutospacing="1" w:after="100" w:afterAutospacing="1"/>
              <w:outlineLvl w:val="2"/>
            </w:pPr>
            <w:r w:rsidRPr="00F75544">
              <w:t>p. 3: Reflection on my past experiences</w:t>
            </w:r>
          </w:p>
        </w:tc>
        <w:tc>
          <w:tcPr>
            <w:tcW w:w="0" w:type="auto"/>
          </w:tcPr>
          <w:p w14:paraId="61CF1393" w14:textId="77777777" w:rsidR="00DF211B" w:rsidRPr="00F75544" w:rsidRDefault="00DF211B" w:rsidP="00352ED4">
            <w:pPr>
              <w:rPr>
                <w:rFonts w:asciiTheme="minorHAnsi" w:hAnsiTheme="minorHAnsi"/>
              </w:rPr>
            </w:pPr>
            <w:r w:rsidRPr="00F75544">
              <w:rPr>
                <w:rFonts w:asciiTheme="minorHAnsi" w:hAnsiTheme="minorHAnsi"/>
              </w:rPr>
              <w:t>- These elements should come first so the person understands the importance of this choice.</w:t>
            </w:r>
          </w:p>
        </w:tc>
        <w:tc>
          <w:tcPr>
            <w:tcW w:w="0" w:type="auto"/>
            <w:shd w:val="clear" w:color="auto" w:fill="auto"/>
          </w:tcPr>
          <w:p w14:paraId="602EE59D"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shd w:val="clear" w:color="auto" w:fill="auto"/>
          </w:tcPr>
          <w:p w14:paraId="022B9181" w14:textId="77777777" w:rsidR="00DF211B" w:rsidRPr="00F75544" w:rsidRDefault="00DF211B" w:rsidP="00352ED4">
            <w:pPr>
              <w:rPr>
                <w:rFonts w:asciiTheme="minorHAnsi" w:hAnsiTheme="minorHAnsi"/>
              </w:rPr>
            </w:pPr>
            <w:r w:rsidRPr="00F75544">
              <w:rPr>
                <w:rFonts w:asciiTheme="minorHAnsi" w:hAnsiTheme="minorHAnsi"/>
              </w:rPr>
              <w:t xml:space="preserve">These elements were removed because this information was already present in another section. </w:t>
            </w:r>
          </w:p>
        </w:tc>
      </w:tr>
      <w:tr w:rsidR="00DF211B" w:rsidRPr="00F75544" w14:paraId="18C56214" w14:textId="77777777" w:rsidTr="00352ED4">
        <w:tc>
          <w:tcPr>
            <w:tcW w:w="0" w:type="auto"/>
          </w:tcPr>
          <w:p w14:paraId="437C644C"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16209AF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BE5CA05"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39842F48" w14:textId="77777777" w:rsidR="00DF211B" w:rsidRPr="00F75544" w:rsidRDefault="00DF211B" w:rsidP="00352ED4">
            <w:pPr>
              <w:spacing w:before="100" w:beforeAutospacing="1" w:after="100" w:afterAutospacing="1"/>
              <w:outlineLvl w:val="2"/>
            </w:pPr>
            <w:r w:rsidRPr="00F75544">
              <w:t>p. 3: Reflection on my past experiences</w:t>
            </w:r>
          </w:p>
        </w:tc>
        <w:tc>
          <w:tcPr>
            <w:tcW w:w="0" w:type="auto"/>
          </w:tcPr>
          <w:p w14:paraId="1F16B49A" w14:textId="77777777" w:rsidR="00DF211B" w:rsidRPr="00F75544" w:rsidRDefault="00DF211B" w:rsidP="00352ED4">
            <w:pPr>
              <w:rPr>
                <w:rFonts w:asciiTheme="minorHAnsi" w:hAnsiTheme="minorHAnsi"/>
              </w:rPr>
            </w:pPr>
            <w:r w:rsidRPr="00F75544">
              <w:rPr>
                <w:rFonts w:asciiTheme="minorHAnsi" w:hAnsiTheme="minorHAnsi"/>
              </w:rPr>
              <w:t>- b) Which side effect affects me the most?</w:t>
            </w:r>
          </w:p>
          <w:p w14:paraId="451B2A72" w14:textId="77777777" w:rsidR="00DF211B" w:rsidRPr="00F75544" w:rsidRDefault="00DF211B" w:rsidP="00352ED4">
            <w:pPr>
              <w:rPr>
                <w:rFonts w:asciiTheme="minorHAnsi" w:hAnsiTheme="minorHAnsi"/>
              </w:rPr>
            </w:pPr>
            <w:r w:rsidRPr="00F75544">
              <w:rPr>
                <w:rFonts w:asciiTheme="minorHAnsi" w:hAnsiTheme="minorHAnsi"/>
              </w:rPr>
              <w:lastRenderedPageBreak/>
              <w:t>(You can prioritize the one that impacts you most. This may help guide medication decisions.)</w:t>
            </w:r>
          </w:p>
        </w:tc>
        <w:tc>
          <w:tcPr>
            <w:tcW w:w="0" w:type="auto"/>
          </w:tcPr>
          <w:p w14:paraId="3E384196" w14:textId="77777777" w:rsidR="00DF211B" w:rsidRPr="00F75544" w:rsidRDefault="00DF211B" w:rsidP="00352ED4">
            <w:pPr>
              <w:rPr>
                <w:rFonts w:asciiTheme="minorHAnsi" w:hAnsiTheme="minorHAnsi"/>
              </w:rPr>
            </w:pPr>
            <w:r w:rsidRPr="00F75544">
              <w:rPr>
                <w:rFonts w:asciiTheme="minorHAnsi" w:hAnsiTheme="minorHAnsi"/>
              </w:rPr>
              <w:lastRenderedPageBreak/>
              <w:t>Suggested changes were made.</w:t>
            </w:r>
          </w:p>
        </w:tc>
        <w:tc>
          <w:tcPr>
            <w:tcW w:w="0" w:type="auto"/>
          </w:tcPr>
          <w:p w14:paraId="0F390018"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FC1FCD6" w14:textId="77777777" w:rsidTr="00352ED4">
        <w:tc>
          <w:tcPr>
            <w:tcW w:w="0" w:type="auto"/>
          </w:tcPr>
          <w:p w14:paraId="67504612"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Pr>
          <w:p w14:paraId="0D9D123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5DD043C8" w14:textId="77777777" w:rsidR="00DF211B" w:rsidRPr="00F75544" w:rsidRDefault="00DF211B" w:rsidP="00352ED4">
            <w:pPr>
              <w:rPr>
                <w:rFonts w:asciiTheme="minorHAnsi" w:hAnsiTheme="minorHAnsi"/>
              </w:rPr>
            </w:pPr>
            <w:r w:rsidRPr="00F75544">
              <w:rPr>
                <w:rFonts w:asciiTheme="minorHAnsi" w:hAnsiTheme="minorHAnsi"/>
              </w:rPr>
              <w:t>01/20/2025</w:t>
            </w:r>
          </w:p>
        </w:tc>
        <w:tc>
          <w:tcPr>
            <w:tcW w:w="0" w:type="auto"/>
          </w:tcPr>
          <w:p w14:paraId="19C54944" w14:textId="77777777" w:rsidR="00DF211B" w:rsidRPr="00F75544" w:rsidRDefault="00DF211B" w:rsidP="00352ED4">
            <w:pPr>
              <w:spacing w:before="100" w:beforeAutospacing="1" w:after="100" w:afterAutospacing="1"/>
              <w:outlineLvl w:val="2"/>
            </w:pPr>
            <w:r w:rsidRPr="00F75544">
              <w:t>p. 3: Reflection on my past experiences</w:t>
            </w:r>
          </w:p>
        </w:tc>
        <w:tc>
          <w:tcPr>
            <w:tcW w:w="0" w:type="auto"/>
          </w:tcPr>
          <w:p w14:paraId="409887FA" w14:textId="77777777" w:rsidR="00DF211B" w:rsidRPr="00F75544" w:rsidRDefault="00DF211B" w:rsidP="00352ED4">
            <w:r w:rsidRPr="00F75544">
              <w:rPr>
                <w:rFonts w:asciiTheme="minorHAnsi" w:hAnsiTheme="minorHAnsi"/>
              </w:rPr>
              <w:t>- How have psychosis or the symptoms I experienced affected my life?</w:t>
            </w:r>
          </w:p>
        </w:tc>
        <w:tc>
          <w:tcPr>
            <w:tcW w:w="0" w:type="auto"/>
          </w:tcPr>
          <w:p w14:paraId="36A5463B"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7D84190D"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767747A1" w14:textId="77777777" w:rsidTr="00352ED4">
        <w:tc>
          <w:tcPr>
            <w:tcW w:w="0" w:type="auto"/>
          </w:tcPr>
          <w:p w14:paraId="600D73FC"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7F276701"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25A7971D"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295CEFDB" w14:textId="77777777" w:rsidR="00DF211B" w:rsidRPr="00F75544" w:rsidRDefault="00DF211B" w:rsidP="00352ED4">
            <w:pPr>
              <w:spacing w:before="100" w:beforeAutospacing="1" w:after="100" w:afterAutospacing="1"/>
              <w:outlineLvl w:val="2"/>
            </w:pPr>
            <w:r w:rsidRPr="00F75544">
              <w:t>p. 3: Reflection on my past experiences</w:t>
            </w:r>
          </w:p>
        </w:tc>
        <w:tc>
          <w:tcPr>
            <w:tcW w:w="0" w:type="auto"/>
          </w:tcPr>
          <w:p w14:paraId="6D6A6080" w14:textId="77777777" w:rsidR="00DF211B" w:rsidRPr="00F75544" w:rsidRDefault="00DF211B" w:rsidP="00352ED4">
            <w:r w:rsidRPr="00F75544">
              <w:t>b) add: An addition: Are my complaints about side effects being considered?</w:t>
            </w:r>
          </w:p>
        </w:tc>
        <w:tc>
          <w:tcPr>
            <w:tcW w:w="0" w:type="auto"/>
          </w:tcPr>
          <w:p w14:paraId="2504F454"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4A1E0EA9" w14:textId="77777777" w:rsidR="00DF211B" w:rsidRPr="00F75544" w:rsidRDefault="00DF211B" w:rsidP="00352ED4">
            <w:pPr>
              <w:rPr>
                <w:rFonts w:asciiTheme="minorHAnsi" w:hAnsiTheme="minorHAnsi"/>
              </w:rPr>
            </w:pPr>
            <w:r w:rsidRPr="00F75544">
              <w:rPr>
                <w:rFonts w:asciiTheme="minorHAnsi" w:hAnsiTheme="minorHAnsi"/>
              </w:rPr>
              <w:t>N/A</w:t>
            </w:r>
          </w:p>
          <w:p w14:paraId="7E25428E" w14:textId="77777777" w:rsidR="00DF211B" w:rsidRPr="00F75544" w:rsidRDefault="00DF211B" w:rsidP="00352ED4">
            <w:pPr>
              <w:rPr>
                <w:rFonts w:asciiTheme="minorHAnsi" w:hAnsiTheme="minorHAnsi"/>
              </w:rPr>
            </w:pPr>
          </w:p>
        </w:tc>
      </w:tr>
      <w:tr w:rsidR="00DF211B" w:rsidRPr="00F75544" w14:paraId="1334185A" w14:textId="77777777" w:rsidTr="00352ED4">
        <w:tc>
          <w:tcPr>
            <w:tcW w:w="0" w:type="auto"/>
          </w:tcPr>
          <w:p w14:paraId="5903EA0A"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063679E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2EF0E1F"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57FDA37C" w14:textId="77777777" w:rsidR="00DF211B" w:rsidRPr="00F75544" w:rsidRDefault="00DF211B" w:rsidP="00352ED4">
            <w:pPr>
              <w:spacing w:before="100" w:beforeAutospacing="1" w:after="100" w:afterAutospacing="1"/>
              <w:outlineLvl w:val="2"/>
            </w:pPr>
            <w:r w:rsidRPr="00F75544">
              <w:t>p. 3: Reflection on my past experiences</w:t>
            </w:r>
          </w:p>
        </w:tc>
        <w:tc>
          <w:tcPr>
            <w:tcW w:w="0" w:type="auto"/>
          </w:tcPr>
          <w:p w14:paraId="3875BF5D" w14:textId="77777777" w:rsidR="00DF211B" w:rsidRPr="00F75544" w:rsidRDefault="00DF211B" w:rsidP="00352ED4">
            <w:r w:rsidRPr="00F75544">
              <w:t>- Addition: Discuss with your IPSSM versus only your psychiatrist.</w:t>
            </w:r>
            <w:r w:rsidRPr="00F75544">
              <w:br/>
              <w:t>- Addition: Replace "or" with "as well as a member of your team." This reinforces the idea that it is a decision involving all professionals engaged in the patient's recovery.</w:t>
            </w:r>
          </w:p>
        </w:tc>
        <w:tc>
          <w:tcPr>
            <w:tcW w:w="0" w:type="auto"/>
          </w:tcPr>
          <w:p w14:paraId="183B1B2B" w14:textId="77777777" w:rsidR="00DF211B" w:rsidRPr="00F75544" w:rsidRDefault="00DF211B" w:rsidP="00352ED4">
            <w:pPr>
              <w:rPr>
                <w:rFonts w:asciiTheme="minorHAnsi" w:hAnsiTheme="minorHAnsi"/>
              </w:rPr>
            </w:pPr>
            <w:r w:rsidRPr="00F75544">
              <w:rPr>
                <w:rFonts w:asciiTheme="minorHAnsi" w:hAnsiTheme="minorHAnsi"/>
              </w:rPr>
              <w:t>- Suggested changes were made.</w:t>
            </w:r>
          </w:p>
          <w:p w14:paraId="2E8E05EE" w14:textId="77777777" w:rsidR="00DF211B" w:rsidRPr="00F75544" w:rsidRDefault="00DF211B" w:rsidP="00352ED4">
            <w:pPr>
              <w:rPr>
                <w:rFonts w:asciiTheme="minorHAnsi" w:hAnsiTheme="minorHAnsi"/>
              </w:rPr>
            </w:pPr>
            <w:r w:rsidRPr="00F75544">
              <w:rPr>
                <w:rFonts w:asciiTheme="minorHAnsi" w:hAnsiTheme="minorHAnsi"/>
              </w:rPr>
              <w:t>- Suggested changes were made.</w:t>
            </w:r>
          </w:p>
        </w:tc>
        <w:tc>
          <w:tcPr>
            <w:tcW w:w="0" w:type="auto"/>
          </w:tcPr>
          <w:p w14:paraId="198655FA" w14:textId="77777777" w:rsidR="00DF211B" w:rsidRPr="00F75544" w:rsidRDefault="00DF211B" w:rsidP="00352ED4">
            <w:pPr>
              <w:rPr>
                <w:rFonts w:asciiTheme="minorHAnsi" w:hAnsiTheme="minorHAnsi"/>
              </w:rPr>
            </w:pPr>
            <w:r w:rsidRPr="00F75544">
              <w:rPr>
                <w:rFonts w:asciiTheme="minorHAnsi" w:hAnsiTheme="minorHAnsi"/>
              </w:rPr>
              <w:t>-N/A</w:t>
            </w:r>
          </w:p>
          <w:p w14:paraId="519D1B7B"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2019F5DE" w14:textId="77777777" w:rsidTr="00352ED4">
        <w:tc>
          <w:tcPr>
            <w:tcW w:w="0" w:type="auto"/>
          </w:tcPr>
          <w:p w14:paraId="5096DFEE"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47197FE2"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84BD373"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4FFBAE28" w14:textId="77777777" w:rsidR="00DF211B" w:rsidRPr="00F75544" w:rsidRDefault="00DF211B" w:rsidP="00352ED4">
            <w:pPr>
              <w:spacing w:before="100" w:beforeAutospacing="1" w:after="100" w:afterAutospacing="1"/>
              <w:outlineLvl w:val="2"/>
            </w:pPr>
            <w:r w:rsidRPr="00F75544">
              <w:t>p. 3: Learn about the risks and benefits of each option.</w:t>
            </w:r>
          </w:p>
        </w:tc>
        <w:tc>
          <w:tcPr>
            <w:tcW w:w="0" w:type="auto"/>
          </w:tcPr>
          <w:p w14:paraId="05550409" w14:textId="77777777" w:rsidR="00DF211B" w:rsidRPr="00F75544" w:rsidRDefault="00DF211B" w:rsidP="00352ED4">
            <w:r w:rsidRPr="00F75544">
              <w:t>It's relevant to introduce the notion of risk here, while the person focuses on pros and cons.</w:t>
            </w:r>
          </w:p>
          <w:p w14:paraId="29887608" w14:textId="77777777" w:rsidR="00DF211B" w:rsidRPr="00F75544" w:rsidRDefault="00DF211B" w:rsidP="00352ED4">
            <w:r w:rsidRPr="00F75544">
              <w:t xml:space="preserve">To make it more dynamic, add a section about the individual: </w:t>
            </w:r>
            <w:r w:rsidRPr="00F75544">
              <w:rPr>
                <w:i/>
                <w:iCs/>
              </w:rPr>
              <w:t xml:space="preserve">Since recognizing my illness, where do I stand in relation to these study </w:t>
            </w:r>
            <w:r w:rsidRPr="00F75544">
              <w:rPr>
                <w:i/>
                <w:iCs/>
              </w:rPr>
              <w:lastRenderedPageBreak/>
              <w:t>results?</w:t>
            </w:r>
            <w:r w:rsidRPr="00F75544">
              <w:t xml:space="preserve"> Your tool should support continuous reflection while staying aligned with its goal as a decision aid.</w:t>
            </w:r>
          </w:p>
          <w:p w14:paraId="7324E38D" w14:textId="77777777" w:rsidR="00DF211B" w:rsidRPr="00F75544" w:rsidRDefault="00DF211B" w:rsidP="00352ED4"/>
        </w:tc>
        <w:tc>
          <w:tcPr>
            <w:tcW w:w="0" w:type="auto"/>
            <w:shd w:val="clear" w:color="auto" w:fill="auto"/>
          </w:tcPr>
          <w:p w14:paraId="693A7F79"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shd w:val="clear" w:color="auto" w:fill="auto"/>
          </w:tcPr>
          <w:p w14:paraId="04392A57" w14:textId="77777777" w:rsidR="00DF211B" w:rsidRPr="00F75544" w:rsidRDefault="00DF211B" w:rsidP="00352ED4">
            <w:pPr>
              <w:rPr>
                <w:rFonts w:asciiTheme="minorHAnsi" w:hAnsiTheme="minorHAnsi"/>
              </w:rPr>
            </w:pPr>
            <w:r w:rsidRPr="00F75544">
              <w:rPr>
                <w:rFonts w:asciiTheme="minorHAnsi" w:hAnsiTheme="minorHAnsi"/>
              </w:rPr>
              <w:t>The continuous reflection process can be made by the clinician.</w:t>
            </w:r>
          </w:p>
        </w:tc>
      </w:tr>
      <w:tr w:rsidR="00DF211B" w:rsidRPr="00F75544" w14:paraId="42B421EB" w14:textId="77777777" w:rsidTr="00352ED4">
        <w:tc>
          <w:tcPr>
            <w:tcW w:w="0" w:type="auto"/>
          </w:tcPr>
          <w:p w14:paraId="1EFA0A36"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796674CF"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A9C1611"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01078789" w14:textId="77777777" w:rsidR="00DF211B" w:rsidRPr="00F75544" w:rsidRDefault="00DF211B" w:rsidP="00352ED4">
            <w:pPr>
              <w:spacing w:before="100" w:beforeAutospacing="1" w:after="100" w:afterAutospacing="1"/>
              <w:outlineLvl w:val="2"/>
            </w:pPr>
            <w:r w:rsidRPr="00F75544">
              <w:t>p. 3: Learn about the risks and benefits of each option.</w:t>
            </w:r>
          </w:p>
          <w:p w14:paraId="18E741D4" w14:textId="77777777" w:rsidR="00DF211B" w:rsidRPr="00F75544" w:rsidRDefault="00DF211B" w:rsidP="00352ED4">
            <w:pPr>
              <w:spacing w:before="100" w:beforeAutospacing="1" w:after="100" w:afterAutospacing="1"/>
              <w:outlineLvl w:val="2"/>
            </w:pPr>
          </w:p>
        </w:tc>
        <w:tc>
          <w:tcPr>
            <w:tcW w:w="0" w:type="auto"/>
          </w:tcPr>
          <w:p w14:paraId="7AD51830" w14:textId="77777777" w:rsidR="00DF211B" w:rsidRPr="00F75544" w:rsidRDefault="00DF211B" w:rsidP="00352ED4">
            <w:proofErr w:type="gramStart"/>
            <w:r w:rsidRPr="00F75544">
              <w:t>Add :</w:t>
            </w:r>
            <w:proofErr w:type="gramEnd"/>
            <w:r w:rsidRPr="00F75544">
              <w:t xml:space="preserve"> Make sure this information comes from reliable sources. </w:t>
            </w:r>
          </w:p>
        </w:tc>
        <w:tc>
          <w:tcPr>
            <w:tcW w:w="0" w:type="auto"/>
          </w:tcPr>
          <w:p w14:paraId="5C0DDB4A"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1AA2930E" w14:textId="77777777" w:rsidR="00DF211B" w:rsidRPr="00F75544" w:rsidRDefault="00DF211B" w:rsidP="00352ED4">
            <w:pPr>
              <w:rPr>
                <w:rFonts w:asciiTheme="minorHAnsi" w:hAnsiTheme="minorHAnsi"/>
              </w:rPr>
            </w:pPr>
            <w:r w:rsidRPr="00F75544">
              <w:rPr>
                <w:rFonts w:asciiTheme="minorHAnsi" w:hAnsiTheme="minorHAnsi"/>
              </w:rPr>
              <w:t>N/A</w:t>
            </w:r>
          </w:p>
          <w:p w14:paraId="69F04C83" w14:textId="77777777" w:rsidR="00DF211B" w:rsidRPr="00F75544" w:rsidRDefault="00DF211B" w:rsidP="00352ED4">
            <w:pPr>
              <w:rPr>
                <w:rFonts w:asciiTheme="minorHAnsi" w:hAnsiTheme="minorHAnsi"/>
              </w:rPr>
            </w:pPr>
          </w:p>
        </w:tc>
      </w:tr>
      <w:tr w:rsidR="00DF211B" w:rsidRPr="00F75544" w14:paraId="5C64E7F1" w14:textId="77777777" w:rsidTr="00352ED4">
        <w:tc>
          <w:tcPr>
            <w:tcW w:w="0" w:type="auto"/>
            <w:shd w:val="clear" w:color="auto" w:fill="auto"/>
          </w:tcPr>
          <w:p w14:paraId="13861688"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shd w:val="clear" w:color="auto" w:fill="auto"/>
          </w:tcPr>
          <w:p w14:paraId="1A1B10F0"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1B657D23"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shd w:val="clear" w:color="auto" w:fill="auto"/>
          </w:tcPr>
          <w:p w14:paraId="1F7E792A" w14:textId="77777777" w:rsidR="00DF211B" w:rsidRPr="00F75544" w:rsidRDefault="00DF211B" w:rsidP="00352ED4">
            <w:pPr>
              <w:rPr>
                <w:b/>
                <w:bCs/>
              </w:rPr>
            </w:pPr>
            <w:r w:rsidRPr="00F75544">
              <w:t>p. 4: What are the pros and cons of each option?</w:t>
            </w:r>
          </w:p>
          <w:p w14:paraId="51FB04BE" w14:textId="77777777" w:rsidR="00DF211B" w:rsidRPr="00F75544" w:rsidRDefault="00DF211B" w:rsidP="00352ED4">
            <w:pPr>
              <w:spacing w:before="100" w:beforeAutospacing="1" w:after="100" w:afterAutospacing="1"/>
              <w:outlineLvl w:val="2"/>
            </w:pPr>
          </w:p>
        </w:tc>
        <w:tc>
          <w:tcPr>
            <w:tcW w:w="0" w:type="auto"/>
            <w:shd w:val="clear" w:color="auto" w:fill="auto"/>
          </w:tcPr>
          <w:p w14:paraId="25F1C79D" w14:textId="77777777" w:rsidR="00DF211B" w:rsidRPr="00F75544" w:rsidRDefault="00DF211B" w:rsidP="00352ED4">
            <w:r w:rsidRPr="00F75544">
              <w:t>Be careful not to confuse these data with the perspectives of the individuals concerned and their families, which are often underrepresented in the scientific literature. Perhaps include grey literature?</w:t>
            </w:r>
          </w:p>
        </w:tc>
        <w:tc>
          <w:tcPr>
            <w:tcW w:w="0" w:type="auto"/>
            <w:shd w:val="clear" w:color="auto" w:fill="auto"/>
          </w:tcPr>
          <w:p w14:paraId="47839CAA"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shd w:val="clear" w:color="auto" w:fill="auto"/>
          </w:tcPr>
          <w:p w14:paraId="1F1DFC4D" w14:textId="77777777" w:rsidR="00DF211B" w:rsidRPr="00F75544" w:rsidRDefault="00DF211B" w:rsidP="00352ED4">
            <w:pPr>
              <w:rPr>
                <w:rFonts w:asciiTheme="minorHAnsi" w:hAnsiTheme="minorHAnsi"/>
              </w:rPr>
            </w:pPr>
            <w:r w:rsidRPr="00F75544">
              <w:rPr>
                <w:rFonts w:asciiTheme="minorHAnsi" w:hAnsiTheme="minorHAnsi"/>
              </w:rPr>
              <w:t xml:space="preserve">This text was added on p. </w:t>
            </w:r>
            <w:proofErr w:type="gramStart"/>
            <w:r w:rsidRPr="00F75544">
              <w:rPr>
                <w:rFonts w:asciiTheme="minorHAnsi" w:hAnsiTheme="minorHAnsi"/>
              </w:rPr>
              <w:t>6 :</w:t>
            </w:r>
            <w:proofErr w:type="gramEnd"/>
            <w:r w:rsidRPr="00F75544">
              <w:t xml:space="preserve"> However, these results come from researcher’s evaluation and not from participant’s experience.  </w:t>
            </w:r>
          </w:p>
        </w:tc>
      </w:tr>
      <w:tr w:rsidR="00DF211B" w:rsidRPr="00F75544" w14:paraId="463A3550" w14:textId="77777777" w:rsidTr="00352ED4">
        <w:tc>
          <w:tcPr>
            <w:tcW w:w="0" w:type="auto"/>
            <w:shd w:val="clear" w:color="auto" w:fill="auto"/>
          </w:tcPr>
          <w:p w14:paraId="2622FDD1"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shd w:val="clear" w:color="auto" w:fill="auto"/>
          </w:tcPr>
          <w:p w14:paraId="276FF8AB"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0DA38560"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shd w:val="clear" w:color="auto" w:fill="auto"/>
          </w:tcPr>
          <w:p w14:paraId="554071C4" w14:textId="77777777" w:rsidR="00DF211B" w:rsidRPr="00F75544" w:rsidRDefault="00DF211B" w:rsidP="00352ED4">
            <w:pPr>
              <w:rPr>
                <w:b/>
                <w:bCs/>
              </w:rPr>
            </w:pPr>
            <w:r w:rsidRPr="00F75544">
              <w:t>p. 4: What are the pros and cons of each option?</w:t>
            </w:r>
          </w:p>
          <w:p w14:paraId="24594765" w14:textId="77777777" w:rsidR="00DF211B" w:rsidRPr="00F75544" w:rsidRDefault="00DF211B" w:rsidP="00352ED4"/>
        </w:tc>
        <w:tc>
          <w:tcPr>
            <w:tcW w:w="0" w:type="auto"/>
            <w:shd w:val="clear" w:color="auto" w:fill="auto"/>
          </w:tcPr>
          <w:p w14:paraId="1014A358" w14:textId="77777777" w:rsidR="00DF211B" w:rsidRPr="000D4247" w:rsidRDefault="00DF211B" w:rsidP="00352ED4">
            <w:pPr>
              <w:rPr>
                <w:rFonts w:asciiTheme="minorHAnsi" w:hAnsiTheme="minorHAnsi"/>
              </w:rPr>
            </w:pPr>
            <w:r w:rsidRPr="00F75544">
              <w:rPr>
                <w:rFonts w:asciiTheme="minorHAnsi" w:hAnsiTheme="minorHAnsi"/>
              </w:rPr>
              <w:t xml:space="preserve">- </w:t>
            </w:r>
            <w:r w:rsidRPr="000D4247">
              <w:rPr>
                <w:rFonts w:asciiTheme="minorHAnsi" w:hAnsiTheme="minorHAnsi"/>
              </w:rPr>
              <w:t>The RR refers to continuing the medication, yet the following sentence addresses discontinuation. I understand the concept, but it seems inconsistent in the way it's presented.</w:t>
            </w:r>
          </w:p>
          <w:p w14:paraId="02CB1C8C" w14:textId="77777777" w:rsidR="00DF211B" w:rsidRPr="000D4247" w:rsidRDefault="00DF211B" w:rsidP="00352ED4">
            <w:pPr>
              <w:rPr>
                <w:rFonts w:asciiTheme="minorHAnsi" w:hAnsiTheme="minorHAnsi"/>
              </w:rPr>
            </w:pPr>
            <w:r w:rsidRPr="00F75544">
              <w:rPr>
                <w:rFonts w:asciiTheme="minorHAnsi" w:hAnsiTheme="minorHAnsi"/>
              </w:rPr>
              <w:lastRenderedPageBreak/>
              <w:t xml:space="preserve">- </w:t>
            </w:r>
            <w:r w:rsidRPr="000D4247">
              <w:rPr>
                <w:rFonts w:asciiTheme="minorHAnsi" w:hAnsiTheme="minorHAnsi"/>
              </w:rPr>
              <w:t>The colors are difficult to differentiate.</w:t>
            </w:r>
          </w:p>
          <w:p w14:paraId="4512D577" w14:textId="77777777" w:rsidR="00DF211B" w:rsidRPr="00F75544" w:rsidRDefault="00DF211B" w:rsidP="00352ED4">
            <w:r w:rsidRPr="00F75544">
              <w:t>- Here, does the RR pertain to the effect of discontinuation</w:t>
            </w:r>
            <w:proofErr w:type="gramStart"/>
            <w:r w:rsidRPr="00F75544">
              <w:t>...?-</w:t>
            </w:r>
            <w:proofErr w:type="gramEnd"/>
            <w:r w:rsidRPr="00F75544">
              <w:rPr>
                <w:rFonts w:ascii="Helvetica Neue" w:eastAsiaTheme="minorHAnsi" w:hAnsi="Helvetica Neue" w:cs="Helvetica Neue"/>
                <w:color w:val="000000"/>
                <w:sz w:val="26"/>
                <w:szCs w:val="26"/>
                <w14:ligatures w14:val="standardContextual"/>
              </w:rPr>
              <w:t xml:space="preserve"> - What does </w:t>
            </w:r>
            <w:r w:rsidRPr="00F75544">
              <w:rPr>
                <w:color w:val="000000"/>
                <w:sz w:val="26"/>
                <w:szCs w:val="26"/>
              </w:rPr>
              <w:t>“</w:t>
            </w:r>
            <w:r w:rsidRPr="00F75544">
              <w:t>NSS” stand for?</w:t>
            </w:r>
          </w:p>
        </w:tc>
        <w:tc>
          <w:tcPr>
            <w:tcW w:w="0" w:type="auto"/>
            <w:shd w:val="clear" w:color="auto" w:fill="auto"/>
          </w:tcPr>
          <w:p w14:paraId="7E940F52" w14:textId="77777777" w:rsidR="00DF211B" w:rsidRPr="00F75544" w:rsidRDefault="00DF211B" w:rsidP="00352ED4">
            <w:pPr>
              <w:rPr>
                <w:rFonts w:asciiTheme="minorHAnsi" w:hAnsiTheme="minorHAnsi"/>
              </w:rPr>
            </w:pPr>
            <w:r w:rsidRPr="00F75544">
              <w:rPr>
                <w:rFonts w:asciiTheme="minorHAnsi" w:hAnsiTheme="minorHAnsi"/>
              </w:rPr>
              <w:lastRenderedPageBreak/>
              <w:t>- To prevent confusion, RR were removed.</w:t>
            </w:r>
          </w:p>
          <w:p w14:paraId="111CAC83" w14:textId="77777777" w:rsidR="00DF211B" w:rsidRPr="00F75544" w:rsidRDefault="00DF211B" w:rsidP="00352ED4">
            <w:pPr>
              <w:rPr>
                <w:rFonts w:asciiTheme="minorHAnsi" w:hAnsiTheme="minorHAnsi"/>
              </w:rPr>
            </w:pPr>
            <w:r w:rsidRPr="00F75544">
              <w:rPr>
                <w:rFonts w:asciiTheme="minorHAnsi" w:hAnsiTheme="minorHAnsi"/>
              </w:rPr>
              <w:t>- Colors of figures were changed.</w:t>
            </w:r>
          </w:p>
          <w:p w14:paraId="1412CA7A" w14:textId="77777777" w:rsidR="00DF211B" w:rsidRPr="00F75544" w:rsidRDefault="00DF211B" w:rsidP="00352ED4">
            <w:pPr>
              <w:rPr>
                <w:rFonts w:asciiTheme="minorHAnsi" w:hAnsiTheme="minorHAnsi"/>
              </w:rPr>
            </w:pPr>
            <w:r w:rsidRPr="00F75544">
              <w:rPr>
                <w:rFonts w:asciiTheme="minorHAnsi" w:hAnsiTheme="minorHAnsi"/>
              </w:rPr>
              <w:t>- To prevent confusion, RR were removed.</w:t>
            </w:r>
          </w:p>
          <w:p w14:paraId="2FEE563B" w14:textId="77777777" w:rsidR="00DF211B" w:rsidRPr="00F75544" w:rsidRDefault="00DF211B" w:rsidP="00352ED4">
            <w:pPr>
              <w:rPr>
                <w:rFonts w:asciiTheme="minorHAnsi" w:hAnsiTheme="minorHAnsi"/>
              </w:rPr>
            </w:pPr>
            <w:r w:rsidRPr="00F75544">
              <w:rPr>
                <w:rFonts w:asciiTheme="minorHAnsi" w:hAnsiTheme="minorHAnsi"/>
              </w:rPr>
              <w:t>- To prevent confusion, NSS was removed.</w:t>
            </w:r>
          </w:p>
        </w:tc>
        <w:tc>
          <w:tcPr>
            <w:tcW w:w="0" w:type="auto"/>
            <w:shd w:val="clear" w:color="auto" w:fill="auto"/>
          </w:tcPr>
          <w:p w14:paraId="656ED9D7" w14:textId="77777777" w:rsidR="00DF211B" w:rsidRPr="00F75544" w:rsidRDefault="00DF211B" w:rsidP="00352ED4">
            <w:pPr>
              <w:rPr>
                <w:rFonts w:asciiTheme="minorHAnsi" w:hAnsiTheme="minorHAnsi"/>
              </w:rPr>
            </w:pPr>
            <w:r w:rsidRPr="00F75544">
              <w:rPr>
                <w:rFonts w:asciiTheme="minorHAnsi" w:hAnsiTheme="minorHAnsi"/>
              </w:rPr>
              <w:t>- N/A</w:t>
            </w:r>
          </w:p>
          <w:p w14:paraId="68A80716" w14:textId="77777777" w:rsidR="00DF211B" w:rsidRPr="00F75544" w:rsidRDefault="00DF211B" w:rsidP="00352ED4">
            <w:pPr>
              <w:rPr>
                <w:rFonts w:asciiTheme="minorHAnsi" w:hAnsiTheme="minorHAnsi"/>
              </w:rPr>
            </w:pPr>
            <w:r w:rsidRPr="00F75544">
              <w:rPr>
                <w:rFonts w:asciiTheme="minorHAnsi" w:hAnsiTheme="minorHAnsi"/>
              </w:rPr>
              <w:t>- N/A</w:t>
            </w:r>
          </w:p>
          <w:p w14:paraId="1124CC1C" w14:textId="77777777" w:rsidR="00DF211B" w:rsidRPr="00F75544" w:rsidRDefault="00DF211B" w:rsidP="00352ED4">
            <w:pPr>
              <w:rPr>
                <w:rFonts w:asciiTheme="minorHAnsi" w:hAnsiTheme="minorHAnsi"/>
              </w:rPr>
            </w:pPr>
            <w:r w:rsidRPr="00F75544">
              <w:rPr>
                <w:rFonts w:asciiTheme="minorHAnsi" w:hAnsiTheme="minorHAnsi"/>
              </w:rPr>
              <w:t>- N/A</w:t>
            </w:r>
          </w:p>
          <w:p w14:paraId="4BB6FDFA"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596286DE" w14:textId="77777777" w:rsidTr="00352ED4">
        <w:tc>
          <w:tcPr>
            <w:tcW w:w="0" w:type="auto"/>
          </w:tcPr>
          <w:p w14:paraId="421C2191"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4C4099E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55D3823"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443F9545" w14:textId="77777777" w:rsidR="00DF211B" w:rsidRPr="00F75544" w:rsidRDefault="00DF211B" w:rsidP="00352ED4">
            <w:pPr>
              <w:rPr>
                <w:b/>
                <w:bCs/>
              </w:rPr>
            </w:pPr>
            <w:r w:rsidRPr="00F75544">
              <w:t>p. 4: What are the pros and cons of each option?</w:t>
            </w:r>
          </w:p>
          <w:p w14:paraId="564E49E3" w14:textId="77777777" w:rsidR="00DF211B" w:rsidRPr="00F75544" w:rsidRDefault="00DF211B" w:rsidP="00352ED4"/>
        </w:tc>
        <w:tc>
          <w:tcPr>
            <w:tcW w:w="0" w:type="auto"/>
          </w:tcPr>
          <w:p w14:paraId="147570CB" w14:textId="77777777" w:rsidR="00DF211B" w:rsidRPr="00F75544" w:rsidRDefault="00DF211B" w:rsidP="00352ED4">
            <w:pPr>
              <w:rPr>
                <w:rFonts w:asciiTheme="minorHAnsi" w:hAnsiTheme="minorHAnsi"/>
              </w:rPr>
            </w:pPr>
            <w:r w:rsidRPr="00F75544">
              <w:rPr>
                <w:rFonts w:asciiTheme="minorHAnsi" w:hAnsiTheme="minorHAnsi"/>
              </w:rPr>
              <w:t>-On a scale from 1 to 10, how concerned are you about relapses, considering this statistic?</w:t>
            </w:r>
          </w:p>
          <w:p w14:paraId="7874E1BA" w14:textId="77777777" w:rsidR="00DF211B" w:rsidRPr="00F75544" w:rsidRDefault="00DF211B" w:rsidP="00352ED4">
            <w:pPr>
              <w:rPr>
                <w:rFonts w:asciiTheme="minorHAnsi" w:hAnsiTheme="minorHAnsi"/>
              </w:rPr>
            </w:pPr>
            <w:r w:rsidRPr="00F75544">
              <w:rPr>
                <w:rFonts w:asciiTheme="minorHAnsi" w:hAnsiTheme="minorHAnsi"/>
              </w:rPr>
              <w:t>- On a scale from 1 to 10, how concerned are you about experiencing rehospitalization, considering this statistic?</w:t>
            </w:r>
          </w:p>
        </w:tc>
        <w:tc>
          <w:tcPr>
            <w:tcW w:w="0" w:type="auto"/>
          </w:tcPr>
          <w:p w14:paraId="37048F70" w14:textId="77777777" w:rsidR="00DF211B" w:rsidRPr="00F75544" w:rsidRDefault="00DF211B" w:rsidP="00352ED4">
            <w:pPr>
              <w:rPr>
                <w:rFonts w:asciiTheme="minorHAnsi" w:hAnsiTheme="minorHAnsi"/>
              </w:rPr>
            </w:pPr>
            <w:r w:rsidRPr="00F75544">
              <w:rPr>
                <w:rFonts w:asciiTheme="minorHAnsi" w:hAnsiTheme="minorHAnsi"/>
              </w:rPr>
              <w:t>- N/A</w:t>
            </w:r>
          </w:p>
          <w:p w14:paraId="44FF80B2"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Pr>
          <w:p w14:paraId="18F911AC" w14:textId="77777777" w:rsidR="00DF211B" w:rsidRPr="00F75544" w:rsidRDefault="00DF211B" w:rsidP="00352ED4">
            <w:pPr>
              <w:rPr>
                <w:rFonts w:asciiTheme="minorHAnsi" w:hAnsiTheme="minorHAnsi"/>
              </w:rPr>
            </w:pPr>
            <w:r w:rsidRPr="00F75544">
              <w:rPr>
                <w:rFonts w:asciiTheme="minorHAnsi" w:hAnsiTheme="minorHAnsi"/>
              </w:rPr>
              <w:t xml:space="preserve">- I don’t believe that putting a scale from 1 to 10 for each </w:t>
            </w:r>
            <w:proofErr w:type="gramStart"/>
            <w:r w:rsidRPr="00F75544">
              <w:rPr>
                <w:rFonts w:asciiTheme="minorHAnsi" w:hAnsiTheme="minorHAnsi"/>
              </w:rPr>
              <w:t>pros</w:t>
            </w:r>
            <w:proofErr w:type="gramEnd"/>
            <w:r w:rsidRPr="00F75544">
              <w:rPr>
                <w:rFonts w:asciiTheme="minorHAnsi" w:hAnsiTheme="minorHAnsi"/>
              </w:rPr>
              <w:t xml:space="preserve"> and cons will help users to make a decision. Similar questions are already present on p. 11-12.</w:t>
            </w:r>
          </w:p>
          <w:p w14:paraId="2627A144" w14:textId="77777777" w:rsidR="00DF211B" w:rsidRPr="00F75544" w:rsidRDefault="00DF211B" w:rsidP="00352ED4">
            <w:pPr>
              <w:rPr>
                <w:rFonts w:asciiTheme="minorHAnsi" w:hAnsiTheme="minorHAnsi"/>
              </w:rPr>
            </w:pPr>
            <w:r w:rsidRPr="00F75544">
              <w:rPr>
                <w:rFonts w:asciiTheme="minorHAnsi" w:hAnsiTheme="minorHAnsi"/>
              </w:rPr>
              <w:t>- Same</w:t>
            </w:r>
          </w:p>
        </w:tc>
      </w:tr>
      <w:tr w:rsidR="00DF211B" w:rsidRPr="00F75544" w14:paraId="3E01F93D" w14:textId="77777777" w:rsidTr="00352ED4">
        <w:tc>
          <w:tcPr>
            <w:tcW w:w="0" w:type="auto"/>
            <w:shd w:val="clear" w:color="auto" w:fill="auto"/>
          </w:tcPr>
          <w:p w14:paraId="33DCD255"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shd w:val="clear" w:color="auto" w:fill="auto"/>
          </w:tcPr>
          <w:p w14:paraId="397DDEFF"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2CE0A77E" w14:textId="77777777" w:rsidR="00DF211B" w:rsidRPr="00F75544" w:rsidRDefault="00DF211B" w:rsidP="00352ED4">
            <w:pPr>
              <w:rPr>
                <w:rFonts w:asciiTheme="minorHAnsi" w:hAnsiTheme="minorHAnsi"/>
              </w:rPr>
            </w:pPr>
            <w:r w:rsidRPr="00F75544">
              <w:rPr>
                <w:rFonts w:asciiTheme="minorHAnsi" w:hAnsiTheme="minorHAnsi"/>
              </w:rPr>
              <w:t>01/20/2025</w:t>
            </w:r>
          </w:p>
        </w:tc>
        <w:tc>
          <w:tcPr>
            <w:tcW w:w="0" w:type="auto"/>
            <w:shd w:val="clear" w:color="auto" w:fill="auto"/>
          </w:tcPr>
          <w:p w14:paraId="418651DC" w14:textId="77777777" w:rsidR="00DF211B" w:rsidRPr="00F75544" w:rsidRDefault="00DF211B" w:rsidP="00352ED4">
            <w:r w:rsidRPr="00F75544">
              <w:t>p. 4: What are the pros and cons of each option?</w:t>
            </w:r>
          </w:p>
        </w:tc>
        <w:tc>
          <w:tcPr>
            <w:tcW w:w="0" w:type="auto"/>
            <w:shd w:val="clear" w:color="auto" w:fill="auto"/>
          </w:tcPr>
          <w:p w14:paraId="58FF2A87" w14:textId="77777777" w:rsidR="00DF211B" w:rsidRPr="00F75544" w:rsidRDefault="00DF211B" w:rsidP="00352ED4">
            <w:pPr>
              <w:rPr>
                <w:rFonts w:asciiTheme="minorHAnsi" w:hAnsiTheme="minorHAnsi"/>
              </w:rPr>
            </w:pPr>
            <w:r w:rsidRPr="00F75544">
              <w:rPr>
                <w:rFonts w:asciiTheme="minorHAnsi" w:hAnsiTheme="minorHAnsi"/>
              </w:rPr>
              <w:t>- I simply believe that the tool emphasizes side effects considerably but insufficiently addresses clinical efficacy.</w:t>
            </w:r>
          </w:p>
          <w:p w14:paraId="500F736E" w14:textId="77777777" w:rsidR="00DF211B" w:rsidRPr="00F75544" w:rsidRDefault="00DF211B" w:rsidP="00352ED4">
            <w:pPr>
              <w:rPr>
                <w:rFonts w:asciiTheme="minorHAnsi" w:hAnsiTheme="minorHAnsi"/>
              </w:rPr>
            </w:pPr>
            <w:r w:rsidRPr="00F75544">
              <w:rPr>
                <w:rFonts w:asciiTheme="minorHAnsi" w:hAnsiTheme="minorHAnsi"/>
              </w:rPr>
              <w:t>- Could we indicate the protective effect, particularly regarding repeated relapses?</w:t>
            </w:r>
          </w:p>
          <w:p w14:paraId="7BCC1C7F" w14:textId="77777777" w:rsidR="00DF211B" w:rsidRPr="00F75544" w:rsidRDefault="00DF211B" w:rsidP="00352ED4">
            <w:pPr>
              <w:rPr>
                <w:rFonts w:asciiTheme="minorHAnsi" w:hAnsiTheme="minorHAnsi"/>
              </w:rPr>
            </w:pPr>
            <w:r w:rsidRPr="00F75544">
              <w:rPr>
                <w:rFonts w:asciiTheme="minorHAnsi" w:hAnsiTheme="minorHAnsi"/>
              </w:rPr>
              <w:t xml:space="preserve">- Personally, reading this certainly reduces </w:t>
            </w:r>
            <w:r w:rsidRPr="00F75544">
              <w:rPr>
                <w:rFonts w:asciiTheme="minorHAnsi" w:hAnsiTheme="minorHAnsi"/>
              </w:rPr>
              <w:lastRenderedPageBreak/>
              <w:t>my desire to continue treatment. For instance, was psychosis associated with dangerousness or significant functional impairment? - Additionally, although many side effects are listed, could returning to the initial state be harmful for some? Quickly observing 7 disadvantages versus 2 advantages already biases decisions toward discontinuation, whereas clinical reality is more nuanced.</w:t>
            </w:r>
          </w:p>
        </w:tc>
        <w:tc>
          <w:tcPr>
            <w:tcW w:w="0" w:type="auto"/>
            <w:shd w:val="clear" w:color="auto" w:fill="auto"/>
          </w:tcPr>
          <w:p w14:paraId="606E36A9" w14:textId="77777777" w:rsidR="00DF211B" w:rsidRPr="00F75544" w:rsidRDefault="00DF211B" w:rsidP="00352ED4">
            <w:pPr>
              <w:rPr>
                <w:rFonts w:asciiTheme="minorHAnsi" w:hAnsiTheme="minorHAnsi"/>
              </w:rPr>
            </w:pPr>
            <w:r w:rsidRPr="00F75544">
              <w:rPr>
                <w:rFonts w:asciiTheme="minorHAnsi" w:hAnsiTheme="minorHAnsi"/>
              </w:rPr>
              <w:lastRenderedPageBreak/>
              <w:t>- N/A</w:t>
            </w:r>
          </w:p>
          <w:p w14:paraId="7F33DB44" w14:textId="77777777" w:rsidR="00DF211B" w:rsidRPr="00F75544" w:rsidRDefault="00DF211B" w:rsidP="00352ED4">
            <w:pPr>
              <w:rPr>
                <w:color w:val="000000"/>
                <w:sz w:val="22"/>
                <w:szCs w:val="22"/>
              </w:rPr>
            </w:pPr>
            <w:r w:rsidRPr="00F75544">
              <w:rPr>
                <w:rFonts w:asciiTheme="minorHAnsi" w:hAnsiTheme="minorHAnsi"/>
              </w:rPr>
              <w:t xml:space="preserve">- </w:t>
            </w:r>
            <w:r w:rsidRPr="00F75544">
              <w:rPr>
                <w:color w:val="000000"/>
                <w:sz w:val="22"/>
                <w:szCs w:val="22"/>
              </w:rPr>
              <w:t>It is also uncertain if relapses worsen the illness in the long term.</w:t>
            </w:r>
          </w:p>
          <w:p w14:paraId="036FB2CC" w14:textId="77777777" w:rsidR="00DF211B" w:rsidRDefault="00DF211B" w:rsidP="00352ED4">
            <w:r w:rsidRPr="00F75544">
              <w:rPr>
                <w:color w:val="000000"/>
                <w:sz w:val="22"/>
                <w:szCs w:val="22"/>
              </w:rPr>
              <w:t xml:space="preserve">-This was added on </w:t>
            </w:r>
            <w:proofErr w:type="gramStart"/>
            <w:r w:rsidRPr="00F75544">
              <w:rPr>
                <w:color w:val="000000"/>
                <w:sz w:val="22"/>
                <w:szCs w:val="22"/>
              </w:rPr>
              <w:t>p.3 :</w:t>
            </w:r>
            <w:proofErr w:type="gramEnd"/>
            <w:r w:rsidRPr="00F75544">
              <w:rPr>
                <w:color w:val="000000"/>
                <w:sz w:val="22"/>
                <w:szCs w:val="22"/>
              </w:rPr>
              <w:t xml:space="preserve"> </w:t>
            </w:r>
            <w:r>
              <w:rPr>
                <w:color w:val="000000"/>
                <w:sz w:val="22"/>
                <w:szCs w:val="22"/>
              </w:rPr>
              <w:t>“</w:t>
            </w:r>
            <w:r w:rsidRPr="00F75544">
              <w:rPr>
                <w:color w:val="000000"/>
                <w:sz w:val="22"/>
                <w:szCs w:val="22"/>
              </w:rPr>
              <w:t>How has psychosis or my past symptoms affected my life?</w:t>
            </w:r>
            <w:r>
              <w:rPr>
                <w:color w:val="000000"/>
                <w:sz w:val="22"/>
                <w:szCs w:val="22"/>
              </w:rPr>
              <w:t>”</w:t>
            </w:r>
            <w:r w:rsidRPr="00F75544">
              <w:rPr>
                <w:color w:val="000000"/>
                <w:sz w:val="22"/>
                <w:szCs w:val="22"/>
              </w:rPr>
              <w:t xml:space="preserve"> and this </w:t>
            </w:r>
            <w:r>
              <w:rPr>
                <w:color w:val="000000"/>
                <w:sz w:val="22"/>
                <w:szCs w:val="22"/>
              </w:rPr>
              <w:t>“</w:t>
            </w:r>
            <w:r>
              <w:t xml:space="preserve">a healthcare provider will adapt the information in this PDA to each person’s situation, diagnosis </w:t>
            </w:r>
            <w:r>
              <w:lastRenderedPageBreak/>
              <w:t xml:space="preserve">and other individual factors.  </w:t>
            </w:r>
          </w:p>
          <w:p w14:paraId="6F2AEF95" w14:textId="77777777" w:rsidR="00DF211B" w:rsidRPr="00F75544" w:rsidRDefault="00DF211B" w:rsidP="00352ED4">
            <w:pPr>
              <w:rPr>
                <w:rFonts w:asciiTheme="minorHAnsi" w:hAnsiTheme="minorHAnsi"/>
              </w:rPr>
            </w:pPr>
            <w:r w:rsidRPr="00F75544">
              <w:t>- N/A</w:t>
            </w:r>
          </w:p>
        </w:tc>
        <w:tc>
          <w:tcPr>
            <w:tcW w:w="0" w:type="auto"/>
            <w:shd w:val="clear" w:color="auto" w:fill="auto"/>
          </w:tcPr>
          <w:p w14:paraId="5D361F2A" w14:textId="77777777" w:rsidR="00DF211B" w:rsidRPr="00F75544" w:rsidRDefault="00DF211B" w:rsidP="00352ED4">
            <w:pPr>
              <w:rPr>
                <w:rFonts w:asciiTheme="minorHAnsi" w:hAnsiTheme="minorHAnsi"/>
              </w:rPr>
            </w:pPr>
            <w:r w:rsidRPr="00F75544">
              <w:rPr>
                <w:rFonts w:asciiTheme="minorHAnsi" w:hAnsiTheme="minorHAnsi"/>
              </w:rPr>
              <w:lastRenderedPageBreak/>
              <w:t>- Clinical benefits of antipsychotic maintenance are presented on p. 5 and 6.</w:t>
            </w:r>
          </w:p>
          <w:p w14:paraId="005667A7" w14:textId="77777777" w:rsidR="00DF211B" w:rsidRPr="00F75544" w:rsidRDefault="00DF211B" w:rsidP="00352ED4">
            <w:pPr>
              <w:rPr>
                <w:rFonts w:asciiTheme="minorHAnsi" w:hAnsiTheme="minorHAnsi"/>
              </w:rPr>
            </w:pPr>
            <w:r w:rsidRPr="00F75544">
              <w:rPr>
                <w:rFonts w:asciiTheme="minorHAnsi" w:hAnsiTheme="minorHAnsi"/>
              </w:rPr>
              <w:t>-N/A</w:t>
            </w:r>
          </w:p>
          <w:p w14:paraId="0DD31989" w14:textId="77777777" w:rsidR="00DF211B" w:rsidRPr="00F75544" w:rsidRDefault="00DF211B" w:rsidP="00352ED4">
            <w:pPr>
              <w:rPr>
                <w:rFonts w:asciiTheme="minorHAnsi" w:hAnsiTheme="minorHAnsi"/>
              </w:rPr>
            </w:pPr>
            <w:r w:rsidRPr="00F75544">
              <w:rPr>
                <w:rFonts w:asciiTheme="minorHAnsi" w:hAnsiTheme="minorHAnsi"/>
              </w:rPr>
              <w:t>-N/A</w:t>
            </w:r>
          </w:p>
          <w:p w14:paraId="76874228" w14:textId="77777777" w:rsidR="00DF211B" w:rsidRPr="00F75544" w:rsidRDefault="00DF211B" w:rsidP="00352ED4">
            <w:pPr>
              <w:rPr>
                <w:rFonts w:asciiTheme="minorHAnsi" w:hAnsiTheme="minorHAnsi"/>
              </w:rPr>
            </w:pPr>
            <w:r w:rsidRPr="00F75544">
              <w:rPr>
                <w:rFonts w:asciiTheme="minorHAnsi" w:hAnsiTheme="minorHAnsi"/>
              </w:rPr>
              <w:t>- Information is present on p.3</w:t>
            </w:r>
          </w:p>
        </w:tc>
      </w:tr>
      <w:tr w:rsidR="00DF211B" w:rsidRPr="00F75544" w14:paraId="60AA201A" w14:textId="77777777" w:rsidTr="00352ED4">
        <w:trPr>
          <w:trHeight w:val="932"/>
        </w:trPr>
        <w:tc>
          <w:tcPr>
            <w:tcW w:w="0" w:type="auto"/>
          </w:tcPr>
          <w:p w14:paraId="6CC37D0A"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22A0C75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D0C453A"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2AC875C6" w14:textId="77777777" w:rsidR="00DF211B" w:rsidRPr="00F75544" w:rsidRDefault="00DF211B" w:rsidP="00352ED4">
            <w:r w:rsidRPr="00F75544">
              <w:t>p. 5: Personal impacts</w:t>
            </w:r>
          </w:p>
        </w:tc>
        <w:tc>
          <w:tcPr>
            <w:tcW w:w="0" w:type="auto"/>
          </w:tcPr>
          <w:p w14:paraId="675AED24" w14:textId="77777777" w:rsidR="00DF211B" w:rsidRPr="00F75544" w:rsidRDefault="00DF211B" w:rsidP="00352ED4">
            <w:pPr>
              <w:rPr>
                <w:rFonts w:asciiTheme="minorHAnsi" w:hAnsiTheme="minorHAnsi"/>
              </w:rPr>
            </w:pPr>
            <w:r w:rsidRPr="006C0CFE">
              <w:t>This table predominantly refers to schizophrenia; however, the tool targets first-episode psychosis without specifying etiology. It would be beneficial to nuance discussions regarding the spectrum of psychotic disorders.</w:t>
            </w:r>
          </w:p>
        </w:tc>
        <w:tc>
          <w:tcPr>
            <w:tcW w:w="0" w:type="auto"/>
          </w:tcPr>
          <w:p w14:paraId="26487178" w14:textId="77777777" w:rsidR="00DF211B" w:rsidRPr="006C0CFE" w:rsidRDefault="00DF211B" w:rsidP="00352ED4">
            <w:pPr>
              <w:rPr>
                <w:rFonts w:asciiTheme="minorHAnsi" w:hAnsiTheme="minorHAnsi"/>
              </w:rPr>
            </w:pPr>
            <w:r w:rsidRPr="006C0CFE">
              <w:rPr>
                <w:rFonts w:asciiTheme="minorHAnsi" w:hAnsiTheme="minorHAnsi"/>
              </w:rPr>
              <w:t xml:space="preserve">This was added: “and not necessarily applied to all types </w:t>
            </w:r>
            <w:r>
              <w:rPr>
                <w:rFonts w:asciiTheme="minorHAnsi" w:hAnsiTheme="minorHAnsi"/>
              </w:rPr>
              <w:t>of psychotic disorders”</w:t>
            </w:r>
          </w:p>
        </w:tc>
        <w:tc>
          <w:tcPr>
            <w:tcW w:w="0" w:type="auto"/>
          </w:tcPr>
          <w:p w14:paraId="4435D7F1"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B07FAEC" w14:textId="77777777" w:rsidTr="00352ED4">
        <w:trPr>
          <w:trHeight w:val="932"/>
        </w:trPr>
        <w:tc>
          <w:tcPr>
            <w:tcW w:w="0" w:type="auto"/>
          </w:tcPr>
          <w:p w14:paraId="799E6055"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4BE28361"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4BD70CA9"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140D82DE" w14:textId="77777777" w:rsidR="00DF211B" w:rsidRPr="00F75544" w:rsidRDefault="00DF211B" w:rsidP="00352ED4">
            <w:r w:rsidRPr="00F75544">
              <w:t xml:space="preserve">p. 5: Personal impacts </w:t>
            </w:r>
          </w:p>
        </w:tc>
        <w:tc>
          <w:tcPr>
            <w:tcW w:w="0" w:type="auto"/>
          </w:tcPr>
          <w:p w14:paraId="65623F76" w14:textId="77777777" w:rsidR="00DF211B" w:rsidRDefault="00DF211B" w:rsidP="00352ED4">
            <w:r w:rsidRPr="00F75544">
              <w:t xml:space="preserve">- </w:t>
            </w:r>
            <w:r w:rsidRPr="00671B5E">
              <w:t xml:space="preserve">Once again, avoid confusing scientific data with perspectives of </w:t>
            </w:r>
            <w:r w:rsidRPr="00671B5E">
              <w:lastRenderedPageBreak/>
              <w:t>affected individuals and their relatives, often underrepresented in literature. Personally, reaching a dose promoting a comfortable quality of life is clearly a priority.</w:t>
            </w:r>
          </w:p>
          <w:p w14:paraId="05297048" w14:textId="77777777" w:rsidR="00DF211B" w:rsidRDefault="00DF211B" w:rsidP="00352ED4">
            <w:r w:rsidRPr="00671B5E">
              <w:t>- Studies show peer support reduces hospitalizations and enhances individual functioning.</w:t>
            </w:r>
          </w:p>
          <w:p w14:paraId="21C5288A" w14:textId="77777777" w:rsidR="00DF211B" w:rsidRPr="00F75544" w:rsidRDefault="00DF211B" w:rsidP="00352ED4">
            <w:r w:rsidRPr="00671B5E">
              <w:t>-</w:t>
            </w:r>
            <w:r w:rsidRPr="00671B5E">
              <w:rPr>
                <w:rFonts w:ascii="Helvetica Neue" w:eastAsiaTheme="minorHAnsi" w:hAnsi="Helvetica Neue" w:cs="Helvetica Neue"/>
                <w:color w:val="000000"/>
                <w:sz w:val="26"/>
                <w:szCs w:val="26"/>
                <w14:ligatures w14:val="standardContextual"/>
              </w:rPr>
              <w:t xml:space="preserve"> </w:t>
            </w:r>
            <w:r w:rsidRPr="00671B5E">
              <w:t>Scientific research indicates immediate supervisor support is key to employment success. Consequently, medication becomes secondary compared to such support; however, a dose that maintains good quality of life remains essential for employment retention.</w:t>
            </w:r>
          </w:p>
        </w:tc>
        <w:tc>
          <w:tcPr>
            <w:tcW w:w="0" w:type="auto"/>
          </w:tcPr>
          <w:p w14:paraId="23B0FA52" w14:textId="77777777" w:rsidR="00DF211B" w:rsidRPr="000A6CC8" w:rsidRDefault="00DF211B" w:rsidP="00352ED4">
            <w:pPr>
              <w:rPr>
                <w:rFonts w:asciiTheme="minorHAnsi" w:hAnsiTheme="minorHAnsi"/>
              </w:rPr>
            </w:pPr>
            <w:r w:rsidRPr="00C54A2E">
              <w:rPr>
                <w:rFonts w:asciiTheme="minorHAnsi" w:hAnsiTheme="minorHAnsi"/>
              </w:rPr>
              <w:lastRenderedPageBreak/>
              <w:t xml:space="preserve">- </w:t>
            </w:r>
            <w:r>
              <w:rPr>
                <w:rFonts w:asciiTheme="minorHAnsi" w:hAnsiTheme="minorHAnsi"/>
              </w:rPr>
              <w:t>This was added: “</w:t>
            </w:r>
            <w:r w:rsidRPr="00C625A7">
              <w:rPr>
                <w:rFonts w:asciiTheme="minorHAnsi" w:hAnsiTheme="minorHAnsi"/>
              </w:rPr>
              <w:t xml:space="preserve">However, these results reflect </w:t>
            </w:r>
            <w:r w:rsidRPr="00C625A7">
              <w:rPr>
                <w:rFonts w:asciiTheme="minorHAnsi" w:hAnsiTheme="minorHAnsi"/>
              </w:rPr>
              <w:lastRenderedPageBreak/>
              <w:t>researchers' evaluations, not patient experiences.</w:t>
            </w:r>
            <w:r>
              <w:rPr>
                <w:rFonts w:asciiTheme="minorHAnsi" w:hAnsiTheme="minorHAnsi"/>
              </w:rPr>
              <w:t>”</w:t>
            </w:r>
          </w:p>
          <w:p w14:paraId="577FDA81" w14:textId="77777777" w:rsidR="00DF211B" w:rsidRPr="00F75544" w:rsidRDefault="00DF211B" w:rsidP="00352ED4">
            <w:pPr>
              <w:rPr>
                <w:rFonts w:asciiTheme="minorHAnsi" w:hAnsiTheme="minorHAnsi"/>
              </w:rPr>
            </w:pPr>
            <w:r w:rsidRPr="00F75544">
              <w:rPr>
                <w:rFonts w:asciiTheme="minorHAnsi" w:hAnsiTheme="minorHAnsi"/>
              </w:rPr>
              <w:t>- N/A</w:t>
            </w:r>
          </w:p>
          <w:p w14:paraId="5EEE61F9"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Pr>
          <w:p w14:paraId="7A3188DC" w14:textId="77777777" w:rsidR="00DF211B" w:rsidRPr="00F75544" w:rsidRDefault="00DF211B" w:rsidP="00352ED4">
            <w:pPr>
              <w:rPr>
                <w:rFonts w:asciiTheme="minorHAnsi" w:hAnsiTheme="minorHAnsi"/>
              </w:rPr>
            </w:pPr>
            <w:r w:rsidRPr="00F75544">
              <w:rPr>
                <w:rFonts w:asciiTheme="minorHAnsi" w:hAnsiTheme="minorHAnsi"/>
              </w:rPr>
              <w:lastRenderedPageBreak/>
              <w:t>- N/A</w:t>
            </w:r>
          </w:p>
          <w:p w14:paraId="595C6658"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 Outside of the scope of this PDA. </w:t>
            </w:r>
          </w:p>
          <w:p w14:paraId="48CF1290" w14:textId="77777777" w:rsidR="00DF211B" w:rsidRPr="00F75544" w:rsidRDefault="00DF211B" w:rsidP="00352ED4">
            <w:pPr>
              <w:rPr>
                <w:rFonts w:asciiTheme="minorHAnsi" w:hAnsiTheme="minorHAnsi"/>
              </w:rPr>
            </w:pPr>
            <w:r w:rsidRPr="00F75544">
              <w:rPr>
                <w:rFonts w:asciiTheme="minorHAnsi" w:hAnsiTheme="minorHAnsi"/>
              </w:rPr>
              <w:t xml:space="preserve">-The current text seems to indicate this same idea. </w:t>
            </w:r>
          </w:p>
        </w:tc>
      </w:tr>
      <w:tr w:rsidR="00DF211B" w:rsidRPr="00F75544" w14:paraId="620BCAD7" w14:textId="77777777" w:rsidTr="00352ED4">
        <w:trPr>
          <w:trHeight w:val="932"/>
        </w:trPr>
        <w:tc>
          <w:tcPr>
            <w:tcW w:w="0" w:type="auto"/>
          </w:tcPr>
          <w:p w14:paraId="0C321D0F" w14:textId="77777777" w:rsidR="00DF211B" w:rsidRPr="00F75544" w:rsidRDefault="00DF211B" w:rsidP="00352ED4">
            <w:pPr>
              <w:rPr>
                <w:rFonts w:asciiTheme="minorHAnsi" w:hAnsiTheme="minorHAnsi"/>
              </w:rPr>
            </w:pPr>
            <w:proofErr w:type="gramStart"/>
            <w:r w:rsidRPr="00F75544">
              <w:rPr>
                <w:rFonts w:asciiTheme="minorHAnsi" w:hAnsiTheme="minorHAnsi"/>
              </w:rPr>
              <w:lastRenderedPageBreak/>
              <w:t>OR,</w:t>
            </w:r>
            <w:proofErr w:type="gramEnd"/>
            <w:r w:rsidRPr="00F75544">
              <w:rPr>
                <w:rFonts w:asciiTheme="minorHAnsi" w:hAnsiTheme="minorHAnsi"/>
              </w:rPr>
              <w:t xml:space="preserve"> HCP</w:t>
            </w:r>
          </w:p>
        </w:tc>
        <w:tc>
          <w:tcPr>
            <w:tcW w:w="0" w:type="auto"/>
          </w:tcPr>
          <w:p w14:paraId="79917C72"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5D6023DD"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4C4CB844" w14:textId="77777777" w:rsidR="00DF211B" w:rsidRPr="00F75544" w:rsidRDefault="00DF211B" w:rsidP="00352ED4">
            <w:r w:rsidRPr="00F75544">
              <w:t xml:space="preserve">p. 5: Personal impacts </w:t>
            </w:r>
          </w:p>
        </w:tc>
        <w:tc>
          <w:tcPr>
            <w:tcW w:w="0" w:type="auto"/>
          </w:tcPr>
          <w:p w14:paraId="3645E085" w14:textId="77777777" w:rsidR="00DF211B" w:rsidRPr="00F75544" w:rsidRDefault="00DF211B" w:rsidP="00352ED4">
            <w:r>
              <w:rPr>
                <w:rFonts w:asciiTheme="minorHAnsi" w:hAnsiTheme="minorHAnsi"/>
              </w:rPr>
              <w:t xml:space="preserve">Information on job types or quality should be added. </w:t>
            </w:r>
          </w:p>
        </w:tc>
        <w:tc>
          <w:tcPr>
            <w:tcW w:w="0" w:type="auto"/>
          </w:tcPr>
          <w:p w14:paraId="31C323A9" w14:textId="77777777" w:rsidR="00DF211B" w:rsidRPr="00F75544" w:rsidRDefault="00DF211B" w:rsidP="00352ED4">
            <w:pPr>
              <w:rPr>
                <w:rFonts w:asciiTheme="minorHAnsi" w:hAnsiTheme="minorHAnsi"/>
              </w:rPr>
            </w:pPr>
            <w:r>
              <w:rPr>
                <w:rFonts w:asciiTheme="minorHAnsi" w:hAnsiTheme="minorHAnsi"/>
              </w:rPr>
              <w:t xml:space="preserve">This was </w:t>
            </w:r>
            <w:proofErr w:type="gramStart"/>
            <w:r>
              <w:rPr>
                <w:rFonts w:asciiTheme="minorHAnsi" w:hAnsiTheme="minorHAnsi"/>
              </w:rPr>
              <w:t>added :</w:t>
            </w:r>
            <w:proofErr w:type="gramEnd"/>
            <w:r>
              <w:rPr>
                <w:rFonts w:asciiTheme="minorHAnsi" w:hAnsiTheme="minorHAnsi"/>
              </w:rPr>
              <w:t xml:space="preserve"> “</w:t>
            </w:r>
            <w:r w:rsidRPr="000F2198">
              <w:rPr>
                <w:rFonts w:asciiTheme="minorHAnsi" w:hAnsiTheme="minorHAnsi"/>
              </w:rPr>
              <w:t>However, studies offer little detail on job types or quality.</w:t>
            </w:r>
            <w:r>
              <w:rPr>
                <w:rFonts w:asciiTheme="minorHAnsi" w:hAnsiTheme="minorHAnsi"/>
              </w:rPr>
              <w:t>”</w:t>
            </w:r>
          </w:p>
        </w:tc>
        <w:tc>
          <w:tcPr>
            <w:tcW w:w="0" w:type="auto"/>
          </w:tcPr>
          <w:p w14:paraId="263BDFF7"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7EB46436" w14:textId="77777777" w:rsidTr="00352ED4">
        <w:trPr>
          <w:trHeight w:val="932"/>
        </w:trPr>
        <w:tc>
          <w:tcPr>
            <w:tcW w:w="0" w:type="auto"/>
            <w:shd w:val="clear" w:color="auto" w:fill="auto"/>
          </w:tcPr>
          <w:p w14:paraId="79717836"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shd w:val="clear" w:color="auto" w:fill="auto"/>
          </w:tcPr>
          <w:p w14:paraId="111DB538"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3BBDD3BA"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shd w:val="clear" w:color="auto" w:fill="auto"/>
          </w:tcPr>
          <w:p w14:paraId="7C704AC0" w14:textId="77777777" w:rsidR="00DF211B" w:rsidRPr="00F75544" w:rsidRDefault="00DF211B" w:rsidP="00352ED4">
            <w:pPr>
              <w:rPr>
                <w:b/>
                <w:bCs/>
              </w:rPr>
            </w:pPr>
            <w:r w:rsidRPr="00F75544">
              <w:t xml:space="preserve">p. 6; Metabolic </w:t>
            </w:r>
          </w:p>
          <w:p w14:paraId="7AF0B330" w14:textId="77777777" w:rsidR="00DF211B" w:rsidRPr="00F75544" w:rsidRDefault="00DF211B" w:rsidP="00352ED4"/>
        </w:tc>
        <w:tc>
          <w:tcPr>
            <w:tcW w:w="0" w:type="auto"/>
            <w:shd w:val="clear" w:color="auto" w:fill="auto"/>
          </w:tcPr>
          <w:p w14:paraId="7F1739FC" w14:textId="77777777" w:rsidR="00DF211B" w:rsidRPr="00F75544" w:rsidRDefault="00DF211B" w:rsidP="00352ED4">
            <w:pPr>
              <w:rPr>
                <w:rFonts w:asciiTheme="minorHAnsi" w:hAnsiTheme="minorHAnsi"/>
              </w:rPr>
            </w:pPr>
            <w:r w:rsidRPr="004A16FC">
              <w:rPr>
                <w:rFonts w:asciiTheme="minorHAnsi" w:hAnsiTheme="minorHAnsi"/>
              </w:rPr>
              <w:t xml:space="preserve">What are your concerns on weight </w:t>
            </w:r>
            <w:proofErr w:type="gramStart"/>
            <w:r w:rsidRPr="004A16FC">
              <w:rPr>
                <w:rFonts w:asciiTheme="minorHAnsi" w:hAnsiTheme="minorHAnsi"/>
              </w:rPr>
              <w:t>gain ?</w:t>
            </w:r>
            <w:proofErr w:type="gramEnd"/>
            <w:r w:rsidRPr="004A16FC">
              <w:rPr>
                <w:rFonts w:asciiTheme="minorHAnsi" w:hAnsiTheme="minorHAnsi"/>
              </w:rPr>
              <w:t xml:space="preserve"> Does this influence your </w:t>
            </w:r>
            <w:proofErr w:type="spellStart"/>
            <w:r w:rsidRPr="004A16FC">
              <w:rPr>
                <w:rFonts w:asciiTheme="minorHAnsi" w:hAnsiTheme="minorHAnsi"/>
              </w:rPr>
              <w:t xml:space="preserve">self </w:t>
            </w:r>
            <w:proofErr w:type="gramStart"/>
            <w:r w:rsidRPr="004A16FC">
              <w:rPr>
                <w:rFonts w:asciiTheme="minorHAnsi" w:hAnsiTheme="minorHAnsi"/>
              </w:rPr>
              <w:t>confidence</w:t>
            </w:r>
            <w:proofErr w:type="spellEnd"/>
            <w:r w:rsidRPr="004A16FC">
              <w:rPr>
                <w:rFonts w:asciiTheme="minorHAnsi" w:hAnsiTheme="minorHAnsi"/>
              </w:rPr>
              <w:t xml:space="preserve"> ?</w:t>
            </w:r>
            <w:proofErr w:type="gramEnd"/>
            <w:r w:rsidRPr="004A16FC">
              <w:rPr>
                <w:rFonts w:asciiTheme="minorHAnsi" w:hAnsiTheme="minorHAnsi"/>
              </w:rPr>
              <w:t xml:space="preserve"> Is this </w:t>
            </w:r>
            <w:r w:rsidRPr="004A16FC">
              <w:rPr>
                <w:rFonts w:asciiTheme="minorHAnsi" w:hAnsiTheme="minorHAnsi"/>
              </w:rPr>
              <w:lastRenderedPageBreak/>
              <w:t xml:space="preserve">aspect important to you, does this bother you in regards to your </w:t>
            </w:r>
            <w:proofErr w:type="gramStart"/>
            <w:r w:rsidRPr="004A16FC">
              <w:rPr>
                <w:rFonts w:asciiTheme="minorHAnsi" w:hAnsiTheme="minorHAnsi"/>
              </w:rPr>
              <w:t>treatment ?</w:t>
            </w:r>
            <w:proofErr w:type="gramEnd"/>
            <w:r w:rsidRPr="004A16FC">
              <w:rPr>
                <w:rFonts w:asciiTheme="minorHAnsi" w:hAnsiTheme="minorHAnsi"/>
              </w:rPr>
              <w:t xml:space="preserve"> </w:t>
            </w:r>
          </w:p>
        </w:tc>
        <w:tc>
          <w:tcPr>
            <w:tcW w:w="0" w:type="auto"/>
            <w:shd w:val="clear" w:color="auto" w:fill="auto"/>
          </w:tcPr>
          <w:p w14:paraId="39187AFF"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shd w:val="clear" w:color="auto" w:fill="auto"/>
          </w:tcPr>
          <w:p w14:paraId="7B336B9D" w14:textId="77777777" w:rsidR="00DF211B" w:rsidRPr="00F75544" w:rsidRDefault="00DF211B" w:rsidP="00352ED4">
            <w:pPr>
              <w:rPr>
                <w:rFonts w:asciiTheme="minorHAnsi" w:hAnsiTheme="minorHAnsi"/>
              </w:rPr>
            </w:pPr>
            <w:r w:rsidRPr="00F75544">
              <w:rPr>
                <w:rFonts w:asciiTheme="minorHAnsi" w:hAnsiTheme="minorHAnsi"/>
              </w:rPr>
              <w:t>Similar questions are already present on p. 11-12.</w:t>
            </w:r>
          </w:p>
        </w:tc>
      </w:tr>
      <w:tr w:rsidR="00DF211B" w:rsidRPr="00F75544" w14:paraId="5AF76C8F" w14:textId="77777777" w:rsidTr="00352ED4">
        <w:trPr>
          <w:trHeight w:val="932"/>
        </w:trPr>
        <w:tc>
          <w:tcPr>
            <w:tcW w:w="0" w:type="auto"/>
          </w:tcPr>
          <w:p w14:paraId="69756752"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5809B0CB"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6D04D31"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002E046E" w14:textId="77777777" w:rsidR="00DF211B" w:rsidRPr="00F75544" w:rsidRDefault="00DF211B" w:rsidP="00352ED4">
            <w:pPr>
              <w:rPr>
                <w:b/>
                <w:bCs/>
              </w:rPr>
            </w:pPr>
            <w:r w:rsidRPr="00F75544">
              <w:t xml:space="preserve">p. 6; Metabolic </w:t>
            </w:r>
          </w:p>
          <w:p w14:paraId="006CA936" w14:textId="77777777" w:rsidR="00DF211B" w:rsidRPr="00F75544" w:rsidRDefault="00DF211B" w:rsidP="00352ED4"/>
        </w:tc>
        <w:tc>
          <w:tcPr>
            <w:tcW w:w="0" w:type="auto"/>
          </w:tcPr>
          <w:p w14:paraId="63A42767" w14:textId="77777777" w:rsidR="00DF211B" w:rsidRPr="00B57B20" w:rsidRDefault="00DF211B" w:rsidP="00352ED4">
            <w:pPr>
              <w:rPr>
                <w:rFonts w:asciiTheme="minorHAnsi" w:hAnsiTheme="minorHAnsi"/>
              </w:rPr>
            </w:pPr>
            <w:r w:rsidRPr="00B57B20">
              <w:rPr>
                <w:rFonts w:asciiTheme="minorHAnsi" w:hAnsiTheme="minorHAnsi"/>
              </w:rPr>
              <w:t>- You should use SI units for w</w:t>
            </w:r>
            <w:r>
              <w:rPr>
                <w:rFonts w:asciiTheme="minorHAnsi" w:hAnsiTheme="minorHAnsi"/>
              </w:rPr>
              <w:t>eight.</w:t>
            </w:r>
          </w:p>
          <w:p w14:paraId="2B8877C5" w14:textId="77777777" w:rsidR="00DF211B" w:rsidRPr="00B57B20" w:rsidRDefault="00DF211B" w:rsidP="00352ED4">
            <w:pPr>
              <w:rPr>
                <w:rFonts w:asciiTheme="minorHAnsi" w:hAnsiTheme="minorHAnsi"/>
              </w:rPr>
            </w:pPr>
            <w:r w:rsidRPr="00B57B20">
              <w:rPr>
                <w:rFonts w:asciiTheme="minorHAnsi" w:hAnsiTheme="minorHAnsi"/>
              </w:rPr>
              <w:t xml:space="preserve">- You should use SI units for </w:t>
            </w:r>
            <w:r>
              <w:rPr>
                <w:rFonts w:asciiTheme="minorHAnsi" w:hAnsiTheme="minorHAnsi"/>
              </w:rPr>
              <w:t>measures.</w:t>
            </w:r>
          </w:p>
        </w:tc>
        <w:tc>
          <w:tcPr>
            <w:tcW w:w="0" w:type="auto"/>
          </w:tcPr>
          <w:p w14:paraId="2D677ADD" w14:textId="77777777" w:rsidR="00DF211B" w:rsidRPr="00F75544" w:rsidRDefault="00DF211B" w:rsidP="00352ED4">
            <w:pPr>
              <w:rPr>
                <w:rFonts w:asciiTheme="minorHAnsi" w:hAnsiTheme="minorHAnsi"/>
              </w:rPr>
            </w:pPr>
            <w:r w:rsidRPr="00F75544">
              <w:rPr>
                <w:rFonts w:asciiTheme="minorHAnsi" w:hAnsiTheme="minorHAnsi"/>
              </w:rPr>
              <w:t>Unit measures were changed.</w:t>
            </w:r>
          </w:p>
        </w:tc>
        <w:tc>
          <w:tcPr>
            <w:tcW w:w="0" w:type="auto"/>
          </w:tcPr>
          <w:p w14:paraId="75E12FE5"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BC61BE8" w14:textId="77777777" w:rsidTr="00352ED4">
        <w:trPr>
          <w:trHeight w:val="932"/>
        </w:trPr>
        <w:tc>
          <w:tcPr>
            <w:tcW w:w="0" w:type="auto"/>
          </w:tcPr>
          <w:p w14:paraId="610C9A44"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3B870742"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462E3FAD"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774D9B5F" w14:textId="77777777" w:rsidR="00DF211B" w:rsidRPr="00F75544" w:rsidRDefault="00DF211B" w:rsidP="00352ED4">
            <w:pPr>
              <w:rPr>
                <w:b/>
                <w:bCs/>
              </w:rPr>
            </w:pPr>
            <w:r w:rsidRPr="00F75544">
              <w:t xml:space="preserve">p. 6; Metabolic </w:t>
            </w:r>
          </w:p>
          <w:p w14:paraId="774E8F4F" w14:textId="77777777" w:rsidR="00DF211B" w:rsidRPr="00F75544" w:rsidRDefault="00DF211B" w:rsidP="00352ED4"/>
        </w:tc>
        <w:tc>
          <w:tcPr>
            <w:tcW w:w="0" w:type="auto"/>
          </w:tcPr>
          <w:p w14:paraId="1BDCB706" w14:textId="77777777" w:rsidR="00DF211B" w:rsidRPr="00F75544" w:rsidRDefault="00DF211B" w:rsidP="00352ED4">
            <w:pPr>
              <w:rPr>
                <w:rFonts w:asciiTheme="minorHAnsi" w:hAnsiTheme="minorHAnsi"/>
              </w:rPr>
            </w:pPr>
            <w:proofErr w:type="gramStart"/>
            <w:r>
              <w:t>Add</w:t>
            </w:r>
            <w:r w:rsidRPr="00F75544">
              <w:t> :</w:t>
            </w:r>
            <w:proofErr w:type="gramEnd"/>
            <w:r w:rsidRPr="00F75544">
              <w:t xml:space="preserve"> </w:t>
            </w:r>
            <w:r w:rsidRPr="006B6A48">
              <w:t>According to the chosen molecule and lifestyle habits.</w:t>
            </w:r>
            <w:r>
              <w:t xml:space="preserve"> </w:t>
            </w:r>
          </w:p>
        </w:tc>
        <w:tc>
          <w:tcPr>
            <w:tcW w:w="0" w:type="auto"/>
          </w:tcPr>
          <w:p w14:paraId="7D661540" w14:textId="77777777" w:rsidR="00DF211B" w:rsidRPr="006B6A48" w:rsidRDefault="00DF211B" w:rsidP="00352ED4">
            <w:pPr>
              <w:rPr>
                <w:rFonts w:asciiTheme="minorHAnsi" w:hAnsiTheme="minorHAnsi"/>
                <w:lang w:val="fr-CA"/>
              </w:rPr>
            </w:pPr>
            <w:r>
              <w:rPr>
                <w:lang w:val="fr-CA"/>
              </w:rPr>
              <w:t xml:space="preserve">Changes </w:t>
            </w:r>
            <w:proofErr w:type="spellStart"/>
            <w:r>
              <w:rPr>
                <w:lang w:val="fr-CA"/>
              </w:rPr>
              <w:t>were</w:t>
            </w:r>
            <w:proofErr w:type="spellEnd"/>
            <w:r>
              <w:rPr>
                <w:lang w:val="fr-CA"/>
              </w:rPr>
              <w:t xml:space="preserve"> made.</w:t>
            </w:r>
          </w:p>
        </w:tc>
        <w:tc>
          <w:tcPr>
            <w:tcW w:w="0" w:type="auto"/>
          </w:tcPr>
          <w:p w14:paraId="504A41AB"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5365240" w14:textId="77777777" w:rsidTr="00352ED4">
        <w:trPr>
          <w:trHeight w:val="932"/>
        </w:trPr>
        <w:tc>
          <w:tcPr>
            <w:tcW w:w="0" w:type="auto"/>
          </w:tcPr>
          <w:p w14:paraId="0A296482"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71017ECE"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16A8BC9"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4F818DE3" w14:textId="77777777" w:rsidR="00DF211B" w:rsidRPr="00F75544" w:rsidRDefault="00DF211B" w:rsidP="00352ED4">
            <w:pPr>
              <w:rPr>
                <w:b/>
                <w:bCs/>
              </w:rPr>
            </w:pPr>
            <w:r w:rsidRPr="00F75544">
              <w:t>p. 7; Metabolic - diabetes</w:t>
            </w:r>
          </w:p>
          <w:p w14:paraId="382D1E93" w14:textId="77777777" w:rsidR="00DF211B" w:rsidRPr="00F75544" w:rsidRDefault="00DF211B" w:rsidP="00352ED4"/>
        </w:tc>
        <w:tc>
          <w:tcPr>
            <w:tcW w:w="0" w:type="auto"/>
          </w:tcPr>
          <w:p w14:paraId="35FAB077" w14:textId="77777777" w:rsidR="00DF211B" w:rsidRPr="00F75544" w:rsidRDefault="00DF211B" w:rsidP="00352ED4">
            <w:r>
              <w:rPr>
                <w:rFonts w:asciiTheme="minorHAnsi" w:hAnsiTheme="minorHAnsi"/>
              </w:rPr>
              <w:t>There is a type in diabetes</w:t>
            </w:r>
          </w:p>
        </w:tc>
        <w:tc>
          <w:tcPr>
            <w:tcW w:w="0" w:type="auto"/>
          </w:tcPr>
          <w:p w14:paraId="6D508E82" w14:textId="77777777" w:rsidR="00DF211B" w:rsidRPr="00F75544" w:rsidRDefault="00DF211B" w:rsidP="00352ED4">
            <w:pPr>
              <w:rPr>
                <w:rFonts w:asciiTheme="minorHAnsi" w:hAnsiTheme="minorHAnsi"/>
              </w:rPr>
            </w:pPr>
            <w:r w:rsidRPr="00F75544">
              <w:rPr>
                <w:rFonts w:asciiTheme="minorHAnsi" w:hAnsiTheme="minorHAnsi"/>
              </w:rPr>
              <w:t xml:space="preserve">Typo was corrected </w:t>
            </w:r>
          </w:p>
        </w:tc>
        <w:tc>
          <w:tcPr>
            <w:tcW w:w="0" w:type="auto"/>
          </w:tcPr>
          <w:p w14:paraId="467803CB"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3B937AF" w14:textId="77777777" w:rsidTr="00352ED4">
        <w:trPr>
          <w:trHeight w:val="932"/>
        </w:trPr>
        <w:tc>
          <w:tcPr>
            <w:tcW w:w="0" w:type="auto"/>
            <w:shd w:val="clear" w:color="auto" w:fill="auto"/>
          </w:tcPr>
          <w:p w14:paraId="0FFE0A04"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shd w:val="clear" w:color="auto" w:fill="auto"/>
          </w:tcPr>
          <w:p w14:paraId="1FD2E7BD"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shd w:val="clear" w:color="auto" w:fill="auto"/>
          </w:tcPr>
          <w:p w14:paraId="7910FE8B"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shd w:val="clear" w:color="auto" w:fill="auto"/>
          </w:tcPr>
          <w:p w14:paraId="1C02263D" w14:textId="77777777" w:rsidR="00DF211B" w:rsidRPr="00F75544" w:rsidRDefault="00DF211B" w:rsidP="00352ED4">
            <w:pPr>
              <w:rPr>
                <w:b/>
                <w:bCs/>
              </w:rPr>
            </w:pPr>
            <w:r w:rsidRPr="00F75544">
              <w:t>p. 7; Metabolic - diabetes</w:t>
            </w:r>
          </w:p>
          <w:p w14:paraId="1981C2DC" w14:textId="77777777" w:rsidR="00DF211B" w:rsidRPr="00F75544" w:rsidRDefault="00DF211B" w:rsidP="00352ED4"/>
        </w:tc>
        <w:tc>
          <w:tcPr>
            <w:tcW w:w="0" w:type="auto"/>
            <w:shd w:val="clear" w:color="auto" w:fill="auto"/>
          </w:tcPr>
          <w:p w14:paraId="221D3D74" w14:textId="77777777" w:rsidR="00DF211B" w:rsidRPr="00F75544" w:rsidRDefault="00DF211B" w:rsidP="00352ED4">
            <w:pPr>
              <w:rPr>
                <w:rFonts w:asciiTheme="minorHAnsi" w:hAnsiTheme="minorHAnsi"/>
              </w:rPr>
            </w:pPr>
            <w:r w:rsidRPr="005655F6">
              <w:rPr>
                <w:rFonts w:asciiTheme="minorHAnsi" w:hAnsiTheme="minorHAnsi"/>
              </w:rPr>
              <w:t>Are you scared of developing diabetes?</w:t>
            </w:r>
            <w:r>
              <w:rPr>
                <w:rFonts w:asciiTheme="minorHAnsi" w:hAnsiTheme="minorHAnsi"/>
              </w:rPr>
              <w:t xml:space="preserve"> </w:t>
            </w:r>
            <w:r w:rsidRPr="005655F6">
              <w:rPr>
                <w:rFonts w:asciiTheme="minorHAnsi" w:hAnsiTheme="minorHAnsi"/>
              </w:rPr>
              <w:t>Does someone in your family have diabetes?</w:t>
            </w:r>
            <w:r>
              <w:rPr>
                <w:rFonts w:asciiTheme="minorHAnsi" w:hAnsiTheme="minorHAnsi"/>
              </w:rPr>
              <w:t xml:space="preserve"> </w:t>
            </w:r>
            <w:r w:rsidRPr="005655F6">
              <w:rPr>
                <w:rFonts w:asciiTheme="minorHAnsi" w:hAnsiTheme="minorHAnsi"/>
                <w:lang w:val="fr-CA"/>
              </w:rPr>
              <w:t xml:space="preserve">How do </w:t>
            </w:r>
            <w:proofErr w:type="spellStart"/>
            <w:r w:rsidRPr="005655F6">
              <w:rPr>
                <w:rFonts w:asciiTheme="minorHAnsi" w:hAnsiTheme="minorHAnsi"/>
                <w:lang w:val="fr-CA"/>
              </w:rPr>
              <w:t>you</w:t>
            </w:r>
            <w:proofErr w:type="spellEnd"/>
            <w:r w:rsidRPr="005655F6">
              <w:rPr>
                <w:rFonts w:asciiTheme="minorHAnsi" w:hAnsiTheme="minorHAnsi"/>
                <w:lang w:val="fr-CA"/>
              </w:rPr>
              <w:t xml:space="preserve"> </w:t>
            </w:r>
            <w:proofErr w:type="spellStart"/>
            <w:r w:rsidRPr="005655F6">
              <w:rPr>
                <w:rFonts w:asciiTheme="minorHAnsi" w:hAnsiTheme="minorHAnsi"/>
                <w:lang w:val="fr-CA"/>
              </w:rPr>
              <w:t>feel</w:t>
            </w:r>
            <w:proofErr w:type="spellEnd"/>
            <w:r w:rsidRPr="005655F6">
              <w:rPr>
                <w:rFonts w:asciiTheme="minorHAnsi" w:hAnsiTheme="minorHAnsi"/>
                <w:lang w:val="fr-CA"/>
              </w:rPr>
              <w:t xml:space="preserve"> about </w:t>
            </w:r>
            <w:proofErr w:type="spellStart"/>
            <w:r w:rsidRPr="005655F6">
              <w:rPr>
                <w:rFonts w:asciiTheme="minorHAnsi" w:hAnsiTheme="minorHAnsi"/>
                <w:lang w:val="fr-CA"/>
              </w:rPr>
              <w:t>these</w:t>
            </w:r>
            <w:proofErr w:type="spellEnd"/>
            <w:r w:rsidRPr="005655F6">
              <w:rPr>
                <w:rFonts w:asciiTheme="minorHAnsi" w:hAnsiTheme="minorHAnsi"/>
                <w:lang w:val="fr-CA"/>
              </w:rPr>
              <w:t xml:space="preserve"> </w:t>
            </w:r>
            <w:proofErr w:type="spellStart"/>
            <w:r w:rsidRPr="005655F6">
              <w:rPr>
                <w:rFonts w:asciiTheme="minorHAnsi" w:hAnsiTheme="minorHAnsi"/>
                <w:lang w:val="fr-CA"/>
              </w:rPr>
              <w:t>stati</w:t>
            </w:r>
            <w:r>
              <w:rPr>
                <w:rFonts w:asciiTheme="minorHAnsi" w:hAnsiTheme="minorHAnsi"/>
                <w:lang w:val="fr-CA"/>
              </w:rPr>
              <w:t>stics</w:t>
            </w:r>
            <w:proofErr w:type="spellEnd"/>
            <w:r>
              <w:rPr>
                <w:rFonts w:asciiTheme="minorHAnsi" w:hAnsiTheme="minorHAnsi"/>
                <w:lang w:val="fr-CA"/>
              </w:rPr>
              <w:t xml:space="preserve"> ?</w:t>
            </w:r>
          </w:p>
        </w:tc>
        <w:tc>
          <w:tcPr>
            <w:tcW w:w="0" w:type="auto"/>
            <w:shd w:val="clear" w:color="auto" w:fill="auto"/>
          </w:tcPr>
          <w:p w14:paraId="56CB4236"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shd w:val="clear" w:color="auto" w:fill="auto"/>
          </w:tcPr>
          <w:p w14:paraId="4EB7FEDD" w14:textId="77777777" w:rsidR="00DF211B" w:rsidRPr="00F75544" w:rsidRDefault="00DF211B" w:rsidP="00352ED4">
            <w:pPr>
              <w:rPr>
                <w:rFonts w:asciiTheme="minorHAnsi" w:hAnsiTheme="minorHAnsi"/>
              </w:rPr>
            </w:pPr>
            <w:r w:rsidRPr="00F75544">
              <w:rPr>
                <w:rFonts w:asciiTheme="minorHAnsi" w:hAnsiTheme="minorHAnsi"/>
              </w:rPr>
              <w:t>Similar questions are already present on p. 11-12.</w:t>
            </w:r>
          </w:p>
        </w:tc>
      </w:tr>
      <w:tr w:rsidR="00DF211B" w:rsidRPr="00F75544" w14:paraId="1778FC7B" w14:textId="77777777" w:rsidTr="00352ED4">
        <w:trPr>
          <w:trHeight w:val="932"/>
        </w:trPr>
        <w:tc>
          <w:tcPr>
            <w:tcW w:w="0" w:type="auto"/>
          </w:tcPr>
          <w:p w14:paraId="7399EE6B"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735C616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A1180DD"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4C896D09" w14:textId="77777777" w:rsidR="00DF211B" w:rsidRPr="00F75544" w:rsidRDefault="00DF211B" w:rsidP="00352ED4">
            <w:pPr>
              <w:rPr>
                <w:b/>
                <w:bCs/>
              </w:rPr>
            </w:pPr>
            <w:r w:rsidRPr="00F75544">
              <w:t>p. 7; Metabolic - diabetes</w:t>
            </w:r>
          </w:p>
          <w:p w14:paraId="4F28C870" w14:textId="77777777" w:rsidR="00DF211B" w:rsidRPr="00F75544" w:rsidRDefault="00DF211B" w:rsidP="00352ED4"/>
        </w:tc>
        <w:tc>
          <w:tcPr>
            <w:tcW w:w="0" w:type="auto"/>
          </w:tcPr>
          <w:p w14:paraId="6A9E462E" w14:textId="77777777" w:rsidR="00DF211B" w:rsidRPr="00F75544" w:rsidRDefault="00DF211B" w:rsidP="00352ED4">
            <w:pPr>
              <w:rPr>
                <w:rFonts w:asciiTheme="minorHAnsi" w:hAnsiTheme="minorHAnsi"/>
              </w:rPr>
            </w:pPr>
            <w:r>
              <w:t xml:space="preserve">Here, do we want to say 10 year after stopping treatment or within the 10 years following the stop of </w:t>
            </w:r>
            <w:proofErr w:type="gramStart"/>
            <w:r>
              <w:t xml:space="preserve">treatment </w:t>
            </w:r>
            <w:r w:rsidRPr="00F75544">
              <w:t>?</w:t>
            </w:r>
            <w:proofErr w:type="gramEnd"/>
            <w:r w:rsidRPr="00F75544">
              <w:t xml:space="preserve"> </w:t>
            </w:r>
          </w:p>
        </w:tc>
        <w:tc>
          <w:tcPr>
            <w:tcW w:w="0" w:type="auto"/>
          </w:tcPr>
          <w:p w14:paraId="54F73637" w14:textId="77777777" w:rsidR="00DF211B" w:rsidRPr="00F75544" w:rsidRDefault="00DF211B" w:rsidP="00352ED4">
            <w:pPr>
              <w:rPr>
                <w:rFonts w:asciiTheme="minorHAnsi" w:hAnsiTheme="minorHAnsi"/>
              </w:rPr>
            </w:pPr>
            <w:r w:rsidRPr="00CB3381">
              <w:rPr>
                <w:rFonts w:asciiTheme="minorHAnsi" w:hAnsiTheme="minorHAnsi"/>
              </w:rPr>
              <w:t>Among people discontinuing treatment, approximately 4 in 100 develop diabetes within 10 years of follow-up. Discontinuation may reduce risk, but existing diabetes likely persists.</w:t>
            </w:r>
          </w:p>
        </w:tc>
        <w:tc>
          <w:tcPr>
            <w:tcW w:w="0" w:type="auto"/>
          </w:tcPr>
          <w:p w14:paraId="2AE7BE37"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230D243D" w14:textId="77777777" w:rsidTr="00352ED4">
        <w:trPr>
          <w:trHeight w:val="932"/>
        </w:trPr>
        <w:tc>
          <w:tcPr>
            <w:tcW w:w="0" w:type="auto"/>
          </w:tcPr>
          <w:p w14:paraId="177AAC84" w14:textId="77777777" w:rsidR="00DF211B" w:rsidRPr="00F75544" w:rsidRDefault="00DF211B" w:rsidP="00352ED4">
            <w:pPr>
              <w:rPr>
                <w:rFonts w:asciiTheme="minorHAnsi" w:hAnsiTheme="minorHAnsi"/>
              </w:rPr>
            </w:pPr>
            <w:r w:rsidRPr="00F75544">
              <w:rPr>
                <w:rFonts w:asciiTheme="minorHAnsi" w:hAnsiTheme="minorHAnsi"/>
              </w:rPr>
              <w:lastRenderedPageBreak/>
              <w:t>LV, PPR</w:t>
            </w:r>
          </w:p>
        </w:tc>
        <w:tc>
          <w:tcPr>
            <w:tcW w:w="0" w:type="auto"/>
          </w:tcPr>
          <w:p w14:paraId="5838EF69"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B457679"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52DEC5F0" w14:textId="77777777" w:rsidR="00DF211B" w:rsidRPr="00F75544" w:rsidRDefault="00DF211B" w:rsidP="00352ED4">
            <w:pPr>
              <w:rPr>
                <w:b/>
                <w:bCs/>
              </w:rPr>
            </w:pPr>
            <w:r w:rsidRPr="00F75544">
              <w:t>p. 8; neurologic</w:t>
            </w:r>
          </w:p>
          <w:p w14:paraId="475C7B0D" w14:textId="77777777" w:rsidR="00DF211B" w:rsidRPr="00F75544" w:rsidRDefault="00DF211B" w:rsidP="00352ED4"/>
        </w:tc>
        <w:tc>
          <w:tcPr>
            <w:tcW w:w="0" w:type="auto"/>
          </w:tcPr>
          <w:p w14:paraId="41E98D05" w14:textId="77777777" w:rsidR="00DF211B" w:rsidRPr="00C96B9D" w:rsidRDefault="00DF211B" w:rsidP="00352ED4">
            <w:pPr>
              <w:rPr>
                <w:lang w:val="fr-CA"/>
              </w:rPr>
            </w:pPr>
            <w:proofErr w:type="spellStart"/>
            <w:r w:rsidRPr="00C96B9D">
              <w:rPr>
                <w:lang w:val="fr-CA"/>
              </w:rPr>
              <w:t>Add</w:t>
            </w:r>
            <w:proofErr w:type="spellEnd"/>
            <w:r w:rsidRPr="00C96B9D">
              <w:rPr>
                <w:lang w:val="fr-CA"/>
              </w:rPr>
              <w:t xml:space="preserve"> </w:t>
            </w:r>
            <w:proofErr w:type="spellStart"/>
            <w:r w:rsidRPr="00C96B9D">
              <w:rPr>
                <w:lang w:val="fr-CA"/>
              </w:rPr>
              <w:t>akathisia</w:t>
            </w:r>
            <w:proofErr w:type="spellEnd"/>
            <w:r w:rsidRPr="00C96B9D">
              <w:rPr>
                <w:lang w:val="fr-CA"/>
              </w:rPr>
              <w:t xml:space="preserve"> </w:t>
            </w:r>
          </w:p>
        </w:tc>
        <w:tc>
          <w:tcPr>
            <w:tcW w:w="0" w:type="auto"/>
          </w:tcPr>
          <w:p w14:paraId="37D3D6DA" w14:textId="77777777" w:rsidR="00DF211B" w:rsidRPr="00F75544" w:rsidRDefault="00DF211B" w:rsidP="00352ED4">
            <w:pPr>
              <w:rPr>
                <w:rFonts w:asciiTheme="minorHAnsi" w:hAnsiTheme="minorHAnsi"/>
              </w:rPr>
            </w:pPr>
            <w:r w:rsidRPr="00F75544">
              <w:rPr>
                <w:rFonts w:asciiTheme="minorHAnsi" w:hAnsiTheme="minorHAnsi"/>
              </w:rPr>
              <w:t>Suggested changes were made.</w:t>
            </w:r>
          </w:p>
        </w:tc>
        <w:tc>
          <w:tcPr>
            <w:tcW w:w="0" w:type="auto"/>
          </w:tcPr>
          <w:p w14:paraId="54E64176" w14:textId="77777777" w:rsidR="00DF211B" w:rsidRPr="00F75544" w:rsidRDefault="00DF211B" w:rsidP="00352ED4">
            <w:pPr>
              <w:rPr>
                <w:rFonts w:asciiTheme="minorHAnsi" w:hAnsiTheme="minorHAnsi"/>
              </w:rPr>
            </w:pPr>
            <w:r w:rsidRPr="00F75544">
              <w:rPr>
                <w:rFonts w:asciiTheme="minorHAnsi" w:hAnsiTheme="minorHAnsi"/>
              </w:rPr>
              <w:t>N/A</w:t>
            </w:r>
          </w:p>
          <w:p w14:paraId="206A24A9" w14:textId="77777777" w:rsidR="00DF211B" w:rsidRPr="00F75544" w:rsidRDefault="00DF211B" w:rsidP="00352ED4">
            <w:pPr>
              <w:rPr>
                <w:rFonts w:asciiTheme="minorHAnsi" w:hAnsiTheme="minorHAnsi"/>
              </w:rPr>
            </w:pPr>
          </w:p>
        </w:tc>
      </w:tr>
      <w:tr w:rsidR="00DF211B" w:rsidRPr="00F75544" w14:paraId="008D085E" w14:textId="77777777" w:rsidTr="00352ED4">
        <w:trPr>
          <w:trHeight w:val="932"/>
        </w:trPr>
        <w:tc>
          <w:tcPr>
            <w:tcW w:w="0" w:type="auto"/>
          </w:tcPr>
          <w:p w14:paraId="4A33FE84"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47B7FD4C"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87D234C"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73C020E1" w14:textId="77777777" w:rsidR="00DF211B" w:rsidRPr="00F75544" w:rsidRDefault="00DF211B" w:rsidP="00352ED4">
            <w:pPr>
              <w:rPr>
                <w:b/>
                <w:bCs/>
              </w:rPr>
            </w:pPr>
            <w:r w:rsidRPr="00F75544">
              <w:t>p. 8; neurologic</w:t>
            </w:r>
          </w:p>
          <w:p w14:paraId="2CBA44C3" w14:textId="77777777" w:rsidR="00DF211B" w:rsidRPr="00F75544" w:rsidRDefault="00DF211B" w:rsidP="00352ED4"/>
        </w:tc>
        <w:tc>
          <w:tcPr>
            <w:tcW w:w="0" w:type="auto"/>
          </w:tcPr>
          <w:p w14:paraId="00ECAB69" w14:textId="77777777" w:rsidR="00DF211B" w:rsidRPr="002857DA" w:rsidRDefault="00DF211B" w:rsidP="00352ED4">
            <w:r w:rsidRPr="00577184">
              <w:rPr>
                <w:rFonts w:asciiTheme="minorHAnsi" w:hAnsiTheme="minorHAnsi"/>
              </w:rPr>
              <w:t xml:space="preserve">- </w:t>
            </w:r>
            <w:proofErr w:type="gramStart"/>
            <w:r w:rsidRPr="00577184">
              <w:rPr>
                <w:rFonts w:asciiTheme="minorHAnsi" w:hAnsiTheme="minorHAnsi"/>
              </w:rPr>
              <w:t>correction :</w:t>
            </w:r>
            <w:proofErr w:type="gramEnd"/>
            <w:r w:rsidRPr="00577184">
              <w:rPr>
                <w:rFonts w:asciiTheme="minorHAnsi" w:hAnsiTheme="minorHAnsi"/>
              </w:rPr>
              <w:t xml:space="preserve"> </w:t>
            </w:r>
            <w:r w:rsidRPr="00577184">
              <w:t xml:space="preserve">these side effects remain uncertain because of a lack of studies on the subject . </w:t>
            </w:r>
          </w:p>
          <w:p w14:paraId="127881F6" w14:textId="77777777" w:rsidR="00DF211B" w:rsidRPr="006F5A3A" w:rsidRDefault="00DF211B" w:rsidP="00352ED4">
            <w:r w:rsidRPr="006F5A3A">
              <w:t xml:space="preserve">- This is false, someone can develop tardive EPS </w:t>
            </w:r>
          </w:p>
        </w:tc>
        <w:tc>
          <w:tcPr>
            <w:tcW w:w="0" w:type="auto"/>
          </w:tcPr>
          <w:p w14:paraId="341E714B" w14:textId="77777777" w:rsidR="00DF211B" w:rsidRPr="00F75544" w:rsidRDefault="00DF211B" w:rsidP="00352ED4">
            <w:pPr>
              <w:rPr>
                <w:rFonts w:asciiTheme="minorHAnsi" w:hAnsiTheme="minorHAnsi"/>
              </w:rPr>
            </w:pPr>
            <w:r w:rsidRPr="00F75544">
              <w:rPr>
                <w:rFonts w:asciiTheme="minorHAnsi" w:hAnsiTheme="minorHAnsi"/>
              </w:rPr>
              <w:t>- Suggested changes were made.</w:t>
            </w:r>
          </w:p>
          <w:p w14:paraId="0EED0EB2" w14:textId="77777777" w:rsidR="00DF211B" w:rsidRPr="00F75544" w:rsidRDefault="00DF211B" w:rsidP="00352ED4">
            <w:pPr>
              <w:rPr>
                <w:rFonts w:asciiTheme="minorHAnsi" w:hAnsiTheme="minorHAnsi"/>
              </w:rPr>
            </w:pPr>
            <w:r w:rsidRPr="00F75544">
              <w:rPr>
                <w:rFonts w:asciiTheme="minorHAnsi" w:hAnsiTheme="minorHAnsi"/>
              </w:rPr>
              <w:t>- TD and EPS were merged.</w:t>
            </w:r>
          </w:p>
        </w:tc>
        <w:tc>
          <w:tcPr>
            <w:tcW w:w="0" w:type="auto"/>
          </w:tcPr>
          <w:p w14:paraId="37598696"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110A23D1" w14:textId="77777777" w:rsidTr="00352ED4">
        <w:trPr>
          <w:trHeight w:val="932"/>
        </w:trPr>
        <w:tc>
          <w:tcPr>
            <w:tcW w:w="0" w:type="auto"/>
          </w:tcPr>
          <w:p w14:paraId="3D86AE2E"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72D4DEBF"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B7227FD"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1575169D" w14:textId="77777777" w:rsidR="00DF211B" w:rsidRPr="00F75544" w:rsidRDefault="00DF211B" w:rsidP="00352ED4">
            <w:pPr>
              <w:rPr>
                <w:b/>
                <w:bCs/>
              </w:rPr>
            </w:pPr>
            <w:r w:rsidRPr="00F75544">
              <w:t>p. 8; neurologic</w:t>
            </w:r>
          </w:p>
          <w:p w14:paraId="47F148B2" w14:textId="77777777" w:rsidR="00DF211B" w:rsidRPr="00F75544" w:rsidRDefault="00DF211B" w:rsidP="00352ED4"/>
        </w:tc>
        <w:tc>
          <w:tcPr>
            <w:tcW w:w="0" w:type="auto"/>
          </w:tcPr>
          <w:p w14:paraId="0E7EAF55" w14:textId="77777777" w:rsidR="00DF211B" w:rsidRDefault="00DF211B" w:rsidP="00352ED4">
            <w:pPr>
              <w:rPr>
                <w:rFonts w:asciiTheme="minorHAnsi" w:hAnsiTheme="minorHAnsi"/>
              </w:rPr>
            </w:pPr>
            <w:r w:rsidRPr="00F75544">
              <w:rPr>
                <w:rFonts w:asciiTheme="minorHAnsi" w:hAnsiTheme="minorHAnsi"/>
              </w:rPr>
              <w:t xml:space="preserve">- </w:t>
            </w:r>
            <w:r w:rsidRPr="009D64CE">
              <w:rPr>
                <w:rFonts w:asciiTheme="minorHAnsi" w:hAnsiTheme="minorHAnsi"/>
              </w:rPr>
              <w:t>Do you experience movement disorders? Does this affect your self-confidence or comfort socially? Are you concerned about this aspect related to your antipsychotic?</w:t>
            </w:r>
          </w:p>
          <w:p w14:paraId="2D18FB1D" w14:textId="77777777" w:rsidR="00DF211B" w:rsidRPr="00F75544" w:rsidRDefault="00DF211B" w:rsidP="00352ED4">
            <w:pPr>
              <w:rPr>
                <w:rFonts w:asciiTheme="minorHAnsi" w:hAnsiTheme="minorHAnsi"/>
              </w:rPr>
            </w:pPr>
            <w:r w:rsidRPr="00345449">
              <w:rPr>
                <w:rFonts w:asciiTheme="minorHAnsi" w:hAnsiTheme="minorHAnsi"/>
              </w:rPr>
              <w:t>- Do you have involuntary movements? How does this affect your daily life? Would you like to discuss this aspect with your care team?</w:t>
            </w:r>
          </w:p>
          <w:p w14:paraId="326659F5" w14:textId="77777777" w:rsidR="00DF211B" w:rsidRDefault="00DF211B" w:rsidP="00352ED4">
            <w:pPr>
              <w:rPr>
                <w:rFonts w:asciiTheme="minorHAnsi" w:hAnsiTheme="minorHAnsi"/>
              </w:rPr>
            </w:pPr>
            <w:r w:rsidRPr="00F75544">
              <w:rPr>
                <w:rFonts w:asciiTheme="minorHAnsi" w:hAnsiTheme="minorHAnsi"/>
              </w:rPr>
              <w:t>-</w:t>
            </w:r>
            <w:r w:rsidRPr="00F75544">
              <w:rPr>
                <w:rFonts w:ascii="Helvetica Neue" w:eastAsiaTheme="minorHAnsi" w:hAnsi="Helvetica Neue" w:cs="Helvetica Neue"/>
                <w:color w:val="000000"/>
                <w:sz w:val="26"/>
                <w:szCs w:val="26"/>
                <w14:ligatures w14:val="standardContextual"/>
              </w:rPr>
              <w:t xml:space="preserve"> </w:t>
            </w:r>
            <w:r w:rsidRPr="00345449">
              <w:rPr>
                <w:rFonts w:asciiTheme="minorHAnsi" w:hAnsiTheme="minorHAnsi"/>
              </w:rPr>
              <w:t>Does sedation negatively impact your recovery? Does it hinder your daily activities? If so, how?</w:t>
            </w:r>
          </w:p>
          <w:p w14:paraId="1B95DE5A" w14:textId="77777777" w:rsidR="00DF211B" w:rsidRPr="00F75544" w:rsidRDefault="00DF211B" w:rsidP="00352ED4">
            <w:pPr>
              <w:rPr>
                <w:rFonts w:asciiTheme="minorHAnsi" w:hAnsiTheme="minorHAnsi"/>
              </w:rPr>
            </w:pPr>
            <w:r w:rsidRPr="00345449">
              <w:rPr>
                <w:rFonts w:asciiTheme="minorHAnsi" w:hAnsiTheme="minorHAnsi"/>
              </w:rPr>
              <w:t>-</w:t>
            </w:r>
            <w:r w:rsidRPr="00345449">
              <w:rPr>
                <w:rFonts w:ascii="Helvetica Neue" w:eastAsiaTheme="minorHAnsi" w:hAnsi="Helvetica Neue" w:cs="Helvetica Neue"/>
                <w:color w:val="000000"/>
                <w:sz w:val="26"/>
                <w:szCs w:val="26"/>
                <w14:ligatures w14:val="standardContextual"/>
              </w:rPr>
              <w:t xml:space="preserve"> </w:t>
            </w:r>
            <w:r w:rsidRPr="00345449">
              <w:rPr>
                <w:rFonts w:asciiTheme="minorHAnsi" w:hAnsiTheme="minorHAnsi"/>
              </w:rPr>
              <w:t xml:space="preserve">Do you experience concentration </w:t>
            </w:r>
            <w:r w:rsidRPr="00345449">
              <w:rPr>
                <w:rFonts w:asciiTheme="minorHAnsi" w:hAnsiTheme="minorHAnsi"/>
              </w:rPr>
              <w:lastRenderedPageBreak/>
              <w:t>difficulties? Does this influence your decisions regarding medication?</w:t>
            </w:r>
          </w:p>
        </w:tc>
        <w:tc>
          <w:tcPr>
            <w:tcW w:w="0" w:type="auto"/>
          </w:tcPr>
          <w:p w14:paraId="5F7FEE12" w14:textId="77777777" w:rsidR="00DF211B" w:rsidRPr="00F75544" w:rsidRDefault="00DF211B" w:rsidP="00352ED4">
            <w:pPr>
              <w:rPr>
                <w:rFonts w:asciiTheme="minorHAnsi" w:hAnsiTheme="minorHAnsi"/>
              </w:rPr>
            </w:pPr>
            <w:r w:rsidRPr="00F75544">
              <w:rPr>
                <w:rFonts w:asciiTheme="minorHAnsi" w:hAnsiTheme="minorHAnsi"/>
              </w:rPr>
              <w:lastRenderedPageBreak/>
              <w:t>- N/A</w:t>
            </w:r>
          </w:p>
          <w:p w14:paraId="49DD1E67" w14:textId="77777777" w:rsidR="00DF211B" w:rsidRPr="00F75544" w:rsidRDefault="00DF211B" w:rsidP="00352ED4">
            <w:pPr>
              <w:rPr>
                <w:rFonts w:asciiTheme="minorHAnsi" w:hAnsiTheme="minorHAnsi"/>
              </w:rPr>
            </w:pPr>
            <w:r w:rsidRPr="00F75544">
              <w:rPr>
                <w:rFonts w:asciiTheme="minorHAnsi" w:hAnsiTheme="minorHAnsi"/>
              </w:rPr>
              <w:t>- N/A</w:t>
            </w:r>
          </w:p>
          <w:p w14:paraId="42E4248B" w14:textId="77777777" w:rsidR="00DF211B" w:rsidRPr="00F75544" w:rsidRDefault="00DF211B" w:rsidP="00352ED4">
            <w:pPr>
              <w:rPr>
                <w:rFonts w:asciiTheme="minorHAnsi" w:hAnsiTheme="minorHAnsi"/>
              </w:rPr>
            </w:pPr>
            <w:r w:rsidRPr="00F75544">
              <w:rPr>
                <w:rFonts w:asciiTheme="minorHAnsi" w:hAnsiTheme="minorHAnsi"/>
              </w:rPr>
              <w:t>- N/A</w:t>
            </w:r>
          </w:p>
          <w:p w14:paraId="455ABB24"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Pr>
          <w:p w14:paraId="44CA3B54" w14:textId="77777777" w:rsidR="00DF211B" w:rsidRPr="00F75544" w:rsidRDefault="00DF211B" w:rsidP="00352ED4">
            <w:pPr>
              <w:rPr>
                <w:rFonts w:asciiTheme="minorHAnsi" w:hAnsiTheme="minorHAnsi"/>
              </w:rPr>
            </w:pPr>
            <w:r w:rsidRPr="00F75544">
              <w:rPr>
                <w:rFonts w:asciiTheme="minorHAnsi" w:hAnsiTheme="minorHAnsi"/>
              </w:rPr>
              <w:t>-All these aspects are present on page 11 -12.</w:t>
            </w:r>
          </w:p>
          <w:p w14:paraId="1D52EAE5" w14:textId="77777777" w:rsidR="00DF211B" w:rsidRPr="00F75544" w:rsidRDefault="00DF211B" w:rsidP="00352ED4">
            <w:pPr>
              <w:rPr>
                <w:rFonts w:asciiTheme="minorHAnsi" w:hAnsiTheme="minorHAnsi"/>
              </w:rPr>
            </w:pPr>
            <w:r w:rsidRPr="00F75544">
              <w:rPr>
                <w:rFonts w:asciiTheme="minorHAnsi" w:hAnsiTheme="minorHAnsi"/>
              </w:rPr>
              <w:t xml:space="preserve"> </w:t>
            </w:r>
          </w:p>
        </w:tc>
      </w:tr>
      <w:tr w:rsidR="00DF211B" w:rsidRPr="00F75544" w14:paraId="043C7FE8" w14:textId="77777777" w:rsidTr="00352ED4">
        <w:trPr>
          <w:trHeight w:val="932"/>
        </w:trPr>
        <w:tc>
          <w:tcPr>
            <w:tcW w:w="0" w:type="auto"/>
          </w:tcPr>
          <w:p w14:paraId="4D0CCD7C"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7F33EF9A"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67BD3D2"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5779CFEB" w14:textId="77777777" w:rsidR="00DF211B" w:rsidRPr="00F75544" w:rsidRDefault="00DF211B" w:rsidP="00352ED4">
            <w:pPr>
              <w:rPr>
                <w:b/>
                <w:bCs/>
              </w:rPr>
            </w:pPr>
            <w:r w:rsidRPr="00F75544">
              <w:t>p. 8; neurologic</w:t>
            </w:r>
          </w:p>
          <w:p w14:paraId="772A3FC9" w14:textId="77777777" w:rsidR="00DF211B" w:rsidRPr="00F75544" w:rsidRDefault="00DF211B" w:rsidP="00352ED4"/>
        </w:tc>
        <w:tc>
          <w:tcPr>
            <w:tcW w:w="0" w:type="auto"/>
          </w:tcPr>
          <w:p w14:paraId="2ADE04EC" w14:textId="77777777" w:rsidR="00DF211B" w:rsidRPr="00F75544" w:rsidRDefault="00DF211B" w:rsidP="00352ED4">
            <w:pPr>
              <w:rPr>
                <w:rFonts w:asciiTheme="minorHAnsi" w:hAnsiTheme="minorHAnsi"/>
              </w:rPr>
            </w:pPr>
            <w:r w:rsidRPr="00345449">
              <w:t>Is the annual risk of tardive dyskinesia (TD) 2.4% regardless of the antipsychotic?</w:t>
            </w:r>
          </w:p>
        </w:tc>
        <w:tc>
          <w:tcPr>
            <w:tcW w:w="0" w:type="auto"/>
          </w:tcPr>
          <w:p w14:paraId="226F91CD" w14:textId="77777777" w:rsidR="00DF211B" w:rsidRPr="00F75544" w:rsidRDefault="00DF211B" w:rsidP="00352ED4">
            <w:pPr>
              <w:rPr>
                <w:rFonts w:asciiTheme="minorHAnsi" w:hAnsiTheme="minorHAnsi"/>
              </w:rPr>
            </w:pPr>
            <w:r w:rsidRPr="00F75544">
              <w:rPr>
                <w:rFonts w:asciiTheme="minorHAnsi" w:hAnsiTheme="minorHAnsi"/>
              </w:rPr>
              <w:t>This aspect was clarified.</w:t>
            </w:r>
          </w:p>
        </w:tc>
        <w:tc>
          <w:tcPr>
            <w:tcW w:w="0" w:type="auto"/>
          </w:tcPr>
          <w:p w14:paraId="2D392490"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192343A7" w14:textId="77777777" w:rsidTr="00352ED4">
        <w:trPr>
          <w:trHeight w:val="932"/>
        </w:trPr>
        <w:tc>
          <w:tcPr>
            <w:tcW w:w="0" w:type="auto"/>
          </w:tcPr>
          <w:p w14:paraId="2003A7B9"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47461FC6"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683DD847"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279F0478" w14:textId="77777777" w:rsidR="00DF211B" w:rsidRPr="00F75544" w:rsidRDefault="00DF211B" w:rsidP="00352ED4">
            <w:pPr>
              <w:rPr>
                <w:b/>
                <w:bCs/>
              </w:rPr>
            </w:pPr>
            <w:r w:rsidRPr="00F75544">
              <w:t>p. 9; neurologic</w:t>
            </w:r>
          </w:p>
          <w:p w14:paraId="1A7B3FEB" w14:textId="77777777" w:rsidR="00DF211B" w:rsidRPr="00F75544" w:rsidRDefault="00DF211B" w:rsidP="00352ED4"/>
        </w:tc>
        <w:tc>
          <w:tcPr>
            <w:tcW w:w="0" w:type="auto"/>
          </w:tcPr>
          <w:p w14:paraId="054FE96D" w14:textId="77777777" w:rsidR="00DF211B" w:rsidRPr="00F75544" w:rsidRDefault="00DF211B" w:rsidP="00352ED4">
            <w:r w:rsidRPr="00345449">
              <w:t xml:space="preserve">Regarding concentration: Cognitive disorders remain present in 80% of individuals who experienced psychosis and are often uninvestigated and untreated. See Prof. Caroline </w:t>
            </w:r>
            <w:proofErr w:type="spellStart"/>
            <w:r w:rsidRPr="00345449">
              <w:t>Cellard</w:t>
            </w:r>
            <w:proofErr w:type="spellEnd"/>
            <w:r w:rsidRPr="00345449">
              <w:t>.</w:t>
            </w:r>
          </w:p>
        </w:tc>
        <w:tc>
          <w:tcPr>
            <w:tcW w:w="0" w:type="auto"/>
          </w:tcPr>
          <w:p w14:paraId="65BA9FE9" w14:textId="77777777" w:rsidR="00DF211B" w:rsidRPr="00962132" w:rsidRDefault="00DF211B" w:rsidP="00352ED4">
            <w:pPr>
              <w:rPr>
                <w:rFonts w:asciiTheme="minorHAnsi" w:hAnsiTheme="minorHAnsi"/>
              </w:rPr>
            </w:pPr>
            <w:r w:rsidRPr="00962132">
              <w:rPr>
                <w:rFonts w:asciiTheme="minorHAnsi" w:hAnsiTheme="minorHAnsi"/>
              </w:rPr>
              <w:t>"Concentration difficulties may have several causes, such as psychosis, and are not always related to antipsychotics. If caused by antipsychotics, these issues may persist if treatment is continued."</w:t>
            </w:r>
          </w:p>
        </w:tc>
        <w:tc>
          <w:tcPr>
            <w:tcW w:w="0" w:type="auto"/>
          </w:tcPr>
          <w:p w14:paraId="43959904" w14:textId="77777777" w:rsidR="00DF211B" w:rsidRPr="00F75544" w:rsidRDefault="00DF211B" w:rsidP="00352ED4">
            <w:pPr>
              <w:rPr>
                <w:rFonts w:asciiTheme="minorHAnsi" w:hAnsiTheme="minorHAnsi"/>
              </w:rPr>
            </w:pPr>
            <w:r w:rsidRPr="00F75544">
              <w:rPr>
                <w:rFonts w:asciiTheme="minorHAnsi" w:hAnsiTheme="minorHAnsi"/>
              </w:rPr>
              <w:t>N/A</w:t>
            </w:r>
          </w:p>
          <w:p w14:paraId="5D1C1374" w14:textId="77777777" w:rsidR="00DF211B" w:rsidRPr="00F75544" w:rsidRDefault="00DF211B" w:rsidP="00352ED4">
            <w:pPr>
              <w:rPr>
                <w:rFonts w:asciiTheme="minorHAnsi" w:hAnsiTheme="minorHAnsi"/>
              </w:rPr>
            </w:pPr>
          </w:p>
        </w:tc>
      </w:tr>
      <w:tr w:rsidR="00DF211B" w:rsidRPr="00F75544" w14:paraId="01CDC0E0" w14:textId="77777777" w:rsidTr="00352ED4">
        <w:trPr>
          <w:trHeight w:val="932"/>
        </w:trPr>
        <w:tc>
          <w:tcPr>
            <w:tcW w:w="0" w:type="auto"/>
          </w:tcPr>
          <w:p w14:paraId="78E71077" w14:textId="77777777" w:rsidR="00DF211B" w:rsidRPr="00F75544" w:rsidRDefault="00DF211B" w:rsidP="00352ED4">
            <w:pPr>
              <w:rPr>
                <w:rFonts w:asciiTheme="minorHAnsi" w:hAnsiTheme="minorHAnsi"/>
              </w:rPr>
            </w:pPr>
            <w:r w:rsidRPr="00F75544">
              <w:rPr>
                <w:rFonts w:asciiTheme="minorHAnsi" w:hAnsiTheme="minorHAnsi"/>
              </w:rPr>
              <w:t>MEC, PPR</w:t>
            </w:r>
          </w:p>
        </w:tc>
        <w:tc>
          <w:tcPr>
            <w:tcW w:w="0" w:type="auto"/>
          </w:tcPr>
          <w:p w14:paraId="536FAB47"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7E0A9AFB"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77E8875E" w14:textId="77777777" w:rsidR="00DF211B" w:rsidRPr="00F75544" w:rsidRDefault="00DF211B" w:rsidP="00352ED4">
            <w:pPr>
              <w:rPr>
                <w:b/>
                <w:bCs/>
              </w:rPr>
            </w:pPr>
            <w:r w:rsidRPr="00F75544">
              <w:t>p. 9; hormonal</w:t>
            </w:r>
          </w:p>
          <w:p w14:paraId="2E9E087A" w14:textId="77777777" w:rsidR="00DF211B" w:rsidRPr="00F75544" w:rsidRDefault="00DF211B" w:rsidP="00352ED4"/>
        </w:tc>
        <w:tc>
          <w:tcPr>
            <w:tcW w:w="0" w:type="auto"/>
          </w:tcPr>
          <w:p w14:paraId="7FB7F660" w14:textId="77777777" w:rsidR="00DF211B" w:rsidRPr="00F75544" w:rsidRDefault="00DF211B" w:rsidP="00352ED4">
            <w:r w:rsidRPr="00345449">
              <w:rPr>
                <w:rFonts w:asciiTheme="minorHAnsi" w:hAnsiTheme="minorHAnsi"/>
              </w:rPr>
              <w:t>Do you experience sexual difficulties due to antipsychotic medication? Does this negatively affect your personal and intimate relationships? Would you like to reduce your dose, knowing it might alleviate or eliminate these issues?</w:t>
            </w:r>
          </w:p>
        </w:tc>
        <w:tc>
          <w:tcPr>
            <w:tcW w:w="0" w:type="auto"/>
          </w:tcPr>
          <w:p w14:paraId="4F73BAB5"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Pr>
          <w:p w14:paraId="25CE98EF" w14:textId="77777777" w:rsidR="00DF211B" w:rsidRPr="00F75544" w:rsidRDefault="00DF211B" w:rsidP="00352ED4">
            <w:pPr>
              <w:rPr>
                <w:rFonts w:asciiTheme="minorHAnsi" w:hAnsiTheme="minorHAnsi"/>
              </w:rPr>
            </w:pPr>
            <w:r w:rsidRPr="00F75544">
              <w:rPr>
                <w:rFonts w:asciiTheme="minorHAnsi" w:hAnsiTheme="minorHAnsi"/>
              </w:rPr>
              <w:t>Similar questions are already present on p. 11-12.</w:t>
            </w:r>
          </w:p>
        </w:tc>
      </w:tr>
      <w:tr w:rsidR="00DF211B" w:rsidRPr="00F75544" w14:paraId="11D926CC" w14:textId="77777777" w:rsidTr="00352ED4">
        <w:trPr>
          <w:trHeight w:val="932"/>
        </w:trPr>
        <w:tc>
          <w:tcPr>
            <w:tcW w:w="0" w:type="auto"/>
          </w:tcPr>
          <w:p w14:paraId="4D6CFFC1" w14:textId="77777777" w:rsidR="00DF211B" w:rsidRPr="00F75544" w:rsidRDefault="00DF211B" w:rsidP="00352ED4">
            <w:pPr>
              <w:rPr>
                <w:rFonts w:asciiTheme="minorHAnsi" w:hAnsiTheme="minorHAnsi"/>
              </w:rPr>
            </w:pPr>
            <w:r w:rsidRPr="00F75544">
              <w:rPr>
                <w:rFonts w:asciiTheme="minorHAnsi" w:hAnsiTheme="minorHAnsi"/>
              </w:rPr>
              <w:lastRenderedPageBreak/>
              <w:t>SP, PPR</w:t>
            </w:r>
          </w:p>
        </w:tc>
        <w:tc>
          <w:tcPr>
            <w:tcW w:w="0" w:type="auto"/>
          </w:tcPr>
          <w:p w14:paraId="699C79A9"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2F4447A"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5FF3CE5D" w14:textId="77777777" w:rsidR="00DF211B" w:rsidRPr="00F75544" w:rsidRDefault="00DF211B" w:rsidP="00352ED4">
            <w:r w:rsidRPr="00F75544">
              <w:t>p. 10: How does this choice align with your priorities?</w:t>
            </w:r>
          </w:p>
        </w:tc>
        <w:tc>
          <w:tcPr>
            <w:tcW w:w="0" w:type="auto"/>
          </w:tcPr>
          <w:p w14:paraId="2740C205" w14:textId="77777777" w:rsidR="00DF211B" w:rsidRPr="00F75544" w:rsidRDefault="00DF211B" w:rsidP="00352ED4">
            <w:r w:rsidRPr="00F75544">
              <w:t xml:space="preserve">Here, it's important to support them in developing a response that balances their immediate and medium-term needs. Add simple questions to guide reflection, linking to previous items. Using images to represent </w:t>
            </w:r>
            <w:r w:rsidRPr="00F75544">
              <w:rPr>
                <w:i/>
                <w:iCs/>
              </w:rPr>
              <w:t>very important, somewhat important, and not important</w:t>
            </w:r>
            <w:r w:rsidRPr="00F75544">
              <w:t xml:space="preserve"> could help. I have ideas we could discuss.</w:t>
            </w:r>
          </w:p>
        </w:tc>
        <w:tc>
          <w:tcPr>
            <w:tcW w:w="0" w:type="auto"/>
            <w:shd w:val="clear" w:color="auto" w:fill="auto"/>
          </w:tcPr>
          <w:p w14:paraId="7A5FF36F" w14:textId="77777777" w:rsidR="00DF211B" w:rsidRPr="009B0E1B" w:rsidRDefault="00DF211B" w:rsidP="00352ED4">
            <w:pPr>
              <w:rPr>
                <w:rFonts w:asciiTheme="minorHAnsi" w:hAnsiTheme="minorHAnsi"/>
              </w:rPr>
            </w:pPr>
            <w:r w:rsidRPr="009B0E1B">
              <w:rPr>
                <w:rFonts w:asciiTheme="minorHAnsi" w:hAnsiTheme="minorHAnsi"/>
              </w:rPr>
              <w:t>- N/A</w:t>
            </w:r>
          </w:p>
        </w:tc>
        <w:tc>
          <w:tcPr>
            <w:tcW w:w="0" w:type="auto"/>
            <w:shd w:val="clear" w:color="auto" w:fill="auto"/>
          </w:tcPr>
          <w:p w14:paraId="4E0ADD50" w14:textId="77777777" w:rsidR="00DF211B" w:rsidRPr="009B0E1B" w:rsidRDefault="00DF211B" w:rsidP="00352ED4">
            <w:pPr>
              <w:rPr>
                <w:rFonts w:asciiTheme="minorHAnsi" w:hAnsiTheme="minorHAnsi"/>
              </w:rPr>
            </w:pPr>
            <w:r w:rsidRPr="009B0E1B">
              <w:rPr>
                <w:rFonts w:asciiTheme="minorHAnsi" w:hAnsiTheme="minorHAnsi"/>
              </w:rPr>
              <w:t xml:space="preserve">- Similar questions are present on p.10 </w:t>
            </w:r>
          </w:p>
        </w:tc>
      </w:tr>
      <w:tr w:rsidR="00DF211B" w:rsidRPr="00F75544" w14:paraId="377A5E00" w14:textId="77777777" w:rsidTr="00352ED4">
        <w:trPr>
          <w:trHeight w:val="932"/>
        </w:trPr>
        <w:tc>
          <w:tcPr>
            <w:tcW w:w="0" w:type="auto"/>
          </w:tcPr>
          <w:p w14:paraId="52B226B1"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17833230"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F2925C5"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089AB13D" w14:textId="77777777" w:rsidR="00DF211B" w:rsidRPr="00F75544" w:rsidRDefault="00DF211B" w:rsidP="00352ED4">
            <w:r w:rsidRPr="00F75544">
              <w:t>p. 10: How does this choice align with your priorities?</w:t>
            </w:r>
          </w:p>
        </w:tc>
        <w:tc>
          <w:tcPr>
            <w:tcW w:w="0" w:type="auto"/>
          </w:tcPr>
          <w:p w14:paraId="318E2D41" w14:textId="77777777" w:rsidR="00DF211B" w:rsidRPr="00062D9D" w:rsidRDefault="00DF211B" w:rsidP="00352ED4">
            <w:r>
              <w:t xml:space="preserve">- </w:t>
            </w:r>
            <w:r w:rsidRPr="00062D9D">
              <w:t>Discuss well-being, comfort, and alignment with one's life goals.</w:t>
            </w:r>
          </w:p>
          <w:p w14:paraId="366AE404" w14:textId="77777777" w:rsidR="00DF211B" w:rsidRPr="00174787" w:rsidRDefault="00DF211B" w:rsidP="00352ED4">
            <w:r>
              <w:t>-</w:t>
            </w:r>
            <w:r w:rsidRPr="00062D9D">
              <w:t>Throughout the text, it would be relevant to mention the choice between continuing, reducing, or discontinuing treatment.</w:t>
            </w:r>
          </w:p>
        </w:tc>
        <w:tc>
          <w:tcPr>
            <w:tcW w:w="0" w:type="auto"/>
          </w:tcPr>
          <w:p w14:paraId="3DBA3948" w14:textId="77777777" w:rsidR="00DF211B" w:rsidRDefault="00DF211B" w:rsidP="00352ED4">
            <w:pPr>
              <w:rPr>
                <w:rFonts w:asciiTheme="minorHAnsi" w:hAnsiTheme="minorHAnsi"/>
              </w:rPr>
            </w:pPr>
            <w:r>
              <w:rPr>
                <w:rFonts w:asciiTheme="minorHAnsi" w:hAnsiTheme="minorHAnsi"/>
              </w:rPr>
              <w:t xml:space="preserve">- </w:t>
            </w:r>
            <w:r w:rsidRPr="001357D9">
              <w:rPr>
                <w:rFonts w:asciiTheme="minorHAnsi" w:hAnsiTheme="minorHAnsi"/>
              </w:rPr>
              <w:t>Take time to reflect on what matters most to you and contributes to your well-being. For example, if your life goal involves returning to studies, how might the decision to discontinue, reduce, or continue antipsychotics affect your comfort, stability, and ability to achieve this objective?</w:t>
            </w:r>
          </w:p>
          <w:p w14:paraId="2C34521A" w14:textId="77777777" w:rsidR="00DF211B" w:rsidRPr="00F75544" w:rsidRDefault="00DF211B" w:rsidP="00352ED4">
            <w:pPr>
              <w:rPr>
                <w:rFonts w:asciiTheme="minorHAnsi" w:hAnsiTheme="minorHAnsi"/>
              </w:rPr>
            </w:pPr>
            <w:r>
              <w:rPr>
                <w:rFonts w:asciiTheme="minorHAnsi" w:hAnsiTheme="minorHAnsi"/>
              </w:rPr>
              <w:lastRenderedPageBreak/>
              <w:t>- This was changed</w:t>
            </w:r>
          </w:p>
        </w:tc>
        <w:tc>
          <w:tcPr>
            <w:tcW w:w="0" w:type="auto"/>
          </w:tcPr>
          <w:p w14:paraId="6E3E8C34" w14:textId="77777777" w:rsidR="00DF211B" w:rsidRDefault="00DF211B" w:rsidP="00352ED4">
            <w:pPr>
              <w:rPr>
                <w:rFonts w:asciiTheme="minorHAnsi" w:hAnsiTheme="minorHAnsi"/>
              </w:rPr>
            </w:pPr>
            <w:r>
              <w:rPr>
                <w:rFonts w:asciiTheme="minorHAnsi" w:hAnsiTheme="minorHAnsi"/>
              </w:rPr>
              <w:lastRenderedPageBreak/>
              <w:t xml:space="preserve">- </w:t>
            </w:r>
            <w:r w:rsidRPr="00F75544">
              <w:rPr>
                <w:rFonts w:asciiTheme="minorHAnsi" w:hAnsiTheme="minorHAnsi"/>
              </w:rPr>
              <w:t>N/A</w:t>
            </w:r>
          </w:p>
          <w:p w14:paraId="7095A225" w14:textId="77777777" w:rsidR="00DF211B" w:rsidRPr="00F75544" w:rsidRDefault="00DF211B" w:rsidP="00352ED4">
            <w:pPr>
              <w:rPr>
                <w:rFonts w:asciiTheme="minorHAnsi" w:hAnsiTheme="minorHAnsi"/>
              </w:rPr>
            </w:pPr>
            <w:r>
              <w:rPr>
                <w:rFonts w:asciiTheme="minorHAnsi" w:hAnsiTheme="minorHAnsi"/>
              </w:rPr>
              <w:t>- N/A</w:t>
            </w:r>
          </w:p>
        </w:tc>
      </w:tr>
      <w:tr w:rsidR="00DF211B" w:rsidRPr="00F75544" w14:paraId="0504C5B8" w14:textId="77777777" w:rsidTr="00352ED4">
        <w:trPr>
          <w:trHeight w:val="932"/>
        </w:trPr>
        <w:tc>
          <w:tcPr>
            <w:tcW w:w="0" w:type="auto"/>
          </w:tcPr>
          <w:p w14:paraId="6C7509E1"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6108DB72"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2BD79508"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087D2DF9" w14:textId="77777777" w:rsidR="00DF211B" w:rsidRPr="00F75544" w:rsidRDefault="00DF211B" w:rsidP="00352ED4">
            <w:r w:rsidRPr="00F75544">
              <w:t>p. 10; How might these disadvantages influence your decision?</w:t>
            </w:r>
          </w:p>
        </w:tc>
        <w:tc>
          <w:tcPr>
            <w:tcW w:w="0" w:type="auto"/>
          </w:tcPr>
          <w:p w14:paraId="455969AC" w14:textId="77777777" w:rsidR="00DF211B" w:rsidRPr="00F75544" w:rsidRDefault="00DF211B" w:rsidP="00352ED4">
            <w:r w:rsidRPr="00F75544">
              <w:t xml:space="preserve">- Add with the significant people in your </w:t>
            </w:r>
            <w:proofErr w:type="gramStart"/>
            <w:r w:rsidRPr="00F75544">
              <w:t>life !</w:t>
            </w:r>
            <w:proofErr w:type="gramEnd"/>
            <w:r w:rsidRPr="00F75544">
              <w:t xml:space="preserve"> </w:t>
            </w:r>
          </w:p>
          <w:p w14:paraId="1237B884" w14:textId="77777777" w:rsidR="00DF211B" w:rsidRPr="00F75544" w:rsidRDefault="00DF211B" w:rsidP="00352ED4">
            <w:r w:rsidRPr="00F75544">
              <w:t>- Provide examples—many have cognitive difficulties, so the approach should help them reflect, conceptualize, and logically organize their needs.</w:t>
            </w:r>
          </w:p>
        </w:tc>
        <w:tc>
          <w:tcPr>
            <w:tcW w:w="0" w:type="auto"/>
            <w:shd w:val="clear" w:color="auto" w:fill="auto"/>
          </w:tcPr>
          <w:p w14:paraId="7EAE48EF" w14:textId="77777777" w:rsidR="00DF211B" w:rsidRPr="00F75544" w:rsidRDefault="00DF211B" w:rsidP="00352ED4">
            <w:pPr>
              <w:rPr>
                <w:rFonts w:asciiTheme="minorHAnsi" w:hAnsiTheme="minorHAnsi"/>
              </w:rPr>
            </w:pPr>
            <w:r w:rsidRPr="00F75544">
              <w:rPr>
                <w:rFonts w:asciiTheme="minorHAnsi" w:hAnsiTheme="minorHAnsi"/>
              </w:rPr>
              <w:t xml:space="preserve">- N/A </w:t>
            </w:r>
          </w:p>
          <w:p w14:paraId="7F3106BC"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shd w:val="clear" w:color="auto" w:fill="auto"/>
          </w:tcPr>
          <w:p w14:paraId="16DC5B8D" w14:textId="77777777" w:rsidR="00DF211B" w:rsidRPr="00F75544" w:rsidRDefault="00DF211B" w:rsidP="00352ED4">
            <w:pPr>
              <w:rPr>
                <w:rFonts w:asciiTheme="minorHAnsi" w:hAnsiTheme="minorHAnsi"/>
              </w:rPr>
            </w:pPr>
            <w:r w:rsidRPr="00F75544">
              <w:rPr>
                <w:rFonts w:asciiTheme="minorHAnsi" w:hAnsiTheme="minorHAnsi"/>
              </w:rPr>
              <w:t>- This section was removed to simplify the PDA.</w:t>
            </w:r>
          </w:p>
          <w:p w14:paraId="1EB0F070" w14:textId="77777777" w:rsidR="00DF211B" w:rsidRPr="00F75544" w:rsidRDefault="00DF211B" w:rsidP="00352ED4">
            <w:pPr>
              <w:rPr>
                <w:rFonts w:asciiTheme="minorHAnsi" w:hAnsiTheme="minorHAnsi"/>
              </w:rPr>
            </w:pPr>
            <w:r w:rsidRPr="00F75544">
              <w:rPr>
                <w:rFonts w:asciiTheme="minorHAnsi" w:hAnsiTheme="minorHAnsi"/>
              </w:rPr>
              <w:t xml:space="preserve">- Examples will be provided by the healthcare provider. </w:t>
            </w:r>
          </w:p>
        </w:tc>
      </w:tr>
      <w:tr w:rsidR="00DF211B" w:rsidRPr="00F75544" w14:paraId="59DCFDCA" w14:textId="77777777" w:rsidTr="00352ED4">
        <w:trPr>
          <w:trHeight w:val="932"/>
        </w:trPr>
        <w:tc>
          <w:tcPr>
            <w:tcW w:w="0" w:type="auto"/>
          </w:tcPr>
          <w:p w14:paraId="2321CCD5"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62BBC891"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590A3D90"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78E8A3D0" w14:textId="77777777" w:rsidR="00DF211B" w:rsidRPr="00F75544" w:rsidRDefault="00DF211B" w:rsidP="00352ED4">
            <w:r w:rsidRPr="00F75544">
              <w:t>p. 10; How might these disadvantages influence your decision?</w:t>
            </w:r>
          </w:p>
        </w:tc>
        <w:tc>
          <w:tcPr>
            <w:tcW w:w="0" w:type="auto"/>
          </w:tcPr>
          <w:p w14:paraId="0FE14EFD" w14:textId="77777777" w:rsidR="00DF211B" w:rsidRPr="00F75544" w:rsidRDefault="00DF211B" w:rsidP="00352ED4">
            <w:r w:rsidRPr="00187987">
              <w:t>We can never stress this enough: being surrounded by professionals, peer supporters, and loved ones is essential to maximize the chances of success in our journey.</w:t>
            </w:r>
          </w:p>
        </w:tc>
        <w:tc>
          <w:tcPr>
            <w:tcW w:w="0" w:type="auto"/>
          </w:tcPr>
          <w:p w14:paraId="519FED17"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Pr>
          <w:p w14:paraId="7F57797F" w14:textId="77777777" w:rsidR="00DF211B" w:rsidRPr="00F75544" w:rsidRDefault="00DF211B" w:rsidP="00352ED4">
            <w:pPr>
              <w:rPr>
                <w:rFonts w:asciiTheme="minorHAnsi" w:hAnsiTheme="minorHAnsi"/>
              </w:rPr>
            </w:pPr>
            <w:r w:rsidRPr="00F75544">
              <w:rPr>
                <w:rFonts w:asciiTheme="minorHAnsi" w:hAnsiTheme="minorHAnsi"/>
              </w:rPr>
              <w:t xml:space="preserve">Already </w:t>
            </w:r>
            <w:proofErr w:type="spellStart"/>
            <w:r w:rsidRPr="00F75544">
              <w:rPr>
                <w:rFonts w:asciiTheme="minorHAnsi" w:hAnsiTheme="minorHAnsi"/>
              </w:rPr>
              <w:t>mentionned</w:t>
            </w:r>
            <w:proofErr w:type="spellEnd"/>
            <w:r w:rsidRPr="00F75544">
              <w:rPr>
                <w:rFonts w:asciiTheme="minorHAnsi" w:hAnsiTheme="minorHAnsi"/>
              </w:rPr>
              <w:t xml:space="preserve"> on page2.</w:t>
            </w:r>
          </w:p>
        </w:tc>
      </w:tr>
      <w:tr w:rsidR="00DF211B" w:rsidRPr="00F75544" w14:paraId="61438FD9" w14:textId="77777777" w:rsidTr="00352ED4">
        <w:trPr>
          <w:trHeight w:val="932"/>
        </w:trPr>
        <w:tc>
          <w:tcPr>
            <w:tcW w:w="0" w:type="auto"/>
          </w:tcPr>
          <w:p w14:paraId="0E010394"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Pr>
          <w:p w14:paraId="57F30C6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222F7169"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111E8025" w14:textId="77777777" w:rsidR="00DF211B" w:rsidRPr="00F75544" w:rsidRDefault="00DF211B" w:rsidP="00352ED4">
            <w:r w:rsidRPr="00F75544">
              <w:t>p. 10; Options</w:t>
            </w:r>
          </w:p>
        </w:tc>
        <w:tc>
          <w:tcPr>
            <w:tcW w:w="0" w:type="auto"/>
          </w:tcPr>
          <w:p w14:paraId="5A26CB5B" w14:textId="77777777" w:rsidR="00DF211B" w:rsidRPr="00F75544" w:rsidRDefault="00DF211B" w:rsidP="00352ED4">
            <w:r w:rsidRPr="004C5B6F">
              <w:t>I really like this table, and the colors greatly enhance its visual appeal.</w:t>
            </w:r>
            <w:r w:rsidRPr="004C5B6F">
              <w:br/>
              <w:t>Perhaps the options of "reducing to the lowest effective dose" and "treatment discontinuation" could be separated into two distinct tables?</w:t>
            </w:r>
          </w:p>
        </w:tc>
        <w:tc>
          <w:tcPr>
            <w:tcW w:w="0" w:type="auto"/>
          </w:tcPr>
          <w:p w14:paraId="1D543994"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Pr>
          <w:p w14:paraId="43319C3C"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2387AE7" w14:textId="77777777" w:rsidTr="00352ED4">
        <w:trPr>
          <w:trHeight w:val="932"/>
        </w:trPr>
        <w:tc>
          <w:tcPr>
            <w:tcW w:w="0" w:type="auto"/>
          </w:tcPr>
          <w:p w14:paraId="77F260CE" w14:textId="77777777" w:rsidR="00DF211B" w:rsidRPr="00F75544" w:rsidRDefault="00DF211B" w:rsidP="00352ED4">
            <w:pPr>
              <w:rPr>
                <w:rFonts w:asciiTheme="minorHAnsi" w:hAnsiTheme="minorHAnsi"/>
              </w:rPr>
            </w:pPr>
            <w:r w:rsidRPr="00F75544">
              <w:rPr>
                <w:rFonts w:asciiTheme="minorHAnsi" w:hAnsiTheme="minorHAnsi"/>
              </w:rPr>
              <w:lastRenderedPageBreak/>
              <w:t>SP, PPR</w:t>
            </w:r>
          </w:p>
        </w:tc>
        <w:tc>
          <w:tcPr>
            <w:tcW w:w="0" w:type="auto"/>
          </w:tcPr>
          <w:p w14:paraId="2878AB09"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84636D6"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78B27CEA" w14:textId="77777777" w:rsidR="00DF211B" w:rsidRPr="00F75544" w:rsidRDefault="00DF211B" w:rsidP="00352ED4">
            <w:r w:rsidRPr="00F75544">
              <w:t>p. 10; Options</w:t>
            </w:r>
          </w:p>
        </w:tc>
        <w:tc>
          <w:tcPr>
            <w:tcW w:w="0" w:type="auto"/>
          </w:tcPr>
          <w:p w14:paraId="726F20A7" w14:textId="77777777" w:rsidR="00DF211B" w:rsidRPr="00F75544" w:rsidRDefault="00DF211B" w:rsidP="00352ED4">
            <w:r w:rsidRPr="00F75544">
              <w:t xml:space="preserve">- You should ensure consistency in terminology—choose either </w:t>
            </w:r>
            <w:r w:rsidRPr="00F75544">
              <w:rPr>
                <w:i/>
                <w:iCs/>
              </w:rPr>
              <w:t>medication</w:t>
            </w:r>
            <w:r w:rsidRPr="00F75544">
              <w:t xml:space="preserve"> or </w:t>
            </w:r>
            <w:r w:rsidRPr="00F75544">
              <w:rPr>
                <w:i/>
                <w:iCs/>
              </w:rPr>
              <w:t>treatment</w:t>
            </w:r>
            <w:r w:rsidRPr="00F75544">
              <w:t xml:space="preserve"> from the start. </w:t>
            </w:r>
          </w:p>
          <w:p w14:paraId="2C44AC6B" w14:textId="77777777" w:rsidR="00DF211B" w:rsidRPr="00F75544" w:rsidRDefault="00DF211B" w:rsidP="00352ED4">
            <w:r w:rsidRPr="00F75544">
              <w:t xml:space="preserve">- Ask, "Do you want to stop your treatment?" or "Do you want to reduce it as a first step toward stopping?" Framing it as </w:t>
            </w:r>
            <w:r w:rsidRPr="00F75544">
              <w:rPr>
                <w:i/>
                <w:iCs/>
              </w:rPr>
              <w:t>modify or adjust</w:t>
            </w:r>
            <w:r w:rsidRPr="00F75544">
              <w:t xml:space="preserve"> to your </w:t>
            </w:r>
            <w:proofErr w:type="gramStart"/>
            <w:r w:rsidRPr="00F75544">
              <w:t>needs</w:t>
            </w:r>
            <w:proofErr w:type="gramEnd"/>
            <w:r w:rsidRPr="00F75544">
              <w:t xml:space="preserve"> sounds more positive. Each question should include a reflection on the pros and cons of medication. When discussing treatment, it's important to clarify whether the person will continue follow-ups. If they stop both medication and follow-ups, relapse risk increases. </w:t>
            </w:r>
          </w:p>
        </w:tc>
        <w:tc>
          <w:tcPr>
            <w:tcW w:w="0" w:type="auto"/>
            <w:shd w:val="clear" w:color="auto" w:fill="auto"/>
          </w:tcPr>
          <w:p w14:paraId="61974130" w14:textId="77777777" w:rsidR="00DF211B" w:rsidRPr="00F75544" w:rsidRDefault="00DF211B" w:rsidP="00352ED4">
            <w:pPr>
              <w:rPr>
                <w:rFonts w:asciiTheme="minorHAnsi" w:hAnsiTheme="minorHAnsi"/>
              </w:rPr>
            </w:pPr>
            <w:r w:rsidRPr="00F75544">
              <w:rPr>
                <w:rFonts w:asciiTheme="minorHAnsi" w:hAnsiTheme="minorHAnsi"/>
              </w:rPr>
              <w:t>- Terminology was harmonized.</w:t>
            </w:r>
          </w:p>
          <w:p w14:paraId="02ACB0BF" w14:textId="77777777" w:rsidR="00DF211B" w:rsidRPr="00F75544" w:rsidRDefault="00DF211B" w:rsidP="00352ED4">
            <w:pPr>
              <w:rPr>
                <w:rFonts w:asciiTheme="minorHAnsi" w:hAnsiTheme="minorHAnsi"/>
              </w:rPr>
            </w:pPr>
            <w:r w:rsidRPr="00F75544">
              <w:rPr>
                <w:rFonts w:asciiTheme="minorHAnsi" w:hAnsiTheme="minorHAnsi"/>
              </w:rPr>
              <w:t xml:space="preserve">- N/A </w:t>
            </w:r>
          </w:p>
        </w:tc>
        <w:tc>
          <w:tcPr>
            <w:tcW w:w="0" w:type="auto"/>
            <w:shd w:val="clear" w:color="auto" w:fill="auto"/>
          </w:tcPr>
          <w:p w14:paraId="36054EDA" w14:textId="77777777" w:rsidR="00DF211B" w:rsidRPr="00F75544" w:rsidRDefault="00DF211B" w:rsidP="00352ED4">
            <w:pPr>
              <w:rPr>
                <w:rFonts w:asciiTheme="minorHAnsi" w:hAnsiTheme="minorHAnsi"/>
              </w:rPr>
            </w:pPr>
            <w:r w:rsidRPr="00F75544">
              <w:rPr>
                <w:rFonts w:asciiTheme="minorHAnsi" w:hAnsiTheme="minorHAnsi"/>
              </w:rPr>
              <w:t>- N/A</w:t>
            </w:r>
          </w:p>
          <w:p w14:paraId="04AED545" w14:textId="77777777" w:rsidR="00DF211B" w:rsidRPr="00F75544" w:rsidRDefault="00DF211B" w:rsidP="00352ED4">
            <w:pPr>
              <w:rPr>
                <w:rFonts w:asciiTheme="minorHAnsi" w:hAnsiTheme="minorHAnsi"/>
              </w:rPr>
            </w:pPr>
            <w:r w:rsidRPr="00F75544">
              <w:rPr>
                <w:rFonts w:asciiTheme="minorHAnsi" w:hAnsiTheme="minorHAnsi"/>
              </w:rPr>
              <w:t>- The follow-up is discussed in the action plan section.</w:t>
            </w:r>
          </w:p>
        </w:tc>
      </w:tr>
      <w:tr w:rsidR="00DF211B" w:rsidRPr="00F75544" w14:paraId="28EFA5C5" w14:textId="77777777" w:rsidTr="00352ED4">
        <w:trPr>
          <w:trHeight w:val="932"/>
        </w:trPr>
        <w:tc>
          <w:tcPr>
            <w:tcW w:w="0" w:type="auto"/>
          </w:tcPr>
          <w:p w14:paraId="0BCFCAA9" w14:textId="77777777" w:rsidR="00DF211B" w:rsidRPr="00F75544" w:rsidRDefault="00DF211B" w:rsidP="00352ED4">
            <w:pPr>
              <w:rPr>
                <w:rFonts w:asciiTheme="minorHAnsi" w:hAnsiTheme="minorHAnsi"/>
              </w:rPr>
            </w:pPr>
            <w:r w:rsidRPr="00F75544">
              <w:rPr>
                <w:rFonts w:asciiTheme="minorHAnsi" w:hAnsiTheme="minorHAnsi"/>
              </w:rPr>
              <w:t>LDG, PPR</w:t>
            </w:r>
          </w:p>
        </w:tc>
        <w:tc>
          <w:tcPr>
            <w:tcW w:w="0" w:type="auto"/>
          </w:tcPr>
          <w:p w14:paraId="3D9E6799"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00F926E3" w14:textId="77777777" w:rsidR="00DF211B" w:rsidRPr="00F75544" w:rsidRDefault="00DF211B" w:rsidP="00352ED4">
            <w:pPr>
              <w:rPr>
                <w:rFonts w:asciiTheme="minorHAnsi" w:hAnsiTheme="minorHAnsi"/>
              </w:rPr>
            </w:pPr>
            <w:r w:rsidRPr="00F75544">
              <w:rPr>
                <w:rFonts w:asciiTheme="minorHAnsi" w:hAnsiTheme="minorHAnsi"/>
              </w:rPr>
              <w:t>01/19/2025</w:t>
            </w:r>
          </w:p>
        </w:tc>
        <w:tc>
          <w:tcPr>
            <w:tcW w:w="0" w:type="auto"/>
          </w:tcPr>
          <w:p w14:paraId="71557ED2" w14:textId="77777777" w:rsidR="00DF211B" w:rsidRPr="00F75544" w:rsidRDefault="00DF211B" w:rsidP="00352ED4">
            <w:r w:rsidRPr="00F75544">
              <w:t>p. 10; Evaluation of options</w:t>
            </w:r>
          </w:p>
        </w:tc>
        <w:tc>
          <w:tcPr>
            <w:tcW w:w="0" w:type="auto"/>
          </w:tcPr>
          <w:p w14:paraId="77EF2C82" w14:textId="77777777" w:rsidR="00DF211B" w:rsidRPr="009C7E60" w:rsidRDefault="00DF211B" w:rsidP="00352ED4">
            <w:r w:rsidRPr="009C7E60">
              <w:t xml:space="preserve">I found the "evaluating the options" section a bit too impersonal. The three questions in this section don’t seem to be specifically directed toward the user’s </w:t>
            </w:r>
            <w:proofErr w:type="gramStart"/>
            <w:r w:rsidRPr="009C7E60">
              <w:t>personal opinion</w:t>
            </w:r>
            <w:proofErr w:type="gramEnd"/>
            <w:r w:rsidRPr="009C7E60">
              <w:t xml:space="preserve"> or experience.</w:t>
            </w:r>
            <w:r w:rsidRPr="009C7E60">
              <w:br/>
            </w:r>
            <w:r w:rsidRPr="009C7E60">
              <w:lastRenderedPageBreak/>
              <w:t>I think it would be more relevant to rephrase questions 2 and 3 as follows:</w:t>
            </w:r>
          </w:p>
          <w:p w14:paraId="2D8B63F3" w14:textId="77777777" w:rsidR="00DF211B" w:rsidRPr="009C7E60" w:rsidRDefault="00DF211B" w:rsidP="00352ED4">
            <w:pPr>
              <w:numPr>
                <w:ilvl w:val="0"/>
                <w:numId w:val="13"/>
              </w:numPr>
            </w:pPr>
            <w:r w:rsidRPr="009C7E60">
              <w:t xml:space="preserve">Analyze the pros and cons of each option based on </w:t>
            </w:r>
            <w:r w:rsidRPr="009C7E60">
              <w:rPr>
                <w:i/>
                <w:iCs/>
              </w:rPr>
              <w:t>your</w:t>
            </w:r>
            <w:r w:rsidRPr="009C7E60">
              <w:t xml:space="preserve"> experience and situation.</w:t>
            </w:r>
          </w:p>
          <w:p w14:paraId="57862A55" w14:textId="77777777" w:rsidR="00DF211B" w:rsidRPr="00F75544" w:rsidRDefault="00DF211B" w:rsidP="00352ED4">
            <w:pPr>
              <w:numPr>
                <w:ilvl w:val="0"/>
                <w:numId w:val="13"/>
              </w:numPr>
            </w:pPr>
            <w:r w:rsidRPr="009C7E60">
              <w:t xml:space="preserve">Evaluate how important each point is </w:t>
            </w:r>
            <w:r w:rsidRPr="009C7E60">
              <w:rPr>
                <w:i/>
                <w:iCs/>
              </w:rPr>
              <w:t>to you</w:t>
            </w:r>
            <w:r w:rsidRPr="009C7E60">
              <w:t>...</w:t>
            </w:r>
          </w:p>
        </w:tc>
        <w:tc>
          <w:tcPr>
            <w:tcW w:w="0" w:type="auto"/>
          </w:tcPr>
          <w:p w14:paraId="5112DC8A" w14:textId="77777777" w:rsidR="00DF211B" w:rsidRPr="00F75544" w:rsidRDefault="00DF211B" w:rsidP="00352ED4">
            <w:pPr>
              <w:rPr>
                <w:rFonts w:asciiTheme="minorHAnsi" w:hAnsiTheme="minorHAnsi"/>
              </w:rPr>
            </w:pPr>
            <w:r w:rsidRPr="00F75544">
              <w:rPr>
                <w:rFonts w:asciiTheme="minorHAnsi" w:hAnsiTheme="minorHAnsi"/>
              </w:rPr>
              <w:lastRenderedPageBreak/>
              <w:t>Changes were made.</w:t>
            </w:r>
          </w:p>
        </w:tc>
        <w:tc>
          <w:tcPr>
            <w:tcW w:w="0" w:type="auto"/>
          </w:tcPr>
          <w:p w14:paraId="5BA375EB"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D98D5C7" w14:textId="77777777" w:rsidTr="00352ED4">
        <w:trPr>
          <w:trHeight w:val="932"/>
        </w:trPr>
        <w:tc>
          <w:tcPr>
            <w:tcW w:w="0" w:type="auto"/>
          </w:tcPr>
          <w:p w14:paraId="0CB7318A"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Pr>
          <w:p w14:paraId="6AF42CBC"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4650B94" w14:textId="77777777" w:rsidR="00DF211B" w:rsidRPr="00F75544" w:rsidRDefault="00DF211B" w:rsidP="00352ED4">
            <w:pPr>
              <w:rPr>
                <w:rFonts w:asciiTheme="minorHAnsi" w:hAnsiTheme="minorHAnsi"/>
              </w:rPr>
            </w:pPr>
            <w:r w:rsidRPr="00F75544">
              <w:rPr>
                <w:rFonts w:asciiTheme="minorHAnsi" w:hAnsiTheme="minorHAnsi"/>
              </w:rPr>
              <w:t>02/07/2025</w:t>
            </w:r>
          </w:p>
        </w:tc>
        <w:tc>
          <w:tcPr>
            <w:tcW w:w="0" w:type="auto"/>
          </w:tcPr>
          <w:p w14:paraId="2379FA2B" w14:textId="77777777" w:rsidR="00DF211B" w:rsidRPr="00F75544" w:rsidRDefault="00DF211B" w:rsidP="00352ED4">
            <w:r w:rsidRPr="00F75544">
              <w:t>p. 11; Post-decision: Create an action plan</w:t>
            </w:r>
          </w:p>
        </w:tc>
        <w:tc>
          <w:tcPr>
            <w:tcW w:w="0" w:type="auto"/>
          </w:tcPr>
          <w:p w14:paraId="197F0F74" w14:textId="77777777" w:rsidR="00DF211B" w:rsidRPr="00F75544" w:rsidRDefault="00DF211B" w:rsidP="00352ED4">
            <w:r w:rsidRPr="00F75544">
              <w:t>- Create an action plan with significant others, as they will be impacted.</w:t>
            </w:r>
          </w:p>
          <w:p w14:paraId="3A8081B9" w14:textId="77777777" w:rsidR="00DF211B" w:rsidRPr="00F75544" w:rsidRDefault="00DF211B" w:rsidP="00352ED4">
            <w:r w:rsidRPr="00F75544">
              <w:t>- Include a relapse prevention plan to anticipate and manage risks.</w:t>
            </w:r>
          </w:p>
        </w:tc>
        <w:tc>
          <w:tcPr>
            <w:tcW w:w="0" w:type="auto"/>
            <w:shd w:val="clear" w:color="auto" w:fill="auto"/>
          </w:tcPr>
          <w:p w14:paraId="6EFD72F7" w14:textId="77777777" w:rsidR="00DF211B" w:rsidRPr="00F75544" w:rsidRDefault="00DF211B" w:rsidP="00352ED4">
            <w:pPr>
              <w:rPr>
                <w:rFonts w:asciiTheme="minorHAnsi" w:hAnsiTheme="minorHAnsi"/>
              </w:rPr>
            </w:pPr>
            <w:r w:rsidRPr="00F75544">
              <w:rPr>
                <w:rFonts w:asciiTheme="minorHAnsi" w:hAnsiTheme="minorHAnsi"/>
              </w:rPr>
              <w:t xml:space="preserve">- Significant others were added. </w:t>
            </w:r>
          </w:p>
          <w:p w14:paraId="0C3068FE" w14:textId="77777777" w:rsidR="00DF211B" w:rsidRPr="00F75544" w:rsidRDefault="00DF211B" w:rsidP="00352ED4">
            <w:pPr>
              <w:rPr>
                <w:rFonts w:asciiTheme="minorHAnsi" w:hAnsiTheme="minorHAnsi"/>
              </w:rPr>
            </w:pPr>
            <w:r w:rsidRPr="00F75544">
              <w:rPr>
                <w:rFonts w:asciiTheme="minorHAnsi" w:hAnsiTheme="minorHAnsi"/>
              </w:rPr>
              <w:t xml:space="preserve">- This was added. </w:t>
            </w:r>
          </w:p>
        </w:tc>
        <w:tc>
          <w:tcPr>
            <w:tcW w:w="0" w:type="auto"/>
            <w:shd w:val="clear" w:color="auto" w:fill="auto"/>
          </w:tcPr>
          <w:p w14:paraId="3838841B" w14:textId="77777777" w:rsidR="00DF211B" w:rsidRPr="00F75544" w:rsidRDefault="00DF211B" w:rsidP="00352ED4">
            <w:pPr>
              <w:rPr>
                <w:rFonts w:asciiTheme="minorHAnsi" w:hAnsiTheme="minorHAnsi"/>
              </w:rPr>
            </w:pPr>
            <w:r w:rsidRPr="00F75544">
              <w:rPr>
                <w:rFonts w:asciiTheme="minorHAnsi" w:hAnsiTheme="minorHAnsi"/>
              </w:rPr>
              <w:t>- N/A</w:t>
            </w:r>
          </w:p>
          <w:p w14:paraId="6B30E39C"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244C7F2C" w14:textId="77777777" w:rsidTr="00352ED4">
        <w:trPr>
          <w:trHeight w:val="932"/>
        </w:trPr>
        <w:tc>
          <w:tcPr>
            <w:tcW w:w="0" w:type="auto"/>
          </w:tcPr>
          <w:p w14:paraId="7B4E01BD"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Pr>
          <w:p w14:paraId="7AA5B6AD"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425E1730" w14:textId="77777777" w:rsidR="00DF211B" w:rsidRPr="00F75544" w:rsidRDefault="00DF211B" w:rsidP="00352ED4">
            <w:pPr>
              <w:rPr>
                <w:rFonts w:asciiTheme="minorHAnsi" w:hAnsiTheme="minorHAnsi"/>
              </w:rPr>
            </w:pPr>
            <w:r w:rsidRPr="00F75544">
              <w:rPr>
                <w:rFonts w:asciiTheme="minorHAnsi" w:hAnsiTheme="minorHAnsi"/>
              </w:rPr>
              <w:t>01/14/2025</w:t>
            </w:r>
          </w:p>
        </w:tc>
        <w:tc>
          <w:tcPr>
            <w:tcW w:w="0" w:type="auto"/>
          </w:tcPr>
          <w:p w14:paraId="2EAC6E85" w14:textId="77777777" w:rsidR="00DF211B" w:rsidRPr="00F75544" w:rsidRDefault="00DF211B" w:rsidP="00352ED4">
            <w:r w:rsidRPr="00F75544">
              <w:t>p. 11; Post-decision: Create an action plan</w:t>
            </w:r>
          </w:p>
        </w:tc>
        <w:tc>
          <w:tcPr>
            <w:tcW w:w="0" w:type="auto"/>
          </w:tcPr>
          <w:p w14:paraId="2818B53E" w14:textId="77777777" w:rsidR="00DF211B" w:rsidRPr="00093A8C" w:rsidRDefault="00DF211B" w:rsidP="00352ED4">
            <w:r>
              <w:t xml:space="preserve">- </w:t>
            </w:r>
            <w:r w:rsidRPr="00093A8C">
              <w:t>I suggest changing the title to: Upstream: A medication reflection plan.</w:t>
            </w:r>
          </w:p>
          <w:p w14:paraId="56EDC597" w14:textId="77777777" w:rsidR="00DF211B" w:rsidRPr="00093A8C" w:rsidRDefault="00DF211B" w:rsidP="00352ED4">
            <w:r>
              <w:t xml:space="preserve">- </w:t>
            </w:r>
            <w:r w:rsidRPr="00093A8C">
              <w:t>It might be beneficial to integrate the Joint Crisis Plan, as presented in the work of Marie-Hélène Goulet, RN, PhD. This plan involves the individual, their loved ones, and professionals.</w:t>
            </w:r>
          </w:p>
          <w:p w14:paraId="7AC2294A" w14:textId="77777777" w:rsidR="00DF211B" w:rsidRPr="00093A8C" w:rsidRDefault="00DF211B" w:rsidP="00352ED4">
            <w:r>
              <w:t xml:space="preserve">- </w:t>
            </w:r>
            <w:r w:rsidRPr="00093A8C">
              <w:t xml:space="preserve">Throughout the text, it could be helpful to </w:t>
            </w:r>
            <w:r w:rsidRPr="00093A8C">
              <w:lastRenderedPageBreak/>
              <w:t>consistently refer to the full range of options: continuing, reducing, or discontinuing the medication (rather than simply presenting it as continuation vs discontinuation).</w:t>
            </w:r>
          </w:p>
          <w:p w14:paraId="05B6EA42" w14:textId="77777777" w:rsidR="00DF211B" w:rsidRPr="00093A8C" w:rsidRDefault="00DF211B" w:rsidP="00352ED4">
            <w:r>
              <w:t xml:space="preserve">- </w:t>
            </w:r>
            <w:r w:rsidRPr="00093A8C">
              <w:t>Emphasize the importance of having a thorough understanding of early warning signs of mental health deterioration to help prevent relapse.</w:t>
            </w:r>
          </w:p>
          <w:p w14:paraId="55458884" w14:textId="77777777" w:rsidR="00DF211B" w:rsidRPr="00F75544" w:rsidRDefault="00DF211B" w:rsidP="00352ED4">
            <w:r>
              <w:t xml:space="preserve">- </w:t>
            </w:r>
            <w:r w:rsidRPr="00093A8C">
              <w:t>Include a clear understanding of everyone’s roles and responsibilities, along with their availability (days/hours). It’s also important to ensure that all caregivers—whether professional or natural—are familiar with the process of medication adjustment, to avoid unnecessary concern or confusion.</w:t>
            </w:r>
          </w:p>
        </w:tc>
        <w:tc>
          <w:tcPr>
            <w:tcW w:w="0" w:type="auto"/>
          </w:tcPr>
          <w:p w14:paraId="6793260A" w14:textId="77777777" w:rsidR="00DF211B" w:rsidRPr="00F75544" w:rsidRDefault="00DF211B" w:rsidP="00352ED4">
            <w:pPr>
              <w:rPr>
                <w:rFonts w:asciiTheme="minorHAnsi" w:hAnsiTheme="minorHAnsi"/>
              </w:rPr>
            </w:pPr>
            <w:r w:rsidRPr="00F75544">
              <w:rPr>
                <w:rFonts w:asciiTheme="minorHAnsi" w:hAnsiTheme="minorHAnsi"/>
              </w:rPr>
              <w:lastRenderedPageBreak/>
              <w:t>-Title was modified.</w:t>
            </w:r>
          </w:p>
          <w:p w14:paraId="132731AA" w14:textId="77777777" w:rsidR="00DF211B" w:rsidRPr="00F75544" w:rsidRDefault="00DF211B" w:rsidP="00352ED4">
            <w:pPr>
              <w:rPr>
                <w:rFonts w:asciiTheme="minorHAnsi" w:hAnsiTheme="minorHAnsi"/>
              </w:rPr>
            </w:pPr>
            <w:r w:rsidRPr="00F75544">
              <w:rPr>
                <w:rFonts w:asciiTheme="minorHAnsi" w:hAnsiTheme="minorHAnsi"/>
              </w:rPr>
              <w:t>-Changes were made.</w:t>
            </w:r>
          </w:p>
          <w:p w14:paraId="61A90D0A" w14:textId="77777777" w:rsidR="00DF211B" w:rsidRPr="00F75544" w:rsidRDefault="00DF211B" w:rsidP="00352ED4">
            <w:pPr>
              <w:rPr>
                <w:rFonts w:asciiTheme="minorHAnsi" w:hAnsiTheme="minorHAnsi"/>
              </w:rPr>
            </w:pPr>
            <w:r w:rsidRPr="00F75544">
              <w:rPr>
                <w:rFonts w:asciiTheme="minorHAnsi" w:hAnsiTheme="minorHAnsi"/>
              </w:rPr>
              <w:t>-Changes were made.</w:t>
            </w:r>
          </w:p>
          <w:p w14:paraId="2D662102" w14:textId="77777777" w:rsidR="00DF211B" w:rsidRPr="00F75544" w:rsidRDefault="00DF211B" w:rsidP="00352ED4">
            <w:pPr>
              <w:rPr>
                <w:rFonts w:asciiTheme="minorHAnsi" w:hAnsiTheme="minorHAnsi"/>
              </w:rPr>
            </w:pPr>
            <w:r w:rsidRPr="00F75544">
              <w:rPr>
                <w:rFonts w:asciiTheme="minorHAnsi" w:hAnsiTheme="minorHAnsi"/>
              </w:rPr>
              <w:t xml:space="preserve">-Changes were made. </w:t>
            </w:r>
          </w:p>
          <w:p w14:paraId="420D248A" w14:textId="77777777" w:rsidR="00DF211B" w:rsidRPr="00F75544" w:rsidRDefault="00DF211B" w:rsidP="00352ED4">
            <w:pPr>
              <w:rPr>
                <w:rFonts w:asciiTheme="minorHAnsi" w:hAnsiTheme="minorHAnsi"/>
              </w:rPr>
            </w:pPr>
            <w:r w:rsidRPr="00F75544">
              <w:rPr>
                <w:rFonts w:asciiTheme="minorHAnsi" w:hAnsiTheme="minorHAnsi"/>
              </w:rPr>
              <w:t>-</w:t>
            </w:r>
            <w:r>
              <w:rPr>
                <w:rFonts w:asciiTheme="minorHAnsi" w:hAnsiTheme="minorHAnsi"/>
              </w:rPr>
              <w:t xml:space="preserve"> Changes were made.</w:t>
            </w:r>
          </w:p>
        </w:tc>
        <w:tc>
          <w:tcPr>
            <w:tcW w:w="0" w:type="auto"/>
          </w:tcPr>
          <w:p w14:paraId="0D3FA1AB" w14:textId="77777777" w:rsidR="00DF211B" w:rsidRPr="00F75544" w:rsidRDefault="00DF211B" w:rsidP="00352ED4">
            <w:pPr>
              <w:rPr>
                <w:rFonts w:asciiTheme="minorHAnsi" w:hAnsiTheme="minorHAnsi"/>
              </w:rPr>
            </w:pPr>
            <w:r>
              <w:rPr>
                <w:rFonts w:asciiTheme="minorHAnsi" w:hAnsiTheme="minorHAnsi"/>
              </w:rPr>
              <w:t xml:space="preserve">- </w:t>
            </w:r>
            <w:r w:rsidRPr="00F75544">
              <w:rPr>
                <w:rFonts w:asciiTheme="minorHAnsi" w:hAnsiTheme="minorHAnsi"/>
              </w:rPr>
              <w:t>N/A</w:t>
            </w:r>
          </w:p>
          <w:p w14:paraId="5D29E74C" w14:textId="77777777" w:rsidR="00DF211B" w:rsidRPr="00F75544" w:rsidRDefault="00DF211B" w:rsidP="00352ED4">
            <w:pPr>
              <w:rPr>
                <w:rFonts w:asciiTheme="minorHAnsi" w:hAnsiTheme="minorHAnsi"/>
              </w:rPr>
            </w:pPr>
            <w:r>
              <w:rPr>
                <w:rFonts w:asciiTheme="minorHAnsi" w:hAnsiTheme="minorHAnsi"/>
              </w:rPr>
              <w:t xml:space="preserve">- </w:t>
            </w:r>
            <w:r w:rsidRPr="00F75544">
              <w:rPr>
                <w:rFonts w:asciiTheme="minorHAnsi" w:hAnsiTheme="minorHAnsi"/>
              </w:rPr>
              <w:t>N/A</w:t>
            </w:r>
          </w:p>
          <w:p w14:paraId="2B9B4812" w14:textId="77777777" w:rsidR="00DF211B" w:rsidRPr="00F75544" w:rsidRDefault="00DF211B" w:rsidP="00352ED4">
            <w:pPr>
              <w:rPr>
                <w:rFonts w:asciiTheme="minorHAnsi" w:hAnsiTheme="minorHAnsi"/>
              </w:rPr>
            </w:pPr>
            <w:r>
              <w:rPr>
                <w:rFonts w:asciiTheme="minorHAnsi" w:hAnsiTheme="minorHAnsi"/>
              </w:rPr>
              <w:t xml:space="preserve">- </w:t>
            </w:r>
            <w:r w:rsidRPr="00F75544">
              <w:rPr>
                <w:rFonts w:asciiTheme="minorHAnsi" w:hAnsiTheme="minorHAnsi"/>
              </w:rPr>
              <w:t>N/A</w:t>
            </w:r>
          </w:p>
          <w:p w14:paraId="7F289EDF" w14:textId="77777777" w:rsidR="00DF211B" w:rsidRPr="00F75544" w:rsidRDefault="00DF211B" w:rsidP="00352ED4">
            <w:pPr>
              <w:rPr>
                <w:rFonts w:asciiTheme="minorHAnsi" w:hAnsiTheme="minorHAnsi"/>
              </w:rPr>
            </w:pPr>
            <w:r>
              <w:rPr>
                <w:rFonts w:asciiTheme="minorHAnsi" w:hAnsiTheme="minorHAnsi"/>
              </w:rPr>
              <w:t xml:space="preserve">- </w:t>
            </w:r>
            <w:r w:rsidRPr="00F75544">
              <w:rPr>
                <w:rFonts w:asciiTheme="minorHAnsi" w:hAnsiTheme="minorHAnsi"/>
              </w:rPr>
              <w:t>N/A</w:t>
            </w:r>
          </w:p>
          <w:p w14:paraId="5463C407" w14:textId="77777777" w:rsidR="00DF211B" w:rsidRPr="00F75544" w:rsidRDefault="00DF211B" w:rsidP="00352ED4">
            <w:pPr>
              <w:rPr>
                <w:rFonts w:asciiTheme="minorHAnsi" w:hAnsiTheme="minorHAnsi"/>
              </w:rPr>
            </w:pPr>
            <w:r>
              <w:rPr>
                <w:rFonts w:asciiTheme="minorHAnsi" w:hAnsiTheme="minorHAnsi"/>
              </w:rPr>
              <w:t xml:space="preserve">- </w:t>
            </w:r>
            <w:r w:rsidRPr="00F75544">
              <w:rPr>
                <w:rFonts w:asciiTheme="minorHAnsi" w:hAnsiTheme="minorHAnsi"/>
              </w:rPr>
              <w:t>N/A</w:t>
            </w:r>
          </w:p>
          <w:p w14:paraId="1264137E" w14:textId="77777777" w:rsidR="00DF211B" w:rsidRPr="00F75544" w:rsidRDefault="00DF211B" w:rsidP="00352ED4">
            <w:pPr>
              <w:rPr>
                <w:rFonts w:asciiTheme="minorHAnsi" w:hAnsiTheme="minorHAnsi"/>
              </w:rPr>
            </w:pPr>
          </w:p>
        </w:tc>
      </w:tr>
      <w:tr w:rsidR="00DF211B" w:rsidRPr="00F75544" w14:paraId="2E418BD9" w14:textId="77777777" w:rsidTr="00352ED4">
        <w:trPr>
          <w:trHeight w:val="932"/>
        </w:trPr>
        <w:tc>
          <w:tcPr>
            <w:tcW w:w="0" w:type="auto"/>
          </w:tcPr>
          <w:p w14:paraId="25B78FE1"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Pr>
          <w:p w14:paraId="0E177CDD"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361DE0C2" w14:textId="77777777" w:rsidR="00DF211B" w:rsidRPr="00F75544" w:rsidRDefault="00DF211B" w:rsidP="00352ED4">
            <w:pPr>
              <w:rPr>
                <w:rFonts w:asciiTheme="minorHAnsi" w:hAnsiTheme="minorHAnsi"/>
              </w:rPr>
            </w:pPr>
            <w:r w:rsidRPr="00F75544">
              <w:rPr>
                <w:rFonts w:asciiTheme="minorHAnsi" w:hAnsiTheme="minorHAnsi"/>
              </w:rPr>
              <w:t>01/08/2025</w:t>
            </w:r>
          </w:p>
        </w:tc>
        <w:tc>
          <w:tcPr>
            <w:tcW w:w="0" w:type="auto"/>
          </w:tcPr>
          <w:p w14:paraId="33444E57" w14:textId="77777777" w:rsidR="00DF211B" w:rsidRPr="00F75544" w:rsidRDefault="00DF211B" w:rsidP="00352ED4">
            <w:r w:rsidRPr="00F75544">
              <w:t>p. 11; Post-decision: Create an action plan</w:t>
            </w:r>
          </w:p>
        </w:tc>
        <w:tc>
          <w:tcPr>
            <w:tcW w:w="0" w:type="auto"/>
            <w:shd w:val="clear" w:color="auto" w:fill="auto"/>
          </w:tcPr>
          <w:p w14:paraId="5E7E2D9B" w14:textId="77777777" w:rsidR="00DF211B" w:rsidRPr="00945D12" w:rsidRDefault="00DF211B" w:rsidP="00352ED4">
            <w:r w:rsidRPr="00945D12">
              <w:t>- I suggest changing the title to “Action Plan” to reflect a more active and practical orientation.</w:t>
            </w:r>
          </w:p>
          <w:p w14:paraId="29A87085" w14:textId="77777777" w:rsidR="00DF211B" w:rsidRPr="00F75544" w:rsidRDefault="00DF211B" w:rsidP="00352ED4">
            <w:r w:rsidRPr="00945D12">
              <w:lastRenderedPageBreak/>
              <w:t>- At the end of the plan, it may be helpful to include the idea of regular check-ins or progress reviews, based on the person’s evolving situation. Perhaps even keeping a kind of logbook that tracks the pros and cons over time could support better follow-up and informed adjustments.</w:t>
            </w:r>
          </w:p>
        </w:tc>
        <w:tc>
          <w:tcPr>
            <w:tcW w:w="0" w:type="auto"/>
            <w:shd w:val="clear" w:color="auto" w:fill="auto"/>
          </w:tcPr>
          <w:p w14:paraId="3DF176A8" w14:textId="77777777" w:rsidR="00DF211B" w:rsidRPr="00F75544" w:rsidRDefault="00DF211B" w:rsidP="00352ED4">
            <w:pPr>
              <w:rPr>
                <w:rFonts w:asciiTheme="minorHAnsi" w:hAnsiTheme="minorHAnsi"/>
              </w:rPr>
            </w:pPr>
            <w:r w:rsidRPr="00F75544">
              <w:rPr>
                <w:rFonts w:asciiTheme="minorHAnsi" w:hAnsiTheme="minorHAnsi"/>
              </w:rPr>
              <w:lastRenderedPageBreak/>
              <w:t>-N/A</w:t>
            </w:r>
          </w:p>
          <w:p w14:paraId="7361EAC9" w14:textId="77777777" w:rsidR="00DF211B" w:rsidRPr="001806B3" w:rsidRDefault="00DF211B" w:rsidP="00352ED4">
            <w:pPr>
              <w:rPr>
                <w:rFonts w:asciiTheme="minorHAnsi" w:hAnsiTheme="minorHAnsi"/>
              </w:rPr>
            </w:pPr>
            <w:r w:rsidRPr="001806B3">
              <w:rPr>
                <w:rFonts w:asciiTheme="minorHAnsi" w:hAnsiTheme="minorHAnsi"/>
              </w:rPr>
              <w:t>-</w:t>
            </w:r>
            <w:r w:rsidRPr="001806B3">
              <w:t xml:space="preserve"> </w:t>
            </w:r>
            <w:r>
              <w:t>This was added: “</w:t>
            </w:r>
            <w:r w:rsidRPr="001806B3">
              <w:rPr>
                <w:rFonts w:asciiTheme="minorHAnsi" w:hAnsiTheme="minorHAnsi"/>
              </w:rPr>
              <w:t xml:space="preserve">As your life goals evolve, you can revisit your </w:t>
            </w:r>
            <w:r w:rsidRPr="001806B3">
              <w:rPr>
                <w:rFonts w:asciiTheme="minorHAnsi" w:hAnsiTheme="minorHAnsi"/>
              </w:rPr>
              <w:lastRenderedPageBreak/>
              <w:t>decision at any time.</w:t>
            </w:r>
            <w:r>
              <w:rPr>
                <w:rFonts w:asciiTheme="minorHAnsi" w:hAnsiTheme="minorHAnsi"/>
              </w:rPr>
              <w:t>”</w:t>
            </w:r>
          </w:p>
        </w:tc>
        <w:tc>
          <w:tcPr>
            <w:tcW w:w="0" w:type="auto"/>
            <w:shd w:val="clear" w:color="auto" w:fill="auto"/>
          </w:tcPr>
          <w:p w14:paraId="0E792678" w14:textId="77777777" w:rsidR="00DF211B" w:rsidRPr="00F75544" w:rsidRDefault="00DF211B" w:rsidP="00352ED4">
            <w:pPr>
              <w:rPr>
                <w:rFonts w:asciiTheme="minorHAnsi" w:hAnsiTheme="minorHAnsi"/>
              </w:rPr>
            </w:pPr>
            <w:r>
              <w:rPr>
                <w:rFonts w:asciiTheme="minorHAnsi" w:hAnsiTheme="minorHAnsi"/>
              </w:rPr>
              <w:lastRenderedPageBreak/>
              <w:t xml:space="preserve">- </w:t>
            </w:r>
            <w:r w:rsidRPr="00F75544">
              <w:rPr>
                <w:rFonts w:asciiTheme="minorHAnsi" w:hAnsiTheme="minorHAnsi"/>
              </w:rPr>
              <w:t xml:space="preserve">The title was changed following </w:t>
            </w:r>
            <w:r w:rsidRPr="00F75544">
              <w:rPr>
                <w:rFonts w:asciiTheme="minorHAnsi" w:hAnsiTheme="minorHAnsi"/>
              </w:rPr>
              <w:lastRenderedPageBreak/>
              <w:t>another comment.</w:t>
            </w:r>
          </w:p>
          <w:p w14:paraId="58C59066" w14:textId="77777777" w:rsidR="00DF211B" w:rsidRPr="00F75544" w:rsidRDefault="00DF211B" w:rsidP="00352ED4">
            <w:pPr>
              <w:rPr>
                <w:rFonts w:asciiTheme="minorHAnsi" w:hAnsiTheme="minorHAnsi"/>
              </w:rPr>
            </w:pPr>
            <w:r w:rsidRPr="00F75544">
              <w:rPr>
                <w:rFonts w:asciiTheme="minorHAnsi" w:hAnsiTheme="minorHAnsi"/>
              </w:rPr>
              <w:t>-This falls outside the scope of this PDA</w:t>
            </w:r>
          </w:p>
        </w:tc>
      </w:tr>
      <w:tr w:rsidR="00DF211B" w:rsidRPr="00F75544" w14:paraId="42433931" w14:textId="77777777" w:rsidTr="00352ED4">
        <w:trPr>
          <w:trHeight w:val="932"/>
        </w:trPr>
        <w:tc>
          <w:tcPr>
            <w:tcW w:w="0" w:type="auto"/>
          </w:tcPr>
          <w:p w14:paraId="239EC1CD" w14:textId="77777777" w:rsidR="00DF211B" w:rsidRPr="00F75544" w:rsidRDefault="00DF211B" w:rsidP="00352ED4">
            <w:pPr>
              <w:rPr>
                <w:rFonts w:asciiTheme="minorHAnsi" w:hAnsiTheme="minorHAnsi"/>
              </w:rPr>
            </w:pPr>
            <w:r w:rsidRPr="00F75544">
              <w:rPr>
                <w:rFonts w:asciiTheme="minorHAnsi" w:hAnsiTheme="minorHAnsi"/>
              </w:rPr>
              <w:lastRenderedPageBreak/>
              <w:t>MEC, PPR</w:t>
            </w:r>
          </w:p>
        </w:tc>
        <w:tc>
          <w:tcPr>
            <w:tcW w:w="0" w:type="auto"/>
          </w:tcPr>
          <w:p w14:paraId="1C7D9145"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Pr>
          <w:p w14:paraId="183AB599" w14:textId="77777777" w:rsidR="00DF211B" w:rsidRPr="00F75544" w:rsidRDefault="00DF211B" w:rsidP="00352ED4">
            <w:pPr>
              <w:rPr>
                <w:rFonts w:asciiTheme="minorHAnsi" w:hAnsiTheme="minorHAnsi"/>
              </w:rPr>
            </w:pPr>
            <w:r w:rsidRPr="00F75544">
              <w:rPr>
                <w:rFonts w:asciiTheme="minorHAnsi" w:hAnsiTheme="minorHAnsi"/>
              </w:rPr>
              <w:t>01/17/2025</w:t>
            </w:r>
          </w:p>
        </w:tc>
        <w:tc>
          <w:tcPr>
            <w:tcW w:w="0" w:type="auto"/>
          </w:tcPr>
          <w:p w14:paraId="1F556488" w14:textId="77777777" w:rsidR="00DF211B" w:rsidRPr="00F75544" w:rsidRDefault="00DF211B" w:rsidP="00352ED4">
            <w:r w:rsidRPr="00F75544">
              <w:t>p. 11; Post-decision: Create an action plan</w:t>
            </w:r>
          </w:p>
        </w:tc>
        <w:tc>
          <w:tcPr>
            <w:tcW w:w="0" w:type="auto"/>
          </w:tcPr>
          <w:p w14:paraId="29FE86DB" w14:textId="77777777" w:rsidR="00DF211B" w:rsidRPr="00201C35" w:rsidRDefault="00DF211B" w:rsidP="00352ED4">
            <w:pPr>
              <w:rPr>
                <w:rFonts w:asciiTheme="minorHAnsi" w:hAnsiTheme="minorHAnsi"/>
              </w:rPr>
            </w:pPr>
            <w:r>
              <w:rPr>
                <w:rFonts w:asciiTheme="minorHAnsi" w:hAnsiTheme="minorHAnsi"/>
              </w:rPr>
              <w:t xml:space="preserve">- </w:t>
            </w:r>
            <w:r w:rsidRPr="00201C35">
              <w:rPr>
                <w:rFonts w:asciiTheme="minorHAnsi" w:hAnsiTheme="minorHAnsi"/>
              </w:rPr>
              <w:t>It could be useful to create a small written tool—an "action plan"—for the person, where they can write down their answers to the following questions:</w:t>
            </w:r>
          </w:p>
          <w:p w14:paraId="2488440C" w14:textId="77777777" w:rsidR="00DF211B" w:rsidRPr="00201C35" w:rsidRDefault="00DF211B" w:rsidP="00352ED4">
            <w:pPr>
              <w:rPr>
                <w:rFonts w:asciiTheme="minorHAnsi" w:hAnsiTheme="minorHAnsi"/>
              </w:rPr>
            </w:pPr>
            <w:r>
              <w:rPr>
                <w:rFonts w:asciiTheme="minorHAnsi" w:hAnsiTheme="minorHAnsi"/>
              </w:rPr>
              <w:t xml:space="preserve">- </w:t>
            </w:r>
            <w:r w:rsidRPr="00201C35">
              <w:rPr>
                <w:rFonts w:asciiTheme="minorHAnsi" w:hAnsiTheme="minorHAnsi"/>
              </w:rPr>
              <w:t xml:space="preserve">What healthy habits could support me during this transition period? </w:t>
            </w:r>
            <w:r w:rsidRPr="00201C35">
              <w:rPr>
                <w:rFonts w:asciiTheme="minorHAnsi" w:hAnsiTheme="minorHAnsi"/>
                <w:i/>
                <w:iCs/>
              </w:rPr>
              <w:t>(Personalized medicine approach)</w:t>
            </w:r>
          </w:p>
          <w:p w14:paraId="1AA73496" w14:textId="77777777" w:rsidR="00DF211B" w:rsidRPr="00201C35" w:rsidRDefault="00DF211B" w:rsidP="00352ED4">
            <w:pPr>
              <w:rPr>
                <w:rFonts w:asciiTheme="minorHAnsi" w:hAnsiTheme="minorHAnsi"/>
              </w:rPr>
            </w:pPr>
            <w:r>
              <w:rPr>
                <w:rFonts w:asciiTheme="minorHAnsi" w:hAnsiTheme="minorHAnsi"/>
              </w:rPr>
              <w:t xml:space="preserve">- </w:t>
            </w:r>
            <w:r w:rsidRPr="00201C35">
              <w:rPr>
                <w:rFonts w:asciiTheme="minorHAnsi" w:hAnsiTheme="minorHAnsi"/>
              </w:rPr>
              <w:t xml:space="preserve">Could a family member or loved one help me? </w:t>
            </w:r>
            <w:r w:rsidRPr="00201C35">
              <w:rPr>
                <w:rFonts w:asciiTheme="minorHAnsi" w:hAnsiTheme="minorHAnsi"/>
                <w:i/>
                <w:iCs/>
              </w:rPr>
              <w:t>(For example, by noticing changes in my behavior)</w:t>
            </w:r>
          </w:p>
        </w:tc>
        <w:tc>
          <w:tcPr>
            <w:tcW w:w="0" w:type="auto"/>
          </w:tcPr>
          <w:p w14:paraId="1B992920" w14:textId="77777777" w:rsidR="00DF211B" w:rsidRPr="008C028F" w:rsidRDefault="00DF211B" w:rsidP="00352ED4">
            <w:pPr>
              <w:rPr>
                <w:rFonts w:asciiTheme="minorHAnsi" w:hAnsiTheme="minorHAnsi"/>
              </w:rPr>
            </w:pPr>
            <w:r w:rsidRPr="008C028F">
              <w:rPr>
                <w:rFonts w:asciiTheme="minorHAnsi" w:hAnsiTheme="minorHAnsi"/>
              </w:rPr>
              <w:t>- N/A</w:t>
            </w:r>
          </w:p>
          <w:p w14:paraId="5DCB60CD" w14:textId="77777777" w:rsidR="00DF211B" w:rsidRPr="00EF7B42" w:rsidRDefault="00DF211B" w:rsidP="00352ED4">
            <w:pPr>
              <w:rPr>
                <w:rFonts w:asciiTheme="minorHAnsi" w:hAnsiTheme="minorHAnsi"/>
              </w:rPr>
            </w:pPr>
            <w:r w:rsidRPr="00EF7B42">
              <w:rPr>
                <w:rFonts w:asciiTheme="minorHAnsi" w:hAnsiTheme="minorHAnsi"/>
              </w:rPr>
              <w:t>-</w:t>
            </w:r>
            <w:r w:rsidRPr="00EF7B42">
              <w:t xml:space="preserve"> </w:t>
            </w:r>
            <w:r w:rsidRPr="00EF7B42">
              <w:rPr>
                <w:rFonts w:asciiTheme="minorHAnsi" w:hAnsiTheme="minorHAnsi"/>
              </w:rPr>
              <w:t>What healthy lifestyle habits could help me reduce the risk of relapse</w:t>
            </w:r>
            <w:r>
              <w:rPr>
                <w:rFonts w:asciiTheme="minorHAnsi" w:hAnsiTheme="minorHAnsi"/>
              </w:rPr>
              <w:t xml:space="preserve"> and or the risk of side effects? </w:t>
            </w:r>
          </w:p>
          <w:p w14:paraId="5E4D90CE" w14:textId="77777777" w:rsidR="00DF211B" w:rsidRPr="00EF7B42" w:rsidRDefault="00DF211B" w:rsidP="00352ED4">
            <w:pPr>
              <w:rPr>
                <w:rFonts w:asciiTheme="minorHAnsi" w:hAnsiTheme="minorHAnsi"/>
              </w:rPr>
            </w:pPr>
            <w:r w:rsidRPr="00EF7B42">
              <w:rPr>
                <w:rFonts w:asciiTheme="minorHAnsi" w:hAnsiTheme="minorHAnsi"/>
              </w:rPr>
              <w:t>- Consider informing your loved ones about your early warning signs, to increase the chances of identifying them early and responding effectively.</w:t>
            </w:r>
          </w:p>
        </w:tc>
        <w:tc>
          <w:tcPr>
            <w:tcW w:w="0" w:type="auto"/>
          </w:tcPr>
          <w:p w14:paraId="60B92419" w14:textId="77777777" w:rsidR="00DF211B" w:rsidRPr="00F75544" w:rsidRDefault="00DF211B" w:rsidP="00352ED4">
            <w:pPr>
              <w:rPr>
                <w:rFonts w:asciiTheme="minorHAnsi" w:hAnsiTheme="minorHAnsi"/>
              </w:rPr>
            </w:pPr>
            <w:r w:rsidRPr="00F75544">
              <w:rPr>
                <w:rFonts w:asciiTheme="minorHAnsi" w:hAnsiTheme="minorHAnsi"/>
              </w:rPr>
              <w:t>- This idea, while interesting, falls outside the scope of the PDA</w:t>
            </w:r>
          </w:p>
          <w:p w14:paraId="39AAB730" w14:textId="77777777" w:rsidR="00DF211B" w:rsidRPr="00F75544" w:rsidRDefault="00DF211B" w:rsidP="00352ED4">
            <w:pPr>
              <w:rPr>
                <w:rFonts w:asciiTheme="minorHAnsi" w:hAnsiTheme="minorHAnsi"/>
              </w:rPr>
            </w:pPr>
            <w:r w:rsidRPr="00F75544">
              <w:rPr>
                <w:rFonts w:asciiTheme="minorHAnsi" w:hAnsiTheme="minorHAnsi"/>
              </w:rPr>
              <w:t>-N/A</w:t>
            </w:r>
          </w:p>
          <w:p w14:paraId="654279B0"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6062DD8C" w14:textId="77777777" w:rsidTr="00352ED4">
        <w:trPr>
          <w:trHeight w:val="932"/>
        </w:trPr>
        <w:tc>
          <w:tcPr>
            <w:tcW w:w="0" w:type="auto"/>
            <w:tcBorders>
              <w:bottom w:val="single" w:sz="24" w:space="0" w:color="000000" w:themeColor="text1"/>
            </w:tcBorders>
          </w:tcPr>
          <w:p w14:paraId="27F5E7FE" w14:textId="77777777" w:rsidR="00DF211B" w:rsidRPr="00F75544" w:rsidRDefault="00DF211B" w:rsidP="00352ED4">
            <w:pPr>
              <w:rPr>
                <w:rFonts w:asciiTheme="minorHAnsi" w:hAnsiTheme="minorHAnsi"/>
              </w:rPr>
            </w:pPr>
            <w:r w:rsidRPr="00F75544">
              <w:rPr>
                <w:rFonts w:asciiTheme="minorHAnsi" w:hAnsiTheme="minorHAnsi"/>
              </w:rPr>
              <w:t>LDG, PPR</w:t>
            </w:r>
          </w:p>
        </w:tc>
        <w:tc>
          <w:tcPr>
            <w:tcW w:w="0" w:type="auto"/>
            <w:tcBorders>
              <w:bottom w:val="single" w:sz="24" w:space="0" w:color="000000" w:themeColor="text1"/>
            </w:tcBorders>
          </w:tcPr>
          <w:p w14:paraId="1FD1B0ED" w14:textId="77777777" w:rsidR="00DF211B" w:rsidRPr="00F75544" w:rsidRDefault="00DF211B" w:rsidP="00352ED4">
            <w:pPr>
              <w:rPr>
                <w:rFonts w:asciiTheme="minorHAnsi" w:hAnsiTheme="minorHAnsi"/>
              </w:rPr>
            </w:pPr>
            <w:r w:rsidRPr="00F75544">
              <w:rPr>
                <w:rFonts w:asciiTheme="minorHAnsi" w:hAnsiTheme="minorHAnsi"/>
              </w:rPr>
              <w:t>2</w:t>
            </w:r>
          </w:p>
        </w:tc>
        <w:tc>
          <w:tcPr>
            <w:tcW w:w="0" w:type="auto"/>
            <w:tcBorders>
              <w:bottom w:val="single" w:sz="24" w:space="0" w:color="000000" w:themeColor="text1"/>
            </w:tcBorders>
          </w:tcPr>
          <w:p w14:paraId="4A7D29AC" w14:textId="77777777" w:rsidR="00DF211B" w:rsidRPr="00F75544" w:rsidRDefault="00DF211B" w:rsidP="00352ED4">
            <w:pPr>
              <w:rPr>
                <w:rFonts w:asciiTheme="minorHAnsi" w:hAnsiTheme="minorHAnsi"/>
              </w:rPr>
            </w:pPr>
            <w:r w:rsidRPr="00F75544">
              <w:rPr>
                <w:rFonts w:asciiTheme="minorHAnsi" w:hAnsiTheme="minorHAnsi"/>
              </w:rPr>
              <w:t>01/19/2025</w:t>
            </w:r>
          </w:p>
        </w:tc>
        <w:tc>
          <w:tcPr>
            <w:tcW w:w="0" w:type="auto"/>
            <w:tcBorders>
              <w:bottom w:val="single" w:sz="24" w:space="0" w:color="000000" w:themeColor="text1"/>
            </w:tcBorders>
          </w:tcPr>
          <w:p w14:paraId="3EB48074" w14:textId="77777777" w:rsidR="00DF211B" w:rsidRPr="00F75544" w:rsidRDefault="00DF211B" w:rsidP="00352ED4">
            <w:r w:rsidRPr="00F75544">
              <w:t>p. 12</w:t>
            </w:r>
          </w:p>
        </w:tc>
        <w:tc>
          <w:tcPr>
            <w:tcW w:w="0" w:type="auto"/>
            <w:tcBorders>
              <w:bottom w:val="single" w:sz="24" w:space="0" w:color="000000" w:themeColor="text1"/>
            </w:tcBorders>
          </w:tcPr>
          <w:p w14:paraId="2DB0BB3B" w14:textId="77777777" w:rsidR="00DF211B" w:rsidRPr="00396DDB" w:rsidRDefault="00DF211B" w:rsidP="00352ED4">
            <w:r w:rsidRPr="00396DDB">
              <w:t xml:space="preserve">At first glance, I didn’t identify any other necessary modifications, </w:t>
            </w:r>
            <w:r w:rsidRPr="00396DDB">
              <w:lastRenderedPageBreak/>
              <w:t>except that I believe the tool could probably be simplified overall.</w:t>
            </w:r>
          </w:p>
        </w:tc>
        <w:tc>
          <w:tcPr>
            <w:tcW w:w="0" w:type="auto"/>
            <w:tcBorders>
              <w:bottom w:val="single" w:sz="24" w:space="0" w:color="000000" w:themeColor="text1"/>
            </w:tcBorders>
          </w:tcPr>
          <w:p w14:paraId="700B9F25"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The text under the </w:t>
            </w:r>
            <w:proofErr w:type="gramStart"/>
            <w:r w:rsidRPr="00F75544">
              <w:rPr>
                <w:rFonts w:asciiTheme="minorHAnsi" w:hAnsiTheme="minorHAnsi"/>
              </w:rPr>
              <w:t>section :</w:t>
            </w:r>
            <w:proofErr w:type="gramEnd"/>
            <w:r w:rsidRPr="00F75544">
              <w:rPr>
                <w:rFonts w:asciiTheme="minorHAnsi" w:hAnsiTheme="minorHAnsi"/>
              </w:rPr>
              <w:t xml:space="preserve"> “</w:t>
            </w:r>
            <w:r>
              <w:rPr>
                <w:rFonts w:asciiTheme="minorHAnsi" w:hAnsiTheme="minorHAnsi"/>
              </w:rPr>
              <w:t xml:space="preserve">How this decision will be </w:t>
            </w:r>
            <w:r>
              <w:rPr>
                <w:rFonts w:asciiTheme="minorHAnsi" w:hAnsiTheme="minorHAnsi"/>
              </w:rPr>
              <w:lastRenderedPageBreak/>
              <w:t>taken</w:t>
            </w:r>
            <w:r w:rsidRPr="00F75544">
              <w:rPr>
                <w:rFonts w:asciiTheme="minorHAnsi" w:hAnsiTheme="minorHAnsi"/>
              </w:rPr>
              <w:t>?” was removed to try and simplify the PDA.</w:t>
            </w:r>
          </w:p>
        </w:tc>
        <w:tc>
          <w:tcPr>
            <w:tcW w:w="0" w:type="auto"/>
            <w:tcBorders>
              <w:bottom w:val="single" w:sz="24" w:space="0" w:color="000000" w:themeColor="text1"/>
            </w:tcBorders>
          </w:tcPr>
          <w:p w14:paraId="08E5510C"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r>
      <w:tr w:rsidR="00DF211B" w:rsidRPr="00F75544" w14:paraId="5A752840" w14:textId="77777777" w:rsidTr="00352ED4">
        <w:trPr>
          <w:trHeight w:val="932"/>
        </w:trPr>
        <w:tc>
          <w:tcPr>
            <w:tcW w:w="0" w:type="auto"/>
            <w:tcBorders>
              <w:top w:val="single" w:sz="24" w:space="0" w:color="000000" w:themeColor="text1"/>
              <w:bottom w:val="single" w:sz="2" w:space="0" w:color="000000" w:themeColor="text1"/>
            </w:tcBorders>
          </w:tcPr>
          <w:p w14:paraId="4BDA39CC"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4" w:space="0" w:color="000000" w:themeColor="text1"/>
              <w:bottom w:val="single" w:sz="2" w:space="0" w:color="000000" w:themeColor="text1"/>
            </w:tcBorders>
          </w:tcPr>
          <w:p w14:paraId="0DE81D35"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4" w:space="0" w:color="000000" w:themeColor="text1"/>
              <w:bottom w:val="single" w:sz="2" w:space="0" w:color="000000" w:themeColor="text1"/>
            </w:tcBorders>
          </w:tcPr>
          <w:p w14:paraId="1CB5226B"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4" w:space="0" w:color="000000" w:themeColor="text1"/>
              <w:bottom w:val="single" w:sz="2" w:space="0" w:color="000000" w:themeColor="text1"/>
            </w:tcBorders>
          </w:tcPr>
          <w:p w14:paraId="6BF62422" w14:textId="77777777" w:rsidR="00DF211B" w:rsidRPr="00F75544" w:rsidRDefault="00DF211B" w:rsidP="00352ED4">
            <w:r w:rsidRPr="00F75544">
              <w:t>General comment</w:t>
            </w:r>
          </w:p>
        </w:tc>
        <w:tc>
          <w:tcPr>
            <w:tcW w:w="0" w:type="auto"/>
            <w:tcBorders>
              <w:top w:val="single" w:sz="24" w:space="0" w:color="000000" w:themeColor="text1"/>
              <w:bottom w:val="single" w:sz="2" w:space="0" w:color="000000" w:themeColor="text1"/>
            </w:tcBorders>
          </w:tcPr>
          <w:p w14:paraId="5CD50E35" w14:textId="77777777" w:rsidR="00DF211B" w:rsidRPr="00F75544" w:rsidRDefault="00DF211B" w:rsidP="00352ED4">
            <w:r w:rsidRPr="00F75544">
              <w:t>While reading, I keep wondering whether it's meant for the patient or the MD—sometimes too technical for a patient, sometimes too simple for an MD.</w:t>
            </w:r>
          </w:p>
        </w:tc>
        <w:tc>
          <w:tcPr>
            <w:tcW w:w="0" w:type="auto"/>
            <w:tcBorders>
              <w:top w:val="single" w:sz="24" w:space="0" w:color="000000" w:themeColor="text1"/>
              <w:bottom w:val="single" w:sz="2" w:space="0" w:color="000000" w:themeColor="text1"/>
            </w:tcBorders>
            <w:shd w:val="clear" w:color="auto" w:fill="auto"/>
          </w:tcPr>
          <w:p w14:paraId="748EE9A2" w14:textId="77777777" w:rsidR="00DF211B" w:rsidRPr="00F75544" w:rsidRDefault="00DF211B" w:rsidP="00352ED4">
            <w:pPr>
              <w:rPr>
                <w:rFonts w:asciiTheme="minorHAnsi" w:hAnsiTheme="minorHAnsi"/>
              </w:rPr>
            </w:pPr>
            <w:r w:rsidRPr="00F75544">
              <w:rPr>
                <w:rFonts w:asciiTheme="minorHAnsi" w:hAnsiTheme="minorHAnsi"/>
              </w:rPr>
              <w:t xml:space="preserve">- This was added on page </w:t>
            </w:r>
            <w:proofErr w:type="gramStart"/>
            <w:r w:rsidRPr="00F75544">
              <w:rPr>
                <w:rFonts w:asciiTheme="minorHAnsi" w:hAnsiTheme="minorHAnsi"/>
              </w:rPr>
              <w:t>3 :</w:t>
            </w:r>
            <w:proofErr w:type="gramEnd"/>
            <w:r w:rsidRPr="00F75544">
              <w:t xml:space="preserve"> “The technical information in this paragraph is intended for your clinical team to adjust the results of scientific studies when the characteristics of the study populations differ from your situation.”</w:t>
            </w:r>
          </w:p>
        </w:tc>
        <w:tc>
          <w:tcPr>
            <w:tcW w:w="0" w:type="auto"/>
            <w:tcBorders>
              <w:top w:val="single" w:sz="24" w:space="0" w:color="000000" w:themeColor="text1"/>
              <w:bottom w:val="single" w:sz="2" w:space="0" w:color="000000" w:themeColor="text1"/>
            </w:tcBorders>
            <w:shd w:val="clear" w:color="auto" w:fill="auto"/>
          </w:tcPr>
          <w:p w14:paraId="29A5D8A6"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E050862" w14:textId="77777777" w:rsidTr="00352ED4">
        <w:trPr>
          <w:trHeight w:val="932"/>
        </w:trPr>
        <w:tc>
          <w:tcPr>
            <w:tcW w:w="0" w:type="auto"/>
            <w:tcBorders>
              <w:top w:val="single" w:sz="2" w:space="0" w:color="000000" w:themeColor="text1"/>
              <w:bottom w:val="single" w:sz="2" w:space="0" w:color="000000" w:themeColor="text1"/>
            </w:tcBorders>
          </w:tcPr>
          <w:p w14:paraId="5B96182F"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Borders>
              <w:top w:val="single" w:sz="2" w:space="0" w:color="000000" w:themeColor="text1"/>
              <w:bottom w:val="single" w:sz="2" w:space="0" w:color="000000" w:themeColor="text1"/>
            </w:tcBorders>
          </w:tcPr>
          <w:p w14:paraId="282AA35C"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06C9C390" w14:textId="77777777" w:rsidR="00DF211B" w:rsidRPr="00F75544" w:rsidRDefault="00DF211B" w:rsidP="00352ED4">
            <w:pPr>
              <w:rPr>
                <w:rFonts w:asciiTheme="minorHAnsi" w:hAnsiTheme="minorHAnsi"/>
              </w:rPr>
            </w:pPr>
            <w:r w:rsidRPr="00F75544">
              <w:rPr>
                <w:rFonts w:asciiTheme="minorHAnsi" w:hAnsiTheme="minorHAnsi"/>
              </w:rPr>
              <w:t>02/17/2025</w:t>
            </w:r>
          </w:p>
        </w:tc>
        <w:tc>
          <w:tcPr>
            <w:tcW w:w="0" w:type="auto"/>
            <w:tcBorders>
              <w:top w:val="single" w:sz="2" w:space="0" w:color="000000" w:themeColor="text1"/>
              <w:bottom w:val="single" w:sz="2" w:space="0" w:color="000000" w:themeColor="text1"/>
            </w:tcBorders>
          </w:tcPr>
          <w:p w14:paraId="05601534" w14:textId="77777777" w:rsidR="00DF211B" w:rsidRPr="00F75544" w:rsidRDefault="00DF211B" w:rsidP="00352ED4">
            <w:r w:rsidRPr="00F75544">
              <w:t>General comment</w:t>
            </w:r>
          </w:p>
        </w:tc>
        <w:tc>
          <w:tcPr>
            <w:tcW w:w="0" w:type="auto"/>
            <w:tcBorders>
              <w:top w:val="single" w:sz="2" w:space="0" w:color="000000" w:themeColor="text1"/>
              <w:bottom w:val="single" w:sz="2" w:space="0" w:color="000000" w:themeColor="text1"/>
            </w:tcBorders>
            <w:shd w:val="clear" w:color="auto" w:fill="auto"/>
          </w:tcPr>
          <w:p w14:paraId="521A0D9C" w14:textId="77777777" w:rsidR="00DF211B" w:rsidRPr="00F75544" w:rsidRDefault="00DF211B" w:rsidP="00352ED4">
            <w:r w:rsidRPr="00F75544">
              <w:t>In my opinion, we could enhance the references with experiential knowledge.</w:t>
            </w:r>
          </w:p>
        </w:tc>
        <w:tc>
          <w:tcPr>
            <w:tcW w:w="0" w:type="auto"/>
            <w:tcBorders>
              <w:top w:val="single" w:sz="2" w:space="0" w:color="000000" w:themeColor="text1"/>
              <w:bottom w:val="single" w:sz="2" w:space="0" w:color="000000" w:themeColor="text1"/>
            </w:tcBorders>
            <w:shd w:val="clear" w:color="auto" w:fill="auto"/>
          </w:tcPr>
          <w:p w14:paraId="4C88E978" w14:textId="77777777" w:rsidR="00DF211B" w:rsidRPr="00F75544" w:rsidRDefault="00DF211B" w:rsidP="00352ED4">
            <w:pPr>
              <w:rPr>
                <w:rFonts w:asciiTheme="minorHAnsi" w:hAnsiTheme="minorHAnsi"/>
              </w:rPr>
            </w:pPr>
            <w:r w:rsidRPr="00F75544">
              <w:rPr>
                <w:rFonts w:asciiTheme="minorHAnsi" w:hAnsiTheme="minorHAnsi"/>
              </w:rPr>
              <w:t>Experiential knowledge was added.</w:t>
            </w:r>
          </w:p>
        </w:tc>
        <w:tc>
          <w:tcPr>
            <w:tcW w:w="0" w:type="auto"/>
            <w:tcBorders>
              <w:top w:val="single" w:sz="2" w:space="0" w:color="000000" w:themeColor="text1"/>
              <w:bottom w:val="single" w:sz="2" w:space="0" w:color="000000" w:themeColor="text1"/>
            </w:tcBorders>
            <w:shd w:val="clear" w:color="auto" w:fill="auto"/>
          </w:tcPr>
          <w:p w14:paraId="3B718B98"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3E4230A7" w14:textId="77777777" w:rsidTr="00352ED4">
        <w:trPr>
          <w:trHeight w:val="932"/>
        </w:trPr>
        <w:tc>
          <w:tcPr>
            <w:tcW w:w="0" w:type="auto"/>
            <w:tcBorders>
              <w:top w:val="single" w:sz="2" w:space="0" w:color="000000" w:themeColor="text1"/>
              <w:bottom w:val="single" w:sz="2" w:space="0" w:color="000000" w:themeColor="text1"/>
            </w:tcBorders>
          </w:tcPr>
          <w:p w14:paraId="721F59FC"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 w:space="0" w:color="000000" w:themeColor="text1"/>
            </w:tcBorders>
          </w:tcPr>
          <w:p w14:paraId="37CC1634"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2B7C93E5"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 w:space="0" w:color="000000" w:themeColor="text1"/>
            </w:tcBorders>
          </w:tcPr>
          <w:p w14:paraId="65428B36" w14:textId="77777777" w:rsidR="00DF211B" w:rsidRPr="00F75544" w:rsidRDefault="00DF211B" w:rsidP="00352ED4">
            <w:r w:rsidRPr="00F75544">
              <w:t>p. 2 How to use this tool?</w:t>
            </w:r>
          </w:p>
        </w:tc>
        <w:tc>
          <w:tcPr>
            <w:tcW w:w="0" w:type="auto"/>
            <w:tcBorders>
              <w:top w:val="single" w:sz="2" w:space="0" w:color="000000" w:themeColor="text1"/>
              <w:bottom w:val="single" w:sz="2" w:space="0" w:color="000000" w:themeColor="text1"/>
            </w:tcBorders>
          </w:tcPr>
          <w:p w14:paraId="44E37A59" w14:textId="77777777" w:rsidR="00DF211B" w:rsidRPr="00F75544" w:rsidRDefault="00DF211B" w:rsidP="00352ED4">
            <w:r w:rsidRPr="00F75544">
              <w:t>Change word “context” for “</w:t>
            </w:r>
            <w:r>
              <w:t>lived</w:t>
            </w:r>
            <w:r w:rsidRPr="00F75544">
              <w:t>”</w:t>
            </w:r>
          </w:p>
        </w:tc>
        <w:tc>
          <w:tcPr>
            <w:tcW w:w="0" w:type="auto"/>
            <w:tcBorders>
              <w:top w:val="single" w:sz="2" w:space="0" w:color="000000" w:themeColor="text1"/>
              <w:bottom w:val="single" w:sz="2" w:space="0" w:color="000000" w:themeColor="text1"/>
            </w:tcBorders>
          </w:tcPr>
          <w:p w14:paraId="65D9791A" w14:textId="77777777" w:rsidR="00DF211B" w:rsidRPr="00F75544" w:rsidRDefault="00DF211B" w:rsidP="00352ED4">
            <w:pPr>
              <w:rPr>
                <w:rFonts w:asciiTheme="minorHAnsi" w:hAnsiTheme="minorHAnsi"/>
              </w:rPr>
            </w:pPr>
            <w:r w:rsidRPr="00F75544">
              <w:rPr>
                <w:rFonts w:asciiTheme="minorHAnsi" w:hAnsiTheme="minorHAnsi"/>
              </w:rPr>
              <w:t xml:space="preserve">Changes were made. </w:t>
            </w:r>
          </w:p>
        </w:tc>
        <w:tc>
          <w:tcPr>
            <w:tcW w:w="0" w:type="auto"/>
            <w:tcBorders>
              <w:top w:val="single" w:sz="2" w:space="0" w:color="000000" w:themeColor="text1"/>
              <w:bottom w:val="single" w:sz="2" w:space="0" w:color="000000" w:themeColor="text1"/>
            </w:tcBorders>
          </w:tcPr>
          <w:p w14:paraId="6307D34E"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0446124" w14:textId="77777777" w:rsidTr="00352ED4">
        <w:trPr>
          <w:trHeight w:val="932"/>
        </w:trPr>
        <w:tc>
          <w:tcPr>
            <w:tcW w:w="0" w:type="auto"/>
            <w:tcBorders>
              <w:top w:val="single" w:sz="2" w:space="0" w:color="000000" w:themeColor="text1"/>
              <w:bottom w:val="single" w:sz="2" w:space="0" w:color="000000" w:themeColor="text1"/>
            </w:tcBorders>
          </w:tcPr>
          <w:p w14:paraId="0C513DEE" w14:textId="77777777" w:rsidR="00DF211B" w:rsidRPr="00F75544" w:rsidRDefault="00DF211B" w:rsidP="00352ED4">
            <w:pPr>
              <w:rPr>
                <w:rFonts w:asciiTheme="minorHAnsi" w:hAnsiTheme="minorHAnsi"/>
              </w:rPr>
            </w:pPr>
            <w:r w:rsidRPr="00F75544">
              <w:rPr>
                <w:rFonts w:asciiTheme="minorHAnsi" w:hAnsiTheme="minorHAnsi"/>
              </w:rPr>
              <w:t>LV, PPR</w:t>
            </w:r>
          </w:p>
        </w:tc>
        <w:tc>
          <w:tcPr>
            <w:tcW w:w="0" w:type="auto"/>
            <w:tcBorders>
              <w:top w:val="single" w:sz="2" w:space="0" w:color="000000" w:themeColor="text1"/>
              <w:bottom w:val="single" w:sz="2" w:space="0" w:color="000000" w:themeColor="text1"/>
            </w:tcBorders>
          </w:tcPr>
          <w:p w14:paraId="23C17CF9"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50E4280F" w14:textId="77777777" w:rsidR="00DF211B" w:rsidRPr="00F75544" w:rsidRDefault="00DF211B" w:rsidP="00352ED4">
            <w:pPr>
              <w:rPr>
                <w:rFonts w:asciiTheme="minorHAnsi" w:hAnsiTheme="minorHAnsi"/>
              </w:rPr>
            </w:pPr>
            <w:r w:rsidRPr="00F75544">
              <w:rPr>
                <w:rFonts w:asciiTheme="minorHAnsi" w:hAnsiTheme="minorHAnsi"/>
              </w:rPr>
              <w:t>02/17/2025</w:t>
            </w:r>
          </w:p>
        </w:tc>
        <w:tc>
          <w:tcPr>
            <w:tcW w:w="0" w:type="auto"/>
            <w:tcBorders>
              <w:top w:val="single" w:sz="2" w:space="0" w:color="000000" w:themeColor="text1"/>
              <w:bottom w:val="single" w:sz="2" w:space="0" w:color="000000" w:themeColor="text1"/>
            </w:tcBorders>
          </w:tcPr>
          <w:p w14:paraId="5BE1ABDA" w14:textId="77777777" w:rsidR="00DF211B" w:rsidRPr="00F75544" w:rsidRDefault="00DF211B" w:rsidP="00352ED4">
            <w:r w:rsidRPr="00F75544">
              <w:t>p. 2: Who is this decision aid for?</w:t>
            </w:r>
          </w:p>
        </w:tc>
        <w:tc>
          <w:tcPr>
            <w:tcW w:w="0" w:type="auto"/>
            <w:tcBorders>
              <w:top w:val="single" w:sz="2" w:space="0" w:color="000000" w:themeColor="text1"/>
              <w:bottom w:val="single" w:sz="2" w:space="0" w:color="000000" w:themeColor="text1"/>
            </w:tcBorders>
          </w:tcPr>
          <w:p w14:paraId="7B8AB351" w14:textId="77777777" w:rsidR="00DF211B" w:rsidRPr="00F75544" w:rsidRDefault="00DF211B" w:rsidP="00352ED4">
            <w:r w:rsidRPr="00F75544">
              <w:t>- In this paragraph, there is "for at least 6 months" and "for at least a year." Personally, I prefer 6 months.</w:t>
            </w:r>
          </w:p>
        </w:tc>
        <w:tc>
          <w:tcPr>
            <w:tcW w:w="0" w:type="auto"/>
            <w:tcBorders>
              <w:top w:val="single" w:sz="2" w:space="0" w:color="000000" w:themeColor="text1"/>
              <w:bottom w:val="single" w:sz="2" w:space="0" w:color="000000" w:themeColor="text1"/>
            </w:tcBorders>
            <w:shd w:val="clear" w:color="auto" w:fill="auto"/>
          </w:tcPr>
          <w:p w14:paraId="130E2490"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Borders>
              <w:top w:val="single" w:sz="2" w:space="0" w:color="000000" w:themeColor="text1"/>
              <w:bottom w:val="single" w:sz="2" w:space="0" w:color="000000" w:themeColor="text1"/>
            </w:tcBorders>
            <w:shd w:val="clear" w:color="auto" w:fill="auto"/>
          </w:tcPr>
          <w:p w14:paraId="209D5EA3" w14:textId="77777777" w:rsidR="00DF211B" w:rsidRPr="00F75544" w:rsidRDefault="00DF211B" w:rsidP="00352ED4">
            <w:pPr>
              <w:rPr>
                <w:rFonts w:asciiTheme="minorHAnsi" w:hAnsiTheme="minorHAnsi"/>
              </w:rPr>
            </w:pPr>
            <w:r w:rsidRPr="00F75544">
              <w:rPr>
                <w:rFonts w:asciiTheme="minorHAnsi" w:hAnsiTheme="minorHAnsi"/>
              </w:rPr>
              <w:t>- I agree that 6 months is more inclusive, however, medical trials are more done after longer time of remission.</w:t>
            </w:r>
          </w:p>
        </w:tc>
      </w:tr>
      <w:tr w:rsidR="00DF211B" w:rsidRPr="00F75544" w14:paraId="2410CF22" w14:textId="77777777" w:rsidTr="00352ED4">
        <w:trPr>
          <w:trHeight w:val="932"/>
        </w:trPr>
        <w:tc>
          <w:tcPr>
            <w:tcW w:w="0" w:type="auto"/>
            <w:tcBorders>
              <w:top w:val="single" w:sz="2" w:space="0" w:color="000000" w:themeColor="text1"/>
              <w:bottom w:val="single" w:sz="2" w:space="0" w:color="000000" w:themeColor="text1"/>
            </w:tcBorders>
          </w:tcPr>
          <w:p w14:paraId="6A4F7851" w14:textId="77777777" w:rsidR="00DF211B" w:rsidRPr="00F75544" w:rsidRDefault="00DF211B" w:rsidP="00352ED4">
            <w:pPr>
              <w:rPr>
                <w:rFonts w:asciiTheme="minorHAnsi" w:hAnsiTheme="minorHAnsi"/>
              </w:rPr>
            </w:pPr>
            <w:r w:rsidRPr="00F75544">
              <w:rPr>
                <w:rFonts w:asciiTheme="minorHAnsi" w:hAnsiTheme="minorHAnsi"/>
              </w:rPr>
              <w:lastRenderedPageBreak/>
              <w:t>SB, HCP</w:t>
            </w:r>
          </w:p>
        </w:tc>
        <w:tc>
          <w:tcPr>
            <w:tcW w:w="0" w:type="auto"/>
            <w:tcBorders>
              <w:top w:val="single" w:sz="2" w:space="0" w:color="000000" w:themeColor="text1"/>
              <w:bottom w:val="single" w:sz="2" w:space="0" w:color="000000" w:themeColor="text1"/>
            </w:tcBorders>
          </w:tcPr>
          <w:p w14:paraId="05C7BE41"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5ADA7CA2" w14:textId="77777777" w:rsidR="00DF211B" w:rsidRPr="00F75544" w:rsidRDefault="00DF211B" w:rsidP="00352ED4">
            <w:pPr>
              <w:rPr>
                <w:rFonts w:asciiTheme="minorHAnsi" w:hAnsiTheme="minorHAnsi"/>
              </w:rPr>
            </w:pPr>
            <w:r w:rsidRPr="00F75544">
              <w:rPr>
                <w:rFonts w:asciiTheme="minorHAnsi" w:hAnsiTheme="minorHAnsi"/>
              </w:rPr>
              <w:t>02/19/2025</w:t>
            </w:r>
          </w:p>
        </w:tc>
        <w:tc>
          <w:tcPr>
            <w:tcW w:w="0" w:type="auto"/>
            <w:tcBorders>
              <w:top w:val="single" w:sz="2" w:space="0" w:color="000000" w:themeColor="text1"/>
              <w:bottom w:val="single" w:sz="2" w:space="0" w:color="000000" w:themeColor="text1"/>
            </w:tcBorders>
          </w:tcPr>
          <w:p w14:paraId="0AEC3576" w14:textId="77777777" w:rsidR="00DF211B" w:rsidRPr="00F75544" w:rsidRDefault="00DF211B" w:rsidP="00352ED4">
            <w:r w:rsidRPr="00F75544">
              <w:t>p. 2: Who is this decision aid for?</w:t>
            </w:r>
          </w:p>
        </w:tc>
        <w:tc>
          <w:tcPr>
            <w:tcW w:w="0" w:type="auto"/>
            <w:tcBorders>
              <w:top w:val="single" w:sz="2" w:space="0" w:color="000000" w:themeColor="text1"/>
              <w:bottom w:val="single" w:sz="2" w:space="0" w:color="000000" w:themeColor="text1"/>
            </w:tcBorders>
          </w:tcPr>
          <w:p w14:paraId="22CBA4D8" w14:textId="77777777" w:rsidR="00DF211B" w:rsidRPr="00F75544" w:rsidRDefault="00DF211B" w:rsidP="00352ED4">
            <w:r w:rsidRPr="00F75544">
              <w:t xml:space="preserve">- What about clinical </w:t>
            </w:r>
            <w:proofErr w:type="gramStart"/>
            <w:r w:rsidRPr="00F75544">
              <w:t>insight ?</w:t>
            </w:r>
            <w:proofErr w:type="gramEnd"/>
            <w:r w:rsidRPr="00F75544">
              <w:t xml:space="preserve"> </w:t>
            </w:r>
          </w:p>
          <w:p w14:paraId="797FB60D" w14:textId="77777777" w:rsidR="00DF211B" w:rsidRPr="00F75544" w:rsidRDefault="00DF211B" w:rsidP="00352ED4">
            <w:r w:rsidRPr="00F75544">
              <w:t xml:space="preserve">- Decision making </w:t>
            </w:r>
            <w:proofErr w:type="gramStart"/>
            <w:r w:rsidRPr="00F75544">
              <w:t>capacity ?</w:t>
            </w:r>
            <w:proofErr w:type="gramEnd"/>
          </w:p>
        </w:tc>
        <w:tc>
          <w:tcPr>
            <w:tcW w:w="0" w:type="auto"/>
            <w:tcBorders>
              <w:top w:val="single" w:sz="2" w:space="0" w:color="000000" w:themeColor="text1"/>
              <w:bottom w:val="single" w:sz="2" w:space="0" w:color="000000" w:themeColor="text1"/>
            </w:tcBorders>
            <w:shd w:val="clear" w:color="auto" w:fill="auto"/>
          </w:tcPr>
          <w:p w14:paraId="33780AC8" w14:textId="77777777" w:rsidR="00DF211B" w:rsidRDefault="00DF211B" w:rsidP="00352ED4">
            <w:r>
              <w:rPr>
                <w:rFonts w:asciiTheme="minorHAnsi" w:hAnsiTheme="minorHAnsi"/>
              </w:rPr>
              <w:t>-</w:t>
            </w:r>
            <w:r w:rsidRPr="00874E48">
              <w:rPr>
                <w:rFonts w:asciiTheme="minorHAnsi" w:hAnsiTheme="minorHAnsi"/>
              </w:rPr>
              <w:t xml:space="preserve">This was </w:t>
            </w:r>
            <w:proofErr w:type="gramStart"/>
            <w:r w:rsidRPr="00874E48">
              <w:rPr>
                <w:rFonts w:asciiTheme="minorHAnsi" w:hAnsiTheme="minorHAnsi"/>
              </w:rPr>
              <w:t>added :</w:t>
            </w:r>
            <w:proofErr w:type="gramEnd"/>
            <w:r w:rsidRPr="00874E48">
              <w:rPr>
                <w:rFonts w:asciiTheme="minorHAnsi" w:hAnsiTheme="minorHAnsi"/>
              </w:rPr>
              <w:t xml:space="preserve"> “</w:t>
            </w:r>
            <w:r w:rsidRPr="00874E48">
              <w:t>Before using this tool, it is important to formally assess whether the person is able to make an informed decision and/or whether the tool can be adapted based on the person’s awareness of their illness.</w:t>
            </w:r>
            <w:r w:rsidRPr="00874E48">
              <w:br/>
              <w:t>At a minimum, the person should recognize the risk of symptom recurrence following antipsychotic discontinuation.</w:t>
            </w:r>
            <w:r>
              <w:t>”</w:t>
            </w:r>
          </w:p>
          <w:p w14:paraId="1F427074" w14:textId="77777777" w:rsidR="00DF211B" w:rsidRPr="00874E48" w:rsidRDefault="00DF211B" w:rsidP="00352ED4">
            <w:pPr>
              <w:rPr>
                <w:rFonts w:asciiTheme="minorHAnsi" w:hAnsiTheme="minorHAnsi"/>
              </w:rPr>
            </w:pPr>
            <w:r>
              <w:t>-See other comment.</w:t>
            </w:r>
          </w:p>
        </w:tc>
        <w:tc>
          <w:tcPr>
            <w:tcW w:w="0" w:type="auto"/>
            <w:tcBorders>
              <w:top w:val="single" w:sz="2" w:space="0" w:color="000000" w:themeColor="text1"/>
              <w:bottom w:val="single" w:sz="2" w:space="0" w:color="000000" w:themeColor="text1"/>
            </w:tcBorders>
            <w:shd w:val="clear" w:color="auto" w:fill="auto"/>
          </w:tcPr>
          <w:p w14:paraId="52E0C4CB" w14:textId="77777777" w:rsidR="00DF211B" w:rsidRDefault="00DF211B" w:rsidP="00352ED4">
            <w:r>
              <w:t xml:space="preserve">- </w:t>
            </w:r>
            <w:r w:rsidRPr="00F75544">
              <w:t>N/A</w:t>
            </w:r>
          </w:p>
          <w:p w14:paraId="13EA717F" w14:textId="77777777" w:rsidR="00DF211B" w:rsidRPr="00F75544" w:rsidRDefault="00DF211B" w:rsidP="00352ED4">
            <w:r>
              <w:t xml:space="preserve">- </w:t>
            </w:r>
            <w:r w:rsidRPr="00F75544">
              <w:t>N/A</w:t>
            </w:r>
          </w:p>
        </w:tc>
      </w:tr>
      <w:tr w:rsidR="00DF211B" w:rsidRPr="00F75544" w14:paraId="744AC5BC" w14:textId="77777777" w:rsidTr="00352ED4">
        <w:trPr>
          <w:trHeight w:val="932"/>
        </w:trPr>
        <w:tc>
          <w:tcPr>
            <w:tcW w:w="0" w:type="auto"/>
            <w:tcBorders>
              <w:top w:val="single" w:sz="2" w:space="0" w:color="000000" w:themeColor="text1"/>
              <w:bottom w:val="single" w:sz="2" w:space="0" w:color="000000" w:themeColor="text1"/>
            </w:tcBorders>
          </w:tcPr>
          <w:p w14:paraId="33E71575"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 w:space="0" w:color="000000" w:themeColor="text1"/>
            </w:tcBorders>
          </w:tcPr>
          <w:p w14:paraId="432EF5A2"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7B92104E"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 w:space="0" w:color="000000" w:themeColor="text1"/>
            </w:tcBorders>
          </w:tcPr>
          <w:p w14:paraId="2D8872FA" w14:textId="77777777" w:rsidR="00DF211B" w:rsidRPr="00F75544" w:rsidRDefault="00DF211B" w:rsidP="00352ED4">
            <w:r w:rsidRPr="00F75544">
              <w:t>p. 2: Why does this decision matter?</w:t>
            </w:r>
          </w:p>
        </w:tc>
        <w:tc>
          <w:tcPr>
            <w:tcW w:w="0" w:type="auto"/>
            <w:tcBorders>
              <w:top w:val="single" w:sz="2" w:space="0" w:color="000000" w:themeColor="text1"/>
              <w:bottom w:val="single" w:sz="2" w:space="0" w:color="000000" w:themeColor="text1"/>
            </w:tcBorders>
          </w:tcPr>
          <w:p w14:paraId="66AFB736" w14:textId="77777777" w:rsidR="00DF211B" w:rsidRPr="00F75544" w:rsidRDefault="00DF211B" w:rsidP="00352ED4">
            <w:r w:rsidRPr="00F75544">
              <w:t>- Change “m</w:t>
            </w:r>
            <w:r>
              <w:t>e</w:t>
            </w:r>
            <w:r w:rsidRPr="00F75544">
              <w:t>dica</w:t>
            </w:r>
            <w:r>
              <w:t>tion</w:t>
            </w:r>
            <w:r w:rsidRPr="00F75544">
              <w:t>” for “antipsychoti</w:t>
            </w:r>
            <w:r>
              <w:t>c</w:t>
            </w:r>
            <w:r w:rsidRPr="00F75544">
              <w:t>”</w:t>
            </w:r>
          </w:p>
          <w:p w14:paraId="7E147D03" w14:textId="77777777" w:rsidR="00DF211B" w:rsidRPr="00F75544" w:rsidRDefault="00DF211B" w:rsidP="00352ED4">
            <w:r w:rsidRPr="00F75544">
              <w:t>- It can have an impact on them. But in my opinion, the only person truly concerned is the patient. There can be undue pressure from all sides, even from family.</w:t>
            </w:r>
          </w:p>
        </w:tc>
        <w:tc>
          <w:tcPr>
            <w:tcW w:w="0" w:type="auto"/>
            <w:tcBorders>
              <w:top w:val="single" w:sz="2" w:space="0" w:color="000000" w:themeColor="text1"/>
              <w:bottom w:val="single" w:sz="2" w:space="0" w:color="000000" w:themeColor="text1"/>
            </w:tcBorders>
          </w:tcPr>
          <w:p w14:paraId="730CD998" w14:textId="77777777" w:rsidR="00DF211B" w:rsidRPr="00F75544" w:rsidRDefault="00DF211B" w:rsidP="00352ED4">
            <w:pPr>
              <w:rPr>
                <w:rFonts w:asciiTheme="minorHAnsi" w:hAnsiTheme="minorHAnsi"/>
              </w:rPr>
            </w:pPr>
            <w:r w:rsidRPr="00F75544">
              <w:rPr>
                <w:rFonts w:asciiTheme="minorHAnsi" w:hAnsiTheme="minorHAnsi"/>
              </w:rPr>
              <w:t>- Changes were made.</w:t>
            </w:r>
          </w:p>
          <w:p w14:paraId="4F047FA6"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Borders>
              <w:top w:val="single" w:sz="2" w:space="0" w:color="000000" w:themeColor="text1"/>
              <w:bottom w:val="single" w:sz="2" w:space="0" w:color="000000" w:themeColor="text1"/>
            </w:tcBorders>
          </w:tcPr>
          <w:p w14:paraId="7AA1DEA4" w14:textId="77777777" w:rsidR="00DF211B" w:rsidRPr="00F75544" w:rsidRDefault="00DF211B" w:rsidP="00352ED4">
            <w:pPr>
              <w:rPr>
                <w:rFonts w:asciiTheme="minorHAnsi" w:hAnsiTheme="minorHAnsi"/>
              </w:rPr>
            </w:pPr>
            <w:r w:rsidRPr="00F75544">
              <w:rPr>
                <w:rFonts w:asciiTheme="minorHAnsi" w:hAnsiTheme="minorHAnsi"/>
              </w:rPr>
              <w:t>- N/A</w:t>
            </w:r>
          </w:p>
          <w:p w14:paraId="2EE72387" w14:textId="77777777" w:rsidR="00DF211B" w:rsidRPr="00F75544" w:rsidRDefault="00DF211B" w:rsidP="00352ED4">
            <w:pPr>
              <w:rPr>
                <w:rFonts w:asciiTheme="minorHAnsi" w:hAnsiTheme="minorHAnsi"/>
              </w:rPr>
            </w:pPr>
            <w:r w:rsidRPr="00F75544">
              <w:rPr>
                <w:rFonts w:asciiTheme="minorHAnsi" w:hAnsiTheme="minorHAnsi"/>
              </w:rPr>
              <w:t>- I agree, however, this decision can affect the family and it’s in the rights of the patient to have relative participate if he wants to.</w:t>
            </w:r>
          </w:p>
        </w:tc>
      </w:tr>
      <w:tr w:rsidR="00DF211B" w:rsidRPr="00F75544" w14:paraId="57364ACC" w14:textId="77777777" w:rsidTr="00352ED4">
        <w:trPr>
          <w:trHeight w:val="932"/>
        </w:trPr>
        <w:tc>
          <w:tcPr>
            <w:tcW w:w="0" w:type="auto"/>
            <w:tcBorders>
              <w:top w:val="single" w:sz="2" w:space="0" w:color="000000" w:themeColor="text1"/>
              <w:bottom w:val="single" w:sz="2" w:space="0" w:color="000000" w:themeColor="text1"/>
            </w:tcBorders>
          </w:tcPr>
          <w:p w14:paraId="7390B960" w14:textId="77777777" w:rsidR="00DF211B" w:rsidRPr="00F75544" w:rsidRDefault="00DF211B" w:rsidP="00352ED4">
            <w:pPr>
              <w:rPr>
                <w:rFonts w:asciiTheme="minorHAnsi" w:hAnsiTheme="minorHAnsi"/>
              </w:rPr>
            </w:pPr>
            <w:r w:rsidRPr="00F75544">
              <w:rPr>
                <w:rFonts w:asciiTheme="minorHAnsi" w:hAnsiTheme="minorHAnsi"/>
              </w:rPr>
              <w:lastRenderedPageBreak/>
              <w:t>EB, HCP</w:t>
            </w:r>
          </w:p>
        </w:tc>
        <w:tc>
          <w:tcPr>
            <w:tcW w:w="0" w:type="auto"/>
            <w:tcBorders>
              <w:top w:val="single" w:sz="2" w:space="0" w:color="000000" w:themeColor="text1"/>
              <w:bottom w:val="single" w:sz="2" w:space="0" w:color="000000" w:themeColor="text1"/>
            </w:tcBorders>
          </w:tcPr>
          <w:p w14:paraId="1224904A"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1FC01677" w14:textId="77777777" w:rsidR="00DF211B" w:rsidRPr="00F75544" w:rsidRDefault="00DF211B" w:rsidP="00352ED4">
            <w:pPr>
              <w:rPr>
                <w:rFonts w:asciiTheme="minorHAnsi" w:hAnsiTheme="minorHAnsi"/>
              </w:rPr>
            </w:pPr>
            <w:r w:rsidRPr="00F75544">
              <w:rPr>
                <w:rFonts w:asciiTheme="minorHAnsi" w:hAnsiTheme="minorHAnsi"/>
              </w:rPr>
              <w:t>02/17/2025</w:t>
            </w:r>
          </w:p>
        </w:tc>
        <w:tc>
          <w:tcPr>
            <w:tcW w:w="0" w:type="auto"/>
            <w:tcBorders>
              <w:top w:val="single" w:sz="2" w:space="0" w:color="000000" w:themeColor="text1"/>
              <w:bottom w:val="single" w:sz="2" w:space="0" w:color="000000" w:themeColor="text1"/>
            </w:tcBorders>
          </w:tcPr>
          <w:p w14:paraId="272A93D2" w14:textId="77777777" w:rsidR="00DF211B" w:rsidRPr="00F75544" w:rsidRDefault="00DF211B" w:rsidP="00352ED4">
            <w:r w:rsidRPr="00F75544">
              <w:t>p. 3; Reflect on your values and what matters to you.</w:t>
            </w:r>
          </w:p>
          <w:p w14:paraId="2775A8CC" w14:textId="77777777" w:rsidR="00DF211B" w:rsidRPr="00F75544" w:rsidRDefault="00DF211B" w:rsidP="00352ED4"/>
        </w:tc>
        <w:tc>
          <w:tcPr>
            <w:tcW w:w="0" w:type="auto"/>
            <w:tcBorders>
              <w:top w:val="single" w:sz="2" w:space="0" w:color="000000" w:themeColor="text1"/>
              <w:bottom w:val="single" w:sz="2" w:space="0" w:color="000000" w:themeColor="text1"/>
            </w:tcBorders>
          </w:tcPr>
          <w:p w14:paraId="67D954DA" w14:textId="77777777" w:rsidR="00DF211B" w:rsidRPr="00F75544" w:rsidRDefault="00DF211B" w:rsidP="00352ED4">
            <w:r w:rsidRPr="00F75544">
              <w:t>- Consider adding for loved ones and the clinical team: How does their opinion of my treatment influence my decision? For the clinical team: Why don’t I feel free to express my choice? Are they worried, and if so, why?</w:t>
            </w:r>
          </w:p>
          <w:p w14:paraId="1799189F" w14:textId="77777777" w:rsidR="00DF211B" w:rsidRPr="00F75544" w:rsidRDefault="00DF211B" w:rsidP="00352ED4">
            <w:r w:rsidRPr="00F75544">
              <w:t>I particularly appreciate this new section; it seems ideal for opening the discussion. Maybe a table could be added to include keywords in these "boxes."</w:t>
            </w:r>
          </w:p>
        </w:tc>
        <w:tc>
          <w:tcPr>
            <w:tcW w:w="0" w:type="auto"/>
            <w:tcBorders>
              <w:top w:val="single" w:sz="2" w:space="0" w:color="000000" w:themeColor="text1"/>
              <w:bottom w:val="single" w:sz="2" w:space="0" w:color="000000" w:themeColor="text1"/>
            </w:tcBorders>
            <w:shd w:val="clear" w:color="auto" w:fill="auto"/>
          </w:tcPr>
          <w:p w14:paraId="6752550A" w14:textId="77777777" w:rsidR="00DF211B" w:rsidRPr="00F75544" w:rsidRDefault="00DF211B" w:rsidP="00352ED4">
            <w:pPr>
              <w:rPr>
                <w:rFonts w:asciiTheme="minorHAnsi" w:hAnsiTheme="minorHAnsi"/>
              </w:rPr>
            </w:pPr>
            <w:r w:rsidRPr="00F75544">
              <w:rPr>
                <w:rFonts w:asciiTheme="minorHAnsi" w:hAnsiTheme="minorHAnsi"/>
              </w:rPr>
              <w:t xml:space="preserve">This was </w:t>
            </w:r>
            <w:proofErr w:type="gramStart"/>
            <w:r w:rsidRPr="00F75544">
              <w:rPr>
                <w:rFonts w:asciiTheme="minorHAnsi" w:hAnsiTheme="minorHAnsi"/>
              </w:rPr>
              <w:t>added :</w:t>
            </w:r>
            <w:proofErr w:type="gramEnd"/>
            <w:r w:rsidRPr="00F75544">
              <w:rPr>
                <w:rFonts w:asciiTheme="minorHAnsi" w:hAnsiTheme="minorHAnsi"/>
              </w:rPr>
              <w:t xml:space="preserve"> “</w:t>
            </w:r>
            <w:r>
              <w:rPr>
                <w:rFonts w:asciiTheme="minorHAnsi" w:hAnsiTheme="minorHAnsi"/>
              </w:rPr>
              <w:t>Your clinical team can help you dig deeper in those subjects.</w:t>
            </w:r>
            <w:r>
              <w:t>”</w:t>
            </w:r>
          </w:p>
          <w:p w14:paraId="5C955332" w14:textId="77777777" w:rsidR="00DF211B" w:rsidRPr="00F75544" w:rsidRDefault="00DF211B" w:rsidP="00352ED4">
            <w:pPr>
              <w:rPr>
                <w:rFonts w:asciiTheme="minorHAnsi" w:hAnsiTheme="minorHAnsi"/>
              </w:rPr>
            </w:pPr>
          </w:p>
        </w:tc>
        <w:tc>
          <w:tcPr>
            <w:tcW w:w="0" w:type="auto"/>
            <w:tcBorders>
              <w:top w:val="single" w:sz="2" w:space="0" w:color="000000" w:themeColor="text1"/>
              <w:bottom w:val="single" w:sz="2" w:space="0" w:color="000000" w:themeColor="text1"/>
            </w:tcBorders>
            <w:shd w:val="clear" w:color="auto" w:fill="auto"/>
          </w:tcPr>
          <w:p w14:paraId="67A59AF3" w14:textId="77777777" w:rsidR="00DF211B" w:rsidRPr="00F75544" w:rsidRDefault="00DF211B" w:rsidP="00352ED4">
            <w:pPr>
              <w:rPr>
                <w:rFonts w:asciiTheme="minorHAnsi" w:hAnsiTheme="minorHAnsi"/>
              </w:rPr>
            </w:pPr>
            <w:r w:rsidRPr="00F75544">
              <w:rPr>
                <w:rFonts w:asciiTheme="minorHAnsi" w:hAnsiTheme="minorHAnsi"/>
              </w:rPr>
              <w:t xml:space="preserve">We simplified this </w:t>
            </w:r>
            <w:proofErr w:type="gramStart"/>
            <w:r w:rsidRPr="00F75544">
              <w:rPr>
                <w:rFonts w:asciiTheme="minorHAnsi" w:hAnsiTheme="minorHAnsi"/>
              </w:rPr>
              <w:t>section</w:t>
            </w:r>
            <w:proofErr w:type="gramEnd"/>
            <w:r w:rsidRPr="00F75544">
              <w:rPr>
                <w:rFonts w:asciiTheme="minorHAnsi" w:hAnsiTheme="minorHAnsi"/>
              </w:rPr>
              <w:t xml:space="preserve"> and it will be up to the HCP to add some subjects.</w:t>
            </w:r>
          </w:p>
        </w:tc>
      </w:tr>
      <w:tr w:rsidR="00DF211B" w:rsidRPr="00F75544" w14:paraId="67BA67BE" w14:textId="77777777" w:rsidTr="00352ED4">
        <w:trPr>
          <w:trHeight w:val="932"/>
        </w:trPr>
        <w:tc>
          <w:tcPr>
            <w:tcW w:w="0" w:type="auto"/>
            <w:tcBorders>
              <w:top w:val="single" w:sz="2" w:space="0" w:color="000000" w:themeColor="text1"/>
              <w:bottom w:val="single" w:sz="2" w:space="0" w:color="000000" w:themeColor="text1"/>
            </w:tcBorders>
          </w:tcPr>
          <w:p w14:paraId="58E04AE0"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 w:space="0" w:color="000000" w:themeColor="text1"/>
            </w:tcBorders>
          </w:tcPr>
          <w:p w14:paraId="2FA55A41"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75843226"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 w:space="0" w:color="000000" w:themeColor="text1"/>
            </w:tcBorders>
          </w:tcPr>
          <w:p w14:paraId="6B84C108" w14:textId="77777777" w:rsidR="00DF211B" w:rsidRPr="00F75544" w:rsidRDefault="00DF211B" w:rsidP="00352ED4">
            <w:pPr>
              <w:rPr>
                <w:b/>
                <w:bCs/>
              </w:rPr>
            </w:pPr>
            <w:r w:rsidRPr="00F75544">
              <w:t>p. 3: What are the pros and cons of each option?</w:t>
            </w:r>
          </w:p>
          <w:p w14:paraId="5EEE3907" w14:textId="77777777" w:rsidR="00DF211B" w:rsidRPr="00F75544" w:rsidRDefault="00DF211B" w:rsidP="00352ED4"/>
        </w:tc>
        <w:tc>
          <w:tcPr>
            <w:tcW w:w="0" w:type="auto"/>
            <w:tcBorders>
              <w:top w:val="single" w:sz="2" w:space="0" w:color="000000" w:themeColor="text1"/>
              <w:bottom w:val="single" w:sz="2" w:space="0" w:color="000000" w:themeColor="text1"/>
            </w:tcBorders>
          </w:tcPr>
          <w:p w14:paraId="740EBBC0" w14:textId="77777777" w:rsidR="00DF211B" w:rsidRPr="00F75544" w:rsidRDefault="00DF211B" w:rsidP="00352ED4">
            <w:r w:rsidRPr="00F75544">
              <w:t>- Unsure if the DDD acronym is understood by all clinicians.</w:t>
            </w:r>
          </w:p>
          <w:p w14:paraId="74459867" w14:textId="77777777" w:rsidR="00DF211B" w:rsidRPr="00F75544" w:rsidRDefault="00DF211B" w:rsidP="00352ED4">
            <w:r w:rsidRPr="00F75544">
              <w:t xml:space="preserve">- Wrong word here.  </w:t>
            </w:r>
          </w:p>
        </w:tc>
        <w:tc>
          <w:tcPr>
            <w:tcW w:w="0" w:type="auto"/>
            <w:tcBorders>
              <w:top w:val="single" w:sz="2" w:space="0" w:color="000000" w:themeColor="text1"/>
              <w:bottom w:val="single" w:sz="2" w:space="0" w:color="000000" w:themeColor="text1"/>
            </w:tcBorders>
            <w:shd w:val="clear" w:color="auto" w:fill="auto"/>
          </w:tcPr>
          <w:p w14:paraId="2CF49796" w14:textId="77777777" w:rsidR="00DF211B" w:rsidRPr="00F75544" w:rsidRDefault="00DF211B" w:rsidP="00352ED4">
            <w:pPr>
              <w:rPr>
                <w:rFonts w:asciiTheme="minorHAnsi" w:hAnsiTheme="minorHAnsi"/>
              </w:rPr>
            </w:pPr>
            <w:r w:rsidRPr="00F75544">
              <w:rPr>
                <w:rFonts w:asciiTheme="minorHAnsi" w:hAnsiTheme="minorHAnsi"/>
              </w:rPr>
              <w:t xml:space="preserve">- This was </w:t>
            </w:r>
            <w:proofErr w:type="gramStart"/>
            <w:r w:rsidRPr="00F75544">
              <w:rPr>
                <w:rFonts w:asciiTheme="minorHAnsi" w:hAnsiTheme="minorHAnsi"/>
              </w:rPr>
              <w:t>added :</w:t>
            </w:r>
            <w:proofErr w:type="gramEnd"/>
            <w:r w:rsidRPr="00F75544">
              <w:rPr>
                <w:rFonts w:asciiTheme="minorHAnsi" w:hAnsiTheme="minorHAnsi"/>
              </w:rPr>
              <w:t xml:space="preserve"> “</w:t>
            </w:r>
            <w:r w:rsidRPr="00F75544">
              <w:t>defined daily dose”</w:t>
            </w:r>
          </w:p>
          <w:p w14:paraId="3E682C2F" w14:textId="77777777" w:rsidR="00DF211B" w:rsidRPr="00F75544" w:rsidRDefault="00DF211B" w:rsidP="00352ED4">
            <w:pPr>
              <w:rPr>
                <w:rFonts w:asciiTheme="minorHAnsi" w:hAnsiTheme="minorHAnsi"/>
              </w:rPr>
            </w:pPr>
            <w:r w:rsidRPr="00F75544">
              <w:rPr>
                <w:rFonts w:asciiTheme="minorHAnsi" w:hAnsiTheme="minorHAnsi"/>
              </w:rPr>
              <w:t>- Changes were made.</w:t>
            </w:r>
          </w:p>
        </w:tc>
        <w:tc>
          <w:tcPr>
            <w:tcW w:w="0" w:type="auto"/>
            <w:tcBorders>
              <w:top w:val="single" w:sz="2" w:space="0" w:color="000000" w:themeColor="text1"/>
              <w:bottom w:val="single" w:sz="2" w:space="0" w:color="000000" w:themeColor="text1"/>
            </w:tcBorders>
            <w:shd w:val="clear" w:color="auto" w:fill="auto"/>
          </w:tcPr>
          <w:p w14:paraId="3D73E6FC" w14:textId="77777777" w:rsidR="00DF211B" w:rsidRPr="00F75544" w:rsidRDefault="00DF211B" w:rsidP="00352ED4">
            <w:pPr>
              <w:rPr>
                <w:rFonts w:asciiTheme="minorHAnsi" w:hAnsiTheme="minorHAnsi"/>
              </w:rPr>
            </w:pPr>
            <w:r w:rsidRPr="00F75544">
              <w:rPr>
                <w:rFonts w:asciiTheme="minorHAnsi" w:hAnsiTheme="minorHAnsi"/>
              </w:rPr>
              <w:t>- N/A</w:t>
            </w:r>
          </w:p>
          <w:p w14:paraId="22711835"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0C9CF071" w14:textId="77777777" w:rsidTr="00352ED4">
        <w:trPr>
          <w:trHeight w:val="932"/>
        </w:trPr>
        <w:tc>
          <w:tcPr>
            <w:tcW w:w="0" w:type="auto"/>
            <w:tcBorders>
              <w:top w:val="single" w:sz="2" w:space="0" w:color="000000" w:themeColor="text1"/>
              <w:bottom w:val="single" w:sz="2" w:space="0" w:color="000000" w:themeColor="text1"/>
            </w:tcBorders>
          </w:tcPr>
          <w:p w14:paraId="752AD097"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Borders>
              <w:top w:val="single" w:sz="2" w:space="0" w:color="000000" w:themeColor="text1"/>
              <w:bottom w:val="single" w:sz="2" w:space="0" w:color="000000" w:themeColor="text1"/>
            </w:tcBorders>
          </w:tcPr>
          <w:p w14:paraId="069138A1"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0C363110" w14:textId="77777777" w:rsidR="00DF211B" w:rsidRPr="00F75544" w:rsidRDefault="00DF211B" w:rsidP="00352ED4">
            <w:pPr>
              <w:rPr>
                <w:rFonts w:asciiTheme="minorHAnsi" w:hAnsiTheme="minorHAnsi"/>
              </w:rPr>
            </w:pPr>
            <w:r w:rsidRPr="00F75544">
              <w:rPr>
                <w:rFonts w:asciiTheme="minorHAnsi" w:hAnsiTheme="minorHAnsi"/>
              </w:rPr>
              <w:t>02/19/2025</w:t>
            </w:r>
          </w:p>
        </w:tc>
        <w:tc>
          <w:tcPr>
            <w:tcW w:w="0" w:type="auto"/>
            <w:tcBorders>
              <w:top w:val="single" w:sz="2" w:space="0" w:color="000000" w:themeColor="text1"/>
              <w:bottom w:val="single" w:sz="2" w:space="0" w:color="000000" w:themeColor="text1"/>
            </w:tcBorders>
          </w:tcPr>
          <w:p w14:paraId="1604EB9C" w14:textId="77777777" w:rsidR="00DF211B" w:rsidRPr="00F75544" w:rsidRDefault="00DF211B" w:rsidP="00352ED4">
            <w:pPr>
              <w:rPr>
                <w:b/>
                <w:bCs/>
              </w:rPr>
            </w:pPr>
            <w:r w:rsidRPr="00F75544">
              <w:t>p. 3: What are the pros and cons of each option?</w:t>
            </w:r>
          </w:p>
          <w:p w14:paraId="55CF8D5F" w14:textId="77777777" w:rsidR="00DF211B" w:rsidRPr="00F75544" w:rsidRDefault="00DF211B" w:rsidP="00352ED4"/>
        </w:tc>
        <w:tc>
          <w:tcPr>
            <w:tcW w:w="0" w:type="auto"/>
            <w:tcBorders>
              <w:top w:val="single" w:sz="2" w:space="0" w:color="000000" w:themeColor="text1"/>
              <w:bottom w:val="single" w:sz="2" w:space="0" w:color="000000" w:themeColor="text1"/>
            </w:tcBorders>
          </w:tcPr>
          <w:p w14:paraId="166F5D37" w14:textId="77777777" w:rsidR="00DF211B" w:rsidRPr="00F75544" w:rsidRDefault="00DF211B" w:rsidP="00352ED4">
            <w:r w:rsidRPr="00F75544">
              <w:t xml:space="preserve">I would also add a caution here: are we talking about a single episode? Multiple episodes? Episodes associated with dangerous </w:t>
            </w:r>
            <w:proofErr w:type="gramStart"/>
            <w:r w:rsidRPr="00F75544">
              <w:t>behaviors?</w:t>
            </w:r>
            <w:proofErr w:type="gramEnd"/>
          </w:p>
          <w:p w14:paraId="4957C971" w14:textId="77777777" w:rsidR="00DF211B" w:rsidRPr="00F75544" w:rsidRDefault="00DF211B" w:rsidP="00352ED4">
            <w:r w:rsidRPr="00F75544">
              <w:t xml:space="preserve">Under treatment </w:t>
            </w:r>
            <w:proofErr w:type="gramStart"/>
            <w:r w:rsidRPr="00F75544">
              <w:t>order ?</w:t>
            </w:r>
            <w:proofErr w:type="gramEnd"/>
          </w:p>
        </w:tc>
        <w:tc>
          <w:tcPr>
            <w:tcW w:w="0" w:type="auto"/>
            <w:tcBorders>
              <w:top w:val="single" w:sz="2" w:space="0" w:color="000000" w:themeColor="text1"/>
              <w:bottom w:val="single" w:sz="2" w:space="0" w:color="000000" w:themeColor="text1"/>
            </w:tcBorders>
            <w:shd w:val="clear" w:color="auto" w:fill="auto"/>
          </w:tcPr>
          <w:p w14:paraId="47D7D24F" w14:textId="77777777" w:rsidR="00DF211B" w:rsidRPr="00F75544" w:rsidRDefault="00DF211B" w:rsidP="00352ED4">
            <w:pPr>
              <w:rPr>
                <w:rFonts w:asciiTheme="minorHAnsi" w:hAnsiTheme="minorHAnsi"/>
              </w:rPr>
            </w:pPr>
            <w:r w:rsidRPr="00F75544">
              <w:rPr>
                <w:rFonts w:asciiTheme="minorHAnsi" w:hAnsiTheme="minorHAnsi"/>
              </w:rPr>
              <w:t>The fact that the population was single episode mostly, didn’t have any past dangerous behavior and was not under treatment order was specified.</w:t>
            </w:r>
          </w:p>
        </w:tc>
        <w:tc>
          <w:tcPr>
            <w:tcW w:w="0" w:type="auto"/>
            <w:tcBorders>
              <w:top w:val="single" w:sz="2" w:space="0" w:color="000000" w:themeColor="text1"/>
              <w:bottom w:val="single" w:sz="2" w:space="0" w:color="000000" w:themeColor="text1"/>
            </w:tcBorders>
            <w:shd w:val="clear" w:color="auto" w:fill="auto"/>
          </w:tcPr>
          <w:p w14:paraId="3DAC0DDF"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50ADCD68" w14:textId="77777777" w:rsidTr="00352ED4">
        <w:trPr>
          <w:trHeight w:val="932"/>
        </w:trPr>
        <w:tc>
          <w:tcPr>
            <w:tcW w:w="0" w:type="auto"/>
            <w:tcBorders>
              <w:top w:val="single" w:sz="2" w:space="0" w:color="000000" w:themeColor="text1"/>
              <w:bottom w:val="single" w:sz="2" w:space="0" w:color="000000" w:themeColor="text1"/>
            </w:tcBorders>
          </w:tcPr>
          <w:p w14:paraId="7BC0DD03" w14:textId="77777777" w:rsidR="00DF211B" w:rsidRPr="00F75544" w:rsidRDefault="00DF211B" w:rsidP="00352ED4">
            <w:pPr>
              <w:rPr>
                <w:rFonts w:asciiTheme="minorHAnsi" w:hAnsiTheme="minorHAnsi"/>
              </w:rPr>
            </w:pPr>
            <w:r w:rsidRPr="00F75544">
              <w:rPr>
                <w:rFonts w:asciiTheme="minorHAnsi" w:hAnsiTheme="minorHAnsi"/>
              </w:rPr>
              <w:lastRenderedPageBreak/>
              <w:t>LV, PPR</w:t>
            </w:r>
          </w:p>
        </w:tc>
        <w:tc>
          <w:tcPr>
            <w:tcW w:w="0" w:type="auto"/>
            <w:tcBorders>
              <w:top w:val="single" w:sz="2" w:space="0" w:color="000000" w:themeColor="text1"/>
              <w:bottom w:val="single" w:sz="2" w:space="0" w:color="000000" w:themeColor="text1"/>
            </w:tcBorders>
          </w:tcPr>
          <w:p w14:paraId="30EBC49C"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5FE26C90" w14:textId="77777777" w:rsidR="00DF211B" w:rsidRPr="00F75544" w:rsidRDefault="00DF211B" w:rsidP="00352ED4">
            <w:pPr>
              <w:rPr>
                <w:rFonts w:asciiTheme="minorHAnsi" w:hAnsiTheme="minorHAnsi"/>
              </w:rPr>
            </w:pPr>
            <w:r w:rsidRPr="00F75544">
              <w:rPr>
                <w:rFonts w:asciiTheme="minorHAnsi" w:hAnsiTheme="minorHAnsi"/>
              </w:rPr>
              <w:t>02/17/2025</w:t>
            </w:r>
          </w:p>
        </w:tc>
        <w:tc>
          <w:tcPr>
            <w:tcW w:w="0" w:type="auto"/>
            <w:tcBorders>
              <w:top w:val="single" w:sz="2" w:space="0" w:color="000000" w:themeColor="text1"/>
              <w:bottom w:val="single" w:sz="2" w:space="0" w:color="000000" w:themeColor="text1"/>
            </w:tcBorders>
          </w:tcPr>
          <w:p w14:paraId="0C6BACA1" w14:textId="77777777" w:rsidR="00DF211B" w:rsidRPr="00F75544" w:rsidRDefault="00DF211B" w:rsidP="00352ED4">
            <w:pPr>
              <w:rPr>
                <w:b/>
                <w:bCs/>
              </w:rPr>
            </w:pPr>
            <w:r w:rsidRPr="00F75544">
              <w:t>p. 3: What are the pros and cons of each option?</w:t>
            </w:r>
          </w:p>
          <w:p w14:paraId="19CA4793" w14:textId="77777777" w:rsidR="00DF211B" w:rsidRPr="00F75544" w:rsidRDefault="00DF211B" w:rsidP="00352ED4"/>
        </w:tc>
        <w:tc>
          <w:tcPr>
            <w:tcW w:w="0" w:type="auto"/>
            <w:tcBorders>
              <w:top w:val="single" w:sz="2" w:space="0" w:color="000000" w:themeColor="text1"/>
              <w:bottom w:val="single" w:sz="2" w:space="0" w:color="000000" w:themeColor="text1"/>
            </w:tcBorders>
          </w:tcPr>
          <w:p w14:paraId="002896E4" w14:textId="77777777" w:rsidR="00DF211B" w:rsidRPr="00F75544" w:rsidRDefault="00DF211B" w:rsidP="00352ED4">
            <w:r w:rsidRPr="00F75544">
              <w:t>Even if it’s not scientific, testimonies from users and loved ones who have gone through this process could greatly enhance the limited studies available.</w:t>
            </w:r>
          </w:p>
        </w:tc>
        <w:tc>
          <w:tcPr>
            <w:tcW w:w="0" w:type="auto"/>
            <w:tcBorders>
              <w:top w:val="single" w:sz="2" w:space="0" w:color="000000" w:themeColor="text1"/>
              <w:bottom w:val="single" w:sz="2" w:space="0" w:color="000000" w:themeColor="text1"/>
            </w:tcBorders>
            <w:shd w:val="clear" w:color="auto" w:fill="auto"/>
          </w:tcPr>
          <w:p w14:paraId="30315D0E"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bottom w:val="single" w:sz="2" w:space="0" w:color="000000" w:themeColor="text1"/>
            </w:tcBorders>
          </w:tcPr>
          <w:p w14:paraId="70CBACB7" w14:textId="77777777" w:rsidR="00DF211B" w:rsidRPr="00F75544" w:rsidRDefault="00DF211B" w:rsidP="00352ED4">
            <w:pPr>
              <w:rPr>
                <w:rFonts w:asciiTheme="minorHAnsi" w:hAnsiTheme="minorHAnsi"/>
              </w:rPr>
            </w:pPr>
            <w:r w:rsidRPr="00F75544">
              <w:rPr>
                <w:rFonts w:asciiTheme="minorHAnsi" w:hAnsiTheme="minorHAnsi"/>
              </w:rPr>
              <w:t>Testimonies were added at the end of the PDA and experiential knowledge was added.</w:t>
            </w:r>
          </w:p>
        </w:tc>
      </w:tr>
      <w:tr w:rsidR="00DF211B" w:rsidRPr="00F75544" w14:paraId="0CA5DA38" w14:textId="77777777" w:rsidTr="00352ED4">
        <w:trPr>
          <w:trHeight w:val="932"/>
        </w:trPr>
        <w:tc>
          <w:tcPr>
            <w:tcW w:w="0" w:type="auto"/>
            <w:tcBorders>
              <w:top w:val="single" w:sz="2" w:space="0" w:color="000000" w:themeColor="text1"/>
              <w:bottom w:val="single" w:sz="2" w:space="0" w:color="000000" w:themeColor="text1"/>
            </w:tcBorders>
          </w:tcPr>
          <w:p w14:paraId="36AE0266"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 w:space="0" w:color="000000" w:themeColor="text1"/>
            </w:tcBorders>
          </w:tcPr>
          <w:p w14:paraId="4C9EC0F2"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015CDF1B"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 w:space="0" w:color="000000" w:themeColor="text1"/>
            </w:tcBorders>
          </w:tcPr>
          <w:p w14:paraId="62E7C475" w14:textId="77777777" w:rsidR="00DF211B" w:rsidRPr="00F75544" w:rsidRDefault="00DF211B" w:rsidP="00352ED4">
            <w:r w:rsidRPr="00F75544">
              <w:t>p. 4: Mental Health</w:t>
            </w:r>
          </w:p>
        </w:tc>
        <w:tc>
          <w:tcPr>
            <w:tcW w:w="0" w:type="auto"/>
            <w:tcBorders>
              <w:top w:val="single" w:sz="2" w:space="0" w:color="000000" w:themeColor="text1"/>
              <w:bottom w:val="single" w:sz="2" w:space="0" w:color="000000" w:themeColor="text1"/>
            </w:tcBorders>
            <w:shd w:val="clear" w:color="auto" w:fill="auto"/>
          </w:tcPr>
          <w:p w14:paraId="70689871" w14:textId="77777777" w:rsidR="00DF211B" w:rsidRPr="00F75544" w:rsidRDefault="00DF211B" w:rsidP="00352ED4">
            <w:r w:rsidRPr="00F75544">
              <w:t>- Maybe place the legend at the top or bottom on a single line and ensure that table cells do not split across pages.</w:t>
            </w:r>
          </w:p>
        </w:tc>
        <w:tc>
          <w:tcPr>
            <w:tcW w:w="0" w:type="auto"/>
            <w:tcBorders>
              <w:top w:val="single" w:sz="2" w:space="0" w:color="000000" w:themeColor="text1"/>
              <w:bottom w:val="single" w:sz="2" w:space="0" w:color="000000" w:themeColor="text1"/>
            </w:tcBorders>
            <w:shd w:val="clear" w:color="auto" w:fill="auto"/>
          </w:tcPr>
          <w:p w14:paraId="77AD077B"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bottom w:val="single" w:sz="2" w:space="0" w:color="000000" w:themeColor="text1"/>
            </w:tcBorders>
            <w:shd w:val="clear" w:color="auto" w:fill="auto"/>
          </w:tcPr>
          <w:p w14:paraId="4404F132" w14:textId="77777777" w:rsidR="00DF211B" w:rsidRPr="00F75544" w:rsidRDefault="00DF211B" w:rsidP="00352ED4">
            <w:pPr>
              <w:rPr>
                <w:rFonts w:asciiTheme="minorHAnsi" w:hAnsiTheme="minorHAnsi"/>
              </w:rPr>
            </w:pPr>
            <w:r w:rsidRPr="00F75544">
              <w:rPr>
                <w:rFonts w:asciiTheme="minorHAnsi" w:hAnsiTheme="minorHAnsi"/>
              </w:rPr>
              <w:t>The general layout of the PDA will be improved after.</w:t>
            </w:r>
          </w:p>
        </w:tc>
      </w:tr>
      <w:tr w:rsidR="00DF211B" w:rsidRPr="00F75544" w14:paraId="27C41A5D" w14:textId="77777777" w:rsidTr="00352ED4">
        <w:trPr>
          <w:trHeight w:val="932"/>
        </w:trPr>
        <w:tc>
          <w:tcPr>
            <w:tcW w:w="0" w:type="auto"/>
            <w:tcBorders>
              <w:top w:val="single" w:sz="2" w:space="0" w:color="000000" w:themeColor="text1"/>
              <w:bottom w:val="single" w:sz="2" w:space="0" w:color="000000" w:themeColor="text1"/>
            </w:tcBorders>
          </w:tcPr>
          <w:p w14:paraId="51B13BA8"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Borders>
              <w:top w:val="single" w:sz="2" w:space="0" w:color="000000" w:themeColor="text1"/>
              <w:bottom w:val="single" w:sz="2" w:space="0" w:color="000000" w:themeColor="text1"/>
            </w:tcBorders>
          </w:tcPr>
          <w:p w14:paraId="174A8768"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21395F6C" w14:textId="77777777" w:rsidR="00DF211B" w:rsidRPr="00F75544" w:rsidRDefault="00DF211B" w:rsidP="00352ED4">
            <w:pPr>
              <w:rPr>
                <w:rFonts w:asciiTheme="minorHAnsi" w:hAnsiTheme="minorHAnsi"/>
              </w:rPr>
            </w:pPr>
            <w:r w:rsidRPr="00F75544">
              <w:rPr>
                <w:rFonts w:asciiTheme="minorHAnsi" w:hAnsiTheme="minorHAnsi"/>
              </w:rPr>
              <w:t>02/19/2025</w:t>
            </w:r>
          </w:p>
        </w:tc>
        <w:tc>
          <w:tcPr>
            <w:tcW w:w="0" w:type="auto"/>
            <w:tcBorders>
              <w:top w:val="single" w:sz="2" w:space="0" w:color="000000" w:themeColor="text1"/>
              <w:bottom w:val="single" w:sz="2" w:space="0" w:color="000000" w:themeColor="text1"/>
            </w:tcBorders>
          </w:tcPr>
          <w:p w14:paraId="310E8661" w14:textId="77777777" w:rsidR="00DF211B" w:rsidRPr="00F75544" w:rsidRDefault="00DF211B" w:rsidP="00352ED4">
            <w:r w:rsidRPr="00F75544">
              <w:t>p. 6: Weight gain</w:t>
            </w:r>
          </w:p>
        </w:tc>
        <w:tc>
          <w:tcPr>
            <w:tcW w:w="0" w:type="auto"/>
            <w:tcBorders>
              <w:top w:val="single" w:sz="2" w:space="0" w:color="000000" w:themeColor="text1"/>
              <w:bottom w:val="single" w:sz="2" w:space="0" w:color="000000" w:themeColor="text1"/>
            </w:tcBorders>
          </w:tcPr>
          <w:p w14:paraId="15461068" w14:textId="77777777" w:rsidR="00DF211B" w:rsidRPr="00F75544" w:rsidRDefault="00DF211B" w:rsidP="00352ED4">
            <w:r w:rsidRPr="00F75544">
              <w:t xml:space="preserve">These results come from a unique </w:t>
            </w:r>
            <w:proofErr w:type="gramStart"/>
            <w:r w:rsidRPr="00F75544">
              <w:t>study?</w:t>
            </w:r>
            <w:proofErr w:type="gramEnd"/>
            <w:r w:rsidRPr="00F75544">
              <w:t xml:space="preserve"> What was the </w:t>
            </w:r>
            <w:proofErr w:type="gramStart"/>
            <w:r w:rsidRPr="00F75544">
              <w:t>population ?</w:t>
            </w:r>
            <w:proofErr w:type="gramEnd"/>
            <w:r w:rsidRPr="00F75544">
              <w:t xml:space="preserve"> Standard </w:t>
            </w:r>
            <w:proofErr w:type="gramStart"/>
            <w:r w:rsidRPr="00F75544">
              <w:t>deviation ?</w:t>
            </w:r>
            <w:proofErr w:type="gramEnd"/>
            <w:r w:rsidRPr="00F75544">
              <w:t xml:space="preserve"> Are there others? Because I find this huge, and if it’s based on a single study, seeing this would make me not want to take it anymore.</w:t>
            </w:r>
          </w:p>
        </w:tc>
        <w:tc>
          <w:tcPr>
            <w:tcW w:w="0" w:type="auto"/>
            <w:tcBorders>
              <w:top w:val="single" w:sz="2" w:space="0" w:color="000000" w:themeColor="text1"/>
              <w:bottom w:val="single" w:sz="2" w:space="0" w:color="000000" w:themeColor="text1"/>
            </w:tcBorders>
            <w:shd w:val="clear" w:color="auto" w:fill="auto"/>
          </w:tcPr>
          <w:p w14:paraId="3BF01F1A" w14:textId="77777777" w:rsidR="00DF211B" w:rsidRPr="00F75544" w:rsidRDefault="00DF211B" w:rsidP="00352ED4">
            <w:pPr>
              <w:rPr>
                <w:rFonts w:asciiTheme="minorHAnsi" w:hAnsiTheme="minorHAnsi"/>
              </w:rPr>
            </w:pPr>
            <w:r w:rsidRPr="00F75544">
              <w:rPr>
                <w:rFonts w:asciiTheme="minorHAnsi" w:hAnsiTheme="minorHAnsi"/>
              </w:rPr>
              <w:t>- STD was added to weight gain results.</w:t>
            </w:r>
          </w:p>
          <w:p w14:paraId="05E60091" w14:textId="77777777" w:rsidR="00DF211B" w:rsidRPr="00F75544" w:rsidRDefault="00DF211B" w:rsidP="00352ED4">
            <w:pPr>
              <w:rPr>
                <w:rFonts w:asciiTheme="minorHAnsi" w:hAnsiTheme="minorHAnsi"/>
              </w:rPr>
            </w:pPr>
            <w:r w:rsidRPr="00F75544">
              <w:rPr>
                <w:rFonts w:asciiTheme="minorHAnsi" w:hAnsiTheme="minorHAnsi"/>
              </w:rPr>
              <w:t>- The population origin was specified.</w:t>
            </w:r>
          </w:p>
        </w:tc>
        <w:tc>
          <w:tcPr>
            <w:tcW w:w="0" w:type="auto"/>
            <w:tcBorders>
              <w:top w:val="single" w:sz="2" w:space="0" w:color="000000" w:themeColor="text1"/>
              <w:bottom w:val="single" w:sz="2" w:space="0" w:color="000000" w:themeColor="text1"/>
            </w:tcBorders>
            <w:shd w:val="clear" w:color="auto" w:fill="auto"/>
          </w:tcPr>
          <w:p w14:paraId="63B05F2A" w14:textId="77777777" w:rsidR="00DF211B" w:rsidRPr="00F75544" w:rsidRDefault="00DF211B" w:rsidP="00352ED4">
            <w:pPr>
              <w:rPr>
                <w:rFonts w:asciiTheme="minorHAnsi" w:hAnsiTheme="minorHAnsi"/>
              </w:rPr>
            </w:pPr>
            <w:r w:rsidRPr="00F75544">
              <w:rPr>
                <w:rFonts w:asciiTheme="minorHAnsi" w:hAnsiTheme="minorHAnsi"/>
              </w:rPr>
              <w:t>- N/A</w:t>
            </w:r>
          </w:p>
          <w:p w14:paraId="003FB9B6"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3376628A" w14:textId="77777777" w:rsidTr="00352ED4">
        <w:trPr>
          <w:trHeight w:val="932"/>
        </w:trPr>
        <w:tc>
          <w:tcPr>
            <w:tcW w:w="0" w:type="auto"/>
            <w:tcBorders>
              <w:top w:val="single" w:sz="2" w:space="0" w:color="000000" w:themeColor="text1"/>
              <w:bottom w:val="single" w:sz="2" w:space="0" w:color="000000" w:themeColor="text1"/>
            </w:tcBorders>
          </w:tcPr>
          <w:p w14:paraId="293431D0"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 w:space="0" w:color="000000" w:themeColor="text1"/>
            </w:tcBorders>
          </w:tcPr>
          <w:p w14:paraId="5267BA20"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705C34FD"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 w:space="0" w:color="000000" w:themeColor="text1"/>
            </w:tcBorders>
          </w:tcPr>
          <w:p w14:paraId="1C69C62C" w14:textId="77777777" w:rsidR="00DF211B" w:rsidRPr="00F75544" w:rsidRDefault="00DF211B" w:rsidP="00352ED4">
            <w:r w:rsidRPr="00F75544">
              <w:t>p. 8: Neurologic</w:t>
            </w:r>
          </w:p>
        </w:tc>
        <w:tc>
          <w:tcPr>
            <w:tcW w:w="0" w:type="auto"/>
            <w:tcBorders>
              <w:top w:val="single" w:sz="2" w:space="0" w:color="000000" w:themeColor="text1"/>
              <w:bottom w:val="single" w:sz="2" w:space="0" w:color="000000" w:themeColor="text1"/>
            </w:tcBorders>
          </w:tcPr>
          <w:p w14:paraId="20E44DFE" w14:textId="77777777" w:rsidR="00DF211B" w:rsidRPr="00F75544" w:rsidRDefault="00DF211B" w:rsidP="00352ED4">
            <w:r w:rsidRPr="00F75544">
              <w:t xml:space="preserve">- Those are quite high doses for FEP… Is the document intended for FEP specifically or for all psychotic disorders? </w:t>
            </w:r>
          </w:p>
        </w:tc>
        <w:tc>
          <w:tcPr>
            <w:tcW w:w="0" w:type="auto"/>
            <w:tcBorders>
              <w:top w:val="single" w:sz="2" w:space="0" w:color="000000" w:themeColor="text1"/>
              <w:bottom w:val="single" w:sz="2" w:space="0" w:color="000000" w:themeColor="text1"/>
            </w:tcBorders>
            <w:shd w:val="clear" w:color="auto" w:fill="auto"/>
          </w:tcPr>
          <w:p w14:paraId="7190D21A" w14:textId="77777777" w:rsidR="00DF211B" w:rsidRPr="00F75544" w:rsidRDefault="00DF211B" w:rsidP="00352ED4">
            <w:pPr>
              <w:rPr>
                <w:rFonts w:asciiTheme="minorHAnsi" w:hAnsiTheme="minorHAnsi"/>
              </w:rPr>
            </w:pPr>
            <w:r w:rsidRPr="00F75544">
              <w:rPr>
                <w:rFonts w:asciiTheme="minorHAnsi" w:hAnsiTheme="minorHAnsi"/>
              </w:rPr>
              <w:t xml:space="preserve">This was </w:t>
            </w:r>
            <w:proofErr w:type="gramStart"/>
            <w:r w:rsidRPr="00F75544">
              <w:rPr>
                <w:rFonts w:asciiTheme="minorHAnsi" w:hAnsiTheme="minorHAnsi"/>
              </w:rPr>
              <w:t>added :</w:t>
            </w:r>
            <w:proofErr w:type="gramEnd"/>
            <w:r w:rsidRPr="00F75544">
              <w:rPr>
                <w:rFonts w:asciiTheme="minorHAnsi" w:hAnsiTheme="minorHAnsi"/>
              </w:rPr>
              <w:t xml:space="preserve"> “</w:t>
            </w:r>
            <w:r w:rsidRPr="00F75544">
              <w:t xml:space="preserve"> Please note that these results mainly come from cases of more chronic illness.”</w:t>
            </w:r>
          </w:p>
        </w:tc>
        <w:tc>
          <w:tcPr>
            <w:tcW w:w="0" w:type="auto"/>
            <w:tcBorders>
              <w:top w:val="single" w:sz="2" w:space="0" w:color="000000" w:themeColor="text1"/>
              <w:bottom w:val="single" w:sz="2" w:space="0" w:color="000000" w:themeColor="text1"/>
            </w:tcBorders>
            <w:shd w:val="clear" w:color="auto" w:fill="auto"/>
          </w:tcPr>
          <w:p w14:paraId="5BD91E90"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444AC3A" w14:textId="77777777" w:rsidTr="00352ED4">
        <w:trPr>
          <w:trHeight w:val="932"/>
        </w:trPr>
        <w:tc>
          <w:tcPr>
            <w:tcW w:w="0" w:type="auto"/>
            <w:tcBorders>
              <w:top w:val="single" w:sz="2" w:space="0" w:color="000000" w:themeColor="text1"/>
              <w:bottom w:val="single" w:sz="2" w:space="0" w:color="000000" w:themeColor="text1"/>
            </w:tcBorders>
          </w:tcPr>
          <w:p w14:paraId="5FAF1502"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Borders>
              <w:top w:val="single" w:sz="2" w:space="0" w:color="000000" w:themeColor="text1"/>
              <w:bottom w:val="single" w:sz="2" w:space="0" w:color="000000" w:themeColor="text1"/>
            </w:tcBorders>
          </w:tcPr>
          <w:p w14:paraId="5AC5D580"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 w:space="0" w:color="000000" w:themeColor="text1"/>
            </w:tcBorders>
          </w:tcPr>
          <w:p w14:paraId="729C7F4A" w14:textId="77777777" w:rsidR="00DF211B" w:rsidRPr="00F75544" w:rsidRDefault="00DF211B" w:rsidP="00352ED4">
            <w:pPr>
              <w:rPr>
                <w:rFonts w:asciiTheme="minorHAnsi" w:hAnsiTheme="minorHAnsi"/>
              </w:rPr>
            </w:pPr>
            <w:r w:rsidRPr="00F75544">
              <w:rPr>
                <w:rFonts w:asciiTheme="minorHAnsi" w:hAnsiTheme="minorHAnsi"/>
              </w:rPr>
              <w:t>02/17/2025</w:t>
            </w:r>
          </w:p>
        </w:tc>
        <w:tc>
          <w:tcPr>
            <w:tcW w:w="0" w:type="auto"/>
            <w:tcBorders>
              <w:top w:val="single" w:sz="2" w:space="0" w:color="000000" w:themeColor="text1"/>
              <w:bottom w:val="single" w:sz="2" w:space="0" w:color="000000" w:themeColor="text1"/>
            </w:tcBorders>
          </w:tcPr>
          <w:p w14:paraId="78CC3A62" w14:textId="77777777" w:rsidR="00DF211B" w:rsidRPr="00F75544" w:rsidRDefault="00DF211B" w:rsidP="00352ED4">
            <w:r w:rsidRPr="00F75544">
              <w:t>p. 11; Post-decision: Create an action plan</w:t>
            </w:r>
          </w:p>
        </w:tc>
        <w:tc>
          <w:tcPr>
            <w:tcW w:w="0" w:type="auto"/>
            <w:tcBorders>
              <w:top w:val="single" w:sz="2" w:space="0" w:color="000000" w:themeColor="text1"/>
              <w:bottom w:val="single" w:sz="2" w:space="0" w:color="000000" w:themeColor="text1"/>
            </w:tcBorders>
          </w:tcPr>
          <w:p w14:paraId="4DE8AF39" w14:textId="77777777" w:rsidR="00DF211B" w:rsidRPr="00F75544" w:rsidRDefault="00DF211B" w:rsidP="00352ED4">
            <w:r w:rsidRPr="00F75544">
              <w:t>Do you want to address comorbidity related to substance use? I'm not familiar with the current state of knowledge on SDM and SUD-</w:t>
            </w:r>
            <w:r w:rsidRPr="00F75544">
              <w:lastRenderedPageBreak/>
              <w:t>Psychosis, but it's a variable that comes up frequently. I'm not sure where exactly in the tool, but I believe it would be beneficial for both clinicians and patients to include this topic.</w:t>
            </w:r>
          </w:p>
        </w:tc>
        <w:tc>
          <w:tcPr>
            <w:tcW w:w="0" w:type="auto"/>
            <w:tcBorders>
              <w:top w:val="single" w:sz="2" w:space="0" w:color="000000" w:themeColor="text1"/>
              <w:bottom w:val="single" w:sz="2" w:space="0" w:color="000000" w:themeColor="text1"/>
            </w:tcBorders>
            <w:shd w:val="clear" w:color="auto" w:fill="auto"/>
          </w:tcPr>
          <w:p w14:paraId="7296EDA7"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tcBorders>
              <w:top w:val="single" w:sz="2" w:space="0" w:color="000000" w:themeColor="text1"/>
              <w:bottom w:val="single" w:sz="2" w:space="0" w:color="000000" w:themeColor="text1"/>
            </w:tcBorders>
            <w:shd w:val="clear" w:color="auto" w:fill="auto"/>
          </w:tcPr>
          <w:p w14:paraId="2328189B" w14:textId="77777777" w:rsidR="00DF211B" w:rsidRPr="00F75544" w:rsidRDefault="00DF211B" w:rsidP="00352ED4">
            <w:pPr>
              <w:rPr>
                <w:rFonts w:asciiTheme="minorHAnsi" w:hAnsiTheme="minorHAnsi"/>
              </w:rPr>
            </w:pPr>
            <w:r w:rsidRPr="00F75544">
              <w:rPr>
                <w:rFonts w:asciiTheme="minorHAnsi" w:hAnsiTheme="minorHAnsi"/>
              </w:rPr>
              <w:t xml:space="preserve">This was already added on page 2.  </w:t>
            </w:r>
          </w:p>
        </w:tc>
      </w:tr>
      <w:tr w:rsidR="00DF211B" w:rsidRPr="00F75544" w14:paraId="022ED274" w14:textId="77777777" w:rsidTr="00352ED4">
        <w:trPr>
          <w:trHeight w:val="932"/>
        </w:trPr>
        <w:tc>
          <w:tcPr>
            <w:tcW w:w="0" w:type="auto"/>
            <w:tcBorders>
              <w:top w:val="single" w:sz="2" w:space="0" w:color="000000" w:themeColor="text1"/>
              <w:bottom w:val="single" w:sz="24" w:space="0" w:color="000000"/>
            </w:tcBorders>
          </w:tcPr>
          <w:p w14:paraId="69901691" w14:textId="77777777" w:rsidR="00DF211B" w:rsidRPr="00F75544" w:rsidRDefault="00DF211B" w:rsidP="00352ED4">
            <w:pPr>
              <w:rPr>
                <w:rFonts w:asciiTheme="minorHAnsi" w:hAnsiTheme="minorHAnsi"/>
              </w:rPr>
            </w:pPr>
            <w:proofErr w:type="gramStart"/>
            <w:r w:rsidRPr="00F75544">
              <w:rPr>
                <w:rFonts w:asciiTheme="minorHAnsi" w:hAnsiTheme="minorHAnsi"/>
              </w:rPr>
              <w:t>OR,</w:t>
            </w:r>
            <w:proofErr w:type="gramEnd"/>
            <w:r w:rsidRPr="00F75544">
              <w:rPr>
                <w:rFonts w:asciiTheme="minorHAnsi" w:hAnsiTheme="minorHAnsi"/>
              </w:rPr>
              <w:t xml:space="preserve"> HCP</w:t>
            </w:r>
          </w:p>
        </w:tc>
        <w:tc>
          <w:tcPr>
            <w:tcW w:w="0" w:type="auto"/>
            <w:tcBorders>
              <w:top w:val="single" w:sz="2" w:space="0" w:color="000000" w:themeColor="text1"/>
              <w:bottom w:val="single" w:sz="24" w:space="0" w:color="000000"/>
            </w:tcBorders>
          </w:tcPr>
          <w:p w14:paraId="57BEAF49" w14:textId="77777777" w:rsidR="00DF211B" w:rsidRPr="00F75544" w:rsidRDefault="00DF211B" w:rsidP="00352ED4">
            <w:pPr>
              <w:rPr>
                <w:rFonts w:asciiTheme="minorHAnsi" w:hAnsiTheme="minorHAnsi"/>
              </w:rPr>
            </w:pPr>
            <w:r w:rsidRPr="00F75544">
              <w:rPr>
                <w:rFonts w:asciiTheme="minorHAnsi" w:hAnsiTheme="minorHAnsi"/>
              </w:rPr>
              <w:t>4</w:t>
            </w:r>
          </w:p>
        </w:tc>
        <w:tc>
          <w:tcPr>
            <w:tcW w:w="0" w:type="auto"/>
            <w:tcBorders>
              <w:top w:val="single" w:sz="2" w:space="0" w:color="000000" w:themeColor="text1"/>
              <w:bottom w:val="single" w:sz="24" w:space="0" w:color="000000"/>
            </w:tcBorders>
          </w:tcPr>
          <w:p w14:paraId="495771F7" w14:textId="77777777" w:rsidR="00DF211B" w:rsidRPr="00F75544" w:rsidRDefault="00DF211B" w:rsidP="00352ED4">
            <w:pPr>
              <w:rPr>
                <w:rFonts w:asciiTheme="minorHAnsi" w:hAnsiTheme="minorHAnsi"/>
              </w:rPr>
            </w:pPr>
            <w:r w:rsidRPr="00F75544">
              <w:rPr>
                <w:rFonts w:asciiTheme="minorHAnsi" w:hAnsiTheme="minorHAnsi"/>
              </w:rPr>
              <w:t>02/14/2025</w:t>
            </w:r>
          </w:p>
        </w:tc>
        <w:tc>
          <w:tcPr>
            <w:tcW w:w="0" w:type="auto"/>
            <w:tcBorders>
              <w:top w:val="single" w:sz="2" w:space="0" w:color="000000" w:themeColor="text1"/>
              <w:bottom w:val="single" w:sz="24" w:space="0" w:color="000000"/>
            </w:tcBorders>
          </w:tcPr>
          <w:p w14:paraId="3ABBE088" w14:textId="77777777" w:rsidR="00DF211B" w:rsidRPr="00F75544" w:rsidRDefault="00DF211B" w:rsidP="00352ED4">
            <w:r w:rsidRPr="00F75544">
              <w:t>p.12 Funding or potential conflict of interest</w:t>
            </w:r>
          </w:p>
        </w:tc>
        <w:tc>
          <w:tcPr>
            <w:tcW w:w="0" w:type="auto"/>
            <w:tcBorders>
              <w:top w:val="single" w:sz="2" w:space="0" w:color="000000" w:themeColor="text1"/>
              <w:bottom w:val="single" w:sz="24" w:space="0" w:color="000000"/>
            </w:tcBorders>
          </w:tcPr>
          <w:p w14:paraId="54A1860A" w14:textId="77777777" w:rsidR="00DF211B" w:rsidRPr="00F75544" w:rsidRDefault="00DF211B" w:rsidP="00352ED4">
            <w:r w:rsidRPr="00F75544">
              <w:t>- Could say "self-funded" or something similar, to avoid people thinking it's not credible just because it didn’t receive funding.</w:t>
            </w:r>
          </w:p>
        </w:tc>
        <w:tc>
          <w:tcPr>
            <w:tcW w:w="0" w:type="auto"/>
            <w:tcBorders>
              <w:top w:val="single" w:sz="2" w:space="0" w:color="000000" w:themeColor="text1"/>
              <w:bottom w:val="single" w:sz="24" w:space="0" w:color="000000"/>
            </w:tcBorders>
            <w:shd w:val="clear" w:color="auto" w:fill="auto"/>
          </w:tcPr>
          <w:p w14:paraId="53A01628" w14:textId="77777777" w:rsidR="00DF211B" w:rsidRPr="00F75544" w:rsidRDefault="00DF211B" w:rsidP="00352ED4">
            <w:pPr>
              <w:rPr>
                <w:rFonts w:asciiTheme="minorHAnsi" w:hAnsiTheme="minorHAnsi"/>
              </w:rPr>
            </w:pPr>
            <w:r w:rsidRPr="00F75544">
              <w:rPr>
                <w:rFonts w:asciiTheme="minorHAnsi" w:hAnsiTheme="minorHAnsi"/>
              </w:rPr>
              <w:t>This section was changed.</w:t>
            </w:r>
          </w:p>
        </w:tc>
        <w:tc>
          <w:tcPr>
            <w:tcW w:w="0" w:type="auto"/>
            <w:tcBorders>
              <w:top w:val="single" w:sz="2" w:space="0" w:color="000000" w:themeColor="text1"/>
              <w:bottom w:val="single" w:sz="24" w:space="0" w:color="000000"/>
            </w:tcBorders>
            <w:shd w:val="clear" w:color="auto" w:fill="auto"/>
          </w:tcPr>
          <w:p w14:paraId="3F7EE548"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52897F2" w14:textId="77777777" w:rsidTr="00352ED4">
        <w:trPr>
          <w:trHeight w:val="932"/>
        </w:trPr>
        <w:tc>
          <w:tcPr>
            <w:tcW w:w="0" w:type="auto"/>
            <w:tcBorders>
              <w:top w:val="single" w:sz="24" w:space="0" w:color="000000"/>
              <w:bottom w:val="single" w:sz="2" w:space="0" w:color="000000" w:themeColor="text1"/>
            </w:tcBorders>
          </w:tcPr>
          <w:p w14:paraId="594C50B4"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4" w:space="0" w:color="000000"/>
              <w:bottom w:val="single" w:sz="2" w:space="0" w:color="000000" w:themeColor="text1"/>
            </w:tcBorders>
          </w:tcPr>
          <w:p w14:paraId="5FC0FBCF"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4" w:space="0" w:color="000000"/>
              <w:bottom w:val="single" w:sz="2" w:space="0" w:color="000000" w:themeColor="text1"/>
            </w:tcBorders>
          </w:tcPr>
          <w:p w14:paraId="09890CB1"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4" w:space="0" w:color="000000"/>
              <w:bottom w:val="single" w:sz="2" w:space="0" w:color="000000" w:themeColor="text1"/>
            </w:tcBorders>
          </w:tcPr>
          <w:p w14:paraId="69B8A9A1" w14:textId="77777777" w:rsidR="00DF211B" w:rsidRPr="00F75544" w:rsidRDefault="00DF211B" w:rsidP="00352ED4">
            <w:r w:rsidRPr="00F75544">
              <w:t>p. 2 General comment</w:t>
            </w:r>
          </w:p>
        </w:tc>
        <w:tc>
          <w:tcPr>
            <w:tcW w:w="0" w:type="auto"/>
            <w:tcBorders>
              <w:top w:val="single" w:sz="24" w:space="0" w:color="000000"/>
              <w:bottom w:val="single" w:sz="2" w:space="0" w:color="000000" w:themeColor="text1"/>
            </w:tcBorders>
          </w:tcPr>
          <w:p w14:paraId="6C5082B1" w14:textId="77777777" w:rsidR="00DF211B" w:rsidRPr="00F75544" w:rsidRDefault="00DF211B" w:rsidP="00352ED4">
            <w:r w:rsidRPr="00F75544">
              <w:t xml:space="preserve">I think your tool could be used (expanded to other mental illnesses) </w:t>
            </w:r>
            <w:proofErr w:type="gramStart"/>
            <w:r w:rsidRPr="00F75544">
              <w:t>as a way to</w:t>
            </w:r>
            <w:proofErr w:type="gramEnd"/>
            <w:r w:rsidRPr="00F75544">
              <w:t xml:space="preserve"> start the discussion with anyone who wants to question their treatment. I understand the context of your PhD, but you could expand on this element in your guide.</w:t>
            </w:r>
          </w:p>
        </w:tc>
        <w:tc>
          <w:tcPr>
            <w:tcW w:w="0" w:type="auto"/>
            <w:tcBorders>
              <w:top w:val="single" w:sz="24" w:space="0" w:color="000000"/>
              <w:bottom w:val="single" w:sz="2" w:space="0" w:color="000000" w:themeColor="text1"/>
            </w:tcBorders>
            <w:shd w:val="clear" w:color="auto" w:fill="auto"/>
          </w:tcPr>
          <w:p w14:paraId="67B2AE25"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4" w:space="0" w:color="000000"/>
              <w:bottom w:val="single" w:sz="2" w:space="0" w:color="000000" w:themeColor="text1"/>
            </w:tcBorders>
            <w:shd w:val="clear" w:color="auto" w:fill="auto"/>
          </w:tcPr>
          <w:p w14:paraId="4CCFA638" w14:textId="77777777" w:rsidR="00DF211B" w:rsidRPr="00F75544" w:rsidRDefault="00DF211B" w:rsidP="00352ED4">
            <w:pPr>
              <w:rPr>
                <w:rFonts w:asciiTheme="minorHAnsi" w:hAnsiTheme="minorHAnsi"/>
              </w:rPr>
            </w:pPr>
            <w:r w:rsidRPr="00F75544">
              <w:rPr>
                <w:rFonts w:asciiTheme="minorHAnsi" w:hAnsiTheme="minorHAnsi"/>
              </w:rPr>
              <w:t>We agree, but this falls outside of the scope of this PDA.</w:t>
            </w:r>
          </w:p>
        </w:tc>
      </w:tr>
      <w:tr w:rsidR="00DF211B" w:rsidRPr="00F75544" w14:paraId="1122843F" w14:textId="77777777" w:rsidTr="00352ED4">
        <w:trPr>
          <w:trHeight w:val="932"/>
        </w:trPr>
        <w:tc>
          <w:tcPr>
            <w:tcW w:w="0" w:type="auto"/>
            <w:tcBorders>
              <w:top w:val="single" w:sz="2" w:space="0" w:color="000000" w:themeColor="text1"/>
              <w:bottom w:val="single" w:sz="2" w:space="0" w:color="000000" w:themeColor="text1"/>
            </w:tcBorders>
          </w:tcPr>
          <w:p w14:paraId="115A0472"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4569419C"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7206E05A"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0CD9BF01" w14:textId="77777777" w:rsidR="00DF211B" w:rsidRPr="00F75544" w:rsidRDefault="00DF211B" w:rsidP="00352ED4">
            <w:r w:rsidRPr="00F75544">
              <w:t>p. 2: Who is this decision aid for?</w:t>
            </w:r>
          </w:p>
        </w:tc>
        <w:tc>
          <w:tcPr>
            <w:tcW w:w="0" w:type="auto"/>
            <w:tcBorders>
              <w:top w:val="single" w:sz="2" w:space="0" w:color="000000" w:themeColor="text1"/>
              <w:bottom w:val="single" w:sz="2" w:space="0" w:color="000000" w:themeColor="text1"/>
            </w:tcBorders>
          </w:tcPr>
          <w:p w14:paraId="188148D5" w14:textId="77777777" w:rsidR="00DF211B" w:rsidRPr="00F75544" w:rsidRDefault="00DF211B" w:rsidP="00352ED4">
            <w:r w:rsidRPr="00F75544">
              <w:t xml:space="preserve">However, in the guide, you will need to add that diagnosis is not a reason to refuse to undertake this process with the person. Is there a remission delay depending on whether there is a diagnosis or </w:t>
            </w:r>
            <w:r w:rsidRPr="00F75544">
              <w:lastRenderedPageBreak/>
              <w:t>not? If so, it's up to you to decide whether to add this element to the tool or your guide. Always put yourself in the reader's shoes and try to provide as many answers as possible.</w:t>
            </w:r>
          </w:p>
        </w:tc>
        <w:tc>
          <w:tcPr>
            <w:tcW w:w="0" w:type="auto"/>
            <w:tcBorders>
              <w:top w:val="single" w:sz="2" w:space="0" w:color="000000" w:themeColor="text1"/>
              <w:bottom w:val="single" w:sz="2" w:space="0" w:color="000000" w:themeColor="text1"/>
            </w:tcBorders>
            <w:shd w:val="clear" w:color="auto" w:fill="auto"/>
          </w:tcPr>
          <w:p w14:paraId="32D3C116"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tcBorders>
              <w:top w:val="single" w:sz="2" w:space="0" w:color="000000" w:themeColor="text1"/>
              <w:bottom w:val="single" w:sz="2" w:space="0" w:color="000000" w:themeColor="text1"/>
            </w:tcBorders>
            <w:shd w:val="clear" w:color="auto" w:fill="auto"/>
          </w:tcPr>
          <w:p w14:paraId="00A33B31" w14:textId="77777777" w:rsidR="00DF211B" w:rsidRPr="00F75544" w:rsidRDefault="00DF211B" w:rsidP="00352ED4">
            <w:pPr>
              <w:rPr>
                <w:rFonts w:asciiTheme="minorHAnsi" w:hAnsiTheme="minorHAnsi"/>
              </w:rPr>
            </w:pPr>
            <w:r w:rsidRPr="00F75544">
              <w:rPr>
                <w:rFonts w:asciiTheme="minorHAnsi" w:hAnsiTheme="minorHAnsi"/>
              </w:rPr>
              <w:t>It will be up to the clinician to present this PDA and adapt the information to the person.</w:t>
            </w:r>
          </w:p>
        </w:tc>
      </w:tr>
      <w:tr w:rsidR="00DF211B" w:rsidRPr="00F75544" w14:paraId="00FC4F5B" w14:textId="77777777" w:rsidTr="00352ED4">
        <w:trPr>
          <w:trHeight w:val="932"/>
        </w:trPr>
        <w:tc>
          <w:tcPr>
            <w:tcW w:w="0" w:type="auto"/>
            <w:tcBorders>
              <w:top w:val="single" w:sz="2" w:space="0" w:color="000000" w:themeColor="text1"/>
              <w:bottom w:val="single" w:sz="2" w:space="0" w:color="000000" w:themeColor="text1"/>
            </w:tcBorders>
          </w:tcPr>
          <w:p w14:paraId="74381643"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26BB0895"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7044FE23"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21D685E5" w14:textId="77777777" w:rsidR="00DF211B" w:rsidRPr="00F75544" w:rsidRDefault="00DF211B" w:rsidP="00352ED4">
            <w:r w:rsidRPr="00F75544">
              <w:t>p. 2: Warning</w:t>
            </w:r>
          </w:p>
        </w:tc>
        <w:tc>
          <w:tcPr>
            <w:tcW w:w="0" w:type="auto"/>
            <w:tcBorders>
              <w:top w:val="single" w:sz="2" w:space="0" w:color="000000" w:themeColor="text1"/>
              <w:bottom w:val="single" w:sz="2" w:space="0" w:color="000000" w:themeColor="text1"/>
            </w:tcBorders>
          </w:tcPr>
          <w:p w14:paraId="3DDB5B5D" w14:textId="77777777" w:rsidR="00DF211B" w:rsidRPr="00F75544" w:rsidRDefault="00DF211B" w:rsidP="00352ED4">
            <w:r w:rsidRPr="00F75544">
              <w:t>Is short or long term necessary? If not important, remove the term.</w:t>
            </w:r>
          </w:p>
        </w:tc>
        <w:tc>
          <w:tcPr>
            <w:tcW w:w="0" w:type="auto"/>
            <w:tcBorders>
              <w:top w:val="single" w:sz="2" w:space="0" w:color="000000" w:themeColor="text1"/>
              <w:bottom w:val="single" w:sz="2" w:space="0" w:color="000000" w:themeColor="text1"/>
            </w:tcBorders>
            <w:shd w:val="clear" w:color="auto" w:fill="auto"/>
          </w:tcPr>
          <w:p w14:paraId="234CC8F7"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Borders>
              <w:top w:val="single" w:sz="2" w:space="0" w:color="000000" w:themeColor="text1"/>
              <w:bottom w:val="single" w:sz="2" w:space="0" w:color="000000" w:themeColor="text1"/>
            </w:tcBorders>
            <w:shd w:val="clear" w:color="auto" w:fill="auto"/>
          </w:tcPr>
          <w:p w14:paraId="53C67ED3"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0BFA56DE" w14:textId="77777777" w:rsidTr="00352ED4">
        <w:trPr>
          <w:trHeight w:val="932"/>
        </w:trPr>
        <w:tc>
          <w:tcPr>
            <w:tcW w:w="0" w:type="auto"/>
            <w:tcBorders>
              <w:top w:val="single" w:sz="2" w:space="0" w:color="000000" w:themeColor="text1"/>
              <w:bottom w:val="single" w:sz="2" w:space="0" w:color="000000" w:themeColor="text1"/>
            </w:tcBorders>
          </w:tcPr>
          <w:p w14:paraId="6A7CFC58"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57E9B534"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3BD96D26"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1F3D1BCE" w14:textId="77777777" w:rsidR="00DF211B" w:rsidRPr="00F75544" w:rsidRDefault="00DF211B" w:rsidP="00352ED4">
            <w:r w:rsidRPr="00F75544">
              <w:t>p. 2: Warning</w:t>
            </w:r>
          </w:p>
        </w:tc>
        <w:tc>
          <w:tcPr>
            <w:tcW w:w="0" w:type="auto"/>
            <w:tcBorders>
              <w:top w:val="single" w:sz="2" w:space="0" w:color="000000" w:themeColor="text1"/>
              <w:bottom w:val="single" w:sz="2" w:space="0" w:color="000000" w:themeColor="text1"/>
            </w:tcBorders>
          </w:tcPr>
          <w:p w14:paraId="06606EE1" w14:textId="77777777" w:rsidR="00DF211B" w:rsidRPr="00F75544" w:rsidRDefault="00DF211B" w:rsidP="00352ED4">
            <w:r w:rsidRPr="00F75544">
              <w:t xml:space="preserve">I </w:t>
            </w:r>
            <w:proofErr w:type="gramStart"/>
            <w:r w:rsidRPr="00F75544">
              <w:t>suggest :</w:t>
            </w:r>
            <w:proofErr w:type="gramEnd"/>
            <w:r w:rsidRPr="00F75544">
              <w:t xml:space="preserve"> “It is normal to feel uncertainty or discomfort about your questions regarding whether to continue, reduce, or stop your antipsychotic. However, better understanding all the issues related to your health by being well-informed allows you to make informed choices that support your recovery.”</w:t>
            </w:r>
          </w:p>
        </w:tc>
        <w:tc>
          <w:tcPr>
            <w:tcW w:w="0" w:type="auto"/>
            <w:tcBorders>
              <w:top w:val="single" w:sz="2" w:space="0" w:color="000000" w:themeColor="text1"/>
              <w:bottom w:val="single" w:sz="2" w:space="0" w:color="000000" w:themeColor="text1"/>
            </w:tcBorders>
            <w:shd w:val="clear" w:color="auto" w:fill="auto"/>
          </w:tcPr>
          <w:p w14:paraId="3C8A5454" w14:textId="77777777" w:rsidR="00DF211B" w:rsidRPr="00F75544" w:rsidRDefault="00DF211B" w:rsidP="00352ED4">
            <w:pPr>
              <w:rPr>
                <w:rFonts w:asciiTheme="minorHAnsi" w:hAnsiTheme="minorHAnsi"/>
              </w:rPr>
            </w:pPr>
            <w:r w:rsidRPr="00F75544">
              <w:rPr>
                <w:rFonts w:asciiTheme="minorHAnsi" w:hAnsiTheme="minorHAnsi"/>
              </w:rPr>
              <w:t xml:space="preserve">This was </w:t>
            </w:r>
            <w:proofErr w:type="gramStart"/>
            <w:r w:rsidRPr="00F75544">
              <w:rPr>
                <w:rFonts w:asciiTheme="minorHAnsi" w:hAnsiTheme="minorHAnsi"/>
              </w:rPr>
              <w:t>added :</w:t>
            </w:r>
            <w:proofErr w:type="gramEnd"/>
            <w:r w:rsidRPr="00F75544">
              <w:rPr>
                <w:rFonts w:asciiTheme="minorHAnsi" w:hAnsiTheme="minorHAnsi"/>
              </w:rPr>
              <w:t xml:space="preserve"> “</w:t>
            </w:r>
            <w:r w:rsidRPr="00F75544">
              <w:t>However, better understanding all the issues related to your health by being well-informed allows you to make informed choices that support your recovery.”</w:t>
            </w:r>
          </w:p>
        </w:tc>
        <w:tc>
          <w:tcPr>
            <w:tcW w:w="0" w:type="auto"/>
            <w:tcBorders>
              <w:top w:val="single" w:sz="2" w:space="0" w:color="000000" w:themeColor="text1"/>
              <w:bottom w:val="single" w:sz="2" w:space="0" w:color="000000" w:themeColor="text1"/>
            </w:tcBorders>
            <w:shd w:val="clear" w:color="auto" w:fill="auto"/>
          </w:tcPr>
          <w:p w14:paraId="21D1E2E6"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4220EE01" w14:textId="77777777" w:rsidTr="00352ED4">
        <w:trPr>
          <w:trHeight w:val="932"/>
        </w:trPr>
        <w:tc>
          <w:tcPr>
            <w:tcW w:w="0" w:type="auto"/>
            <w:tcBorders>
              <w:top w:val="single" w:sz="2" w:space="0" w:color="000000" w:themeColor="text1"/>
              <w:bottom w:val="single" w:sz="2" w:space="0" w:color="000000" w:themeColor="text1"/>
            </w:tcBorders>
          </w:tcPr>
          <w:p w14:paraId="1DE336CD"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30BA1A22"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6E896503"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27F51C0D" w14:textId="77777777" w:rsidR="00DF211B" w:rsidRPr="00F75544" w:rsidRDefault="00DF211B" w:rsidP="00352ED4">
            <w:r w:rsidRPr="00F75544">
              <w:t>p. 2: How to use this PDA</w:t>
            </w:r>
          </w:p>
        </w:tc>
        <w:tc>
          <w:tcPr>
            <w:tcW w:w="0" w:type="auto"/>
            <w:tcBorders>
              <w:top w:val="single" w:sz="2" w:space="0" w:color="000000" w:themeColor="text1"/>
              <w:bottom w:val="single" w:sz="2" w:space="0" w:color="000000" w:themeColor="text1"/>
            </w:tcBorders>
          </w:tcPr>
          <w:p w14:paraId="0141F139" w14:textId="77777777" w:rsidR="00DF211B" w:rsidRPr="00F75544" w:rsidRDefault="00DF211B" w:rsidP="00352ED4">
            <w:r w:rsidRPr="00F75544">
              <w:t xml:space="preserve">You should explain why this type of tool is being used and that it was developed for them. For example: "We have developed this tool to assist you in your </w:t>
            </w:r>
            <w:r w:rsidRPr="00F75544">
              <w:lastRenderedPageBreak/>
              <w:t>decision-making process. To do this, we invite you to discuss with your healthcare professional who will help you target information suited to your situation and understand it. You can invite a significant other (family, friend, partner, etc.) to support you. Your professional will help you freely express your desires, fears, aspirations, etc., and make a decision that suits you while considering the opinions of those you trust."</w:t>
            </w:r>
          </w:p>
        </w:tc>
        <w:tc>
          <w:tcPr>
            <w:tcW w:w="0" w:type="auto"/>
            <w:tcBorders>
              <w:top w:val="single" w:sz="2" w:space="0" w:color="000000" w:themeColor="text1"/>
              <w:bottom w:val="single" w:sz="2" w:space="0" w:color="000000" w:themeColor="text1"/>
            </w:tcBorders>
            <w:shd w:val="clear" w:color="auto" w:fill="auto"/>
          </w:tcPr>
          <w:p w14:paraId="59CFCAA8" w14:textId="77777777" w:rsidR="00DF211B" w:rsidRPr="00F75544" w:rsidRDefault="00DF211B" w:rsidP="00352ED4">
            <w:pPr>
              <w:rPr>
                <w:rFonts w:asciiTheme="minorHAnsi" w:hAnsiTheme="minorHAnsi"/>
              </w:rPr>
            </w:pPr>
            <w:r w:rsidRPr="00F75544">
              <w:rPr>
                <w:rFonts w:asciiTheme="minorHAnsi" w:hAnsiTheme="minorHAnsi"/>
              </w:rPr>
              <w:lastRenderedPageBreak/>
              <w:t>N/A</w:t>
            </w:r>
          </w:p>
        </w:tc>
        <w:tc>
          <w:tcPr>
            <w:tcW w:w="0" w:type="auto"/>
            <w:tcBorders>
              <w:top w:val="single" w:sz="2" w:space="0" w:color="000000" w:themeColor="text1"/>
              <w:bottom w:val="single" w:sz="2" w:space="0" w:color="000000" w:themeColor="text1"/>
            </w:tcBorders>
            <w:shd w:val="clear" w:color="auto" w:fill="auto"/>
          </w:tcPr>
          <w:p w14:paraId="139E7CA8" w14:textId="77777777" w:rsidR="00DF211B" w:rsidRPr="00F75544" w:rsidRDefault="00DF211B" w:rsidP="00352ED4">
            <w:pPr>
              <w:rPr>
                <w:rFonts w:asciiTheme="minorHAnsi" w:hAnsiTheme="minorHAnsi"/>
              </w:rPr>
            </w:pPr>
            <w:r w:rsidRPr="00F75544">
              <w:rPr>
                <w:rFonts w:asciiTheme="minorHAnsi" w:hAnsiTheme="minorHAnsi"/>
              </w:rPr>
              <w:t xml:space="preserve">It seems like this suggestion does not adequately answer how to use this PDA. </w:t>
            </w:r>
          </w:p>
        </w:tc>
      </w:tr>
      <w:tr w:rsidR="00DF211B" w:rsidRPr="00F75544" w14:paraId="2AC12624" w14:textId="77777777" w:rsidTr="00352ED4">
        <w:trPr>
          <w:trHeight w:val="932"/>
        </w:trPr>
        <w:tc>
          <w:tcPr>
            <w:tcW w:w="0" w:type="auto"/>
            <w:tcBorders>
              <w:top w:val="single" w:sz="2" w:space="0" w:color="000000" w:themeColor="text1"/>
              <w:bottom w:val="single" w:sz="2" w:space="0" w:color="000000" w:themeColor="text1"/>
            </w:tcBorders>
          </w:tcPr>
          <w:p w14:paraId="04578651"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Borders>
              <w:top w:val="single" w:sz="2" w:space="0" w:color="000000" w:themeColor="text1"/>
              <w:bottom w:val="single" w:sz="2" w:space="0" w:color="000000" w:themeColor="text1"/>
            </w:tcBorders>
          </w:tcPr>
          <w:p w14:paraId="2CC87EC2"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22B3AE32" w14:textId="77777777" w:rsidR="00DF211B" w:rsidRPr="00F75544" w:rsidRDefault="00DF211B" w:rsidP="00352ED4">
            <w:pPr>
              <w:rPr>
                <w:rFonts w:asciiTheme="minorHAnsi" w:hAnsiTheme="minorHAnsi"/>
              </w:rPr>
            </w:pPr>
            <w:r w:rsidRPr="00F75544">
              <w:rPr>
                <w:rFonts w:asciiTheme="minorHAnsi" w:hAnsiTheme="minorHAnsi"/>
              </w:rPr>
              <w:t>03/11/2025</w:t>
            </w:r>
          </w:p>
        </w:tc>
        <w:tc>
          <w:tcPr>
            <w:tcW w:w="0" w:type="auto"/>
            <w:tcBorders>
              <w:top w:val="single" w:sz="2" w:space="0" w:color="000000" w:themeColor="text1"/>
              <w:bottom w:val="single" w:sz="2" w:space="0" w:color="000000" w:themeColor="text1"/>
            </w:tcBorders>
          </w:tcPr>
          <w:p w14:paraId="622E8635" w14:textId="77777777" w:rsidR="00DF211B" w:rsidRPr="00F75544" w:rsidRDefault="00DF211B" w:rsidP="00352ED4">
            <w:r w:rsidRPr="00F75544">
              <w:t>p. 3: How will this decision be made?</w:t>
            </w:r>
          </w:p>
        </w:tc>
        <w:tc>
          <w:tcPr>
            <w:tcW w:w="0" w:type="auto"/>
            <w:tcBorders>
              <w:top w:val="single" w:sz="2" w:space="0" w:color="000000" w:themeColor="text1"/>
              <w:bottom w:val="single" w:sz="2" w:space="0" w:color="000000" w:themeColor="text1"/>
            </w:tcBorders>
          </w:tcPr>
          <w:p w14:paraId="2DDF9B7D" w14:textId="77777777" w:rsidR="00DF211B" w:rsidRPr="00F75544" w:rsidRDefault="00DF211B" w:rsidP="00352ED4">
            <w:r w:rsidRPr="00F75544">
              <w:t>I would prefer the term 'SHOULD' (rather than 'will be'), it's subtle but it more closely aligns with the SDM principle.</w:t>
            </w:r>
          </w:p>
        </w:tc>
        <w:tc>
          <w:tcPr>
            <w:tcW w:w="0" w:type="auto"/>
            <w:tcBorders>
              <w:top w:val="single" w:sz="2" w:space="0" w:color="000000" w:themeColor="text1"/>
              <w:bottom w:val="single" w:sz="2" w:space="0" w:color="000000" w:themeColor="text1"/>
            </w:tcBorders>
            <w:shd w:val="clear" w:color="auto" w:fill="auto"/>
          </w:tcPr>
          <w:p w14:paraId="765CC407"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bottom w:val="single" w:sz="2" w:space="0" w:color="000000" w:themeColor="text1"/>
            </w:tcBorders>
            <w:shd w:val="clear" w:color="auto" w:fill="auto"/>
          </w:tcPr>
          <w:p w14:paraId="5FD93488" w14:textId="77777777" w:rsidR="00DF211B" w:rsidRPr="00F75544" w:rsidRDefault="00DF211B" w:rsidP="00352ED4">
            <w:pPr>
              <w:rPr>
                <w:rFonts w:asciiTheme="minorHAnsi" w:hAnsiTheme="minorHAnsi"/>
              </w:rPr>
            </w:pPr>
            <w:r w:rsidRPr="00F75544">
              <w:rPr>
                <w:rFonts w:asciiTheme="minorHAnsi" w:hAnsiTheme="minorHAnsi"/>
              </w:rPr>
              <w:t xml:space="preserve">“Will be” is the right word because if you follow this PDA, this is the process that will be followed. </w:t>
            </w:r>
          </w:p>
        </w:tc>
      </w:tr>
      <w:tr w:rsidR="00DF211B" w:rsidRPr="00F75544" w14:paraId="53FF265D" w14:textId="77777777" w:rsidTr="00352ED4">
        <w:trPr>
          <w:trHeight w:val="932"/>
        </w:trPr>
        <w:tc>
          <w:tcPr>
            <w:tcW w:w="0" w:type="auto"/>
            <w:tcBorders>
              <w:top w:val="single" w:sz="2" w:space="0" w:color="000000" w:themeColor="text1"/>
              <w:bottom w:val="single" w:sz="2" w:space="0" w:color="000000" w:themeColor="text1"/>
            </w:tcBorders>
          </w:tcPr>
          <w:p w14:paraId="4EE0F9A9"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27D6A648"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70B5E27C"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0CBE9015" w14:textId="77777777" w:rsidR="00DF211B" w:rsidRPr="00F75544" w:rsidRDefault="00DF211B" w:rsidP="00352ED4">
            <w:r w:rsidRPr="00F75544">
              <w:t>p. 3; Reflect on your values and what matters to you.</w:t>
            </w:r>
          </w:p>
        </w:tc>
        <w:tc>
          <w:tcPr>
            <w:tcW w:w="0" w:type="auto"/>
            <w:tcBorders>
              <w:top w:val="single" w:sz="2" w:space="0" w:color="000000" w:themeColor="text1"/>
              <w:bottom w:val="single" w:sz="2" w:space="0" w:color="000000" w:themeColor="text1"/>
            </w:tcBorders>
          </w:tcPr>
          <w:p w14:paraId="05AA31CD" w14:textId="77777777" w:rsidR="00DF211B" w:rsidRPr="00F75544" w:rsidRDefault="00DF211B" w:rsidP="00352ED4">
            <w:r w:rsidRPr="00F75544">
              <w:t xml:space="preserve">-It's hard not to be influenced. If you keep the word "stigma," you will need to explain it in your guide. I suggest the following wording: "Your decision to stop, reduce, or continue </w:t>
            </w:r>
            <w:r w:rsidRPr="00F75544">
              <w:lastRenderedPageBreak/>
              <w:t>antipsychotics should be based on your values and goals, and not dictated by stigmatizing perceptions and prejudices or the expectations of others."</w:t>
            </w:r>
          </w:p>
          <w:p w14:paraId="6D45337A" w14:textId="77777777" w:rsidR="00DF211B" w:rsidRPr="00F75544" w:rsidRDefault="00DF211B" w:rsidP="00352ED4">
            <w:r w:rsidRPr="00F75544">
              <w:t>- Replace the word "</w:t>
            </w:r>
            <w:proofErr w:type="spellStart"/>
            <w:r>
              <w:t>reflexion</w:t>
            </w:r>
            <w:proofErr w:type="spellEnd"/>
            <w:r w:rsidRPr="00F75544">
              <w:t>" with "</w:t>
            </w:r>
            <w:r>
              <w:t>choice</w:t>
            </w:r>
            <w:r w:rsidRPr="00F75544">
              <w:t>." question c).</w:t>
            </w:r>
          </w:p>
          <w:p w14:paraId="12D4BD65" w14:textId="77777777" w:rsidR="00DF211B" w:rsidRPr="00F75544" w:rsidRDefault="00DF211B" w:rsidP="00352ED4">
            <w:r w:rsidRPr="00F75544">
              <w:t xml:space="preserve">- Make it </w:t>
            </w:r>
            <w:proofErr w:type="spellStart"/>
            <w:r w:rsidRPr="00F75544">
              <w:t>a</w:t>
            </w:r>
            <w:proofErr w:type="spellEnd"/>
            <w:r w:rsidRPr="00F75544">
              <w:t xml:space="preserve"> open question (point d)), I </w:t>
            </w:r>
            <w:proofErr w:type="gramStart"/>
            <w:r w:rsidRPr="00F75544">
              <w:t>suggest :</w:t>
            </w:r>
            <w:proofErr w:type="gramEnd"/>
            <w:r w:rsidRPr="00F75544">
              <w:t xml:space="preserve"> “How does your relationship with your clinical team influence your decision-making process?”</w:t>
            </w:r>
          </w:p>
        </w:tc>
        <w:tc>
          <w:tcPr>
            <w:tcW w:w="0" w:type="auto"/>
            <w:tcBorders>
              <w:top w:val="single" w:sz="2" w:space="0" w:color="000000" w:themeColor="text1"/>
              <w:bottom w:val="single" w:sz="2" w:space="0" w:color="000000" w:themeColor="text1"/>
            </w:tcBorders>
            <w:shd w:val="clear" w:color="auto" w:fill="auto"/>
          </w:tcPr>
          <w:p w14:paraId="067278BA"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 Changes were made. </w:t>
            </w:r>
          </w:p>
          <w:p w14:paraId="708E316A" w14:textId="77777777" w:rsidR="00DF211B" w:rsidRPr="00F75544" w:rsidRDefault="00DF211B" w:rsidP="00352ED4">
            <w:pPr>
              <w:rPr>
                <w:rFonts w:asciiTheme="minorHAnsi" w:hAnsiTheme="minorHAnsi"/>
              </w:rPr>
            </w:pPr>
            <w:r w:rsidRPr="00F75544">
              <w:rPr>
                <w:rFonts w:asciiTheme="minorHAnsi" w:hAnsiTheme="minorHAnsi"/>
              </w:rPr>
              <w:t>- N/A</w:t>
            </w:r>
          </w:p>
          <w:p w14:paraId="1A0A920B"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Borders>
              <w:top w:val="single" w:sz="2" w:space="0" w:color="000000" w:themeColor="text1"/>
              <w:bottom w:val="single" w:sz="2" w:space="0" w:color="000000" w:themeColor="text1"/>
            </w:tcBorders>
            <w:shd w:val="clear" w:color="auto" w:fill="auto"/>
          </w:tcPr>
          <w:p w14:paraId="22915E14" w14:textId="77777777" w:rsidR="00DF211B" w:rsidRPr="00F75544" w:rsidRDefault="00DF211B" w:rsidP="00352ED4">
            <w:pPr>
              <w:rPr>
                <w:rFonts w:asciiTheme="minorHAnsi" w:hAnsiTheme="minorHAnsi"/>
              </w:rPr>
            </w:pPr>
            <w:r w:rsidRPr="00F75544">
              <w:rPr>
                <w:rFonts w:asciiTheme="minorHAnsi" w:hAnsiTheme="minorHAnsi"/>
              </w:rPr>
              <w:t>- N/A</w:t>
            </w:r>
          </w:p>
          <w:p w14:paraId="3DD2F3F1" w14:textId="77777777" w:rsidR="00DF211B" w:rsidRPr="00F75544" w:rsidRDefault="00DF211B" w:rsidP="00352ED4">
            <w:pPr>
              <w:rPr>
                <w:rFonts w:asciiTheme="minorHAnsi" w:hAnsiTheme="minorHAnsi"/>
              </w:rPr>
            </w:pPr>
            <w:r w:rsidRPr="00F75544">
              <w:rPr>
                <w:rFonts w:asciiTheme="minorHAnsi" w:hAnsiTheme="minorHAnsi"/>
              </w:rPr>
              <w:t xml:space="preserve">- Choices are not yet supposed to be made. </w:t>
            </w:r>
          </w:p>
          <w:p w14:paraId="60E533C0" w14:textId="77777777" w:rsidR="00DF211B" w:rsidRPr="00F75544" w:rsidRDefault="00DF211B" w:rsidP="00352ED4">
            <w:pPr>
              <w:rPr>
                <w:rFonts w:asciiTheme="minorHAnsi" w:hAnsiTheme="minorHAnsi"/>
              </w:rPr>
            </w:pPr>
            <w:r w:rsidRPr="00F75544">
              <w:rPr>
                <w:rFonts w:asciiTheme="minorHAnsi" w:hAnsiTheme="minorHAnsi"/>
              </w:rPr>
              <w:t xml:space="preserve">- We agree an </w:t>
            </w:r>
            <w:proofErr w:type="gramStart"/>
            <w:r w:rsidRPr="00F75544">
              <w:rPr>
                <w:rFonts w:asciiTheme="minorHAnsi" w:hAnsiTheme="minorHAnsi"/>
              </w:rPr>
              <w:t>open ended</w:t>
            </w:r>
            <w:proofErr w:type="gramEnd"/>
            <w:r w:rsidRPr="00F75544">
              <w:rPr>
                <w:rFonts w:asciiTheme="minorHAnsi" w:hAnsiTheme="minorHAnsi"/>
              </w:rPr>
              <w:t xml:space="preserve"> question would </w:t>
            </w:r>
            <w:r w:rsidRPr="00F75544">
              <w:rPr>
                <w:rFonts w:asciiTheme="minorHAnsi" w:hAnsiTheme="minorHAnsi"/>
              </w:rPr>
              <w:lastRenderedPageBreak/>
              <w:t>be better, but it we really want to question directly to be about the feeling of being listened to and being comfortable to state your opinions.</w:t>
            </w:r>
          </w:p>
        </w:tc>
      </w:tr>
      <w:tr w:rsidR="00DF211B" w:rsidRPr="00F75544" w14:paraId="7479BFFE" w14:textId="77777777" w:rsidTr="00352ED4">
        <w:trPr>
          <w:trHeight w:val="932"/>
        </w:trPr>
        <w:tc>
          <w:tcPr>
            <w:tcW w:w="0" w:type="auto"/>
            <w:tcBorders>
              <w:top w:val="single" w:sz="2" w:space="0" w:color="000000" w:themeColor="text1"/>
              <w:bottom w:val="single" w:sz="2" w:space="0" w:color="000000" w:themeColor="text1"/>
            </w:tcBorders>
          </w:tcPr>
          <w:p w14:paraId="7E6FA0E9" w14:textId="77777777" w:rsidR="00DF211B" w:rsidRPr="00F75544" w:rsidRDefault="00DF211B" w:rsidP="00352ED4">
            <w:pPr>
              <w:rPr>
                <w:rFonts w:asciiTheme="minorHAnsi" w:hAnsiTheme="minorHAnsi"/>
              </w:rPr>
            </w:pPr>
            <w:r w:rsidRPr="00F75544">
              <w:rPr>
                <w:rFonts w:asciiTheme="minorHAnsi" w:hAnsiTheme="minorHAnsi"/>
              </w:rPr>
              <w:lastRenderedPageBreak/>
              <w:t>EB, HCP</w:t>
            </w:r>
          </w:p>
        </w:tc>
        <w:tc>
          <w:tcPr>
            <w:tcW w:w="0" w:type="auto"/>
            <w:tcBorders>
              <w:top w:val="single" w:sz="2" w:space="0" w:color="000000" w:themeColor="text1"/>
              <w:bottom w:val="single" w:sz="2" w:space="0" w:color="000000" w:themeColor="text1"/>
            </w:tcBorders>
          </w:tcPr>
          <w:p w14:paraId="1B7D16C3"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28DF03F1" w14:textId="77777777" w:rsidR="00DF211B" w:rsidRPr="00F75544" w:rsidRDefault="00DF211B" w:rsidP="00352ED4">
            <w:pPr>
              <w:rPr>
                <w:rFonts w:asciiTheme="minorHAnsi" w:hAnsiTheme="minorHAnsi"/>
              </w:rPr>
            </w:pPr>
            <w:r w:rsidRPr="00F75544">
              <w:rPr>
                <w:rFonts w:asciiTheme="minorHAnsi" w:hAnsiTheme="minorHAnsi"/>
              </w:rPr>
              <w:t>03/11/2025</w:t>
            </w:r>
          </w:p>
        </w:tc>
        <w:tc>
          <w:tcPr>
            <w:tcW w:w="0" w:type="auto"/>
            <w:tcBorders>
              <w:top w:val="single" w:sz="2" w:space="0" w:color="000000" w:themeColor="text1"/>
              <w:bottom w:val="single" w:sz="2" w:space="0" w:color="000000" w:themeColor="text1"/>
            </w:tcBorders>
          </w:tcPr>
          <w:p w14:paraId="0EA70ADF" w14:textId="77777777" w:rsidR="00DF211B" w:rsidRPr="00F75544" w:rsidRDefault="00DF211B" w:rsidP="00352ED4">
            <w:r w:rsidRPr="00F75544">
              <w:t>p. 3; Reflect on your values and what matters to you.</w:t>
            </w:r>
          </w:p>
        </w:tc>
        <w:tc>
          <w:tcPr>
            <w:tcW w:w="0" w:type="auto"/>
            <w:tcBorders>
              <w:top w:val="single" w:sz="2" w:space="0" w:color="000000" w:themeColor="text1"/>
              <w:bottom w:val="single" w:sz="2" w:space="0" w:color="000000" w:themeColor="text1"/>
            </w:tcBorders>
          </w:tcPr>
          <w:p w14:paraId="3958CA14" w14:textId="77777777" w:rsidR="00DF211B" w:rsidRPr="00F75544" w:rsidRDefault="00DF211B" w:rsidP="00352ED4">
            <w:r w:rsidRPr="00F75544">
              <w:t>I propose the following composition: Consider how the decision to stop...</w:t>
            </w:r>
          </w:p>
        </w:tc>
        <w:tc>
          <w:tcPr>
            <w:tcW w:w="0" w:type="auto"/>
            <w:tcBorders>
              <w:top w:val="single" w:sz="2" w:space="0" w:color="000000" w:themeColor="text1"/>
              <w:bottom w:val="single" w:sz="2" w:space="0" w:color="000000" w:themeColor="text1"/>
            </w:tcBorders>
            <w:shd w:val="clear" w:color="auto" w:fill="auto"/>
          </w:tcPr>
          <w:p w14:paraId="1E4D3C88"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Borders>
              <w:top w:val="single" w:sz="2" w:space="0" w:color="000000" w:themeColor="text1"/>
              <w:bottom w:val="single" w:sz="2" w:space="0" w:color="000000" w:themeColor="text1"/>
            </w:tcBorders>
            <w:shd w:val="clear" w:color="auto" w:fill="auto"/>
          </w:tcPr>
          <w:p w14:paraId="1417EA07"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2ABDC817" w14:textId="77777777" w:rsidTr="00352ED4">
        <w:trPr>
          <w:trHeight w:val="932"/>
        </w:trPr>
        <w:tc>
          <w:tcPr>
            <w:tcW w:w="0" w:type="auto"/>
            <w:tcBorders>
              <w:top w:val="single" w:sz="2" w:space="0" w:color="000000" w:themeColor="text1"/>
              <w:bottom w:val="single" w:sz="2" w:space="0" w:color="000000" w:themeColor="text1"/>
            </w:tcBorders>
          </w:tcPr>
          <w:p w14:paraId="7DC76EFA" w14:textId="77777777" w:rsidR="00DF211B" w:rsidRPr="00F75544" w:rsidRDefault="00DF211B" w:rsidP="00352ED4">
            <w:pPr>
              <w:rPr>
                <w:rFonts w:asciiTheme="minorHAnsi" w:hAnsiTheme="minorHAnsi"/>
              </w:rPr>
            </w:pPr>
            <w:r w:rsidRPr="00F75544">
              <w:rPr>
                <w:rFonts w:asciiTheme="minorHAnsi" w:hAnsiTheme="minorHAnsi"/>
              </w:rPr>
              <w:t>EB, HCP</w:t>
            </w:r>
          </w:p>
        </w:tc>
        <w:tc>
          <w:tcPr>
            <w:tcW w:w="0" w:type="auto"/>
            <w:tcBorders>
              <w:top w:val="single" w:sz="2" w:space="0" w:color="000000" w:themeColor="text1"/>
              <w:bottom w:val="single" w:sz="2" w:space="0" w:color="000000" w:themeColor="text1"/>
            </w:tcBorders>
          </w:tcPr>
          <w:p w14:paraId="66F968D3"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0937582C" w14:textId="77777777" w:rsidR="00DF211B" w:rsidRPr="00F75544" w:rsidRDefault="00DF211B" w:rsidP="00352ED4">
            <w:pPr>
              <w:rPr>
                <w:rFonts w:asciiTheme="minorHAnsi" w:hAnsiTheme="minorHAnsi"/>
              </w:rPr>
            </w:pPr>
            <w:r w:rsidRPr="00F75544">
              <w:rPr>
                <w:rFonts w:asciiTheme="minorHAnsi" w:hAnsiTheme="minorHAnsi"/>
              </w:rPr>
              <w:t>03/11/2025</w:t>
            </w:r>
          </w:p>
        </w:tc>
        <w:tc>
          <w:tcPr>
            <w:tcW w:w="0" w:type="auto"/>
            <w:tcBorders>
              <w:top w:val="single" w:sz="2" w:space="0" w:color="000000" w:themeColor="text1"/>
              <w:bottom w:val="single" w:sz="2" w:space="0" w:color="000000" w:themeColor="text1"/>
            </w:tcBorders>
          </w:tcPr>
          <w:p w14:paraId="2B3E4A94" w14:textId="77777777" w:rsidR="00DF211B" w:rsidRPr="00F75544" w:rsidRDefault="00DF211B" w:rsidP="00352ED4">
            <w:r w:rsidRPr="00F75544">
              <w:t xml:space="preserve">p. 4: </w:t>
            </w:r>
            <w:bookmarkStart w:id="2" w:name="OLE_LINK3"/>
            <w:bookmarkStart w:id="3" w:name="OLE_LINK4"/>
            <w:r w:rsidRPr="00F75544">
              <w:t>What are the pros and cons of each option?</w:t>
            </w:r>
            <w:bookmarkEnd w:id="2"/>
            <w:bookmarkEnd w:id="3"/>
          </w:p>
        </w:tc>
        <w:tc>
          <w:tcPr>
            <w:tcW w:w="0" w:type="auto"/>
            <w:tcBorders>
              <w:top w:val="single" w:sz="2" w:space="0" w:color="000000" w:themeColor="text1"/>
              <w:bottom w:val="single" w:sz="2" w:space="0" w:color="000000" w:themeColor="text1"/>
            </w:tcBorders>
          </w:tcPr>
          <w:p w14:paraId="0FBFEB42" w14:textId="77777777" w:rsidR="00DF211B" w:rsidRPr="00F75544" w:rsidRDefault="00DF211B" w:rsidP="00352ED4">
            <w:r w:rsidRPr="00F75544">
              <w:t>I would emphasize the term 'average' to dispel any potential complaints or misunderstandings.</w:t>
            </w:r>
          </w:p>
        </w:tc>
        <w:tc>
          <w:tcPr>
            <w:tcW w:w="0" w:type="auto"/>
            <w:tcBorders>
              <w:top w:val="single" w:sz="2" w:space="0" w:color="000000" w:themeColor="text1"/>
              <w:bottom w:val="single" w:sz="2" w:space="0" w:color="000000" w:themeColor="text1"/>
            </w:tcBorders>
            <w:shd w:val="clear" w:color="auto" w:fill="auto"/>
          </w:tcPr>
          <w:p w14:paraId="50B0EE22"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bottom w:val="single" w:sz="2" w:space="0" w:color="000000" w:themeColor="text1"/>
            </w:tcBorders>
            <w:shd w:val="clear" w:color="auto" w:fill="auto"/>
          </w:tcPr>
          <w:p w14:paraId="2EAC802B" w14:textId="77777777" w:rsidR="00DF211B" w:rsidRPr="00F75544" w:rsidRDefault="00DF211B" w:rsidP="00352ED4">
            <w:pPr>
              <w:rPr>
                <w:rFonts w:asciiTheme="minorHAnsi" w:hAnsiTheme="minorHAnsi"/>
              </w:rPr>
            </w:pPr>
            <w:r w:rsidRPr="00F75544">
              <w:rPr>
                <w:rFonts w:asciiTheme="minorHAnsi" w:hAnsiTheme="minorHAnsi"/>
              </w:rPr>
              <w:t xml:space="preserve">Clinicians who use this PDA will be free to do so. </w:t>
            </w:r>
          </w:p>
        </w:tc>
      </w:tr>
      <w:tr w:rsidR="00DF211B" w:rsidRPr="00F75544" w14:paraId="1F0B4EA0" w14:textId="77777777" w:rsidTr="00352ED4">
        <w:trPr>
          <w:trHeight w:val="932"/>
        </w:trPr>
        <w:tc>
          <w:tcPr>
            <w:tcW w:w="0" w:type="auto"/>
            <w:tcBorders>
              <w:top w:val="single" w:sz="2" w:space="0" w:color="000000" w:themeColor="text1"/>
              <w:bottom w:val="single" w:sz="2" w:space="0" w:color="000000" w:themeColor="text1"/>
            </w:tcBorders>
          </w:tcPr>
          <w:p w14:paraId="4DB1E55C" w14:textId="77777777" w:rsidR="00DF211B" w:rsidRPr="00F75544" w:rsidRDefault="00DF211B" w:rsidP="00352ED4">
            <w:pPr>
              <w:rPr>
                <w:rFonts w:asciiTheme="minorHAnsi" w:hAnsiTheme="minorHAnsi"/>
              </w:rPr>
            </w:pPr>
            <w:r w:rsidRPr="00F75544">
              <w:rPr>
                <w:rFonts w:asciiTheme="minorHAnsi" w:hAnsiTheme="minorHAnsi"/>
              </w:rPr>
              <w:t>SB, HCP</w:t>
            </w:r>
          </w:p>
        </w:tc>
        <w:tc>
          <w:tcPr>
            <w:tcW w:w="0" w:type="auto"/>
            <w:tcBorders>
              <w:top w:val="single" w:sz="2" w:space="0" w:color="000000" w:themeColor="text1"/>
              <w:bottom w:val="single" w:sz="2" w:space="0" w:color="000000" w:themeColor="text1"/>
            </w:tcBorders>
          </w:tcPr>
          <w:p w14:paraId="3CB8CD71"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18AE4BC8" w14:textId="77777777" w:rsidR="00DF211B" w:rsidRPr="00F75544" w:rsidRDefault="00DF211B" w:rsidP="00352ED4">
            <w:pPr>
              <w:rPr>
                <w:rFonts w:asciiTheme="minorHAnsi" w:hAnsiTheme="minorHAnsi"/>
              </w:rPr>
            </w:pPr>
            <w:r w:rsidRPr="00F75544">
              <w:rPr>
                <w:rFonts w:asciiTheme="minorHAnsi" w:hAnsiTheme="minorHAnsi"/>
              </w:rPr>
              <w:t>03/10/2025</w:t>
            </w:r>
          </w:p>
        </w:tc>
        <w:tc>
          <w:tcPr>
            <w:tcW w:w="0" w:type="auto"/>
            <w:tcBorders>
              <w:top w:val="single" w:sz="2" w:space="0" w:color="000000" w:themeColor="text1"/>
              <w:bottom w:val="single" w:sz="2" w:space="0" w:color="000000" w:themeColor="text1"/>
            </w:tcBorders>
          </w:tcPr>
          <w:p w14:paraId="719E086D" w14:textId="77777777" w:rsidR="00DF211B" w:rsidRPr="00F75544" w:rsidRDefault="00DF211B" w:rsidP="00352ED4">
            <w:r w:rsidRPr="00F75544">
              <w:t>p. 5: What are the pros and cons of each option?</w:t>
            </w:r>
          </w:p>
        </w:tc>
        <w:tc>
          <w:tcPr>
            <w:tcW w:w="0" w:type="auto"/>
            <w:tcBorders>
              <w:top w:val="single" w:sz="2" w:space="0" w:color="000000" w:themeColor="text1"/>
              <w:bottom w:val="single" w:sz="2" w:space="0" w:color="000000" w:themeColor="text1"/>
            </w:tcBorders>
          </w:tcPr>
          <w:p w14:paraId="56B63675" w14:textId="77777777" w:rsidR="00DF211B" w:rsidRPr="00F75544" w:rsidRDefault="00DF211B" w:rsidP="00352ED4">
            <w:r w:rsidRPr="00F75544">
              <w:t xml:space="preserve">Specify that the research comes from a FEP population. </w:t>
            </w:r>
          </w:p>
        </w:tc>
        <w:tc>
          <w:tcPr>
            <w:tcW w:w="0" w:type="auto"/>
            <w:tcBorders>
              <w:top w:val="single" w:sz="2" w:space="0" w:color="000000" w:themeColor="text1"/>
              <w:bottom w:val="single" w:sz="2" w:space="0" w:color="000000" w:themeColor="text1"/>
            </w:tcBorders>
            <w:shd w:val="clear" w:color="auto" w:fill="auto"/>
          </w:tcPr>
          <w:p w14:paraId="2753FFE5"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Borders>
              <w:top w:val="single" w:sz="2" w:space="0" w:color="000000" w:themeColor="text1"/>
              <w:bottom w:val="single" w:sz="2" w:space="0" w:color="000000" w:themeColor="text1"/>
            </w:tcBorders>
            <w:shd w:val="clear" w:color="auto" w:fill="auto"/>
          </w:tcPr>
          <w:p w14:paraId="5C8CC26A"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5EA972E7" w14:textId="77777777" w:rsidTr="00352ED4">
        <w:trPr>
          <w:trHeight w:val="932"/>
        </w:trPr>
        <w:tc>
          <w:tcPr>
            <w:tcW w:w="0" w:type="auto"/>
            <w:tcBorders>
              <w:top w:val="single" w:sz="2" w:space="0" w:color="000000" w:themeColor="text1"/>
              <w:bottom w:val="single" w:sz="2" w:space="0" w:color="000000" w:themeColor="text1"/>
            </w:tcBorders>
          </w:tcPr>
          <w:p w14:paraId="0FD41C1B"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5746F254"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57CB5509"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2E8A0FEA" w14:textId="77777777" w:rsidR="00DF211B" w:rsidRPr="00F75544" w:rsidRDefault="00DF211B" w:rsidP="00352ED4">
            <w:pPr>
              <w:rPr>
                <w:b/>
                <w:bCs/>
              </w:rPr>
            </w:pPr>
            <w:r w:rsidRPr="00F75544">
              <w:t>p. 5: What are the pros and cons of each option?</w:t>
            </w:r>
          </w:p>
        </w:tc>
        <w:tc>
          <w:tcPr>
            <w:tcW w:w="0" w:type="auto"/>
            <w:tcBorders>
              <w:top w:val="single" w:sz="2" w:space="0" w:color="000000" w:themeColor="text1"/>
              <w:bottom w:val="single" w:sz="2" w:space="0" w:color="000000" w:themeColor="text1"/>
            </w:tcBorders>
          </w:tcPr>
          <w:p w14:paraId="01914F17" w14:textId="77777777" w:rsidR="00DF211B" w:rsidRPr="00F75544" w:rsidRDefault="00DF211B" w:rsidP="00352ED4">
            <w:r w:rsidRPr="00F75544">
              <w:t xml:space="preserve">- It's essential to present all this information in a graphical format, as it's </w:t>
            </w:r>
            <w:proofErr w:type="gramStart"/>
            <w:r w:rsidRPr="00F75544">
              <w:t>really relevant</w:t>
            </w:r>
            <w:proofErr w:type="gramEnd"/>
            <w:r w:rsidRPr="00F75544">
              <w:t>.</w:t>
            </w:r>
          </w:p>
          <w:p w14:paraId="3E93D8FB" w14:textId="77777777" w:rsidR="00DF211B" w:rsidRPr="00F75544" w:rsidRDefault="00DF211B" w:rsidP="00352ED4">
            <w:r w:rsidRPr="00F75544">
              <w:lastRenderedPageBreak/>
              <w:t>- To make it easier to read, I would divide the table by repeating your first row with the column titles.</w:t>
            </w:r>
          </w:p>
        </w:tc>
        <w:tc>
          <w:tcPr>
            <w:tcW w:w="0" w:type="auto"/>
            <w:tcBorders>
              <w:top w:val="single" w:sz="2" w:space="0" w:color="000000" w:themeColor="text1"/>
              <w:bottom w:val="single" w:sz="2" w:space="0" w:color="000000" w:themeColor="text1"/>
            </w:tcBorders>
            <w:shd w:val="clear" w:color="auto" w:fill="auto"/>
          </w:tcPr>
          <w:p w14:paraId="48F7F4CB" w14:textId="77777777" w:rsidR="00DF211B" w:rsidRPr="00F75544" w:rsidRDefault="00DF211B" w:rsidP="00352ED4">
            <w:pPr>
              <w:rPr>
                <w:rFonts w:asciiTheme="minorHAnsi" w:hAnsiTheme="minorHAnsi"/>
              </w:rPr>
            </w:pPr>
            <w:r w:rsidRPr="00F75544">
              <w:rPr>
                <w:rFonts w:asciiTheme="minorHAnsi" w:hAnsiTheme="minorHAnsi"/>
              </w:rPr>
              <w:lastRenderedPageBreak/>
              <w:t>- N/A</w:t>
            </w:r>
          </w:p>
          <w:p w14:paraId="6B76EC5B" w14:textId="77777777" w:rsidR="00DF211B" w:rsidRPr="00F75544" w:rsidRDefault="00DF211B" w:rsidP="00352ED4">
            <w:pPr>
              <w:rPr>
                <w:rFonts w:asciiTheme="minorHAnsi" w:hAnsiTheme="minorHAnsi"/>
              </w:rPr>
            </w:pPr>
            <w:r w:rsidRPr="00F75544">
              <w:rPr>
                <w:rFonts w:asciiTheme="minorHAnsi" w:hAnsiTheme="minorHAnsi"/>
              </w:rPr>
              <w:t>- N/A</w:t>
            </w:r>
          </w:p>
        </w:tc>
        <w:tc>
          <w:tcPr>
            <w:tcW w:w="0" w:type="auto"/>
            <w:tcBorders>
              <w:top w:val="single" w:sz="2" w:space="0" w:color="000000" w:themeColor="text1"/>
              <w:bottom w:val="single" w:sz="2" w:space="0" w:color="000000" w:themeColor="text1"/>
            </w:tcBorders>
            <w:shd w:val="clear" w:color="auto" w:fill="auto"/>
          </w:tcPr>
          <w:p w14:paraId="4C564C61" w14:textId="77777777" w:rsidR="00DF211B" w:rsidRPr="00F75544" w:rsidRDefault="00DF211B" w:rsidP="00352ED4">
            <w:pPr>
              <w:rPr>
                <w:rFonts w:asciiTheme="minorHAnsi" w:hAnsiTheme="minorHAnsi"/>
              </w:rPr>
            </w:pPr>
            <w:r w:rsidRPr="00F75544">
              <w:rPr>
                <w:rFonts w:asciiTheme="minorHAnsi" w:hAnsiTheme="minorHAnsi"/>
              </w:rPr>
              <w:t xml:space="preserve">- When possible, graph </w:t>
            </w:r>
            <w:proofErr w:type="gramStart"/>
            <w:r w:rsidRPr="00F75544">
              <w:rPr>
                <w:rFonts w:asciiTheme="minorHAnsi" w:hAnsiTheme="minorHAnsi"/>
              </w:rPr>
              <w:t>were</w:t>
            </w:r>
            <w:proofErr w:type="gramEnd"/>
            <w:r w:rsidRPr="00F75544">
              <w:rPr>
                <w:rFonts w:asciiTheme="minorHAnsi" w:hAnsiTheme="minorHAnsi"/>
              </w:rPr>
              <w:t xml:space="preserve"> already presented in the PDA.</w:t>
            </w:r>
          </w:p>
          <w:p w14:paraId="25BCFFAE" w14:textId="77777777" w:rsidR="00DF211B" w:rsidRPr="00F75544" w:rsidRDefault="00DF211B" w:rsidP="00352ED4">
            <w:pPr>
              <w:rPr>
                <w:rFonts w:asciiTheme="minorHAnsi" w:hAnsiTheme="minorHAnsi"/>
              </w:rPr>
            </w:pPr>
            <w:r w:rsidRPr="00F75544">
              <w:rPr>
                <w:rFonts w:asciiTheme="minorHAnsi" w:hAnsiTheme="minorHAnsi"/>
              </w:rPr>
              <w:lastRenderedPageBreak/>
              <w:t xml:space="preserve">- The general layout will be changed </w:t>
            </w:r>
            <w:proofErr w:type="gramStart"/>
            <w:r w:rsidRPr="00F75544">
              <w:rPr>
                <w:rFonts w:asciiTheme="minorHAnsi" w:hAnsiTheme="minorHAnsi"/>
              </w:rPr>
              <w:t>after</w:t>
            </w:r>
            <w:proofErr w:type="gramEnd"/>
            <w:r w:rsidRPr="00F75544">
              <w:rPr>
                <w:rFonts w:asciiTheme="minorHAnsi" w:hAnsiTheme="minorHAnsi"/>
              </w:rPr>
              <w:t xml:space="preserve"> and rows will be added.</w:t>
            </w:r>
          </w:p>
        </w:tc>
      </w:tr>
      <w:tr w:rsidR="00DF211B" w:rsidRPr="00F75544" w14:paraId="1BCD034B" w14:textId="77777777" w:rsidTr="00352ED4">
        <w:trPr>
          <w:trHeight w:val="932"/>
        </w:trPr>
        <w:tc>
          <w:tcPr>
            <w:tcW w:w="0" w:type="auto"/>
            <w:tcBorders>
              <w:top w:val="single" w:sz="2" w:space="0" w:color="000000" w:themeColor="text1"/>
              <w:bottom w:val="single" w:sz="2" w:space="0" w:color="000000" w:themeColor="text1"/>
            </w:tcBorders>
          </w:tcPr>
          <w:p w14:paraId="25A9E6B4" w14:textId="77777777" w:rsidR="00DF211B" w:rsidRPr="00F75544" w:rsidRDefault="00DF211B" w:rsidP="00352ED4">
            <w:pPr>
              <w:rPr>
                <w:rFonts w:asciiTheme="minorHAnsi" w:hAnsiTheme="minorHAnsi"/>
              </w:rPr>
            </w:pPr>
            <w:r w:rsidRPr="00F75544">
              <w:rPr>
                <w:rFonts w:asciiTheme="minorHAnsi" w:hAnsiTheme="minorHAnsi"/>
              </w:rPr>
              <w:lastRenderedPageBreak/>
              <w:t>SP, PPR</w:t>
            </w:r>
          </w:p>
        </w:tc>
        <w:tc>
          <w:tcPr>
            <w:tcW w:w="0" w:type="auto"/>
            <w:tcBorders>
              <w:top w:val="single" w:sz="2" w:space="0" w:color="000000" w:themeColor="text1"/>
              <w:bottom w:val="single" w:sz="2" w:space="0" w:color="000000" w:themeColor="text1"/>
            </w:tcBorders>
          </w:tcPr>
          <w:p w14:paraId="0204589E"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7BC854F9"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4F70E1C6" w14:textId="77777777" w:rsidR="00DF211B" w:rsidRPr="00F75544" w:rsidRDefault="00DF211B" w:rsidP="00352ED4">
            <w:pPr>
              <w:rPr>
                <w:b/>
                <w:bCs/>
              </w:rPr>
            </w:pPr>
            <w:r w:rsidRPr="00F75544">
              <w:t>p. 6: What are the pros and cons of each option?</w:t>
            </w:r>
          </w:p>
        </w:tc>
        <w:tc>
          <w:tcPr>
            <w:tcW w:w="0" w:type="auto"/>
            <w:tcBorders>
              <w:top w:val="single" w:sz="2" w:space="0" w:color="000000" w:themeColor="text1"/>
              <w:bottom w:val="single" w:sz="2" w:space="0" w:color="000000" w:themeColor="text1"/>
            </w:tcBorders>
          </w:tcPr>
          <w:p w14:paraId="3892495D" w14:textId="77777777" w:rsidR="00DF211B" w:rsidRPr="00F75544" w:rsidRDefault="00DF211B" w:rsidP="00352ED4">
            <w:r w:rsidRPr="00F75544">
              <w:t>It's honest and transparent information. However, why not introduce experiential knowledge? Since it's a decision aid tool, it would be interesting to mention it. Indeed, your two cases at the end are very intriguing.</w:t>
            </w:r>
          </w:p>
        </w:tc>
        <w:tc>
          <w:tcPr>
            <w:tcW w:w="0" w:type="auto"/>
            <w:tcBorders>
              <w:top w:val="single" w:sz="2" w:space="0" w:color="000000" w:themeColor="text1"/>
              <w:bottom w:val="single" w:sz="2" w:space="0" w:color="000000" w:themeColor="text1"/>
            </w:tcBorders>
            <w:shd w:val="clear" w:color="auto" w:fill="auto"/>
          </w:tcPr>
          <w:p w14:paraId="5F1545DB"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bottom w:val="single" w:sz="2" w:space="0" w:color="000000" w:themeColor="text1"/>
            </w:tcBorders>
            <w:shd w:val="clear" w:color="auto" w:fill="auto"/>
          </w:tcPr>
          <w:p w14:paraId="4E25D0ED" w14:textId="77777777" w:rsidR="00DF211B" w:rsidRPr="00F75544" w:rsidRDefault="00DF211B" w:rsidP="00352ED4">
            <w:pPr>
              <w:rPr>
                <w:rFonts w:asciiTheme="minorHAnsi" w:hAnsiTheme="minorHAnsi"/>
              </w:rPr>
            </w:pPr>
            <w:r w:rsidRPr="00F75544">
              <w:rPr>
                <w:rFonts w:asciiTheme="minorHAnsi" w:hAnsiTheme="minorHAnsi"/>
              </w:rPr>
              <w:t xml:space="preserve">- experiential knowledge is already present. </w:t>
            </w:r>
          </w:p>
        </w:tc>
      </w:tr>
      <w:tr w:rsidR="00DF211B" w:rsidRPr="00F75544" w14:paraId="67BC4716" w14:textId="77777777" w:rsidTr="00352ED4">
        <w:trPr>
          <w:trHeight w:val="932"/>
        </w:trPr>
        <w:tc>
          <w:tcPr>
            <w:tcW w:w="0" w:type="auto"/>
            <w:tcBorders>
              <w:top w:val="single" w:sz="2" w:space="0" w:color="000000" w:themeColor="text1"/>
              <w:bottom w:val="single" w:sz="2" w:space="0" w:color="000000" w:themeColor="text1"/>
            </w:tcBorders>
          </w:tcPr>
          <w:p w14:paraId="23041D01"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6FD97126"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03D6AB14"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5D6DE3DF" w14:textId="77777777" w:rsidR="00DF211B" w:rsidRPr="00F75544" w:rsidRDefault="00DF211B" w:rsidP="00352ED4">
            <w:r w:rsidRPr="00F75544">
              <w:t>p. 12: How does this choice align with your priorities?</w:t>
            </w:r>
          </w:p>
        </w:tc>
        <w:tc>
          <w:tcPr>
            <w:tcW w:w="0" w:type="auto"/>
            <w:tcBorders>
              <w:top w:val="single" w:sz="2" w:space="0" w:color="000000" w:themeColor="text1"/>
              <w:bottom w:val="single" w:sz="2" w:space="0" w:color="000000" w:themeColor="text1"/>
            </w:tcBorders>
          </w:tcPr>
          <w:p w14:paraId="5BCBD866" w14:textId="77777777" w:rsidR="00DF211B" w:rsidRPr="00F75544" w:rsidRDefault="00DF211B" w:rsidP="00352ED4">
            <w:r w:rsidRPr="00F75544">
              <w:t>- I find that there is a gap between your sub-questions and the main question. The sub-questions introduce other aspects to inform the decision-making process.</w:t>
            </w:r>
          </w:p>
          <w:p w14:paraId="36399A98" w14:textId="77777777" w:rsidR="00DF211B" w:rsidRPr="00F75544" w:rsidRDefault="00DF211B" w:rsidP="00352ED4">
            <w:r w:rsidRPr="00F75544">
              <w:t>- I would add this sentence to the introduction: "In light of everything we've discussed since the beginning of our meeting,". You need to keep it focused on the goal, which is to make an informed decision.</w:t>
            </w:r>
          </w:p>
          <w:p w14:paraId="5AEC9561" w14:textId="77777777" w:rsidR="00DF211B" w:rsidRPr="00F75544" w:rsidRDefault="00DF211B" w:rsidP="00352ED4">
            <w:r w:rsidRPr="00F75544">
              <w:lastRenderedPageBreak/>
              <w:t>-I changed the order to start with a broader question considering that he has been reflecting since the start of this exercise. Allowing him to express his major concerns through an open question will enable the professional to focus on issues related to his goals, values, etc. With your other questions, you bring him back to specifics. I've added a question about potential solutions (because you can add medication, therapy, or other methods to reduce side effects).</w:t>
            </w:r>
          </w:p>
          <w:p w14:paraId="412B941D" w14:textId="77777777" w:rsidR="00DF211B" w:rsidRPr="00F75544" w:rsidRDefault="00DF211B" w:rsidP="00352ED4">
            <w:r w:rsidRPr="00F75544">
              <w:t xml:space="preserve">-Indicate that its drug induced side effects. </w:t>
            </w:r>
          </w:p>
          <w:p w14:paraId="3FDDE943" w14:textId="77777777" w:rsidR="00DF211B" w:rsidRPr="00F75544" w:rsidRDefault="00DF211B" w:rsidP="00352ED4">
            <w:pPr>
              <w:tabs>
                <w:tab w:val="left" w:pos="1052"/>
              </w:tabs>
            </w:pPr>
            <w:r w:rsidRPr="00F75544">
              <w:t>- If you bring up the healthcare team, you should also mention close ones. Both may have difficulty agreeing with his decision.</w:t>
            </w:r>
          </w:p>
        </w:tc>
        <w:tc>
          <w:tcPr>
            <w:tcW w:w="0" w:type="auto"/>
            <w:tcBorders>
              <w:top w:val="single" w:sz="2" w:space="0" w:color="000000" w:themeColor="text1"/>
              <w:bottom w:val="single" w:sz="2" w:space="0" w:color="000000" w:themeColor="text1"/>
            </w:tcBorders>
            <w:shd w:val="clear" w:color="auto" w:fill="auto"/>
          </w:tcPr>
          <w:p w14:paraId="3F4A892E" w14:textId="77777777" w:rsidR="00DF211B" w:rsidRPr="00F75544" w:rsidRDefault="00DF211B" w:rsidP="00352ED4">
            <w:pPr>
              <w:rPr>
                <w:rFonts w:asciiTheme="minorHAnsi" w:hAnsiTheme="minorHAnsi"/>
              </w:rPr>
            </w:pPr>
            <w:r w:rsidRPr="00F75544">
              <w:rPr>
                <w:rFonts w:asciiTheme="minorHAnsi" w:hAnsiTheme="minorHAnsi"/>
              </w:rPr>
              <w:lastRenderedPageBreak/>
              <w:t>- Changes were made</w:t>
            </w:r>
          </w:p>
          <w:p w14:paraId="297D7B62" w14:textId="77777777" w:rsidR="00DF211B" w:rsidRPr="00F75544" w:rsidRDefault="00DF211B" w:rsidP="00352ED4">
            <w:pPr>
              <w:rPr>
                <w:rFonts w:asciiTheme="minorHAnsi" w:hAnsiTheme="minorHAnsi"/>
              </w:rPr>
            </w:pPr>
            <w:r w:rsidRPr="00F75544">
              <w:rPr>
                <w:rFonts w:asciiTheme="minorHAnsi" w:hAnsiTheme="minorHAnsi"/>
              </w:rPr>
              <w:t>- Changes were made</w:t>
            </w:r>
          </w:p>
          <w:p w14:paraId="4DF337FE" w14:textId="77777777" w:rsidR="00DF211B" w:rsidRPr="00F75544" w:rsidRDefault="00DF211B" w:rsidP="00352ED4">
            <w:pPr>
              <w:rPr>
                <w:rFonts w:asciiTheme="minorHAnsi" w:hAnsiTheme="minorHAnsi"/>
              </w:rPr>
            </w:pPr>
            <w:r w:rsidRPr="00F75544">
              <w:rPr>
                <w:rFonts w:asciiTheme="minorHAnsi" w:hAnsiTheme="minorHAnsi"/>
              </w:rPr>
              <w:t>- Changes were made</w:t>
            </w:r>
          </w:p>
          <w:p w14:paraId="06B7D981" w14:textId="77777777" w:rsidR="00DF211B" w:rsidRDefault="00DF211B" w:rsidP="00352ED4">
            <w:pPr>
              <w:rPr>
                <w:rFonts w:asciiTheme="minorHAnsi" w:hAnsiTheme="minorHAnsi"/>
              </w:rPr>
            </w:pPr>
            <w:r w:rsidRPr="00F75544">
              <w:rPr>
                <w:rFonts w:asciiTheme="minorHAnsi" w:hAnsiTheme="minorHAnsi"/>
              </w:rPr>
              <w:t>- Changes were made</w:t>
            </w:r>
          </w:p>
          <w:p w14:paraId="561FCF40" w14:textId="77777777" w:rsidR="00DF211B" w:rsidRPr="00F75544" w:rsidRDefault="00DF211B" w:rsidP="00352ED4">
            <w:pPr>
              <w:rPr>
                <w:rFonts w:asciiTheme="minorHAnsi" w:hAnsiTheme="minorHAnsi"/>
              </w:rPr>
            </w:pPr>
            <w:r w:rsidRPr="00F75544">
              <w:rPr>
                <w:rFonts w:asciiTheme="minorHAnsi" w:hAnsiTheme="minorHAnsi"/>
              </w:rPr>
              <w:t>- Changes were made</w:t>
            </w:r>
          </w:p>
        </w:tc>
        <w:tc>
          <w:tcPr>
            <w:tcW w:w="0" w:type="auto"/>
            <w:tcBorders>
              <w:top w:val="single" w:sz="2" w:space="0" w:color="000000" w:themeColor="text1"/>
              <w:bottom w:val="single" w:sz="2" w:space="0" w:color="000000" w:themeColor="text1"/>
            </w:tcBorders>
            <w:shd w:val="clear" w:color="auto" w:fill="auto"/>
          </w:tcPr>
          <w:p w14:paraId="1D5EBC98" w14:textId="77777777" w:rsidR="00DF211B" w:rsidRPr="00F75544" w:rsidRDefault="00DF211B" w:rsidP="00352ED4">
            <w:pPr>
              <w:rPr>
                <w:rFonts w:asciiTheme="minorHAnsi" w:hAnsiTheme="minorHAnsi"/>
              </w:rPr>
            </w:pPr>
            <w:r w:rsidRPr="00F75544">
              <w:rPr>
                <w:rFonts w:asciiTheme="minorHAnsi" w:hAnsiTheme="minorHAnsi"/>
              </w:rPr>
              <w:t>- N/A</w:t>
            </w:r>
          </w:p>
          <w:p w14:paraId="5675CDBD" w14:textId="77777777" w:rsidR="00DF211B" w:rsidRPr="00F75544" w:rsidRDefault="00DF211B" w:rsidP="00352ED4">
            <w:pPr>
              <w:rPr>
                <w:rFonts w:asciiTheme="minorHAnsi" w:hAnsiTheme="minorHAnsi"/>
              </w:rPr>
            </w:pPr>
            <w:r w:rsidRPr="00F75544">
              <w:rPr>
                <w:rFonts w:asciiTheme="minorHAnsi" w:hAnsiTheme="minorHAnsi"/>
              </w:rPr>
              <w:t>- N/A</w:t>
            </w:r>
          </w:p>
          <w:p w14:paraId="0062A02F" w14:textId="77777777" w:rsidR="00DF211B" w:rsidRPr="00F75544" w:rsidRDefault="00DF211B" w:rsidP="00352ED4">
            <w:pPr>
              <w:rPr>
                <w:rFonts w:asciiTheme="minorHAnsi" w:hAnsiTheme="minorHAnsi"/>
              </w:rPr>
            </w:pPr>
            <w:r w:rsidRPr="00F75544">
              <w:rPr>
                <w:rFonts w:asciiTheme="minorHAnsi" w:hAnsiTheme="minorHAnsi"/>
              </w:rPr>
              <w:t>- N/A</w:t>
            </w:r>
          </w:p>
          <w:p w14:paraId="62A7DA5A" w14:textId="77777777" w:rsidR="00DF211B" w:rsidRDefault="00DF211B" w:rsidP="00352ED4">
            <w:pPr>
              <w:rPr>
                <w:rFonts w:asciiTheme="minorHAnsi" w:hAnsiTheme="minorHAnsi"/>
              </w:rPr>
            </w:pPr>
            <w:r w:rsidRPr="00F75544">
              <w:rPr>
                <w:rFonts w:asciiTheme="minorHAnsi" w:hAnsiTheme="minorHAnsi"/>
              </w:rPr>
              <w:t>- N/A</w:t>
            </w:r>
          </w:p>
          <w:p w14:paraId="5C70A023" w14:textId="77777777" w:rsidR="00DF211B" w:rsidRPr="00F75544" w:rsidRDefault="00DF211B" w:rsidP="00352ED4">
            <w:pPr>
              <w:rPr>
                <w:rFonts w:asciiTheme="minorHAnsi" w:hAnsiTheme="minorHAnsi"/>
              </w:rPr>
            </w:pPr>
            <w:r w:rsidRPr="00F75544">
              <w:rPr>
                <w:rFonts w:asciiTheme="minorHAnsi" w:hAnsiTheme="minorHAnsi"/>
              </w:rPr>
              <w:t>- N/A</w:t>
            </w:r>
          </w:p>
        </w:tc>
      </w:tr>
      <w:tr w:rsidR="00DF211B" w:rsidRPr="00F75544" w14:paraId="4CE92A61" w14:textId="77777777" w:rsidTr="00352ED4">
        <w:trPr>
          <w:trHeight w:val="932"/>
        </w:trPr>
        <w:tc>
          <w:tcPr>
            <w:tcW w:w="0" w:type="auto"/>
            <w:tcBorders>
              <w:top w:val="single" w:sz="2" w:space="0" w:color="000000" w:themeColor="text1"/>
              <w:bottom w:val="single" w:sz="2" w:space="0" w:color="000000" w:themeColor="text1"/>
            </w:tcBorders>
          </w:tcPr>
          <w:p w14:paraId="3D00182B"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bottom w:val="single" w:sz="2" w:space="0" w:color="000000" w:themeColor="text1"/>
            </w:tcBorders>
          </w:tcPr>
          <w:p w14:paraId="47AC0928"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2DE80DB6"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bottom w:val="single" w:sz="2" w:space="0" w:color="000000" w:themeColor="text1"/>
            </w:tcBorders>
          </w:tcPr>
          <w:p w14:paraId="3A62D237" w14:textId="77777777" w:rsidR="00DF211B" w:rsidRPr="00F75544" w:rsidRDefault="00DF211B" w:rsidP="00352ED4">
            <w:r w:rsidRPr="00F75544">
              <w:t>p. 14: Post-decision: Create an action plan</w:t>
            </w:r>
          </w:p>
        </w:tc>
        <w:tc>
          <w:tcPr>
            <w:tcW w:w="0" w:type="auto"/>
            <w:tcBorders>
              <w:top w:val="single" w:sz="2" w:space="0" w:color="000000" w:themeColor="text1"/>
              <w:bottom w:val="single" w:sz="2" w:space="0" w:color="000000" w:themeColor="text1"/>
            </w:tcBorders>
          </w:tcPr>
          <w:p w14:paraId="7C274C50" w14:textId="77777777" w:rsidR="00DF211B" w:rsidRPr="00F75544" w:rsidRDefault="00DF211B" w:rsidP="00352ED4">
            <w:r w:rsidRPr="00F75544">
              <w:t>Replace with "elaborate" since the next step is to implement it.</w:t>
            </w:r>
          </w:p>
        </w:tc>
        <w:tc>
          <w:tcPr>
            <w:tcW w:w="0" w:type="auto"/>
            <w:tcBorders>
              <w:top w:val="single" w:sz="2" w:space="0" w:color="000000" w:themeColor="text1"/>
              <w:bottom w:val="single" w:sz="2" w:space="0" w:color="000000" w:themeColor="text1"/>
            </w:tcBorders>
            <w:shd w:val="clear" w:color="auto" w:fill="auto"/>
          </w:tcPr>
          <w:p w14:paraId="0AA78C15"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Borders>
              <w:top w:val="single" w:sz="2" w:space="0" w:color="000000" w:themeColor="text1"/>
              <w:bottom w:val="single" w:sz="2" w:space="0" w:color="000000" w:themeColor="text1"/>
            </w:tcBorders>
            <w:shd w:val="clear" w:color="auto" w:fill="auto"/>
          </w:tcPr>
          <w:p w14:paraId="58B5AE36"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1ECB4F20" w14:textId="77777777" w:rsidTr="00352ED4">
        <w:trPr>
          <w:trHeight w:val="932"/>
        </w:trPr>
        <w:tc>
          <w:tcPr>
            <w:tcW w:w="0" w:type="auto"/>
            <w:tcBorders>
              <w:top w:val="single" w:sz="2" w:space="0" w:color="000000" w:themeColor="text1"/>
              <w:bottom w:val="single" w:sz="2" w:space="0" w:color="000000" w:themeColor="text1"/>
            </w:tcBorders>
          </w:tcPr>
          <w:p w14:paraId="280BA022" w14:textId="77777777" w:rsidR="00DF211B" w:rsidRPr="00F75544" w:rsidRDefault="00DF211B" w:rsidP="00352ED4">
            <w:pPr>
              <w:rPr>
                <w:rFonts w:asciiTheme="minorHAnsi" w:hAnsiTheme="minorHAnsi"/>
              </w:rPr>
            </w:pPr>
            <w:r w:rsidRPr="00F75544">
              <w:rPr>
                <w:rFonts w:asciiTheme="minorHAnsi" w:hAnsiTheme="minorHAnsi"/>
              </w:rPr>
              <w:lastRenderedPageBreak/>
              <w:t>LV, PPR</w:t>
            </w:r>
          </w:p>
        </w:tc>
        <w:tc>
          <w:tcPr>
            <w:tcW w:w="0" w:type="auto"/>
            <w:tcBorders>
              <w:top w:val="single" w:sz="2" w:space="0" w:color="000000" w:themeColor="text1"/>
              <w:bottom w:val="single" w:sz="2" w:space="0" w:color="000000" w:themeColor="text1"/>
            </w:tcBorders>
          </w:tcPr>
          <w:p w14:paraId="610B0A79"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bottom w:val="single" w:sz="2" w:space="0" w:color="000000" w:themeColor="text1"/>
            </w:tcBorders>
          </w:tcPr>
          <w:p w14:paraId="7F9DA0CA" w14:textId="77777777" w:rsidR="00DF211B" w:rsidRPr="00F75544" w:rsidRDefault="00DF211B" w:rsidP="00352ED4">
            <w:pPr>
              <w:rPr>
                <w:rFonts w:asciiTheme="minorHAnsi" w:hAnsiTheme="minorHAnsi"/>
              </w:rPr>
            </w:pPr>
            <w:r w:rsidRPr="00F75544">
              <w:rPr>
                <w:rFonts w:asciiTheme="minorHAnsi" w:hAnsiTheme="minorHAnsi"/>
              </w:rPr>
              <w:t>03/12/2025</w:t>
            </w:r>
          </w:p>
        </w:tc>
        <w:tc>
          <w:tcPr>
            <w:tcW w:w="0" w:type="auto"/>
            <w:tcBorders>
              <w:top w:val="single" w:sz="2" w:space="0" w:color="000000" w:themeColor="text1"/>
              <w:bottom w:val="single" w:sz="2" w:space="0" w:color="000000" w:themeColor="text1"/>
            </w:tcBorders>
          </w:tcPr>
          <w:p w14:paraId="5D2E679B" w14:textId="77777777" w:rsidR="00DF211B" w:rsidRPr="00F75544" w:rsidRDefault="00DF211B" w:rsidP="00352ED4">
            <w:r w:rsidRPr="00F75544">
              <w:t>p. 14: Here are some real-life experiences of people who have been through it</w:t>
            </w:r>
          </w:p>
        </w:tc>
        <w:tc>
          <w:tcPr>
            <w:tcW w:w="0" w:type="auto"/>
            <w:tcBorders>
              <w:top w:val="single" w:sz="2" w:space="0" w:color="000000" w:themeColor="text1"/>
              <w:bottom w:val="single" w:sz="2" w:space="0" w:color="000000" w:themeColor="text1"/>
            </w:tcBorders>
          </w:tcPr>
          <w:p w14:paraId="584999AC" w14:textId="77777777" w:rsidR="00DF211B" w:rsidRPr="00F75544" w:rsidRDefault="00DF211B" w:rsidP="00352ED4">
            <w:r w:rsidRPr="00F75544">
              <w:t>Clarify that the stories are true, only the names and some facts have been changed to preserve the integrity of the individuals and to avoid any stigmatization.</w:t>
            </w:r>
          </w:p>
        </w:tc>
        <w:tc>
          <w:tcPr>
            <w:tcW w:w="0" w:type="auto"/>
            <w:tcBorders>
              <w:top w:val="single" w:sz="2" w:space="0" w:color="000000" w:themeColor="text1"/>
              <w:bottom w:val="single" w:sz="2" w:space="0" w:color="000000" w:themeColor="text1"/>
            </w:tcBorders>
            <w:shd w:val="clear" w:color="auto" w:fill="auto"/>
          </w:tcPr>
          <w:p w14:paraId="1A9938B3" w14:textId="77777777" w:rsidR="00DF211B" w:rsidRPr="00F75544" w:rsidRDefault="00DF211B" w:rsidP="00352ED4">
            <w:pPr>
              <w:rPr>
                <w:rFonts w:asciiTheme="minorHAnsi" w:hAnsiTheme="minorHAnsi"/>
              </w:rPr>
            </w:pPr>
            <w:r w:rsidRPr="00F75544">
              <w:rPr>
                <w:rFonts w:asciiTheme="minorHAnsi" w:hAnsiTheme="minorHAnsi"/>
              </w:rPr>
              <w:t>Changes were made.</w:t>
            </w:r>
          </w:p>
        </w:tc>
        <w:tc>
          <w:tcPr>
            <w:tcW w:w="0" w:type="auto"/>
            <w:tcBorders>
              <w:top w:val="single" w:sz="2" w:space="0" w:color="000000" w:themeColor="text1"/>
              <w:bottom w:val="single" w:sz="2" w:space="0" w:color="000000" w:themeColor="text1"/>
            </w:tcBorders>
            <w:shd w:val="clear" w:color="auto" w:fill="auto"/>
          </w:tcPr>
          <w:p w14:paraId="0320DD02" w14:textId="77777777" w:rsidR="00DF211B" w:rsidRPr="00F75544" w:rsidRDefault="00DF211B" w:rsidP="00352ED4">
            <w:pPr>
              <w:rPr>
                <w:rFonts w:asciiTheme="minorHAnsi" w:hAnsiTheme="minorHAnsi"/>
              </w:rPr>
            </w:pPr>
            <w:r w:rsidRPr="00F75544">
              <w:rPr>
                <w:rFonts w:asciiTheme="minorHAnsi" w:hAnsiTheme="minorHAnsi"/>
              </w:rPr>
              <w:t>N/A</w:t>
            </w:r>
          </w:p>
        </w:tc>
      </w:tr>
      <w:tr w:rsidR="00DF211B" w:rsidRPr="00F75544" w14:paraId="65F5B45F" w14:textId="77777777" w:rsidTr="00352ED4">
        <w:trPr>
          <w:trHeight w:val="932"/>
        </w:trPr>
        <w:tc>
          <w:tcPr>
            <w:tcW w:w="0" w:type="auto"/>
            <w:tcBorders>
              <w:top w:val="single" w:sz="2" w:space="0" w:color="000000" w:themeColor="text1"/>
            </w:tcBorders>
          </w:tcPr>
          <w:p w14:paraId="78A73758" w14:textId="77777777" w:rsidR="00DF211B" w:rsidRPr="00F75544" w:rsidRDefault="00DF211B" w:rsidP="00352ED4">
            <w:pPr>
              <w:rPr>
                <w:rFonts w:asciiTheme="minorHAnsi" w:hAnsiTheme="minorHAnsi"/>
              </w:rPr>
            </w:pPr>
            <w:r w:rsidRPr="00F75544">
              <w:rPr>
                <w:rFonts w:asciiTheme="minorHAnsi" w:hAnsiTheme="minorHAnsi"/>
              </w:rPr>
              <w:t>SP, PPR</w:t>
            </w:r>
          </w:p>
        </w:tc>
        <w:tc>
          <w:tcPr>
            <w:tcW w:w="0" w:type="auto"/>
            <w:tcBorders>
              <w:top w:val="single" w:sz="2" w:space="0" w:color="000000" w:themeColor="text1"/>
            </w:tcBorders>
          </w:tcPr>
          <w:p w14:paraId="42032F11" w14:textId="77777777" w:rsidR="00DF211B" w:rsidRPr="00F75544" w:rsidRDefault="00DF211B" w:rsidP="00352ED4">
            <w:pPr>
              <w:rPr>
                <w:rFonts w:asciiTheme="minorHAnsi" w:hAnsiTheme="minorHAnsi"/>
              </w:rPr>
            </w:pPr>
            <w:r w:rsidRPr="00F75544">
              <w:rPr>
                <w:rFonts w:asciiTheme="minorHAnsi" w:hAnsiTheme="minorHAnsi"/>
              </w:rPr>
              <w:t>6</w:t>
            </w:r>
          </w:p>
        </w:tc>
        <w:tc>
          <w:tcPr>
            <w:tcW w:w="0" w:type="auto"/>
            <w:tcBorders>
              <w:top w:val="single" w:sz="2" w:space="0" w:color="000000" w:themeColor="text1"/>
            </w:tcBorders>
          </w:tcPr>
          <w:p w14:paraId="0F318202" w14:textId="77777777" w:rsidR="00DF211B" w:rsidRPr="00F75544" w:rsidRDefault="00DF211B" w:rsidP="00352ED4">
            <w:pPr>
              <w:rPr>
                <w:rFonts w:asciiTheme="minorHAnsi" w:hAnsiTheme="minorHAnsi"/>
              </w:rPr>
            </w:pPr>
            <w:r w:rsidRPr="00F75544">
              <w:rPr>
                <w:rFonts w:asciiTheme="minorHAnsi" w:hAnsiTheme="minorHAnsi"/>
              </w:rPr>
              <w:t>03/06/2025</w:t>
            </w:r>
          </w:p>
        </w:tc>
        <w:tc>
          <w:tcPr>
            <w:tcW w:w="0" w:type="auto"/>
            <w:tcBorders>
              <w:top w:val="single" w:sz="2" w:space="0" w:color="000000" w:themeColor="text1"/>
            </w:tcBorders>
          </w:tcPr>
          <w:p w14:paraId="7955509A" w14:textId="77777777" w:rsidR="00DF211B" w:rsidRPr="00F75544" w:rsidRDefault="00DF211B" w:rsidP="00352ED4">
            <w:r w:rsidRPr="00F75544">
              <w:t>p. 16: References</w:t>
            </w:r>
          </w:p>
        </w:tc>
        <w:tc>
          <w:tcPr>
            <w:tcW w:w="0" w:type="auto"/>
            <w:tcBorders>
              <w:top w:val="single" w:sz="2" w:space="0" w:color="000000" w:themeColor="text1"/>
            </w:tcBorders>
          </w:tcPr>
          <w:p w14:paraId="590227E5" w14:textId="77777777" w:rsidR="00DF211B" w:rsidRPr="00F75544" w:rsidRDefault="00DF211B" w:rsidP="00352ED4">
            <w:r w:rsidRPr="00F75544">
              <w:t xml:space="preserve">Why not include the guide on involving family in mental health: it's a best practices guide that supports all your proposed strategies: </w:t>
            </w:r>
            <w:hyperlink r:id="rId5" w:tgtFrame="_new" w:history="1">
              <w:r w:rsidRPr="00F75544">
                <w:rPr>
                  <w:rStyle w:val="Hyperlink"/>
                </w:rPr>
                <w:t>Guide on involving family in mental health</w:t>
              </w:r>
            </w:hyperlink>
          </w:p>
        </w:tc>
        <w:tc>
          <w:tcPr>
            <w:tcW w:w="0" w:type="auto"/>
            <w:tcBorders>
              <w:top w:val="single" w:sz="2" w:space="0" w:color="000000" w:themeColor="text1"/>
            </w:tcBorders>
            <w:shd w:val="clear" w:color="auto" w:fill="auto"/>
          </w:tcPr>
          <w:p w14:paraId="42C15116" w14:textId="77777777" w:rsidR="00DF211B" w:rsidRPr="00F75544" w:rsidRDefault="00DF211B" w:rsidP="00352ED4">
            <w:pPr>
              <w:rPr>
                <w:rFonts w:asciiTheme="minorHAnsi" w:hAnsiTheme="minorHAnsi"/>
              </w:rPr>
            </w:pPr>
            <w:r w:rsidRPr="00F75544">
              <w:rPr>
                <w:rFonts w:asciiTheme="minorHAnsi" w:hAnsiTheme="minorHAnsi"/>
              </w:rPr>
              <w:t>N/A</w:t>
            </w:r>
          </w:p>
        </w:tc>
        <w:tc>
          <w:tcPr>
            <w:tcW w:w="0" w:type="auto"/>
            <w:tcBorders>
              <w:top w:val="single" w:sz="2" w:space="0" w:color="000000" w:themeColor="text1"/>
            </w:tcBorders>
            <w:shd w:val="clear" w:color="auto" w:fill="auto"/>
          </w:tcPr>
          <w:p w14:paraId="0D508B1E" w14:textId="77777777" w:rsidR="00DF211B" w:rsidRPr="00F75544" w:rsidRDefault="00DF211B" w:rsidP="00352ED4">
            <w:pPr>
              <w:rPr>
                <w:rFonts w:asciiTheme="minorHAnsi" w:hAnsiTheme="minorHAnsi"/>
              </w:rPr>
            </w:pPr>
            <w:r w:rsidRPr="00F75544">
              <w:rPr>
                <w:rFonts w:asciiTheme="minorHAnsi" w:hAnsiTheme="minorHAnsi"/>
              </w:rPr>
              <w:t>Although I agree this is an interesting reference, it was not used in the development of this PDA.</w:t>
            </w:r>
          </w:p>
        </w:tc>
      </w:tr>
    </w:tbl>
    <w:p w14:paraId="0F24B3EE" w14:textId="77777777" w:rsidR="00DF211B" w:rsidRDefault="00DF211B" w:rsidP="00DF211B">
      <w:pPr>
        <w:rPr>
          <w:rFonts w:asciiTheme="minorHAnsi" w:hAnsiTheme="minorHAnsi"/>
        </w:rPr>
        <w:sectPr w:rsidR="00DF211B" w:rsidSect="00DF211B">
          <w:pgSz w:w="15840" w:h="12240" w:orient="landscape"/>
          <w:pgMar w:top="1440" w:right="1440" w:bottom="1440" w:left="1440" w:header="708" w:footer="708" w:gutter="0"/>
          <w:cols w:space="708"/>
          <w:docGrid w:linePitch="360"/>
        </w:sectPr>
      </w:pPr>
      <w:proofErr w:type="gramStart"/>
      <w:r w:rsidRPr="00F75544">
        <w:rPr>
          <w:rFonts w:asciiTheme="minorHAnsi" w:hAnsiTheme="minorHAnsi"/>
        </w:rPr>
        <w:t>HCP :</w:t>
      </w:r>
      <w:proofErr w:type="gramEnd"/>
      <w:r w:rsidRPr="00F75544">
        <w:rPr>
          <w:rFonts w:asciiTheme="minorHAnsi" w:hAnsiTheme="minorHAnsi"/>
        </w:rPr>
        <w:t xml:space="preserve"> Healthcare provider; PPR : Patient partner in research; ICG: informal caregiver</w:t>
      </w:r>
    </w:p>
    <w:p w14:paraId="18707D4E" w14:textId="69624D6C" w:rsidR="00E61CBA" w:rsidRPr="00F75544" w:rsidRDefault="00E61CBA" w:rsidP="00E61CBA">
      <w:pPr>
        <w:rPr>
          <w:b/>
          <w:bCs/>
        </w:rPr>
      </w:pPr>
      <w:r w:rsidRPr="00F75544">
        <w:rPr>
          <w:b/>
          <w:bCs/>
        </w:rPr>
        <w:lastRenderedPageBreak/>
        <w:t xml:space="preserve">Supplementary </w:t>
      </w:r>
      <w:r w:rsidR="007506E7">
        <w:rPr>
          <w:b/>
          <w:bCs/>
        </w:rPr>
        <w:t>Material</w:t>
      </w:r>
      <w:r w:rsidRPr="00F75544">
        <w:rPr>
          <w:b/>
          <w:bCs/>
        </w:rPr>
        <w:t xml:space="preserve"> </w:t>
      </w:r>
      <w:r w:rsidR="00417456">
        <w:rPr>
          <w:b/>
          <w:bCs/>
        </w:rPr>
        <w:t>2</w:t>
      </w:r>
    </w:p>
    <w:p w14:paraId="2E83C83E" w14:textId="77777777" w:rsidR="00E61CBA" w:rsidRPr="00F75544" w:rsidRDefault="00E61CBA" w:rsidP="00E61CBA">
      <w:pPr>
        <w:rPr>
          <w:b/>
          <w:bCs/>
        </w:rPr>
      </w:pPr>
      <w:r w:rsidRPr="00F75544">
        <w:rPr>
          <w:b/>
          <w:bCs/>
        </w:rPr>
        <w:t xml:space="preserve">Acceptability patient partner in research or family caregiver partner in research </w:t>
      </w:r>
    </w:p>
    <w:p w14:paraId="10A5C120" w14:textId="77777777" w:rsidR="00E61CBA" w:rsidRPr="00F75544" w:rsidRDefault="00E61CBA" w:rsidP="00E61CBA">
      <w:pPr>
        <w:rPr>
          <w:b/>
          <w:bCs/>
        </w:rPr>
      </w:pPr>
    </w:p>
    <w:p w14:paraId="41EEB0DB" w14:textId="77777777" w:rsidR="00E61CBA" w:rsidRPr="00F75544" w:rsidRDefault="00E61CBA" w:rsidP="00E61CBA">
      <w:r w:rsidRPr="00F75544">
        <w:t xml:space="preserve">We would like to know what you think about the patient decision aid you have just read. </w:t>
      </w:r>
    </w:p>
    <w:p w14:paraId="7D039F4A" w14:textId="77777777" w:rsidR="00E61CBA" w:rsidRPr="00F75544" w:rsidRDefault="00E61CBA" w:rsidP="00E61CBA"/>
    <w:p w14:paraId="0F02E301" w14:textId="77777777" w:rsidR="00E61CBA" w:rsidRPr="00F75544" w:rsidRDefault="00E61CBA" w:rsidP="00E61CBA">
      <w:r w:rsidRPr="00F75544">
        <w:t xml:space="preserve">Please rate each section by circling ‘poor’, ‘fair’, ‘neutral’ ‘good’, or ‘excellent’ to show what you think about the way the information was presented on: </w:t>
      </w:r>
    </w:p>
    <w:p w14:paraId="7CCB6045" w14:textId="77777777" w:rsidR="00E61CBA" w:rsidRPr="00F75544" w:rsidRDefault="00E61CBA" w:rsidP="00E61CBA"/>
    <w:tbl>
      <w:tblPr>
        <w:tblStyle w:val="TableGrid"/>
        <w:tblW w:w="0" w:type="auto"/>
        <w:tblLook w:val="04A0" w:firstRow="1" w:lastRow="0" w:firstColumn="1" w:lastColumn="0" w:noHBand="0" w:noVBand="1"/>
      </w:tblPr>
      <w:tblGrid>
        <w:gridCol w:w="1720"/>
        <w:gridCol w:w="1525"/>
        <w:gridCol w:w="1506"/>
        <w:gridCol w:w="1396"/>
        <w:gridCol w:w="1548"/>
        <w:gridCol w:w="1655"/>
      </w:tblGrid>
      <w:tr w:rsidR="00E61CBA" w:rsidRPr="00F75544" w14:paraId="03F3B819" w14:textId="77777777" w:rsidTr="00FC6638">
        <w:tc>
          <w:tcPr>
            <w:tcW w:w="1720" w:type="dxa"/>
            <w:vAlign w:val="center"/>
          </w:tcPr>
          <w:p w14:paraId="21393F23" w14:textId="77777777" w:rsidR="00E61CBA" w:rsidRPr="00F75544" w:rsidRDefault="00E61CBA" w:rsidP="00FC6638">
            <w:r w:rsidRPr="00F75544">
              <w:t>Who is this patient decision aid for?</w:t>
            </w:r>
          </w:p>
        </w:tc>
        <w:tc>
          <w:tcPr>
            <w:tcW w:w="1525" w:type="dxa"/>
          </w:tcPr>
          <w:p w14:paraId="2C37F629" w14:textId="77777777" w:rsidR="00E61CBA" w:rsidRPr="00F75544" w:rsidRDefault="00E61CBA" w:rsidP="00FC6638">
            <w:r w:rsidRPr="00F75544">
              <w:t>Poor</w:t>
            </w:r>
          </w:p>
        </w:tc>
        <w:tc>
          <w:tcPr>
            <w:tcW w:w="1506" w:type="dxa"/>
          </w:tcPr>
          <w:p w14:paraId="79EB5191" w14:textId="77777777" w:rsidR="00E61CBA" w:rsidRPr="00F75544" w:rsidRDefault="00E61CBA" w:rsidP="00FC6638">
            <w:r w:rsidRPr="00F75544">
              <w:t>Fair</w:t>
            </w:r>
          </w:p>
        </w:tc>
        <w:tc>
          <w:tcPr>
            <w:tcW w:w="1396" w:type="dxa"/>
          </w:tcPr>
          <w:p w14:paraId="53A51D3D" w14:textId="77777777" w:rsidR="00E61CBA" w:rsidRPr="00F75544" w:rsidRDefault="00E61CBA" w:rsidP="00FC6638">
            <w:r w:rsidRPr="00F75544">
              <w:t>Neutral</w:t>
            </w:r>
          </w:p>
        </w:tc>
        <w:tc>
          <w:tcPr>
            <w:tcW w:w="1548" w:type="dxa"/>
          </w:tcPr>
          <w:p w14:paraId="005F86DB" w14:textId="77777777" w:rsidR="00E61CBA" w:rsidRPr="00F75544" w:rsidRDefault="00E61CBA" w:rsidP="00FC6638">
            <w:r w:rsidRPr="00F75544">
              <w:t>Good</w:t>
            </w:r>
          </w:p>
        </w:tc>
        <w:tc>
          <w:tcPr>
            <w:tcW w:w="1655" w:type="dxa"/>
          </w:tcPr>
          <w:p w14:paraId="6BC51CEE" w14:textId="77777777" w:rsidR="00E61CBA" w:rsidRPr="00F75544" w:rsidRDefault="00E61CBA" w:rsidP="00FC6638">
            <w:r w:rsidRPr="00F75544">
              <w:t>Excellent</w:t>
            </w:r>
          </w:p>
        </w:tc>
      </w:tr>
      <w:tr w:rsidR="00E61CBA" w:rsidRPr="00F75544" w14:paraId="2EB1E419" w14:textId="77777777" w:rsidTr="00FC6638">
        <w:tc>
          <w:tcPr>
            <w:tcW w:w="1720" w:type="dxa"/>
            <w:vAlign w:val="center"/>
          </w:tcPr>
          <w:p w14:paraId="37EA4C82" w14:textId="77777777" w:rsidR="00E61CBA" w:rsidRPr="00F75544" w:rsidRDefault="00E61CBA" w:rsidP="00FC6638">
            <w:r w:rsidRPr="00F75544">
              <w:t>What is a patient decision aid?</w:t>
            </w:r>
          </w:p>
        </w:tc>
        <w:tc>
          <w:tcPr>
            <w:tcW w:w="1525" w:type="dxa"/>
          </w:tcPr>
          <w:p w14:paraId="3285DE42" w14:textId="77777777" w:rsidR="00E61CBA" w:rsidRPr="00F75544" w:rsidRDefault="00E61CBA" w:rsidP="00FC6638">
            <w:r w:rsidRPr="00F75544">
              <w:t>Poor</w:t>
            </w:r>
          </w:p>
        </w:tc>
        <w:tc>
          <w:tcPr>
            <w:tcW w:w="1506" w:type="dxa"/>
          </w:tcPr>
          <w:p w14:paraId="54AC6B4F" w14:textId="77777777" w:rsidR="00E61CBA" w:rsidRPr="00F75544" w:rsidRDefault="00E61CBA" w:rsidP="00FC6638">
            <w:r w:rsidRPr="00F75544">
              <w:t>Fair</w:t>
            </w:r>
          </w:p>
        </w:tc>
        <w:tc>
          <w:tcPr>
            <w:tcW w:w="1396" w:type="dxa"/>
          </w:tcPr>
          <w:p w14:paraId="759D8DA9" w14:textId="77777777" w:rsidR="00E61CBA" w:rsidRPr="00F75544" w:rsidRDefault="00E61CBA" w:rsidP="00FC6638">
            <w:r w:rsidRPr="00F75544">
              <w:t>Neutral</w:t>
            </w:r>
          </w:p>
        </w:tc>
        <w:tc>
          <w:tcPr>
            <w:tcW w:w="1548" w:type="dxa"/>
          </w:tcPr>
          <w:p w14:paraId="3850960A" w14:textId="77777777" w:rsidR="00E61CBA" w:rsidRPr="00F75544" w:rsidRDefault="00E61CBA" w:rsidP="00FC6638">
            <w:r w:rsidRPr="00F75544">
              <w:t>Good</w:t>
            </w:r>
          </w:p>
        </w:tc>
        <w:tc>
          <w:tcPr>
            <w:tcW w:w="1655" w:type="dxa"/>
          </w:tcPr>
          <w:p w14:paraId="0698CB0A" w14:textId="77777777" w:rsidR="00E61CBA" w:rsidRPr="00F75544" w:rsidRDefault="00E61CBA" w:rsidP="00FC6638">
            <w:r w:rsidRPr="00F75544">
              <w:t>Excellent</w:t>
            </w:r>
          </w:p>
        </w:tc>
      </w:tr>
      <w:tr w:rsidR="00E61CBA" w:rsidRPr="00F75544" w14:paraId="35E1A65B" w14:textId="77777777" w:rsidTr="00FC6638">
        <w:tc>
          <w:tcPr>
            <w:tcW w:w="1720" w:type="dxa"/>
            <w:vAlign w:val="center"/>
          </w:tcPr>
          <w:p w14:paraId="79886606" w14:textId="77777777" w:rsidR="00E61CBA" w:rsidRPr="00F75544" w:rsidRDefault="00E61CBA" w:rsidP="00FC6638">
            <w:r w:rsidRPr="00F75544">
              <w:t>Why is this decision important?</w:t>
            </w:r>
          </w:p>
        </w:tc>
        <w:tc>
          <w:tcPr>
            <w:tcW w:w="1525" w:type="dxa"/>
          </w:tcPr>
          <w:p w14:paraId="00BEF74F" w14:textId="77777777" w:rsidR="00E61CBA" w:rsidRPr="00F75544" w:rsidRDefault="00E61CBA" w:rsidP="00FC6638">
            <w:r w:rsidRPr="00F75544">
              <w:t>Poor</w:t>
            </w:r>
          </w:p>
        </w:tc>
        <w:tc>
          <w:tcPr>
            <w:tcW w:w="1506" w:type="dxa"/>
          </w:tcPr>
          <w:p w14:paraId="3922403B" w14:textId="77777777" w:rsidR="00E61CBA" w:rsidRPr="00F75544" w:rsidRDefault="00E61CBA" w:rsidP="00FC6638">
            <w:r w:rsidRPr="00F75544">
              <w:t>Fair</w:t>
            </w:r>
          </w:p>
        </w:tc>
        <w:tc>
          <w:tcPr>
            <w:tcW w:w="1396" w:type="dxa"/>
          </w:tcPr>
          <w:p w14:paraId="7206E98E" w14:textId="77777777" w:rsidR="00E61CBA" w:rsidRPr="00F75544" w:rsidRDefault="00E61CBA" w:rsidP="00FC6638">
            <w:r w:rsidRPr="00F75544">
              <w:t>Neutral</w:t>
            </w:r>
          </w:p>
        </w:tc>
        <w:tc>
          <w:tcPr>
            <w:tcW w:w="1548" w:type="dxa"/>
          </w:tcPr>
          <w:p w14:paraId="0E3AD4E4" w14:textId="77777777" w:rsidR="00E61CBA" w:rsidRPr="00F75544" w:rsidRDefault="00E61CBA" w:rsidP="00FC6638">
            <w:r w:rsidRPr="00F75544">
              <w:t>Good</w:t>
            </w:r>
          </w:p>
        </w:tc>
        <w:tc>
          <w:tcPr>
            <w:tcW w:w="1655" w:type="dxa"/>
          </w:tcPr>
          <w:p w14:paraId="0205DC50" w14:textId="77777777" w:rsidR="00E61CBA" w:rsidRPr="00F75544" w:rsidRDefault="00E61CBA" w:rsidP="00FC6638">
            <w:r w:rsidRPr="00F75544">
              <w:t>Excellent</w:t>
            </w:r>
          </w:p>
        </w:tc>
      </w:tr>
      <w:tr w:rsidR="00E61CBA" w:rsidRPr="00F75544" w14:paraId="7F6853ED" w14:textId="77777777" w:rsidTr="00FC6638">
        <w:tc>
          <w:tcPr>
            <w:tcW w:w="1720" w:type="dxa"/>
            <w:vAlign w:val="center"/>
          </w:tcPr>
          <w:p w14:paraId="2CB7BADE" w14:textId="77777777" w:rsidR="00E61CBA" w:rsidRPr="00F75544" w:rsidRDefault="00E61CBA" w:rsidP="00FC6638">
            <w:r w:rsidRPr="00F75544">
              <w:t>How will this decision be made?</w:t>
            </w:r>
          </w:p>
        </w:tc>
        <w:tc>
          <w:tcPr>
            <w:tcW w:w="1525" w:type="dxa"/>
          </w:tcPr>
          <w:p w14:paraId="1F889DE8" w14:textId="77777777" w:rsidR="00E61CBA" w:rsidRPr="00F75544" w:rsidRDefault="00E61CBA" w:rsidP="00FC6638">
            <w:r w:rsidRPr="00F75544">
              <w:t>Poor</w:t>
            </w:r>
          </w:p>
        </w:tc>
        <w:tc>
          <w:tcPr>
            <w:tcW w:w="1506" w:type="dxa"/>
          </w:tcPr>
          <w:p w14:paraId="571E9D27" w14:textId="77777777" w:rsidR="00E61CBA" w:rsidRPr="00F75544" w:rsidRDefault="00E61CBA" w:rsidP="00FC6638">
            <w:r w:rsidRPr="00F75544">
              <w:t>Fair</w:t>
            </w:r>
          </w:p>
        </w:tc>
        <w:tc>
          <w:tcPr>
            <w:tcW w:w="1396" w:type="dxa"/>
          </w:tcPr>
          <w:p w14:paraId="4C7FD322" w14:textId="77777777" w:rsidR="00E61CBA" w:rsidRPr="00F75544" w:rsidRDefault="00E61CBA" w:rsidP="00FC6638">
            <w:r w:rsidRPr="00F75544">
              <w:t>Neutral</w:t>
            </w:r>
          </w:p>
        </w:tc>
        <w:tc>
          <w:tcPr>
            <w:tcW w:w="1548" w:type="dxa"/>
          </w:tcPr>
          <w:p w14:paraId="5ED3A3C1" w14:textId="77777777" w:rsidR="00E61CBA" w:rsidRPr="00F75544" w:rsidRDefault="00E61CBA" w:rsidP="00FC6638">
            <w:r w:rsidRPr="00F75544">
              <w:t>Good</w:t>
            </w:r>
          </w:p>
        </w:tc>
        <w:tc>
          <w:tcPr>
            <w:tcW w:w="1655" w:type="dxa"/>
          </w:tcPr>
          <w:p w14:paraId="783E0C3C" w14:textId="77777777" w:rsidR="00E61CBA" w:rsidRPr="00F75544" w:rsidRDefault="00E61CBA" w:rsidP="00FC6638">
            <w:r w:rsidRPr="00F75544">
              <w:t>Excellent</w:t>
            </w:r>
          </w:p>
        </w:tc>
      </w:tr>
      <w:tr w:rsidR="00E61CBA" w:rsidRPr="00F75544" w14:paraId="77FC856E" w14:textId="77777777" w:rsidTr="00FC6638">
        <w:tc>
          <w:tcPr>
            <w:tcW w:w="1720" w:type="dxa"/>
            <w:vAlign w:val="bottom"/>
          </w:tcPr>
          <w:p w14:paraId="6068AE25" w14:textId="77777777" w:rsidR="00E61CBA" w:rsidRPr="00F75544" w:rsidRDefault="00E61CBA" w:rsidP="00FC6638">
            <w:r w:rsidRPr="00F75544">
              <w:t>What are the pros and cons of each option? (mental health)</w:t>
            </w:r>
          </w:p>
        </w:tc>
        <w:tc>
          <w:tcPr>
            <w:tcW w:w="1525" w:type="dxa"/>
          </w:tcPr>
          <w:p w14:paraId="2AEDB5CF" w14:textId="77777777" w:rsidR="00E61CBA" w:rsidRPr="00F75544" w:rsidRDefault="00E61CBA" w:rsidP="00FC6638">
            <w:r w:rsidRPr="00F75544">
              <w:t>Poor</w:t>
            </w:r>
          </w:p>
        </w:tc>
        <w:tc>
          <w:tcPr>
            <w:tcW w:w="1506" w:type="dxa"/>
          </w:tcPr>
          <w:p w14:paraId="7C647D0B" w14:textId="77777777" w:rsidR="00E61CBA" w:rsidRPr="00F75544" w:rsidRDefault="00E61CBA" w:rsidP="00FC6638">
            <w:r w:rsidRPr="00F75544">
              <w:t>Fair</w:t>
            </w:r>
          </w:p>
        </w:tc>
        <w:tc>
          <w:tcPr>
            <w:tcW w:w="1396" w:type="dxa"/>
          </w:tcPr>
          <w:p w14:paraId="361E0DB3" w14:textId="77777777" w:rsidR="00E61CBA" w:rsidRPr="00F75544" w:rsidRDefault="00E61CBA" w:rsidP="00FC6638">
            <w:r w:rsidRPr="00F75544">
              <w:t>Neutral</w:t>
            </w:r>
          </w:p>
        </w:tc>
        <w:tc>
          <w:tcPr>
            <w:tcW w:w="1548" w:type="dxa"/>
          </w:tcPr>
          <w:p w14:paraId="3A006BDC" w14:textId="77777777" w:rsidR="00E61CBA" w:rsidRPr="00F75544" w:rsidRDefault="00E61CBA" w:rsidP="00FC6638">
            <w:r w:rsidRPr="00F75544">
              <w:t>Good</w:t>
            </w:r>
          </w:p>
        </w:tc>
        <w:tc>
          <w:tcPr>
            <w:tcW w:w="1655" w:type="dxa"/>
          </w:tcPr>
          <w:p w14:paraId="3D36BCFA" w14:textId="77777777" w:rsidR="00E61CBA" w:rsidRPr="00F75544" w:rsidRDefault="00E61CBA" w:rsidP="00FC6638">
            <w:r w:rsidRPr="00F75544">
              <w:t>Excellent</w:t>
            </w:r>
          </w:p>
        </w:tc>
      </w:tr>
      <w:tr w:rsidR="00E61CBA" w:rsidRPr="00F75544" w14:paraId="2685C81C" w14:textId="77777777" w:rsidTr="00FC6638">
        <w:tc>
          <w:tcPr>
            <w:tcW w:w="1720" w:type="dxa"/>
            <w:vAlign w:val="bottom"/>
          </w:tcPr>
          <w:p w14:paraId="2D97B929" w14:textId="77777777" w:rsidR="00E61CBA" w:rsidRPr="00F75544" w:rsidRDefault="00E61CBA" w:rsidP="00FC6638">
            <w:r w:rsidRPr="00F75544">
              <w:t>What are the pros and cons of each option? (effects on personal life)</w:t>
            </w:r>
          </w:p>
        </w:tc>
        <w:tc>
          <w:tcPr>
            <w:tcW w:w="1525" w:type="dxa"/>
          </w:tcPr>
          <w:p w14:paraId="30A71876" w14:textId="77777777" w:rsidR="00E61CBA" w:rsidRPr="00F75544" w:rsidRDefault="00E61CBA" w:rsidP="00FC6638">
            <w:r w:rsidRPr="00F75544">
              <w:t>Poor</w:t>
            </w:r>
          </w:p>
        </w:tc>
        <w:tc>
          <w:tcPr>
            <w:tcW w:w="1506" w:type="dxa"/>
          </w:tcPr>
          <w:p w14:paraId="1562340C" w14:textId="77777777" w:rsidR="00E61CBA" w:rsidRPr="00F75544" w:rsidRDefault="00E61CBA" w:rsidP="00FC6638">
            <w:r w:rsidRPr="00F75544">
              <w:t>Fair</w:t>
            </w:r>
          </w:p>
        </w:tc>
        <w:tc>
          <w:tcPr>
            <w:tcW w:w="1396" w:type="dxa"/>
          </w:tcPr>
          <w:p w14:paraId="73736747" w14:textId="77777777" w:rsidR="00E61CBA" w:rsidRPr="00F75544" w:rsidRDefault="00E61CBA" w:rsidP="00FC6638">
            <w:r w:rsidRPr="00F75544">
              <w:t>Neutral</w:t>
            </w:r>
          </w:p>
        </w:tc>
        <w:tc>
          <w:tcPr>
            <w:tcW w:w="1548" w:type="dxa"/>
          </w:tcPr>
          <w:p w14:paraId="2D4E1477" w14:textId="77777777" w:rsidR="00E61CBA" w:rsidRPr="00F75544" w:rsidRDefault="00E61CBA" w:rsidP="00FC6638">
            <w:r w:rsidRPr="00F75544">
              <w:t>Good</w:t>
            </w:r>
          </w:p>
        </w:tc>
        <w:tc>
          <w:tcPr>
            <w:tcW w:w="1655" w:type="dxa"/>
          </w:tcPr>
          <w:p w14:paraId="2773F4DF" w14:textId="77777777" w:rsidR="00E61CBA" w:rsidRPr="00F75544" w:rsidRDefault="00E61CBA" w:rsidP="00FC6638">
            <w:r w:rsidRPr="00F75544">
              <w:t>Excellent</w:t>
            </w:r>
          </w:p>
        </w:tc>
      </w:tr>
      <w:tr w:rsidR="00E61CBA" w:rsidRPr="00F75544" w14:paraId="0B055DE5" w14:textId="77777777" w:rsidTr="00FC6638">
        <w:tc>
          <w:tcPr>
            <w:tcW w:w="1720" w:type="dxa"/>
            <w:vAlign w:val="bottom"/>
          </w:tcPr>
          <w:p w14:paraId="755A9D61" w14:textId="77777777" w:rsidR="00E61CBA" w:rsidRPr="00F75544" w:rsidRDefault="00E61CBA" w:rsidP="00FC6638">
            <w:r w:rsidRPr="00F75544">
              <w:t>What are the pros and cons of each option? (short term adverse effects)</w:t>
            </w:r>
          </w:p>
        </w:tc>
        <w:tc>
          <w:tcPr>
            <w:tcW w:w="1525" w:type="dxa"/>
          </w:tcPr>
          <w:p w14:paraId="30548FD2" w14:textId="77777777" w:rsidR="00E61CBA" w:rsidRPr="00F75544" w:rsidRDefault="00E61CBA" w:rsidP="00FC6638">
            <w:r w:rsidRPr="00F75544">
              <w:t>Poor</w:t>
            </w:r>
          </w:p>
        </w:tc>
        <w:tc>
          <w:tcPr>
            <w:tcW w:w="1506" w:type="dxa"/>
          </w:tcPr>
          <w:p w14:paraId="371E2F40" w14:textId="77777777" w:rsidR="00E61CBA" w:rsidRPr="00F75544" w:rsidRDefault="00E61CBA" w:rsidP="00FC6638">
            <w:r w:rsidRPr="00F75544">
              <w:t>Fair</w:t>
            </w:r>
          </w:p>
        </w:tc>
        <w:tc>
          <w:tcPr>
            <w:tcW w:w="1396" w:type="dxa"/>
          </w:tcPr>
          <w:p w14:paraId="1C077A6D" w14:textId="77777777" w:rsidR="00E61CBA" w:rsidRPr="00F75544" w:rsidRDefault="00E61CBA" w:rsidP="00FC6638">
            <w:r w:rsidRPr="00F75544">
              <w:t>Neutral</w:t>
            </w:r>
          </w:p>
        </w:tc>
        <w:tc>
          <w:tcPr>
            <w:tcW w:w="1548" w:type="dxa"/>
          </w:tcPr>
          <w:p w14:paraId="65F068B5" w14:textId="77777777" w:rsidR="00E61CBA" w:rsidRPr="00F75544" w:rsidRDefault="00E61CBA" w:rsidP="00FC6638">
            <w:r w:rsidRPr="00F75544">
              <w:t>Good</w:t>
            </w:r>
          </w:p>
        </w:tc>
        <w:tc>
          <w:tcPr>
            <w:tcW w:w="1655" w:type="dxa"/>
          </w:tcPr>
          <w:p w14:paraId="52EDE209" w14:textId="77777777" w:rsidR="00E61CBA" w:rsidRPr="00F75544" w:rsidRDefault="00E61CBA" w:rsidP="00FC6638">
            <w:r w:rsidRPr="00F75544">
              <w:t>Excellent</w:t>
            </w:r>
          </w:p>
        </w:tc>
      </w:tr>
      <w:tr w:rsidR="00E61CBA" w:rsidRPr="00F75544" w14:paraId="0A28DD5F" w14:textId="77777777" w:rsidTr="00FC6638">
        <w:tc>
          <w:tcPr>
            <w:tcW w:w="1720" w:type="dxa"/>
            <w:vAlign w:val="bottom"/>
          </w:tcPr>
          <w:p w14:paraId="67EFDFDF" w14:textId="77777777" w:rsidR="00E61CBA" w:rsidRPr="00F75544" w:rsidRDefault="00E61CBA" w:rsidP="00FC6638">
            <w:r w:rsidRPr="00F75544">
              <w:t>What are the pros and cons of each option? (long term adverse effects)</w:t>
            </w:r>
          </w:p>
        </w:tc>
        <w:tc>
          <w:tcPr>
            <w:tcW w:w="1525" w:type="dxa"/>
          </w:tcPr>
          <w:p w14:paraId="786C6B5D" w14:textId="77777777" w:rsidR="00E61CBA" w:rsidRPr="00F75544" w:rsidRDefault="00E61CBA" w:rsidP="00FC6638">
            <w:r w:rsidRPr="00F75544">
              <w:t>Poor</w:t>
            </w:r>
          </w:p>
        </w:tc>
        <w:tc>
          <w:tcPr>
            <w:tcW w:w="1506" w:type="dxa"/>
          </w:tcPr>
          <w:p w14:paraId="725FCA90" w14:textId="77777777" w:rsidR="00E61CBA" w:rsidRPr="00F75544" w:rsidRDefault="00E61CBA" w:rsidP="00FC6638">
            <w:r w:rsidRPr="00F75544">
              <w:t>Fair</w:t>
            </w:r>
          </w:p>
        </w:tc>
        <w:tc>
          <w:tcPr>
            <w:tcW w:w="1396" w:type="dxa"/>
          </w:tcPr>
          <w:p w14:paraId="5FEAF936" w14:textId="77777777" w:rsidR="00E61CBA" w:rsidRPr="00F75544" w:rsidRDefault="00E61CBA" w:rsidP="00FC6638">
            <w:r w:rsidRPr="00F75544">
              <w:t>Neutral</w:t>
            </w:r>
          </w:p>
        </w:tc>
        <w:tc>
          <w:tcPr>
            <w:tcW w:w="1548" w:type="dxa"/>
          </w:tcPr>
          <w:p w14:paraId="5467730B" w14:textId="77777777" w:rsidR="00E61CBA" w:rsidRPr="00F75544" w:rsidRDefault="00E61CBA" w:rsidP="00FC6638">
            <w:r w:rsidRPr="00F75544">
              <w:t>Good</w:t>
            </w:r>
          </w:p>
        </w:tc>
        <w:tc>
          <w:tcPr>
            <w:tcW w:w="1655" w:type="dxa"/>
          </w:tcPr>
          <w:p w14:paraId="1FB55274" w14:textId="77777777" w:rsidR="00E61CBA" w:rsidRPr="00F75544" w:rsidRDefault="00E61CBA" w:rsidP="00FC6638">
            <w:r w:rsidRPr="00F75544">
              <w:t>Excellent</w:t>
            </w:r>
          </w:p>
        </w:tc>
      </w:tr>
      <w:tr w:rsidR="00E61CBA" w:rsidRPr="00F75544" w14:paraId="1D7603AD" w14:textId="77777777" w:rsidTr="00FC6638">
        <w:tc>
          <w:tcPr>
            <w:tcW w:w="1720" w:type="dxa"/>
            <w:vAlign w:val="bottom"/>
          </w:tcPr>
          <w:p w14:paraId="5CC145F3" w14:textId="77777777" w:rsidR="00E61CBA" w:rsidRPr="00F75544" w:rsidRDefault="00E61CBA" w:rsidP="00FC6638">
            <w:r w:rsidRPr="00F75544">
              <w:t>How does this choice align with your priorities?</w:t>
            </w:r>
          </w:p>
        </w:tc>
        <w:tc>
          <w:tcPr>
            <w:tcW w:w="1525" w:type="dxa"/>
          </w:tcPr>
          <w:p w14:paraId="7DA55D35" w14:textId="77777777" w:rsidR="00E61CBA" w:rsidRPr="00F75544" w:rsidRDefault="00E61CBA" w:rsidP="00FC6638">
            <w:r w:rsidRPr="00F75544">
              <w:t>Poor</w:t>
            </w:r>
          </w:p>
        </w:tc>
        <w:tc>
          <w:tcPr>
            <w:tcW w:w="1506" w:type="dxa"/>
          </w:tcPr>
          <w:p w14:paraId="4BF5A39A" w14:textId="77777777" w:rsidR="00E61CBA" w:rsidRPr="00F75544" w:rsidRDefault="00E61CBA" w:rsidP="00FC6638">
            <w:r w:rsidRPr="00F75544">
              <w:t>Fair</w:t>
            </w:r>
          </w:p>
        </w:tc>
        <w:tc>
          <w:tcPr>
            <w:tcW w:w="1396" w:type="dxa"/>
          </w:tcPr>
          <w:p w14:paraId="2992339F" w14:textId="77777777" w:rsidR="00E61CBA" w:rsidRPr="00F75544" w:rsidRDefault="00E61CBA" w:rsidP="00FC6638">
            <w:r w:rsidRPr="00F75544">
              <w:t>Neutral</w:t>
            </w:r>
          </w:p>
        </w:tc>
        <w:tc>
          <w:tcPr>
            <w:tcW w:w="1548" w:type="dxa"/>
          </w:tcPr>
          <w:p w14:paraId="68D32B15" w14:textId="77777777" w:rsidR="00E61CBA" w:rsidRPr="00F75544" w:rsidRDefault="00E61CBA" w:rsidP="00FC6638">
            <w:r w:rsidRPr="00F75544">
              <w:t>Good</w:t>
            </w:r>
          </w:p>
        </w:tc>
        <w:tc>
          <w:tcPr>
            <w:tcW w:w="1655" w:type="dxa"/>
          </w:tcPr>
          <w:p w14:paraId="0828BA0C" w14:textId="77777777" w:rsidR="00E61CBA" w:rsidRPr="00F75544" w:rsidRDefault="00E61CBA" w:rsidP="00FC6638">
            <w:r w:rsidRPr="00F75544">
              <w:t>Excellent</w:t>
            </w:r>
          </w:p>
        </w:tc>
      </w:tr>
      <w:tr w:rsidR="00E61CBA" w:rsidRPr="00F75544" w14:paraId="7A90E35D" w14:textId="77777777" w:rsidTr="00FC6638">
        <w:tc>
          <w:tcPr>
            <w:tcW w:w="1720" w:type="dxa"/>
            <w:vAlign w:val="center"/>
          </w:tcPr>
          <w:p w14:paraId="5377C8DB" w14:textId="77777777" w:rsidR="00E61CBA" w:rsidRPr="00F75544" w:rsidRDefault="00E61CBA" w:rsidP="00FC6638">
            <w:r w:rsidRPr="00F75544">
              <w:lastRenderedPageBreak/>
              <w:t>Evaluation of options</w:t>
            </w:r>
          </w:p>
        </w:tc>
        <w:tc>
          <w:tcPr>
            <w:tcW w:w="1525" w:type="dxa"/>
          </w:tcPr>
          <w:p w14:paraId="35615E90" w14:textId="77777777" w:rsidR="00E61CBA" w:rsidRPr="00F75544" w:rsidRDefault="00E61CBA" w:rsidP="00FC6638">
            <w:r w:rsidRPr="00F75544">
              <w:t>Poor</w:t>
            </w:r>
          </w:p>
        </w:tc>
        <w:tc>
          <w:tcPr>
            <w:tcW w:w="1506" w:type="dxa"/>
          </w:tcPr>
          <w:p w14:paraId="73758E74" w14:textId="77777777" w:rsidR="00E61CBA" w:rsidRPr="00F75544" w:rsidRDefault="00E61CBA" w:rsidP="00FC6638">
            <w:r w:rsidRPr="00F75544">
              <w:t>Fair</w:t>
            </w:r>
          </w:p>
        </w:tc>
        <w:tc>
          <w:tcPr>
            <w:tcW w:w="1396" w:type="dxa"/>
          </w:tcPr>
          <w:p w14:paraId="7FE6F7AA" w14:textId="77777777" w:rsidR="00E61CBA" w:rsidRPr="00F75544" w:rsidRDefault="00E61CBA" w:rsidP="00FC6638">
            <w:r w:rsidRPr="00F75544">
              <w:t>Neutral</w:t>
            </w:r>
          </w:p>
        </w:tc>
        <w:tc>
          <w:tcPr>
            <w:tcW w:w="1548" w:type="dxa"/>
          </w:tcPr>
          <w:p w14:paraId="5AB83ACE" w14:textId="77777777" w:rsidR="00E61CBA" w:rsidRPr="00F75544" w:rsidRDefault="00E61CBA" w:rsidP="00FC6638">
            <w:r w:rsidRPr="00F75544">
              <w:t>Good</w:t>
            </w:r>
          </w:p>
        </w:tc>
        <w:tc>
          <w:tcPr>
            <w:tcW w:w="1655" w:type="dxa"/>
          </w:tcPr>
          <w:p w14:paraId="68B4C906" w14:textId="77777777" w:rsidR="00E61CBA" w:rsidRPr="00F75544" w:rsidRDefault="00E61CBA" w:rsidP="00FC6638">
            <w:r w:rsidRPr="00F75544">
              <w:t>Excellent</w:t>
            </w:r>
          </w:p>
        </w:tc>
      </w:tr>
      <w:tr w:rsidR="00E61CBA" w:rsidRPr="00F75544" w14:paraId="525EFEAE" w14:textId="77777777" w:rsidTr="00FC6638">
        <w:tc>
          <w:tcPr>
            <w:tcW w:w="1720" w:type="dxa"/>
            <w:vAlign w:val="bottom"/>
          </w:tcPr>
          <w:p w14:paraId="236F4E1D" w14:textId="77777777" w:rsidR="00E61CBA" w:rsidRPr="00F75544" w:rsidRDefault="00E61CBA" w:rsidP="00FC6638">
            <w:r w:rsidRPr="00F75544">
              <w:t>Create an action plan</w:t>
            </w:r>
          </w:p>
        </w:tc>
        <w:tc>
          <w:tcPr>
            <w:tcW w:w="1525" w:type="dxa"/>
          </w:tcPr>
          <w:p w14:paraId="00147499" w14:textId="77777777" w:rsidR="00E61CBA" w:rsidRPr="00F75544" w:rsidRDefault="00E61CBA" w:rsidP="00FC6638">
            <w:r w:rsidRPr="00F75544">
              <w:t>Poor</w:t>
            </w:r>
          </w:p>
        </w:tc>
        <w:tc>
          <w:tcPr>
            <w:tcW w:w="1506" w:type="dxa"/>
          </w:tcPr>
          <w:p w14:paraId="2BC9BEB1" w14:textId="77777777" w:rsidR="00E61CBA" w:rsidRPr="00F75544" w:rsidRDefault="00E61CBA" w:rsidP="00FC6638">
            <w:r w:rsidRPr="00F75544">
              <w:t>Fair</w:t>
            </w:r>
          </w:p>
        </w:tc>
        <w:tc>
          <w:tcPr>
            <w:tcW w:w="1396" w:type="dxa"/>
          </w:tcPr>
          <w:p w14:paraId="75A54D1D" w14:textId="77777777" w:rsidR="00E61CBA" w:rsidRPr="00F75544" w:rsidRDefault="00E61CBA" w:rsidP="00FC6638">
            <w:r w:rsidRPr="00F75544">
              <w:t>Neutral</w:t>
            </w:r>
          </w:p>
        </w:tc>
        <w:tc>
          <w:tcPr>
            <w:tcW w:w="1548" w:type="dxa"/>
          </w:tcPr>
          <w:p w14:paraId="618C3D94" w14:textId="77777777" w:rsidR="00E61CBA" w:rsidRPr="00F75544" w:rsidRDefault="00E61CBA" w:rsidP="00FC6638">
            <w:r w:rsidRPr="00F75544">
              <w:t>Good</w:t>
            </w:r>
          </w:p>
        </w:tc>
        <w:tc>
          <w:tcPr>
            <w:tcW w:w="1655" w:type="dxa"/>
          </w:tcPr>
          <w:p w14:paraId="5C23541F" w14:textId="77777777" w:rsidR="00E61CBA" w:rsidRPr="00F75544" w:rsidRDefault="00E61CBA" w:rsidP="00FC6638">
            <w:r w:rsidRPr="00F75544">
              <w:t>Excellent</w:t>
            </w:r>
          </w:p>
        </w:tc>
      </w:tr>
      <w:tr w:rsidR="00E61CBA" w:rsidRPr="00F75544" w14:paraId="58167A05" w14:textId="77777777" w:rsidTr="00FC6638">
        <w:tc>
          <w:tcPr>
            <w:tcW w:w="1720" w:type="dxa"/>
            <w:vAlign w:val="center"/>
          </w:tcPr>
          <w:p w14:paraId="215D35C0" w14:textId="77777777" w:rsidR="00E61CBA" w:rsidRPr="00F75544" w:rsidRDefault="00E61CBA" w:rsidP="00FC6638">
            <w:r w:rsidRPr="00F75544">
              <w:t>real-life experiences of people who made this decision:</w:t>
            </w:r>
          </w:p>
        </w:tc>
        <w:tc>
          <w:tcPr>
            <w:tcW w:w="1525" w:type="dxa"/>
          </w:tcPr>
          <w:p w14:paraId="0FE3C6BE" w14:textId="77777777" w:rsidR="00E61CBA" w:rsidRPr="00F75544" w:rsidRDefault="00E61CBA" w:rsidP="00FC6638">
            <w:r w:rsidRPr="00F75544">
              <w:t>Poor</w:t>
            </w:r>
          </w:p>
        </w:tc>
        <w:tc>
          <w:tcPr>
            <w:tcW w:w="1506" w:type="dxa"/>
          </w:tcPr>
          <w:p w14:paraId="304C1F25" w14:textId="77777777" w:rsidR="00E61CBA" w:rsidRPr="00F75544" w:rsidRDefault="00E61CBA" w:rsidP="00FC6638">
            <w:r w:rsidRPr="00F75544">
              <w:t>Fair</w:t>
            </w:r>
          </w:p>
        </w:tc>
        <w:tc>
          <w:tcPr>
            <w:tcW w:w="1396" w:type="dxa"/>
          </w:tcPr>
          <w:p w14:paraId="7353AA27" w14:textId="77777777" w:rsidR="00E61CBA" w:rsidRPr="00F75544" w:rsidRDefault="00E61CBA" w:rsidP="00FC6638">
            <w:r w:rsidRPr="00F75544">
              <w:t>Neutral</w:t>
            </w:r>
          </w:p>
        </w:tc>
        <w:tc>
          <w:tcPr>
            <w:tcW w:w="1548" w:type="dxa"/>
          </w:tcPr>
          <w:p w14:paraId="6BB38098" w14:textId="77777777" w:rsidR="00E61CBA" w:rsidRPr="00F75544" w:rsidRDefault="00E61CBA" w:rsidP="00FC6638">
            <w:r w:rsidRPr="00F75544">
              <w:t>Good</w:t>
            </w:r>
          </w:p>
        </w:tc>
        <w:tc>
          <w:tcPr>
            <w:tcW w:w="1655" w:type="dxa"/>
          </w:tcPr>
          <w:p w14:paraId="60592CBF" w14:textId="77777777" w:rsidR="00E61CBA" w:rsidRPr="00F75544" w:rsidRDefault="00E61CBA" w:rsidP="00FC6638">
            <w:r w:rsidRPr="00F75544">
              <w:t>Excellent</w:t>
            </w:r>
          </w:p>
        </w:tc>
      </w:tr>
    </w:tbl>
    <w:p w14:paraId="7153FB76" w14:textId="77777777" w:rsidR="00E61CBA" w:rsidRPr="00F75544" w:rsidRDefault="00E61CBA" w:rsidP="00E61CBA">
      <w:r w:rsidRPr="00F75544">
        <w:br/>
        <w:t xml:space="preserve">The length of the decision aid was: </w:t>
      </w:r>
    </w:p>
    <w:p w14:paraId="3DE2E26A" w14:textId="77777777" w:rsidR="00E61CBA" w:rsidRPr="00F75544" w:rsidRDefault="00E61CBA" w:rsidP="00E61CBA">
      <w:pPr>
        <w:numPr>
          <w:ilvl w:val="1"/>
          <w:numId w:val="3"/>
        </w:numPr>
      </w:pPr>
      <w:r w:rsidRPr="00F75544">
        <w:t xml:space="preserve">Too long </w:t>
      </w:r>
    </w:p>
    <w:p w14:paraId="4414E2C9" w14:textId="77777777" w:rsidR="00E61CBA" w:rsidRPr="00F75544" w:rsidRDefault="00E61CBA" w:rsidP="00E61CBA">
      <w:pPr>
        <w:numPr>
          <w:ilvl w:val="1"/>
          <w:numId w:val="3"/>
        </w:numPr>
      </w:pPr>
      <w:r w:rsidRPr="00F75544">
        <w:t xml:space="preserve">Too short </w:t>
      </w:r>
    </w:p>
    <w:p w14:paraId="704D1088" w14:textId="77777777" w:rsidR="00E61CBA" w:rsidRPr="00F75544" w:rsidRDefault="00E61CBA" w:rsidP="00E61CBA">
      <w:pPr>
        <w:numPr>
          <w:ilvl w:val="1"/>
          <w:numId w:val="3"/>
        </w:numPr>
      </w:pPr>
      <w:r w:rsidRPr="00F75544">
        <w:t xml:space="preserve">Just right </w:t>
      </w:r>
    </w:p>
    <w:p w14:paraId="5780379A" w14:textId="77777777" w:rsidR="00E61CBA" w:rsidRPr="00F75544" w:rsidRDefault="00E61CBA" w:rsidP="00E61CBA">
      <w:r w:rsidRPr="00F75544">
        <w:t xml:space="preserve">The amount of information was: </w:t>
      </w:r>
    </w:p>
    <w:p w14:paraId="6CE1F512" w14:textId="77777777" w:rsidR="00E61CBA" w:rsidRPr="00F75544" w:rsidRDefault="00E61CBA" w:rsidP="00E61CBA">
      <w:pPr>
        <w:numPr>
          <w:ilvl w:val="1"/>
          <w:numId w:val="7"/>
        </w:numPr>
      </w:pPr>
      <w:r w:rsidRPr="00F75544">
        <w:t xml:space="preserve">Just right </w:t>
      </w:r>
    </w:p>
    <w:p w14:paraId="3383A37C" w14:textId="77777777" w:rsidR="00E61CBA" w:rsidRPr="00F75544" w:rsidRDefault="00E61CBA" w:rsidP="00E61CBA">
      <w:pPr>
        <w:numPr>
          <w:ilvl w:val="1"/>
          <w:numId w:val="7"/>
        </w:numPr>
      </w:pPr>
      <w:r w:rsidRPr="00F75544">
        <w:t xml:space="preserve">Too much </w:t>
      </w:r>
    </w:p>
    <w:p w14:paraId="5C238DC2" w14:textId="77777777" w:rsidR="00E61CBA" w:rsidRPr="00F75544" w:rsidRDefault="00E61CBA" w:rsidP="00E61CBA">
      <w:pPr>
        <w:numPr>
          <w:ilvl w:val="1"/>
          <w:numId w:val="7"/>
        </w:numPr>
      </w:pPr>
      <w:r w:rsidRPr="00F75544">
        <w:t xml:space="preserve">Too little </w:t>
      </w:r>
    </w:p>
    <w:p w14:paraId="5B0230C7" w14:textId="77777777" w:rsidR="00E61CBA" w:rsidRPr="00F75544" w:rsidRDefault="00E61CBA" w:rsidP="00E61CBA">
      <w:r w:rsidRPr="00F75544">
        <w:t xml:space="preserve">I found the decision aid: </w:t>
      </w:r>
    </w:p>
    <w:p w14:paraId="7E16324F" w14:textId="77777777" w:rsidR="00E61CBA" w:rsidRPr="00F75544" w:rsidRDefault="00E61CBA" w:rsidP="00E61CBA">
      <w:pPr>
        <w:numPr>
          <w:ilvl w:val="1"/>
          <w:numId w:val="8"/>
        </w:numPr>
      </w:pPr>
      <w:r w:rsidRPr="00F75544">
        <w:t xml:space="preserve">a. Balanced </w:t>
      </w:r>
    </w:p>
    <w:p w14:paraId="3494EFBE" w14:textId="77777777" w:rsidR="00E61CBA" w:rsidRPr="00F75544" w:rsidRDefault="00E61CBA" w:rsidP="00E61CBA">
      <w:pPr>
        <w:numPr>
          <w:ilvl w:val="1"/>
          <w:numId w:val="8"/>
        </w:numPr>
      </w:pPr>
      <w:r w:rsidRPr="00F75544">
        <w:t>b. Slanted towards option A</w:t>
      </w:r>
    </w:p>
    <w:p w14:paraId="50BE2D34" w14:textId="77777777" w:rsidR="00E61CBA" w:rsidRPr="00F75544" w:rsidRDefault="00E61CBA" w:rsidP="00E61CBA">
      <w:pPr>
        <w:numPr>
          <w:ilvl w:val="1"/>
          <w:numId w:val="8"/>
        </w:numPr>
      </w:pPr>
      <w:r w:rsidRPr="00F75544">
        <w:t>c. Slanted towards option B</w:t>
      </w:r>
    </w:p>
    <w:p w14:paraId="2AD91449" w14:textId="77777777" w:rsidR="00E61CBA" w:rsidRPr="00F75544" w:rsidRDefault="00E61CBA" w:rsidP="00E61CBA">
      <w:r w:rsidRPr="00F75544">
        <w:t xml:space="preserve">Would you find (or would you have found) this decision aid useful when/if you were </w:t>
      </w:r>
    </w:p>
    <w:p w14:paraId="64EBF9AD" w14:textId="77777777" w:rsidR="00E61CBA" w:rsidRPr="00F75544" w:rsidRDefault="00E61CBA" w:rsidP="00E61CBA">
      <w:r w:rsidRPr="00F75544">
        <w:t xml:space="preserve">making your decision antipsychotic </w:t>
      </w:r>
      <w:proofErr w:type="gramStart"/>
      <w:r w:rsidRPr="00F75544">
        <w:t>discontinuation :</w:t>
      </w:r>
      <w:proofErr w:type="gramEnd"/>
      <w:r w:rsidRPr="00F75544">
        <w:t xml:space="preserve"> </w:t>
      </w:r>
    </w:p>
    <w:p w14:paraId="4BD654CA" w14:textId="77777777" w:rsidR="00E61CBA" w:rsidRPr="00F75544" w:rsidRDefault="00E61CBA" w:rsidP="00E61CBA">
      <w:pPr>
        <w:numPr>
          <w:ilvl w:val="0"/>
          <w:numId w:val="4"/>
        </w:numPr>
      </w:pPr>
      <w:r w:rsidRPr="00F75544">
        <w:t xml:space="preserve">Not at all useful </w:t>
      </w:r>
    </w:p>
    <w:p w14:paraId="787F9548" w14:textId="77777777" w:rsidR="00E61CBA" w:rsidRPr="00F75544" w:rsidRDefault="00E61CBA" w:rsidP="00E61CBA">
      <w:pPr>
        <w:numPr>
          <w:ilvl w:val="0"/>
          <w:numId w:val="4"/>
        </w:numPr>
      </w:pPr>
      <w:r w:rsidRPr="00F75544">
        <w:t xml:space="preserve">Slightly useful </w:t>
      </w:r>
    </w:p>
    <w:p w14:paraId="518EEB6F" w14:textId="77777777" w:rsidR="00E61CBA" w:rsidRPr="00F75544" w:rsidRDefault="00E61CBA" w:rsidP="00E61CBA">
      <w:pPr>
        <w:numPr>
          <w:ilvl w:val="0"/>
          <w:numId w:val="4"/>
        </w:numPr>
      </w:pPr>
      <w:r w:rsidRPr="00F75544">
        <w:t xml:space="preserve">Moderately useful </w:t>
      </w:r>
    </w:p>
    <w:p w14:paraId="72EAD9F6" w14:textId="77777777" w:rsidR="00E61CBA" w:rsidRPr="00F75544" w:rsidRDefault="00E61CBA" w:rsidP="00E61CBA">
      <w:pPr>
        <w:numPr>
          <w:ilvl w:val="0"/>
          <w:numId w:val="4"/>
        </w:numPr>
      </w:pPr>
      <w:r w:rsidRPr="00F75544">
        <w:t>Very useful</w:t>
      </w:r>
    </w:p>
    <w:p w14:paraId="36B8AE00" w14:textId="77777777" w:rsidR="00E61CBA" w:rsidRPr="00F75544" w:rsidRDefault="00E61CBA" w:rsidP="00E61CBA">
      <w:pPr>
        <w:numPr>
          <w:ilvl w:val="0"/>
          <w:numId w:val="4"/>
        </w:numPr>
      </w:pPr>
      <w:r w:rsidRPr="00F75544">
        <w:t xml:space="preserve">Extremely useful </w:t>
      </w:r>
    </w:p>
    <w:p w14:paraId="65F80499" w14:textId="77777777" w:rsidR="00E61CBA" w:rsidRPr="00F75544" w:rsidRDefault="00E61CBA" w:rsidP="00E61CBA">
      <w:r w:rsidRPr="00F75544">
        <w:t xml:space="preserve">Did this decision aid/would this decision aid make your decision to discontinue antipsychotic or not...? </w:t>
      </w:r>
    </w:p>
    <w:p w14:paraId="76D5502C" w14:textId="77777777" w:rsidR="00E61CBA" w:rsidRPr="00F75544" w:rsidRDefault="00E61CBA" w:rsidP="00E61CBA">
      <w:pPr>
        <w:numPr>
          <w:ilvl w:val="0"/>
          <w:numId w:val="5"/>
        </w:numPr>
      </w:pPr>
      <w:r w:rsidRPr="00F75544">
        <w:t xml:space="preserve">Easier (option to comment) </w:t>
      </w:r>
    </w:p>
    <w:p w14:paraId="7071AC15" w14:textId="77777777" w:rsidR="00E61CBA" w:rsidRPr="00F75544" w:rsidRDefault="00E61CBA" w:rsidP="00E61CBA">
      <w:pPr>
        <w:numPr>
          <w:ilvl w:val="0"/>
          <w:numId w:val="5"/>
        </w:numPr>
      </w:pPr>
      <w:r w:rsidRPr="00F75544">
        <w:t xml:space="preserve">More difficult (option to comment) </w:t>
      </w:r>
    </w:p>
    <w:p w14:paraId="53E38475" w14:textId="77777777" w:rsidR="00E61CBA" w:rsidRPr="00F75544" w:rsidRDefault="00E61CBA" w:rsidP="00E61CBA">
      <w:r w:rsidRPr="00F75544">
        <w:br w:type="page"/>
      </w:r>
    </w:p>
    <w:p w14:paraId="5A5D6CD2" w14:textId="0B5D7D85" w:rsidR="00E61CBA" w:rsidRPr="008C028F" w:rsidRDefault="00E61CBA" w:rsidP="00E61CBA">
      <w:pPr>
        <w:rPr>
          <w:b/>
          <w:bCs/>
          <w:lang w:val="fr-CA"/>
        </w:rPr>
      </w:pPr>
      <w:proofErr w:type="spellStart"/>
      <w:r w:rsidRPr="008C028F">
        <w:rPr>
          <w:b/>
          <w:bCs/>
          <w:lang w:val="fr-CA"/>
        </w:rPr>
        <w:lastRenderedPageBreak/>
        <w:t>Supplementary</w:t>
      </w:r>
      <w:proofErr w:type="spellEnd"/>
      <w:r w:rsidRPr="008C028F">
        <w:rPr>
          <w:b/>
          <w:bCs/>
          <w:lang w:val="fr-CA"/>
        </w:rPr>
        <w:t xml:space="preserve"> </w:t>
      </w:r>
      <w:proofErr w:type="spellStart"/>
      <w:r w:rsidR="007506E7">
        <w:rPr>
          <w:b/>
          <w:bCs/>
          <w:lang w:val="fr-CA"/>
        </w:rPr>
        <w:t>Material</w:t>
      </w:r>
      <w:proofErr w:type="spellEnd"/>
      <w:r w:rsidRPr="008C028F">
        <w:rPr>
          <w:b/>
          <w:bCs/>
          <w:lang w:val="fr-CA"/>
        </w:rPr>
        <w:t xml:space="preserve"> </w:t>
      </w:r>
      <w:r w:rsidR="00417456">
        <w:rPr>
          <w:b/>
          <w:bCs/>
          <w:lang w:val="fr-CA"/>
        </w:rPr>
        <w:t>3</w:t>
      </w:r>
    </w:p>
    <w:p w14:paraId="4D2498D8" w14:textId="77777777" w:rsidR="00E61CBA" w:rsidRPr="008C028F" w:rsidRDefault="00E61CBA" w:rsidP="00E61CBA">
      <w:pPr>
        <w:rPr>
          <w:b/>
          <w:bCs/>
          <w:lang w:val="fr-CA"/>
        </w:rPr>
      </w:pPr>
      <w:r w:rsidRPr="008C028F">
        <w:rPr>
          <w:b/>
          <w:bCs/>
          <w:lang w:val="fr-CA"/>
        </w:rPr>
        <w:t xml:space="preserve">Acceptabilité de l’outil d’aide à la décision pour les patients partenaire à la recherche et les proches aidants partenaires à la recherche </w:t>
      </w:r>
    </w:p>
    <w:p w14:paraId="1008672B" w14:textId="77777777" w:rsidR="00E61CBA" w:rsidRPr="008C028F" w:rsidRDefault="00E61CBA" w:rsidP="00E61CBA">
      <w:pPr>
        <w:rPr>
          <w:lang w:val="fr-CA"/>
        </w:rPr>
      </w:pPr>
    </w:p>
    <w:p w14:paraId="2D6AA826" w14:textId="77777777" w:rsidR="00E61CBA" w:rsidRPr="008C028F" w:rsidRDefault="00E61CBA" w:rsidP="00E61CBA">
      <w:pPr>
        <w:rPr>
          <w:lang w:val="fr-CA"/>
        </w:rPr>
      </w:pPr>
      <w:r w:rsidRPr="008C028F">
        <w:rPr>
          <w:lang w:val="fr-CA"/>
        </w:rPr>
        <w:t>Nous aimerions connaître votre avis sur l'outil d'aide à la décision que vous venez de lire.</w:t>
      </w:r>
    </w:p>
    <w:p w14:paraId="6FC1973D" w14:textId="77777777" w:rsidR="00E61CBA" w:rsidRPr="008C028F" w:rsidRDefault="00E61CBA" w:rsidP="00E61CBA">
      <w:pPr>
        <w:rPr>
          <w:lang w:val="fr-CA"/>
        </w:rPr>
      </w:pPr>
    </w:p>
    <w:p w14:paraId="70D3EC67" w14:textId="77777777" w:rsidR="00E61CBA" w:rsidRPr="008C028F" w:rsidRDefault="00E61CBA" w:rsidP="00E61CBA">
      <w:pPr>
        <w:rPr>
          <w:lang w:val="fr-CA"/>
        </w:rPr>
      </w:pPr>
      <w:r w:rsidRPr="008C028F">
        <w:rPr>
          <w:lang w:val="fr-CA"/>
        </w:rPr>
        <w:t>Veuillez évaluer chaque section en encerclant « médiocre », « passable », « bon » ou « excellent » pour indiquer votre avis sur la manière dont l’information a été présentée pour :</w:t>
      </w:r>
    </w:p>
    <w:p w14:paraId="0D21252E" w14:textId="77777777" w:rsidR="00E61CBA" w:rsidRPr="008C028F" w:rsidRDefault="00E61CBA" w:rsidP="00E61CBA">
      <w:pPr>
        <w:rPr>
          <w:lang w:val="fr-CA"/>
        </w:rPr>
      </w:pPr>
    </w:p>
    <w:tbl>
      <w:tblPr>
        <w:tblStyle w:val="TableGrid"/>
        <w:tblW w:w="0" w:type="auto"/>
        <w:tblLook w:val="04A0" w:firstRow="1" w:lastRow="0" w:firstColumn="1" w:lastColumn="0" w:noHBand="0" w:noVBand="1"/>
      </w:tblPr>
      <w:tblGrid>
        <w:gridCol w:w="1688"/>
        <w:gridCol w:w="1632"/>
        <w:gridCol w:w="1602"/>
        <w:gridCol w:w="1336"/>
        <w:gridCol w:w="1464"/>
        <w:gridCol w:w="1628"/>
      </w:tblGrid>
      <w:tr w:rsidR="00E61CBA" w:rsidRPr="00F75544" w14:paraId="346F7B38" w14:textId="77777777" w:rsidTr="00FC6638">
        <w:tc>
          <w:tcPr>
            <w:tcW w:w="1688" w:type="dxa"/>
          </w:tcPr>
          <w:p w14:paraId="4B9C0FA1" w14:textId="77777777" w:rsidR="00E61CBA" w:rsidRPr="00F75544" w:rsidRDefault="00E61CBA" w:rsidP="00FC6638">
            <w:r w:rsidRPr="008C028F">
              <w:rPr>
                <w:lang w:val="fr-CA"/>
              </w:rPr>
              <w:t xml:space="preserve">À qui s’adresse cet outil d’aide à la décision ? </w:t>
            </w:r>
            <w:r w:rsidRPr="00F75544">
              <w:t>(p. 2)</w:t>
            </w:r>
          </w:p>
        </w:tc>
        <w:tc>
          <w:tcPr>
            <w:tcW w:w="1632" w:type="dxa"/>
          </w:tcPr>
          <w:p w14:paraId="3D107CFD" w14:textId="77777777" w:rsidR="00E61CBA" w:rsidRPr="00F75544" w:rsidRDefault="00E61CBA" w:rsidP="00FC6638">
            <w:proofErr w:type="spellStart"/>
            <w:r w:rsidRPr="00F75544">
              <w:t>Médiocre</w:t>
            </w:r>
            <w:proofErr w:type="spellEnd"/>
            <w:r w:rsidRPr="00F75544">
              <w:t xml:space="preserve"> </w:t>
            </w:r>
          </w:p>
        </w:tc>
        <w:tc>
          <w:tcPr>
            <w:tcW w:w="1602" w:type="dxa"/>
          </w:tcPr>
          <w:p w14:paraId="3C97C629" w14:textId="77777777" w:rsidR="00E61CBA" w:rsidRPr="00F75544" w:rsidRDefault="00E61CBA" w:rsidP="00FC6638">
            <w:r w:rsidRPr="00F75544">
              <w:t xml:space="preserve">Passable </w:t>
            </w:r>
          </w:p>
        </w:tc>
        <w:tc>
          <w:tcPr>
            <w:tcW w:w="1336" w:type="dxa"/>
          </w:tcPr>
          <w:p w14:paraId="2599DAFA" w14:textId="77777777" w:rsidR="00E61CBA" w:rsidRPr="00F75544" w:rsidRDefault="00E61CBA" w:rsidP="00FC6638">
            <w:proofErr w:type="spellStart"/>
            <w:r w:rsidRPr="00F75544">
              <w:t>Neutre</w:t>
            </w:r>
            <w:proofErr w:type="spellEnd"/>
          </w:p>
        </w:tc>
        <w:tc>
          <w:tcPr>
            <w:tcW w:w="1464" w:type="dxa"/>
          </w:tcPr>
          <w:p w14:paraId="1A72789F" w14:textId="77777777" w:rsidR="00E61CBA" w:rsidRPr="00F75544" w:rsidRDefault="00E61CBA" w:rsidP="00FC6638">
            <w:r w:rsidRPr="00F75544">
              <w:t xml:space="preserve">Bon </w:t>
            </w:r>
          </w:p>
        </w:tc>
        <w:tc>
          <w:tcPr>
            <w:tcW w:w="1628" w:type="dxa"/>
          </w:tcPr>
          <w:p w14:paraId="348A3066" w14:textId="77777777" w:rsidR="00E61CBA" w:rsidRPr="00F75544" w:rsidRDefault="00E61CBA" w:rsidP="00FC6638">
            <w:r w:rsidRPr="00F75544">
              <w:t>Excellent</w:t>
            </w:r>
          </w:p>
        </w:tc>
      </w:tr>
      <w:tr w:rsidR="00E61CBA" w:rsidRPr="00F75544" w14:paraId="0D927192" w14:textId="77777777" w:rsidTr="00FC6638">
        <w:tc>
          <w:tcPr>
            <w:tcW w:w="1688" w:type="dxa"/>
          </w:tcPr>
          <w:p w14:paraId="33D6D5BB" w14:textId="77777777" w:rsidR="00E61CBA" w:rsidRPr="008C028F" w:rsidRDefault="00E61CBA" w:rsidP="00FC6638">
            <w:pPr>
              <w:rPr>
                <w:lang w:val="fr-CA"/>
              </w:rPr>
            </w:pPr>
            <w:r w:rsidRPr="008C028F">
              <w:rPr>
                <w:lang w:val="fr-CA"/>
              </w:rPr>
              <w:t>Qu’est-ce qu’un outil d’aide à la décision ?</w:t>
            </w:r>
          </w:p>
        </w:tc>
        <w:tc>
          <w:tcPr>
            <w:tcW w:w="1632" w:type="dxa"/>
          </w:tcPr>
          <w:p w14:paraId="53D23E39" w14:textId="77777777" w:rsidR="00E61CBA" w:rsidRPr="00F75544" w:rsidRDefault="00E61CBA" w:rsidP="00FC6638">
            <w:proofErr w:type="spellStart"/>
            <w:r w:rsidRPr="00F75544">
              <w:t>Médiocre</w:t>
            </w:r>
            <w:proofErr w:type="spellEnd"/>
            <w:r w:rsidRPr="00F75544">
              <w:t xml:space="preserve"> </w:t>
            </w:r>
          </w:p>
        </w:tc>
        <w:tc>
          <w:tcPr>
            <w:tcW w:w="1602" w:type="dxa"/>
          </w:tcPr>
          <w:p w14:paraId="43AA0200" w14:textId="77777777" w:rsidR="00E61CBA" w:rsidRPr="00F75544" w:rsidRDefault="00E61CBA" w:rsidP="00FC6638">
            <w:r w:rsidRPr="00F75544">
              <w:t xml:space="preserve">Passable </w:t>
            </w:r>
          </w:p>
        </w:tc>
        <w:tc>
          <w:tcPr>
            <w:tcW w:w="1336" w:type="dxa"/>
          </w:tcPr>
          <w:p w14:paraId="6C1B860D" w14:textId="77777777" w:rsidR="00E61CBA" w:rsidRPr="00F75544" w:rsidRDefault="00E61CBA" w:rsidP="00FC6638">
            <w:proofErr w:type="spellStart"/>
            <w:r w:rsidRPr="00F75544">
              <w:t>Neutre</w:t>
            </w:r>
            <w:proofErr w:type="spellEnd"/>
          </w:p>
        </w:tc>
        <w:tc>
          <w:tcPr>
            <w:tcW w:w="1464" w:type="dxa"/>
          </w:tcPr>
          <w:p w14:paraId="76F28892" w14:textId="77777777" w:rsidR="00E61CBA" w:rsidRPr="00F75544" w:rsidRDefault="00E61CBA" w:rsidP="00FC6638">
            <w:r w:rsidRPr="00F75544">
              <w:t xml:space="preserve">Bon </w:t>
            </w:r>
          </w:p>
        </w:tc>
        <w:tc>
          <w:tcPr>
            <w:tcW w:w="1628" w:type="dxa"/>
          </w:tcPr>
          <w:p w14:paraId="516E3FCD" w14:textId="77777777" w:rsidR="00E61CBA" w:rsidRPr="00F75544" w:rsidRDefault="00E61CBA" w:rsidP="00FC6638">
            <w:r w:rsidRPr="00F75544">
              <w:t>Excellent</w:t>
            </w:r>
          </w:p>
        </w:tc>
      </w:tr>
      <w:tr w:rsidR="00E61CBA" w:rsidRPr="00F75544" w14:paraId="7817B6CF" w14:textId="77777777" w:rsidTr="00FC6638">
        <w:tc>
          <w:tcPr>
            <w:tcW w:w="1688" w:type="dxa"/>
          </w:tcPr>
          <w:p w14:paraId="461B9633" w14:textId="77777777" w:rsidR="00E61CBA" w:rsidRPr="00F75544" w:rsidRDefault="00E61CBA" w:rsidP="00FC6638">
            <w:r w:rsidRPr="008C028F">
              <w:rPr>
                <w:lang w:val="fr-CA"/>
              </w:rPr>
              <w:t xml:space="preserve">Pourquoi cette décision est-elle importante? </w:t>
            </w:r>
            <w:r w:rsidRPr="00F75544">
              <w:t>(p. 2)</w:t>
            </w:r>
          </w:p>
        </w:tc>
        <w:tc>
          <w:tcPr>
            <w:tcW w:w="1632" w:type="dxa"/>
          </w:tcPr>
          <w:p w14:paraId="2B5E0A28" w14:textId="77777777" w:rsidR="00E61CBA" w:rsidRPr="00F75544" w:rsidRDefault="00E61CBA" w:rsidP="00FC6638">
            <w:proofErr w:type="spellStart"/>
            <w:r w:rsidRPr="00F75544">
              <w:t>Médiocre</w:t>
            </w:r>
            <w:proofErr w:type="spellEnd"/>
            <w:r w:rsidRPr="00F75544">
              <w:t xml:space="preserve"> </w:t>
            </w:r>
          </w:p>
        </w:tc>
        <w:tc>
          <w:tcPr>
            <w:tcW w:w="1602" w:type="dxa"/>
          </w:tcPr>
          <w:p w14:paraId="51B85C06" w14:textId="77777777" w:rsidR="00E61CBA" w:rsidRPr="00F75544" w:rsidRDefault="00E61CBA" w:rsidP="00FC6638">
            <w:r w:rsidRPr="00F75544">
              <w:t xml:space="preserve">Passable </w:t>
            </w:r>
          </w:p>
        </w:tc>
        <w:tc>
          <w:tcPr>
            <w:tcW w:w="1336" w:type="dxa"/>
          </w:tcPr>
          <w:p w14:paraId="28AF3490" w14:textId="77777777" w:rsidR="00E61CBA" w:rsidRPr="00F75544" w:rsidRDefault="00E61CBA" w:rsidP="00FC6638">
            <w:proofErr w:type="spellStart"/>
            <w:r w:rsidRPr="00F75544">
              <w:t>Neutre</w:t>
            </w:r>
            <w:proofErr w:type="spellEnd"/>
          </w:p>
        </w:tc>
        <w:tc>
          <w:tcPr>
            <w:tcW w:w="1464" w:type="dxa"/>
          </w:tcPr>
          <w:p w14:paraId="64803EBE" w14:textId="77777777" w:rsidR="00E61CBA" w:rsidRPr="00F75544" w:rsidRDefault="00E61CBA" w:rsidP="00FC6638">
            <w:r w:rsidRPr="00F75544">
              <w:t xml:space="preserve">Bon </w:t>
            </w:r>
          </w:p>
        </w:tc>
        <w:tc>
          <w:tcPr>
            <w:tcW w:w="1628" w:type="dxa"/>
          </w:tcPr>
          <w:p w14:paraId="26F3F556" w14:textId="77777777" w:rsidR="00E61CBA" w:rsidRPr="00F75544" w:rsidRDefault="00E61CBA" w:rsidP="00FC6638">
            <w:r w:rsidRPr="00F75544">
              <w:t>Excellent</w:t>
            </w:r>
          </w:p>
        </w:tc>
      </w:tr>
      <w:tr w:rsidR="00E61CBA" w:rsidRPr="00F75544" w14:paraId="4680FD7E" w14:textId="77777777" w:rsidTr="00FC6638">
        <w:tc>
          <w:tcPr>
            <w:tcW w:w="1688" w:type="dxa"/>
          </w:tcPr>
          <w:p w14:paraId="40CD29D8" w14:textId="77777777" w:rsidR="00E61CBA" w:rsidRPr="00F75544" w:rsidRDefault="00E61CBA" w:rsidP="00FC6638">
            <w:r w:rsidRPr="008C028F">
              <w:rPr>
                <w:lang w:val="fr-CA"/>
              </w:rPr>
              <w:t xml:space="preserve">Comment cette décision sera-t-elle prise ? </w:t>
            </w:r>
            <w:r w:rsidRPr="00F75544">
              <w:t>(p. 2 et 3)</w:t>
            </w:r>
          </w:p>
        </w:tc>
        <w:tc>
          <w:tcPr>
            <w:tcW w:w="1632" w:type="dxa"/>
          </w:tcPr>
          <w:p w14:paraId="19CB2D0C" w14:textId="77777777" w:rsidR="00E61CBA" w:rsidRPr="00F75544" w:rsidRDefault="00E61CBA" w:rsidP="00FC6638">
            <w:proofErr w:type="spellStart"/>
            <w:r w:rsidRPr="00F75544">
              <w:t>Médiocre</w:t>
            </w:r>
            <w:proofErr w:type="spellEnd"/>
            <w:r w:rsidRPr="00F75544">
              <w:t xml:space="preserve"> </w:t>
            </w:r>
          </w:p>
        </w:tc>
        <w:tc>
          <w:tcPr>
            <w:tcW w:w="1602" w:type="dxa"/>
          </w:tcPr>
          <w:p w14:paraId="228BD637" w14:textId="77777777" w:rsidR="00E61CBA" w:rsidRPr="00F75544" w:rsidRDefault="00E61CBA" w:rsidP="00FC6638">
            <w:r w:rsidRPr="00F75544">
              <w:t xml:space="preserve">Passable </w:t>
            </w:r>
          </w:p>
        </w:tc>
        <w:tc>
          <w:tcPr>
            <w:tcW w:w="1336" w:type="dxa"/>
          </w:tcPr>
          <w:p w14:paraId="69A5BFF0" w14:textId="77777777" w:rsidR="00E61CBA" w:rsidRPr="00F75544" w:rsidRDefault="00E61CBA" w:rsidP="00FC6638">
            <w:proofErr w:type="spellStart"/>
            <w:r w:rsidRPr="00F75544">
              <w:t>Neutre</w:t>
            </w:r>
            <w:proofErr w:type="spellEnd"/>
          </w:p>
        </w:tc>
        <w:tc>
          <w:tcPr>
            <w:tcW w:w="1464" w:type="dxa"/>
          </w:tcPr>
          <w:p w14:paraId="16C150BA" w14:textId="77777777" w:rsidR="00E61CBA" w:rsidRPr="00F75544" w:rsidRDefault="00E61CBA" w:rsidP="00FC6638">
            <w:r w:rsidRPr="00F75544">
              <w:t xml:space="preserve">Bon </w:t>
            </w:r>
          </w:p>
        </w:tc>
        <w:tc>
          <w:tcPr>
            <w:tcW w:w="1628" w:type="dxa"/>
          </w:tcPr>
          <w:p w14:paraId="1142B0B0" w14:textId="77777777" w:rsidR="00E61CBA" w:rsidRPr="00F75544" w:rsidRDefault="00E61CBA" w:rsidP="00FC6638">
            <w:r w:rsidRPr="00F75544">
              <w:t>Excellent</w:t>
            </w:r>
          </w:p>
        </w:tc>
      </w:tr>
      <w:tr w:rsidR="00E61CBA" w:rsidRPr="00F75544" w14:paraId="77BCCE2C" w14:textId="77777777" w:rsidTr="00FC6638">
        <w:tc>
          <w:tcPr>
            <w:tcW w:w="1688" w:type="dxa"/>
          </w:tcPr>
          <w:p w14:paraId="5D89B565" w14:textId="77777777" w:rsidR="00E61CBA" w:rsidRPr="00F75544" w:rsidRDefault="00E61CBA" w:rsidP="00FC6638">
            <w:r w:rsidRPr="008C028F">
              <w:rPr>
                <w:lang w:val="fr-CA"/>
              </w:rPr>
              <w:t xml:space="preserve">Que sont les avantages et inconvénients de chaque option ? </w:t>
            </w:r>
            <w:r w:rsidRPr="00F75544">
              <w:t xml:space="preserve">(section </w:t>
            </w:r>
            <w:proofErr w:type="spellStart"/>
            <w:r w:rsidRPr="00F75544">
              <w:t>santé</w:t>
            </w:r>
            <w:proofErr w:type="spellEnd"/>
            <w:r w:rsidRPr="00F75544">
              <w:t xml:space="preserve"> </w:t>
            </w:r>
            <w:proofErr w:type="spellStart"/>
            <w:r w:rsidRPr="00F75544">
              <w:t>mentale</w:t>
            </w:r>
            <w:proofErr w:type="spellEnd"/>
            <w:r w:rsidRPr="00F75544">
              <w:t xml:space="preserve"> p. 4). </w:t>
            </w:r>
          </w:p>
        </w:tc>
        <w:tc>
          <w:tcPr>
            <w:tcW w:w="1632" w:type="dxa"/>
          </w:tcPr>
          <w:p w14:paraId="0700CFBE" w14:textId="77777777" w:rsidR="00E61CBA" w:rsidRPr="00F75544" w:rsidRDefault="00E61CBA" w:rsidP="00FC6638">
            <w:proofErr w:type="spellStart"/>
            <w:r w:rsidRPr="00F75544">
              <w:t>Médiocre</w:t>
            </w:r>
            <w:proofErr w:type="spellEnd"/>
            <w:r w:rsidRPr="00F75544">
              <w:t xml:space="preserve"> </w:t>
            </w:r>
          </w:p>
        </w:tc>
        <w:tc>
          <w:tcPr>
            <w:tcW w:w="1602" w:type="dxa"/>
          </w:tcPr>
          <w:p w14:paraId="452E5CA7" w14:textId="77777777" w:rsidR="00E61CBA" w:rsidRPr="00F75544" w:rsidRDefault="00E61CBA" w:rsidP="00FC6638">
            <w:r w:rsidRPr="00F75544">
              <w:t xml:space="preserve">Passable </w:t>
            </w:r>
          </w:p>
        </w:tc>
        <w:tc>
          <w:tcPr>
            <w:tcW w:w="1336" w:type="dxa"/>
          </w:tcPr>
          <w:p w14:paraId="1EA54817" w14:textId="77777777" w:rsidR="00E61CBA" w:rsidRPr="00F75544" w:rsidRDefault="00E61CBA" w:rsidP="00FC6638">
            <w:proofErr w:type="spellStart"/>
            <w:r w:rsidRPr="00F75544">
              <w:t>Neutre</w:t>
            </w:r>
            <w:proofErr w:type="spellEnd"/>
          </w:p>
        </w:tc>
        <w:tc>
          <w:tcPr>
            <w:tcW w:w="1464" w:type="dxa"/>
          </w:tcPr>
          <w:p w14:paraId="45CB5087" w14:textId="77777777" w:rsidR="00E61CBA" w:rsidRPr="00F75544" w:rsidRDefault="00E61CBA" w:rsidP="00FC6638">
            <w:r w:rsidRPr="00F75544">
              <w:t xml:space="preserve">Bon </w:t>
            </w:r>
          </w:p>
        </w:tc>
        <w:tc>
          <w:tcPr>
            <w:tcW w:w="1628" w:type="dxa"/>
          </w:tcPr>
          <w:p w14:paraId="23DD3166" w14:textId="77777777" w:rsidR="00E61CBA" w:rsidRPr="00F75544" w:rsidRDefault="00E61CBA" w:rsidP="00FC6638">
            <w:r w:rsidRPr="00F75544">
              <w:t>Excellent</w:t>
            </w:r>
          </w:p>
        </w:tc>
      </w:tr>
      <w:tr w:rsidR="00E61CBA" w:rsidRPr="00F75544" w14:paraId="16AFF8B0" w14:textId="77777777" w:rsidTr="00FC6638">
        <w:tc>
          <w:tcPr>
            <w:tcW w:w="1688" w:type="dxa"/>
          </w:tcPr>
          <w:p w14:paraId="213E7010" w14:textId="77777777" w:rsidR="00E61CBA" w:rsidRPr="00F75544" w:rsidRDefault="00E61CBA" w:rsidP="00FC6638">
            <w:r w:rsidRPr="008C028F">
              <w:rPr>
                <w:lang w:val="fr-CA"/>
              </w:rPr>
              <w:t xml:space="preserve">Que sont les avantages et inconvénients de chaque option ? </w:t>
            </w:r>
            <w:r w:rsidRPr="00F75544">
              <w:t xml:space="preserve">(section </w:t>
            </w:r>
            <w:proofErr w:type="spellStart"/>
            <w:r w:rsidRPr="00F75544">
              <w:t>Retombées</w:t>
            </w:r>
            <w:proofErr w:type="spellEnd"/>
            <w:r w:rsidRPr="00F75544">
              <w:t xml:space="preserve"> </w:t>
            </w:r>
            <w:proofErr w:type="spellStart"/>
            <w:r w:rsidRPr="00F75544">
              <w:t>personnelles</w:t>
            </w:r>
            <w:proofErr w:type="spellEnd"/>
            <w:r w:rsidRPr="00F75544">
              <w:t xml:space="preserve"> p. 6). </w:t>
            </w:r>
          </w:p>
        </w:tc>
        <w:tc>
          <w:tcPr>
            <w:tcW w:w="1632" w:type="dxa"/>
          </w:tcPr>
          <w:p w14:paraId="735DD5E0" w14:textId="77777777" w:rsidR="00E61CBA" w:rsidRPr="00F75544" w:rsidRDefault="00E61CBA" w:rsidP="00FC6638">
            <w:proofErr w:type="spellStart"/>
            <w:r w:rsidRPr="00F75544">
              <w:t>Médiocre</w:t>
            </w:r>
            <w:proofErr w:type="spellEnd"/>
            <w:r w:rsidRPr="00F75544">
              <w:t xml:space="preserve"> </w:t>
            </w:r>
          </w:p>
        </w:tc>
        <w:tc>
          <w:tcPr>
            <w:tcW w:w="1602" w:type="dxa"/>
          </w:tcPr>
          <w:p w14:paraId="71E2D7D3" w14:textId="77777777" w:rsidR="00E61CBA" w:rsidRPr="00F75544" w:rsidRDefault="00E61CBA" w:rsidP="00FC6638">
            <w:r w:rsidRPr="00F75544">
              <w:t xml:space="preserve">Passable </w:t>
            </w:r>
          </w:p>
        </w:tc>
        <w:tc>
          <w:tcPr>
            <w:tcW w:w="1336" w:type="dxa"/>
          </w:tcPr>
          <w:p w14:paraId="267EB79C" w14:textId="77777777" w:rsidR="00E61CBA" w:rsidRPr="00F75544" w:rsidRDefault="00E61CBA" w:rsidP="00FC6638">
            <w:proofErr w:type="spellStart"/>
            <w:r w:rsidRPr="00F75544">
              <w:t>Neutre</w:t>
            </w:r>
            <w:proofErr w:type="spellEnd"/>
          </w:p>
        </w:tc>
        <w:tc>
          <w:tcPr>
            <w:tcW w:w="1464" w:type="dxa"/>
          </w:tcPr>
          <w:p w14:paraId="66569C2F" w14:textId="77777777" w:rsidR="00E61CBA" w:rsidRPr="00F75544" w:rsidRDefault="00E61CBA" w:rsidP="00FC6638">
            <w:r w:rsidRPr="00F75544">
              <w:t xml:space="preserve">Bon </w:t>
            </w:r>
          </w:p>
        </w:tc>
        <w:tc>
          <w:tcPr>
            <w:tcW w:w="1628" w:type="dxa"/>
          </w:tcPr>
          <w:p w14:paraId="23B29FFA" w14:textId="77777777" w:rsidR="00E61CBA" w:rsidRPr="00F75544" w:rsidRDefault="00E61CBA" w:rsidP="00FC6638">
            <w:r w:rsidRPr="00F75544">
              <w:t>Excellent</w:t>
            </w:r>
          </w:p>
        </w:tc>
      </w:tr>
      <w:tr w:rsidR="00E61CBA" w:rsidRPr="00F75544" w14:paraId="6A889C52" w14:textId="77777777" w:rsidTr="00FC6638">
        <w:tc>
          <w:tcPr>
            <w:tcW w:w="1688" w:type="dxa"/>
          </w:tcPr>
          <w:p w14:paraId="77E43A9F" w14:textId="77777777" w:rsidR="00E61CBA" w:rsidRPr="008C028F" w:rsidRDefault="00E61CBA" w:rsidP="00FC6638">
            <w:pPr>
              <w:rPr>
                <w:lang w:val="fr-CA"/>
              </w:rPr>
            </w:pPr>
            <w:r w:rsidRPr="008C028F">
              <w:rPr>
                <w:lang w:val="fr-CA"/>
              </w:rPr>
              <w:t xml:space="preserve">Que sont les avantages et inconvénients </w:t>
            </w:r>
            <w:r w:rsidRPr="008C028F">
              <w:rPr>
                <w:lang w:val="fr-CA"/>
              </w:rPr>
              <w:lastRenderedPageBreak/>
              <w:t>de chaque option ? (</w:t>
            </w:r>
            <w:proofErr w:type="gramStart"/>
            <w:r w:rsidRPr="008C028F">
              <w:rPr>
                <w:lang w:val="fr-CA"/>
              </w:rPr>
              <w:t>section</w:t>
            </w:r>
            <w:proofErr w:type="gramEnd"/>
            <w:r w:rsidRPr="008C028F">
              <w:rPr>
                <w:lang w:val="fr-CA"/>
              </w:rPr>
              <w:t xml:space="preserve"> effets indésirables court terme p. 7 et 8). </w:t>
            </w:r>
          </w:p>
        </w:tc>
        <w:tc>
          <w:tcPr>
            <w:tcW w:w="1632" w:type="dxa"/>
          </w:tcPr>
          <w:p w14:paraId="09A9D8EE" w14:textId="77777777" w:rsidR="00E61CBA" w:rsidRPr="00F75544" w:rsidRDefault="00E61CBA" w:rsidP="00FC6638">
            <w:proofErr w:type="spellStart"/>
            <w:r w:rsidRPr="00F75544">
              <w:lastRenderedPageBreak/>
              <w:t>Médiocre</w:t>
            </w:r>
            <w:proofErr w:type="spellEnd"/>
            <w:r w:rsidRPr="00F75544">
              <w:t xml:space="preserve"> </w:t>
            </w:r>
          </w:p>
        </w:tc>
        <w:tc>
          <w:tcPr>
            <w:tcW w:w="1602" w:type="dxa"/>
          </w:tcPr>
          <w:p w14:paraId="53F3DCFB" w14:textId="77777777" w:rsidR="00E61CBA" w:rsidRPr="00F75544" w:rsidRDefault="00E61CBA" w:rsidP="00FC6638">
            <w:r w:rsidRPr="00F75544">
              <w:t xml:space="preserve">Passable </w:t>
            </w:r>
          </w:p>
        </w:tc>
        <w:tc>
          <w:tcPr>
            <w:tcW w:w="1336" w:type="dxa"/>
          </w:tcPr>
          <w:p w14:paraId="4D715DB4" w14:textId="77777777" w:rsidR="00E61CBA" w:rsidRPr="00F75544" w:rsidRDefault="00E61CBA" w:rsidP="00FC6638">
            <w:proofErr w:type="spellStart"/>
            <w:r w:rsidRPr="00F75544">
              <w:t>Neutre</w:t>
            </w:r>
            <w:proofErr w:type="spellEnd"/>
          </w:p>
        </w:tc>
        <w:tc>
          <w:tcPr>
            <w:tcW w:w="1464" w:type="dxa"/>
          </w:tcPr>
          <w:p w14:paraId="11249809" w14:textId="77777777" w:rsidR="00E61CBA" w:rsidRPr="00F75544" w:rsidRDefault="00E61CBA" w:rsidP="00FC6638">
            <w:r w:rsidRPr="00F75544">
              <w:t xml:space="preserve">Bon </w:t>
            </w:r>
          </w:p>
        </w:tc>
        <w:tc>
          <w:tcPr>
            <w:tcW w:w="1628" w:type="dxa"/>
          </w:tcPr>
          <w:p w14:paraId="43E95C59" w14:textId="77777777" w:rsidR="00E61CBA" w:rsidRPr="00F75544" w:rsidRDefault="00E61CBA" w:rsidP="00FC6638">
            <w:r w:rsidRPr="00F75544">
              <w:t>Excellent</w:t>
            </w:r>
          </w:p>
        </w:tc>
      </w:tr>
      <w:tr w:rsidR="00E61CBA" w:rsidRPr="00F75544" w14:paraId="65BC54C0" w14:textId="77777777" w:rsidTr="00FC6638">
        <w:tc>
          <w:tcPr>
            <w:tcW w:w="1688" w:type="dxa"/>
          </w:tcPr>
          <w:p w14:paraId="15E1D567" w14:textId="77777777" w:rsidR="00E61CBA" w:rsidRPr="008C028F" w:rsidRDefault="00E61CBA" w:rsidP="00FC6638">
            <w:pPr>
              <w:rPr>
                <w:lang w:val="fr-CA"/>
              </w:rPr>
            </w:pPr>
            <w:r w:rsidRPr="008C028F">
              <w:rPr>
                <w:lang w:val="fr-CA"/>
              </w:rPr>
              <w:t>Que sont les avantages et inconvénients de chaque option ? (</w:t>
            </w:r>
            <w:proofErr w:type="gramStart"/>
            <w:r w:rsidRPr="008C028F">
              <w:rPr>
                <w:lang w:val="fr-CA"/>
              </w:rPr>
              <w:t>section</w:t>
            </w:r>
            <w:proofErr w:type="gramEnd"/>
            <w:r w:rsidRPr="008C028F">
              <w:rPr>
                <w:lang w:val="fr-CA"/>
              </w:rPr>
              <w:t xml:space="preserve"> effets indésirables long terme p. 9 - 11). </w:t>
            </w:r>
          </w:p>
        </w:tc>
        <w:tc>
          <w:tcPr>
            <w:tcW w:w="1632" w:type="dxa"/>
          </w:tcPr>
          <w:p w14:paraId="13C47B34" w14:textId="77777777" w:rsidR="00E61CBA" w:rsidRPr="00F75544" w:rsidRDefault="00E61CBA" w:rsidP="00FC6638">
            <w:proofErr w:type="spellStart"/>
            <w:r w:rsidRPr="00F75544">
              <w:t>Médiocre</w:t>
            </w:r>
            <w:proofErr w:type="spellEnd"/>
            <w:r w:rsidRPr="00F75544">
              <w:t xml:space="preserve"> </w:t>
            </w:r>
          </w:p>
        </w:tc>
        <w:tc>
          <w:tcPr>
            <w:tcW w:w="1602" w:type="dxa"/>
          </w:tcPr>
          <w:p w14:paraId="73B748DD" w14:textId="77777777" w:rsidR="00E61CBA" w:rsidRPr="00F75544" w:rsidRDefault="00E61CBA" w:rsidP="00FC6638">
            <w:r w:rsidRPr="00F75544">
              <w:t xml:space="preserve">Passable </w:t>
            </w:r>
          </w:p>
        </w:tc>
        <w:tc>
          <w:tcPr>
            <w:tcW w:w="1336" w:type="dxa"/>
          </w:tcPr>
          <w:p w14:paraId="5973315B" w14:textId="77777777" w:rsidR="00E61CBA" w:rsidRPr="00F75544" w:rsidRDefault="00E61CBA" w:rsidP="00FC6638">
            <w:proofErr w:type="spellStart"/>
            <w:r w:rsidRPr="00F75544">
              <w:t>Neutre</w:t>
            </w:r>
            <w:proofErr w:type="spellEnd"/>
          </w:p>
        </w:tc>
        <w:tc>
          <w:tcPr>
            <w:tcW w:w="1464" w:type="dxa"/>
          </w:tcPr>
          <w:p w14:paraId="33395FA1" w14:textId="77777777" w:rsidR="00E61CBA" w:rsidRPr="00F75544" w:rsidRDefault="00E61CBA" w:rsidP="00FC6638">
            <w:r w:rsidRPr="00F75544">
              <w:t xml:space="preserve">Bon </w:t>
            </w:r>
          </w:p>
        </w:tc>
        <w:tc>
          <w:tcPr>
            <w:tcW w:w="1628" w:type="dxa"/>
          </w:tcPr>
          <w:p w14:paraId="3B1668B9" w14:textId="77777777" w:rsidR="00E61CBA" w:rsidRPr="00F75544" w:rsidRDefault="00E61CBA" w:rsidP="00FC6638">
            <w:r w:rsidRPr="00F75544">
              <w:t>Excellent</w:t>
            </w:r>
          </w:p>
        </w:tc>
      </w:tr>
      <w:tr w:rsidR="00E61CBA" w:rsidRPr="00F75544" w14:paraId="119E05BE" w14:textId="77777777" w:rsidTr="00FC6638">
        <w:tc>
          <w:tcPr>
            <w:tcW w:w="1688" w:type="dxa"/>
          </w:tcPr>
          <w:p w14:paraId="050C37E6" w14:textId="77777777" w:rsidR="00E61CBA" w:rsidRPr="00F75544" w:rsidRDefault="00E61CBA" w:rsidP="00FC6638">
            <w:r w:rsidRPr="008C028F">
              <w:rPr>
                <w:lang w:val="fr-CA"/>
              </w:rPr>
              <w:t xml:space="preserve">Comment ce choix peut-il s’aligner avec vos priorités ? </w:t>
            </w:r>
            <w:r w:rsidRPr="00F75544">
              <w:t>(p. 12)</w:t>
            </w:r>
          </w:p>
        </w:tc>
        <w:tc>
          <w:tcPr>
            <w:tcW w:w="1632" w:type="dxa"/>
          </w:tcPr>
          <w:p w14:paraId="40C9267B" w14:textId="77777777" w:rsidR="00E61CBA" w:rsidRPr="00F75544" w:rsidRDefault="00E61CBA" w:rsidP="00FC6638">
            <w:proofErr w:type="spellStart"/>
            <w:r w:rsidRPr="00F75544">
              <w:t>Médiocre</w:t>
            </w:r>
            <w:proofErr w:type="spellEnd"/>
            <w:r w:rsidRPr="00F75544">
              <w:t xml:space="preserve"> </w:t>
            </w:r>
          </w:p>
        </w:tc>
        <w:tc>
          <w:tcPr>
            <w:tcW w:w="1602" w:type="dxa"/>
          </w:tcPr>
          <w:p w14:paraId="7FD611CC" w14:textId="77777777" w:rsidR="00E61CBA" w:rsidRPr="00F75544" w:rsidRDefault="00E61CBA" w:rsidP="00FC6638">
            <w:r w:rsidRPr="00F75544">
              <w:t xml:space="preserve">Passable </w:t>
            </w:r>
          </w:p>
        </w:tc>
        <w:tc>
          <w:tcPr>
            <w:tcW w:w="1336" w:type="dxa"/>
          </w:tcPr>
          <w:p w14:paraId="5275CC80" w14:textId="77777777" w:rsidR="00E61CBA" w:rsidRPr="00F75544" w:rsidRDefault="00E61CBA" w:rsidP="00FC6638">
            <w:proofErr w:type="spellStart"/>
            <w:r w:rsidRPr="00F75544">
              <w:t>Neutre</w:t>
            </w:r>
            <w:proofErr w:type="spellEnd"/>
          </w:p>
        </w:tc>
        <w:tc>
          <w:tcPr>
            <w:tcW w:w="1464" w:type="dxa"/>
          </w:tcPr>
          <w:p w14:paraId="0C331B0D" w14:textId="77777777" w:rsidR="00E61CBA" w:rsidRPr="00F75544" w:rsidRDefault="00E61CBA" w:rsidP="00FC6638">
            <w:r w:rsidRPr="00F75544">
              <w:t xml:space="preserve">Bon </w:t>
            </w:r>
          </w:p>
        </w:tc>
        <w:tc>
          <w:tcPr>
            <w:tcW w:w="1628" w:type="dxa"/>
          </w:tcPr>
          <w:p w14:paraId="1FA17F51" w14:textId="77777777" w:rsidR="00E61CBA" w:rsidRPr="00F75544" w:rsidRDefault="00E61CBA" w:rsidP="00FC6638">
            <w:r w:rsidRPr="00F75544">
              <w:t>Excellent</w:t>
            </w:r>
          </w:p>
        </w:tc>
      </w:tr>
      <w:tr w:rsidR="00E61CBA" w:rsidRPr="00F75544" w14:paraId="58D1930A" w14:textId="77777777" w:rsidTr="00FC6638">
        <w:tc>
          <w:tcPr>
            <w:tcW w:w="1688" w:type="dxa"/>
          </w:tcPr>
          <w:p w14:paraId="764F1027" w14:textId="77777777" w:rsidR="00E61CBA" w:rsidRPr="008C028F" w:rsidRDefault="00E61CBA" w:rsidP="00FC6638">
            <w:pPr>
              <w:rPr>
                <w:lang w:val="fr-CA"/>
              </w:rPr>
            </w:pPr>
            <w:r w:rsidRPr="008C028F">
              <w:rPr>
                <w:lang w:val="fr-CA"/>
              </w:rPr>
              <w:t>Évaluation des options (p. 12 et 13)</w:t>
            </w:r>
          </w:p>
        </w:tc>
        <w:tc>
          <w:tcPr>
            <w:tcW w:w="1632" w:type="dxa"/>
          </w:tcPr>
          <w:p w14:paraId="522BA8F8" w14:textId="77777777" w:rsidR="00E61CBA" w:rsidRPr="00F75544" w:rsidRDefault="00E61CBA" w:rsidP="00FC6638">
            <w:proofErr w:type="spellStart"/>
            <w:r w:rsidRPr="00F75544">
              <w:t>Médiocre</w:t>
            </w:r>
            <w:proofErr w:type="spellEnd"/>
            <w:r w:rsidRPr="00F75544">
              <w:t xml:space="preserve"> </w:t>
            </w:r>
          </w:p>
        </w:tc>
        <w:tc>
          <w:tcPr>
            <w:tcW w:w="1602" w:type="dxa"/>
          </w:tcPr>
          <w:p w14:paraId="6FFE1539" w14:textId="77777777" w:rsidR="00E61CBA" w:rsidRPr="00F75544" w:rsidRDefault="00E61CBA" w:rsidP="00FC6638">
            <w:r w:rsidRPr="00F75544">
              <w:t xml:space="preserve">Passable </w:t>
            </w:r>
          </w:p>
        </w:tc>
        <w:tc>
          <w:tcPr>
            <w:tcW w:w="1336" w:type="dxa"/>
          </w:tcPr>
          <w:p w14:paraId="01811177" w14:textId="77777777" w:rsidR="00E61CBA" w:rsidRPr="00F75544" w:rsidRDefault="00E61CBA" w:rsidP="00FC6638">
            <w:proofErr w:type="spellStart"/>
            <w:r w:rsidRPr="00F75544">
              <w:t>Neutre</w:t>
            </w:r>
            <w:proofErr w:type="spellEnd"/>
          </w:p>
        </w:tc>
        <w:tc>
          <w:tcPr>
            <w:tcW w:w="1464" w:type="dxa"/>
          </w:tcPr>
          <w:p w14:paraId="4F87A8F8" w14:textId="77777777" w:rsidR="00E61CBA" w:rsidRPr="00F75544" w:rsidRDefault="00E61CBA" w:rsidP="00FC6638">
            <w:r w:rsidRPr="00F75544">
              <w:t xml:space="preserve">Bon </w:t>
            </w:r>
          </w:p>
        </w:tc>
        <w:tc>
          <w:tcPr>
            <w:tcW w:w="1628" w:type="dxa"/>
          </w:tcPr>
          <w:p w14:paraId="226A086A" w14:textId="77777777" w:rsidR="00E61CBA" w:rsidRPr="00F75544" w:rsidRDefault="00E61CBA" w:rsidP="00FC6638">
            <w:r w:rsidRPr="00F75544">
              <w:t>Excellent</w:t>
            </w:r>
          </w:p>
        </w:tc>
      </w:tr>
      <w:tr w:rsidR="00E61CBA" w:rsidRPr="00F75544" w14:paraId="0AA78EC5" w14:textId="77777777" w:rsidTr="00FC6638">
        <w:tc>
          <w:tcPr>
            <w:tcW w:w="1688" w:type="dxa"/>
          </w:tcPr>
          <w:p w14:paraId="7B02B9E0" w14:textId="77777777" w:rsidR="00E61CBA" w:rsidRPr="008C028F" w:rsidRDefault="00E61CBA" w:rsidP="00FC6638">
            <w:pPr>
              <w:rPr>
                <w:lang w:val="fr-CA"/>
              </w:rPr>
            </w:pPr>
            <w:r w:rsidRPr="008C028F">
              <w:rPr>
                <w:lang w:val="fr-CA"/>
              </w:rPr>
              <w:t>Fixer un moment pour prendre la décision et établir un plan d’action (p. 13)</w:t>
            </w:r>
          </w:p>
        </w:tc>
        <w:tc>
          <w:tcPr>
            <w:tcW w:w="1632" w:type="dxa"/>
          </w:tcPr>
          <w:p w14:paraId="32A1BF03" w14:textId="77777777" w:rsidR="00E61CBA" w:rsidRPr="00F75544" w:rsidRDefault="00E61CBA" w:rsidP="00FC6638">
            <w:proofErr w:type="spellStart"/>
            <w:r w:rsidRPr="00F75544">
              <w:t>Médiocre</w:t>
            </w:r>
            <w:proofErr w:type="spellEnd"/>
            <w:r w:rsidRPr="00F75544">
              <w:t xml:space="preserve"> </w:t>
            </w:r>
          </w:p>
        </w:tc>
        <w:tc>
          <w:tcPr>
            <w:tcW w:w="1602" w:type="dxa"/>
          </w:tcPr>
          <w:p w14:paraId="02299A81" w14:textId="77777777" w:rsidR="00E61CBA" w:rsidRPr="00F75544" w:rsidRDefault="00E61CBA" w:rsidP="00FC6638">
            <w:r w:rsidRPr="00F75544">
              <w:t xml:space="preserve">Passable </w:t>
            </w:r>
          </w:p>
        </w:tc>
        <w:tc>
          <w:tcPr>
            <w:tcW w:w="1336" w:type="dxa"/>
          </w:tcPr>
          <w:p w14:paraId="1118F420" w14:textId="77777777" w:rsidR="00E61CBA" w:rsidRPr="00F75544" w:rsidRDefault="00E61CBA" w:rsidP="00FC6638">
            <w:proofErr w:type="spellStart"/>
            <w:r w:rsidRPr="00F75544">
              <w:t>Neutre</w:t>
            </w:r>
            <w:proofErr w:type="spellEnd"/>
          </w:p>
        </w:tc>
        <w:tc>
          <w:tcPr>
            <w:tcW w:w="1464" w:type="dxa"/>
          </w:tcPr>
          <w:p w14:paraId="055A1805" w14:textId="77777777" w:rsidR="00E61CBA" w:rsidRPr="00F75544" w:rsidRDefault="00E61CBA" w:rsidP="00FC6638">
            <w:r w:rsidRPr="00F75544">
              <w:t xml:space="preserve">Bon </w:t>
            </w:r>
          </w:p>
        </w:tc>
        <w:tc>
          <w:tcPr>
            <w:tcW w:w="1628" w:type="dxa"/>
          </w:tcPr>
          <w:p w14:paraId="6C581842" w14:textId="77777777" w:rsidR="00E61CBA" w:rsidRPr="00F75544" w:rsidRDefault="00E61CBA" w:rsidP="00FC6638">
            <w:r w:rsidRPr="00F75544">
              <w:t>Excellent</w:t>
            </w:r>
          </w:p>
        </w:tc>
      </w:tr>
      <w:tr w:rsidR="00E61CBA" w:rsidRPr="00F75544" w14:paraId="6BEC45F1" w14:textId="77777777" w:rsidTr="00FC6638">
        <w:tc>
          <w:tcPr>
            <w:tcW w:w="1688" w:type="dxa"/>
          </w:tcPr>
          <w:p w14:paraId="591CD988" w14:textId="77777777" w:rsidR="00E61CBA" w:rsidRPr="008C028F" w:rsidRDefault="00E61CBA" w:rsidP="00FC6638">
            <w:pPr>
              <w:rPr>
                <w:lang w:val="fr-CA"/>
              </w:rPr>
            </w:pPr>
            <w:r w:rsidRPr="008C028F">
              <w:rPr>
                <w:lang w:val="fr-CA"/>
              </w:rPr>
              <w:t xml:space="preserve">Voici quelques expériences vécues de personnes qui sont passé par </w:t>
            </w:r>
            <w:proofErr w:type="gramStart"/>
            <w:r w:rsidRPr="008C028F">
              <w:rPr>
                <w:lang w:val="fr-CA"/>
              </w:rPr>
              <w:t>là  (</w:t>
            </w:r>
            <w:proofErr w:type="gramEnd"/>
            <w:r w:rsidRPr="008C028F">
              <w:rPr>
                <w:lang w:val="fr-CA"/>
              </w:rPr>
              <w:t>p. 14)</w:t>
            </w:r>
          </w:p>
        </w:tc>
        <w:tc>
          <w:tcPr>
            <w:tcW w:w="1632" w:type="dxa"/>
          </w:tcPr>
          <w:p w14:paraId="42D21890" w14:textId="77777777" w:rsidR="00E61CBA" w:rsidRPr="00F75544" w:rsidRDefault="00E61CBA" w:rsidP="00FC6638">
            <w:proofErr w:type="spellStart"/>
            <w:r w:rsidRPr="00F75544">
              <w:t>Médiocre</w:t>
            </w:r>
            <w:proofErr w:type="spellEnd"/>
            <w:r w:rsidRPr="00F75544">
              <w:t xml:space="preserve"> </w:t>
            </w:r>
          </w:p>
        </w:tc>
        <w:tc>
          <w:tcPr>
            <w:tcW w:w="1602" w:type="dxa"/>
          </w:tcPr>
          <w:p w14:paraId="11052435" w14:textId="77777777" w:rsidR="00E61CBA" w:rsidRPr="00F75544" w:rsidRDefault="00E61CBA" w:rsidP="00FC6638">
            <w:r w:rsidRPr="00F75544">
              <w:t xml:space="preserve">Passable </w:t>
            </w:r>
          </w:p>
        </w:tc>
        <w:tc>
          <w:tcPr>
            <w:tcW w:w="1336" w:type="dxa"/>
          </w:tcPr>
          <w:p w14:paraId="0D4ABB35" w14:textId="77777777" w:rsidR="00E61CBA" w:rsidRPr="00F75544" w:rsidRDefault="00E61CBA" w:rsidP="00FC6638">
            <w:proofErr w:type="spellStart"/>
            <w:r w:rsidRPr="00F75544">
              <w:t>Neutre</w:t>
            </w:r>
            <w:proofErr w:type="spellEnd"/>
          </w:p>
        </w:tc>
        <w:tc>
          <w:tcPr>
            <w:tcW w:w="1464" w:type="dxa"/>
          </w:tcPr>
          <w:p w14:paraId="06FC8B57" w14:textId="77777777" w:rsidR="00E61CBA" w:rsidRPr="00F75544" w:rsidRDefault="00E61CBA" w:rsidP="00FC6638">
            <w:r w:rsidRPr="00F75544">
              <w:t xml:space="preserve">Bon </w:t>
            </w:r>
          </w:p>
        </w:tc>
        <w:tc>
          <w:tcPr>
            <w:tcW w:w="1628" w:type="dxa"/>
          </w:tcPr>
          <w:p w14:paraId="217A4D18" w14:textId="77777777" w:rsidR="00E61CBA" w:rsidRPr="00F75544" w:rsidRDefault="00E61CBA" w:rsidP="00FC6638">
            <w:r w:rsidRPr="00F75544">
              <w:t>Excellent</w:t>
            </w:r>
          </w:p>
        </w:tc>
      </w:tr>
    </w:tbl>
    <w:p w14:paraId="62441F8A" w14:textId="77777777" w:rsidR="00E61CBA" w:rsidRPr="00F75544" w:rsidRDefault="00E61CBA" w:rsidP="00E61CBA"/>
    <w:p w14:paraId="6A7AEE09" w14:textId="77777777" w:rsidR="00E61CBA" w:rsidRPr="008C028F" w:rsidRDefault="00E61CBA" w:rsidP="00E61CBA">
      <w:pPr>
        <w:rPr>
          <w:lang w:val="fr-CA"/>
        </w:rPr>
      </w:pPr>
      <w:r w:rsidRPr="008C028F">
        <w:rPr>
          <w:lang w:val="fr-CA"/>
        </w:rPr>
        <w:t>La longueur de l’outil d’aide à la décision était :</w:t>
      </w:r>
    </w:p>
    <w:p w14:paraId="090AC79C" w14:textId="77777777" w:rsidR="00E61CBA" w:rsidRPr="00F75544" w:rsidRDefault="00E61CBA" w:rsidP="00E61CBA">
      <w:pPr>
        <w:numPr>
          <w:ilvl w:val="1"/>
          <w:numId w:val="6"/>
        </w:numPr>
      </w:pPr>
      <w:r w:rsidRPr="00F75544">
        <w:t>a. Trop long</w:t>
      </w:r>
    </w:p>
    <w:p w14:paraId="7D985434" w14:textId="77777777" w:rsidR="00E61CBA" w:rsidRPr="00F75544" w:rsidRDefault="00E61CBA" w:rsidP="00E61CBA">
      <w:pPr>
        <w:numPr>
          <w:ilvl w:val="1"/>
          <w:numId w:val="6"/>
        </w:numPr>
      </w:pPr>
      <w:r w:rsidRPr="00F75544">
        <w:t>b. Trop court</w:t>
      </w:r>
    </w:p>
    <w:p w14:paraId="57E3595B" w14:textId="77777777" w:rsidR="00E61CBA" w:rsidRPr="00F75544" w:rsidRDefault="00E61CBA" w:rsidP="00E61CBA">
      <w:pPr>
        <w:numPr>
          <w:ilvl w:val="1"/>
          <w:numId w:val="6"/>
        </w:numPr>
      </w:pPr>
      <w:r w:rsidRPr="00F75544">
        <w:t xml:space="preserve">c. </w:t>
      </w:r>
      <w:proofErr w:type="spellStart"/>
      <w:r w:rsidRPr="00F75544">
        <w:t>Juste</w:t>
      </w:r>
      <w:proofErr w:type="spellEnd"/>
      <w:r w:rsidRPr="00F75544">
        <w:t xml:space="preserve"> bien</w:t>
      </w:r>
    </w:p>
    <w:p w14:paraId="47E7EBAC" w14:textId="77777777" w:rsidR="00E61CBA" w:rsidRPr="00F75544" w:rsidRDefault="00E61CBA" w:rsidP="00E61CBA">
      <w:r w:rsidRPr="00F75544">
        <w:t xml:space="preserve">La </w:t>
      </w:r>
      <w:proofErr w:type="spellStart"/>
      <w:r w:rsidRPr="00F75544">
        <w:t>quantité</w:t>
      </w:r>
      <w:proofErr w:type="spellEnd"/>
      <w:r w:rsidRPr="00F75544">
        <w:t xml:space="preserve"> </w:t>
      </w:r>
      <w:proofErr w:type="spellStart"/>
      <w:r w:rsidRPr="00F75544">
        <w:t>d’information</w:t>
      </w:r>
      <w:proofErr w:type="spellEnd"/>
      <w:r w:rsidRPr="00F75544">
        <w:t xml:space="preserve"> </w:t>
      </w:r>
      <w:proofErr w:type="spellStart"/>
      <w:proofErr w:type="gramStart"/>
      <w:r w:rsidRPr="00F75544">
        <w:t>était</w:t>
      </w:r>
      <w:proofErr w:type="spellEnd"/>
      <w:r w:rsidRPr="00F75544">
        <w:t xml:space="preserve"> :</w:t>
      </w:r>
      <w:proofErr w:type="gramEnd"/>
    </w:p>
    <w:p w14:paraId="274909BE" w14:textId="77777777" w:rsidR="00E61CBA" w:rsidRPr="00F75544" w:rsidRDefault="00E61CBA" w:rsidP="00E61CBA">
      <w:pPr>
        <w:numPr>
          <w:ilvl w:val="1"/>
          <w:numId w:val="9"/>
        </w:numPr>
      </w:pPr>
      <w:r w:rsidRPr="00F75544">
        <w:t xml:space="preserve">a. </w:t>
      </w:r>
      <w:proofErr w:type="spellStart"/>
      <w:r w:rsidRPr="00F75544">
        <w:t>Juste</w:t>
      </w:r>
      <w:proofErr w:type="spellEnd"/>
      <w:r w:rsidRPr="00F75544">
        <w:t xml:space="preserve"> bien</w:t>
      </w:r>
    </w:p>
    <w:p w14:paraId="380772D9" w14:textId="77777777" w:rsidR="00E61CBA" w:rsidRPr="00F75544" w:rsidRDefault="00E61CBA" w:rsidP="00E61CBA">
      <w:pPr>
        <w:numPr>
          <w:ilvl w:val="1"/>
          <w:numId w:val="9"/>
        </w:numPr>
      </w:pPr>
      <w:r w:rsidRPr="00F75544">
        <w:t xml:space="preserve">b. Trop </w:t>
      </w:r>
      <w:proofErr w:type="spellStart"/>
      <w:r w:rsidRPr="00F75544">
        <w:t>d’information</w:t>
      </w:r>
      <w:proofErr w:type="spellEnd"/>
    </w:p>
    <w:p w14:paraId="10CDCAD9" w14:textId="77777777" w:rsidR="00E61CBA" w:rsidRPr="00F75544" w:rsidRDefault="00E61CBA" w:rsidP="00E61CBA">
      <w:pPr>
        <w:numPr>
          <w:ilvl w:val="1"/>
          <w:numId w:val="9"/>
        </w:numPr>
      </w:pPr>
      <w:r w:rsidRPr="00F75544">
        <w:t xml:space="preserve">c. Pas </w:t>
      </w:r>
      <w:proofErr w:type="spellStart"/>
      <w:r w:rsidRPr="00F75544">
        <w:t>assez</w:t>
      </w:r>
      <w:proofErr w:type="spellEnd"/>
      <w:r w:rsidRPr="00F75544">
        <w:t xml:space="preserve"> </w:t>
      </w:r>
      <w:proofErr w:type="spellStart"/>
      <w:r w:rsidRPr="00F75544">
        <w:t>d’information</w:t>
      </w:r>
      <w:proofErr w:type="spellEnd"/>
    </w:p>
    <w:p w14:paraId="41EB9C68" w14:textId="77777777" w:rsidR="00E61CBA" w:rsidRPr="008C028F" w:rsidRDefault="00E61CBA" w:rsidP="00E61CBA">
      <w:pPr>
        <w:rPr>
          <w:lang w:val="fr-CA"/>
        </w:rPr>
      </w:pPr>
      <w:r w:rsidRPr="008C028F">
        <w:rPr>
          <w:lang w:val="fr-CA"/>
        </w:rPr>
        <w:t>J’ai trouvé cet outil d’aide à la décision :</w:t>
      </w:r>
    </w:p>
    <w:p w14:paraId="06DC16C1" w14:textId="77777777" w:rsidR="00E61CBA" w:rsidRPr="00F75544" w:rsidRDefault="00E61CBA" w:rsidP="00E61CBA">
      <w:pPr>
        <w:numPr>
          <w:ilvl w:val="1"/>
          <w:numId w:val="10"/>
        </w:numPr>
      </w:pPr>
      <w:r w:rsidRPr="00F75544">
        <w:lastRenderedPageBreak/>
        <w:t xml:space="preserve">a. </w:t>
      </w:r>
      <w:proofErr w:type="spellStart"/>
      <w:r w:rsidRPr="00F75544">
        <w:t>Équilibré</w:t>
      </w:r>
      <w:proofErr w:type="spellEnd"/>
    </w:p>
    <w:p w14:paraId="44619CD7" w14:textId="77777777" w:rsidR="00E61CBA" w:rsidRPr="00F75544" w:rsidRDefault="00E61CBA" w:rsidP="00E61CBA">
      <w:pPr>
        <w:numPr>
          <w:ilvl w:val="1"/>
          <w:numId w:val="10"/>
        </w:numPr>
      </w:pPr>
      <w:r w:rsidRPr="00F75544">
        <w:t xml:space="preserve">b. </w:t>
      </w:r>
      <w:proofErr w:type="spellStart"/>
      <w:r w:rsidRPr="00F75544">
        <w:t>Orienté</w:t>
      </w:r>
      <w:proofErr w:type="spellEnd"/>
      <w:r w:rsidRPr="00F75544">
        <w:t xml:space="preserve"> </w:t>
      </w:r>
      <w:proofErr w:type="spellStart"/>
      <w:r w:rsidRPr="00F75544">
        <w:t>uniquement</w:t>
      </w:r>
      <w:proofErr w:type="spellEnd"/>
      <w:r w:rsidRPr="00F75544">
        <w:t xml:space="preserve"> </w:t>
      </w:r>
      <w:proofErr w:type="spellStart"/>
      <w:r w:rsidRPr="00F75544">
        <w:t>vers</w:t>
      </w:r>
      <w:proofErr w:type="spellEnd"/>
      <w:r w:rsidRPr="00F75544">
        <w:t xml:space="preserve"> </w:t>
      </w:r>
      <w:proofErr w:type="spellStart"/>
      <w:r w:rsidRPr="00F75544">
        <w:t>l’arrêt</w:t>
      </w:r>
      <w:proofErr w:type="spellEnd"/>
    </w:p>
    <w:p w14:paraId="6FCABCD1" w14:textId="77777777" w:rsidR="00E61CBA" w:rsidRPr="00F75544" w:rsidRDefault="00E61CBA" w:rsidP="00E61CBA">
      <w:pPr>
        <w:numPr>
          <w:ilvl w:val="1"/>
          <w:numId w:val="10"/>
        </w:numPr>
      </w:pPr>
      <w:r w:rsidRPr="00F75544">
        <w:t xml:space="preserve">c. </w:t>
      </w:r>
      <w:proofErr w:type="spellStart"/>
      <w:r w:rsidRPr="00F75544">
        <w:t>Orienté</w:t>
      </w:r>
      <w:proofErr w:type="spellEnd"/>
      <w:r w:rsidRPr="00F75544">
        <w:t xml:space="preserve"> </w:t>
      </w:r>
      <w:proofErr w:type="spellStart"/>
      <w:r w:rsidRPr="00F75544">
        <w:t>vers</w:t>
      </w:r>
      <w:proofErr w:type="spellEnd"/>
      <w:r w:rsidRPr="00F75544">
        <w:t xml:space="preserve"> la </w:t>
      </w:r>
      <w:proofErr w:type="spellStart"/>
      <w:r w:rsidRPr="00F75544">
        <w:t>poursuite</w:t>
      </w:r>
      <w:proofErr w:type="spellEnd"/>
    </w:p>
    <w:p w14:paraId="4FBAA086" w14:textId="77777777" w:rsidR="00E61CBA" w:rsidRPr="008C028F" w:rsidRDefault="00E61CBA" w:rsidP="00E61CBA">
      <w:pPr>
        <w:rPr>
          <w:lang w:val="fr-CA"/>
        </w:rPr>
      </w:pPr>
      <w:r w:rsidRPr="008C028F">
        <w:rPr>
          <w:lang w:val="fr-CA"/>
        </w:rPr>
        <w:t>Auriez-vous trouvé cet outil d’aide à la décision utile si vous deviez prendre une décision concernant l’arrêt ou la poursuite des traitements médicamenteux?</w:t>
      </w:r>
    </w:p>
    <w:p w14:paraId="45AD2599" w14:textId="77777777" w:rsidR="00E61CBA" w:rsidRPr="00F75544" w:rsidRDefault="00E61CBA" w:rsidP="00E61CBA">
      <w:pPr>
        <w:numPr>
          <w:ilvl w:val="1"/>
          <w:numId w:val="11"/>
        </w:numPr>
      </w:pPr>
      <w:r w:rsidRPr="00F75544">
        <w:t>a. Pas du tout utile</w:t>
      </w:r>
    </w:p>
    <w:p w14:paraId="1E882E29" w14:textId="77777777" w:rsidR="00E61CBA" w:rsidRPr="00F75544" w:rsidRDefault="00E61CBA" w:rsidP="00E61CBA">
      <w:pPr>
        <w:numPr>
          <w:ilvl w:val="1"/>
          <w:numId w:val="11"/>
        </w:numPr>
      </w:pPr>
      <w:r w:rsidRPr="00F75544">
        <w:t xml:space="preserve">b. </w:t>
      </w:r>
      <w:proofErr w:type="spellStart"/>
      <w:r w:rsidRPr="00F75544">
        <w:t>Légèrement</w:t>
      </w:r>
      <w:proofErr w:type="spellEnd"/>
      <w:r w:rsidRPr="00F75544">
        <w:t xml:space="preserve"> utile</w:t>
      </w:r>
    </w:p>
    <w:p w14:paraId="695F8A9F" w14:textId="77777777" w:rsidR="00E61CBA" w:rsidRPr="00F75544" w:rsidRDefault="00E61CBA" w:rsidP="00E61CBA">
      <w:pPr>
        <w:numPr>
          <w:ilvl w:val="1"/>
          <w:numId w:val="11"/>
        </w:numPr>
      </w:pPr>
      <w:r w:rsidRPr="00F75544">
        <w:t xml:space="preserve">c. </w:t>
      </w:r>
      <w:proofErr w:type="spellStart"/>
      <w:r w:rsidRPr="00F75544">
        <w:t>Modérément</w:t>
      </w:r>
      <w:proofErr w:type="spellEnd"/>
      <w:r w:rsidRPr="00F75544">
        <w:t xml:space="preserve"> utile</w:t>
      </w:r>
    </w:p>
    <w:p w14:paraId="1155EAA7" w14:textId="77777777" w:rsidR="00E61CBA" w:rsidRPr="00F75544" w:rsidRDefault="00E61CBA" w:rsidP="00E61CBA">
      <w:pPr>
        <w:numPr>
          <w:ilvl w:val="1"/>
          <w:numId w:val="11"/>
        </w:numPr>
      </w:pPr>
      <w:r w:rsidRPr="00F75544">
        <w:t>d. Très utile</w:t>
      </w:r>
    </w:p>
    <w:p w14:paraId="2817C9EF" w14:textId="77777777" w:rsidR="00E61CBA" w:rsidRPr="00F75544" w:rsidRDefault="00E61CBA" w:rsidP="00E61CBA">
      <w:pPr>
        <w:numPr>
          <w:ilvl w:val="1"/>
          <w:numId w:val="11"/>
        </w:numPr>
      </w:pPr>
      <w:r w:rsidRPr="00F75544">
        <w:t xml:space="preserve">e. </w:t>
      </w:r>
      <w:proofErr w:type="spellStart"/>
      <w:r w:rsidRPr="00F75544">
        <w:t>Extrêmement</w:t>
      </w:r>
      <w:proofErr w:type="spellEnd"/>
      <w:r w:rsidRPr="00F75544">
        <w:t xml:space="preserve"> utile</w:t>
      </w:r>
    </w:p>
    <w:p w14:paraId="33AA9152" w14:textId="77777777" w:rsidR="00E61CBA" w:rsidRPr="008C028F" w:rsidRDefault="00E61CBA" w:rsidP="00E61CBA">
      <w:pPr>
        <w:rPr>
          <w:lang w:val="fr-CA"/>
        </w:rPr>
      </w:pPr>
      <w:r w:rsidRPr="008C028F">
        <w:rPr>
          <w:lang w:val="fr-CA"/>
        </w:rPr>
        <w:t>Cet outil d’aide à la décision a-t-il rendu votre décision d’arrêter ou non les traitements médicamenteux...</w:t>
      </w:r>
    </w:p>
    <w:p w14:paraId="3195B2CF" w14:textId="77777777" w:rsidR="00E61CBA" w:rsidRPr="008C028F" w:rsidRDefault="00E61CBA" w:rsidP="00E61CBA">
      <w:pPr>
        <w:numPr>
          <w:ilvl w:val="1"/>
          <w:numId w:val="12"/>
        </w:numPr>
        <w:rPr>
          <w:lang w:val="fr-CA"/>
        </w:rPr>
      </w:pPr>
      <w:r w:rsidRPr="008C028F">
        <w:rPr>
          <w:lang w:val="fr-CA"/>
        </w:rPr>
        <w:t>a. Plus facile (option pour commenter)</w:t>
      </w:r>
    </w:p>
    <w:p w14:paraId="56F975A1" w14:textId="77777777" w:rsidR="00E61CBA" w:rsidRPr="008C028F" w:rsidRDefault="00E61CBA" w:rsidP="00E61CBA">
      <w:pPr>
        <w:numPr>
          <w:ilvl w:val="1"/>
          <w:numId w:val="12"/>
        </w:numPr>
        <w:rPr>
          <w:lang w:val="fr-CA"/>
        </w:rPr>
      </w:pPr>
      <w:r w:rsidRPr="008C028F">
        <w:rPr>
          <w:lang w:val="fr-CA"/>
        </w:rPr>
        <w:t>b. Plus difficile (option pour commenter)</w:t>
      </w:r>
    </w:p>
    <w:p w14:paraId="3B2297CD" w14:textId="77777777" w:rsidR="00E61CBA" w:rsidRPr="008C028F" w:rsidRDefault="00E61CBA" w:rsidP="00E61CBA">
      <w:pPr>
        <w:rPr>
          <w:lang w:val="fr-CA"/>
        </w:rPr>
      </w:pPr>
      <w:r w:rsidRPr="008C028F">
        <w:rPr>
          <w:lang w:val="fr-CA"/>
        </w:rPr>
        <w:br w:type="page"/>
      </w:r>
    </w:p>
    <w:p w14:paraId="3926660B" w14:textId="05C0BB36" w:rsidR="00E61CBA" w:rsidRPr="00F75544" w:rsidRDefault="00E61CBA" w:rsidP="00E61CBA">
      <w:pPr>
        <w:rPr>
          <w:b/>
          <w:bCs/>
        </w:rPr>
      </w:pPr>
      <w:r w:rsidRPr="00F75544">
        <w:rPr>
          <w:b/>
          <w:bCs/>
        </w:rPr>
        <w:lastRenderedPageBreak/>
        <w:t xml:space="preserve">Supplementary </w:t>
      </w:r>
      <w:r w:rsidR="007506E7">
        <w:rPr>
          <w:b/>
          <w:bCs/>
        </w:rPr>
        <w:t>Material</w:t>
      </w:r>
      <w:r w:rsidRPr="00F75544">
        <w:rPr>
          <w:b/>
          <w:bCs/>
        </w:rPr>
        <w:t xml:space="preserve"> </w:t>
      </w:r>
      <w:r w:rsidR="00417456">
        <w:rPr>
          <w:b/>
          <w:bCs/>
        </w:rPr>
        <w:t>4</w:t>
      </w:r>
    </w:p>
    <w:p w14:paraId="11259448" w14:textId="77777777" w:rsidR="00E61CBA" w:rsidRPr="00F75544" w:rsidRDefault="00E61CBA" w:rsidP="00E61CBA">
      <w:pPr>
        <w:rPr>
          <w:b/>
          <w:bCs/>
        </w:rPr>
      </w:pPr>
      <w:r w:rsidRPr="00F75544">
        <w:rPr>
          <w:b/>
          <w:bCs/>
        </w:rPr>
        <w:t>Acceptability questionnaire for Health Professionals</w:t>
      </w:r>
    </w:p>
    <w:p w14:paraId="69B6514A" w14:textId="77777777" w:rsidR="00E61CBA" w:rsidRPr="00F75544" w:rsidRDefault="00E61CBA" w:rsidP="00E61CBA">
      <w:pPr>
        <w:ind w:left="360"/>
      </w:pPr>
    </w:p>
    <w:p w14:paraId="12597A7F" w14:textId="77777777" w:rsidR="00E61CBA" w:rsidRPr="00F75544" w:rsidRDefault="00E61CBA" w:rsidP="00E61CBA">
      <w:r w:rsidRPr="00F75544">
        <w:t>We would like to know what you think about the patient decision aid you have just read.</w:t>
      </w:r>
    </w:p>
    <w:p w14:paraId="0DBD2239" w14:textId="77777777" w:rsidR="00E61CBA" w:rsidRPr="00F75544" w:rsidRDefault="00E61CBA" w:rsidP="00E61CBA">
      <w:pPr>
        <w:ind w:left="360"/>
      </w:pPr>
    </w:p>
    <w:p w14:paraId="2BD68E25" w14:textId="77777777" w:rsidR="00E61CBA" w:rsidRPr="00F75544" w:rsidRDefault="00E61CBA" w:rsidP="00E61CBA">
      <w:r w:rsidRPr="00F75544">
        <w:t>Please rate each section by selecting ‘strongly agree’, ‘agree’ ‘neutral’, ‘disagree’ or ‘strongly disagree’ to show what you think about the way the information was presented on:</w:t>
      </w:r>
    </w:p>
    <w:p w14:paraId="6117E613" w14:textId="77777777" w:rsidR="00E61CBA" w:rsidRPr="00F75544" w:rsidRDefault="00E61CBA" w:rsidP="00E61CBA">
      <w:pPr>
        <w:ind w:left="360"/>
      </w:pPr>
    </w:p>
    <w:p w14:paraId="6CE24F6D" w14:textId="77777777" w:rsidR="00E61CBA" w:rsidRPr="00F75544" w:rsidRDefault="00E61CBA" w:rsidP="00E61CBA">
      <w:pPr>
        <w:ind w:left="360"/>
        <w:rPr>
          <w:rFonts w:eastAsiaTheme="majorEastAsia"/>
        </w:rPr>
      </w:pPr>
      <w:r w:rsidRPr="00F75544">
        <w:rPr>
          <w:rFonts w:eastAsiaTheme="majorEastAsia"/>
        </w:rPr>
        <w:t>In general:</w:t>
      </w:r>
    </w:p>
    <w:tbl>
      <w:tblPr>
        <w:tblStyle w:val="TableGrid"/>
        <w:tblW w:w="0" w:type="auto"/>
        <w:tblInd w:w="-113" w:type="dxa"/>
        <w:tblLook w:val="04A0" w:firstRow="1" w:lastRow="0" w:firstColumn="1" w:lastColumn="0" w:noHBand="0" w:noVBand="1"/>
      </w:tblPr>
      <w:tblGrid>
        <w:gridCol w:w="1696"/>
        <w:gridCol w:w="1482"/>
        <w:gridCol w:w="1474"/>
        <w:gridCol w:w="1478"/>
        <w:gridCol w:w="1484"/>
        <w:gridCol w:w="1483"/>
      </w:tblGrid>
      <w:tr w:rsidR="00E61CBA" w:rsidRPr="00F75544" w14:paraId="5F7A83FE" w14:textId="77777777" w:rsidTr="00FC6638">
        <w:tc>
          <w:tcPr>
            <w:tcW w:w="1589" w:type="dxa"/>
          </w:tcPr>
          <w:p w14:paraId="410DF159" w14:textId="77777777" w:rsidR="00E61CBA" w:rsidRPr="00F75544" w:rsidRDefault="00E61CBA" w:rsidP="00FC6638">
            <w:r w:rsidRPr="00F75544">
              <w:t>Ratings</w:t>
            </w:r>
          </w:p>
        </w:tc>
        <w:tc>
          <w:tcPr>
            <w:tcW w:w="1482" w:type="dxa"/>
            <w:vAlign w:val="center"/>
          </w:tcPr>
          <w:p w14:paraId="4EF0BA9F" w14:textId="77777777" w:rsidR="00E61CBA" w:rsidRPr="00F75544" w:rsidRDefault="00E61CBA" w:rsidP="00FC6638">
            <w:r w:rsidRPr="00F75544">
              <w:t>Strongly agree</w:t>
            </w:r>
          </w:p>
        </w:tc>
        <w:tc>
          <w:tcPr>
            <w:tcW w:w="1474" w:type="dxa"/>
            <w:vAlign w:val="center"/>
          </w:tcPr>
          <w:p w14:paraId="0434570F" w14:textId="77777777" w:rsidR="00E61CBA" w:rsidRPr="00F75544" w:rsidRDefault="00E61CBA" w:rsidP="00FC6638">
            <w:r w:rsidRPr="00F75544">
              <w:t>Agree</w:t>
            </w:r>
          </w:p>
        </w:tc>
        <w:tc>
          <w:tcPr>
            <w:tcW w:w="1478" w:type="dxa"/>
            <w:vAlign w:val="center"/>
          </w:tcPr>
          <w:p w14:paraId="66FC8023" w14:textId="77777777" w:rsidR="00E61CBA" w:rsidRPr="00F75544" w:rsidRDefault="00E61CBA" w:rsidP="00FC6638">
            <w:r w:rsidRPr="00F75544">
              <w:t>Neutral</w:t>
            </w:r>
          </w:p>
        </w:tc>
        <w:tc>
          <w:tcPr>
            <w:tcW w:w="1484" w:type="dxa"/>
            <w:vAlign w:val="center"/>
          </w:tcPr>
          <w:p w14:paraId="7FCCA690" w14:textId="77777777" w:rsidR="00E61CBA" w:rsidRPr="00F75544" w:rsidRDefault="00E61CBA" w:rsidP="00FC6638">
            <w:r w:rsidRPr="00F75544">
              <w:t>Disagree</w:t>
            </w:r>
          </w:p>
        </w:tc>
        <w:tc>
          <w:tcPr>
            <w:tcW w:w="1483" w:type="dxa"/>
            <w:vAlign w:val="center"/>
          </w:tcPr>
          <w:p w14:paraId="691ED912" w14:textId="77777777" w:rsidR="00E61CBA" w:rsidRPr="00F75544" w:rsidRDefault="00E61CBA" w:rsidP="00FC6638">
            <w:r w:rsidRPr="00F75544">
              <w:t>Strongly disagree</w:t>
            </w:r>
          </w:p>
        </w:tc>
      </w:tr>
      <w:tr w:rsidR="00E61CBA" w:rsidRPr="00F75544" w14:paraId="29720335" w14:textId="77777777" w:rsidTr="00FC6638">
        <w:tc>
          <w:tcPr>
            <w:tcW w:w="1589" w:type="dxa"/>
            <w:vAlign w:val="center"/>
          </w:tcPr>
          <w:p w14:paraId="7A269C29" w14:textId="77777777" w:rsidR="00E61CBA" w:rsidRPr="00F75544" w:rsidRDefault="00E61CBA" w:rsidP="00FC6638">
            <w:r w:rsidRPr="00F75544">
              <w:t>It will be easy for me to use</w:t>
            </w:r>
          </w:p>
        </w:tc>
        <w:tc>
          <w:tcPr>
            <w:tcW w:w="1482" w:type="dxa"/>
            <w:vAlign w:val="center"/>
          </w:tcPr>
          <w:p w14:paraId="3641B885" w14:textId="77777777" w:rsidR="00E61CBA" w:rsidRPr="00F75544" w:rsidRDefault="00E61CBA" w:rsidP="00FC6638">
            <w:r w:rsidRPr="00F75544">
              <w:t>1</w:t>
            </w:r>
          </w:p>
        </w:tc>
        <w:tc>
          <w:tcPr>
            <w:tcW w:w="1474" w:type="dxa"/>
            <w:vAlign w:val="center"/>
          </w:tcPr>
          <w:p w14:paraId="1250A840" w14:textId="77777777" w:rsidR="00E61CBA" w:rsidRPr="00F75544" w:rsidRDefault="00E61CBA" w:rsidP="00FC6638">
            <w:r w:rsidRPr="00F75544">
              <w:t>2</w:t>
            </w:r>
          </w:p>
        </w:tc>
        <w:tc>
          <w:tcPr>
            <w:tcW w:w="1478" w:type="dxa"/>
            <w:vAlign w:val="center"/>
          </w:tcPr>
          <w:p w14:paraId="3B53623D" w14:textId="77777777" w:rsidR="00E61CBA" w:rsidRPr="00F75544" w:rsidRDefault="00E61CBA" w:rsidP="00FC6638">
            <w:r w:rsidRPr="00F75544">
              <w:t>3</w:t>
            </w:r>
          </w:p>
        </w:tc>
        <w:tc>
          <w:tcPr>
            <w:tcW w:w="1484" w:type="dxa"/>
            <w:vAlign w:val="center"/>
          </w:tcPr>
          <w:p w14:paraId="08EC807A" w14:textId="77777777" w:rsidR="00E61CBA" w:rsidRPr="00F75544" w:rsidRDefault="00E61CBA" w:rsidP="00FC6638">
            <w:r w:rsidRPr="00F75544">
              <w:t>4</w:t>
            </w:r>
          </w:p>
        </w:tc>
        <w:tc>
          <w:tcPr>
            <w:tcW w:w="1483" w:type="dxa"/>
            <w:vAlign w:val="center"/>
          </w:tcPr>
          <w:p w14:paraId="74097247" w14:textId="77777777" w:rsidR="00E61CBA" w:rsidRPr="00F75544" w:rsidRDefault="00E61CBA" w:rsidP="00FC6638">
            <w:r w:rsidRPr="00F75544">
              <w:t>5</w:t>
            </w:r>
          </w:p>
        </w:tc>
      </w:tr>
      <w:tr w:rsidR="00E61CBA" w:rsidRPr="00F75544" w14:paraId="0EACCFC2" w14:textId="77777777" w:rsidTr="00FC6638">
        <w:tc>
          <w:tcPr>
            <w:tcW w:w="1589" w:type="dxa"/>
            <w:vAlign w:val="center"/>
          </w:tcPr>
          <w:p w14:paraId="15F1D402" w14:textId="77777777" w:rsidR="00E61CBA" w:rsidRPr="00F75544" w:rsidRDefault="00E61CBA" w:rsidP="00FC6638">
            <w:r w:rsidRPr="00F75544">
              <w:t>It is easy for me to understand</w:t>
            </w:r>
          </w:p>
        </w:tc>
        <w:tc>
          <w:tcPr>
            <w:tcW w:w="1482" w:type="dxa"/>
            <w:vAlign w:val="center"/>
          </w:tcPr>
          <w:p w14:paraId="795F1CB3" w14:textId="77777777" w:rsidR="00E61CBA" w:rsidRPr="00F75544" w:rsidRDefault="00E61CBA" w:rsidP="00FC6638">
            <w:r w:rsidRPr="00F75544">
              <w:t>1</w:t>
            </w:r>
          </w:p>
        </w:tc>
        <w:tc>
          <w:tcPr>
            <w:tcW w:w="1474" w:type="dxa"/>
            <w:vAlign w:val="center"/>
          </w:tcPr>
          <w:p w14:paraId="50DD0646" w14:textId="77777777" w:rsidR="00E61CBA" w:rsidRPr="00F75544" w:rsidRDefault="00E61CBA" w:rsidP="00FC6638">
            <w:r w:rsidRPr="00F75544">
              <w:t>2</w:t>
            </w:r>
          </w:p>
        </w:tc>
        <w:tc>
          <w:tcPr>
            <w:tcW w:w="1478" w:type="dxa"/>
            <w:vAlign w:val="center"/>
          </w:tcPr>
          <w:p w14:paraId="4A468006" w14:textId="77777777" w:rsidR="00E61CBA" w:rsidRPr="00F75544" w:rsidRDefault="00E61CBA" w:rsidP="00FC6638">
            <w:r w:rsidRPr="00F75544">
              <w:t>3</w:t>
            </w:r>
          </w:p>
        </w:tc>
        <w:tc>
          <w:tcPr>
            <w:tcW w:w="1484" w:type="dxa"/>
            <w:vAlign w:val="center"/>
          </w:tcPr>
          <w:p w14:paraId="0DAA42CB" w14:textId="77777777" w:rsidR="00E61CBA" w:rsidRPr="00F75544" w:rsidRDefault="00E61CBA" w:rsidP="00FC6638">
            <w:r w:rsidRPr="00F75544">
              <w:t>4</w:t>
            </w:r>
          </w:p>
        </w:tc>
        <w:tc>
          <w:tcPr>
            <w:tcW w:w="1483" w:type="dxa"/>
            <w:vAlign w:val="center"/>
          </w:tcPr>
          <w:p w14:paraId="57D12CB4" w14:textId="77777777" w:rsidR="00E61CBA" w:rsidRPr="00F75544" w:rsidRDefault="00E61CBA" w:rsidP="00FC6638">
            <w:r w:rsidRPr="00F75544">
              <w:t>5</w:t>
            </w:r>
          </w:p>
        </w:tc>
      </w:tr>
      <w:tr w:rsidR="00E61CBA" w:rsidRPr="00F75544" w14:paraId="7FFE1CB4" w14:textId="77777777" w:rsidTr="00FC6638">
        <w:tc>
          <w:tcPr>
            <w:tcW w:w="1589" w:type="dxa"/>
            <w:vAlign w:val="center"/>
          </w:tcPr>
          <w:p w14:paraId="16AAFB34" w14:textId="77777777" w:rsidR="00E61CBA" w:rsidRPr="00F75544" w:rsidRDefault="00E61CBA" w:rsidP="00FC6638">
            <w:r w:rsidRPr="00F75544">
              <w:t>It will be easy for me to experiment with using it before making a final decision to adopt it</w:t>
            </w:r>
          </w:p>
        </w:tc>
        <w:tc>
          <w:tcPr>
            <w:tcW w:w="1482" w:type="dxa"/>
            <w:vAlign w:val="center"/>
          </w:tcPr>
          <w:p w14:paraId="3873B66F" w14:textId="77777777" w:rsidR="00E61CBA" w:rsidRPr="00F75544" w:rsidRDefault="00E61CBA" w:rsidP="00FC6638">
            <w:r w:rsidRPr="00F75544">
              <w:t>1</w:t>
            </w:r>
          </w:p>
        </w:tc>
        <w:tc>
          <w:tcPr>
            <w:tcW w:w="1474" w:type="dxa"/>
            <w:vAlign w:val="center"/>
          </w:tcPr>
          <w:p w14:paraId="4A2A912C" w14:textId="77777777" w:rsidR="00E61CBA" w:rsidRPr="00F75544" w:rsidRDefault="00E61CBA" w:rsidP="00FC6638">
            <w:r w:rsidRPr="00F75544">
              <w:t>2</w:t>
            </w:r>
          </w:p>
        </w:tc>
        <w:tc>
          <w:tcPr>
            <w:tcW w:w="1478" w:type="dxa"/>
            <w:vAlign w:val="center"/>
          </w:tcPr>
          <w:p w14:paraId="5E101E72" w14:textId="77777777" w:rsidR="00E61CBA" w:rsidRPr="00F75544" w:rsidRDefault="00E61CBA" w:rsidP="00FC6638">
            <w:r w:rsidRPr="00F75544">
              <w:t>3</w:t>
            </w:r>
          </w:p>
        </w:tc>
        <w:tc>
          <w:tcPr>
            <w:tcW w:w="1484" w:type="dxa"/>
            <w:vAlign w:val="center"/>
          </w:tcPr>
          <w:p w14:paraId="2B6CF6F9" w14:textId="77777777" w:rsidR="00E61CBA" w:rsidRPr="00F75544" w:rsidRDefault="00E61CBA" w:rsidP="00FC6638">
            <w:r w:rsidRPr="00F75544">
              <w:t>4</w:t>
            </w:r>
          </w:p>
        </w:tc>
        <w:tc>
          <w:tcPr>
            <w:tcW w:w="1483" w:type="dxa"/>
            <w:vAlign w:val="center"/>
          </w:tcPr>
          <w:p w14:paraId="0E4B7618" w14:textId="77777777" w:rsidR="00E61CBA" w:rsidRPr="00F75544" w:rsidRDefault="00E61CBA" w:rsidP="00FC6638">
            <w:r w:rsidRPr="00F75544">
              <w:t>5</w:t>
            </w:r>
          </w:p>
        </w:tc>
      </w:tr>
      <w:tr w:rsidR="00E61CBA" w:rsidRPr="00F75544" w14:paraId="1CC97B6D" w14:textId="77777777" w:rsidTr="00FC6638">
        <w:tc>
          <w:tcPr>
            <w:tcW w:w="1589" w:type="dxa"/>
            <w:vAlign w:val="center"/>
          </w:tcPr>
          <w:p w14:paraId="52A0291D" w14:textId="77777777" w:rsidR="00E61CBA" w:rsidRPr="00F75544" w:rsidRDefault="00E61CBA" w:rsidP="00FC6638">
            <w:r w:rsidRPr="00F75544">
              <w:t>The results of using the decision aid will be easy to see</w:t>
            </w:r>
          </w:p>
        </w:tc>
        <w:tc>
          <w:tcPr>
            <w:tcW w:w="1482" w:type="dxa"/>
            <w:vAlign w:val="center"/>
          </w:tcPr>
          <w:p w14:paraId="655623CF" w14:textId="77777777" w:rsidR="00E61CBA" w:rsidRPr="00F75544" w:rsidRDefault="00E61CBA" w:rsidP="00FC6638">
            <w:r w:rsidRPr="00F75544">
              <w:t>1</w:t>
            </w:r>
          </w:p>
        </w:tc>
        <w:tc>
          <w:tcPr>
            <w:tcW w:w="1474" w:type="dxa"/>
            <w:vAlign w:val="center"/>
          </w:tcPr>
          <w:p w14:paraId="34A8BA14" w14:textId="77777777" w:rsidR="00E61CBA" w:rsidRPr="00F75544" w:rsidRDefault="00E61CBA" w:rsidP="00FC6638">
            <w:r w:rsidRPr="00F75544">
              <w:t>2</w:t>
            </w:r>
          </w:p>
        </w:tc>
        <w:tc>
          <w:tcPr>
            <w:tcW w:w="1478" w:type="dxa"/>
            <w:vAlign w:val="center"/>
          </w:tcPr>
          <w:p w14:paraId="47F77119" w14:textId="77777777" w:rsidR="00E61CBA" w:rsidRPr="00F75544" w:rsidRDefault="00E61CBA" w:rsidP="00FC6638">
            <w:r w:rsidRPr="00F75544">
              <w:t>3</w:t>
            </w:r>
          </w:p>
        </w:tc>
        <w:tc>
          <w:tcPr>
            <w:tcW w:w="1484" w:type="dxa"/>
            <w:vAlign w:val="center"/>
          </w:tcPr>
          <w:p w14:paraId="7ABAB222" w14:textId="77777777" w:rsidR="00E61CBA" w:rsidRPr="00F75544" w:rsidRDefault="00E61CBA" w:rsidP="00FC6638">
            <w:r w:rsidRPr="00F75544">
              <w:t>4</w:t>
            </w:r>
          </w:p>
        </w:tc>
        <w:tc>
          <w:tcPr>
            <w:tcW w:w="1483" w:type="dxa"/>
            <w:vAlign w:val="center"/>
          </w:tcPr>
          <w:p w14:paraId="6750AB53" w14:textId="77777777" w:rsidR="00E61CBA" w:rsidRPr="00F75544" w:rsidRDefault="00E61CBA" w:rsidP="00FC6638">
            <w:r w:rsidRPr="00F75544">
              <w:t>5</w:t>
            </w:r>
          </w:p>
        </w:tc>
      </w:tr>
      <w:tr w:rsidR="00E61CBA" w:rsidRPr="00F75544" w14:paraId="32900E91" w14:textId="77777777" w:rsidTr="00FC6638">
        <w:tc>
          <w:tcPr>
            <w:tcW w:w="1589" w:type="dxa"/>
            <w:vAlign w:val="center"/>
          </w:tcPr>
          <w:p w14:paraId="7890CA21" w14:textId="77777777" w:rsidR="00E61CBA" w:rsidRPr="00F75544" w:rsidRDefault="00E61CBA" w:rsidP="00FC6638">
            <w:r w:rsidRPr="00F75544">
              <w:t>This decision aid is better than how I usually go about helping patients decide on antipsychotic discontinuation</w:t>
            </w:r>
          </w:p>
        </w:tc>
        <w:tc>
          <w:tcPr>
            <w:tcW w:w="1482" w:type="dxa"/>
            <w:vAlign w:val="center"/>
          </w:tcPr>
          <w:p w14:paraId="65A74368" w14:textId="77777777" w:rsidR="00E61CBA" w:rsidRPr="00F75544" w:rsidRDefault="00E61CBA" w:rsidP="00FC6638">
            <w:r w:rsidRPr="00F75544">
              <w:t>1</w:t>
            </w:r>
          </w:p>
        </w:tc>
        <w:tc>
          <w:tcPr>
            <w:tcW w:w="1474" w:type="dxa"/>
            <w:vAlign w:val="center"/>
          </w:tcPr>
          <w:p w14:paraId="5CD1CA84" w14:textId="77777777" w:rsidR="00E61CBA" w:rsidRPr="00F75544" w:rsidRDefault="00E61CBA" w:rsidP="00FC6638">
            <w:r w:rsidRPr="00F75544">
              <w:t>2</w:t>
            </w:r>
          </w:p>
        </w:tc>
        <w:tc>
          <w:tcPr>
            <w:tcW w:w="1478" w:type="dxa"/>
            <w:vAlign w:val="center"/>
          </w:tcPr>
          <w:p w14:paraId="77530CB5" w14:textId="77777777" w:rsidR="00E61CBA" w:rsidRPr="00F75544" w:rsidRDefault="00E61CBA" w:rsidP="00FC6638">
            <w:r w:rsidRPr="00F75544">
              <w:t>3</w:t>
            </w:r>
          </w:p>
        </w:tc>
        <w:tc>
          <w:tcPr>
            <w:tcW w:w="1484" w:type="dxa"/>
            <w:vAlign w:val="center"/>
          </w:tcPr>
          <w:p w14:paraId="481B6507" w14:textId="77777777" w:rsidR="00E61CBA" w:rsidRPr="00F75544" w:rsidRDefault="00E61CBA" w:rsidP="00FC6638">
            <w:r w:rsidRPr="00F75544">
              <w:t>4</w:t>
            </w:r>
          </w:p>
        </w:tc>
        <w:tc>
          <w:tcPr>
            <w:tcW w:w="1483" w:type="dxa"/>
            <w:vAlign w:val="center"/>
          </w:tcPr>
          <w:p w14:paraId="5DFF9F53" w14:textId="77777777" w:rsidR="00E61CBA" w:rsidRPr="00F75544" w:rsidRDefault="00E61CBA" w:rsidP="00FC6638">
            <w:r w:rsidRPr="00F75544">
              <w:t>5</w:t>
            </w:r>
          </w:p>
        </w:tc>
      </w:tr>
      <w:tr w:rsidR="00E61CBA" w:rsidRPr="00F75544" w14:paraId="490CCFA0" w14:textId="77777777" w:rsidTr="00FC6638">
        <w:tc>
          <w:tcPr>
            <w:tcW w:w="1589" w:type="dxa"/>
            <w:vAlign w:val="center"/>
          </w:tcPr>
          <w:p w14:paraId="5B8B9B3A" w14:textId="77777777" w:rsidR="00E61CBA" w:rsidRPr="00F75544" w:rsidRDefault="00E61CBA" w:rsidP="00FC6638">
            <w:r w:rsidRPr="00F75544">
              <w:t>This decision aid is compatible with the way I think antipsychotic discontinuation should be managed</w:t>
            </w:r>
          </w:p>
        </w:tc>
        <w:tc>
          <w:tcPr>
            <w:tcW w:w="1482" w:type="dxa"/>
            <w:vAlign w:val="center"/>
          </w:tcPr>
          <w:p w14:paraId="15CEF603" w14:textId="77777777" w:rsidR="00E61CBA" w:rsidRPr="00F75544" w:rsidRDefault="00E61CBA" w:rsidP="00FC6638">
            <w:r w:rsidRPr="00F75544">
              <w:t>1</w:t>
            </w:r>
          </w:p>
        </w:tc>
        <w:tc>
          <w:tcPr>
            <w:tcW w:w="1474" w:type="dxa"/>
            <w:vAlign w:val="center"/>
          </w:tcPr>
          <w:p w14:paraId="3FC080D2" w14:textId="77777777" w:rsidR="00E61CBA" w:rsidRPr="00F75544" w:rsidRDefault="00E61CBA" w:rsidP="00FC6638">
            <w:r w:rsidRPr="00F75544">
              <w:t>2</w:t>
            </w:r>
          </w:p>
        </w:tc>
        <w:tc>
          <w:tcPr>
            <w:tcW w:w="1478" w:type="dxa"/>
            <w:vAlign w:val="center"/>
          </w:tcPr>
          <w:p w14:paraId="571AC6D0" w14:textId="77777777" w:rsidR="00E61CBA" w:rsidRPr="00F75544" w:rsidRDefault="00E61CBA" w:rsidP="00FC6638">
            <w:r w:rsidRPr="00F75544">
              <w:t>3</w:t>
            </w:r>
          </w:p>
        </w:tc>
        <w:tc>
          <w:tcPr>
            <w:tcW w:w="1484" w:type="dxa"/>
            <w:vAlign w:val="center"/>
          </w:tcPr>
          <w:p w14:paraId="394A0130" w14:textId="77777777" w:rsidR="00E61CBA" w:rsidRPr="00F75544" w:rsidRDefault="00E61CBA" w:rsidP="00FC6638">
            <w:r w:rsidRPr="00F75544">
              <w:t>4</w:t>
            </w:r>
          </w:p>
        </w:tc>
        <w:tc>
          <w:tcPr>
            <w:tcW w:w="1483" w:type="dxa"/>
            <w:vAlign w:val="center"/>
          </w:tcPr>
          <w:p w14:paraId="671C704B" w14:textId="77777777" w:rsidR="00E61CBA" w:rsidRPr="00F75544" w:rsidRDefault="00E61CBA" w:rsidP="00FC6638">
            <w:r w:rsidRPr="00F75544">
              <w:t>5</w:t>
            </w:r>
          </w:p>
        </w:tc>
      </w:tr>
      <w:tr w:rsidR="00E61CBA" w:rsidRPr="00F75544" w14:paraId="47674D72" w14:textId="77777777" w:rsidTr="00FC6638">
        <w:tc>
          <w:tcPr>
            <w:tcW w:w="1589" w:type="dxa"/>
            <w:vAlign w:val="center"/>
          </w:tcPr>
          <w:p w14:paraId="0B8619ED" w14:textId="77777777" w:rsidR="00E61CBA" w:rsidRPr="00F75544" w:rsidRDefault="00E61CBA" w:rsidP="00FC6638">
            <w:r w:rsidRPr="00F75544">
              <w:lastRenderedPageBreak/>
              <w:t>Compared with my usual approach, this decision aid will result in my patients making more informed decisions</w:t>
            </w:r>
          </w:p>
        </w:tc>
        <w:tc>
          <w:tcPr>
            <w:tcW w:w="1482" w:type="dxa"/>
            <w:vAlign w:val="center"/>
          </w:tcPr>
          <w:p w14:paraId="329D42AF" w14:textId="77777777" w:rsidR="00E61CBA" w:rsidRPr="00F75544" w:rsidRDefault="00E61CBA" w:rsidP="00FC6638">
            <w:r w:rsidRPr="00F75544">
              <w:t>1</w:t>
            </w:r>
          </w:p>
        </w:tc>
        <w:tc>
          <w:tcPr>
            <w:tcW w:w="1474" w:type="dxa"/>
            <w:vAlign w:val="center"/>
          </w:tcPr>
          <w:p w14:paraId="56140625" w14:textId="77777777" w:rsidR="00E61CBA" w:rsidRPr="00F75544" w:rsidRDefault="00E61CBA" w:rsidP="00FC6638">
            <w:r w:rsidRPr="00F75544">
              <w:t>2</w:t>
            </w:r>
          </w:p>
        </w:tc>
        <w:tc>
          <w:tcPr>
            <w:tcW w:w="1478" w:type="dxa"/>
            <w:vAlign w:val="center"/>
          </w:tcPr>
          <w:p w14:paraId="593C99B9" w14:textId="77777777" w:rsidR="00E61CBA" w:rsidRPr="00F75544" w:rsidRDefault="00E61CBA" w:rsidP="00FC6638">
            <w:r w:rsidRPr="00F75544">
              <w:t>3</w:t>
            </w:r>
          </w:p>
        </w:tc>
        <w:tc>
          <w:tcPr>
            <w:tcW w:w="1484" w:type="dxa"/>
            <w:vAlign w:val="center"/>
          </w:tcPr>
          <w:p w14:paraId="04E237B6" w14:textId="77777777" w:rsidR="00E61CBA" w:rsidRPr="00F75544" w:rsidRDefault="00E61CBA" w:rsidP="00FC6638">
            <w:r w:rsidRPr="00F75544">
              <w:t>4</w:t>
            </w:r>
          </w:p>
        </w:tc>
        <w:tc>
          <w:tcPr>
            <w:tcW w:w="1483" w:type="dxa"/>
            <w:vAlign w:val="center"/>
          </w:tcPr>
          <w:p w14:paraId="757FEB00" w14:textId="77777777" w:rsidR="00E61CBA" w:rsidRPr="00F75544" w:rsidRDefault="00E61CBA" w:rsidP="00FC6638">
            <w:r w:rsidRPr="00F75544">
              <w:t>5</w:t>
            </w:r>
          </w:p>
        </w:tc>
      </w:tr>
      <w:tr w:rsidR="00E61CBA" w:rsidRPr="00F75544" w14:paraId="0C48F1E6" w14:textId="77777777" w:rsidTr="00FC6638">
        <w:tc>
          <w:tcPr>
            <w:tcW w:w="1589" w:type="dxa"/>
            <w:vAlign w:val="center"/>
          </w:tcPr>
          <w:p w14:paraId="6112DE36" w14:textId="77777777" w:rsidR="00E61CBA" w:rsidRPr="00F75544" w:rsidRDefault="00E61CBA" w:rsidP="00FC6638">
            <w:r w:rsidRPr="00F75544">
              <w:t>Using this decision aid will save me time</w:t>
            </w:r>
          </w:p>
        </w:tc>
        <w:tc>
          <w:tcPr>
            <w:tcW w:w="1482" w:type="dxa"/>
            <w:vAlign w:val="center"/>
          </w:tcPr>
          <w:p w14:paraId="2BE3A89E" w14:textId="77777777" w:rsidR="00E61CBA" w:rsidRPr="00F75544" w:rsidRDefault="00E61CBA" w:rsidP="00FC6638">
            <w:r w:rsidRPr="00F75544">
              <w:t>1</w:t>
            </w:r>
          </w:p>
        </w:tc>
        <w:tc>
          <w:tcPr>
            <w:tcW w:w="1474" w:type="dxa"/>
            <w:vAlign w:val="center"/>
          </w:tcPr>
          <w:p w14:paraId="57C8778F" w14:textId="77777777" w:rsidR="00E61CBA" w:rsidRPr="00F75544" w:rsidRDefault="00E61CBA" w:rsidP="00FC6638">
            <w:r w:rsidRPr="00F75544">
              <w:t>2</w:t>
            </w:r>
          </w:p>
        </w:tc>
        <w:tc>
          <w:tcPr>
            <w:tcW w:w="1478" w:type="dxa"/>
            <w:vAlign w:val="center"/>
          </w:tcPr>
          <w:p w14:paraId="409F91B3" w14:textId="77777777" w:rsidR="00E61CBA" w:rsidRPr="00F75544" w:rsidRDefault="00E61CBA" w:rsidP="00FC6638">
            <w:r w:rsidRPr="00F75544">
              <w:t>3</w:t>
            </w:r>
          </w:p>
        </w:tc>
        <w:tc>
          <w:tcPr>
            <w:tcW w:w="1484" w:type="dxa"/>
            <w:vAlign w:val="center"/>
          </w:tcPr>
          <w:p w14:paraId="44A55752" w14:textId="77777777" w:rsidR="00E61CBA" w:rsidRPr="00F75544" w:rsidRDefault="00E61CBA" w:rsidP="00FC6638">
            <w:r w:rsidRPr="00F75544">
              <w:t>4</w:t>
            </w:r>
          </w:p>
        </w:tc>
        <w:tc>
          <w:tcPr>
            <w:tcW w:w="1483" w:type="dxa"/>
            <w:vAlign w:val="center"/>
          </w:tcPr>
          <w:p w14:paraId="1613AFB8" w14:textId="77777777" w:rsidR="00E61CBA" w:rsidRPr="00F75544" w:rsidRDefault="00E61CBA" w:rsidP="00FC6638">
            <w:r w:rsidRPr="00F75544">
              <w:t>5</w:t>
            </w:r>
          </w:p>
        </w:tc>
      </w:tr>
      <w:tr w:rsidR="00E61CBA" w:rsidRPr="00F75544" w14:paraId="4E0FDDE9" w14:textId="77777777" w:rsidTr="00FC6638">
        <w:tc>
          <w:tcPr>
            <w:tcW w:w="1589" w:type="dxa"/>
            <w:vAlign w:val="center"/>
          </w:tcPr>
          <w:p w14:paraId="6574C60A" w14:textId="77777777" w:rsidR="00E61CBA" w:rsidRPr="00F75544" w:rsidRDefault="00E61CBA" w:rsidP="00FC6638">
            <w:r w:rsidRPr="00F75544">
              <w:t>This decision aid is a reliable method of helping patients make decisions about antipsychotic discontinuation</w:t>
            </w:r>
          </w:p>
        </w:tc>
        <w:tc>
          <w:tcPr>
            <w:tcW w:w="1482" w:type="dxa"/>
            <w:vAlign w:val="center"/>
          </w:tcPr>
          <w:p w14:paraId="4BDE6465" w14:textId="77777777" w:rsidR="00E61CBA" w:rsidRPr="00F75544" w:rsidRDefault="00E61CBA" w:rsidP="00FC6638">
            <w:r w:rsidRPr="00F75544">
              <w:t>1</w:t>
            </w:r>
          </w:p>
        </w:tc>
        <w:tc>
          <w:tcPr>
            <w:tcW w:w="1474" w:type="dxa"/>
            <w:vAlign w:val="center"/>
          </w:tcPr>
          <w:p w14:paraId="2DBE4CB6" w14:textId="77777777" w:rsidR="00E61CBA" w:rsidRPr="00F75544" w:rsidRDefault="00E61CBA" w:rsidP="00FC6638">
            <w:r w:rsidRPr="00F75544">
              <w:t>2</w:t>
            </w:r>
          </w:p>
        </w:tc>
        <w:tc>
          <w:tcPr>
            <w:tcW w:w="1478" w:type="dxa"/>
            <w:vAlign w:val="center"/>
          </w:tcPr>
          <w:p w14:paraId="7891A9AC" w14:textId="77777777" w:rsidR="00E61CBA" w:rsidRPr="00F75544" w:rsidRDefault="00E61CBA" w:rsidP="00FC6638">
            <w:r w:rsidRPr="00F75544">
              <w:t>3</w:t>
            </w:r>
          </w:p>
        </w:tc>
        <w:tc>
          <w:tcPr>
            <w:tcW w:w="1484" w:type="dxa"/>
            <w:vAlign w:val="center"/>
          </w:tcPr>
          <w:p w14:paraId="0727173C" w14:textId="77777777" w:rsidR="00E61CBA" w:rsidRPr="00F75544" w:rsidRDefault="00E61CBA" w:rsidP="00FC6638">
            <w:r w:rsidRPr="00F75544">
              <w:t>4</w:t>
            </w:r>
          </w:p>
        </w:tc>
        <w:tc>
          <w:tcPr>
            <w:tcW w:w="1483" w:type="dxa"/>
            <w:vAlign w:val="center"/>
          </w:tcPr>
          <w:p w14:paraId="01B313EB" w14:textId="77777777" w:rsidR="00E61CBA" w:rsidRPr="00F75544" w:rsidRDefault="00E61CBA" w:rsidP="00FC6638">
            <w:r w:rsidRPr="00F75544">
              <w:t>5</w:t>
            </w:r>
          </w:p>
        </w:tc>
      </w:tr>
      <w:tr w:rsidR="00E61CBA" w:rsidRPr="00F75544" w14:paraId="4642C1FF" w14:textId="77777777" w:rsidTr="00FC6638">
        <w:tc>
          <w:tcPr>
            <w:tcW w:w="1589" w:type="dxa"/>
            <w:vAlign w:val="center"/>
          </w:tcPr>
          <w:p w14:paraId="51C10EAF" w14:textId="77777777" w:rsidR="00E61CBA" w:rsidRPr="00F75544" w:rsidRDefault="00E61CBA" w:rsidP="00FC6638">
            <w:r w:rsidRPr="00F75544">
              <w:t>Pieces or components of the decision aid can be used by themselves</w:t>
            </w:r>
          </w:p>
        </w:tc>
        <w:tc>
          <w:tcPr>
            <w:tcW w:w="1482" w:type="dxa"/>
            <w:vAlign w:val="center"/>
          </w:tcPr>
          <w:p w14:paraId="765D34A6" w14:textId="77777777" w:rsidR="00E61CBA" w:rsidRPr="00F75544" w:rsidRDefault="00E61CBA" w:rsidP="00FC6638">
            <w:r w:rsidRPr="00F75544">
              <w:t>1</w:t>
            </w:r>
          </w:p>
        </w:tc>
        <w:tc>
          <w:tcPr>
            <w:tcW w:w="1474" w:type="dxa"/>
            <w:vAlign w:val="center"/>
          </w:tcPr>
          <w:p w14:paraId="70B9C5C7" w14:textId="77777777" w:rsidR="00E61CBA" w:rsidRPr="00F75544" w:rsidRDefault="00E61CBA" w:rsidP="00FC6638">
            <w:r w:rsidRPr="00F75544">
              <w:t>2</w:t>
            </w:r>
          </w:p>
        </w:tc>
        <w:tc>
          <w:tcPr>
            <w:tcW w:w="1478" w:type="dxa"/>
            <w:vAlign w:val="center"/>
          </w:tcPr>
          <w:p w14:paraId="21E55EB4" w14:textId="77777777" w:rsidR="00E61CBA" w:rsidRPr="00F75544" w:rsidRDefault="00E61CBA" w:rsidP="00FC6638">
            <w:r w:rsidRPr="00F75544">
              <w:t>3</w:t>
            </w:r>
          </w:p>
        </w:tc>
        <w:tc>
          <w:tcPr>
            <w:tcW w:w="1484" w:type="dxa"/>
            <w:vAlign w:val="center"/>
          </w:tcPr>
          <w:p w14:paraId="776ED928" w14:textId="77777777" w:rsidR="00E61CBA" w:rsidRPr="00F75544" w:rsidRDefault="00E61CBA" w:rsidP="00FC6638">
            <w:r w:rsidRPr="00F75544">
              <w:t>4</w:t>
            </w:r>
          </w:p>
        </w:tc>
        <w:tc>
          <w:tcPr>
            <w:tcW w:w="1483" w:type="dxa"/>
            <w:vAlign w:val="center"/>
          </w:tcPr>
          <w:p w14:paraId="728DD574" w14:textId="77777777" w:rsidR="00E61CBA" w:rsidRPr="00F75544" w:rsidRDefault="00E61CBA" w:rsidP="00FC6638">
            <w:r w:rsidRPr="00F75544">
              <w:t>5</w:t>
            </w:r>
          </w:p>
        </w:tc>
      </w:tr>
      <w:tr w:rsidR="00E61CBA" w:rsidRPr="00F75544" w14:paraId="647C5E2B" w14:textId="77777777" w:rsidTr="00FC6638">
        <w:tc>
          <w:tcPr>
            <w:tcW w:w="1589" w:type="dxa"/>
            <w:vAlign w:val="center"/>
          </w:tcPr>
          <w:p w14:paraId="0A191B0C" w14:textId="77777777" w:rsidR="00E61CBA" w:rsidRPr="00F75544" w:rsidRDefault="00E61CBA" w:rsidP="00FC6638">
            <w:r w:rsidRPr="00F75544">
              <w:t>This type of decision aid is suitable for helping patients make value-laden choices</w:t>
            </w:r>
          </w:p>
        </w:tc>
        <w:tc>
          <w:tcPr>
            <w:tcW w:w="1482" w:type="dxa"/>
            <w:vAlign w:val="center"/>
          </w:tcPr>
          <w:p w14:paraId="002F52CF" w14:textId="77777777" w:rsidR="00E61CBA" w:rsidRPr="00F75544" w:rsidRDefault="00E61CBA" w:rsidP="00FC6638">
            <w:r w:rsidRPr="00F75544">
              <w:t>1</w:t>
            </w:r>
          </w:p>
        </w:tc>
        <w:tc>
          <w:tcPr>
            <w:tcW w:w="1474" w:type="dxa"/>
            <w:vAlign w:val="center"/>
          </w:tcPr>
          <w:p w14:paraId="32889290" w14:textId="77777777" w:rsidR="00E61CBA" w:rsidRPr="00F75544" w:rsidRDefault="00E61CBA" w:rsidP="00FC6638">
            <w:r w:rsidRPr="00F75544">
              <w:t>2</w:t>
            </w:r>
          </w:p>
        </w:tc>
        <w:tc>
          <w:tcPr>
            <w:tcW w:w="1478" w:type="dxa"/>
            <w:vAlign w:val="center"/>
          </w:tcPr>
          <w:p w14:paraId="3C6B5D1B" w14:textId="77777777" w:rsidR="00E61CBA" w:rsidRPr="00F75544" w:rsidRDefault="00E61CBA" w:rsidP="00FC6638">
            <w:r w:rsidRPr="00F75544">
              <w:t>3</w:t>
            </w:r>
          </w:p>
        </w:tc>
        <w:tc>
          <w:tcPr>
            <w:tcW w:w="1484" w:type="dxa"/>
            <w:vAlign w:val="center"/>
          </w:tcPr>
          <w:p w14:paraId="7DDF9EE9" w14:textId="77777777" w:rsidR="00E61CBA" w:rsidRPr="00F75544" w:rsidRDefault="00E61CBA" w:rsidP="00FC6638">
            <w:r w:rsidRPr="00F75544">
              <w:t>4</w:t>
            </w:r>
          </w:p>
        </w:tc>
        <w:tc>
          <w:tcPr>
            <w:tcW w:w="1483" w:type="dxa"/>
            <w:vAlign w:val="center"/>
          </w:tcPr>
          <w:p w14:paraId="06E04324" w14:textId="77777777" w:rsidR="00E61CBA" w:rsidRPr="00F75544" w:rsidRDefault="00E61CBA" w:rsidP="00FC6638">
            <w:r w:rsidRPr="00F75544">
              <w:t>5</w:t>
            </w:r>
          </w:p>
        </w:tc>
      </w:tr>
      <w:tr w:rsidR="00E61CBA" w:rsidRPr="00F75544" w14:paraId="7D5D6FE4" w14:textId="77777777" w:rsidTr="00FC6638">
        <w:tc>
          <w:tcPr>
            <w:tcW w:w="1589" w:type="dxa"/>
            <w:vAlign w:val="center"/>
          </w:tcPr>
          <w:p w14:paraId="12358A44" w14:textId="77777777" w:rsidR="00E61CBA" w:rsidRPr="00F75544" w:rsidRDefault="00E61CBA" w:rsidP="00FC6638">
            <w:r w:rsidRPr="00F75544">
              <w:t>This decision aid complements my usual approach</w:t>
            </w:r>
          </w:p>
        </w:tc>
        <w:tc>
          <w:tcPr>
            <w:tcW w:w="1482" w:type="dxa"/>
            <w:vAlign w:val="center"/>
          </w:tcPr>
          <w:p w14:paraId="2B0602BC" w14:textId="77777777" w:rsidR="00E61CBA" w:rsidRPr="00F75544" w:rsidRDefault="00E61CBA" w:rsidP="00FC6638">
            <w:r w:rsidRPr="00F75544">
              <w:t>1</w:t>
            </w:r>
          </w:p>
        </w:tc>
        <w:tc>
          <w:tcPr>
            <w:tcW w:w="1474" w:type="dxa"/>
            <w:vAlign w:val="center"/>
          </w:tcPr>
          <w:p w14:paraId="20A3AA56" w14:textId="77777777" w:rsidR="00E61CBA" w:rsidRPr="00F75544" w:rsidRDefault="00E61CBA" w:rsidP="00FC6638">
            <w:r w:rsidRPr="00F75544">
              <w:t>2</w:t>
            </w:r>
          </w:p>
        </w:tc>
        <w:tc>
          <w:tcPr>
            <w:tcW w:w="1478" w:type="dxa"/>
            <w:vAlign w:val="center"/>
          </w:tcPr>
          <w:p w14:paraId="41CA5605" w14:textId="77777777" w:rsidR="00E61CBA" w:rsidRPr="00F75544" w:rsidRDefault="00E61CBA" w:rsidP="00FC6638">
            <w:r w:rsidRPr="00F75544">
              <w:t>3</w:t>
            </w:r>
          </w:p>
        </w:tc>
        <w:tc>
          <w:tcPr>
            <w:tcW w:w="1484" w:type="dxa"/>
            <w:vAlign w:val="center"/>
          </w:tcPr>
          <w:p w14:paraId="0A52E12D" w14:textId="77777777" w:rsidR="00E61CBA" w:rsidRPr="00F75544" w:rsidRDefault="00E61CBA" w:rsidP="00FC6638">
            <w:r w:rsidRPr="00F75544">
              <w:t>4</w:t>
            </w:r>
          </w:p>
        </w:tc>
        <w:tc>
          <w:tcPr>
            <w:tcW w:w="1483" w:type="dxa"/>
            <w:vAlign w:val="center"/>
          </w:tcPr>
          <w:p w14:paraId="28952948" w14:textId="77777777" w:rsidR="00E61CBA" w:rsidRPr="00F75544" w:rsidRDefault="00E61CBA" w:rsidP="00FC6638">
            <w:r w:rsidRPr="00F75544">
              <w:t>5</w:t>
            </w:r>
          </w:p>
        </w:tc>
      </w:tr>
      <w:tr w:rsidR="00E61CBA" w:rsidRPr="00F75544" w14:paraId="654614FD" w14:textId="77777777" w:rsidTr="00FC6638">
        <w:tc>
          <w:tcPr>
            <w:tcW w:w="1589" w:type="dxa"/>
            <w:vAlign w:val="center"/>
          </w:tcPr>
          <w:p w14:paraId="049A7BA3" w14:textId="77777777" w:rsidR="00E61CBA" w:rsidRPr="00F75544" w:rsidRDefault="00E61CBA" w:rsidP="00FC6638">
            <w:r w:rsidRPr="00F75544">
              <w:t xml:space="preserve">Using this decision aid does not involve making major changes to the </w:t>
            </w:r>
            <w:r w:rsidRPr="00F75544">
              <w:lastRenderedPageBreak/>
              <w:t>way I usually do things</w:t>
            </w:r>
          </w:p>
        </w:tc>
        <w:tc>
          <w:tcPr>
            <w:tcW w:w="1482" w:type="dxa"/>
            <w:vAlign w:val="center"/>
          </w:tcPr>
          <w:p w14:paraId="3585CECB" w14:textId="77777777" w:rsidR="00E61CBA" w:rsidRPr="00F75544" w:rsidRDefault="00E61CBA" w:rsidP="00FC6638">
            <w:r w:rsidRPr="00F75544">
              <w:lastRenderedPageBreak/>
              <w:t>1</w:t>
            </w:r>
          </w:p>
        </w:tc>
        <w:tc>
          <w:tcPr>
            <w:tcW w:w="1474" w:type="dxa"/>
            <w:vAlign w:val="center"/>
          </w:tcPr>
          <w:p w14:paraId="695B0C86" w14:textId="77777777" w:rsidR="00E61CBA" w:rsidRPr="00F75544" w:rsidRDefault="00E61CBA" w:rsidP="00FC6638">
            <w:r w:rsidRPr="00F75544">
              <w:t>2</w:t>
            </w:r>
          </w:p>
        </w:tc>
        <w:tc>
          <w:tcPr>
            <w:tcW w:w="1478" w:type="dxa"/>
            <w:vAlign w:val="center"/>
          </w:tcPr>
          <w:p w14:paraId="64FC5528" w14:textId="77777777" w:rsidR="00E61CBA" w:rsidRPr="00F75544" w:rsidRDefault="00E61CBA" w:rsidP="00FC6638">
            <w:r w:rsidRPr="00F75544">
              <w:t>3</w:t>
            </w:r>
          </w:p>
        </w:tc>
        <w:tc>
          <w:tcPr>
            <w:tcW w:w="1484" w:type="dxa"/>
            <w:vAlign w:val="center"/>
          </w:tcPr>
          <w:p w14:paraId="3F5BCFA0" w14:textId="77777777" w:rsidR="00E61CBA" w:rsidRPr="00F75544" w:rsidRDefault="00E61CBA" w:rsidP="00FC6638">
            <w:r w:rsidRPr="00F75544">
              <w:t>4</w:t>
            </w:r>
          </w:p>
        </w:tc>
        <w:tc>
          <w:tcPr>
            <w:tcW w:w="1483" w:type="dxa"/>
            <w:vAlign w:val="center"/>
          </w:tcPr>
          <w:p w14:paraId="4038FCC6" w14:textId="77777777" w:rsidR="00E61CBA" w:rsidRPr="00F75544" w:rsidRDefault="00E61CBA" w:rsidP="00FC6638">
            <w:r w:rsidRPr="00F75544">
              <w:t>5</w:t>
            </w:r>
          </w:p>
        </w:tc>
      </w:tr>
      <w:tr w:rsidR="00E61CBA" w:rsidRPr="00F75544" w14:paraId="534D7942" w14:textId="77777777" w:rsidTr="00FC6638">
        <w:tc>
          <w:tcPr>
            <w:tcW w:w="1589" w:type="dxa"/>
            <w:vAlign w:val="center"/>
          </w:tcPr>
          <w:p w14:paraId="4CA01EAD" w14:textId="77777777" w:rsidR="00E61CBA" w:rsidRPr="00F75544" w:rsidRDefault="00E61CBA" w:rsidP="00FC6638">
            <w:r w:rsidRPr="00F75544">
              <w:t>There is a high probability that using this decision aid may cause/result in more benefit than harm</w:t>
            </w:r>
          </w:p>
        </w:tc>
        <w:tc>
          <w:tcPr>
            <w:tcW w:w="1482" w:type="dxa"/>
            <w:vAlign w:val="center"/>
          </w:tcPr>
          <w:p w14:paraId="35C5BAD9" w14:textId="77777777" w:rsidR="00E61CBA" w:rsidRPr="00F75544" w:rsidRDefault="00E61CBA" w:rsidP="00FC6638">
            <w:r w:rsidRPr="00F75544">
              <w:t>1</w:t>
            </w:r>
          </w:p>
        </w:tc>
        <w:tc>
          <w:tcPr>
            <w:tcW w:w="1474" w:type="dxa"/>
            <w:vAlign w:val="center"/>
          </w:tcPr>
          <w:p w14:paraId="7D9DF52A" w14:textId="77777777" w:rsidR="00E61CBA" w:rsidRPr="00F75544" w:rsidRDefault="00E61CBA" w:rsidP="00FC6638">
            <w:r w:rsidRPr="00F75544">
              <w:t>2</w:t>
            </w:r>
          </w:p>
        </w:tc>
        <w:tc>
          <w:tcPr>
            <w:tcW w:w="1478" w:type="dxa"/>
            <w:vAlign w:val="center"/>
          </w:tcPr>
          <w:p w14:paraId="2FD34066" w14:textId="77777777" w:rsidR="00E61CBA" w:rsidRPr="00F75544" w:rsidRDefault="00E61CBA" w:rsidP="00FC6638">
            <w:r w:rsidRPr="00F75544">
              <w:t>3</w:t>
            </w:r>
          </w:p>
        </w:tc>
        <w:tc>
          <w:tcPr>
            <w:tcW w:w="1484" w:type="dxa"/>
            <w:vAlign w:val="center"/>
          </w:tcPr>
          <w:p w14:paraId="565A515C" w14:textId="77777777" w:rsidR="00E61CBA" w:rsidRPr="00F75544" w:rsidRDefault="00E61CBA" w:rsidP="00FC6638">
            <w:r w:rsidRPr="00F75544">
              <w:t>4</w:t>
            </w:r>
          </w:p>
        </w:tc>
        <w:tc>
          <w:tcPr>
            <w:tcW w:w="1483" w:type="dxa"/>
            <w:vAlign w:val="center"/>
          </w:tcPr>
          <w:p w14:paraId="61F01B20" w14:textId="77777777" w:rsidR="00E61CBA" w:rsidRPr="00F75544" w:rsidRDefault="00E61CBA" w:rsidP="00FC6638">
            <w:r w:rsidRPr="00F75544">
              <w:t>5</w:t>
            </w:r>
          </w:p>
        </w:tc>
      </w:tr>
    </w:tbl>
    <w:p w14:paraId="5E31C2A0" w14:textId="77777777" w:rsidR="00E61CBA" w:rsidRPr="00F75544" w:rsidRDefault="00E61CBA" w:rsidP="00E61CBA">
      <w:pPr>
        <w:ind w:left="360"/>
      </w:pPr>
    </w:p>
    <w:p w14:paraId="36045250" w14:textId="77777777" w:rsidR="00E61CBA" w:rsidRPr="00F75544" w:rsidRDefault="00E61CBA" w:rsidP="00E61CBA">
      <w:pPr>
        <w:ind w:left="360"/>
        <w:rPr>
          <w:b/>
          <w:bCs/>
        </w:rPr>
      </w:pPr>
    </w:p>
    <w:p w14:paraId="5ED686E6" w14:textId="77777777" w:rsidR="00E61CBA" w:rsidRPr="00F75544" w:rsidRDefault="00E61CBA" w:rsidP="00E61CBA">
      <w:pPr>
        <w:rPr>
          <w:b/>
          <w:bCs/>
        </w:rPr>
      </w:pPr>
      <w:r w:rsidRPr="00F75544">
        <w:rPr>
          <w:b/>
          <w:bCs/>
        </w:rPr>
        <w:br w:type="page"/>
      </w:r>
    </w:p>
    <w:p w14:paraId="67021C77" w14:textId="5A9DC257" w:rsidR="00E61CBA" w:rsidRPr="00493687" w:rsidRDefault="00E61CBA" w:rsidP="00E61CBA">
      <w:pPr>
        <w:rPr>
          <w:rStyle w:val="Strong"/>
          <w:lang w:val="fr-CA"/>
        </w:rPr>
      </w:pPr>
      <w:proofErr w:type="spellStart"/>
      <w:r w:rsidRPr="00493687">
        <w:rPr>
          <w:b/>
          <w:bCs/>
          <w:lang w:val="fr-CA"/>
        </w:rPr>
        <w:lastRenderedPageBreak/>
        <w:t>Supplementary</w:t>
      </w:r>
      <w:proofErr w:type="spellEnd"/>
      <w:r w:rsidRPr="00493687">
        <w:rPr>
          <w:b/>
          <w:bCs/>
          <w:lang w:val="fr-CA"/>
        </w:rPr>
        <w:t xml:space="preserve"> </w:t>
      </w:r>
      <w:proofErr w:type="spellStart"/>
      <w:r w:rsidR="007506E7">
        <w:rPr>
          <w:b/>
          <w:bCs/>
          <w:lang w:val="fr-CA"/>
        </w:rPr>
        <w:t>Material</w:t>
      </w:r>
      <w:proofErr w:type="spellEnd"/>
      <w:r w:rsidRPr="00493687">
        <w:rPr>
          <w:b/>
          <w:bCs/>
          <w:lang w:val="fr-CA"/>
        </w:rPr>
        <w:t xml:space="preserve"> </w:t>
      </w:r>
      <w:r w:rsidR="00417456">
        <w:rPr>
          <w:b/>
          <w:bCs/>
          <w:lang w:val="fr-CA"/>
        </w:rPr>
        <w:t>5</w:t>
      </w:r>
    </w:p>
    <w:p w14:paraId="570AE52F" w14:textId="77777777" w:rsidR="00E61CBA" w:rsidRPr="008C028F" w:rsidRDefault="00E61CBA" w:rsidP="00E61CBA">
      <w:pPr>
        <w:rPr>
          <w:b/>
          <w:bCs/>
          <w:lang w:val="fr-CA"/>
        </w:rPr>
      </w:pPr>
      <w:r w:rsidRPr="008C028F">
        <w:rPr>
          <w:b/>
          <w:bCs/>
          <w:lang w:val="fr-CA"/>
        </w:rPr>
        <w:t>Questionnaire d'acceptabilité pour les Professionnels de Santé</w:t>
      </w:r>
    </w:p>
    <w:p w14:paraId="580721C0" w14:textId="77777777" w:rsidR="00E61CBA" w:rsidRPr="008C028F" w:rsidRDefault="00E61CBA" w:rsidP="00E61CBA">
      <w:pPr>
        <w:pStyle w:val="NormalWeb"/>
        <w:rPr>
          <w:lang w:val="fr-CA"/>
        </w:rPr>
      </w:pPr>
      <w:r w:rsidRPr="008C028F">
        <w:rPr>
          <w:lang w:val="fr-CA"/>
        </w:rPr>
        <w:t>Nous aimerions connaître votre avis sur l’outil d’aide à la décision pour les patients que vous venez de lire.</w:t>
      </w:r>
    </w:p>
    <w:p w14:paraId="24A6AF40" w14:textId="77777777" w:rsidR="00E61CBA" w:rsidRPr="008C028F" w:rsidRDefault="00E61CBA" w:rsidP="00E61CBA">
      <w:pPr>
        <w:pStyle w:val="NormalWeb"/>
        <w:rPr>
          <w:lang w:val="fr-CA"/>
        </w:rPr>
      </w:pPr>
      <w:r w:rsidRPr="008C028F">
        <w:rPr>
          <w:lang w:val="fr-CA"/>
        </w:rPr>
        <w:t>Veuillez évaluer chaque section en sélectionnant « tout à fait d'accord », « d'accord », « neutre », « pas d'accord » ou « tout à fait pas d'accord » pour exprimer ce que vous pensez de la manière dont l’information a été présentée concernant :</w:t>
      </w:r>
    </w:p>
    <w:p w14:paraId="299DDE54" w14:textId="77777777" w:rsidR="00E61CBA" w:rsidRPr="00F75544" w:rsidRDefault="00E61CBA" w:rsidP="00E61CBA">
      <w:pPr>
        <w:pStyle w:val="NormalWeb"/>
        <w:rPr>
          <w:rStyle w:val="Strong"/>
          <w:rFonts w:eastAsiaTheme="majorEastAsia"/>
        </w:rPr>
      </w:pPr>
      <w:r w:rsidRPr="00F75544">
        <w:rPr>
          <w:rStyle w:val="Strong"/>
          <w:rFonts w:eastAsiaTheme="majorEastAsia"/>
        </w:rPr>
        <w:t xml:space="preserve">En </w:t>
      </w:r>
      <w:proofErr w:type="spellStart"/>
      <w:proofErr w:type="gramStart"/>
      <w:r w:rsidRPr="00F75544">
        <w:rPr>
          <w:rStyle w:val="Strong"/>
          <w:rFonts w:eastAsiaTheme="majorEastAsia"/>
        </w:rPr>
        <w:t>général</w:t>
      </w:r>
      <w:proofErr w:type="spellEnd"/>
      <w:r w:rsidRPr="00F75544">
        <w:rPr>
          <w:rStyle w:val="Strong"/>
          <w:rFonts w:eastAsiaTheme="majorEastAsia"/>
        </w:rPr>
        <w:t xml:space="preserve"> :</w:t>
      </w:r>
      <w:proofErr w:type="gramEnd"/>
    </w:p>
    <w:tbl>
      <w:tblPr>
        <w:tblStyle w:val="TableGrid"/>
        <w:tblW w:w="0" w:type="auto"/>
        <w:tblLook w:val="04A0" w:firstRow="1" w:lastRow="0" w:firstColumn="1" w:lastColumn="0" w:noHBand="0" w:noVBand="1"/>
      </w:tblPr>
      <w:tblGrid>
        <w:gridCol w:w="1869"/>
        <w:gridCol w:w="1723"/>
        <w:gridCol w:w="1442"/>
        <w:gridCol w:w="1378"/>
        <w:gridCol w:w="1469"/>
        <w:gridCol w:w="1469"/>
      </w:tblGrid>
      <w:tr w:rsidR="00E61CBA" w:rsidRPr="00F75544" w14:paraId="7ACD2B0C" w14:textId="77777777" w:rsidTr="00FC6638">
        <w:tc>
          <w:tcPr>
            <w:tcW w:w="1869" w:type="dxa"/>
            <w:vAlign w:val="center"/>
          </w:tcPr>
          <w:p w14:paraId="2866F936" w14:textId="77777777" w:rsidR="00E61CBA" w:rsidRPr="00F75544" w:rsidRDefault="00E61CBA" w:rsidP="00FC6638">
            <w:pPr>
              <w:pStyle w:val="NormalWeb"/>
            </w:pPr>
            <w:proofErr w:type="spellStart"/>
            <w:r w:rsidRPr="00F75544">
              <w:rPr>
                <w:b/>
                <w:bCs/>
              </w:rPr>
              <w:t>Évaluation</w:t>
            </w:r>
            <w:proofErr w:type="spellEnd"/>
          </w:p>
        </w:tc>
        <w:tc>
          <w:tcPr>
            <w:tcW w:w="1723" w:type="dxa"/>
            <w:vAlign w:val="center"/>
          </w:tcPr>
          <w:p w14:paraId="1173450B" w14:textId="77777777" w:rsidR="00E61CBA" w:rsidRPr="00F75544" w:rsidRDefault="00E61CBA" w:rsidP="00FC6638">
            <w:pPr>
              <w:pStyle w:val="NormalWeb"/>
              <w:jc w:val="center"/>
            </w:pPr>
            <w:r w:rsidRPr="00F75544">
              <w:rPr>
                <w:b/>
                <w:bCs/>
              </w:rPr>
              <w:t xml:space="preserve">En </w:t>
            </w:r>
            <w:proofErr w:type="spellStart"/>
            <w:r w:rsidRPr="00F75544">
              <w:rPr>
                <w:b/>
                <w:bCs/>
              </w:rPr>
              <w:t>complet</w:t>
            </w:r>
            <w:proofErr w:type="spellEnd"/>
            <w:r w:rsidRPr="00F75544">
              <w:rPr>
                <w:b/>
                <w:bCs/>
              </w:rPr>
              <w:t xml:space="preserve"> </w:t>
            </w:r>
            <w:proofErr w:type="spellStart"/>
            <w:r w:rsidRPr="00F75544">
              <w:rPr>
                <w:b/>
                <w:bCs/>
              </w:rPr>
              <w:t>désaccord</w:t>
            </w:r>
            <w:proofErr w:type="spellEnd"/>
          </w:p>
        </w:tc>
        <w:tc>
          <w:tcPr>
            <w:tcW w:w="1442" w:type="dxa"/>
            <w:vAlign w:val="center"/>
          </w:tcPr>
          <w:p w14:paraId="0E2C61DC" w14:textId="77777777" w:rsidR="00E61CBA" w:rsidRPr="00F75544" w:rsidRDefault="00E61CBA" w:rsidP="00FC6638">
            <w:pPr>
              <w:pStyle w:val="NormalWeb"/>
              <w:jc w:val="center"/>
            </w:pPr>
            <w:r w:rsidRPr="00F75544">
              <w:rPr>
                <w:b/>
                <w:bCs/>
              </w:rPr>
              <w:t xml:space="preserve">En </w:t>
            </w:r>
            <w:proofErr w:type="spellStart"/>
            <w:r w:rsidRPr="00F75544">
              <w:rPr>
                <w:b/>
                <w:bCs/>
              </w:rPr>
              <w:t>désaccord</w:t>
            </w:r>
            <w:proofErr w:type="spellEnd"/>
          </w:p>
        </w:tc>
        <w:tc>
          <w:tcPr>
            <w:tcW w:w="1378" w:type="dxa"/>
            <w:vAlign w:val="center"/>
          </w:tcPr>
          <w:p w14:paraId="57B2E480" w14:textId="77777777" w:rsidR="00E61CBA" w:rsidRPr="00F75544" w:rsidRDefault="00E61CBA" w:rsidP="00FC6638">
            <w:pPr>
              <w:pStyle w:val="NormalWeb"/>
              <w:jc w:val="center"/>
            </w:pPr>
            <w:proofErr w:type="spellStart"/>
            <w:r w:rsidRPr="00F75544">
              <w:rPr>
                <w:b/>
                <w:bCs/>
              </w:rPr>
              <w:t>Neutre</w:t>
            </w:r>
            <w:proofErr w:type="spellEnd"/>
          </w:p>
        </w:tc>
        <w:tc>
          <w:tcPr>
            <w:tcW w:w="1469" w:type="dxa"/>
            <w:vAlign w:val="center"/>
          </w:tcPr>
          <w:p w14:paraId="04F4E975" w14:textId="77777777" w:rsidR="00E61CBA" w:rsidRPr="00F75544" w:rsidRDefault="00E61CBA" w:rsidP="00FC6638">
            <w:pPr>
              <w:pStyle w:val="NormalWeb"/>
              <w:jc w:val="center"/>
            </w:pPr>
            <w:proofErr w:type="spellStart"/>
            <w:r w:rsidRPr="00F75544">
              <w:rPr>
                <w:b/>
                <w:bCs/>
              </w:rPr>
              <w:t>D’accord</w:t>
            </w:r>
            <w:proofErr w:type="spellEnd"/>
          </w:p>
        </w:tc>
        <w:tc>
          <w:tcPr>
            <w:tcW w:w="1469" w:type="dxa"/>
            <w:vAlign w:val="center"/>
          </w:tcPr>
          <w:p w14:paraId="42ACD0A5" w14:textId="77777777" w:rsidR="00E61CBA" w:rsidRPr="00F75544" w:rsidRDefault="00E61CBA" w:rsidP="00FC6638">
            <w:pPr>
              <w:pStyle w:val="NormalWeb"/>
              <w:jc w:val="center"/>
            </w:pPr>
            <w:r w:rsidRPr="00F75544">
              <w:rPr>
                <w:b/>
                <w:bCs/>
              </w:rPr>
              <w:t xml:space="preserve">En parfait accord  </w:t>
            </w:r>
          </w:p>
        </w:tc>
      </w:tr>
      <w:tr w:rsidR="00E61CBA" w:rsidRPr="00F75544" w14:paraId="60259D42" w14:textId="77777777" w:rsidTr="00FC6638">
        <w:tc>
          <w:tcPr>
            <w:tcW w:w="1869" w:type="dxa"/>
            <w:vAlign w:val="center"/>
          </w:tcPr>
          <w:p w14:paraId="2BF954C9" w14:textId="77777777" w:rsidR="00E61CBA" w:rsidRPr="008C028F" w:rsidRDefault="00E61CBA" w:rsidP="00FC6638">
            <w:pPr>
              <w:pStyle w:val="NormalWeb"/>
              <w:rPr>
                <w:b/>
                <w:bCs/>
                <w:lang w:val="fr-CA"/>
              </w:rPr>
            </w:pPr>
            <w:r w:rsidRPr="008C028F">
              <w:rPr>
                <w:lang w:val="fr-CA"/>
              </w:rPr>
              <w:t>Il me sera facile de l’utiliser</w:t>
            </w:r>
          </w:p>
        </w:tc>
        <w:tc>
          <w:tcPr>
            <w:tcW w:w="1723" w:type="dxa"/>
            <w:vAlign w:val="center"/>
          </w:tcPr>
          <w:p w14:paraId="17366C61" w14:textId="77777777" w:rsidR="00E61CBA" w:rsidRPr="00F75544" w:rsidRDefault="00E61CBA" w:rsidP="00FC6638">
            <w:pPr>
              <w:pStyle w:val="NormalWeb"/>
              <w:jc w:val="center"/>
              <w:rPr>
                <w:b/>
                <w:bCs/>
              </w:rPr>
            </w:pPr>
            <w:r w:rsidRPr="00F75544">
              <w:t>1</w:t>
            </w:r>
          </w:p>
        </w:tc>
        <w:tc>
          <w:tcPr>
            <w:tcW w:w="1442" w:type="dxa"/>
            <w:vAlign w:val="center"/>
          </w:tcPr>
          <w:p w14:paraId="1DE8720C" w14:textId="77777777" w:rsidR="00E61CBA" w:rsidRPr="00F75544" w:rsidRDefault="00E61CBA" w:rsidP="00FC6638">
            <w:pPr>
              <w:pStyle w:val="NormalWeb"/>
              <w:jc w:val="center"/>
              <w:rPr>
                <w:b/>
                <w:bCs/>
              </w:rPr>
            </w:pPr>
            <w:r w:rsidRPr="00F75544">
              <w:t>2</w:t>
            </w:r>
          </w:p>
        </w:tc>
        <w:tc>
          <w:tcPr>
            <w:tcW w:w="1378" w:type="dxa"/>
            <w:vAlign w:val="center"/>
          </w:tcPr>
          <w:p w14:paraId="796C01A9" w14:textId="77777777" w:rsidR="00E61CBA" w:rsidRPr="00F75544" w:rsidRDefault="00E61CBA" w:rsidP="00FC6638">
            <w:pPr>
              <w:pStyle w:val="NormalWeb"/>
              <w:jc w:val="center"/>
              <w:rPr>
                <w:b/>
                <w:bCs/>
              </w:rPr>
            </w:pPr>
            <w:r w:rsidRPr="00F75544">
              <w:t>3</w:t>
            </w:r>
          </w:p>
        </w:tc>
        <w:tc>
          <w:tcPr>
            <w:tcW w:w="1469" w:type="dxa"/>
            <w:vAlign w:val="center"/>
          </w:tcPr>
          <w:p w14:paraId="3F889F4A" w14:textId="77777777" w:rsidR="00E61CBA" w:rsidRPr="00F75544" w:rsidRDefault="00E61CBA" w:rsidP="00FC6638">
            <w:pPr>
              <w:pStyle w:val="NormalWeb"/>
              <w:jc w:val="center"/>
              <w:rPr>
                <w:b/>
                <w:bCs/>
              </w:rPr>
            </w:pPr>
            <w:r w:rsidRPr="00F75544">
              <w:t>4</w:t>
            </w:r>
          </w:p>
        </w:tc>
        <w:tc>
          <w:tcPr>
            <w:tcW w:w="1469" w:type="dxa"/>
            <w:vAlign w:val="center"/>
          </w:tcPr>
          <w:p w14:paraId="7753AD20" w14:textId="77777777" w:rsidR="00E61CBA" w:rsidRPr="00F75544" w:rsidRDefault="00E61CBA" w:rsidP="00FC6638">
            <w:pPr>
              <w:pStyle w:val="NormalWeb"/>
              <w:jc w:val="center"/>
              <w:rPr>
                <w:b/>
                <w:bCs/>
              </w:rPr>
            </w:pPr>
            <w:r w:rsidRPr="00F75544">
              <w:t>5</w:t>
            </w:r>
          </w:p>
        </w:tc>
      </w:tr>
      <w:tr w:rsidR="00E61CBA" w:rsidRPr="00F75544" w14:paraId="1BB4E591" w14:textId="77777777" w:rsidTr="00FC6638">
        <w:tc>
          <w:tcPr>
            <w:tcW w:w="1869" w:type="dxa"/>
            <w:vAlign w:val="center"/>
          </w:tcPr>
          <w:p w14:paraId="1E0ED7C0" w14:textId="77777777" w:rsidR="00E61CBA" w:rsidRPr="008C028F" w:rsidRDefault="00E61CBA" w:rsidP="00FC6638">
            <w:pPr>
              <w:pStyle w:val="NormalWeb"/>
              <w:rPr>
                <w:lang w:val="fr-CA"/>
              </w:rPr>
            </w:pPr>
            <w:r w:rsidRPr="008C028F">
              <w:rPr>
                <w:lang w:val="fr-CA"/>
              </w:rPr>
              <w:t>Il m’est facile de le comprendre</w:t>
            </w:r>
          </w:p>
        </w:tc>
        <w:tc>
          <w:tcPr>
            <w:tcW w:w="1723" w:type="dxa"/>
            <w:vAlign w:val="center"/>
          </w:tcPr>
          <w:p w14:paraId="3A77B45F" w14:textId="77777777" w:rsidR="00E61CBA" w:rsidRPr="00F75544" w:rsidRDefault="00E61CBA" w:rsidP="00FC6638">
            <w:pPr>
              <w:pStyle w:val="NormalWeb"/>
              <w:jc w:val="center"/>
            </w:pPr>
            <w:r w:rsidRPr="00F75544">
              <w:t>1</w:t>
            </w:r>
          </w:p>
        </w:tc>
        <w:tc>
          <w:tcPr>
            <w:tcW w:w="1442" w:type="dxa"/>
            <w:vAlign w:val="center"/>
          </w:tcPr>
          <w:p w14:paraId="1D4F6F44" w14:textId="77777777" w:rsidR="00E61CBA" w:rsidRPr="00F75544" w:rsidRDefault="00E61CBA" w:rsidP="00FC6638">
            <w:pPr>
              <w:pStyle w:val="NormalWeb"/>
              <w:jc w:val="center"/>
            </w:pPr>
            <w:r w:rsidRPr="00F75544">
              <w:t>2</w:t>
            </w:r>
          </w:p>
        </w:tc>
        <w:tc>
          <w:tcPr>
            <w:tcW w:w="1378" w:type="dxa"/>
            <w:vAlign w:val="center"/>
          </w:tcPr>
          <w:p w14:paraId="0B6C3383" w14:textId="77777777" w:rsidR="00E61CBA" w:rsidRPr="00F75544" w:rsidRDefault="00E61CBA" w:rsidP="00FC6638">
            <w:pPr>
              <w:pStyle w:val="NormalWeb"/>
              <w:jc w:val="center"/>
            </w:pPr>
            <w:r w:rsidRPr="00F75544">
              <w:t>3</w:t>
            </w:r>
          </w:p>
        </w:tc>
        <w:tc>
          <w:tcPr>
            <w:tcW w:w="1469" w:type="dxa"/>
            <w:vAlign w:val="center"/>
          </w:tcPr>
          <w:p w14:paraId="5100D7B8" w14:textId="77777777" w:rsidR="00E61CBA" w:rsidRPr="00F75544" w:rsidRDefault="00E61CBA" w:rsidP="00FC6638">
            <w:pPr>
              <w:pStyle w:val="NormalWeb"/>
              <w:jc w:val="center"/>
            </w:pPr>
            <w:r w:rsidRPr="00F75544">
              <w:t>4</w:t>
            </w:r>
          </w:p>
        </w:tc>
        <w:tc>
          <w:tcPr>
            <w:tcW w:w="1469" w:type="dxa"/>
            <w:vAlign w:val="center"/>
          </w:tcPr>
          <w:p w14:paraId="2860915A" w14:textId="77777777" w:rsidR="00E61CBA" w:rsidRPr="00F75544" w:rsidRDefault="00E61CBA" w:rsidP="00FC6638">
            <w:pPr>
              <w:pStyle w:val="NormalWeb"/>
              <w:jc w:val="center"/>
            </w:pPr>
            <w:r w:rsidRPr="00F75544">
              <w:t>5</w:t>
            </w:r>
          </w:p>
        </w:tc>
      </w:tr>
      <w:tr w:rsidR="00E61CBA" w:rsidRPr="00F75544" w14:paraId="5728F74B" w14:textId="77777777" w:rsidTr="00FC6638">
        <w:tc>
          <w:tcPr>
            <w:tcW w:w="1869" w:type="dxa"/>
            <w:vAlign w:val="center"/>
          </w:tcPr>
          <w:p w14:paraId="05D7A42D" w14:textId="77777777" w:rsidR="00E61CBA" w:rsidRPr="008C028F" w:rsidRDefault="00E61CBA" w:rsidP="00FC6638">
            <w:pPr>
              <w:pStyle w:val="NormalWeb"/>
              <w:rPr>
                <w:lang w:val="fr-CA"/>
              </w:rPr>
            </w:pPr>
            <w:r w:rsidRPr="008C028F">
              <w:rPr>
                <w:lang w:val="fr-CA"/>
              </w:rPr>
              <w:t>Il me sera facile d’expérimenter son utilisation avant de décider de l’adopter</w:t>
            </w:r>
          </w:p>
        </w:tc>
        <w:tc>
          <w:tcPr>
            <w:tcW w:w="1723" w:type="dxa"/>
            <w:vAlign w:val="center"/>
          </w:tcPr>
          <w:p w14:paraId="3CC2042D" w14:textId="77777777" w:rsidR="00E61CBA" w:rsidRPr="00F75544" w:rsidRDefault="00E61CBA" w:rsidP="00FC6638">
            <w:pPr>
              <w:pStyle w:val="NormalWeb"/>
              <w:jc w:val="center"/>
            </w:pPr>
            <w:r w:rsidRPr="00F75544">
              <w:t>1</w:t>
            </w:r>
          </w:p>
        </w:tc>
        <w:tc>
          <w:tcPr>
            <w:tcW w:w="1442" w:type="dxa"/>
            <w:vAlign w:val="center"/>
          </w:tcPr>
          <w:p w14:paraId="7A27042B" w14:textId="77777777" w:rsidR="00E61CBA" w:rsidRPr="00F75544" w:rsidRDefault="00E61CBA" w:rsidP="00FC6638">
            <w:pPr>
              <w:pStyle w:val="NormalWeb"/>
              <w:jc w:val="center"/>
            </w:pPr>
            <w:r w:rsidRPr="00F75544">
              <w:t>2</w:t>
            </w:r>
          </w:p>
        </w:tc>
        <w:tc>
          <w:tcPr>
            <w:tcW w:w="1378" w:type="dxa"/>
            <w:vAlign w:val="center"/>
          </w:tcPr>
          <w:p w14:paraId="45D7CCF2" w14:textId="77777777" w:rsidR="00E61CBA" w:rsidRPr="00F75544" w:rsidRDefault="00E61CBA" w:rsidP="00FC6638">
            <w:pPr>
              <w:pStyle w:val="NormalWeb"/>
              <w:jc w:val="center"/>
            </w:pPr>
            <w:r w:rsidRPr="00F75544">
              <w:t>3</w:t>
            </w:r>
          </w:p>
        </w:tc>
        <w:tc>
          <w:tcPr>
            <w:tcW w:w="1469" w:type="dxa"/>
            <w:vAlign w:val="center"/>
          </w:tcPr>
          <w:p w14:paraId="02DE4C57" w14:textId="77777777" w:rsidR="00E61CBA" w:rsidRPr="00F75544" w:rsidRDefault="00E61CBA" w:rsidP="00FC6638">
            <w:pPr>
              <w:pStyle w:val="NormalWeb"/>
              <w:jc w:val="center"/>
            </w:pPr>
            <w:r w:rsidRPr="00F75544">
              <w:t>4</w:t>
            </w:r>
          </w:p>
        </w:tc>
        <w:tc>
          <w:tcPr>
            <w:tcW w:w="1469" w:type="dxa"/>
            <w:vAlign w:val="center"/>
          </w:tcPr>
          <w:p w14:paraId="252352B7" w14:textId="77777777" w:rsidR="00E61CBA" w:rsidRPr="00F75544" w:rsidRDefault="00E61CBA" w:rsidP="00FC6638">
            <w:pPr>
              <w:pStyle w:val="NormalWeb"/>
              <w:jc w:val="center"/>
            </w:pPr>
            <w:r w:rsidRPr="00F75544">
              <w:t>5</w:t>
            </w:r>
          </w:p>
        </w:tc>
      </w:tr>
      <w:tr w:rsidR="00E61CBA" w:rsidRPr="00F75544" w14:paraId="0ADBFCE5" w14:textId="77777777" w:rsidTr="00FC6638">
        <w:tc>
          <w:tcPr>
            <w:tcW w:w="1869" w:type="dxa"/>
            <w:vAlign w:val="center"/>
          </w:tcPr>
          <w:p w14:paraId="59A3EDA8" w14:textId="77777777" w:rsidR="00E61CBA" w:rsidRPr="008C028F" w:rsidRDefault="00E61CBA" w:rsidP="00FC6638">
            <w:pPr>
              <w:pStyle w:val="NormalWeb"/>
              <w:rPr>
                <w:lang w:val="fr-CA"/>
              </w:rPr>
            </w:pPr>
            <w:r w:rsidRPr="008C028F">
              <w:rPr>
                <w:lang w:val="fr-CA"/>
              </w:rPr>
              <w:t>Les résultats de l’utilisation de l’outil d’aide à la décision seront faciles à voir</w:t>
            </w:r>
          </w:p>
        </w:tc>
        <w:tc>
          <w:tcPr>
            <w:tcW w:w="1723" w:type="dxa"/>
            <w:vAlign w:val="center"/>
          </w:tcPr>
          <w:p w14:paraId="00E13814" w14:textId="77777777" w:rsidR="00E61CBA" w:rsidRPr="00F75544" w:rsidRDefault="00E61CBA" w:rsidP="00FC6638">
            <w:pPr>
              <w:pStyle w:val="NormalWeb"/>
              <w:jc w:val="center"/>
            </w:pPr>
            <w:r w:rsidRPr="00F75544">
              <w:t>1</w:t>
            </w:r>
          </w:p>
        </w:tc>
        <w:tc>
          <w:tcPr>
            <w:tcW w:w="1442" w:type="dxa"/>
            <w:vAlign w:val="center"/>
          </w:tcPr>
          <w:p w14:paraId="5B30F5E9" w14:textId="77777777" w:rsidR="00E61CBA" w:rsidRPr="00F75544" w:rsidRDefault="00E61CBA" w:rsidP="00FC6638">
            <w:pPr>
              <w:pStyle w:val="NormalWeb"/>
              <w:jc w:val="center"/>
            </w:pPr>
            <w:r w:rsidRPr="00F75544">
              <w:t>2</w:t>
            </w:r>
          </w:p>
        </w:tc>
        <w:tc>
          <w:tcPr>
            <w:tcW w:w="1378" w:type="dxa"/>
            <w:vAlign w:val="center"/>
          </w:tcPr>
          <w:p w14:paraId="0056D0A7" w14:textId="77777777" w:rsidR="00E61CBA" w:rsidRPr="00F75544" w:rsidRDefault="00E61CBA" w:rsidP="00FC6638">
            <w:pPr>
              <w:pStyle w:val="NormalWeb"/>
              <w:jc w:val="center"/>
            </w:pPr>
            <w:r w:rsidRPr="00F75544">
              <w:t>3</w:t>
            </w:r>
          </w:p>
        </w:tc>
        <w:tc>
          <w:tcPr>
            <w:tcW w:w="1469" w:type="dxa"/>
            <w:vAlign w:val="center"/>
          </w:tcPr>
          <w:p w14:paraId="1D8F4FEA" w14:textId="77777777" w:rsidR="00E61CBA" w:rsidRPr="00F75544" w:rsidRDefault="00E61CBA" w:rsidP="00FC6638">
            <w:pPr>
              <w:pStyle w:val="NormalWeb"/>
              <w:jc w:val="center"/>
            </w:pPr>
            <w:r w:rsidRPr="00F75544">
              <w:t>4</w:t>
            </w:r>
          </w:p>
        </w:tc>
        <w:tc>
          <w:tcPr>
            <w:tcW w:w="1469" w:type="dxa"/>
            <w:vAlign w:val="center"/>
          </w:tcPr>
          <w:p w14:paraId="1DF99529" w14:textId="77777777" w:rsidR="00E61CBA" w:rsidRPr="00F75544" w:rsidRDefault="00E61CBA" w:rsidP="00FC6638">
            <w:pPr>
              <w:pStyle w:val="NormalWeb"/>
              <w:jc w:val="center"/>
            </w:pPr>
            <w:r w:rsidRPr="00F75544">
              <w:t>5</w:t>
            </w:r>
          </w:p>
        </w:tc>
      </w:tr>
      <w:tr w:rsidR="00E61CBA" w:rsidRPr="00F75544" w14:paraId="3FE64C8D" w14:textId="77777777" w:rsidTr="00FC6638">
        <w:tc>
          <w:tcPr>
            <w:tcW w:w="1869" w:type="dxa"/>
            <w:vAlign w:val="center"/>
          </w:tcPr>
          <w:p w14:paraId="34819D1B" w14:textId="77777777" w:rsidR="00E61CBA" w:rsidRPr="008C028F" w:rsidRDefault="00E61CBA" w:rsidP="00FC6638">
            <w:pPr>
              <w:pStyle w:val="NormalWeb"/>
              <w:rPr>
                <w:lang w:val="fr-CA"/>
              </w:rPr>
            </w:pPr>
            <w:r w:rsidRPr="008C028F">
              <w:rPr>
                <w:lang w:val="fr-CA"/>
              </w:rPr>
              <w:t>Cet outil d’aide à la décision est meilleur que ma méthode habituelle pour aider les patients à décider d’arrêter ou non les antipsychotiques</w:t>
            </w:r>
          </w:p>
        </w:tc>
        <w:tc>
          <w:tcPr>
            <w:tcW w:w="1723" w:type="dxa"/>
            <w:vAlign w:val="center"/>
          </w:tcPr>
          <w:p w14:paraId="6B74EC53" w14:textId="77777777" w:rsidR="00E61CBA" w:rsidRPr="00F75544" w:rsidRDefault="00E61CBA" w:rsidP="00FC6638">
            <w:pPr>
              <w:pStyle w:val="NormalWeb"/>
              <w:jc w:val="center"/>
            </w:pPr>
            <w:r w:rsidRPr="00F75544">
              <w:t>1</w:t>
            </w:r>
          </w:p>
        </w:tc>
        <w:tc>
          <w:tcPr>
            <w:tcW w:w="1442" w:type="dxa"/>
            <w:vAlign w:val="center"/>
          </w:tcPr>
          <w:p w14:paraId="7F9B0BFB" w14:textId="77777777" w:rsidR="00E61CBA" w:rsidRPr="00F75544" w:rsidRDefault="00E61CBA" w:rsidP="00FC6638">
            <w:pPr>
              <w:pStyle w:val="NormalWeb"/>
              <w:jc w:val="center"/>
            </w:pPr>
            <w:r w:rsidRPr="00F75544">
              <w:t>2</w:t>
            </w:r>
          </w:p>
        </w:tc>
        <w:tc>
          <w:tcPr>
            <w:tcW w:w="1378" w:type="dxa"/>
            <w:vAlign w:val="center"/>
          </w:tcPr>
          <w:p w14:paraId="7A27A8AC" w14:textId="77777777" w:rsidR="00E61CBA" w:rsidRPr="00F75544" w:rsidRDefault="00E61CBA" w:rsidP="00FC6638">
            <w:pPr>
              <w:pStyle w:val="NormalWeb"/>
              <w:jc w:val="center"/>
            </w:pPr>
            <w:r w:rsidRPr="00F75544">
              <w:t>3</w:t>
            </w:r>
          </w:p>
        </w:tc>
        <w:tc>
          <w:tcPr>
            <w:tcW w:w="1469" w:type="dxa"/>
            <w:vAlign w:val="center"/>
          </w:tcPr>
          <w:p w14:paraId="5E7EBE80" w14:textId="77777777" w:rsidR="00E61CBA" w:rsidRPr="00F75544" w:rsidRDefault="00E61CBA" w:rsidP="00FC6638">
            <w:pPr>
              <w:pStyle w:val="NormalWeb"/>
              <w:jc w:val="center"/>
            </w:pPr>
            <w:r w:rsidRPr="00F75544">
              <w:t>4</w:t>
            </w:r>
          </w:p>
        </w:tc>
        <w:tc>
          <w:tcPr>
            <w:tcW w:w="1469" w:type="dxa"/>
            <w:vAlign w:val="center"/>
          </w:tcPr>
          <w:p w14:paraId="3F5F239E" w14:textId="77777777" w:rsidR="00E61CBA" w:rsidRPr="00F75544" w:rsidRDefault="00E61CBA" w:rsidP="00FC6638">
            <w:pPr>
              <w:pStyle w:val="NormalWeb"/>
              <w:jc w:val="center"/>
            </w:pPr>
            <w:r w:rsidRPr="00F75544">
              <w:t>5</w:t>
            </w:r>
          </w:p>
        </w:tc>
      </w:tr>
      <w:tr w:rsidR="00E61CBA" w:rsidRPr="00F75544" w14:paraId="01D60ED3" w14:textId="77777777" w:rsidTr="00FC6638">
        <w:tc>
          <w:tcPr>
            <w:tcW w:w="1869" w:type="dxa"/>
            <w:vAlign w:val="center"/>
          </w:tcPr>
          <w:p w14:paraId="01138323" w14:textId="77777777" w:rsidR="00E61CBA" w:rsidRPr="008C028F" w:rsidRDefault="00E61CBA" w:rsidP="00FC6638">
            <w:pPr>
              <w:pStyle w:val="NormalWeb"/>
              <w:rPr>
                <w:lang w:val="fr-CA"/>
              </w:rPr>
            </w:pPr>
            <w:r w:rsidRPr="008C028F">
              <w:rPr>
                <w:lang w:val="fr-CA"/>
              </w:rPr>
              <w:t>Cet outil d’aide à la décision est compatible avec la manière dont je pense que l’arrêt des antipsychotiques devraient être gérées</w:t>
            </w:r>
          </w:p>
        </w:tc>
        <w:tc>
          <w:tcPr>
            <w:tcW w:w="1723" w:type="dxa"/>
            <w:vAlign w:val="center"/>
          </w:tcPr>
          <w:p w14:paraId="649A74E2" w14:textId="77777777" w:rsidR="00E61CBA" w:rsidRPr="00F75544" w:rsidRDefault="00E61CBA" w:rsidP="00FC6638">
            <w:pPr>
              <w:pStyle w:val="NormalWeb"/>
              <w:jc w:val="center"/>
            </w:pPr>
            <w:r w:rsidRPr="00F75544">
              <w:t>1</w:t>
            </w:r>
          </w:p>
        </w:tc>
        <w:tc>
          <w:tcPr>
            <w:tcW w:w="1442" w:type="dxa"/>
            <w:vAlign w:val="center"/>
          </w:tcPr>
          <w:p w14:paraId="1482F186" w14:textId="77777777" w:rsidR="00E61CBA" w:rsidRPr="00F75544" w:rsidRDefault="00E61CBA" w:rsidP="00FC6638">
            <w:pPr>
              <w:pStyle w:val="NormalWeb"/>
              <w:jc w:val="center"/>
            </w:pPr>
            <w:r w:rsidRPr="00F75544">
              <w:t>2</w:t>
            </w:r>
          </w:p>
        </w:tc>
        <w:tc>
          <w:tcPr>
            <w:tcW w:w="1378" w:type="dxa"/>
            <w:vAlign w:val="center"/>
          </w:tcPr>
          <w:p w14:paraId="7E786470" w14:textId="77777777" w:rsidR="00E61CBA" w:rsidRPr="00F75544" w:rsidRDefault="00E61CBA" w:rsidP="00FC6638">
            <w:pPr>
              <w:pStyle w:val="NormalWeb"/>
              <w:jc w:val="center"/>
            </w:pPr>
            <w:r w:rsidRPr="00F75544">
              <w:t>3</w:t>
            </w:r>
          </w:p>
        </w:tc>
        <w:tc>
          <w:tcPr>
            <w:tcW w:w="1469" w:type="dxa"/>
            <w:vAlign w:val="center"/>
          </w:tcPr>
          <w:p w14:paraId="6BB216D1" w14:textId="77777777" w:rsidR="00E61CBA" w:rsidRPr="00F75544" w:rsidRDefault="00E61CBA" w:rsidP="00FC6638">
            <w:pPr>
              <w:pStyle w:val="NormalWeb"/>
              <w:jc w:val="center"/>
            </w:pPr>
            <w:r w:rsidRPr="00F75544">
              <w:t>4</w:t>
            </w:r>
          </w:p>
        </w:tc>
        <w:tc>
          <w:tcPr>
            <w:tcW w:w="1469" w:type="dxa"/>
            <w:vAlign w:val="center"/>
          </w:tcPr>
          <w:p w14:paraId="2A2252FA" w14:textId="77777777" w:rsidR="00E61CBA" w:rsidRPr="00F75544" w:rsidRDefault="00E61CBA" w:rsidP="00FC6638">
            <w:pPr>
              <w:pStyle w:val="NormalWeb"/>
              <w:jc w:val="center"/>
            </w:pPr>
            <w:r w:rsidRPr="00F75544">
              <w:t>5</w:t>
            </w:r>
          </w:p>
        </w:tc>
      </w:tr>
      <w:tr w:rsidR="00E61CBA" w:rsidRPr="00F75544" w14:paraId="4AD38F13" w14:textId="77777777" w:rsidTr="00FC6638">
        <w:tc>
          <w:tcPr>
            <w:tcW w:w="1869" w:type="dxa"/>
            <w:vAlign w:val="center"/>
          </w:tcPr>
          <w:p w14:paraId="0C036B81" w14:textId="77777777" w:rsidR="00E61CBA" w:rsidRPr="008C028F" w:rsidRDefault="00E61CBA" w:rsidP="00FC6638">
            <w:pPr>
              <w:pStyle w:val="NormalWeb"/>
              <w:rPr>
                <w:lang w:val="fr-CA"/>
              </w:rPr>
            </w:pPr>
            <w:r w:rsidRPr="008C028F">
              <w:rPr>
                <w:lang w:val="fr-CA"/>
              </w:rPr>
              <w:t xml:space="preserve">Comparé à mon approche habituelle, cet </w:t>
            </w:r>
            <w:r w:rsidRPr="008C028F">
              <w:rPr>
                <w:lang w:val="fr-CA"/>
              </w:rPr>
              <w:lastRenderedPageBreak/>
              <w:t>outil d’aide à la décision permettra à mes patients de prendre des décisions plus informées</w:t>
            </w:r>
          </w:p>
        </w:tc>
        <w:tc>
          <w:tcPr>
            <w:tcW w:w="1723" w:type="dxa"/>
            <w:vAlign w:val="center"/>
          </w:tcPr>
          <w:p w14:paraId="7A3FE5D7" w14:textId="77777777" w:rsidR="00E61CBA" w:rsidRPr="00F75544" w:rsidRDefault="00E61CBA" w:rsidP="00FC6638">
            <w:pPr>
              <w:pStyle w:val="NormalWeb"/>
              <w:jc w:val="center"/>
            </w:pPr>
            <w:r w:rsidRPr="00F75544">
              <w:lastRenderedPageBreak/>
              <w:t>1</w:t>
            </w:r>
          </w:p>
        </w:tc>
        <w:tc>
          <w:tcPr>
            <w:tcW w:w="1442" w:type="dxa"/>
            <w:vAlign w:val="center"/>
          </w:tcPr>
          <w:p w14:paraId="00615FDD" w14:textId="77777777" w:rsidR="00E61CBA" w:rsidRPr="00F75544" w:rsidRDefault="00E61CBA" w:rsidP="00FC6638">
            <w:pPr>
              <w:pStyle w:val="NormalWeb"/>
              <w:jc w:val="center"/>
            </w:pPr>
            <w:r w:rsidRPr="00F75544">
              <w:t>2</w:t>
            </w:r>
          </w:p>
        </w:tc>
        <w:tc>
          <w:tcPr>
            <w:tcW w:w="1378" w:type="dxa"/>
            <w:vAlign w:val="center"/>
          </w:tcPr>
          <w:p w14:paraId="32A741BB" w14:textId="77777777" w:rsidR="00E61CBA" w:rsidRPr="00F75544" w:rsidRDefault="00E61CBA" w:rsidP="00FC6638">
            <w:pPr>
              <w:pStyle w:val="NormalWeb"/>
              <w:jc w:val="center"/>
            </w:pPr>
            <w:r w:rsidRPr="00F75544">
              <w:t>3</w:t>
            </w:r>
          </w:p>
        </w:tc>
        <w:tc>
          <w:tcPr>
            <w:tcW w:w="1469" w:type="dxa"/>
            <w:vAlign w:val="center"/>
          </w:tcPr>
          <w:p w14:paraId="55916F5C" w14:textId="77777777" w:rsidR="00E61CBA" w:rsidRPr="00F75544" w:rsidRDefault="00E61CBA" w:rsidP="00FC6638">
            <w:pPr>
              <w:pStyle w:val="NormalWeb"/>
              <w:jc w:val="center"/>
            </w:pPr>
            <w:r w:rsidRPr="00F75544">
              <w:t>4</w:t>
            </w:r>
          </w:p>
        </w:tc>
        <w:tc>
          <w:tcPr>
            <w:tcW w:w="1469" w:type="dxa"/>
            <w:vAlign w:val="center"/>
          </w:tcPr>
          <w:p w14:paraId="476A0F23" w14:textId="77777777" w:rsidR="00E61CBA" w:rsidRPr="00F75544" w:rsidRDefault="00E61CBA" w:rsidP="00FC6638">
            <w:pPr>
              <w:pStyle w:val="NormalWeb"/>
              <w:jc w:val="center"/>
            </w:pPr>
            <w:r w:rsidRPr="00F75544">
              <w:t>5</w:t>
            </w:r>
          </w:p>
        </w:tc>
      </w:tr>
      <w:tr w:rsidR="00E61CBA" w:rsidRPr="00F75544" w14:paraId="123C3171" w14:textId="77777777" w:rsidTr="00FC6638">
        <w:tc>
          <w:tcPr>
            <w:tcW w:w="1869" w:type="dxa"/>
            <w:vAlign w:val="center"/>
          </w:tcPr>
          <w:p w14:paraId="3124B22E" w14:textId="77777777" w:rsidR="00E61CBA" w:rsidRPr="008C028F" w:rsidRDefault="00E61CBA" w:rsidP="00FC6638">
            <w:pPr>
              <w:pStyle w:val="NormalWeb"/>
              <w:rPr>
                <w:lang w:val="fr-CA"/>
              </w:rPr>
            </w:pPr>
            <w:r w:rsidRPr="008C028F">
              <w:rPr>
                <w:lang w:val="fr-CA"/>
              </w:rPr>
              <w:t>Utiliser cet outil d’aide à la décision me fera gagner du temps</w:t>
            </w:r>
          </w:p>
        </w:tc>
        <w:tc>
          <w:tcPr>
            <w:tcW w:w="1723" w:type="dxa"/>
            <w:vAlign w:val="center"/>
          </w:tcPr>
          <w:p w14:paraId="67D4663A" w14:textId="77777777" w:rsidR="00E61CBA" w:rsidRPr="00F75544" w:rsidRDefault="00E61CBA" w:rsidP="00FC6638">
            <w:pPr>
              <w:pStyle w:val="NormalWeb"/>
              <w:jc w:val="center"/>
            </w:pPr>
            <w:r w:rsidRPr="00F75544">
              <w:t>1</w:t>
            </w:r>
          </w:p>
        </w:tc>
        <w:tc>
          <w:tcPr>
            <w:tcW w:w="1442" w:type="dxa"/>
            <w:vAlign w:val="center"/>
          </w:tcPr>
          <w:p w14:paraId="5A629EE7" w14:textId="77777777" w:rsidR="00E61CBA" w:rsidRPr="00F75544" w:rsidRDefault="00E61CBA" w:rsidP="00FC6638">
            <w:pPr>
              <w:pStyle w:val="NormalWeb"/>
              <w:jc w:val="center"/>
            </w:pPr>
            <w:r w:rsidRPr="00F75544">
              <w:t>2</w:t>
            </w:r>
          </w:p>
        </w:tc>
        <w:tc>
          <w:tcPr>
            <w:tcW w:w="1378" w:type="dxa"/>
            <w:vAlign w:val="center"/>
          </w:tcPr>
          <w:p w14:paraId="1476E9F9" w14:textId="77777777" w:rsidR="00E61CBA" w:rsidRPr="00F75544" w:rsidRDefault="00E61CBA" w:rsidP="00FC6638">
            <w:pPr>
              <w:pStyle w:val="NormalWeb"/>
              <w:jc w:val="center"/>
            </w:pPr>
            <w:r w:rsidRPr="00F75544">
              <w:t>3</w:t>
            </w:r>
          </w:p>
        </w:tc>
        <w:tc>
          <w:tcPr>
            <w:tcW w:w="1469" w:type="dxa"/>
            <w:vAlign w:val="center"/>
          </w:tcPr>
          <w:p w14:paraId="30FAB812" w14:textId="77777777" w:rsidR="00E61CBA" w:rsidRPr="00F75544" w:rsidRDefault="00E61CBA" w:rsidP="00FC6638">
            <w:pPr>
              <w:pStyle w:val="NormalWeb"/>
              <w:jc w:val="center"/>
            </w:pPr>
            <w:r w:rsidRPr="00F75544">
              <w:t>4</w:t>
            </w:r>
          </w:p>
        </w:tc>
        <w:tc>
          <w:tcPr>
            <w:tcW w:w="1469" w:type="dxa"/>
            <w:vAlign w:val="center"/>
          </w:tcPr>
          <w:p w14:paraId="1D745060" w14:textId="77777777" w:rsidR="00E61CBA" w:rsidRPr="00F75544" w:rsidRDefault="00E61CBA" w:rsidP="00FC6638">
            <w:pPr>
              <w:pStyle w:val="NormalWeb"/>
              <w:jc w:val="center"/>
            </w:pPr>
            <w:r w:rsidRPr="00F75544">
              <w:t>5</w:t>
            </w:r>
          </w:p>
        </w:tc>
      </w:tr>
      <w:tr w:rsidR="00E61CBA" w:rsidRPr="00F75544" w14:paraId="530E5B2B" w14:textId="77777777" w:rsidTr="00FC6638">
        <w:tc>
          <w:tcPr>
            <w:tcW w:w="1869" w:type="dxa"/>
            <w:vAlign w:val="center"/>
          </w:tcPr>
          <w:p w14:paraId="2A41893B" w14:textId="77777777" w:rsidR="00E61CBA" w:rsidRPr="008C028F" w:rsidRDefault="00E61CBA" w:rsidP="00FC6638">
            <w:pPr>
              <w:pStyle w:val="NormalWeb"/>
              <w:rPr>
                <w:lang w:val="fr-CA"/>
              </w:rPr>
            </w:pPr>
            <w:r w:rsidRPr="008C028F">
              <w:rPr>
                <w:lang w:val="fr-CA"/>
              </w:rPr>
              <w:t>Cet outil d’aide à la décision est une méthode fiable pour aider les patients à prendre des décisions concernant l’arrêt des antipsychotiques</w:t>
            </w:r>
          </w:p>
        </w:tc>
        <w:tc>
          <w:tcPr>
            <w:tcW w:w="1723" w:type="dxa"/>
            <w:vAlign w:val="center"/>
          </w:tcPr>
          <w:p w14:paraId="2F3A535B" w14:textId="77777777" w:rsidR="00E61CBA" w:rsidRPr="00F75544" w:rsidRDefault="00E61CBA" w:rsidP="00FC6638">
            <w:pPr>
              <w:pStyle w:val="NormalWeb"/>
              <w:jc w:val="center"/>
            </w:pPr>
            <w:r w:rsidRPr="00F75544">
              <w:t>1</w:t>
            </w:r>
          </w:p>
        </w:tc>
        <w:tc>
          <w:tcPr>
            <w:tcW w:w="1442" w:type="dxa"/>
            <w:vAlign w:val="center"/>
          </w:tcPr>
          <w:p w14:paraId="6B9CA95D" w14:textId="77777777" w:rsidR="00E61CBA" w:rsidRPr="00F75544" w:rsidRDefault="00E61CBA" w:rsidP="00FC6638">
            <w:pPr>
              <w:pStyle w:val="NormalWeb"/>
              <w:jc w:val="center"/>
            </w:pPr>
            <w:r w:rsidRPr="00F75544">
              <w:t>2</w:t>
            </w:r>
          </w:p>
        </w:tc>
        <w:tc>
          <w:tcPr>
            <w:tcW w:w="1378" w:type="dxa"/>
            <w:vAlign w:val="center"/>
          </w:tcPr>
          <w:p w14:paraId="741A56C8" w14:textId="77777777" w:rsidR="00E61CBA" w:rsidRPr="00F75544" w:rsidRDefault="00E61CBA" w:rsidP="00FC6638">
            <w:pPr>
              <w:pStyle w:val="NormalWeb"/>
              <w:jc w:val="center"/>
            </w:pPr>
            <w:r w:rsidRPr="00F75544">
              <w:t>3</w:t>
            </w:r>
          </w:p>
        </w:tc>
        <w:tc>
          <w:tcPr>
            <w:tcW w:w="1469" w:type="dxa"/>
            <w:vAlign w:val="center"/>
          </w:tcPr>
          <w:p w14:paraId="31803C8E" w14:textId="77777777" w:rsidR="00E61CBA" w:rsidRPr="00F75544" w:rsidRDefault="00E61CBA" w:rsidP="00FC6638">
            <w:pPr>
              <w:pStyle w:val="NormalWeb"/>
              <w:jc w:val="center"/>
            </w:pPr>
            <w:r w:rsidRPr="00F75544">
              <w:t>4</w:t>
            </w:r>
          </w:p>
        </w:tc>
        <w:tc>
          <w:tcPr>
            <w:tcW w:w="1469" w:type="dxa"/>
            <w:vAlign w:val="center"/>
          </w:tcPr>
          <w:p w14:paraId="1F9FDDD8" w14:textId="77777777" w:rsidR="00E61CBA" w:rsidRPr="00F75544" w:rsidRDefault="00E61CBA" w:rsidP="00FC6638">
            <w:pPr>
              <w:pStyle w:val="NormalWeb"/>
              <w:jc w:val="center"/>
            </w:pPr>
            <w:r w:rsidRPr="00F75544">
              <w:t>5</w:t>
            </w:r>
          </w:p>
        </w:tc>
      </w:tr>
      <w:tr w:rsidR="00E61CBA" w:rsidRPr="00F75544" w14:paraId="345D5807" w14:textId="77777777" w:rsidTr="00FC6638">
        <w:tc>
          <w:tcPr>
            <w:tcW w:w="1869" w:type="dxa"/>
            <w:vAlign w:val="center"/>
          </w:tcPr>
          <w:p w14:paraId="68CC6732" w14:textId="77777777" w:rsidR="00E61CBA" w:rsidRPr="008C028F" w:rsidRDefault="00E61CBA" w:rsidP="00FC6638">
            <w:pPr>
              <w:pStyle w:val="NormalWeb"/>
              <w:rPr>
                <w:lang w:val="fr-CA"/>
              </w:rPr>
            </w:pPr>
            <w:r w:rsidRPr="008C028F">
              <w:rPr>
                <w:lang w:val="fr-CA"/>
              </w:rPr>
              <w:t>Des parties ou des composants de l’outil d’aide à la décision peuvent être utilisés indépendamment</w:t>
            </w:r>
          </w:p>
        </w:tc>
        <w:tc>
          <w:tcPr>
            <w:tcW w:w="1723" w:type="dxa"/>
            <w:vAlign w:val="center"/>
          </w:tcPr>
          <w:p w14:paraId="049FDC8F" w14:textId="77777777" w:rsidR="00E61CBA" w:rsidRPr="00F75544" w:rsidRDefault="00E61CBA" w:rsidP="00FC6638">
            <w:pPr>
              <w:pStyle w:val="NormalWeb"/>
              <w:jc w:val="center"/>
            </w:pPr>
            <w:r w:rsidRPr="00F75544">
              <w:t>1</w:t>
            </w:r>
          </w:p>
        </w:tc>
        <w:tc>
          <w:tcPr>
            <w:tcW w:w="1442" w:type="dxa"/>
            <w:vAlign w:val="center"/>
          </w:tcPr>
          <w:p w14:paraId="03DD02F0" w14:textId="77777777" w:rsidR="00E61CBA" w:rsidRPr="00F75544" w:rsidRDefault="00E61CBA" w:rsidP="00FC6638">
            <w:pPr>
              <w:pStyle w:val="NormalWeb"/>
              <w:jc w:val="center"/>
            </w:pPr>
            <w:r w:rsidRPr="00F75544">
              <w:t>2</w:t>
            </w:r>
          </w:p>
        </w:tc>
        <w:tc>
          <w:tcPr>
            <w:tcW w:w="1378" w:type="dxa"/>
            <w:vAlign w:val="center"/>
          </w:tcPr>
          <w:p w14:paraId="50C67260" w14:textId="77777777" w:rsidR="00E61CBA" w:rsidRPr="00F75544" w:rsidRDefault="00E61CBA" w:rsidP="00FC6638">
            <w:pPr>
              <w:pStyle w:val="NormalWeb"/>
              <w:jc w:val="center"/>
            </w:pPr>
            <w:r w:rsidRPr="00F75544">
              <w:t>3</w:t>
            </w:r>
          </w:p>
        </w:tc>
        <w:tc>
          <w:tcPr>
            <w:tcW w:w="1469" w:type="dxa"/>
            <w:vAlign w:val="center"/>
          </w:tcPr>
          <w:p w14:paraId="681EA7C3" w14:textId="77777777" w:rsidR="00E61CBA" w:rsidRPr="00F75544" w:rsidRDefault="00E61CBA" w:rsidP="00FC6638">
            <w:pPr>
              <w:pStyle w:val="NormalWeb"/>
              <w:jc w:val="center"/>
            </w:pPr>
            <w:r w:rsidRPr="00F75544">
              <w:t>4</w:t>
            </w:r>
          </w:p>
        </w:tc>
        <w:tc>
          <w:tcPr>
            <w:tcW w:w="1469" w:type="dxa"/>
            <w:vAlign w:val="center"/>
          </w:tcPr>
          <w:p w14:paraId="7B16CA57" w14:textId="77777777" w:rsidR="00E61CBA" w:rsidRPr="00F75544" w:rsidRDefault="00E61CBA" w:rsidP="00FC6638">
            <w:pPr>
              <w:pStyle w:val="NormalWeb"/>
              <w:jc w:val="center"/>
            </w:pPr>
            <w:r w:rsidRPr="00F75544">
              <w:t>5</w:t>
            </w:r>
          </w:p>
        </w:tc>
      </w:tr>
      <w:tr w:rsidR="00E61CBA" w:rsidRPr="00F75544" w14:paraId="1B4C32B7" w14:textId="77777777" w:rsidTr="00FC6638">
        <w:tc>
          <w:tcPr>
            <w:tcW w:w="1869" w:type="dxa"/>
            <w:vAlign w:val="center"/>
          </w:tcPr>
          <w:p w14:paraId="7C06D816" w14:textId="77777777" w:rsidR="00E61CBA" w:rsidRPr="008C028F" w:rsidRDefault="00E61CBA" w:rsidP="00FC6638">
            <w:pPr>
              <w:pStyle w:val="NormalWeb"/>
              <w:rPr>
                <w:lang w:val="fr-CA"/>
              </w:rPr>
            </w:pPr>
            <w:r w:rsidRPr="008C028F">
              <w:rPr>
                <w:lang w:val="fr-CA"/>
              </w:rPr>
              <w:t>Ce type d’outil d’aide à la décision est adapté pour aider les patients à faire des choix basés sur leurs valeurs</w:t>
            </w:r>
          </w:p>
        </w:tc>
        <w:tc>
          <w:tcPr>
            <w:tcW w:w="1723" w:type="dxa"/>
            <w:vAlign w:val="center"/>
          </w:tcPr>
          <w:p w14:paraId="2D9CB223" w14:textId="77777777" w:rsidR="00E61CBA" w:rsidRPr="00F75544" w:rsidRDefault="00E61CBA" w:rsidP="00FC6638">
            <w:pPr>
              <w:pStyle w:val="NormalWeb"/>
              <w:jc w:val="center"/>
            </w:pPr>
            <w:r w:rsidRPr="00F75544">
              <w:t>1</w:t>
            </w:r>
          </w:p>
        </w:tc>
        <w:tc>
          <w:tcPr>
            <w:tcW w:w="1442" w:type="dxa"/>
            <w:vAlign w:val="center"/>
          </w:tcPr>
          <w:p w14:paraId="6F6AC300" w14:textId="77777777" w:rsidR="00E61CBA" w:rsidRPr="00F75544" w:rsidRDefault="00E61CBA" w:rsidP="00FC6638">
            <w:pPr>
              <w:pStyle w:val="NormalWeb"/>
              <w:jc w:val="center"/>
            </w:pPr>
            <w:r w:rsidRPr="00F75544">
              <w:t>2</w:t>
            </w:r>
          </w:p>
        </w:tc>
        <w:tc>
          <w:tcPr>
            <w:tcW w:w="1378" w:type="dxa"/>
            <w:vAlign w:val="center"/>
          </w:tcPr>
          <w:p w14:paraId="6DC7D27B" w14:textId="77777777" w:rsidR="00E61CBA" w:rsidRPr="00F75544" w:rsidRDefault="00E61CBA" w:rsidP="00FC6638">
            <w:pPr>
              <w:pStyle w:val="NormalWeb"/>
              <w:jc w:val="center"/>
            </w:pPr>
            <w:r w:rsidRPr="00F75544">
              <w:t>3</w:t>
            </w:r>
          </w:p>
        </w:tc>
        <w:tc>
          <w:tcPr>
            <w:tcW w:w="1469" w:type="dxa"/>
            <w:vAlign w:val="center"/>
          </w:tcPr>
          <w:p w14:paraId="25E29FB6" w14:textId="77777777" w:rsidR="00E61CBA" w:rsidRPr="00F75544" w:rsidRDefault="00E61CBA" w:rsidP="00FC6638">
            <w:pPr>
              <w:pStyle w:val="NormalWeb"/>
              <w:jc w:val="center"/>
            </w:pPr>
            <w:r w:rsidRPr="00F75544">
              <w:t>4</w:t>
            </w:r>
          </w:p>
        </w:tc>
        <w:tc>
          <w:tcPr>
            <w:tcW w:w="1469" w:type="dxa"/>
            <w:vAlign w:val="center"/>
          </w:tcPr>
          <w:p w14:paraId="0215D9AB" w14:textId="77777777" w:rsidR="00E61CBA" w:rsidRPr="00F75544" w:rsidRDefault="00E61CBA" w:rsidP="00FC6638">
            <w:pPr>
              <w:pStyle w:val="NormalWeb"/>
              <w:jc w:val="center"/>
            </w:pPr>
            <w:r w:rsidRPr="00F75544">
              <w:t>5</w:t>
            </w:r>
          </w:p>
        </w:tc>
      </w:tr>
      <w:tr w:rsidR="00E61CBA" w:rsidRPr="00F75544" w14:paraId="4D1D3CDB" w14:textId="77777777" w:rsidTr="00FC6638">
        <w:tc>
          <w:tcPr>
            <w:tcW w:w="1869" w:type="dxa"/>
            <w:vAlign w:val="center"/>
          </w:tcPr>
          <w:p w14:paraId="554255CC" w14:textId="77777777" w:rsidR="00E61CBA" w:rsidRPr="008C028F" w:rsidRDefault="00E61CBA" w:rsidP="00FC6638">
            <w:pPr>
              <w:pStyle w:val="NormalWeb"/>
              <w:rPr>
                <w:lang w:val="fr-CA"/>
              </w:rPr>
            </w:pPr>
            <w:r w:rsidRPr="008C028F">
              <w:rPr>
                <w:lang w:val="fr-CA"/>
              </w:rPr>
              <w:t>Cet outil d’aide à la décision complète mon approche habituelle</w:t>
            </w:r>
          </w:p>
        </w:tc>
        <w:tc>
          <w:tcPr>
            <w:tcW w:w="1723" w:type="dxa"/>
            <w:vAlign w:val="center"/>
          </w:tcPr>
          <w:p w14:paraId="6CE2503E" w14:textId="77777777" w:rsidR="00E61CBA" w:rsidRPr="00F75544" w:rsidRDefault="00E61CBA" w:rsidP="00FC6638">
            <w:pPr>
              <w:pStyle w:val="NormalWeb"/>
              <w:jc w:val="center"/>
            </w:pPr>
            <w:r w:rsidRPr="00F75544">
              <w:t>1</w:t>
            </w:r>
          </w:p>
        </w:tc>
        <w:tc>
          <w:tcPr>
            <w:tcW w:w="1442" w:type="dxa"/>
            <w:vAlign w:val="center"/>
          </w:tcPr>
          <w:p w14:paraId="412D5242" w14:textId="77777777" w:rsidR="00E61CBA" w:rsidRPr="00F75544" w:rsidRDefault="00E61CBA" w:rsidP="00FC6638">
            <w:pPr>
              <w:pStyle w:val="NormalWeb"/>
              <w:jc w:val="center"/>
            </w:pPr>
            <w:r w:rsidRPr="00F75544">
              <w:t>2</w:t>
            </w:r>
          </w:p>
        </w:tc>
        <w:tc>
          <w:tcPr>
            <w:tcW w:w="1378" w:type="dxa"/>
            <w:vAlign w:val="center"/>
          </w:tcPr>
          <w:p w14:paraId="02B991DC" w14:textId="77777777" w:rsidR="00E61CBA" w:rsidRPr="00F75544" w:rsidRDefault="00E61CBA" w:rsidP="00FC6638">
            <w:pPr>
              <w:pStyle w:val="NormalWeb"/>
              <w:jc w:val="center"/>
            </w:pPr>
            <w:r w:rsidRPr="00F75544">
              <w:t>3</w:t>
            </w:r>
          </w:p>
        </w:tc>
        <w:tc>
          <w:tcPr>
            <w:tcW w:w="1469" w:type="dxa"/>
            <w:vAlign w:val="center"/>
          </w:tcPr>
          <w:p w14:paraId="241D5D45" w14:textId="77777777" w:rsidR="00E61CBA" w:rsidRPr="00F75544" w:rsidRDefault="00E61CBA" w:rsidP="00FC6638">
            <w:pPr>
              <w:pStyle w:val="NormalWeb"/>
              <w:jc w:val="center"/>
            </w:pPr>
            <w:r w:rsidRPr="00F75544">
              <w:t>4</w:t>
            </w:r>
          </w:p>
        </w:tc>
        <w:tc>
          <w:tcPr>
            <w:tcW w:w="1469" w:type="dxa"/>
            <w:vAlign w:val="center"/>
          </w:tcPr>
          <w:p w14:paraId="158FEA53" w14:textId="77777777" w:rsidR="00E61CBA" w:rsidRPr="00F75544" w:rsidRDefault="00E61CBA" w:rsidP="00FC6638">
            <w:pPr>
              <w:pStyle w:val="NormalWeb"/>
              <w:jc w:val="center"/>
            </w:pPr>
            <w:r w:rsidRPr="00F75544">
              <w:t>5</w:t>
            </w:r>
          </w:p>
        </w:tc>
      </w:tr>
      <w:tr w:rsidR="00E61CBA" w:rsidRPr="00F75544" w14:paraId="31101004" w14:textId="77777777" w:rsidTr="00FC6638">
        <w:tc>
          <w:tcPr>
            <w:tcW w:w="1869" w:type="dxa"/>
            <w:vAlign w:val="center"/>
          </w:tcPr>
          <w:p w14:paraId="75B47B11" w14:textId="77777777" w:rsidR="00E61CBA" w:rsidRPr="008C028F" w:rsidRDefault="00E61CBA" w:rsidP="00FC6638">
            <w:pPr>
              <w:pStyle w:val="NormalWeb"/>
              <w:rPr>
                <w:lang w:val="fr-CA"/>
              </w:rPr>
            </w:pPr>
            <w:r w:rsidRPr="008C028F">
              <w:rPr>
                <w:lang w:val="fr-CA"/>
              </w:rPr>
              <w:t xml:space="preserve">Utiliser cet outil d’aide à la décision n’implique pas de changements </w:t>
            </w:r>
            <w:r w:rsidRPr="008C028F">
              <w:rPr>
                <w:lang w:val="fr-CA"/>
              </w:rPr>
              <w:lastRenderedPageBreak/>
              <w:t>majeurs dans ma façon habituelle de faire les choses</w:t>
            </w:r>
          </w:p>
        </w:tc>
        <w:tc>
          <w:tcPr>
            <w:tcW w:w="1723" w:type="dxa"/>
            <w:vAlign w:val="center"/>
          </w:tcPr>
          <w:p w14:paraId="27E22F64" w14:textId="77777777" w:rsidR="00E61CBA" w:rsidRPr="00F75544" w:rsidRDefault="00E61CBA" w:rsidP="00FC6638">
            <w:pPr>
              <w:pStyle w:val="NormalWeb"/>
              <w:jc w:val="center"/>
            </w:pPr>
            <w:r w:rsidRPr="00F75544">
              <w:lastRenderedPageBreak/>
              <w:t>1</w:t>
            </w:r>
          </w:p>
        </w:tc>
        <w:tc>
          <w:tcPr>
            <w:tcW w:w="1442" w:type="dxa"/>
            <w:vAlign w:val="center"/>
          </w:tcPr>
          <w:p w14:paraId="2B40DEAE" w14:textId="77777777" w:rsidR="00E61CBA" w:rsidRPr="00F75544" w:rsidRDefault="00E61CBA" w:rsidP="00FC6638">
            <w:pPr>
              <w:pStyle w:val="NormalWeb"/>
              <w:jc w:val="center"/>
            </w:pPr>
            <w:r w:rsidRPr="00F75544">
              <w:t>2</w:t>
            </w:r>
          </w:p>
        </w:tc>
        <w:tc>
          <w:tcPr>
            <w:tcW w:w="1378" w:type="dxa"/>
            <w:vAlign w:val="center"/>
          </w:tcPr>
          <w:p w14:paraId="72AB7A65" w14:textId="77777777" w:rsidR="00E61CBA" w:rsidRPr="00F75544" w:rsidRDefault="00E61CBA" w:rsidP="00FC6638">
            <w:pPr>
              <w:pStyle w:val="NormalWeb"/>
              <w:jc w:val="center"/>
            </w:pPr>
            <w:r w:rsidRPr="00F75544">
              <w:t>3</w:t>
            </w:r>
          </w:p>
        </w:tc>
        <w:tc>
          <w:tcPr>
            <w:tcW w:w="1469" w:type="dxa"/>
            <w:vAlign w:val="center"/>
          </w:tcPr>
          <w:p w14:paraId="378375F2" w14:textId="77777777" w:rsidR="00E61CBA" w:rsidRPr="00F75544" w:rsidRDefault="00E61CBA" w:rsidP="00FC6638">
            <w:pPr>
              <w:pStyle w:val="NormalWeb"/>
              <w:jc w:val="center"/>
            </w:pPr>
            <w:r w:rsidRPr="00F75544">
              <w:t>4</w:t>
            </w:r>
          </w:p>
        </w:tc>
        <w:tc>
          <w:tcPr>
            <w:tcW w:w="1469" w:type="dxa"/>
            <w:vAlign w:val="center"/>
          </w:tcPr>
          <w:p w14:paraId="49508521" w14:textId="77777777" w:rsidR="00E61CBA" w:rsidRPr="00F75544" w:rsidRDefault="00E61CBA" w:rsidP="00FC6638">
            <w:pPr>
              <w:pStyle w:val="NormalWeb"/>
              <w:jc w:val="center"/>
            </w:pPr>
            <w:r w:rsidRPr="00F75544">
              <w:t>5</w:t>
            </w:r>
          </w:p>
        </w:tc>
      </w:tr>
      <w:tr w:rsidR="00E61CBA" w:rsidRPr="00F75544" w14:paraId="13AF74F3" w14:textId="77777777" w:rsidTr="00FC6638">
        <w:tc>
          <w:tcPr>
            <w:tcW w:w="1869" w:type="dxa"/>
            <w:vAlign w:val="center"/>
          </w:tcPr>
          <w:p w14:paraId="504338CD" w14:textId="77777777" w:rsidR="00E61CBA" w:rsidRPr="008C028F" w:rsidRDefault="00E61CBA" w:rsidP="00FC6638">
            <w:pPr>
              <w:pStyle w:val="NormalWeb"/>
              <w:rPr>
                <w:lang w:val="fr-CA"/>
              </w:rPr>
            </w:pPr>
            <w:r w:rsidRPr="008C028F">
              <w:rPr>
                <w:lang w:val="fr-CA"/>
              </w:rPr>
              <w:t>Il y a une forte probabilité que l’utilisation de cet outil d’aide à la décision puisse entraîner plus de bénéfices que de préjudices</w:t>
            </w:r>
          </w:p>
        </w:tc>
        <w:tc>
          <w:tcPr>
            <w:tcW w:w="1723" w:type="dxa"/>
            <w:vAlign w:val="center"/>
          </w:tcPr>
          <w:p w14:paraId="3DE6F806" w14:textId="77777777" w:rsidR="00E61CBA" w:rsidRPr="00F75544" w:rsidRDefault="00E61CBA" w:rsidP="00FC6638">
            <w:pPr>
              <w:pStyle w:val="NormalWeb"/>
              <w:jc w:val="center"/>
            </w:pPr>
            <w:r w:rsidRPr="00F75544">
              <w:t>1</w:t>
            </w:r>
          </w:p>
        </w:tc>
        <w:tc>
          <w:tcPr>
            <w:tcW w:w="1442" w:type="dxa"/>
            <w:vAlign w:val="center"/>
          </w:tcPr>
          <w:p w14:paraId="60C5D911" w14:textId="77777777" w:rsidR="00E61CBA" w:rsidRPr="00F75544" w:rsidRDefault="00E61CBA" w:rsidP="00FC6638">
            <w:pPr>
              <w:pStyle w:val="NormalWeb"/>
              <w:jc w:val="center"/>
            </w:pPr>
            <w:r w:rsidRPr="00F75544">
              <w:t>2</w:t>
            </w:r>
          </w:p>
        </w:tc>
        <w:tc>
          <w:tcPr>
            <w:tcW w:w="1378" w:type="dxa"/>
            <w:vAlign w:val="center"/>
          </w:tcPr>
          <w:p w14:paraId="212547AE" w14:textId="77777777" w:rsidR="00E61CBA" w:rsidRPr="00F75544" w:rsidRDefault="00E61CBA" w:rsidP="00FC6638">
            <w:pPr>
              <w:pStyle w:val="NormalWeb"/>
              <w:jc w:val="center"/>
            </w:pPr>
            <w:r w:rsidRPr="00F75544">
              <w:t>3</w:t>
            </w:r>
          </w:p>
        </w:tc>
        <w:tc>
          <w:tcPr>
            <w:tcW w:w="1469" w:type="dxa"/>
            <w:vAlign w:val="center"/>
          </w:tcPr>
          <w:p w14:paraId="2E3BA445" w14:textId="77777777" w:rsidR="00E61CBA" w:rsidRPr="00F75544" w:rsidRDefault="00E61CBA" w:rsidP="00FC6638">
            <w:pPr>
              <w:pStyle w:val="NormalWeb"/>
              <w:jc w:val="center"/>
            </w:pPr>
            <w:r w:rsidRPr="00F75544">
              <w:t>4</w:t>
            </w:r>
          </w:p>
        </w:tc>
        <w:tc>
          <w:tcPr>
            <w:tcW w:w="1469" w:type="dxa"/>
            <w:vAlign w:val="center"/>
          </w:tcPr>
          <w:p w14:paraId="4119BE89" w14:textId="77777777" w:rsidR="00E61CBA" w:rsidRPr="00F75544" w:rsidRDefault="00E61CBA" w:rsidP="00FC6638">
            <w:pPr>
              <w:pStyle w:val="NormalWeb"/>
              <w:jc w:val="center"/>
            </w:pPr>
            <w:r w:rsidRPr="00F75544">
              <w:t>5</w:t>
            </w:r>
          </w:p>
        </w:tc>
      </w:tr>
    </w:tbl>
    <w:p w14:paraId="1F6B0E0D" w14:textId="77777777" w:rsidR="00DF211B" w:rsidRDefault="00DF211B" w:rsidP="00E61CBA">
      <w:pPr>
        <w:rPr>
          <w:rFonts w:asciiTheme="minorHAnsi" w:hAnsiTheme="minorHAnsi"/>
          <w:b/>
          <w:bCs/>
        </w:rPr>
      </w:pPr>
    </w:p>
    <w:p w14:paraId="440CAF94" w14:textId="77777777" w:rsidR="00DF211B" w:rsidRDefault="00DF211B">
      <w:pPr>
        <w:rPr>
          <w:rFonts w:asciiTheme="minorHAnsi" w:hAnsiTheme="minorHAnsi"/>
          <w:b/>
          <w:bCs/>
        </w:rPr>
      </w:pPr>
      <w:r>
        <w:rPr>
          <w:rFonts w:asciiTheme="minorHAnsi" w:hAnsiTheme="minorHAnsi"/>
          <w:b/>
          <w:bCs/>
        </w:rPr>
        <w:br w:type="page"/>
      </w:r>
    </w:p>
    <w:p w14:paraId="45A9E059" w14:textId="26E734BE" w:rsidR="00E61CBA" w:rsidRPr="00F75544" w:rsidRDefault="00E61CBA" w:rsidP="00E61CBA">
      <w:pPr>
        <w:rPr>
          <w:rFonts w:asciiTheme="minorHAnsi" w:hAnsiTheme="minorHAnsi"/>
          <w:b/>
          <w:bCs/>
        </w:rPr>
      </w:pPr>
      <w:r w:rsidRPr="00F75544">
        <w:rPr>
          <w:rFonts w:asciiTheme="minorHAnsi" w:hAnsiTheme="minorHAnsi"/>
          <w:b/>
          <w:bCs/>
        </w:rPr>
        <w:lastRenderedPageBreak/>
        <w:t xml:space="preserve">Supplementary </w:t>
      </w:r>
      <w:r w:rsidR="007506E7">
        <w:rPr>
          <w:rFonts w:asciiTheme="minorHAnsi" w:hAnsiTheme="minorHAnsi"/>
          <w:b/>
          <w:bCs/>
        </w:rPr>
        <w:t>Material</w:t>
      </w:r>
      <w:r w:rsidRPr="00F75544">
        <w:rPr>
          <w:rFonts w:asciiTheme="minorHAnsi" w:hAnsiTheme="minorHAnsi"/>
          <w:b/>
          <w:bCs/>
        </w:rPr>
        <w:t xml:space="preserve"> 6</w:t>
      </w:r>
    </w:p>
    <w:p w14:paraId="2110A288" w14:textId="77777777" w:rsidR="00E61CBA" w:rsidRPr="00F75544" w:rsidRDefault="00E61CBA" w:rsidP="00E61CBA">
      <w:pPr>
        <w:rPr>
          <w:rFonts w:asciiTheme="minorHAnsi" w:hAnsiTheme="minorHAnsi"/>
          <w:b/>
          <w:bCs/>
        </w:rPr>
      </w:pPr>
      <w:r w:rsidRPr="00F75544">
        <w:rPr>
          <w:rFonts w:asciiTheme="minorHAnsi" w:hAnsiTheme="minorHAnsi"/>
          <w:b/>
          <w:bCs/>
        </w:rPr>
        <w:t>International Patient Decision Aid Standards checklist (</w:t>
      </w:r>
      <w:proofErr w:type="spellStart"/>
      <w:r w:rsidRPr="00F75544">
        <w:rPr>
          <w:rFonts w:asciiTheme="minorHAnsi" w:hAnsiTheme="minorHAnsi"/>
          <w:b/>
          <w:bCs/>
        </w:rPr>
        <w:t>IPDASi</w:t>
      </w:r>
      <w:proofErr w:type="spellEnd"/>
      <w:r w:rsidRPr="00F75544">
        <w:rPr>
          <w:rFonts w:asciiTheme="minorHAnsi" w:hAnsiTheme="minorHAnsi"/>
          <w:b/>
          <w:bCs/>
        </w:rPr>
        <w:t xml:space="preserve"> v4.0) </w:t>
      </w:r>
    </w:p>
    <w:p w14:paraId="1637F9F9" w14:textId="77777777" w:rsidR="00E61CBA" w:rsidRPr="00F75544" w:rsidRDefault="00E61CBA" w:rsidP="00E61CBA">
      <w:pPr>
        <w:rPr>
          <w:rFonts w:asciiTheme="minorHAnsi" w:hAnsiTheme="minorHAnsi"/>
        </w:rPr>
      </w:pPr>
    </w:p>
    <w:tbl>
      <w:tblPr>
        <w:tblStyle w:val="TableGrid"/>
        <w:tblW w:w="0" w:type="auto"/>
        <w:tblLook w:val="04A0" w:firstRow="1" w:lastRow="0" w:firstColumn="1" w:lastColumn="0" w:noHBand="0" w:noVBand="1"/>
      </w:tblPr>
      <w:tblGrid>
        <w:gridCol w:w="8295"/>
        <w:gridCol w:w="1055"/>
      </w:tblGrid>
      <w:tr w:rsidR="00E61CBA" w:rsidRPr="00F75544" w14:paraId="5C49D419" w14:textId="77777777" w:rsidTr="00FC6638">
        <w:tc>
          <w:tcPr>
            <w:tcW w:w="8784" w:type="dxa"/>
            <w:shd w:val="clear" w:color="auto" w:fill="D9D9D9" w:themeFill="background1" w:themeFillShade="D9"/>
            <w:vAlign w:val="center"/>
          </w:tcPr>
          <w:p w14:paraId="7C7D92A1" w14:textId="77777777" w:rsidR="00E61CBA" w:rsidRPr="00F75544" w:rsidRDefault="00E61CBA" w:rsidP="00FC6638">
            <w:pPr>
              <w:rPr>
                <w:rFonts w:asciiTheme="minorHAnsi" w:hAnsiTheme="minorHAnsi"/>
              </w:rPr>
            </w:pPr>
            <w:r w:rsidRPr="00F75544">
              <w:rPr>
                <w:rFonts w:asciiTheme="minorHAnsi" w:hAnsiTheme="minorHAnsi"/>
              </w:rPr>
              <w:t>Qualifying Criteria (6 items)</w:t>
            </w:r>
          </w:p>
        </w:tc>
        <w:tc>
          <w:tcPr>
            <w:tcW w:w="566" w:type="dxa"/>
            <w:shd w:val="clear" w:color="auto" w:fill="D9D9D9" w:themeFill="background1" w:themeFillShade="D9"/>
            <w:vAlign w:val="center"/>
          </w:tcPr>
          <w:p w14:paraId="786F2E22" w14:textId="77777777" w:rsidR="00E61CBA" w:rsidRPr="00F75544" w:rsidRDefault="00E61CBA" w:rsidP="00FC6638">
            <w:pPr>
              <w:rPr>
                <w:rFonts w:asciiTheme="minorHAnsi" w:hAnsiTheme="minorHAnsi"/>
              </w:rPr>
            </w:pPr>
            <w:r w:rsidRPr="00F75544">
              <w:rPr>
                <w:rFonts w:asciiTheme="minorHAnsi" w:hAnsiTheme="minorHAnsi"/>
              </w:rPr>
              <w:t>Answer (yes/no)</w:t>
            </w:r>
          </w:p>
        </w:tc>
      </w:tr>
      <w:tr w:rsidR="00E61CBA" w:rsidRPr="00F75544" w14:paraId="165CCD46" w14:textId="77777777" w:rsidTr="00FC6638">
        <w:tc>
          <w:tcPr>
            <w:tcW w:w="8784" w:type="dxa"/>
            <w:vAlign w:val="center"/>
          </w:tcPr>
          <w:p w14:paraId="175AA5C4" w14:textId="77777777" w:rsidR="00E61CBA" w:rsidRPr="00F75544" w:rsidRDefault="00E61CBA" w:rsidP="00FC6638">
            <w:pPr>
              <w:rPr>
                <w:rFonts w:asciiTheme="minorHAnsi" w:hAnsiTheme="minorHAnsi"/>
              </w:rPr>
            </w:pPr>
            <w:r w:rsidRPr="00F75544">
              <w:rPr>
                <w:rFonts w:asciiTheme="minorHAnsi" w:hAnsiTheme="minorHAnsi"/>
              </w:rPr>
              <w:t>1. The patient decision aid describes the health condition or problem (treatment, procedure, or investigation) for which the index decision is required.</w:t>
            </w:r>
          </w:p>
        </w:tc>
        <w:tc>
          <w:tcPr>
            <w:tcW w:w="566" w:type="dxa"/>
          </w:tcPr>
          <w:p w14:paraId="0B960C26"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B076272" w14:textId="77777777" w:rsidTr="00FC6638">
        <w:tc>
          <w:tcPr>
            <w:tcW w:w="8784" w:type="dxa"/>
            <w:vAlign w:val="center"/>
          </w:tcPr>
          <w:p w14:paraId="013BA424" w14:textId="77777777" w:rsidR="00E61CBA" w:rsidRPr="00F75544" w:rsidRDefault="00E61CBA" w:rsidP="00FC6638">
            <w:pPr>
              <w:rPr>
                <w:rFonts w:asciiTheme="minorHAnsi" w:hAnsiTheme="minorHAnsi"/>
              </w:rPr>
            </w:pPr>
            <w:r w:rsidRPr="00F75544">
              <w:rPr>
                <w:rFonts w:asciiTheme="minorHAnsi" w:hAnsiTheme="minorHAnsi"/>
              </w:rPr>
              <w:t>2. The patient decision aid explicitly states the decision that needs to be considered (index decision).</w:t>
            </w:r>
          </w:p>
        </w:tc>
        <w:tc>
          <w:tcPr>
            <w:tcW w:w="566" w:type="dxa"/>
          </w:tcPr>
          <w:p w14:paraId="6814A4E9"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5761CA43" w14:textId="77777777" w:rsidTr="00FC6638">
        <w:tc>
          <w:tcPr>
            <w:tcW w:w="8784" w:type="dxa"/>
            <w:vAlign w:val="center"/>
          </w:tcPr>
          <w:p w14:paraId="6558B8FB" w14:textId="77777777" w:rsidR="00E61CBA" w:rsidRPr="00F75544" w:rsidRDefault="00E61CBA" w:rsidP="00FC6638">
            <w:pPr>
              <w:rPr>
                <w:rFonts w:asciiTheme="minorHAnsi" w:hAnsiTheme="minorHAnsi"/>
              </w:rPr>
            </w:pPr>
            <w:r w:rsidRPr="00F75544">
              <w:rPr>
                <w:rFonts w:asciiTheme="minorHAnsi" w:hAnsiTheme="minorHAnsi"/>
              </w:rPr>
              <w:t>3. The patient decision aid describes the options available for the index decision.</w:t>
            </w:r>
          </w:p>
        </w:tc>
        <w:tc>
          <w:tcPr>
            <w:tcW w:w="566" w:type="dxa"/>
          </w:tcPr>
          <w:p w14:paraId="17BD61E8"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26C13D96" w14:textId="77777777" w:rsidTr="00FC6638">
        <w:tc>
          <w:tcPr>
            <w:tcW w:w="8784" w:type="dxa"/>
            <w:vAlign w:val="center"/>
          </w:tcPr>
          <w:p w14:paraId="5D994308" w14:textId="77777777" w:rsidR="00E61CBA" w:rsidRPr="00F75544" w:rsidRDefault="00E61CBA" w:rsidP="00FC6638">
            <w:pPr>
              <w:rPr>
                <w:rFonts w:asciiTheme="minorHAnsi" w:hAnsiTheme="minorHAnsi"/>
              </w:rPr>
            </w:pPr>
            <w:r w:rsidRPr="00F75544">
              <w:rPr>
                <w:rFonts w:asciiTheme="minorHAnsi" w:hAnsiTheme="minorHAnsi"/>
              </w:rPr>
              <w:t>4. The patient decision aid describes the positive features (benefits or advantages) of each option.</w:t>
            </w:r>
          </w:p>
        </w:tc>
        <w:tc>
          <w:tcPr>
            <w:tcW w:w="566" w:type="dxa"/>
          </w:tcPr>
          <w:p w14:paraId="5BAD69D0"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448BB86" w14:textId="77777777" w:rsidTr="00FC6638">
        <w:tc>
          <w:tcPr>
            <w:tcW w:w="8784" w:type="dxa"/>
            <w:vAlign w:val="center"/>
          </w:tcPr>
          <w:p w14:paraId="5E6461FB" w14:textId="77777777" w:rsidR="00E61CBA" w:rsidRPr="00F75544" w:rsidRDefault="00E61CBA" w:rsidP="00FC6638">
            <w:pPr>
              <w:rPr>
                <w:rFonts w:asciiTheme="minorHAnsi" w:hAnsiTheme="minorHAnsi"/>
              </w:rPr>
            </w:pPr>
            <w:r w:rsidRPr="00F75544">
              <w:rPr>
                <w:rFonts w:asciiTheme="minorHAnsi" w:hAnsiTheme="minorHAnsi"/>
              </w:rPr>
              <w:t>5. The patient decision aid describes the negative features (harms, side effects, or disadvantages) of each option.</w:t>
            </w:r>
          </w:p>
        </w:tc>
        <w:tc>
          <w:tcPr>
            <w:tcW w:w="566" w:type="dxa"/>
          </w:tcPr>
          <w:p w14:paraId="4C0FC6C1"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76703D9" w14:textId="77777777" w:rsidTr="00FC6638">
        <w:tc>
          <w:tcPr>
            <w:tcW w:w="8784" w:type="dxa"/>
            <w:vAlign w:val="center"/>
          </w:tcPr>
          <w:p w14:paraId="454EBC40" w14:textId="77777777" w:rsidR="00E61CBA" w:rsidRPr="00F75544" w:rsidRDefault="00E61CBA" w:rsidP="00FC6638">
            <w:pPr>
              <w:rPr>
                <w:rFonts w:asciiTheme="minorHAnsi" w:hAnsiTheme="minorHAnsi"/>
              </w:rPr>
            </w:pPr>
            <w:r w:rsidRPr="00F75544">
              <w:rPr>
                <w:rFonts w:asciiTheme="minorHAnsi" w:hAnsiTheme="minorHAnsi"/>
              </w:rPr>
              <w:t>6. The patient decision aid describes what it is like to experience the consequences of the options (e.g., physical, psychological, social).</w:t>
            </w:r>
          </w:p>
        </w:tc>
        <w:tc>
          <w:tcPr>
            <w:tcW w:w="566" w:type="dxa"/>
          </w:tcPr>
          <w:p w14:paraId="7898C268" w14:textId="77777777" w:rsidR="00E61CBA" w:rsidRPr="00F75544" w:rsidRDefault="00E61CBA" w:rsidP="00FC6638">
            <w:pPr>
              <w:rPr>
                <w:rFonts w:asciiTheme="minorHAnsi" w:hAnsiTheme="minorHAnsi"/>
              </w:rPr>
            </w:pPr>
            <w:r w:rsidRPr="00F75544">
              <w:rPr>
                <w:rFonts w:asciiTheme="minorHAnsi" w:hAnsiTheme="minorHAnsi"/>
              </w:rPr>
              <w:t>Yes</w:t>
            </w:r>
          </w:p>
        </w:tc>
      </w:tr>
    </w:tbl>
    <w:p w14:paraId="660B5D3E" w14:textId="77777777" w:rsidR="00E61CBA" w:rsidRPr="00F75544" w:rsidRDefault="00E61CBA" w:rsidP="00E61CBA">
      <w:pPr>
        <w:rPr>
          <w:rFonts w:asciiTheme="minorHAnsi" w:hAnsiTheme="minorHAnsi"/>
        </w:rPr>
      </w:pPr>
    </w:p>
    <w:tbl>
      <w:tblPr>
        <w:tblStyle w:val="TableGrid"/>
        <w:tblW w:w="0" w:type="auto"/>
        <w:tblLook w:val="04A0" w:firstRow="1" w:lastRow="0" w:firstColumn="1" w:lastColumn="0" w:noHBand="0" w:noVBand="1"/>
      </w:tblPr>
      <w:tblGrid>
        <w:gridCol w:w="8295"/>
        <w:gridCol w:w="1055"/>
      </w:tblGrid>
      <w:tr w:rsidR="00E61CBA" w:rsidRPr="00F75544" w14:paraId="21EAC5DC" w14:textId="77777777" w:rsidTr="00FC6638">
        <w:tc>
          <w:tcPr>
            <w:tcW w:w="8784" w:type="dxa"/>
            <w:shd w:val="clear" w:color="auto" w:fill="D9D9D9" w:themeFill="background1" w:themeFillShade="D9"/>
            <w:vAlign w:val="center"/>
          </w:tcPr>
          <w:p w14:paraId="5D050351" w14:textId="77777777" w:rsidR="00E61CBA" w:rsidRPr="00F75544" w:rsidRDefault="00E61CBA" w:rsidP="00FC6638">
            <w:pPr>
              <w:rPr>
                <w:rFonts w:asciiTheme="minorHAnsi" w:hAnsiTheme="minorHAnsi"/>
              </w:rPr>
            </w:pPr>
            <w:r w:rsidRPr="00F75544">
              <w:rPr>
                <w:rFonts w:asciiTheme="minorHAnsi" w:hAnsiTheme="minorHAnsi"/>
              </w:rPr>
              <w:t>Certification Criteria (10 items)</w:t>
            </w:r>
          </w:p>
        </w:tc>
        <w:tc>
          <w:tcPr>
            <w:tcW w:w="566" w:type="dxa"/>
            <w:shd w:val="clear" w:color="auto" w:fill="D9D9D9" w:themeFill="background1" w:themeFillShade="D9"/>
            <w:vAlign w:val="center"/>
          </w:tcPr>
          <w:p w14:paraId="245D1491" w14:textId="77777777" w:rsidR="00E61CBA" w:rsidRPr="00F75544" w:rsidRDefault="00E61CBA" w:rsidP="00FC6638">
            <w:pPr>
              <w:rPr>
                <w:rFonts w:asciiTheme="minorHAnsi" w:hAnsiTheme="minorHAnsi"/>
              </w:rPr>
            </w:pPr>
            <w:r w:rsidRPr="00F75544">
              <w:rPr>
                <w:rFonts w:asciiTheme="minorHAnsi" w:hAnsiTheme="minorHAnsi"/>
              </w:rPr>
              <w:t>Answer (yes/no)</w:t>
            </w:r>
          </w:p>
        </w:tc>
      </w:tr>
      <w:tr w:rsidR="00E61CBA" w:rsidRPr="00F75544" w14:paraId="687C93B0" w14:textId="77777777" w:rsidTr="00FC6638">
        <w:tc>
          <w:tcPr>
            <w:tcW w:w="8784" w:type="dxa"/>
            <w:vAlign w:val="center"/>
          </w:tcPr>
          <w:p w14:paraId="46B551D4" w14:textId="77777777" w:rsidR="00E61CBA" w:rsidRPr="00F75544" w:rsidRDefault="00E61CBA" w:rsidP="00FC6638">
            <w:pPr>
              <w:rPr>
                <w:rFonts w:asciiTheme="minorHAnsi" w:hAnsiTheme="minorHAnsi"/>
              </w:rPr>
            </w:pPr>
            <w:r w:rsidRPr="00F75544">
              <w:rPr>
                <w:rFonts w:asciiTheme="minorHAnsi" w:hAnsiTheme="minorHAnsi"/>
              </w:rPr>
              <w:t>1. The patient decision aid shows the negative and positive features of options with equal detail (e.g., using similar fonts, sequence, presentation of statistical information).</w:t>
            </w:r>
          </w:p>
        </w:tc>
        <w:tc>
          <w:tcPr>
            <w:tcW w:w="566" w:type="dxa"/>
          </w:tcPr>
          <w:p w14:paraId="351101BE"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411286AD" w14:textId="77777777" w:rsidTr="00FC6638">
        <w:tc>
          <w:tcPr>
            <w:tcW w:w="8784" w:type="dxa"/>
            <w:vAlign w:val="center"/>
          </w:tcPr>
          <w:p w14:paraId="0E3AB396" w14:textId="77777777" w:rsidR="00E61CBA" w:rsidRPr="00F75544" w:rsidRDefault="00E61CBA" w:rsidP="00FC6638">
            <w:pPr>
              <w:rPr>
                <w:rFonts w:asciiTheme="minorHAnsi" w:hAnsiTheme="minorHAnsi"/>
              </w:rPr>
            </w:pPr>
            <w:r w:rsidRPr="00F75544">
              <w:rPr>
                <w:rFonts w:asciiTheme="minorHAnsi" w:hAnsiTheme="minorHAnsi"/>
              </w:rPr>
              <w:t>2. The patient decision aid (or associated documentation) provides citations to the evidence selected.</w:t>
            </w:r>
          </w:p>
        </w:tc>
        <w:tc>
          <w:tcPr>
            <w:tcW w:w="566" w:type="dxa"/>
          </w:tcPr>
          <w:p w14:paraId="7D084380"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623A8AC0" w14:textId="77777777" w:rsidTr="00FC6638">
        <w:tc>
          <w:tcPr>
            <w:tcW w:w="8784" w:type="dxa"/>
            <w:vAlign w:val="center"/>
          </w:tcPr>
          <w:p w14:paraId="7EC57A61" w14:textId="77777777" w:rsidR="00E61CBA" w:rsidRPr="00F75544" w:rsidRDefault="00E61CBA" w:rsidP="00FC6638">
            <w:pPr>
              <w:rPr>
                <w:rFonts w:asciiTheme="minorHAnsi" w:hAnsiTheme="minorHAnsi"/>
              </w:rPr>
            </w:pPr>
            <w:r w:rsidRPr="00F75544">
              <w:rPr>
                <w:rFonts w:asciiTheme="minorHAnsi" w:hAnsiTheme="minorHAnsi"/>
              </w:rPr>
              <w:t>3. The patient decision aid (or associated documentation) provides a production or publication date.</w:t>
            </w:r>
          </w:p>
        </w:tc>
        <w:tc>
          <w:tcPr>
            <w:tcW w:w="566" w:type="dxa"/>
          </w:tcPr>
          <w:p w14:paraId="78F4CBC7"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281C82B9" w14:textId="77777777" w:rsidTr="00FC6638">
        <w:tc>
          <w:tcPr>
            <w:tcW w:w="8784" w:type="dxa"/>
            <w:vAlign w:val="center"/>
          </w:tcPr>
          <w:p w14:paraId="7AE9D285" w14:textId="77777777" w:rsidR="00E61CBA" w:rsidRPr="00F75544" w:rsidRDefault="00E61CBA" w:rsidP="00FC6638">
            <w:pPr>
              <w:rPr>
                <w:rFonts w:asciiTheme="minorHAnsi" w:hAnsiTheme="minorHAnsi"/>
              </w:rPr>
            </w:pPr>
            <w:r w:rsidRPr="00F75544">
              <w:rPr>
                <w:rFonts w:asciiTheme="minorHAnsi" w:hAnsiTheme="minorHAnsi"/>
              </w:rPr>
              <w:t>4. The patient decision aid (or associated documentation) provides information about the update policy.</w:t>
            </w:r>
          </w:p>
        </w:tc>
        <w:tc>
          <w:tcPr>
            <w:tcW w:w="566" w:type="dxa"/>
          </w:tcPr>
          <w:p w14:paraId="773E324C"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61E8C8C" w14:textId="77777777" w:rsidTr="00FC6638">
        <w:tc>
          <w:tcPr>
            <w:tcW w:w="8784" w:type="dxa"/>
            <w:vAlign w:val="center"/>
          </w:tcPr>
          <w:p w14:paraId="68CFC973" w14:textId="77777777" w:rsidR="00E61CBA" w:rsidRPr="00F75544" w:rsidRDefault="00E61CBA" w:rsidP="00FC6638">
            <w:pPr>
              <w:rPr>
                <w:rFonts w:asciiTheme="minorHAnsi" w:hAnsiTheme="minorHAnsi"/>
              </w:rPr>
            </w:pPr>
            <w:r w:rsidRPr="00F75544">
              <w:rPr>
                <w:rFonts w:asciiTheme="minorHAnsi" w:hAnsiTheme="minorHAnsi"/>
              </w:rPr>
              <w:t>5. The patient decision aid provides information about the levels of uncertainty around event or outcome probabilities (e.g., by giving a range or by using phrases such as “our best estimate is . . .”).</w:t>
            </w:r>
          </w:p>
        </w:tc>
        <w:tc>
          <w:tcPr>
            <w:tcW w:w="566" w:type="dxa"/>
          </w:tcPr>
          <w:p w14:paraId="06701D3E"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574D0D9B" w14:textId="77777777" w:rsidTr="00FC6638">
        <w:tc>
          <w:tcPr>
            <w:tcW w:w="8784" w:type="dxa"/>
            <w:vAlign w:val="center"/>
          </w:tcPr>
          <w:p w14:paraId="2D02931A" w14:textId="77777777" w:rsidR="00E61CBA" w:rsidRPr="00F75544" w:rsidRDefault="00E61CBA" w:rsidP="00FC6638">
            <w:pPr>
              <w:rPr>
                <w:rFonts w:asciiTheme="minorHAnsi" w:hAnsiTheme="minorHAnsi"/>
              </w:rPr>
            </w:pPr>
            <w:r w:rsidRPr="00F75544">
              <w:rPr>
                <w:rFonts w:asciiTheme="minorHAnsi" w:hAnsiTheme="minorHAnsi"/>
              </w:rPr>
              <w:t>6. The patient decision aid (or associated documentation) provides information about the funding source used for development.</w:t>
            </w:r>
          </w:p>
        </w:tc>
        <w:tc>
          <w:tcPr>
            <w:tcW w:w="566" w:type="dxa"/>
          </w:tcPr>
          <w:p w14:paraId="56D227C8"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597DC2AD" w14:textId="77777777" w:rsidTr="00FC6638">
        <w:tc>
          <w:tcPr>
            <w:tcW w:w="8784" w:type="dxa"/>
            <w:vAlign w:val="center"/>
          </w:tcPr>
          <w:p w14:paraId="420FC701" w14:textId="77777777" w:rsidR="00E61CBA" w:rsidRPr="00F75544" w:rsidRDefault="00E61CBA" w:rsidP="00FC6638">
            <w:pPr>
              <w:rPr>
                <w:rFonts w:asciiTheme="minorHAnsi" w:hAnsiTheme="minorHAnsi"/>
              </w:rPr>
            </w:pPr>
            <w:r w:rsidRPr="00F75544">
              <w:rPr>
                <w:rFonts w:asciiTheme="minorHAnsi" w:hAnsiTheme="minorHAnsi"/>
              </w:rPr>
              <w:t>7. The patient decision aid describes what the test is designed to measure.</w:t>
            </w:r>
          </w:p>
        </w:tc>
        <w:tc>
          <w:tcPr>
            <w:tcW w:w="566" w:type="dxa"/>
          </w:tcPr>
          <w:p w14:paraId="72524714"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73FDC4BE" w14:textId="77777777" w:rsidTr="00FC6638">
        <w:tc>
          <w:tcPr>
            <w:tcW w:w="8784" w:type="dxa"/>
            <w:vAlign w:val="center"/>
          </w:tcPr>
          <w:p w14:paraId="48A23CCA" w14:textId="77777777" w:rsidR="00E61CBA" w:rsidRPr="00F75544" w:rsidRDefault="00E61CBA" w:rsidP="00FC6638">
            <w:pPr>
              <w:rPr>
                <w:rFonts w:asciiTheme="minorHAnsi" w:hAnsiTheme="minorHAnsi"/>
              </w:rPr>
            </w:pPr>
            <w:r w:rsidRPr="00F75544">
              <w:rPr>
                <w:rFonts w:asciiTheme="minorHAnsi" w:hAnsiTheme="minorHAnsi"/>
              </w:rPr>
              <w:t>8. If the test detects the condition or problem, the patient decision aid describes the next steps typically taken.</w:t>
            </w:r>
          </w:p>
        </w:tc>
        <w:tc>
          <w:tcPr>
            <w:tcW w:w="566" w:type="dxa"/>
          </w:tcPr>
          <w:p w14:paraId="1302F856"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35ED80CF" w14:textId="77777777" w:rsidTr="00FC6638">
        <w:tc>
          <w:tcPr>
            <w:tcW w:w="8784" w:type="dxa"/>
            <w:vAlign w:val="center"/>
          </w:tcPr>
          <w:p w14:paraId="6971B47E" w14:textId="77777777" w:rsidR="00E61CBA" w:rsidRPr="00F75544" w:rsidRDefault="00E61CBA" w:rsidP="00FC6638">
            <w:pPr>
              <w:rPr>
                <w:rFonts w:asciiTheme="minorHAnsi" w:hAnsiTheme="minorHAnsi"/>
              </w:rPr>
            </w:pPr>
            <w:r w:rsidRPr="00F75544">
              <w:rPr>
                <w:rFonts w:asciiTheme="minorHAnsi" w:hAnsiTheme="minorHAnsi"/>
              </w:rPr>
              <w:t>9. The patient decision aid describes the next steps if the condition or problem is not detected.</w:t>
            </w:r>
          </w:p>
        </w:tc>
        <w:tc>
          <w:tcPr>
            <w:tcW w:w="566" w:type="dxa"/>
          </w:tcPr>
          <w:p w14:paraId="4A262F32"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5CFB45A0" w14:textId="77777777" w:rsidTr="00FC6638">
        <w:tc>
          <w:tcPr>
            <w:tcW w:w="8784" w:type="dxa"/>
            <w:vAlign w:val="center"/>
          </w:tcPr>
          <w:p w14:paraId="73735166" w14:textId="77777777" w:rsidR="00E61CBA" w:rsidRPr="00F75544" w:rsidRDefault="00E61CBA" w:rsidP="00FC6638">
            <w:pPr>
              <w:rPr>
                <w:rFonts w:asciiTheme="minorHAnsi" w:hAnsiTheme="minorHAnsi"/>
              </w:rPr>
            </w:pPr>
            <w:r w:rsidRPr="00F75544">
              <w:rPr>
                <w:rFonts w:asciiTheme="minorHAnsi" w:hAnsiTheme="minorHAnsi"/>
              </w:rPr>
              <w:t>10. The patient decision aid has information about the consequences of detecting the condition or disease that would never have caused problems if screening had not been done (lead time bias).</w:t>
            </w:r>
          </w:p>
        </w:tc>
        <w:tc>
          <w:tcPr>
            <w:tcW w:w="566" w:type="dxa"/>
          </w:tcPr>
          <w:p w14:paraId="2A06ABD8" w14:textId="77777777" w:rsidR="00E61CBA" w:rsidRPr="00F75544" w:rsidRDefault="00E61CBA" w:rsidP="00FC6638">
            <w:pPr>
              <w:rPr>
                <w:rFonts w:asciiTheme="minorHAnsi" w:hAnsiTheme="minorHAnsi"/>
              </w:rPr>
            </w:pPr>
            <w:r w:rsidRPr="00F75544">
              <w:rPr>
                <w:rFonts w:asciiTheme="minorHAnsi" w:hAnsiTheme="minorHAnsi"/>
              </w:rPr>
              <w:t>N/A</w:t>
            </w:r>
          </w:p>
        </w:tc>
      </w:tr>
    </w:tbl>
    <w:p w14:paraId="2EAAE1E5" w14:textId="77777777" w:rsidR="00E61CBA" w:rsidRPr="00F75544" w:rsidRDefault="00E61CBA" w:rsidP="00E61CBA">
      <w:pPr>
        <w:rPr>
          <w:rFonts w:asciiTheme="minorHAnsi" w:hAnsiTheme="minorHAnsi"/>
        </w:rPr>
      </w:pPr>
    </w:p>
    <w:tbl>
      <w:tblPr>
        <w:tblStyle w:val="TableGrid"/>
        <w:tblW w:w="0" w:type="auto"/>
        <w:tblLook w:val="04A0" w:firstRow="1" w:lastRow="0" w:firstColumn="1" w:lastColumn="0" w:noHBand="0" w:noVBand="1"/>
      </w:tblPr>
      <w:tblGrid>
        <w:gridCol w:w="8295"/>
        <w:gridCol w:w="1055"/>
      </w:tblGrid>
      <w:tr w:rsidR="00E61CBA" w:rsidRPr="00F75544" w14:paraId="06C0D41D" w14:textId="77777777" w:rsidTr="00FC6638">
        <w:tc>
          <w:tcPr>
            <w:tcW w:w="8295" w:type="dxa"/>
            <w:shd w:val="clear" w:color="auto" w:fill="D9D9D9" w:themeFill="background1" w:themeFillShade="D9"/>
            <w:vAlign w:val="center"/>
          </w:tcPr>
          <w:p w14:paraId="6CA8CEB4" w14:textId="77777777" w:rsidR="00E61CBA" w:rsidRPr="00F75544" w:rsidRDefault="00E61CBA" w:rsidP="00FC6638">
            <w:pPr>
              <w:rPr>
                <w:rFonts w:asciiTheme="minorHAnsi" w:hAnsiTheme="minorHAnsi"/>
              </w:rPr>
            </w:pPr>
            <w:r w:rsidRPr="00F75544">
              <w:rPr>
                <w:rFonts w:asciiTheme="minorHAnsi" w:hAnsiTheme="minorHAnsi"/>
              </w:rPr>
              <w:t>Quality Criteria (28 items)</w:t>
            </w:r>
          </w:p>
        </w:tc>
        <w:tc>
          <w:tcPr>
            <w:tcW w:w="1055" w:type="dxa"/>
            <w:shd w:val="clear" w:color="auto" w:fill="D9D9D9" w:themeFill="background1" w:themeFillShade="D9"/>
            <w:vAlign w:val="center"/>
          </w:tcPr>
          <w:p w14:paraId="230EB84B" w14:textId="77777777" w:rsidR="00E61CBA" w:rsidRPr="00F75544" w:rsidRDefault="00E61CBA" w:rsidP="00FC6638">
            <w:pPr>
              <w:jc w:val="center"/>
              <w:rPr>
                <w:rFonts w:asciiTheme="minorHAnsi" w:hAnsiTheme="minorHAnsi"/>
              </w:rPr>
            </w:pPr>
            <w:r w:rsidRPr="00F75544">
              <w:rPr>
                <w:rFonts w:asciiTheme="minorHAnsi" w:hAnsiTheme="minorHAnsi"/>
              </w:rPr>
              <w:t>Answer (yes/no)</w:t>
            </w:r>
          </w:p>
        </w:tc>
      </w:tr>
      <w:tr w:rsidR="00E61CBA" w:rsidRPr="00F75544" w14:paraId="268C4E09" w14:textId="77777777" w:rsidTr="00FC6638">
        <w:tc>
          <w:tcPr>
            <w:tcW w:w="8295" w:type="dxa"/>
            <w:vAlign w:val="center"/>
          </w:tcPr>
          <w:p w14:paraId="2E961F39" w14:textId="77777777" w:rsidR="00E61CBA" w:rsidRPr="00F75544" w:rsidRDefault="00E61CBA" w:rsidP="00FC6638">
            <w:pPr>
              <w:rPr>
                <w:rFonts w:asciiTheme="minorHAnsi" w:hAnsiTheme="minorHAnsi"/>
              </w:rPr>
            </w:pPr>
            <w:r w:rsidRPr="00F75544">
              <w:rPr>
                <w:rFonts w:asciiTheme="minorHAnsi" w:hAnsiTheme="minorHAnsi"/>
              </w:rPr>
              <w:t>1. The patient decision aid describes the natural course of the health condition or problem, if no action is taken (when appropriate).</w:t>
            </w:r>
          </w:p>
        </w:tc>
        <w:tc>
          <w:tcPr>
            <w:tcW w:w="1055" w:type="dxa"/>
          </w:tcPr>
          <w:p w14:paraId="50389A82"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402C09CA" w14:textId="77777777" w:rsidTr="00FC6638">
        <w:tc>
          <w:tcPr>
            <w:tcW w:w="8295" w:type="dxa"/>
            <w:vAlign w:val="center"/>
          </w:tcPr>
          <w:p w14:paraId="6F9A7CD1" w14:textId="77777777" w:rsidR="00E61CBA" w:rsidRPr="00F75544" w:rsidRDefault="00E61CBA" w:rsidP="00FC6638">
            <w:pPr>
              <w:rPr>
                <w:rFonts w:asciiTheme="minorHAnsi" w:hAnsiTheme="minorHAnsi"/>
              </w:rPr>
            </w:pPr>
            <w:r w:rsidRPr="00F75544">
              <w:rPr>
                <w:rFonts w:asciiTheme="minorHAnsi" w:hAnsiTheme="minorHAnsi"/>
              </w:rPr>
              <w:t>2. The patient decision aid makes it possible to compare the positive and negative features of the available options.</w:t>
            </w:r>
          </w:p>
        </w:tc>
        <w:tc>
          <w:tcPr>
            <w:tcW w:w="1055" w:type="dxa"/>
          </w:tcPr>
          <w:p w14:paraId="14B35E0E"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7A29759" w14:textId="77777777" w:rsidTr="00FC6638">
        <w:tc>
          <w:tcPr>
            <w:tcW w:w="8295" w:type="dxa"/>
            <w:vAlign w:val="center"/>
          </w:tcPr>
          <w:p w14:paraId="748067E4" w14:textId="77777777" w:rsidR="00E61CBA" w:rsidRPr="00F75544" w:rsidRDefault="00E61CBA" w:rsidP="00FC6638">
            <w:pPr>
              <w:rPr>
                <w:rFonts w:asciiTheme="minorHAnsi" w:hAnsiTheme="minorHAnsi"/>
              </w:rPr>
            </w:pPr>
            <w:r w:rsidRPr="00F75544">
              <w:rPr>
                <w:rFonts w:asciiTheme="minorHAnsi" w:hAnsiTheme="minorHAnsi"/>
              </w:rPr>
              <w:t>3. The patient decision aid provides information about outcome probabilities associated with the options (i.e., the likely consequences of decisions).</w:t>
            </w:r>
          </w:p>
        </w:tc>
        <w:tc>
          <w:tcPr>
            <w:tcW w:w="1055" w:type="dxa"/>
          </w:tcPr>
          <w:p w14:paraId="7D1E8A0A"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66B62248" w14:textId="77777777" w:rsidTr="00FC6638">
        <w:tc>
          <w:tcPr>
            <w:tcW w:w="8295" w:type="dxa"/>
            <w:vAlign w:val="center"/>
          </w:tcPr>
          <w:p w14:paraId="5394F298" w14:textId="77777777" w:rsidR="00E61CBA" w:rsidRPr="00F75544" w:rsidRDefault="00E61CBA" w:rsidP="00FC6638">
            <w:pPr>
              <w:rPr>
                <w:rFonts w:asciiTheme="minorHAnsi" w:hAnsiTheme="minorHAnsi"/>
              </w:rPr>
            </w:pPr>
            <w:r w:rsidRPr="00F75544">
              <w:rPr>
                <w:rFonts w:asciiTheme="minorHAnsi" w:hAnsiTheme="minorHAnsi"/>
              </w:rPr>
              <w:t>4. The patient decision aid specifies the defined group (reference class) of patients for whom the outcome probabilities apply.</w:t>
            </w:r>
          </w:p>
        </w:tc>
        <w:tc>
          <w:tcPr>
            <w:tcW w:w="1055" w:type="dxa"/>
          </w:tcPr>
          <w:p w14:paraId="142B9314"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336DE381" w14:textId="77777777" w:rsidTr="00FC6638">
        <w:tc>
          <w:tcPr>
            <w:tcW w:w="8295" w:type="dxa"/>
            <w:vAlign w:val="center"/>
          </w:tcPr>
          <w:p w14:paraId="744E10F3" w14:textId="77777777" w:rsidR="00E61CBA" w:rsidRPr="00F75544" w:rsidRDefault="00E61CBA" w:rsidP="00FC6638">
            <w:pPr>
              <w:rPr>
                <w:rFonts w:asciiTheme="minorHAnsi" w:hAnsiTheme="minorHAnsi"/>
              </w:rPr>
            </w:pPr>
            <w:r w:rsidRPr="00F75544">
              <w:rPr>
                <w:rFonts w:asciiTheme="minorHAnsi" w:hAnsiTheme="minorHAnsi"/>
              </w:rPr>
              <w:t>5. The patient decision aid specifies the event rates for the outcome probabilities.</w:t>
            </w:r>
          </w:p>
        </w:tc>
        <w:tc>
          <w:tcPr>
            <w:tcW w:w="1055" w:type="dxa"/>
          </w:tcPr>
          <w:p w14:paraId="71ED3096"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310C3781" w14:textId="77777777" w:rsidTr="00FC6638">
        <w:tc>
          <w:tcPr>
            <w:tcW w:w="8295" w:type="dxa"/>
            <w:vAlign w:val="center"/>
          </w:tcPr>
          <w:p w14:paraId="19BD8CD4" w14:textId="77777777" w:rsidR="00E61CBA" w:rsidRPr="00F75544" w:rsidRDefault="00E61CBA" w:rsidP="00FC6638">
            <w:pPr>
              <w:rPr>
                <w:rFonts w:asciiTheme="minorHAnsi" w:hAnsiTheme="minorHAnsi"/>
              </w:rPr>
            </w:pPr>
            <w:r w:rsidRPr="00F75544">
              <w:rPr>
                <w:rFonts w:asciiTheme="minorHAnsi" w:hAnsiTheme="minorHAnsi"/>
              </w:rPr>
              <w:t xml:space="preserve">6. The patient decision aid allows the user to compare outcome probabilities across options using the same </w:t>
            </w:r>
            <w:proofErr w:type="gramStart"/>
            <w:r w:rsidRPr="00F75544">
              <w:rPr>
                <w:rFonts w:asciiTheme="minorHAnsi" w:hAnsiTheme="minorHAnsi"/>
              </w:rPr>
              <w:t>time period</w:t>
            </w:r>
            <w:proofErr w:type="gramEnd"/>
            <w:r w:rsidRPr="00F75544">
              <w:rPr>
                <w:rFonts w:asciiTheme="minorHAnsi" w:hAnsiTheme="minorHAnsi"/>
              </w:rPr>
              <w:t xml:space="preserve"> (when feasible).</w:t>
            </w:r>
          </w:p>
        </w:tc>
        <w:tc>
          <w:tcPr>
            <w:tcW w:w="1055" w:type="dxa"/>
          </w:tcPr>
          <w:p w14:paraId="17D06700"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6757C7B4" w14:textId="77777777" w:rsidTr="00FC6638">
        <w:tc>
          <w:tcPr>
            <w:tcW w:w="8295" w:type="dxa"/>
            <w:vAlign w:val="center"/>
          </w:tcPr>
          <w:p w14:paraId="3CBA14CC" w14:textId="77777777" w:rsidR="00E61CBA" w:rsidRPr="00F75544" w:rsidRDefault="00E61CBA" w:rsidP="00FC6638">
            <w:pPr>
              <w:rPr>
                <w:rFonts w:asciiTheme="minorHAnsi" w:hAnsiTheme="minorHAnsi"/>
              </w:rPr>
            </w:pPr>
            <w:r w:rsidRPr="00F75544">
              <w:rPr>
                <w:rFonts w:asciiTheme="minorHAnsi" w:hAnsiTheme="minorHAnsi"/>
              </w:rPr>
              <w:t>7. The patient decision aid allows the user to compare outcome probabilities across options using the same denominator (when feasible).</w:t>
            </w:r>
          </w:p>
        </w:tc>
        <w:tc>
          <w:tcPr>
            <w:tcW w:w="1055" w:type="dxa"/>
          </w:tcPr>
          <w:p w14:paraId="49BCB425"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139D5BF" w14:textId="77777777" w:rsidTr="00FC6638">
        <w:tc>
          <w:tcPr>
            <w:tcW w:w="8295" w:type="dxa"/>
            <w:vAlign w:val="center"/>
          </w:tcPr>
          <w:p w14:paraId="2D95438C" w14:textId="77777777" w:rsidR="00E61CBA" w:rsidRPr="00F75544" w:rsidRDefault="00E61CBA" w:rsidP="00FC6638">
            <w:pPr>
              <w:rPr>
                <w:rFonts w:asciiTheme="minorHAnsi" w:hAnsiTheme="minorHAnsi"/>
              </w:rPr>
            </w:pPr>
            <w:r w:rsidRPr="00F75544">
              <w:rPr>
                <w:rFonts w:asciiTheme="minorHAnsi" w:hAnsiTheme="minorHAnsi"/>
              </w:rPr>
              <w:t>8. The patient decision aid provides more than 1 way of viewing the probabilities (e.g., words, numbers, and diagrams).</w:t>
            </w:r>
          </w:p>
        </w:tc>
        <w:tc>
          <w:tcPr>
            <w:tcW w:w="1055" w:type="dxa"/>
          </w:tcPr>
          <w:p w14:paraId="524D0EB3"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0A46D08" w14:textId="77777777" w:rsidTr="00FC6638">
        <w:tc>
          <w:tcPr>
            <w:tcW w:w="8295" w:type="dxa"/>
            <w:vAlign w:val="center"/>
          </w:tcPr>
          <w:p w14:paraId="52C9EFBB" w14:textId="77777777" w:rsidR="00E61CBA" w:rsidRPr="00F75544" w:rsidRDefault="00E61CBA" w:rsidP="00FC6638">
            <w:pPr>
              <w:rPr>
                <w:rFonts w:asciiTheme="minorHAnsi" w:hAnsiTheme="minorHAnsi"/>
              </w:rPr>
            </w:pPr>
            <w:r w:rsidRPr="00F75544">
              <w:rPr>
                <w:rFonts w:asciiTheme="minorHAnsi" w:hAnsiTheme="minorHAnsi"/>
              </w:rPr>
              <w:t>9. The patient decision aid asks patients to think about which positive and negative features of the options matter most to them (implicitly or explicitly).</w:t>
            </w:r>
          </w:p>
        </w:tc>
        <w:tc>
          <w:tcPr>
            <w:tcW w:w="1055" w:type="dxa"/>
          </w:tcPr>
          <w:p w14:paraId="27FEAFA1"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69176CB" w14:textId="77777777" w:rsidTr="00FC6638">
        <w:tc>
          <w:tcPr>
            <w:tcW w:w="8295" w:type="dxa"/>
            <w:vAlign w:val="center"/>
          </w:tcPr>
          <w:p w14:paraId="6EF7B8ED" w14:textId="77777777" w:rsidR="00E61CBA" w:rsidRPr="00F75544" w:rsidRDefault="00E61CBA" w:rsidP="00FC6638">
            <w:pPr>
              <w:rPr>
                <w:rFonts w:asciiTheme="minorHAnsi" w:hAnsiTheme="minorHAnsi"/>
              </w:rPr>
            </w:pPr>
            <w:r w:rsidRPr="00F75544">
              <w:rPr>
                <w:rFonts w:asciiTheme="minorHAnsi" w:hAnsiTheme="minorHAnsi"/>
              </w:rPr>
              <w:t xml:space="preserve">10. The patient decision aid provides a step-by-step way to </w:t>
            </w:r>
            <w:proofErr w:type="gramStart"/>
            <w:r w:rsidRPr="00F75544">
              <w:rPr>
                <w:rFonts w:asciiTheme="minorHAnsi" w:hAnsiTheme="minorHAnsi"/>
              </w:rPr>
              <w:t>make a decision</w:t>
            </w:r>
            <w:proofErr w:type="gramEnd"/>
            <w:r w:rsidRPr="00F75544">
              <w:rPr>
                <w:rFonts w:asciiTheme="minorHAnsi" w:hAnsiTheme="minorHAnsi"/>
              </w:rPr>
              <w:t>.</w:t>
            </w:r>
          </w:p>
        </w:tc>
        <w:tc>
          <w:tcPr>
            <w:tcW w:w="1055" w:type="dxa"/>
          </w:tcPr>
          <w:p w14:paraId="307E4107"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0D5ABA74" w14:textId="77777777" w:rsidTr="00FC6638">
        <w:tc>
          <w:tcPr>
            <w:tcW w:w="8295" w:type="dxa"/>
            <w:vAlign w:val="center"/>
          </w:tcPr>
          <w:p w14:paraId="45872E00" w14:textId="77777777" w:rsidR="00E61CBA" w:rsidRPr="00F75544" w:rsidRDefault="00E61CBA" w:rsidP="00FC6638">
            <w:pPr>
              <w:rPr>
                <w:rFonts w:asciiTheme="minorHAnsi" w:hAnsiTheme="minorHAnsi"/>
              </w:rPr>
            </w:pPr>
            <w:r w:rsidRPr="00F75544">
              <w:rPr>
                <w:rFonts w:asciiTheme="minorHAnsi" w:hAnsiTheme="minorHAnsi"/>
              </w:rPr>
              <w:t>11. The patient decision aid includes tools like worksheets or lists of questions to use when discussing options with a practitioner.</w:t>
            </w:r>
          </w:p>
        </w:tc>
        <w:tc>
          <w:tcPr>
            <w:tcW w:w="1055" w:type="dxa"/>
          </w:tcPr>
          <w:p w14:paraId="6DFC912F"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0F1462DF" w14:textId="77777777" w:rsidTr="00FC6638">
        <w:tc>
          <w:tcPr>
            <w:tcW w:w="8295" w:type="dxa"/>
            <w:vAlign w:val="center"/>
          </w:tcPr>
          <w:p w14:paraId="6CAFA9B6" w14:textId="77777777" w:rsidR="00E61CBA" w:rsidRPr="00F75544" w:rsidRDefault="00E61CBA" w:rsidP="00FC6638">
            <w:pPr>
              <w:rPr>
                <w:rFonts w:asciiTheme="minorHAnsi" w:hAnsiTheme="minorHAnsi"/>
              </w:rPr>
            </w:pPr>
            <w:r w:rsidRPr="00F75544">
              <w:rPr>
                <w:rFonts w:asciiTheme="minorHAnsi" w:hAnsiTheme="minorHAnsi"/>
              </w:rPr>
              <w:t>12. The development process included a needs assessment with clients or patients.</w:t>
            </w:r>
          </w:p>
        </w:tc>
        <w:tc>
          <w:tcPr>
            <w:tcW w:w="1055" w:type="dxa"/>
          </w:tcPr>
          <w:p w14:paraId="2A0EA673"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1A57BA8" w14:textId="77777777" w:rsidTr="00FC6638">
        <w:tc>
          <w:tcPr>
            <w:tcW w:w="8295" w:type="dxa"/>
            <w:vAlign w:val="center"/>
          </w:tcPr>
          <w:p w14:paraId="1C21B75E" w14:textId="77777777" w:rsidR="00E61CBA" w:rsidRPr="00F75544" w:rsidRDefault="00E61CBA" w:rsidP="00FC6638">
            <w:pPr>
              <w:rPr>
                <w:rFonts w:asciiTheme="minorHAnsi" w:hAnsiTheme="minorHAnsi"/>
              </w:rPr>
            </w:pPr>
            <w:r w:rsidRPr="00F75544">
              <w:rPr>
                <w:rFonts w:asciiTheme="minorHAnsi" w:hAnsiTheme="minorHAnsi"/>
              </w:rPr>
              <w:t>13. The development process included a needs assessment with health professionals.</w:t>
            </w:r>
          </w:p>
        </w:tc>
        <w:tc>
          <w:tcPr>
            <w:tcW w:w="1055" w:type="dxa"/>
          </w:tcPr>
          <w:p w14:paraId="54844705"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00A8114" w14:textId="77777777" w:rsidTr="00FC6638">
        <w:tc>
          <w:tcPr>
            <w:tcW w:w="8295" w:type="dxa"/>
            <w:vAlign w:val="center"/>
          </w:tcPr>
          <w:p w14:paraId="7485CAFF" w14:textId="77777777" w:rsidR="00E61CBA" w:rsidRPr="00F75544" w:rsidRDefault="00E61CBA" w:rsidP="00FC6638">
            <w:pPr>
              <w:rPr>
                <w:rFonts w:asciiTheme="minorHAnsi" w:hAnsiTheme="minorHAnsi"/>
              </w:rPr>
            </w:pPr>
            <w:r w:rsidRPr="00F75544">
              <w:rPr>
                <w:rFonts w:asciiTheme="minorHAnsi" w:hAnsiTheme="minorHAnsi"/>
              </w:rPr>
              <w:t>14. The development process included review by clients/patients not involved in producing the decision support intervention.</w:t>
            </w:r>
          </w:p>
        </w:tc>
        <w:tc>
          <w:tcPr>
            <w:tcW w:w="1055" w:type="dxa"/>
          </w:tcPr>
          <w:p w14:paraId="4BC9994A"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75D9F3B7" w14:textId="77777777" w:rsidTr="00FC6638">
        <w:tc>
          <w:tcPr>
            <w:tcW w:w="8295" w:type="dxa"/>
            <w:vAlign w:val="center"/>
          </w:tcPr>
          <w:p w14:paraId="7E06A3E5" w14:textId="77777777" w:rsidR="00E61CBA" w:rsidRPr="00F75544" w:rsidRDefault="00E61CBA" w:rsidP="00FC6638">
            <w:pPr>
              <w:rPr>
                <w:rFonts w:asciiTheme="minorHAnsi" w:hAnsiTheme="minorHAnsi"/>
              </w:rPr>
            </w:pPr>
            <w:r w:rsidRPr="00F75544">
              <w:rPr>
                <w:rFonts w:asciiTheme="minorHAnsi" w:hAnsiTheme="minorHAnsi"/>
              </w:rPr>
              <w:t>15. The development process included review by professionals not involved in producing the decision support intervention.</w:t>
            </w:r>
          </w:p>
        </w:tc>
        <w:tc>
          <w:tcPr>
            <w:tcW w:w="1055" w:type="dxa"/>
          </w:tcPr>
          <w:p w14:paraId="5FCA7AE8"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62E32DF0" w14:textId="77777777" w:rsidTr="00FC6638">
        <w:tc>
          <w:tcPr>
            <w:tcW w:w="8295" w:type="dxa"/>
            <w:vAlign w:val="center"/>
          </w:tcPr>
          <w:p w14:paraId="4567A0BA" w14:textId="77777777" w:rsidR="00E61CBA" w:rsidRPr="00F75544" w:rsidRDefault="00E61CBA" w:rsidP="00FC6638">
            <w:pPr>
              <w:rPr>
                <w:rFonts w:asciiTheme="minorHAnsi" w:hAnsiTheme="minorHAnsi"/>
              </w:rPr>
            </w:pPr>
            <w:r w:rsidRPr="00F75544">
              <w:rPr>
                <w:rFonts w:asciiTheme="minorHAnsi" w:hAnsiTheme="minorHAnsi"/>
              </w:rPr>
              <w:t>16. The patient decision aid was field tested with patients who were facing the decision.</w:t>
            </w:r>
          </w:p>
        </w:tc>
        <w:tc>
          <w:tcPr>
            <w:tcW w:w="1055" w:type="dxa"/>
          </w:tcPr>
          <w:p w14:paraId="338DD2F7" w14:textId="77777777" w:rsidR="00E61CBA" w:rsidRPr="00F75544" w:rsidRDefault="00E61CBA" w:rsidP="00FC6638">
            <w:pPr>
              <w:rPr>
                <w:rFonts w:asciiTheme="minorHAnsi" w:hAnsiTheme="minorHAnsi"/>
              </w:rPr>
            </w:pPr>
            <w:r w:rsidRPr="00F75544">
              <w:rPr>
                <w:rFonts w:asciiTheme="minorHAnsi" w:hAnsiTheme="minorHAnsi"/>
              </w:rPr>
              <w:t>No</w:t>
            </w:r>
          </w:p>
        </w:tc>
      </w:tr>
      <w:tr w:rsidR="00E61CBA" w:rsidRPr="00F75544" w14:paraId="4933B2B0" w14:textId="77777777" w:rsidTr="00FC6638">
        <w:tc>
          <w:tcPr>
            <w:tcW w:w="8295" w:type="dxa"/>
            <w:vAlign w:val="center"/>
          </w:tcPr>
          <w:p w14:paraId="406632B8" w14:textId="77777777" w:rsidR="00E61CBA" w:rsidRPr="00F75544" w:rsidRDefault="00E61CBA" w:rsidP="00FC6638">
            <w:pPr>
              <w:rPr>
                <w:rFonts w:asciiTheme="minorHAnsi" w:hAnsiTheme="minorHAnsi"/>
              </w:rPr>
            </w:pPr>
            <w:r w:rsidRPr="00F75544">
              <w:rPr>
                <w:rFonts w:asciiTheme="minorHAnsi" w:hAnsiTheme="minorHAnsi"/>
              </w:rPr>
              <w:t>17. The patient decision aid was field tested with practitioners who counsel patients who face the decision.</w:t>
            </w:r>
          </w:p>
        </w:tc>
        <w:tc>
          <w:tcPr>
            <w:tcW w:w="1055" w:type="dxa"/>
          </w:tcPr>
          <w:p w14:paraId="2BB49137" w14:textId="77777777" w:rsidR="00E61CBA" w:rsidRPr="00F75544" w:rsidRDefault="00E61CBA" w:rsidP="00FC6638">
            <w:pPr>
              <w:rPr>
                <w:rFonts w:asciiTheme="minorHAnsi" w:hAnsiTheme="minorHAnsi"/>
              </w:rPr>
            </w:pPr>
            <w:r w:rsidRPr="00F75544">
              <w:rPr>
                <w:rFonts w:asciiTheme="minorHAnsi" w:hAnsiTheme="minorHAnsi"/>
              </w:rPr>
              <w:t>No</w:t>
            </w:r>
          </w:p>
        </w:tc>
      </w:tr>
      <w:tr w:rsidR="00E61CBA" w:rsidRPr="00F75544" w14:paraId="28E652A2" w14:textId="77777777" w:rsidTr="00FC6638">
        <w:tc>
          <w:tcPr>
            <w:tcW w:w="8295" w:type="dxa"/>
            <w:vAlign w:val="center"/>
          </w:tcPr>
          <w:p w14:paraId="5F5ADD42" w14:textId="77777777" w:rsidR="00E61CBA" w:rsidRPr="00F75544" w:rsidRDefault="00E61CBA" w:rsidP="00FC6638">
            <w:pPr>
              <w:rPr>
                <w:rFonts w:asciiTheme="minorHAnsi" w:hAnsiTheme="minorHAnsi"/>
              </w:rPr>
            </w:pPr>
            <w:r w:rsidRPr="00F75544">
              <w:rPr>
                <w:rFonts w:asciiTheme="minorHAnsi" w:hAnsiTheme="minorHAnsi"/>
              </w:rPr>
              <w:t>18. The patient decision aid (or associated documentation) describes how research evidence was selected or synthesized.</w:t>
            </w:r>
          </w:p>
        </w:tc>
        <w:tc>
          <w:tcPr>
            <w:tcW w:w="1055" w:type="dxa"/>
          </w:tcPr>
          <w:p w14:paraId="3BE70637"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21483B61" w14:textId="77777777" w:rsidTr="00FC6638">
        <w:tc>
          <w:tcPr>
            <w:tcW w:w="8295" w:type="dxa"/>
            <w:vAlign w:val="center"/>
          </w:tcPr>
          <w:p w14:paraId="26FCE4D9" w14:textId="77777777" w:rsidR="00E61CBA" w:rsidRPr="00F75544" w:rsidRDefault="00E61CBA" w:rsidP="00FC6638">
            <w:pPr>
              <w:rPr>
                <w:rFonts w:asciiTheme="minorHAnsi" w:hAnsiTheme="minorHAnsi"/>
              </w:rPr>
            </w:pPr>
            <w:r w:rsidRPr="00F75544">
              <w:rPr>
                <w:rFonts w:asciiTheme="minorHAnsi" w:hAnsiTheme="minorHAnsi"/>
              </w:rPr>
              <w:t>19. The patient decision aid (or associated documentation) describes the quality of the research evidence used.</w:t>
            </w:r>
          </w:p>
        </w:tc>
        <w:tc>
          <w:tcPr>
            <w:tcW w:w="1055" w:type="dxa"/>
          </w:tcPr>
          <w:p w14:paraId="4EE4240F"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1800D43E" w14:textId="77777777" w:rsidTr="00FC6638">
        <w:tc>
          <w:tcPr>
            <w:tcW w:w="8295" w:type="dxa"/>
            <w:vAlign w:val="center"/>
          </w:tcPr>
          <w:p w14:paraId="6B1AA93D" w14:textId="77777777" w:rsidR="00E61CBA" w:rsidRPr="00F75544" w:rsidRDefault="00E61CBA" w:rsidP="00FC6638">
            <w:pPr>
              <w:rPr>
                <w:rFonts w:asciiTheme="minorHAnsi" w:hAnsiTheme="minorHAnsi"/>
              </w:rPr>
            </w:pPr>
            <w:r w:rsidRPr="00F75544">
              <w:rPr>
                <w:rFonts w:asciiTheme="minorHAnsi" w:hAnsiTheme="minorHAnsi"/>
              </w:rPr>
              <w:t>20. The patient decision aid includes authors’/developers’ credentials or qualifications.</w:t>
            </w:r>
          </w:p>
        </w:tc>
        <w:tc>
          <w:tcPr>
            <w:tcW w:w="1055" w:type="dxa"/>
          </w:tcPr>
          <w:p w14:paraId="78DB816B" w14:textId="77777777" w:rsidR="00E61CBA" w:rsidRPr="00F75544" w:rsidRDefault="00E61CBA" w:rsidP="00FC6638">
            <w:pPr>
              <w:rPr>
                <w:rFonts w:asciiTheme="minorHAnsi" w:hAnsiTheme="minorHAnsi"/>
              </w:rPr>
            </w:pPr>
            <w:r w:rsidRPr="00F75544">
              <w:rPr>
                <w:rFonts w:asciiTheme="minorHAnsi" w:hAnsiTheme="minorHAnsi"/>
              </w:rPr>
              <w:t>Yes</w:t>
            </w:r>
          </w:p>
        </w:tc>
      </w:tr>
      <w:tr w:rsidR="00E61CBA" w:rsidRPr="00F75544" w14:paraId="64ED6B9A" w14:textId="77777777" w:rsidTr="00FC6638">
        <w:tc>
          <w:tcPr>
            <w:tcW w:w="8295" w:type="dxa"/>
            <w:vAlign w:val="center"/>
          </w:tcPr>
          <w:p w14:paraId="72DB176D" w14:textId="77777777" w:rsidR="00E61CBA" w:rsidRPr="00F75544" w:rsidRDefault="00E61CBA" w:rsidP="00FC6638">
            <w:pPr>
              <w:rPr>
                <w:rFonts w:asciiTheme="minorHAnsi" w:hAnsiTheme="minorHAnsi"/>
              </w:rPr>
            </w:pPr>
            <w:r w:rsidRPr="00F75544">
              <w:rPr>
                <w:rFonts w:asciiTheme="minorHAnsi" w:hAnsiTheme="minorHAnsi"/>
              </w:rPr>
              <w:lastRenderedPageBreak/>
              <w:t>21. The patient decision aid (or associated documentation) reports readability levels (using 1 or more of the available scales).</w:t>
            </w:r>
          </w:p>
        </w:tc>
        <w:tc>
          <w:tcPr>
            <w:tcW w:w="1055" w:type="dxa"/>
          </w:tcPr>
          <w:p w14:paraId="5A1EA6AF" w14:textId="2995F339" w:rsidR="00E61CBA" w:rsidRPr="00F75544" w:rsidRDefault="008C028F" w:rsidP="00FC6638">
            <w:pPr>
              <w:rPr>
                <w:rFonts w:asciiTheme="minorHAnsi" w:hAnsiTheme="minorHAnsi"/>
              </w:rPr>
            </w:pPr>
            <w:r>
              <w:rPr>
                <w:rFonts w:asciiTheme="minorHAnsi" w:hAnsiTheme="minorHAnsi"/>
              </w:rPr>
              <w:t>Yes</w:t>
            </w:r>
          </w:p>
        </w:tc>
      </w:tr>
      <w:tr w:rsidR="00E61CBA" w:rsidRPr="00F75544" w14:paraId="45D38E40" w14:textId="77777777" w:rsidTr="00FC6638">
        <w:tc>
          <w:tcPr>
            <w:tcW w:w="8295" w:type="dxa"/>
            <w:vAlign w:val="center"/>
          </w:tcPr>
          <w:p w14:paraId="0345DF98" w14:textId="77777777" w:rsidR="00E61CBA" w:rsidRPr="00F75544" w:rsidRDefault="00E61CBA" w:rsidP="00FC6638">
            <w:pPr>
              <w:rPr>
                <w:rFonts w:asciiTheme="minorHAnsi" w:hAnsiTheme="minorHAnsi"/>
              </w:rPr>
            </w:pPr>
            <w:r w:rsidRPr="00F75544">
              <w:rPr>
                <w:rFonts w:asciiTheme="minorHAnsi" w:hAnsiTheme="minorHAnsi"/>
              </w:rPr>
              <w:t>22. There is evidence that the patient decision aid improves the match between the preferences of the informed patient and the option that is chosen.</w:t>
            </w:r>
          </w:p>
        </w:tc>
        <w:tc>
          <w:tcPr>
            <w:tcW w:w="1055" w:type="dxa"/>
          </w:tcPr>
          <w:p w14:paraId="2A9F8C3B" w14:textId="77777777" w:rsidR="00E61CBA" w:rsidRPr="00F75544" w:rsidRDefault="00E61CBA" w:rsidP="00FC6638">
            <w:pPr>
              <w:rPr>
                <w:rFonts w:asciiTheme="minorHAnsi" w:hAnsiTheme="minorHAnsi"/>
              </w:rPr>
            </w:pPr>
            <w:r w:rsidRPr="00F75544">
              <w:rPr>
                <w:rFonts w:asciiTheme="minorHAnsi" w:hAnsiTheme="minorHAnsi"/>
              </w:rPr>
              <w:t>No</w:t>
            </w:r>
          </w:p>
        </w:tc>
      </w:tr>
      <w:tr w:rsidR="00E61CBA" w:rsidRPr="00F75544" w14:paraId="1BB0BD0A" w14:textId="77777777" w:rsidTr="00FC6638">
        <w:tc>
          <w:tcPr>
            <w:tcW w:w="8295" w:type="dxa"/>
            <w:vAlign w:val="center"/>
          </w:tcPr>
          <w:p w14:paraId="6004FD6C" w14:textId="77777777" w:rsidR="00E61CBA" w:rsidRPr="00F75544" w:rsidRDefault="00E61CBA" w:rsidP="00FC6638">
            <w:pPr>
              <w:rPr>
                <w:rFonts w:asciiTheme="minorHAnsi" w:hAnsiTheme="minorHAnsi"/>
              </w:rPr>
            </w:pPr>
            <w:r w:rsidRPr="00F75544">
              <w:rPr>
                <w:rFonts w:asciiTheme="minorHAnsi" w:hAnsiTheme="minorHAnsi"/>
              </w:rPr>
              <w:t>23. There is evidence that the patient decision aid helps patients improve their knowledge about options’ features.</w:t>
            </w:r>
          </w:p>
        </w:tc>
        <w:tc>
          <w:tcPr>
            <w:tcW w:w="1055" w:type="dxa"/>
          </w:tcPr>
          <w:p w14:paraId="3A7AFFB6" w14:textId="77777777" w:rsidR="00E61CBA" w:rsidRPr="00F75544" w:rsidRDefault="00E61CBA" w:rsidP="00FC6638">
            <w:pPr>
              <w:rPr>
                <w:rFonts w:asciiTheme="minorHAnsi" w:hAnsiTheme="minorHAnsi"/>
              </w:rPr>
            </w:pPr>
            <w:r w:rsidRPr="00F75544">
              <w:rPr>
                <w:rFonts w:asciiTheme="minorHAnsi" w:hAnsiTheme="minorHAnsi"/>
              </w:rPr>
              <w:t>No</w:t>
            </w:r>
          </w:p>
        </w:tc>
      </w:tr>
      <w:tr w:rsidR="00E61CBA" w:rsidRPr="00F75544" w14:paraId="2052B25E" w14:textId="77777777" w:rsidTr="00FC6638">
        <w:tc>
          <w:tcPr>
            <w:tcW w:w="8295" w:type="dxa"/>
            <w:vAlign w:val="center"/>
          </w:tcPr>
          <w:p w14:paraId="6650ECE4" w14:textId="77777777" w:rsidR="00E61CBA" w:rsidRPr="00F75544" w:rsidRDefault="00E61CBA" w:rsidP="00FC6638">
            <w:pPr>
              <w:rPr>
                <w:rFonts w:asciiTheme="minorHAnsi" w:hAnsiTheme="minorHAnsi"/>
              </w:rPr>
            </w:pPr>
            <w:r w:rsidRPr="00F75544">
              <w:rPr>
                <w:rFonts w:asciiTheme="minorHAnsi" w:hAnsiTheme="minorHAnsi"/>
              </w:rPr>
              <w:t>24. The patient decision aid includes information about the chances of having a true-positive test result.</w:t>
            </w:r>
          </w:p>
        </w:tc>
        <w:tc>
          <w:tcPr>
            <w:tcW w:w="1055" w:type="dxa"/>
          </w:tcPr>
          <w:p w14:paraId="499CD2E0"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085ED5F9" w14:textId="77777777" w:rsidTr="00FC6638">
        <w:tc>
          <w:tcPr>
            <w:tcW w:w="8295" w:type="dxa"/>
            <w:vAlign w:val="center"/>
          </w:tcPr>
          <w:p w14:paraId="1F919592" w14:textId="77777777" w:rsidR="00E61CBA" w:rsidRPr="00F75544" w:rsidRDefault="00E61CBA" w:rsidP="00FC6638">
            <w:pPr>
              <w:rPr>
                <w:rFonts w:asciiTheme="minorHAnsi" w:hAnsiTheme="minorHAnsi"/>
              </w:rPr>
            </w:pPr>
            <w:r w:rsidRPr="00F75544">
              <w:rPr>
                <w:rFonts w:asciiTheme="minorHAnsi" w:hAnsiTheme="minorHAnsi"/>
              </w:rPr>
              <w:t>25. The patient decision aid includes information about the chances of having a true-negative test result.</w:t>
            </w:r>
          </w:p>
        </w:tc>
        <w:tc>
          <w:tcPr>
            <w:tcW w:w="1055" w:type="dxa"/>
          </w:tcPr>
          <w:p w14:paraId="2F23B837"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3BA1E4BF" w14:textId="77777777" w:rsidTr="00FC6638">
        <w:tc>
          <w:tcPr>
            <w:tcW w:w="8295" w:type="dxa"/>
            <w:vAlign w:val="center"/>
          </w:tcPr>
          <w:p w14:paraId="39436994" w14:textId="77777777" w:rsidR="00E61CBA" w:rsidRPr="00F75544" w:rsidRDefault="00E61CBA" w:rsidP="00FC6638">
            <w:pPr>
              <w:rPr>
                <w:rFonts w:asciiTheme="minorHAnsi" w:hAnsiTheme="minorHAnsi"/>
              </w:rPr>
            </w:pPr>
            <w:r w:rsidRPr="00F75544">
              <w:rPr>
                <w:rFonts w:asciiTheme="minorHAnsi" w:hAnsiTheme="minorHAnsi"/>
              </w:rPr>
              <w:t>26. The patient decision aid includes information about the chances of having a false-positive test result.</w:t>
            </w:r>
          </w:p>
        </w:tc>
        <w:tc>
          <w:tcPr>
            <w:tcW w:w="1055" w:type="dxa"/>
          </w:tcPr>
          <w:p w14:paraId="6A362E7A"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31161E78" w14:textId="77777777" w:rsidTr="00FC6638">
        <w:tc>
          <w:tcPr>
            <w:tcW w:w="8295" w:type="dxa"/>
            <w:vAlign w:val="center"/>
          </w:tcPr>
          <w:p w14:paraId="4CD158D7" w14:textId="77777777" w:rsidR="00E61CBA" w:rsidRPr="00F75544" w:rsidRDefault="00E61CBA" w:rsidP="00FC6638">
            <w:pPr>
              <w:rPr>
                <w:rFonts w:asciiTheme="minorHAnsi" w:hAnsiTheme="minorHAnsi"/>
              </w:rPr>
            </w:pPr>
            <w:r w:rsidRPr="00F75544">
              <w:rPr>
                <w:rFonts w:asciiTheme="minorHAnsi" w:hAnsiTheme="minorHAnsi"/>
              </w:rPr>
              <w:t>27. The patient decision aid includes information about the chances of having a false-negative test result.</w:t>
            </w:r>
          </w:p>
        </w:tc>
        <w:tc>
          <w:tcPr>
            <w:tcW w:w="1055" w:type="dxa"/>
          </w:tcPr>
          <w:p w14:paraId="164A07B3" w14:textId="77777777" w:rsidR="00E61CBA" w:rsidRPr="00F75544" w:rsidRDefault="00E61CBA" w:rsidP="00FC6638">
            <w:pPr>
              <w:rPr>
                <w:rFonts w:asciiTheme="minorHAnsi" w:hAnsiTheme="minorHAnsi"/>
              </w:rPr>
            </w:pPr>
            <w:r w:rsidRPr="00F75544">
              <w:rPr>
                <w:rFonts w:asciiTheme="minorHAnsi" w:hAnsiTheme="minorHAnsi"/>
              </w:rPr>
              <w:t>N/A</w:t>
            </w:r>
          </w:p>
        </w:tc>
      </w:tr>
      <w:tr w:rsidR="00E61CBA" w:rsidRPr="00F75544" w14:paraId="3D2D8E33" w14:textId="77777777" w:rsidTr="00FC6638">
        <w:tc>
          <w:tcPr>
            <w:tcW w:w="8295" w:type="dxa"/>
            <w:vAlign w:val="center"/>
          </w:tcPr>
          <w:p w14:paraId="389B9D2A" w14:textId="77777777" w:rsidR="00E61CBA" w:rsidRPr="00F75544" w:rsidRDefault="00E61CBA" w:rsidP="00FC6638">
            <w:pPr>
              <w:rPr>
                <w:rFonts w:asciiTheme="minorHAnsi" w:hAnsiTheme="minorHAnsi"/>
              </w:rPr>
            </w:pPr>
            <w:r w:rsidRPr="00F75544">
              <w:rPr>
                <w:rFonts w:asciiTheme="minorHAnsi" w:hAnsiTheme="minorHAnsi"/>
              </w:rPr>
              <w:t>28. The patient decision aid describes the chances the disease is detected with and without the use of the test.</w:t>
            </w:r>
          </w:p>
        </w:tc>
        <w:tc>
          <w:tcPr>
            <w:tcW w:w="1055" w:type="dxa"/>
          </w:tcPr>
          <w:p w14:paraId="44E9173E" w14:textId="77777777" w:rsidR="00E61CBA" w:rsidRPr="00F75544" w:rsidRDefault="00E61CBA" w:rsidP="00FC6638">
            <w:pPr>
              <w:rPr>
                <w:rFonts w:asciiTheme="minorHAnsi" w:hAnsiTheme="minorHAnsi"/>
              </w:rPr>
            </w:pPr>
            <w:r w:rsidRPr="00F75544">
              <w:rPr>
                <w:rFonts w:asciiTheme="minorHAnsi" w:hAnsiTheme="minorHAnsi"/>
              </w:rPr>
              <w:t>N/A</w:t>
            </w:r>
          </w:p>
        </w:tc>
      </w:tr>
    </w:tbl>
    <w:p w14:paraId="17B50ADA" w14:textId="77777777" w:rsidR="00E61CBA" w:rsidRPr="00F75544" w:rsidRDefault="00E61CBA" w:rsidP="00E61CBA">
      <w:pPr>
        <w:rPr>
          <w:rFonts w:asciiTheme="minorHAnsi" w:hAnsiTheme="minorHAnsi"/>
        </w:rPr>
      </w:pPr>
    </w:p>
    <w:p w14:paraId="176E1C3F" w14:textId="77777777" w:rsidR="00E61CBA" w:rsidRPr="00F75544" w:rsidRDefault="00E61CBA" w:rsidP="00E61CBA">
      <w:pPr>
        <w:rPr>
          <w:rFonts w:asciiTheme="minorHAnsi" w:hAnsiTheme="minorHAnsi"/>
        </w:rPr>
      </w:pPr>
      <w:r w:rsidRPr="00F75544">
        <w:rPr>
          <w:rFonts w:asciiTheme="minorHAnsi" w:hAnsiTheme="minorHAnsi"/>
        </w:rPr>
        <w:br w:type="page"/>
      </w:r>
    </w:p>
    <w:p w14:paraId="763E6890" w14:textId="2373D787" w:rsidR="00E61CBA" w:rsidRPr="00F75544" w:rsidRDefault="00E61CBA" w:rsidP="00E61CBA">
      <w:pPr>
        <w:rPr>
          <w:rFonts w:asciiTheme="minorHAnsi" w:hAnsiTheme="minorHAnsi"/>
          <w:b/>
          <w:bCs/>
        </w:rPr>
      </w:pPr>
      <w:r w:rsidRPr="00F75544">
        <w:rPr>
          <w:rFonts w:asciiTheme="minorHAnsi" w:hAnsiTheme="minorHAnsi"/>
          <w:b/>
          <w:bCs/>
        </w:rPr>
        <w:lastRenderedPageBreak/>
        <w:t xml:space="preserve">Supplementary </w:t>
      </w:r>
      <w:r w:rsidR="007506E7">
        <w:rPr>
          <w:rFonts w:asciiTheme="minorHAnsi" w:hAnsiTheme="minorHAnsi"/>
          <w:b/>
          <w:bCs/>
        </w:rPr>
        <w:t>Material</w:t>
      </w:r>
      <w:r w:rsidRPr="00F75544">
        <w:rPr>
          <w:rFonts w:asciiTheme="minorHAnsi" w:hAnsiTheme="minorHAnsi"/>
          <w:b/>
          <w:bCs/>
        </w:rPr>
        <w:t xml:space="preserve"> 7</w:t>
      </w:r>
    </w:p>
    <w:p w14:paraId="533E47AF" w14:textId="77777777" w:rsidR="00E61CBA" w:rsidRPr="00F75544" w:rsidRDefault="00E61CBA" w:rsidP="00E61CBA">
      <w:pPr>
        <w:rPr>
          <w:rFonts w:asciiTheme="minorHAnsi" w:hAnsiTheme="minorHAnsi"/>
          <w:b/>
          <w:bCs/>
        </w:rPr>
      </w:pPr>
      <w:r w:rsidRPr="00F75544">
        <w:rPr>
          <w:rFonts w:asciiTheme="minorHAnsi" w:hAnsiTheme="minorHAnsi"/>
          <w:b/>
          <w:bCs/>
        </w:rPr>
        <w:t xml:space="preserve">User-centered design 11-item measure (UCD-11) </w:t>
      </w:r>
    </w:p>
    <w:p w14:paraId="1750E9A8" w14:textId="77777777" w:rsidR="00E61CBA" w:rsidRPr="00F75544" w:rsidRDefault="00E61CBA" w:rsidP="00E61CBA">
      <w:pPr>
        <w:rPr>
          <w:rFonts w:asciiTheme="minorHAnsi" w:hAnsiTheme="minorHAnsi"/>
          <w:b/>
          <w:bCs/>
        </w:rPr>
      </w:pPr>
    </w:p>
    <w:tbl>
      <w:tblPr>
        <w:tblStyle w:val="TableGrid"/>
        <w:tblW w:w="0" w:type="auto"/>
        <w:tblLook w:val="04A0" w:firstRow="1" w:lastRow="0" w:firstColumn="1" w:lastColumn="0" w:noHBand="0" w:noVBand="1"/>
      </w:tblPr>
      <w:tblGrid>
        <w:gridCol w:w="3104"/>
        <w:gridCol w:w="5213"/>
        <w:gridCol w:w="1033"/>
      </w:tblGrid>
      <w:tr w:rsidR="00E61CBA" w:rsidRPr="00F75544" w14:paraId="0754BA97" w14:textId="77777777" w:rsidTr="00FC6638">
        <w:tc>
          <w:tcPr>
            <w:tcW w:w="3116" w:type="dxa"/>
          </w:tcPr>
          <w:p w14:paraId="162086C9" w14:textId="77777777" w:rsidR="00E61CBA" w:rsidRPr="00F75544" w:rsidRDefault="00E61CBA" w:rsidP="00FC6638">
            <w:pPr>
              <w:rPr>
                <w:rFonts w:asciiTheme="minorHAnsi" w:hAnsiTheme="minorHAnsi"/>
              </w:rPr>
            </w:pPr>
            <w:r w:rsidRPr="00F75544">
              <w:rPr>
                <w:rFonts w:asciiTheme="minorHAnsi" w:hAnsiTheme="minorHAnsi"/>
                <w:b/>
                <w:bCs/>
              </w:rPr>
              <w:t>Item</w:t>
            </w:r>
          </w:p>
        </w:tc>
        <w:tc>
          <w:tcPr>
            <w:tcW w:w="5243" w:type="dxa"/>
          </w:tcPr>
          <w:p w14:paraId="78DF7BB2" w14:textId="77777777" w:rsidR="00E61CBA" w:rsidRPr="00F75544" w:rsidRDefault="00E61CBA" w:rsidP="00FC6638">
            <w:pPr>
              <w:rPr>
                <w:rFonts w:asciiTheme="minorHAnsi" w:hAnsiTheme="minorHAnsi"/>
              </w:rPr>
            </w:pPr>
            <w:r w:rsidRPr="00F75544">
              <w:rPr>
                <w:rFonts w:asciiTheme="minorHAnsi" w:hAnsiTheme="minorHAnsi"/>
                <w:b/>
                <w:bCs/>
              </w:rPr>
              <w:t>Explanation and Examples</w:t>
            </w:r>
          </w:p>
        </w:tc>
        <w:tc>
          <w:tcPr>
            <w:tcW w:w="991" w:type="dxa"/>
          </w:tcPr>
          <w:p w14:paraId="30996216" w14:textId="77777777" w:rsidR="00E61CBA" w:rsidRPr="00F75544" w:rsidRDefault="00E61CBA" w:rsidP="00FC6638">
            <w:pPr>
              <w:rPr>
                <w:rFonts w:asciiTheme="minorHAnsi" w:hAnsiTheme="minorHAnsi"/>
              </w:rPr>
            </w:pPr>
            <w:r w:rsidRPr="00F75544">
              <w:rPr>
                <w:rFonts w:asciiTheme="minorHAnsi" w:hAnsiTheme="minorHAnsi"/>
                <w:b/>
                <w:bCs/>
              </w:rPr>
              <w:t>Answer</w:t>
            </w:r>
          </w:p>
        </w:tc>
      </w:tr>
      <w:tr w:rsidR="00E61CBA" w:rsidRPr="00F75544" w14:paraId="42D8BAC3" w14:textId="77777777" w:rsidTr="00FC6638">
        <w:tc>
          <w:tcPr>
            <w:tcW w:w="3116" w:type="dxa"/>
          </w:tcPr>
          <w:p w14:paraId="5886E91A" w14:textId="77777777" w:rsidR="00E61CBA" w:rsidRPr="00F75544" w:rsidRDefault="00E61CBA" w:rsidP="00FC6638">
            <w:pPr>
              <w:rPr>
                <w:rFonts w:asciiTheme="minorHAnsi" w:hAnsiTheme="minorHAnsi"/>
                <w:b/>
                <w:bCs/>
              </w:rPr>
            </w:pPr>
            <w:r w:rsidRPr="00F75544">
              <w:rPr>
                <w:rFonts w:asciiTheme="minorHAnsi" w:hAnsiTheme="minorHAnsi"/>
              </w:rPr>
              <w:t>1. Were potential end users (e.g., patients, caregivers, family and friends, surrogates) involved in any steps to help understand users (e.g., who they are, in what context might they use the tool) and their needs?</w:t>
            </w:r>
          </w:p>
        </w:tc>
        <w:tc>
          <w:tcPr>
            <w:tcW w:w="5243" w:type="dxa"/>
          </w:tcPr>
          <w:p w14:paraId="4AA977C4" w14:textId="77777777" w:rsidR="00E61CBA" w:rsidRPr="00F75544" w:rsidRDefault="00E61CBA" w:rsidP="00FC6638">
            <w:pPr>
              <w:rPr>
                <w:rFonts w:asciiTheme="minorHAnsi" w:hAnsiTheme="minorHAnsi"/>
                <w:b/>
                <w:bCs/>
              </w:rPr>
            </w:pPr>
            <w:r w:rsidRPr="00F75544">
              <w:rPr>
                <w:rFonts w:asciiTheme="minorHAnsi" w:hAnsiTheme="minorHAnsi"/>
              </w:rPr>
              <w:t>Such steps could include various forms of user research, including formal or informal needs assessment, focus groups, surveys, contextual inquiry, ethnographic observation of existing practices, literature review in which users were involved in appraising and interpreting existing literature, development of user groups, personas, user profiles, tasks, or scenarios, or other activities.</w:t>
            </w:r>
          </w:p>
        </w:tc>
        <w:tc>
          <w:tcPr>
            <w:tcW w:w="991" w:type="dxa"/>
          </w:tcPr>
          <w:p w14:paraId="62647491" w14:textId="77777777" w:rsidR="00E61CBA" w:rsidRPr="00F75544" w:rsidRDefault="00E61CBA" w:rsidP="00FC6638">
            <w:pPr>
              <w:rPr>
                <w:rFonts w:asciiTheme="minorHAnsi" w:hAnsiTheme="minorHAnsi"/>
                <w:b/>
                <w:bCs/>
              </w:rPr>
            </w:pPr>
            <w:bookmarkStart w:id="4" w:name="OLE_LINK1"/>
            <w:bookmarkStart w:id="5" w:name="OLE_LINK2"/>
            <w:r w:rsidRPr="00F75544">
              <w:rPr>
                <w:rFonts w:asciiTheme="minorHAnsi" w:hAnsiTheme="minorHAnsi"/>
                <w:b/>
                <w:bCs/>
              </w:rPr>
              <w:t>Yes</w:t>
            </w:r>
            <w:bookmarkEnd w:id="4"/>
            <w:bookmarkEnd w:id="5"/>
          </w:p>
        </w:tc>
      </w:tr>
      <w:tr w:rsidR="00E61CBA" w:rsidRPr="00F75544" w14:paraId="5ED94B88" w14:textId="77777777" w:rsidTr="00FC6638">
        <w:tc>
          <w:tcPr>
            <w:tcW w:w="3116" w:type="dxa"/>
          </w:tcPr>
          <w:p w14:paraId="0F81ADC0" w14:textId="77777777" w:rsidR="00E61CBA" w:rsidRPr="00F75544" w:rsidRDefault="00E61CBA" w:rsidP="00FC6638">
            <w:pPr>
              <w:rPr>
                <w:rFonts w:asciiTheme="minorHAnsi" w:hAnsiTheme="minorHAnsi"/>
              </w:rPr>
            </w:pPr>
            <w:r w:rsidRPr="00F75544">
              <w:rPr>
                <w:rFonts w:asciiTheme="minorHAnsi" w:hAnsiTheme="minorHAnsi"/>
              </w:rPr>
              <w:t>2. Were potential end users involved in any steps of designing, developing, and/or refining a prototype?</w:t>
            </w:r>
          </w:p>
        </w:tc>
        <w:tc>
          <w:tcPr>
            <w:tcW w:w="5243" w:type="dxa"/>
          </w:tcPr>
          <w:p w14:paraId="7CF3493B" w14:textId="77777777" w:rsidR="00E61CBA" w:rsidRPr="00F75544" w:rsidRDefault="00E61CBA" w:rsidP="00FC6638">
            <w:pPr>
              <w:rPr>
                <w:rFonts w:asciiTheme="minorHAnsi" w:hAnsiTheme="minorHAnsi"/>
                <w:b/>
                <w:bCs/>
              </w:rPr>
            </w:pPr>
            <w:r w:rsidRPr="00F75544">
              <w:rPr>
                <w:rFonts w:asciiTheme="minorHAnsi" w:hAnsiTheme="minorHAnsi"/>
              </w:rPr>
              <w:t>Such steps could include storyboarding, reviewing the draft design or content before starting to develop the tool, and designing, developing, or refining a prototype.</w:t>
            </w:r>
          </w:p>
        </w:tc>
        <w:tc>
          <w:tcPr>
            <w:tcW w:w="991" w:type="dxa"/>
          </w:tcPr>
          <w:p w14:paraId="1C4D5C44"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r w:rsidR="00E61CBA" w:rsidRPr="00F75544" w14:paraId="50CD1D60" w14:textId="77777777" w:rsidTr="00FC6638">
        <w:tc>
          <w:tcPr>
            <w:tcW w:w="3116" w:type="dxa"/>
          </w:tcPr>
          <w:p w14:paraId="51338E66" w14:textId="77777777" w:rsidR="00E61CBA" w:rsidRPr="00F75544" w:rsidRDefault="00E61CBA" w:rsidP="00FC6638">
            <w:pPr>
              <w:rPr>
                <w:rFonts w:asciiTheme="minorHAnsi" w:hAnsiTheme="minorHAnsi"/>
              </w:rPr>
            </w:pPr>
            <w:r w:rsidRPr="00F75544">
              <w:rPr>
                <w:rFonts w:asciiTheme="minorHAnsi" w:hAnsiTheme="minorHAnsi"/>
              </w:rPr>
              <w:t>3. Were potential end users involved in any steps intended to evaluate prototypes or a final version of the tool?</w:t>
            </w:r>
          </w:p>
        </w:tc>
        <w:tc>
          <w:tcPr>
            <w:tcW w:w="5243" w:type="dxa"/>
          </w:tcPr>
          <w:p w14:paraId="41EAD1C5" w14:textId="77777777" w:rsidR="00E61CBA" w:rsidRPr="00F75544" w:rsidRDefault="00E61CBA" w:rsidP="00FC6638">
            <w:pPr>
              <w:rPr>
                <w:rFonts w:asciiTheme="minorHAnsi" w:hAnsiTheme="minorHAnsi"/>
              </w:rPr>
            </w:pPr>
            <w:r w:rsidRPr="00F75544">
              <w:rPr>
                <w:rFonts w:asciiTheme="minorHAnsi" w:hAnsiTheme="minorHAnsi"/>
              </w:rPr>
              <w:t>Such steps could include feasibility testing, usability testing with iterative prototypes, pilot testing, a randomized controlled trial of a final version of the tool, or other activities.</w:t>
            </w:r>
          </w:p>
        </w:tc>
        <w:tc>
          <w:tcPr>
            <w:tcW w:w="991" w:type="dxa"/>
          </w:tcPr>
          <w:p w14:paraId="687E4FED" w14:textId="77777777" w:rsidR="00E61CBA" w:rsidRPr="00F75544" w:rsidRDefault="00E61CBA" w:rsidP="00FC6638">
            <w:pPr>
              <w:rPr>
                <w:rFonts w:asciiTheme="minorHAnsi" w:hAnsiTheme="minorHAnsi"/>
                <w:b/>
                <w:bCs/>
              </w:rPr>
            </w:pPr>
            <w:r w:rsidRPr="00F75544">
              <w:rPr>
                <w:rFonts w:asciiTheme="minorHAnsi" w:hAnsiTheme="minorHAnsi"/>
                <w:b/>
                <w:bCs/>
              </w:rPr>
              <w:t>No</w:t>
            </w:r>
          </w:p>
        </w:tc>
      </w:tr>
      <w:tr w:rsidR="00E61CBA" w:rsidRPr="00F75544" w14:paraId="7BDB59E3" w14:textId="77777777" w:rsidTr="00FC6638">
        <w:tc>
          <w:tcPr>
            <w:tcW w:w="3116" w:type="dxa"/>
          </w:tcPr>
          <w:p w14:paraId="67ECC364" w14:textId="77777777" w:rsidR="00E61CBA" w:rsidRPr="00F75544" w:rsidRDefault="00E61CBA" w:rsidP="00FC6638">
            <w:pPr>
              <w:rPr>
                <w:rFonts w:asciiTheme="minorHAnsi" w:hAnsiTheme="minorHAnsi"/>
              </w:rPr>
            </w:pPr>
            <w:r w:rsidRPr="00F75544">
              <w:rPr>
                <w:rFonts w:asciiTheme="minorHAnsi" w:hAnsiTheme="minorHAnsi"/>
              </w:rPr>
              <w:t>4. Were potential end users asked their opinions of the tool in any way?</w:t>
            </w:r>
          </w:p>
        </w:tc>
        <w:tc>
          <w:tcPr>
            <w:tcW w:w="5243" w:type="dxa"/>
          </w:tcPr>
          <w:p w14:paraId="0110B32A" w14:textId="77777777" w:rsidR="00E61CBA" w:rsidRPr="00F75544" w:rsidRDefault="00E61CBA" w:rsidP="00FC6638">
            <w:pPr>
              <w:rPr>
                <w:rFonts w:asciiTheme="minorHAnsi" w:hAnsiTheme="minorHAnsi"/>
              </w:rPr>
            </w:pPr>
            <w:r w:rsidRPr="00F75544">
              <w:rPr>
                <w:rFonts w:asciiTheme="minorHAnsi" w:hAnsiTheme="minorHAnsi"/>
              </w:rPr>
              <w:t>For example, they might be asked to voice their opinions in a focus group, interview, survey, or through other methods.</w:t>
            </w:r>
          </w:p>
        </w:tc>
        <w:tc>
          <w:tcPr>
            <w:tcW w:w="991" w:type="dxa"/>
          </w:tcPr>
          <w:p w14:paraId="78B611F2"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r w:rsidR="00E61CBA" w:rsidRPr="00F75544" w14:paraId="6BDC46B7" w14:textId="77777777" w:rsidTr="00FC6638">
        <w:tc>
          <w:tcPr>
            <w:tcW w:w="3116" w:type="dxa"/>
          </w:tcPr>
          <w:p w14:paraId="29145121" w14:textId="77777777" w:rsidR="00E61CBA" w:rsidRPr="00F75544" w:rsidRDefault="00E61CBA" w:rsidP="00FC6638">
            <w:pPr>
              <w:rPr>
                <w:rFonts w:asciiTheme="minorHAnsi" w:hAnsiTheme="minorHAnsi"/>
              </w:rPr>
            </w:pPr>
            <w:r w:rsidRPr="00F75544">
              <w:rPr>
                <w:rFonts w:asciiTheme="minorHAnsi" w:hAnsiTheme="minorHAnsi"/>
              </w:rPr>
              <w:t>5. Were potential end users observed using the tool in any way?</w:t>
            </w:r>
          </w:p>
        </w:tc>
        <w:tc>
          <w:tcPr>
            <w:tcW w:w="5243" w:type="dxa"/>
          </w:tcPr>
          <w:p w14:paraId="0B79159D" w14:textId="77777777" w:rsidR="00E61CBA" w:rsidRPr="00F75544" w:rsidRDefault="00E61CBA" w:rsidP="00FC6638">
            <w:pPr>
              <w:rPr>
                <w:rFonts w:asciiTheme="minorHAnsi" w:hAnsiTheme="minorHAnsi"/>
              </w:rPr>
            </w:pPr>
            <w:r w:rsidRPr="00F75544">
              <w:rPr>
                <w:rFonts w:asciiTheme="minorHAnsi" w:hAnsiTheme="minorHAnsi"/>
              </w:rPr>
              <w:t>For example, they might be observed in a think-aloud study, cognitive interviews, through passive observation, logfiles, or other methods.</w:t>
            </w:r>
          </w:p>
        </w:tc>
        <w:tc>
          <w:tcPr>
            <w:tcW w:w="991" w:type="dxa"/>
          </w:tcPr>
          <w:p w14:paraId="3F3EEB79" w14:textId="77777777" w:rsidR="00E61CBA" w:rsidRPr="00F75544" w:rsidRDefault="00E61CBA" w:rsidP="00FC6638">
            <w:pPr>
              <w:rPr>
                <w:rFonts w:asciiTheme="minorHAnsi" w:hAnsiTheme="minorHAnsi"/>
                <w:b/>
                <w:bCs/>
              </w:rPr>
            </w:pPr>
            <w:r w:rsidRPr="00F75544">
              <w:rPr>
                <w:rFonts w:asciiTheme="minorHAnsi" w:hAnsiTheme="minorHAnsi"/>
                <w:b/>
                <w:bCs/>
              </w:rPr>
              <w:t>No</w:t>
            </w:r>
          </w:p>
        </w:tc>
      </w:tr>
      <w:tr w:rsidR="00E61CBA" w:rsidRPr="00F75544" w14:paraId="46E3EC4D" w14:textId="77777777" w:rsidTr="00FC6638">
        <w:tc>
          <w:tcPr>
            <w:tcW w:w="3116" w:type="dxa"/>
          </w:tcPr>
          <w:p w14:paraId="7C91B870" w14:textId="77777777" w:rsidR="00E61CBA" w:rsidRPr="00F75544" w:rsidRDefault="00E61CBA" w:rsidP="00FC6638">
            <w:pPr>
              <w:rPr>
                <w:rFonts w:asciiTheme="minorHAnsi" w:hAnsiTheme="minorHAnsi"/>
              </w:rPr>
            </w:pPr>
            <w:r w:rsidRPr="00F75544">
              <w:rPr>
                <w:rFonts w:asciiTheme="minorHAnsi" w:hAnsiTheme="minorHAnsi"/>
              </w:rPr>
              <w:t>6. Did the development process have 3 or more iterative cycles?</w:t>
            </w:r>
          </w:p>
        </w:tc>
        <w:tc>
          <w:tcPr>
            <w:tcW w:w="5243" w:type="dxa"/>
          </w:tcPr>
          <w:p w14:paraId="7D5D9858" w14:textId="77777777" w:rsidR="00E61CBA" w:rsidRPr="00F75544" w:rsidRDefault="00E61CBA" w:rsidP="00FC6638">
            <w:pPr>
              <w:rPr>
                <w:rFonts w:asciiTheme="minorHAnsi" w:hAnsiTheme="minorHAnsi"/>
              </w:rPr>
            </w:pPr>
            <w:r w:rsidRPr="00F75544">
              <w:rPr>
                <w:rFonts w:asciiTheme="minorHAnsi" w:hAnsiTheme="minorHAnsi"/>
              </w:rPr>
              <w:t>The definition of a cycle is that the team developed something and showed it to at least one person outside the team before making changes; each new cycle leads to a version of the tool that has been revised in some small or large way.</w:t>
            </w:r>
          </w:p>
        </w:tc>
        <w:tc>
          <w:tcPr>
            <w:tcW w:w="991" w:type="dxa"/>
          </w:tcPr>
          <w:p w14:paraId="0AAA6B52"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r w:rsidR="00E61CBA" w:rsidRPr="00F75544" w14:paraId="42EE872E" w14:textId="77777777" w:rsidTr="00FC6638">
        <w:tc>
          <w:tcPr>
            <w:tcW w:w="3116" w:type="dxa"/>
          </w:tcPr>
          <w:p w14:paraId="30ED12B3" w14:textId="77777777" w:rsidR="00E61CBA" w:rsidRPr="00F75544" w:rsidRDefault="00E61CBA" w:rsidP="00FC6638">
            <w:pPr>
              <w:rPr>
                <w:rFonts w:asciiTheme="minorHAnsi" w:hAnsiTheme="minorHAnsi"/>
              </w:rPr>
            </w:pPr>
            <w:r w:rsidRPr="00F75544">
              <w:rPr>
                <w:rFonts w:asciiTheme="minorHAnsi" w:hAnsiTheme="minorHAnsi"/>
              </w:rPr>
              <w:t>7. Were changes between iterative cycles explicitly reported in any way?</w:t>
            </w:r>
          </w:p>
        </w:tc>
        <w:tc>
          <w:tcPr>
            <w:tcW w:w="5243" w:type="dxa"/>
          </w:tcPr>
          <w:p w14:paraId="11F336DF" w14:textId="77777777" w:rsidR="00E61CBA" w:rsidRPr="00F75544" w:rsidRDefault="00E61CBA" w:rsidP="00FC6638">
            <w:pPr>
              <w:rPr>
                <w:rFonts w:asciiTheme="minorHAnsi" w:hAnsiTheme="minorHAnsi"/>
              </w:rPr>
            </w:pPr>
            <w:r w:rsidRPr="00F75544">
              <w:rPr>
                <w:rFonts w:asciiTheme="minorHAnsi" w:hAnsiTheme="minorHAnsi"/>
              </w:rPr>
              <w:t>For example, the team might have explicitly reported them in a peer-reviewed paper or in a technical report. In the case of rapid prototyping, such reporting could be, for example, a list of design decisions made and the rationale for the decisions.</w:t>
            </w:r>
          </w:p>
        </w:tc>
        <w:tc>
          <w:tcPr>
            <w:tcW w:w="991" w:type="dxa"/>
          </w:tcPr>
          <w:p w14:paraId="3A8CB452"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r w:rsidR="00E61CBA" w:rsidRPr="00F75544" w14:paraId="727DC3EC" w14:textId="77777777" w:rsidTr="00FC6638">
        <w:tc>
          <w:tcPr>
            <w:tcW w:w="3116" w:type="dxa"/>
          </w:tcPr>
          <w:p w14:paraId="53C4BDEF" w14:textId="77777777" w:rsidR="00E61CBA" w:rsidRPr="00F75544" w:rsidRDefault="00E61CBA" w:rsidP="00FC6638">
            <w:pPr>
              <w:rPr>
                <w:rFonts w:asciiTheme="minorHAnsi" w:hAnsiTheme="minorHAnsi"/>
              </w:rPr>
            </w:pPr>
            <w:r w:rsidRPr="00F75544">
              <w:rPr>
                <w:rFonts w:asciiTheme="minorHAnsi" w:hAnsiTheme="minorHAnsi"/>
              </w:rPr>
              <w:t xml:space="preserve">8. Were health professionals asked their </w:t>
            </w:r>
            <w:r w:rsidRPr="00F75544">
              <w:rPr>
                <w:rFonts w:asciiTheme="minorHAnsi" w:hAnsiTheme="minorHAnsi"/>
              </w:rPr>
              <w:lastRenderedPageBreak/>
              <w:t>opinion of the tool at any point?</w:t>
            </w:r>
          </w:p>
        </w:tc>
        <w:tc>
          <w:tcPr>
            <w:tcW w:w="5243" w:type="dxa"/>
          </w:tcPr>
          <w:p w14:paraId="3DB76BF1" w14:textId="77777777" w:rsidR="00E61CBA" w:rsidRPr="00F75544" w:rsidRDefault="00E61CBA" w:rsidP="00FC6638">
            <w:pPr>
              <w:rPr>
                <w:rFonts w:asciiTheme="minorHAnsi" w:hAnsiTheme="minorHAnsi"/>
              </w:rPr>
            </w:pPr>
            <w:r w:rsidRPr="00F75544">
              <w:rPr>
                <w:rFonts w:asciiTheme="minorHAnsi" w:hAnsiTheme="minorHAnsi"/>
              </w:rPr>
              <w:lastRenderedPageBreak/>
              <w:t xml:space="preserve">Health professionals could be any relevant professionals, including physicians, nurses, allied health providers, etc. These professionals </w:t>
            </w:r>
            <w:r w:rsidRPr="00F75544">
              <w:rPr>
                <w:rFonts w:asciiTheme="minorHAnsi" w:hAnsiTheme="minorHAnsi"/>
              </w:rPr>
              <w:lastRenderedPageBreak/>
              <w:t>are not members of the research team. They provide care to people who are likely users of the tool. Asking for their opinion means simply asking for feedback, in contrast to, for example, observing their interaction with the tool or assessing the impact of the tool on health professionals’ behavior.</w:t>
            </w:r>
          </w:p>
        </w:tc>
        <w:tc>
          <w:tcPr>
            <w:tcW w:w="991" w:type="dxa"/>
          </w:tcPr>
          <w:p w14:paraId="40B4C887" w14:textId="77777777" w:rsidR="00E61CBA" w:rsidRPr="00F75544" w:rsidRDefault="00E61CBA" w:rsidP="00FC6638">
            <w:pPr>
              <w:rPr>
                <w:rFonts w:asciiTheme="minorHAnsi" w:hAnsiTheme="minorHAnsi"/>
                <w:b/>
                <w:bCs/>
              </w:rPr>
            </w:pPr>
            <w:r w:rsidRPr="00F75544">
              <w:rPr>
                <w:rFonts w:asciiTheme="minorHAnsi" w:hAnsiTheme="minorHAnsi"/>
                <w:b/>
                <w:bCs/>
              </w:rPr>
              <w:lastRenderedPageBreak/>
              <w:t>Yes</w:t>
            </w:r>
          </w:p>
        </w:tc>
      </w:tr>
      <w:tr w:rsidR="00E61CBA" w:rsidRPr="00F75544" w14:paraId="5C4985E4" w14:textId="77777777" w:rsidTr="00FC6638">
        <w:tc>
          <w:tcPr>
            <w:tcW w:w="3116" w:type="dxa"/>
          </w:tcPr>
          <w:p w14:paraId="5DD22F9E" w14:textId="77777777" w:rsidR="00E61CBA" w:rsidRPr="00F75544" w:rsidRDefault="00E61CBA" w:rsidP="00FC6638">
            <w:pPr>
              <w:rPr>
                <w:rFonts w:asciiTheme="minorHAnsi" w:hAnsiTheme="minorHAnsi"/>
              </w:rPr>
            </w:pPr>
            <w:r w:rsidRPr="00F75544">
              <w:rPr>
                <w:rFonts w:asciiTheme="minorHAnsi" w:hAnsiTheme="minorHAnsi"/>
              </w:rPr>
              <w:t>9. Were health professionals consulted before the first prototype was developed?</w:t>
            </w:r>
          </w:p>
        </w:tc>
        <w:tc>
          <w:tcPr>
            <w:tcW w:w="5243" w:type="dxa"/>
          </w:tcPr>
          <w:p w14:paraId="6379960A" w14:textId="77777777" w:rsidR="00E61CBA" w:rsidRPr="00F75544" w:rsidRDefault="00E61CBA" w:rsidP="00FC6638">
            <w:pPr>
              <w:rPr>
                <w:rFonts w:asciiTheme="minorHAnsi" w:hAnsiTheme="minorHAnsi"/>
              </w:rPr>
            </w:pPr>
            <w:r w:rsidRPr="00F75544">
              <w:rPr>
                <w:rFonts w:asciiTheme="minorHAnsi" w:hAnsiTheme="minorHAnsi"/>
              </w:rPr>
              <w:t>Consulting before the first prototype means consulting prior to developing anything. This may include a variety of consultation methods.</w:t>
            </w:r>
          </w:p>
        </w:tc>
        <w:tc>
          <w:tcPr>
            <w:tcW w:w="991" w:type="dxa"/>
          </w:tcPr>
          <w:p w14:paraId="4A7DEF13"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r w:rsidR="00E61CBA" w:rsidRPr="00F75544" w14:paraId="012B9F8F" w14:textId="77777777" w:rsidTr="00FC6638">
        <w:tc>
          <w:tcPr>
            <w:tcW w:w="3116" w:type="dxa"/>
          </w:tcPr>
          <w:p w14:paraId="0BA25B71" w14:textId="77777777" w:rsidR="00E61CBA" w:rsidRPr="00F75544" w:rsidRDefault="00E61CBA" w:rsidP="00FC6638">
            <w:pPr>
              <w:rPr>
                <w:rFonts w:asciiTheme="minorHAnsi" w:hAnsiTheme="minorHAnsi"/>
              </w:rPr>
            </w:pPr>
            <w:r w:rsidRPr="00F75544">
              <w:rPr>
                <w:rFonts w:asciiTheme="minorHAnsi" w:hAnsiTheme="minorHAnsi"/>
              </w:rPr>
              <w:t>10. Were health professionals consulted between initial and final prototypes?</w:t>
            </w:r>
          </w:p>
        </w:tc>
        <w:tc>
          <w:tcPr>
            <w:tcW w:w="5243" w:type="dxa"/>
          </w:tcPr>
          <w:p w14:paraId="6E9AA8D5" w14:textId="77777777" w:rsidR="00E61CBA" w:rsidRPr="00F75544" w:rsidRDefault="00E61CBA" w:rsidP="00FC6638">
            <w:pPr>
              <w:rPr>
                <w:rFonts w:asciiTheme="minorHAnsi" w:hAnsiTheme="minorHAnsi"/>
              </w:rPr>
            </w:pPr>
            <w:r w:rsidRPr="00F75544">
              <w:rPr>
                <w:rFonts w:asciiTheme="minorHAnsi" w:hAnsiTheme="minorHAnsi"/>
              </w:rPr>
              <w:t>Consulting between initial and final prototypes means some initial design of the tool was already created when consulting with health professionals.</w:t>
            </w:r>
          </w:p>
        </w:tc>
        <w:tc>
          <w:tcPr>
            <w:tcW w:w="991" w:type="dxa"/>
          </w:tcPr>
          <w:p w14:paraId="3E4BE8B8" w14:textId="77777777" w:rsidR="00E61CBA" w:rsidRPr="00F75544" w:rsidRDefault="00E61CBA" w:rsidP="00FC6638">
            <w:pPr>
              <w:rPr>
                <w:rFonts w:asciiTheme="minorHAnsi" w:hAnsiTheme="minorHAnsi"/>
              </w:rPr>
            </w:pPr>
            <w:r w:rsidRPr="00F75544">
              <w:rPr>
                <w:rFonts w:asciiTheme="minorHAnsi" w:hAnsiTheme="minorHAnsi"/>
                <w:b/>
                <w:bCs/>
              </w:rPr>
              <w:t>Yes</w:t>
            </w:r>
          </w:p>
        </w:tc>
      </w:tr>
      <w:tr w:rsidR="00E61CBA" w:rsidRPr="00F75544" w14:paraId="34A121B2" w14:textId="77777777" w:rsidTr="00FC6638">
        <w:tc>
          <w:tcPr>
            <w:tcW w:w="3116" w:type="dxa"/>
          </w:tcPr>
          <w:p w14:paraId="0194D3B8" w14:textId="77777777" w:rsidR="00E61CBA" w:rsidRPr="00F75544" w:rsidRDefault="00E61CBA" w:rsidP="00FC6638">
            <w:pPr>
              <w:rPr>
                <w:rFonts w:asciiTheme="minorHAnsi" w:hAnsiTheme="minorHAnsi"/>
              </w:rPr>
            </w:pPr>
            <w:r w:rsidRPr="00F75544">
              <w:rPr>
                <w:rFonts w:asciiTheme="minorHAnsi" w:hAnsiTheme="minorHAnsi"/>
              </w:rPr>
              <w:t>11. Was an expert panel involved?</w:t>
            </w:r>
          </w:p>
        </w:tc>
        <w:tc>
          <w:tcPr>
            <w:tcW w:w="5243" w:type="dxa"/>
          </w:tcPr>
          <w:p w14:paraId="458AF81C" w14:textId="77777777" w:rsidR="00E61CBA" w:rsidRPr="00F75544" w:rsidRDefault="00E61CBA" w:rsidP="00FC6638">
            <w:pPr>
              <w:rPr>
                <w:rFonts w:asciiTheme="minorHAnsi" w:hAnsiTheme="minorHAnsi"/>
              </w:rPr>
            </w:pPr>
            <w:r w:rsidRPr="00F75544">
              <w:rPr>
                <w:rFonts w:asciiTheme="minorHAnsi" w:hAnsiTheme="minorHAnsi"/>
              </w:rPr>
              <w:t>An expert panel is typically an advisory panel composed of experts in areas relevant to the tool if such experts are not already present on the research team (e.g., plain language experts, accessibility experts, designers, engineers, industrial designers, digital security experts, etc.). These experts may be health professionals but not health professionals who provide direct care to end users.</w:t>
            </w:r>
          </w:p>
        </w:tc>
        <w:tc>
          <w:tcPr>
            <w:tcW w:w="991" w:type="dxa"/>
          </w:tcPr>
          <w:p w14:paraId="7F5D2D55" w14:textId="77777777" w:rsidR="00E61CBA" w:rsidRPr="00F75544" w:rsidRDefault="00E61CBA" w:rsidP="00FC6638">
            <w:pPr>
              <w:rPr>
                <w:rFonts w:asciiTheme="minorHAnsi" w:hAnsiTheme="minorHAnsi"/>
                <w:b/>
                <w:bCs/>
              </w:rPr>
            </w:pPr>
            <w:r w:rsidRPr="00F75544">
              <w:rPr>
                <w:rFonts w:asciiTheme="minorHAnsi" w:hAnsiTheme="minorHAnsi"/>
                <w:b/>
                <w:bCs/>
              </w:rPr>
              <w:t>Yes</w:t>
            </w:r>
          </w:p>
        </w:tc>
      </w:tr>
    </w:tbl>
    <w:p w14:paraId="24968142" w14:textId="77777777" w:rsidR="00E61CBA" w:rsidRPr="00F75544" w:rsidRDefault="00E61CBA" w:rsidP="00E61CBA">
      <w:pPr>
        <w:rPr>
          <w:rFonts w:asciiTheme="minorHAnsi" w:hAnsiTheme="minorHAnsi"/>
        </w:rPr>
      </w:pPr>
    </w:p>
    <w:p w14:paraId="3CE9816A" w14:textId="77777777" w:rsidR="00E61CBA" w:rsidRPr="00F75544" w:rsidRDefault="00E61CBA" w:rsidP="00E61CBA">
      <w:pPr>
        <w:rPr>
          <w:rFonts w:asciiTheme="minorHAnsi" w:hAnsiTheme="minorHAnsi"/>
        </w:rPr>
      </w:pPr>
      <w:r w:rsidRPr="00F75544">
        <w:rPr>
          <w:rFonts w:asciiTheme="minorHAnsi" w:hAnsiTheme="minorHAnsi"/>
        </w:rPr>
        <w:br w:type="page"/>
      </w:r>
    </w:p>
    <w:p w14:paraId="6516A170" w14:textId="332435AD" w:rsidR="00E61CBA" w:rsidRPr="00F75544" w:rsidRDefault="00E61CBA" w:rsidP="00E61CBA">
      <w:pPr>
        <w:rPr>
          <w:rFonts w:asciiTheme="minorHAnsi" w:hAnsiTheme="minorHAnsi"/>
          <w:b/>
          <w:bCs/>
        </w:rPr>
      </w:pPr>
      <w:r w:rsidRPr="00F75544">
        <w:rPr>
          <w:rFonts w:asciiTheme="minorHAnsi" w:hAnsiTheme="minorHAnsi"/>
          <w:b/>
          <w:bCs/>
        </w:rPr>
        <w:lastRenderedPageBreak/>
        <w:t xml:space="preserve">Supplementary </w:t>
      </w:r>
      <w:r w:rsidR="00F8433A">
        <w:rPr>
          <w:rFonts w:asciiTheme="minorHAnsi" w:hAnsiTheme="minorHAnsi"/>
          <w:b/>
          <w:bCs/>
        </w:rPr>
        <w:t>Material</w:t>
      </w:r>
      <w:r w:rsidRPr="00F75544">
        <w:rPr>
          <w:rFonts w:asciiTheme="minorHAnsi" w:hAnsiTheme="minorHAnsi"/>
          <w:b/>
          <w:bCs/>
        </w:rPr>
        <w:t xml:space="preserve"> 8</w:t>
      </w:r>
    </w:p>
    <w:p w14:paraId="446A39A8" w14:textId="11A0C44C" w:rsidR="00642A83" w:rsidRDefault="00642A83" w:rsidP="00E61CBA">
      <w:pPr>
        <w:rPr>
          <w:rFonts w:asciiTheme="minorHAnsi" w:hAnsiTheme="minorHAnsi"/>
          <w:b/>
          <w:bCs/>
        </w:rPr>
      </w:pPr>
      <w:r w:rsidRPr="00642A83">
        <w:rPr>
          <w:rFonts w:asciiTheme="minorHAnsi" w:hAnsiTheme="minorHAnsi"/>
          <w:b/>
          <w:bCs/>
        </w:rPr>
        <w:t>Complete Translated Quotes in Response to the Question: 'Did this decision aid/would this decision aid help you make your decision to discontinue antipsychotics or not?'</w:t>
      </w:r>
      <w:r>
        <w:rPr>
          <w:rFonts w:asciiTheme="minorHAnsi" w:hAnsiTheme="minorHAnsi"/>
          <w:b/>
          <w:bCs/>
        </w:rPr>
        <w:t xml:space="preserve"> </w:t>
      </w:r>
    </w:p>
    <w:p w14:paraId="4ABAF611" w14:textId="77777777" w:rsidR="00642A83" w:rsidRPr="00F75544" w:rsidRDefault="00642A83" w:rsidP="00E61CBA">
      <w:pPr>
        <w:rPr>
          <w:rFonts w:asciiTheme="minorHAnsi" w:hAnsiTheme="minorHAnsi"/>
          <w:b/>
          <w:bCs/>
        </w:rPr>
      </w:pPr>
    </w:p>
    <w:p w14:paraId="0FE554F3" w14:textId="77777777" w:rsidR="00E61CBA" w:rsidRPr="00F75544" w:rsidRDefault="00E61CBA" w:rsidP="00E61CBA">
      <w:pPr>
        <w:rPr>
          <w:rFonts w:asciiTheme="minorHAnsi" w:hAnsiTheme="minorHAnsi"/>
          <w:b/>
          <w:bCs/>
        </w:rPr>
      </w:pPr>
      <w:r w:rsidRPr="00F75544">
        <w:rPr>
          <w:rFonts w:asciiTheme="minorHAnsi" w:hAnsiTheme="minorHAnsi"/>
          <w:b/>
          <w:bCs/>
        </w:rPr>
        <w:t>Quotes from individuals with lived experience or a caregiver (Quotes 1–9):</w:t>
      </w:r>
    </w:p>
    <w:p w14:paraId="6BF8983C" w14:textId="77777777" w:rsidR="00E61CBA" w:rsidRPr="00F75544" w:rsidRDefault="00E61CBA" w:rsidP="00E61CBA">
      <w:pPr>
        <w:rPr>
          <w:rFonts w:asciiTheme="minorHAnsi" w:hAnsiTheme="minorHAnsi"/>
        </w:rPr>
      </w:pPr>
    </w:p>
    <w:p w14:paraId="3AF52B36" w14:textId="77777777" w:rsidR="00E61CBA" w:rsidRPr="00733909" w:rsidRDefault="00E61CBA" w:rsidP="00E61CBA">
      <w:pPr>
        <w:rPr>
          <w:rFonts w:asciiTheme="minorHAnsi" w:hAnsiTheme="minorHAnsi"/>
        </w:rPr>
      </w:pPr>
      <w:r w:rsidRPr="00733909">
        <w:rPr>
          <w:rFonts w:asciiTheme="minorHAnsi" w:hAnsiTheme="minorHAnsi"/>
          <w:b/>
          <w:bCs/>
        </w:rPr>
        <w:t>1.</w:t>
      </w:r>
      <w:r w:rsidRPr="00733909">
        <w:rPr>
          <w:rFonts w:asciiTheme="minorHAnsi" w:hAnsiTheme="minorHAnsi"/>
        </w:rPr>
        <w:t xml:space="preserve"> </w:t>
      </w:r>
      <w:r w:rsidRPr="00733909">
        <w:rPr>
          <w:rFonts w:asciiTheme="minorHAnsi" w:hAnsiTheme="minorHAnsi"/>
          <w:i/>
          <w:iCs/>
        </w:rPr>
        <w:t>“I don’t like reducing things to a simple black-and-white choice when there are infinite shades of grey. This approach only feeds an already fragile polarization in the debate. So rather than choosing between stopping everything or continuing at a full dose, I prefer to find a balance that considers both therapeutic benefits and side effects. Ultimately, it’s about finding a dose—even if that dose is zero—that supports my life goals.”</w:t>
      </w:r>
    </w:p>
    <w:p w14:paraId="6A87825E" w14:textId="77777777" w:rsidR="00E61CBA" w:rsidRPr="00733909" w:rsidRDefault="00E61CBA" w:rsidP="00E61CBA">
      <w:pPr>
        <w:rPr>
          <w:rFonts w:asciiTheme="minorHAnsi" w:hAnsiTheme="minorHAnsi"/>
        </w:rPr>
      </w:pPr>
      <w:r w:rsidRPr="00733909">
        <w:rPr>
          <w:rFonts w:asciiTheme="minorHAnsi" w:hAnsiTheme="minorHAnsi"/>
          <w:b/>
          <w:bCs/>
        </w:rPr>
        <w:t>2.</w:t>
      </w:r>
      <w:r w:rsidRPr="00733909">
        <w:rPr>
          <w:rFonts w:asciiTheme="minorHAnsi" w:hAnsiTheme="minorHAnsi"/>
        </w:rPr>
        <w:t xml:space="preserve"> </w:t>
      </w:r>
      <w:r w:rsidRPr="00733909">
        <w:rPr>
          <w:rFonts w:asciiTheme="minorHAnsi" w:hAnsiTheme="minorHAnsi"/>
          <w:i/>
          <w:iCs/>
        </w:rPr>
        <w:t>“Yes, easier. It encourages self-reflection, participation in decisions, feeling competent in the decision-making process, and learning to develop experiential knowledge with medication.”</w:t>
      </w:r>
    </w:p>
    <w:p w14:paraId="6BA1427D" w14:textId="77777777" w:rsidR="00E61CBA" w:rsidRPr="00733909" w:rsidRDefault="00E61CBA" w:rsidP="00E61CBA">
      <w:pPr>
        <w:rPr>
          <w:rFonts w:asciiTheme="minorHAnsi" w:hAnsiTheme="minorHAnsi"/>
        </w:rPr>
      </w:pPr>
      <w:r w:rsidRPr="00733909">
        <w:rPr>
          <w:rFonts w:asciiTheme="minorHAnsi" w:hAnsiTheme="minorHAnsi"/>
          <w:b/>
          <w:bCs/>
        </w:rPr>
        <w:t>3.</w:t>
      </w:r>
      <w:r w:rsidRPr="00733909">
        <w:rPr>
          <w:rFonts w:asciiTheme="minorHAnsi" w:hAnsiTheme="minorHAnsi"/>
        </w:rPr>
        <w:t xml:space="preserve"> </w:t>
      </w:r>
      <w:r w:rsidRPr="00733909">
        <w:rPr>
          <w:rFonts w:asciiTheme="minorHAnsi" w:hAnsiTheme="minorHAnsi"/>
          <w:i/>
          <w:iCs/>
        </w:rPr>
        <w:t xml:space="preserve">“Definitely, because many of the questions raised are not </w:t>
      </w:r>
      <w:proofErr w:type="gramStart"/>
      <w:r w:rsidRPr="00733909">
        <w:rPr>
          <w:rFonts w:asciiTheme="minorHAnsi" w:hAnsiTheme="minorHAnsi"/>
          <w:i/>
          <w:iCs/>
        </w:rPr>
        <w:t>ones</w:t>
      </w:r>
      <w:proofErr w:type="gramEnd"/>
      <w:r w:rsidRPr="00733909">
        <w:rPr>
          <w:rFonts w:asciiTheme="minorHAnsi" w:hAnsiTheme="minorHAnsi"/>
          <w:i/>
          <w:iCs/>
        </w:rPr>
        <w:t xml:space="preserve"> I had asked myself—or had been asked. It provided information I wasn’t aware of. It also would have made it easier to open the discussion with my healthcare team.”</w:t>
      </w:r>
    </w:p>
    <w:p w14:paraId="2480964B" w14:textId="77777777" w:rsidR="00E61CBA" w:rsidRPr="00733909" w:rsidRDefault="00E61CBA" w:rsidP="00E61CBA">
      <w:pPr>
        <w:rPr>
          <w:rFonts w:asciiTheme="minorHAnsi" w:hAnsiTheme="minorHAnsi"/>
        </w:rPr>
      </w:pPr>
      <w:r w:rsidRPr="00733909">
        <w:rPr>
          <w:rFonts w:asciiTheme="minorHAnsi" w:hAnsiTheme="minorHAnsi"/>
          <w:b/>
          <w:bCs/>
        </w:rPr>
        <w:t>4.</w:t>
      </w:r>
      <w:r w:rsidRPr="00733909">
        <w:rPr>
          <w:rFonts w:asciiTheme="minorHAnsi" w:hAnsiTheme="minorHAnsi"/>
        </w:rPr>
        <w:t xml:space="preserve"> </w:t>
      </w:r>
      <w:r w:rsidRPr="00733909">
        <w:rPr>
          <w:rFonts w:asciiTheme="minorHAnsi" w:hAnsiTheme="minorHAnsi"/>
          <w:i/>
          <w:iCs/>
        </w:rPr>
        <w:t>“Easier—it allows for open discussions and provides the information needed to make an informed decision. I wish I had had this tool. It includes caregivers and the care team, creating real teamwork around the patient.”</w:t>
      </w:r>
    </w:p>
    <w:p w14:paraId="74128FD6" w14:textId="77777777" w:rsidR="00E61CBA" w:rsidRPr="00733909" w:rsidRDefault="00E61CBA" w:rsidP="00E61CBA">
      <w:pPr>
        <w:rPr>
          <w:rFonts w:asciiTheme="minorHAnsi" w:hAnsiTheme="minorHAnsi"/>
        </w:rPr>
      </w:pPr>
      <w:r w:rsidRPr="00733909">
        <w:rPr>
          <w:rFonts w:asciiTheme="minorHAnsi" w:hAnsiTheme="minorHAnsi"/>
          <w:b/>
          <w:bCs/>
        </w:rPr>
        <w:t>5.</w:t>
      </w:r>
      <w:r w:rsidRPr="00733909">
        <w:rPr>
          <w:rFonts w:asciiTheme="minorHAnsi" w:hAnsiTheme="minorHAnsi"/>
        </w:rPr>
        <w:t xml:space="preserve"> </w:t>
      </w:r>
      <w:r w:rsidRPr="00733909">
        <w:rPr>
          <w:rFonts w:asciiTheme="minorHAnsi" w:hAnsiTheme="minorHAnsi"/>
          <w:i/>
          <w:iCs/>
        </w:rPr>
        <w:t>“It legitimizes my questions to providers, who too often refuse to discuss them.”</w:t>
      </w:r>
    </w:p>
    <w:p w14:paraId="072507B8" w14:textId="77777777" w:rsidR="00E61CBA" w:rsidRPr="00733909" w:rsidRDefault="00E61CBA" w:rsidP="00E61CBA">
      <w:pPr>
        <w:rPr>
          <w:rFonts w:asciiTheme="minorHAnsi" w:hAnsiTheme="minorHAnsi"/>
        </w:rPr>
      </w:pPr>
      <w:r w:rsidRPr="00733909">
        <w:rPr>
          <w:rFonts w:asciiTheme="minorHAnsi" w:hAnsiTheme="minorHAnsi"/>
          <w:b/>
          <w:bCs/>
        </w:rPr>
        <w:t>6.</w:t>
      </w:r>
      <w:r w:rsidRPr="00733909">
        <w:rPr>
          <w:rFonts w:asciiTheme="minorHAnsi" w:hAnsiTheme="minorHAnsi"/>
        </w:rPr>
        <w:t xml:space="preserve"> </w:t>
      </w:r>
      <w:r w:rsidRPr="00733909">
        <w:rPr>
          <w:rFonts w:asciiTheme="minorHAnsi" w:hAnsiTheme="minorHAnsi"/>
          <w:i/>
          <w:iCs/>
        </w:rPr>
        <w:t xml:space="preserve">“Absolutely yes, it would have helped me ask questions I hadn’t thought of. I would probably have felt more secure in my decision after receiving this document, because being encouraged to make an informed decision shows that my opinion and point of view matter. (Note: I rated one item as poor because it's no longer in the document </w:t>
      </w:r>
      <w:proofErr w:type="spellStart"/>
      <w:r w:rsidRPr="00733909">
        <w:rPr>
          <w:rFonts w:asciiTheme="minorHAnsi" w:hAnsiTheme="minorHAnsi"/>
          <w:i/>
          <w:iCs/>
        </w:rPr>
        <w:t>haha</w:t>
      </w:r>
      <w:proofErr w:type="spellEnd"/>
      <w:r w:rsidRPr="00733909">
        <w:rPr>
          <w:rFonts w:asciiTheme="minorHAnsi" w:hAnsiTheme="minorHAnsi"/>
          <w:i/>
          <w:iCs/>
        </w:rPr>
        <w:t xml:space="preserve">—the neutral point is still there but less prominent, so I marked it as neutral, but it’s </w:t>
      </w:r>
      <w:proofErr w:type="gramStart"/>
      <w:r w:rsidRPr="00733909">
        <w:rPr>
          <w:rFonts w:asciiTheme="minorHAnsi" w:hAnsiTheme="minorHAnsi"/>
          <w:i/>
          <w:iCs/>
        </w:rPr>
        <w:t>actually fine</w:t>
      </w:r>
      <w:proofErr w:type="gramEnd"/>
      <w:r w:rsidRPr="00733909">
        <w:rPr>
          <w:rFonts w:asciiTheme="minorHAnsi" w:hAnsiTheme="minorHAnsi"/>
          <w:i/>
          <w:iCs/>
        </w:rPr>
        <w:t>.)”</w:t>
      </w:r>
    </w:p>
    <w:p w14:paraId="32A5E4CD" w14:textId="77777777" w:rsidR="00E61CBA" w:rsidRPr="00733909" w:rsidRDefault="00E61CBA" w:rsidP="00E61CBA">
      <w:pPr>
        <w:rPr>
          <w:rFonts w:asciiTheme="minorHAnsi" w:hAnsiTheme="minorHAnsi"/>
        </w:rPr>
      </w:pPr>
      <w:r w:rsidRPr="00733909">
        <w:rPr>
          <w:rFonts w:asciiTheme="minorHAnsi" w:hAnsiTheme="minorHAnsi"/>
          <w:b/>
          <w:bCs/>
        </w:rPr>
        <w:t>7.</w:t>
      </w:r>
      <w:r w:rsidRPr="00733909">
        <w:rPr>
          <w:rFonts w:asciiTheme="minorHAnsi" w:hAnsiTheme="minorHAnsi"/>
        </w:rPr>
        <w:t xml:space="preserve"> </w:t>
      </w:r>
      <w:r w:rsidRPr="00733909">
        <w:rPr>
          <w:rFonts w:asciiTheme="minorHAnsi" w:hAnsiTheme="minorHAnsi"/>
          <w:i/>
          <w:iCs/>
        </w:rPr>
        <w:t>“It promotes reflective thinking, structured support, and an action plan that helps create conditions for success and clear strategies throughout the medication reduction or modification process. It also helps identify elements needed to better maintain the treatment when continuing.”</w:t>
      </w:r>
    </w:p>
    <w:p w14:paraId="214766D7" w14:textId="77777777" w:rsidR="00E61CBA" w:rsidRPr="00733909" w:rsidRDefault="00E61CBA" w:rsidP="00E61CBA">
      <w:pPr>
        <w:rPr>
          <w:rFonts w:asciiTheme="minorHAnsi" w:hAnsiTheme="minorHAnsi"/>
        </w:rPr>
      </w:pPr>
      <w:r w:rsidRPr="00733909">
        <w:rPr>
          <w:rFonts w:asciiTheme="minorHAnsi" w:hAnsiTheme="minorHAnsi"/>
          <w:b/>
          <w:bCs/>
        </w:rPr>
        <w:t>8.</w:t>
      </w:r>
      <w:r w:rsidRPr="00733909">
        <w:rPr>
          <w:rFonts w:asciiTheme="minorHAnsi" w:hAnsiTheme="minorHAnsi"/>
        </w:rPr>
        <w:t xml:space="preserve"> </w:t>
      </w:r>
      <w:r w:rsidRPr="00733909">
        <w:rPr>
          <w:rFonts w:asciiTheme="minorHAnsi" w:hAnsiTheme="minorHAnsi"/>
          <w:i/>
          <w:iCs/>
        </w:rPr>
        <w:t>“This tool helps foster open and collaborative dialogue. It presents information based on existing scientific evidence, transparently outlining its limitations. The way it presents risks and benefits supports decisions that consider both pros and cons in the context of an entire life—values, goals, aspirations, lived experience with illness, etc. It also allows for changing one’s mind or making mistakes, while offering a plan for follow-up and relapse prevention. This tool would have helped me, as a caregiver, better support my sons during times when this issue was particularly important for them.”</w:t>
      </w:r>
    </w:p>
    <w:p w14:paraId="4B40FBD4" w14:textId="77777777" w:rsidR="00E61CBA" w:rsidRPr="00733909" w:rsidRDefault="00E61CBA" w:rsidP="00E61CBA">
      <w:pPr>
        <w:rPr>
          <w:rFonts w:asciiTheme="minorHAnsi" w:hAnsiTheme="minorHAnsi"/>
        </w:rPr>
      </w:pPr>
      <w:r w:rsidRPr="00733909">
        <w:rPr>
          <w:rFonts w:asciiTheme="minorHAnsi" w:hAnsiTheme="minorHAnsi"/>
          <w:b/>
          <w:bCs/>
        </w:rPr>
        <w:t>9.</w:t>
      </w:r>
      <w:r w:rsidRPr="00733909">
        <w:rPr>
          <w:rFonts w:asciiTheme="minorHAnsi" w:hAnsiTheme="minorHAnsi"/>
        </w:rPr>
        <w:t xml:space="preserve"> </w:t>
      </w:r>
      <w:r w:rsidRPr="00733909">
        <w:rPr>
          <w:rFonts w:asciiTheme="minorHAnsi" w:hAnsiTheme="minorHAnsi"/>
          <w:i/>
          <w:iCs/>
        </w:rPr>
        <w:t>“Absolutely yes, much easier. This tool is a valuable and reassuring aid.”</w:t>
      </w:r>
    </w:p>
    <w:p w14:paraId="1709D6EC" w14:textId="77777777" w:rsidR="00E61CBA" w:rsidRPr="00F75544" w:rsidRDefault="00E61CBA" w:rsidP="00E61CBA">
      <w:pPr>
        <w:rPr>
          <w:rFonts w:asciiTheme="minorHAnsi" w:hAnsiTheme="minorHAnsi"/>
          <w:b/>
          <w:bCs/>
        </w:rPr>
      </w:pPr>
    </w:p>
    <w:p w14:paraId="6F86EC94" w14:textId="77777777" w:rsidR="00E61CBA" w:rsidRPr="00F75544" w:rsidRDefault="00E61CBA" w:rsidP="00E61CBA">
      <w:pPr>
        <w:rPr>
          <w:rFonts w:asciiTheme="minorHAnsi" w:hAnsiTheme="minorHAnsi"/>
          <w:b/>
          <w:bCs/>
        </w:rPr>
      </w:pPr>
      <w:r w:rsidRPr="00F75544">
        <w:rPr>
          <w:rFonts w:asciiTheme="minorHAnsi" w:hAnsiTheme="minorHAnsi"/>
          <w:b/>
          <w:bCs/>
        </w:rPr>
        <w:t>Quotes from healthcare professionals (Quotes 10–17):</w:t>
      </w:r>
    </w:p>
    <w:p w14:paraId="262EE998" w14:textId="77777777" w:rsidR="00E61CBA" w:rsidRPr="00733909" w:rsidRDefault="00E61CBA" w:rsidP="00E61CBA">
      <w:pPr>
        <w:rPr>
          <w:rFonts w:asciiTheme="minorHAnsi" w:hAnsiTheme="minorHAnsi"/>
        </w:rPr>
      </w:pPr>
      <w:r w:rsidRPr="00733909">
        <w:rPr>
          <w:rFonts w:asciiTheme="minorHAnsi" w:hAnsiTheme="minorHAnsi"/>
          <w:b/>
          <w:bCs/>
        </w:rPr>
        <w:t>10.</w:t>
      </w:r>
      <w:r w:rsidRPr="00733909">
        <w:rPr>
          <w:rFonts w:asciiTheme="minorHAnsi" w:hAnsiTheme="minorHAnsi"/>
        </w:rPr>
        <w:t xml:space="preserve"> </w:t>
      </w:r>
      <w:r w:rsidRPr="00733909">
        <w:rPr>
          <w:rFonts w:asciiTheme="minorHAnsi" w:hAnsiTheme="minorHAnsi"/>
          <w:i/>
          <w:iCs/>
        </w:rPr>
        <w:t>“If I were taking an antipsychotic for psychosis...? I imagine it would have made the decision easier—but maybe this question is more for the other group of respondents?”</w:t>
      </w:r>
    </w:p>
    <w:p w14:paraId="70C44169" w14:textId="77777777" w:rsidR="00E61CBA" w:rsidRPr="00733909" w:rsidRDefault="00E61CBA" w:rsidP="00E61CBA">
      <w:pPr>
        <w:rPr>
          <w:rFonts w:asciiTheme="minorHAnsi" w:hAnsiTheme="minorHAnsi"/>
        </w:rPr>
      </w:pPr>
      <w:r w:rsidRPr="00733909">
        <w:rPr>
          <w:rFonts w:asciiTheme="minorHAnsi" w:hAnsiTheme="minorHAnsi"/>
          <w:b/>
          <w:bCs/>
        </w:rPr>
        <w:lastRenderedPageBreak/>
        <w:t>11.</w:t>
      </w:r>
      <w:r w:rsidRPr="00733909">
        <w:rPr>
          <w:rFonts w:asciiTheme="minorHAnsi" w:hAnsiTheme="minorHAnsi"/>
        </w:rPr>
        <w:t xml:space="preserve"> </w:t>
      </w:r>
      <w:r w:rsidRPr="00733909">
        <w:rPr>
          <w:rFonts w:asciiTheme="minorHAnsi" w:hAnsiTheme="minorHAnsi"/>
          <w:i/>
          <w:iCs/>
        </w:rPr>
        <w:t>“Easier, given the space allowed for decision balancing based on personal goals, concerns, and scientific information.”</w:t>
      </w:r>
    </w:p>
    <w:p w14:paraId="340E4724" w14:textId="77777777" w:rsidR="00E61CBA" w:rsidRPr="00733909" w:rsidRDefault="00E61CBA" w:rsidP="00E61CBA">
      <w:pPr>
        <w:rPr>
          <w:rFonts w:asciiTheme="minorHAnsi" w:hAnsiTheme="minorHAnsi"/>
        </w:rPr>
      </w:pPr>
      <w:r w:rsidRPr="00733909">
        <w:rPr>
          <w:rFonts w:asciiTheme="minorHAnsi" w:hAnsiTheme="minorHAnsi"/>
          <w:b/>
          <w:bCs/>
        </w:rPr>
        <w:t>12.</w:t>
      </w:r>
      <w:r w:rsidRPr="00733909">
        <w:rPr>
          <w:rFonts w:asciiTheme="minorHAnsi" w:hAnsiTheme="minorHAnsi"/>
        </w:rPr>
        <w:t xml:space="preserve"> </w:t>
      </w:r>
      <w:r w:rsidRPr="00733909">
        <w:rPr>
          <w:rFonts w:asciiTheme="minorHAnsi" w:hAnsiTheme="minorHAnsi"/>
          <w:i/>
          <w:iCs/>
        </w:rPr>
        <w:t>“I think the current version of the tool focuses more on side effects than clinical benefits, especially in cases of repeated psychosis or where there has been dangerous behavior. Although the choice involves many factors—including active substance use or not—the tool in its current form emphasizes side effects more than clinical gains. I understand it may not be easy to clarify over time, but I think there’s an important distinction between a single psychotic episode and multiple ones, or between toxic and non-toxic psychosis.”</w:t>
      </w:r>
    </w:p>
    <w:p w14:paraId="22CBFC6F" w14:textId="77777777" w:rsidR="00E61CBA" w:rsidRPr="00733909" w:rsidRDefault="00E61CBA" w:rsidP="00E61CBA">
      <w:pPr>
        <w:rPr>
          <w:rFonts w:asciiTheme="minorHAnsi" w:hAnsiTheme="minorHAnsi"/>
        </w:rPr>
      </w:pPr>
      <w:r w:rsidRPr="00733909">
        <w:rPr>
          <w:rFonts w:asciiTheme="minorHAnsi" w:hAnsiTheme="minorHAnsi"/>
          <w:b/>
          <w:bCs/>
        </w:rPr>
        <w:t>13.</w:t>
      </w:r>
      <w:r w:rsidRPr="00733909">
        <w:rPr>
          <w:rFonts w:asciiTheme="minorHAnsi" w:hAnsiTheme="minorHAnsi"/>
        </w:rPr>
        <w:t xml:space="preserve"> </w:t>
      </w:r>
      <w:r w:rsidRPr="00733909">
        <w:rPr>
          <w:rFonts w:asciiTheme="minorHAnsi" w:hAnsiTheme="minorHAnsi"/>
          <w:i/>
          <w:iCs/>
        </w:rPr>
        <w:t>“If I were taking antipsychotics, it would have helped me! :P”</w:t>
      </w:r>
    </w:p>
    <w:p w14:paraId="069FE553" w14:textId="77777777" w:rsidR="00E61CBA" w:rsidRPr="00733909" w:rsidRDefault="00E61CBA" w:rsidP="00E61CBA">
      <w:pPr>
        <w:rPr>
          <w:rFonts w:asciiTheme="minorHAnsi" w:hAnsiTheme="minorHAnsi"/>
        </w:rPr>
      </w:pPr>
      <w:r w:rsidRPr="00733909">
        <w:rPr>
          <w:rFonts w:asciiTheme="minorHAnsi" w:hAnsiTheme="minorHAnsi"/>
          <w:b/>
          <w:bCs/>
        </w:rPr>
        <w:t>14.</w:t>
      </w:r>
      <w:r w:rsidRPr="00733909">
        <w:rPr>
          <w:rFonts w:asciiTheme="minorHAnsi" w:hAnsiTheme="minorHAnsi"/>
        </w:rPr>
        <w:t xml:space="preserve"> </w:t>
      </w:r>
      <w:r w:rsidRPr="00733909">
        <w:rPr>
          <w:rFonts w:asciiTheme="minorHAnsi" w:hAnsiTheme="minorHAnsi"/>
          <w:i/>
          <w:iCs/>
        </w:rPr>
        <w:t>“As a clinician, this tool will certainly help integrate and synthesize the many variables to be considered when implementing a shared decision-making approach with my patients.”</w:t>
      </w:r>
    </w:p>
    <w:p w14:paraId="3F2D6111" w14:textId="77777777" w:rsidR="00E61CBA" w:rsidRPr="00733909" w:rsidRDefault="00E61CBA" w:rsidP="00E61CBA">
      <w:pPr>
        <w:rPr>
          <w:rFonts w:asciiTheme="minorHAnsi" w:hAnsiTheme="minorHAnsi"/>
        </w:rPr>
      </w:pPr>
      <w:r w:rsidRPr="00733909">
        <w:rPr>
          <w:rFonts w:asciiTheme="minorHAnsi" w:hAnsiTheme="minorHAnsi"/>
          <w:b/>
          <w:bCs/>
        </w:rPr>
        <w:t>15.</w:t>
      </w:r>
      <w:r w:rsidRPr="00733909">
        <w:rPr>
          <w:rFonts w:asciiTheme="minorHAnsi" w:hAnsiTheme="minorHAnsi"/>
        </w:rPr>
        <w:t xml:space="preserve"> </w:t>
      </w:r>
      <w:r w:rsidRPr="00733909">
        <w:rPr>
          <w:rFonts w:asciiTheme="minorHAnsi" w:hAnsiTheme="minorHAnsi"/>
          <w:i/>
          <w:iCs/>
        </w:rPr>
        <w:t>“The tables are very comprehensive! The charts are very clear.”</w:t>
      </w:r>
    </w:p>
    <w:p w14:paraId="4AF1A0B1" w14:textId="77777777" w:rsidR="00E61CBA" w:rsidRPr="00F75544" w:rsidRDefault="00E61CBA" w:rsidP="00E61CBA">
      <w:pPr>
        <w:rPr>
          <w:rFonts w:asciiTheme="minorHAnsi" w:hAnsiTheme="minorHAnsi"/>
          <w:i/>
          <w:iCs/>
        </w:rPr>
      </w:pPr>
      <w:r w:rsidRPr="00733909">
        <w:rPr>
          <w:rFonts w:asciiTheme="minorHAnsi" w:hAnsiTheme="minorHAnsi"/>
          <w:b/>
          <w:bCs/>
        </w:rPr>
        <w:t>16.</w:t>
      </w:r>
      <w:r w:rsidRPr="00733909">
        <w:rPr>
          <w:rFonts w:asciiTheme="minorHAnsi" w:hAnsiTheme="minorHAnsi"/>
        </w:rPr>
        <w:t xml:space="preserve"> </w:t>
      </w:r>
      <w:r w:rsidRPr="00733909">
        <w:rPr>
          <w:rFonts w:asciiTheme="minorHAnsi" w:hAnsiTheme="minorHAnsi"/>
          <w:i/>
          <w:iCs/>
        </w:rPr>
        <w:t>“It facilitates decision-making through its visual layout and the decision balance exercise, which is well-supported by evidence and peer testimonials.”</w:t>
      </w:r>
    </w:p>
    <w:p w14:paraId="3493AF4B" w14:textId="7BFF6991" w:rsidR="00FF4AAF" w:rsidRPr="00F75544" w:rsidRDefault="00E61CBA">
      <w:r w:rsidRPr="00F75544">
        <w:rPr>
          <w:rFonts w:asciiTheme="minorHAnsi" w:hAnsiTheme="minorHAnsi"/>
          <w:b/>
          <w:bCs/>
        </w:rPr>
        <w:t>17.</w:t>
      </w:r>
      <w:r w:rsidRPr="00F75544">
        <w:rPr>
          <w:rFonts w:asciiTheme="minorHAnsi" w:hAnsiTheme="minorHAnsi"/>
          <w:i/>
          <w:iCs/>
        </w:rPr>
        <w:t xml:space="preserve"> “If I were taking one, yes, because of its simplicity and the thoughtful questions it raises. However, one caveat: among people with depression, the values and future-oriented aspects may be biased due to this common comorbidity. It might be relevant to include a brief caution about this.”</w:t>
      </w:r>
      <w:r w:rsidR="00702DAD" w:rsidRPr="00F75544">
        <w:t xml:space="preserve"> </w:t>
      </w:r>
    </w:p>
    <w:sectPr w:rsidR="00FF4AAF" w:rsidRPr="00F75544" w:rsidSect="00702D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06E13"/>
    <w:multiLevelType w:val="multilevel"/>
    <w:tmpl w:val="5D8E7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0E0C87"/>
    <w:multiLevelType w:val="multilevel"/>
    <w:tmpl w:val="216CA4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ED3CD0"/>
    <w:multiLevelType w:val="multilevel"/>
    <w:tmpl w:val="B7220A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B66446"/>
    <w:multiLevelType w:val="multilevel"/>
    <w:tmpl w:val="D56ADB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6"/>
      <w:numFmt w:val="bullet"/>
      <w:lvlText w:val="-"/>
      <w:lvlJc w:val="left"/>
      <w:pPr>
        <w:ind w:left="2160" w:hanging="360"/>
      </w:pPr>
      <w:rPr>
        <w:rFonts w:ascii="Times New Roman" w:eastAsia="Times New Roman" w:hAnsi="Times New Roman" w:cs="Times New Roman"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501374"/>
    <w:multiLevelType w:val="hybridMultilevel"/>
    <w:tmpl w:val="F244A990"/>
    <w:lvl w:ilvl="0" w:tplc="7F4E351C">
      <w:start w:val="5"/>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C136DB"/>
    <w:multiLevelType w:val="multilevel"/>
    <w:tmpl w:val="216CA4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1E6186"/>
    <w:multiLevelType w:val="multilevel"/>
    <w:tmpl w:val="277E5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3E60DD"/>
    <w:multiLevelType w:val="multilevel"/>
    <w:tmpl w:val="B9186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BF7D1D"/>
    <w:multiLevelType w:val="multilevel"/>
    <w:tmpl w:val="216CA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1B40DB"/>
    <w:multiLevelType w:val="multilevel"/>
    <w:tmpl w:val="216CA4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5D038C"/>
    <w:multiLevelType w:val="multilevel"/>
    <w:tmpl w:val="B7220A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F7F24B1"/>
    <w:multiLevelType w:val="multilevel"/>
    <w:tmpl w:val="B172F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420B1F"/>
    <w:multiLevelType w:val="multilevel"/>
    <w:tmpl w:val="B7220A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934941"/>
    <w:multiLevelType w:val="multilevel"/>
    <w:tmpl w:val="216CA4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26320189">
    <w:abstractNumId w:val="6"/>
  </w:num>
  <w:num w:numId="2" w16cid:durableId="48457355">
    <w:abstractNumId w:val="4"/>
  </w:num>
  <w:num w:numId="3" w16cid:durableId="344720337">
    <w:abstractNumId w:val="12"/>
  </w:num>
  <w:num w:numId="4" w16cid:durableId="418213792">
    <w:abstractNumId w:val="11"/>
  </w:num>
  <w:num w:numId="5" w16cid:durableId="2112167180">
    <w:abstractNumId w:val="8"/>
  </w:num>
  <w:num w:numId="6" w16cid:durableId="1948148600">
    <w:abstractNumId w:val="13"/>
  </w:num>
  <w:num w:numId="7" w16cid:durableId="1040940011">
    <w:abstractNumId w:val="2"/>
  </w:num>
  <w:num w:numId="8" w16cid:durableId="1008290166">
    <w:abstractNumId w:val="10"/>
  </w:num>
  <w:num w:numId="9" w16cid:durableId="543522440">
    <w:abstractNumId w:val="5"/>
  </w:num>
  <w:num w:numId="10" w16cid:durableId="1135030598">
    <w:abstractNumId w:val="1"/>
  </w:num>
  <w:num w:numId="11" w16cid:durableId="658194737">
    <w:abstractNumId w:val="3"/>
  </w:num>
  <w:num w:numId="12" w16cid:durableId="1518427960">
    <w:abstractNumId w:val="9"/>
  </w:num>
  <w:num w:numId="13" w16cid:durableId="953445571">
    <w:abstractNumId w:val="7"/>
  </w:num>
  <w:num w:numId="14" w16cid:durableId="1351298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9C0"/>
    <w:rsid w:val="000004E3"/>
    <w:rsid w:val="00001AAB"/>
    <w:rsid w:val="000076A6"/>
    <w:rsid w:val="00007E72"/>
    <w:rsid w:val="0001161E"/>
    <w:rsid w:val="000130AC"/>
    <w:rsid w:val="000140B2"/>
    <w:rsid w:val="00015E2D"/>
    <w:rsid w:val="00017159"/>
    <w:rsid w:val="00022496"/>
    <w:rsid w:val="00023411"/>
    <w:rsid w:val="00027146"/>
    <w:rsid w:val="000314F1"/>
    <w:rsid w:val="00041299"/>
    <w:rsid w:val="0004130A"/>
    <w:rsid w:val="0004152D"/>
    <w:rsid w:val="0004278B"/>
    <w:rsid w:val="00045649"/>
    <w:rsid w:val="0005348D"/>
    <w:rsid w:val="00054306"/>
    <w:rsid w:val="00057AE5"/>
    <w:rsid w:val="00057FB1"/>
    <w:rsid w:val="000611DB"/>
    <w:rsid w:val="00061A3E"/>
    <w:rsid w:val="00062D9D"/>
    <w:rsid w:val="00066CB6"/>
    <w:rsid w:val="0006792F"/>
    <w:rsid w:val="000808D4"/>
    <w:rsid w:val="0008123F"/>
    <w:rsid w:val="0008444F"/>
    <w:rsid w:val="00086C5E"/>
    <w:rsid w:val="00086CFD"/>
    <w:rsid w:val="00086EC8"/>
    <w:rsid w:val="00092146"/>
    <w:rsid w:val="000928F9"/>
    <w:rsid w:val="00093A8C"/>
    <w:rsid w:val="00096E40"/>
    <w:rsid w:val="000A0B94"/>
    <w:rsid w:val="000A16B9"/>
    <w:rsid w:val="000A4318"/>
    <w:rsid w:val="000A6CC8"/>
    <w:rsid w:val="000A759F"/>
    <w:rsid w:val="000B4549"/>
    <w:rsid w:val="000B5464"/>
    <w:rsid w:val="000D0A6E"/>
    <w:rsid w:val="000D4247"/>
    <w:rsid w:val="000D4AE3"/>
    <w:rsid w:val="000D5850"/>
    <w:rsid w:val="000E0B37"/>
    <w:rsid w:val="000E114F"/>
    <w:rsid w:val="000E12E9"/>
    <w:rsid w:val="000E2FDC"/>
    <w:rsid w:val="000F2198"/>
    <w:rsid w:val="000F278C"/>
    <w:rsid w:val="000F31D2"/>
    <w:rsid w:val="000F5654"/>
    <w:rsid w:val="0010044C"/>
    <w:rsid w:val="00102759"/>
    <w:rsid w:val="0010307F"/>
    <w:rsid w:val="00104B98"/>
    <w:rsid w:val="001054A4"/>
    <w:rsid w:val="00106FD5"/>
    <w:rsid w:val="00111954"/>
    <w:rsid w:val="00115301"/>
    <w:rsid w:val="00116498"/>
    <w:rsid w:val="001166E7"/>
    <w:rsid w:val="001220E0"/>
    <w:rsid w:val="0012646C"/>
    <w:rsid w:val="001311AA"/>
    <w:rsid w:val="00133B9A"/>
    <w:rsid w:val="001357D9"/>
    <w:rsid w:val="00135F36"/>
    <w:rsid w:val="001408F4"/>
    <w:rsid w:val="00141C0B"/>
    <w:rsid w:val="00145350"/>
    <w:rsid w:val="00146779"/>
    <w:rsid w:val="0015113B"/>
    <w:rsid w:val="001542A8"/>
    <w:rsid w:val="0015656C"/>
    <w:rsid w:val="00157B65"/>
    <w:rsid w:val="0016176A"/>
    <w:rsid w:val="00162645"/>
    <w:rsid w:val="00162A55"/>
    <w:rsid w:val="001665C8"/>
    <w:rsid w:val="00170A39"/>
    <w:rsid w:val="001715A1"/>
    <w:rsid w:val="00171851"/>
    <w:rsid w:val="00174787"/>
    <w:rsid w:val="00176729"/>
    <w:rsid w:val="001806B3"/>
    <w:rsid w:val="001809E6"/>
    <w:rsid w:val="00180A48"/>
    <w:rsid w:val="001842F8"/>
    <w:rsid w:val="00184B84"/>
    <w:rsid w:val="00187987"/>
    <w:rsid w:val="00195848"/>
    <w:rsid w:val="001A179F"/>
    <w:rsid w:val="001A203E"/>
    <w:rsid w:val="001A5EFD"/>
    <w:rsid w:val="001A767A"/>
    <w:rsid w:val="001A78A5"/>
    <w:rsid w:val="001B074C"/>
    <w:rsid w:val="001B0F3B"/>
    <w:rsid w:val="001B34C4"/>
    <w:rsid w:val="001C0794"/>
    <w:rsid w:val="001C1C2B"/>
    <w:rsid w:val="001C2DE9"/>
    <w:rsid w:val="001C3833"/>
    <w:rsid w:val="001D1328"/>
    <w:rsid w:val="001D1908"/>
    <w:rsid w:val="001D6B64"/>
    <w:rsid w:val="001E0A98"/>
    <w:rsid w:val="001E0CEF"/>
    <w:rsid w:val="001E1F7A"/>
    <w:rsid w:val="001E28D9"/>
    <w:rsid w:val="001E46C8"/>
    <w:rsid w:val="001E51EB"/>
    <w:rsid w:val="001E56E0"/>
    <w:rsid w:val="001E5B66"/>
    <w:rsid w:val="001F20EE"/>
    <w:rsid w:val="001F493F"/>
    <w:rsid w:val="001F72A2"/>
    <w:rsid w:val="00200038"/>
    <w:rsid w:val="00201C35"/>
    <w:rsid w:val="002025BD"/>
    <w:rsid w:val="002060C7"/>
    <w:rsid w:val="00215D92"/>
    <w:rsid w:val="00215E48"/>
    <w:rsid w:val="002208AF"/>
    <w:rsid w:val="002208C3"/>
    <w:rsid w:val="00230AA6"/>
    <w:rsid w:val="00231CF0"/>
    <w:rsid w:val="00232912"/>
    <w:rsid w:val="00233745"/>
    <w:rsid w:val="00237E08"/>
    <w:rsid w:val="00243313"/>
    <w:rsid w:val="00251A4E"/>
    <w:rsid w:val="00251AA2"/>
    <w:rsid w:val="0025709E"/>
    <w:rsid w:val="00272037"/>
    <w:rsid w:val="00272D40"/>
    <w:rsid w:val="00274081"/>
    <w:rsid w:val="002750A2"/>
    <w:rsid w:val="00275466"/>
    <w:rsid w:val="00281147"/>
    <w:rsid w:val="00281536"/>
    <w:rsid w:val="00281A62"/>
    <w:rsid w:val="00285750"/>
    <w:rsid w:val="002857DA"/>
    <w:rsid w:val="00295A45"/>
    <w:rsid w:val="00297B8F"/>
    <w:rsid w:val="002A66D0"/>
    <w:rsid w:val="002A6C9E"/>
    <w:rsid w:val="002B0F62"/>
    <w:rsid w:val="002B3236"/>
    <w:rsid w:val="002B4E50"/>
    <w:rsid w:val="002B51F2"/>
    <w:rsid w:val="002B6447"/>
    <w:rsid w:val="002B7149"/>
    <w:rsid w:val="002C0B16"/>
    <w:rsid w:val="002C0B59"/>
    <w:rsid w:val="002C1402"/>
    <w:rsid w:val="002C21EE"/>
    <w:rsid w:val="002C4605"/>
    <w:rsid w:val="002C76B2"/>
    <w:rsid w:val="002C7FB5"/>
    <w:rsid w:val="002D2463"/>
    <w:rsid w:val="002E590D"/>
    <w:rsid w:val="002E6AFF"/>
    <w:rsid w:val="002F04AA"/>
    <w:rsid w:val="002F0DDB"/>
    <w:rsid w:val="002F0F88"/>
    <w:rsid w:val="002F3EA8"/>
    <w:rsid w:val="002F55C1"/>
    <w:rsid w:val="002F584A"/>
    <w:rsid w:val="002F6B43"/>
    <w:rsid w:val="00300E5B"/>
    <w:rsid w:val="003031A5"/>
    <w:rsid w:val="00303367"/>
    <w:rsid w:val="0031032B"/>
    <w:rsid w:val="003108B8"/>
    <w:rsid w:val="00315DCC"/>
    <w:rsid w:val="00320805"/>
    <w:rsid w:val="00321B34"/>
    <w:rsid w:val="00326F7D"/>
    <w:rsid w:val="00330F52"/>
    <w:rsid w:val="00331F84"/>
    <w:rsid w:val="00334063"/>
    <w:rsid w:val="00334BDC"/>
    <w:rsid w:val="00334F04"/>
    <w:rsid w:val="00344F00"/>
    <w:rsid w:val="00345449"/>
    <w:rsid w:val="00346799"/>
    <w:rsid w:val="003529FC"/>
    <w:rsid w:val="00353F5B"/>
    <w:rsid w:val="00354B03"/>
    <w:rsid w:val="00354DBD"/>
    <w:rsid w:val="00356CD2"/>
    <w:rsid w:val="0035733F"/>
    <w:rsid w:val="00360E64"/>
    <w:rsid w:val="00362EF1"/>
    <w:rsid w:val="0036437F"/>
    <w:rsid w:val="00364BE2"/>
    <w:rsid w:val="003660D3"/>
    <w:rsid w:val="00367A51"/>
    <w:rsid w:val="00371C63"/>
    <w:rsid w:val="003738A1"/>
    <w:rsid w:val="00373F39"/>
    <w:rsid w:val="00375789"/>
    <w:rsid w:val="003769F0"/>
    <w:rsid w:val="00376FFF"/>
    <w:rsid w:val="0038027B"/>
    <w:rsid w:val="0038291F"/>
    <w:rsid w:val="00383397"/>
    <w:rsid w:val="003839A5"/>
    <w:rsid w:val="003849EF"/>
    <w:rsid w:val="00384D3A"/>
    <w:rsid w:val="0039256F"/>
    <w:rsid w:val="00395D38"/>
    <w:rsid w:val="00395E60"/>
    <w:rsid w:val="00396DDB"/>
    <w:rsid w:val="003A2E2B"/>
    <w:rsid w:val="003A3F5A"/>
    <w:rsid w:val="003A52AD"/>
    <w:rsid w:val="003B2DB3"/>
    <w:rsid w:val="003B388C"/>
    <w:rsid w:val="003B448B"/>
    <w:rsid w:val="003B57F4"/>
    <w:rsid w:val="003B728A"/>
    <w:rsid w:val="003C30C2"/>
    <w:rsid w:val="003C730C"/>
    <w:rsid w:val="003D67A0"/>
    <w:rsid w:val="003D6E79"/>
    <w:rsid w:val="003D7718"/>
    <w:rsid w:val="003E0359"/>
    <w:rsid w:val="003E1AD9"/>
    <w:rsid w:val="003E22DE"/>
    <w:rsid w:val="003E23C2"/>
    <w:rsid w:val="003F010D"/>
    <w:rsid w:val="003F0571"/>
    <w:rsid w:val="00401B39"/>
    <w:rsid w:val="0040762B"/>
    <w:rsid w:val="0041083D"/>
    <w:rsid w:val="00411D8B"/>
    <w:rsid w:val="00412545"/>
    <w:rsid w:val="004152F9"/>
    <w:rsid w:val="0041634E"/>
    <w:rsid w:val="00416957"/>
    <w:rsid w:val="00416E39"/>
    <w:rsid w:val="00417456"/>
    <w:rsid w:val="00420145"/>
    <w:rsid w:val="0042421B"/>
    <w:rsid w:val="00426DC5"/>
    <w:rsid w:val="00430478"/>
    <w:rsid w:val="00433A4B"/>
    <w:rsid w:val="00435835"/>
    <w:rsid w:val="0044789C"/>
    <w:rsid w:val="00451E19"/>
    <w:rsid w:val="00453DB8"/>
    <w:rsid w:val="00461017"/>
    <w:rsid w:val="0047104B"/>
    <w:rsid w:val="0048030E"/>
    <w:rsid w:val="00485347"/>
    <w:rsid w:val="0048637C"/>
    <w:rsid w:val="004908AA"/>
    <w:rsid w:val="00491CBB"/>
    <w:rsid w:val="0049215E"/>
    <w:rsid w:val="00493651"/>
    <w:rsid w:val="00493687"/>
    <w:rsid w:val="00496E21"/>
    <w:rsid w:val="004976D2"/>
    <w:rsid w:val="004A16FC"/>
    <w:rsid w:val="004A7F33"/>
    <w:rsid w:val="004B0F52"/>
    <w:rsid w:val="004B3C45"/>
    <w:rsid w:val="004B573C"/>
    <w:rsid w:val="004B60EC"/>
    <w:rsid w:val="004B6C7D"/>
    <w:rsid w:val="004C3CC5"/>
    <w:rsid w:val="004C470F"/>
    <w:rsid w:val="004C5B6F"/>
    <w:rsid w:val="004C5EB3"/>
    <w:rsid w:val="004C61BA"/>
    <w:rsid w:val="004C7D86"/>
    <w:rsid w:val="004D4AC2"/>
    <w:rsid w:val="004D76E8"/>
    <w:rsid w:val="004E0344"/>
    <w:rsid w:val="004E0D62"/>
    <w:rsid w:val="004E2273"/>
    <w:rsid w:val="004E47EA"/>
    <w:rsid w:val="004F7149"/>
    <w:rsid w:val="004F76F8"/>
    <w:rsid w:val="00502295"/>
    <w:rsid w:val="00504E27"/>
    <w:rsid w:val="005077EF"/>
    <w:rsid w:val="005157CD"/>
    <w:rsid w:val="005300F0"/>
    <w:rsid w:val="00532EE8"/>
    <w:rsid w:val="005342F7"/>
    <w:rsid w:val="0054340A"/>
    <w:rsid w:val="00543F4D"/>
    <w:rsid w:val="00544A05"/>
    <w:rsid w:val="00546762"/>
    <w:rsid w:val="00551F26"/>
    <w:rsid w:val="005533F1"/>
    <w:rsid w:val="00554CFD"/>
    <w:rsid w:val="005571DA"/>
    <w:rsid w:val="005655F6"/>
    <w:rsid w:val="00570B71"/>
    <w:rsid w:val="00571017"/>
    <w:rsid w:val="00572CD6"/>
    <w:rsid w:val="00574953"/>
    <w:rsid w:val="00574E94"/>
    <w:rsid w:val="005755B3"/>
    <w:rsid w:val="0057584B"/>
    <w:rsid w:val="005761EB"/>
    <w:rsid w:val="00577184"/>
    <w:rsid w:val="00577287"/>
    <w:rsid w:val="00577F4F"/>
    <w:rsid w:val="00580BB1"/>
    <w:rsid w:val="00581117"/>
    <w:rsid w:val="005814B9"/>
    <w:rsid w:val="00584C0D"/>
    <w:rsid w:val="00585978"/>
    <w:rsid w:val="005863AB"/>
    <w:rsid w:val="005950FE"/>
    <w:rsid w:val="00597792"/>
    <w:rsid w:val="005A3222"/>
    <w:rsid w:val="005A4874"/>
    <w:rsid w:val="005A6185"/>
    <w:rsid w:val="005B0120"/>
    <w:rsid w:val="005B0BF7"/>
    <w:rsid w:val="005B520A"/>
    <w:rsid w:val="005B5FFB"/>
    <w:rsid w:val="005B7094"/>
    <w:rsid w:val="005C4BB5"/>
    <w:rsid w:val="005C5172"/>
    <w:rsid w:val="005C5C84"/>
    <w:rsid w:val="005C6D29"/>
    <w:rsid w:val="005D0193"/>
    <w:rsid w:val="005D344E"/>
    <w:rsid w:val="005D35F7"/>
    <w:rsid w:val="005D6484"/>
    <w:rsid w:val="005E7FA3"/>
    <w:rsid w:val="005F5C46"/>
    <w:rsid w:val="005F75BD"/>
    <w:rsid w:val="0060384F"/>
    <w:rsid w:val="006041F8"/>
    <w:rsid w:val="0061336E"/>
    <w:rsid w:val="0062104B"/>
    <w:rsid w:val="0062253C"/>
    <w:rsid w:val="00623D4E"/>
    <w:rsid w:val="0062567E"/>
    <w:rsid w:val="00626C3F"/>
    <w:rsid w:val="00627CE8"/>
    <w:rsid w:val="00630418"/>
    <w:rsid w:val="0063154E"/>
    <w:rsid w:val="006361D9"/>
    <w:rsid w:val="00637D89"/>
    <w:rsid w:val="00642081"/>
    <w:rsid w:val="006422E6"/>
    <w:rsid w:val="00642A83"/>
    <w:rsid w:val="00644476"/>
    <w:rsid w:val="006464AA"/>
    <w:rsid w:val="00646E6D"/>
    <w:rsid w:val="00650905"/>
    <w:rsid w:val="00650C3F"/>
    <w:rsid w:val="00652A39"/>
    <w:rsid w:val="00655F2A"/>
    <w:rsid w:val="00657DFB"/>
    <w:rsid w:val="00664475"/>
    <w:rsid w:val="00664DB5"/>
    <w:rsid w:val="00670CC4"/>
    <w:rsid w:val="00671759"/>
    <w:rsid w:val="00671B5E"/>
    <w:rsid w:val="006727D0"/>
    <w:rsid w:val="00676140"/>
    <w:rsid w:val="00676CF6"/>
    <w:rsid w:val="0068059F"/>
    <w:rsid w:val="00685CE2"/>
    <w:rsid w:val="006878F9"/>
    <w:rsid w:val="00690155"/>
    <w:rsid w:val="00690FD6"/>
    <w:rsid w:val="0069485F"/>
    <w:rsid w:val="00697BAA"/>
    <w:rsid w:val="006A0408"/>
    <w:rsid w:val="006A5931"/>
    <w:rsid w:val="006B40F7"/>
    <w:rsid w:val="006B6A48"/>
    <w:rsid w:val="006C032C"/>
    <w:rsid w:val="006C0CFE"/>
    <w:rsid w:val="006C5165"/>
    <w:rsid w:val="006D0117"/>
    <w:rsid w:val="006D0B01"/>
    <w:rsid w:val="006D2277"/>
    <w:rsid w:val="006D4351"/>
    <w:rsid w:val="006D6AF6"/>
    <w:rsid w:val="006D6EF0"/>
    <w:rsid w:val="006D7773"/>
    <w:rsid w:val="006E1054"/>
    <w:rsid w:val="006E1851"/>
    <w:rsid w:val="006E1940"/>
    <w:rsid w:val="006E3196"/>
    <w:rsid w:val="006E7F83"/>
    <w:rsid w:val="006F5A3A"/>
    <w:rsid w:val="006F799A"/>
    <w:rsid w:val="006F7D44"/>
    <w:rsid w:val="0070091A"/>
    <w:rsid w:val="007010AA"/>
    <w:rsid w:val="00702955"/>
    <w:rsid w:val="00702DAD"/>
    <w:rsid w:val="00704FC0"/>
    <w:rsid w:val="007053EE"/>
    <w:rsid w:val="007059A0"/>
    <w:rsid w:val="00712A45"/>
    <w:rsid w:val="00713C57"/>
    <w:rsid w:val="00715A60"/>
    <w:rsid w:val="007167FD"/>
    <w:rsid w:val="007234F7"/>
    <w:rsid w:val="00732D8B"/>
    <w:rsid w:val="007358AF"/>
    <w:rsid w:val="00740FB4"/>
    <w:rsid w:val="007503AF"/>
    <w:rsid w:val="0075054B"/>
    <w:rsid w:val="007506E7"/>
    <w:rsid w:val="007521FF"/>
    <w:rsid w:val="00761066"/>
    <w:rsid w:val="00763606"/>
    <w:rsid w:val="00765361"/>
    <w:rsid w:val="007669B0"/>
    <w:rsid w:val="007707B0"/>
    <w:rsid w:val="007714EF"/>
    <w:rsid w:val="00771AE9"/>
    <w:rsid w:val="007720D1"/>
    <w:rsid w:val="00774611"/>
    <w:rsid w:val="00775B6D"/>
    <w:rsid w:val="0077629C"/>
    <w:rsid w:val="00783316"/>
    <w:rsid w:val="00783763"/>
    <w:rsid w:val="00784A1F"/>
    <w:rsid w:val="00785F93"/>
    <w:rsid w:val="00790268"/>
    <w:rsid w:val="007919FB"/>
    <w:rsid w:val="0079791B"/>
    <w:rsid w:val="007A3F9B"/>
    <w:rsid w:val="007B55E9"/>
    <w:rsid w:val="007C0CD8"/>
    <w:rsid w:val="007C153F"/>
    <w:rsid w:val="007C3E28"/>
    <w:rsid w:val="007D5B31"/>
    <w:rsid w:val="007D6BB4"/>
    <w:rsid w:val="007D6D99"/>
    <w:rsid w:val="007D7E9D"/>
    <w:rsid w:val="007E19F8"/>
    <w:rsid w:val="007E4931"/>
    <w:rsid w:val="007E4BEB"/>
    <w:rsid w:val="007E5610"/>
    <w:rsid w:val="007E6727"/>
    <w:rsid w:val="007E7825"/>
    <w:rsid w:val="007E7C2F"/>
    <w:rsid w:val="007F4A30"/>
    <w:rsid w:val="007F4EFB"/>
    <w:rsid w:val="007F54E1"/>
    <w:rsid w:val="00801C93"/>
    <w:rsid w:val="00804AD0"/>
    <w:rsid w:val="00805652"/>
    <w:rsid w:val="00807B36"/>
    <w:rsid w:val="008148D4"/>
    <w:rsid w:val="0081571F"/>
    <w:rsid w:val="00821691"/>
    <w:rsid w:val="00822D6F"/>
    <w:rsid w:val="00823B98"/>
    <w:rsid w:val="008249C5"/>
    <w:rsid w:val="0082715E"/>
    <w:rsid w:val="00827A4D"/>
    <w:rsid w:val="00831065"/>
    <w:rsid w:val="00835784"/>
    <w:rsid w:val="0083596A"/>
    <w:rsid w:val="0083645D"/>
    <w:rsid w:val="00840247"/>
    <w:rsid w:val="0084081D"/>
    <w:rsid w:val="00842527"/>
    <w:rsid w:val="008428CA"/>
    <w:rsid w:val="00843D67"/>
    <w:rsid w:val="008452A4"/>
    <w:rsid w:val="0084531E"/>
    <w:rsid w:val="008469C0"/>
    <w:rsid w:val="0085397A"/>
    <w:rsid w:val="0085499E"/>
    <w:rsid w:val="00861E0B"/>
    <w:rsid w:val="0086370A"/>
    <w:rsid w:val="008709A9"/>
    <w:rsid w:val="00874E48"/>
    <w:rsid w:val="00876F34"/>
    <w:rsid w:val="0088004E"/>
    <w:rsid w:val="00880299"/>
    <w:rsid w:val="00880EAB"/>
    <w:rsid w:val="00896B62"/>
    <w:rsid w:val="008A28F0"/>
    <w:rsid w:val="008A2D73"/>
    <w:rsid w:val="008A5895"/>
    <w:rsid w:val="008B2CA8"/>
    <w:rsid w:val="008B3D39"/>
    <w:rsid w:val="008B58A1"/>
    <w:rsid w:val="008B5904"/>
    <w:rsid w:val="008B7D2C"/>
    <w:rsid w:val="008C028F"/>
    <w:rsid w:val="008C0711"/>
    <w:rsid w:val="008C124C"/>
    <w:rsid w:val="008C3286"/>
    <w:rsid w:val="008C76FD"/>
    <w:rsid w:val="008D2998"/>
    <w:rsid w:val="008D57AE"/>
    <w:rsid w:val="008E5D36"/>
    <w:rsid w:val="008E782F"/>
    <w:rsid w:val="008F1040"/>
    <w:rsid w:val="008F1EC8"/>
    <w:rsid w:val="008F3E2D"/>
    <w:rsid w:val="008F48D1"/>
    <w:rsid w:val="008F6171"/>
    <w:rsid w:val="00900F8B"/>
    <w:rsid w:val="00903EE5"/>
    <w:rsid w:val="00904A14"/>
    <w:rsid w:val="009051A5"/>
    <w:rsid w:val="009063FD"/>
    <w:rsid w:val="0090776D"/>
    <w:rsid w:val="00907F2A"/>
    <w:rsid w:val="00912563"/>
    <w:rsid w:val="00912ACE"/>
    <w:rsid w:val="00922F90"/>
    <w:rsid w:val="0094162A"/>
    <w:rsid w:val="009459F6"/>
    <w:rsid w:val="00945D12"/>
    <w:rsid w:val="00945FF9"/>
    <w:rsid w:val="00946786"/>
    <w:rsid w:val="009472B3"/>
    <w:rsid w:val="00950029"/>
    <w:rsid w:val="009515C5"/>
    <w:rsid w:val="00951C93"/>
    <w:rsid w:val="00956E3C"/>
    <w:rsid w:val="00957C39"/>
    <w:rsid w:val="00962132"/>
    <w:rsid w:val="00967BE8"/>
    <w:rsid w:val="00970844"/>
    <w:rsid w:val="00970DDD"/>
    <w:rsid w:val="00975D64"/>
    <w:rsid w:val="00977C3A"/>
    <w:rsid w:val="00980338"/>
    <w:rsid w:val="00980B57"/>
    <w:rsid w:val="00980FB4"/>
    <w:rsid w:val="00985AFE"/>
    <w:rsid w:val="00985E7B"/>
    <w:rsid w:val="00991C2A"/>
    <w:rsid w:val="00991DE8"/>
    <w:rsid w:val="009935A9"/>
    <w:rsid w:val="009937D7"/>
    <w:rsid w:val="00993CC2"/>
    <w:rsid w:val="00994EB6"/>
    <w:rsid w:val="009975EF"/>
    <w:rsid w:val="009A1FBF"/>
    <w:rsid w:val="009B0E1B"/>
    <w:rsid w:val="009B1A06"/>
    <w:rsid w:val="009B3515"/>
    <w:rsid w:val="009B3D97"/>
    <w:rsid w:val="009B42A2"/>
    <w:rsid w:val="009C25FA"/>
    <w:rsid w:val="009C4286"/>
    <w:rsid w:val="009C4B67"/>
    <w:rsid w:val="009C5BB4"/>
    <w:rsid w:val="009C74F7"/>
    <w:rsid w:val="009C7E60"/>
    <w:rsid w:val="009D1AAE"/>
    <w:rsid w:val="009D598B"/>
    <w:rsid w:val="009D64CE"/>
    <w:rsid w:val="009E355E"/>
    <w:rsid w:val="009E3D21"/>
    <w:rsid w:val="009E4AF5"/>
    <w:rsid w:val="009F7972"/>
    <w:rsid w:val="00A0032C"/>
    <w:rsid w:val="00A0377F"/>
    <w:rsid w:val="00A07C24"/>
    <w:rsid w:val="00A10513"/>
    <w:rsid w:val="00A10E58"/>
    <w:rsid w:val="00A116F4"/>
    <w:rsid w:val="00A11BF5"/>
    <w:rsid w:val="00A12345"/>
    <w:rsid w:val="00A144AF"/>
    <w:rsid w:val="00A14F58"/>
    <w:rsid w:val="00A23764"/>
    <w:rsid w:val="00A31FBE"/>
    <w:rsid w:val="00A33E84"/>
    <w:rsid w:val="00A41D9F"/>
    <w:rsid w:val="00A44F5D"/>
    <w:rsid w:val="00A45EE3"/>
    <w:rsid w:val="00A5032A"/>
    <w:rsid w:val="00A50FF0"/>
    <w:rsid w:val="00A51480"/>
    <w:rsid w:val="00A5526A"/>
    <w:rsid w:val="00A63841"/>
    <w:rsid w:val="00A63C86"/>
    <w:rsid w:val="00A71DB4"/>
    <w:rsid w:val="00A83DE9"/>
    <w:rsid w:val="00A8441E"/>
    <w:rsid w:val="00A86DAE"/>
    <w:rsid w:val="00A90671"/>
    <w:rsid w:val="00A92040"/>
    <w:rsid w:val="00A92B1C"/>
    <w:rsid w:val="00A972F5"/>
    <w:rsid w:val="00AA118F"/>
    <w:rsid w:val="00AA3A5B"/>
    <w:rsid w:val="00AA7A55"/>
    <w:rsid w:val="00AB1323"/>
    <w:rsid w:val="00AB16AF"/>
    <w:rsid w:val="00AB2CCC"/>
    <w:rsid w:val="00AB33A6"/>
    <w:rsid w:val="00AB5BF2"/>
    <w:rsid w:val="00AB6AFA"/>
    <w:rsid w:val="00AB6E12"/>
    <w:rsid w:val="00AC5A42"/>
    <w:rsid w:val="00AC5FB1"/>
    <w:rsid w:val="00AC6A1E"/>
    <w:rsid w:val="00AC6E5E"/>
    <w:rsid w:val="00AD5488"/>
    <w:rsid w:val="00AD61FD"/>
    <w:rsid w:val="00AD6902"/>
    <w:rsid w:val="00AD7CCB"/>
    <w:rsid w:val="00AE3E06"/>
    <w:rsid w:val="00AE67F7"/>
    <w:rsid w:val="00AE69AE"/>
    <w:rsid w:val="00AE70D6"/>
    <w:rsid w:val="00AE7729"/>
    <w:rsid w:val="00AF1E93"/>
    <w:rsid w:val="00AF225F"/>
    <w:rsid w:val="00AF7E1B"/>
    <w:rsid w:val="00B0039A"/>
    <w:rsid w:val="00B01F46"/>
    <w:rsid w:val="00B064C6"/>
    <w:rsid w:val="00B078C4"/>
    <w:rsid w:val="00B126D5"/>
    <w:rsid w:val="00B175E0"/>
    <w:rsid w:val="00B21889"/>
    <w:rsid w:val="00B27501"/>
    <w:rsid w:val="00B34410"/>
    <w:rsid w:val="00B35088"/>
    <w:rsid w:val="00B357B4"/>
    <w:rsid w:val="00B41DA1"/>
    <w:rsid w:val="00B44E5B"/>
    <w:rsid w:val="00B47DC7"/>
    <w:rsid w:val="00B50A95"/>
    <w:rsid w:val="00B5290E"/>
    <w:rsid w:val="00B541CF"/>
    <w:rsid w:val="00B54D42"/>
    <w:rsid w:val="00B56417"/>
    <w:rsid w:val="00B57B20"/>
    <w:rsid w:val="00B6472D"/>
    <w:rsid w:val="00B70E2B"/>
    <w:rsid w:val="00B80206"/>
    <w:rsid w:val="00B87F36"/>
    <w:rsid w:val="00B9134A"/>
    <w:rsid w:val="00B91A72"/>
    <w:rsid w:val="00B92BB3"/>
    <w:rsid w:val="00B93AF7"/>
    <w:rsid w:val="00B94944"/>
    <w:rsid w:val="00B949B9"/>
    <w:rsid w:val="00B94C1B"/>
    <w:rsid w:val="00B951BB"/>
    <w:rsid w:val="00B95580"/>
    <w:rsid w:val="00BA3335"/>
    <w:rsid w:val="00BA5E45"/>
    <w:rsid w:val="00BB0498"/>
    <w:rsid w:val="00BB278B"/>
    <w:rsid w:val="00BB44B9"/>
    <w:rsid w:val="00BB50CD"/>
    <w:rsid w:val="00BB6163"/>
    <w:rsid w:val="00BB67E0"/>
    <w:rsid w:val="00BC22DC"/>
    <w:rsid w:val="00BC2E72"/>
    <w:rsid w:val="00BC7F99"/>
    <w:rsid w:val="00BE0C98"/>
    <w:rsid w:val="00BE1636"/>
    <w:rsid w:val="00BE373A"/>
    <w:rsid w:val="00BE4EE4"/>
    <w:rsid w:val="00BE6ED5"/>
    <w:rsid w:val="00BF36AA"/>
    <w:rsid w:val="00BF448E"/>
    <w:rsid w:val="00C016C4"/>
    <w:rsid w:val="00C02E9A"/>
    <w:rsid w:val="00C03C2E"/>
    <w:rsid w:val="00C041D2"/>
    <w:rsid w:val="00C047F5"/>
    <w:rsid w:val="00C06300"/>
    <w:rsid w:val="00C13491"/>
    <w:rsid w:val="00C15796"/>
    <w:rsid w:val="00C16D8B"/>
    <w:rsid w:val="00C16D8D"/>
    <w:rsid w:val="00C16F63"/>
    <w:rsid w:val="00C20788"/>
    <w:rsid w:val="00C20793"/>
    <w:rsid w:val="00C22D93"/>
    <w:rsid w:val="00C22ECA"/>
    <w:rsid w:val="00C33E9A"/>
    <w:rsid w:val="00C33EF8"/>
    <w:rsid w:val="00C34890"/>
    <w:rsid w:val="00C3636F"/>
    <w:rsid w:val="00C47179"/>
    <w:rsid w:val="00C54A2E"/>
    <w:rsid w:val="00C5653B"/>
    <w:rsid w:val="00C5653E"/>
    <w:rsid w:val="00C56A9C"/>
    <w:rsid w:val="00C5724D"/>
    <w:rsid w:val="00C57DED"/>
    <w:rsid w:val="00C625A7"/>
    <w:rsid w:val="00C6404F"/>
    <w:rsid w:val="00C70B4A"/>
    <w:rsid w:val="00C71050"/>
    <w:rsid w:val="00C726EC"/>
    <w:rsid w:val="00C7397C"/>
    <w:rsid w:val="00C81812"/>
    <w:rsid w:val="00C826D2"/>
    <w:rsid w:val="00C911DD"/>
    <w:rsid w:val="00C92185"/>
    <w:rsid w:val="00C9440C"/>
    <w:rsid w:val="00C96A1D"/>
    <w:rsid w:val="00C96B9D"/>
    <w:rsid w:val="00CA5C61"/>
    <w:rsid w:val="00CA5FBF"/>
    <w:rsid w:val="00CA7761"/>
    <w:rsid w:val="00CB0014"/>
    <w:rsid w:val="00CB1534"/>
    <w:rsid w:val="00CB203B"/>
    <w:rsid w:val="00CB23E1"/>
    <w:rsid w:val="00CB3381"/>
    <w:rsid w:val="00CB543C"/>
    <w:rsid w:val="00CC1612"/>
    <w:rsid w:val="00CC425D"/>
    <w:rsid w:val="00CC572E"/>
    <w:rsid w:val="00CC5B44"/>
    <w:rsid w:val="00CC76A8"/>
    <w:rsid w:val="00CD19C2"/>
    <w:rsid w:val="00CD31AC"/>
    <w:rsid w:val="00CD6C3B"/>
    <w:rsid w:val="00CF46CB"/>
    <w:rsid w:val="00CF7B39"/>
    <w:rsid w:val="00D044E4"/>
    <w:rsid w:val="00D11E8B"/>
    <w:rsid w:val="00D16389"/>
    <w:rsid w:val="00D176CB"/>
    <w:rsid w:val="00D1778E"/>
    <w:rsid w:val="00D2188C"/>
    <w:rsid w:val="00D2486D"/>
    <w:rsid w:val="00D279B4"/>
    <w:rsid w:val="00D302E0"/>
    <w:rsid w:val="00D34F81"/>
    <w:rsid w:val="00D371ED"/>
    <w:rsid w:val="00D462C0"/>
    <w:rsid w:val="00D52794"/>
    <w:rsid w:val="00D53D57"/>
    <w:rsid w:val="00D618FB"/>
    <w:rsid w:val="00D61E55"/>
    <w:rsid w:val="00D6386B"/>
    <w:rsid w:val="00D676C1"/>
    <w:rsid w:val="00D70B0D"/>
    <w:rsid w:val="00D7117E"/>
    <w:rsid w:val="00D7174C"/>
    <w:rsid w:val="00D72200"/>
    <w:rsid w:val="00D72D09"/>
    <w:rsid w:val="00D7641C"/>
    <w:rsid w:val="00D83EF6"/>
    <w:rsid w:val="00D919CC"/>
    <w:rsid w:val="00D931B1"/>
    <w:rsid w:val="00D93944"/>
    <w:rsid w:val="00D93CA1"/>
    <w:rsid w:val="00D945AC"/>
    <w:rsid w:val="00D94B87"/>
    <w:rsid w:val="00D95002"/>
    <w:rsid w:val="00D96167"/>
    <w:rsid w:val="00D962F1"/>
    <w:rsid w:val="00DA0159"/>
    <w:rsid w:val="00DA1B27"/>
    <w:rsid w:val="00DA4405"/>
    <w:rsid w:val="00DA786A"/>
    <w:rsid w:val="00DA7877"/>
    <w:rsid w:val="00DB063D"/>
    <w:rsid w:val="00DB08F4"/>
    <w:rsid w:val="00DB0F19"/>
    <w:rsid w:val="00DB0F1F"/>
    <w:rsid w:val="00DB2365"/>
    <w:rsid w:val="00DB4054"/>
    <w:rsid w:val="00DC38D4"/>
    <w:rsid w:val="00DD4A34"/>
    <w:rsid w:val="00DE3011"/>
    <w:rsid w:val="00DE4175"/>
    <w:rsid w:val="00DE4DAF"/>
    <w:rsid w:val="00DE6EDD"/>
    <w:rsid w:val="00DE71AB"/>
    <w:rsid w:val="00DF10D4"/>
    <w:rsid w:val="00DF211B"/>
    <w:rsid w:val="00DF2C0A"/>
    <w:rsid w:val="00DF52E9"/>
    <w:rsid w:val="00DF5EA7"/>
    <w:rsid w:val="00E02141"/>
    <w:rsid w:val="00E02EDB"/>
    <w:rsid w:val="00E125E6"/>
    <w:rsid w:val="00E16789"/>
    <w:rsid w:val="00E21ED4"/>
    <w:rsid w:val="00E31C09"/>
    <w:rsid w:val="00E347E8"/>
    <w:rsid w:val="00E36CDD"/>
    <w:rsid w:val="00E512DE"/>
    <w:rsid w:val="00E52E74"/>
    <w:rsid w:val="00E54DB8"/>
    <w:rsid w:val="00E61CBA"/>
    <w:rsid w:val="00E6400F"/>
    <w:rsid w:val="00E65578"/>
    <w:rsid w:val="00E71150"/>
    <w:rsid w:val="00E71407"/>
    <w:rsid w:val="00E71C68"/>
    <w:rsid w:val="00E728D2"/>
    <w:rsid w:val="00E74050"/>
    <w:rsid w:val="00E74CCE"/>
    <w:rsid w:val="00E74D7E"/>
    <w:rsid w:val="00E76402"/>
    <w:rsid w:val="00E80B23"/>
    <w:rsid w:val="00E84E79"/>
    <w:rsid w:val="00E86DF5"/>
    <w:rsid w:val="00E90DF9"/>
    <w:rsid w:val="00E911F2"/>
    <w:rsid w:val="00E92062"/>
    <w:rsid w:val="00E97316"/>
    <w:rsid w:val="00E97CBF"/>
    <w:rsid w:val="00EA46EB"/>
    <w:rsid w:val="00EB06D0"/>
    <w:rsid w:val="00EB527F"/>
    <w:rsid w:val="00EB6FB5"/>
    <w:rsid w:val="00EC1597"/>
    <w:rsid w:val="00EC2BD6"/>
    <w:rsid w:val="00ED324E"/>
    <w:rsid w:val="00EE0ACB"/>
    <w:rsid w:val="00EE0DE6"/>
    <w:rsid w:val="00EE19C5"/>
    <w:rsid w:val="00EE6FD1"/>
    <w:rsid w:val="00EF2967"/>
    <w:rsid w:val="00EF4280"/>
    <w:rsid w:val="00EF7B42"/>
    <w:rsid w:val="00F02261"/>
    <w:rsid w:val="00F073C3"/>
    <w:rsid w:val="00F17FEE"/>
    <w:rsid w:val="00F22106"/>
    <w:rsid w:val="00F25668"/>
    <w:rsid w:val="00F343EE"/>
    <w:rsid w:val="00F42A3F"/>
    <w:rsid w:val="00F43152"/>
    <w:rsid w:val="00F43651"/>
    <w:rsid w:val="00F4365D"/>
    <w:rsid w:val="00F52D26"/>
    <w:rsid w:val="00F6113A"/>
    <w:rsid w:val="00F631DC"/>
    <w:rsid w:val="00F63D42"/>
    <w:rsid w:val="00F64272"/>
    <w:rsid w:val="00F65772"/>
    <w:rsid w:val="00F67F7F"/>
    <w:rsid w:val="00F7031B"/>
    <w:rsid w:val="00F71865"/>
    <w:rsid w:val="00F729F9"/>
    <w:rsid w:val="00F75544"/>
    <w:rsid w:val="00F76460"/>
    <w:rsid w:val="00F80BF2"/>
    <w:rsid w:val="00F81BAC"/>
    <w:rsid w:val="00F83D68"/>
    <w:rsid w:val="00F8433A"/>
    <w:rsid w:val="00F9022D"/>
    <w:rsid w:val="00F9088C"/>
    <w:rsid w:val="00F921DD"/>
    <w:rsid w:val="00F9686E"/>
    <w:rsid w:val="00F97BFA"/>
    <w:rsid w:val="00FA71A1"/>
    <w:rsid w:val="00FB4E2A"/>
    <w:rsid w:val="00FB5322"/>
    <w:rsid w:val="00FC1CAE"/>
    <w:rsid w:val="00FC3F0E"/>
    <w:rsid w:val="00FC3FAB"/>
    <w:rsid w:val="00FC4A9D"/>
    <w:rsid w:val="00FC4AEC"/>
    <w:rsid w:val="00FC5F63"/>
    <w:rsid w:val="00FC7446"/>
    <w:rsid w:val="00FD06B4"/>
    <w:rsid w:val="00FD0CD7"/>
    <w:rsid w:val="00FD2DE0"/>
    <w:rsid w:val="00FD7EF7"/>
    <w:rsid w:val="00FE15C0"/>
    <w:rsid w:val="00FE3949"/>
    <w:rsid w:val="00FF4AAF"/>
    <w:rsid w:val="00FF6689"/>
    <w:rsid w:val="00FF6771"/>
    <w:rsid w:val="00FF7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6173"/>
  <w14:defaultImageDpi w14:val="32767"/>
  <w15:chartTrackingRefBased/>
  <w15:docId w15:val="{669183A9-1274-0444-B3B8-1F828CC35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69C0"/>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8469C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469C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469C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469C0"/>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469C0"/>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469C0"/>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469C0"/>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469C0"/>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469C0"/>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9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9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9C0"/>
    <w:rPr>
      <w:rFonts w:eastAsiaTheme="majorEastAsia" w:cstheme="majorBidi"/>
      <w:color w:val="272727" w:themeColor="text1" w:themeTint="D8"/>
    </w:rPr>
  </w:style>
  <w:style w:type="paragraph" w:styleId="Title">
    <w:name w:val="Title"/>
    <w:basedOn w:val="Normal"/>
    <w:next w:val="Normal"/>
    <w:link w:val="TitleChar"/>
    <w:uiPriority w:val="10"/>
    <w:qFormat/>
    <w:rsid w:val="008469C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46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9C0"/>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46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9C0"/>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469C0"/>
    <w:rPr>
      <w:i/>
      <w:iCs/>
      <w:color w:val="404040" w:themeColor="text1" w:themeTint="BF"/>
    </w:rPr>
  </w:style>
  <w:style w:type="paragraph" w:styleId="ListParagraph">
    <w:name w:val="List Paragraph"/>
    <w:basedOn w:val="Normal"/>
    <w:uiPriority w:val="34"/>
    <w:qFormat/>
    <w:rsid w:val="008469C0"/>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8469C0"/>
    <w:rPr>
      <w:i/>
      <w:iCs/>
      <w:color w:val="0F4761" w:themeColor="accent1" w:themeShade="BF"/>
    </w:rPr>
  </w:style>
  <w:style w:type="paragraph" w:styleId="IntenseQuote">
    <w:name w:val="Intense Quote"/>
    <w:basedOn w:val="Normal"/>
    <w:next w:val="Normal"/>
    <w:link w:val="IntenseQuoteChar"/>
    <w:uiPriority w:val="30"/>
    <w:qFormat/>
    <w:rsid w:val="008469C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469C0"/>
    <w:rPr>
      <w:i/>
      <w:iCs/>
      <w:color w:val="0F4761" w:themeColor="accent1" w:themeShade="BF"/>
    </w:rPr>
  </w:style>
  <w:style w:type="character" w:styleId="IntenseReference">
    <w:name w:val="Intense Reference"/>
    <w:basedOn w:val="DefaultParagraphFont"/>
    <w:uiPriority w:val="32"/>
    <w:qFormat/>
    <w:rsid w:val="008469C0"/>
    <w:rPr>
      <w:b/>
      <w:bCs/>
      <w:smallCaps/>
      <w:color w:val="0F4761" w:themeColor="accent1" w:themeShade="BF"/>
      <w:spacing w:val="5"/>
    </w:rPr>
  </w:style>
  <w:style w:type="table" w:styleId="TableGrid">
    <w:name w:val="Table Grid"/>
    <w:basedOn w:val="TableNormal"/>
    <w:uiPriority w:val="39"/>
    <w:rsid w:val="00846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48D1"/>
    <w:rPr>
      <w:color w:val="467886" w:themeColor="hyperlink"/>
      <w:u w:val="single"/>
    </w:rPr>
  </w:style>
  <w:style w:type="character" w:styleId="UnresolvedMention">
    <w:name w:val="Unresolved Mention"/>
    <w:basedOn w:val="DefaultParagraphFont"/>
    <w:uiPriority w:val="99"/>
    <w:rsid w:val="008F48D1"/>
    <w:rPr>
      <w:color w:val="605E5C"/>
      <w:shd w:val="clear" w:color="auto" w:fill="E1DFDD"/>
    </w:rPr>
  </w:style>
  <w:style w:type="paragraph" w:styleId="NormalWeb">
    <w:name w:val="Normal (Web)"/>
    <w:basedOn w:val="Normal"/>
    <w:uiPriority w:val="99"/>
    <w:unhideWhenUsed/>
    <w:rsid w:val="007053EE"/>
  </w:style>
  <w:style w:type="character" w:styleId="FollowedHyperlink">
    <w:name w:val="FollowedHyperlink"/>
    <w:basedOn w:val="DefaultParagraphFont"/>
    <w:uiPriority w:val="99"/>
    <w:semiHidden/>
    <w:unhideWhenUsed/>
    <w:rsid w:val="00B126D5"/>
    <w:rPr>
      <w:color w:val="96607D" w:themeColor="followedHyperlink"/>
      <w:u w:val="single"/>
    </w:rPr>
  </w:style>
  <w:style w:type="character" w:styleId="Strong">
    <w:name w:val="Strong"/>
    <w:basedOn w:val="DefaultParagraphFont"/>
    <w:uiPriority w:val="22"/>
    <w:qFormat/>
    <w:rsid w:val="00E61CBA"/>
    <w:rPr>
      <w:b/>
      <w:bCs/>
    </w:rPr>
  </w:style>
  <w:style w:type="character" w:styleId="CommentReference">
    <w:name w:val="annotation reference"/>
    <w:basedOn w:val="DefaultParagraphFont"/>
    <w:uiPriority w:val="99"/>
    <w:semiHidden/>
    <w:unhideWhenUsed/>
    <w:rsid w:val="00493687"/>
    <w:rPr>
      <w:sz w:val="16"/>
      <w:szCs w:val="16"/>
    </w:rPr>
  </w:style>
  <w:style w:type="paragraph" w:styleId="CommentText">
    <w:name w:val="annotation text"/>
    <w:basedOn w:val="Normal"/>
    <w:link w:val="CommentTextChar"/>
    <w:uiPriority w:val="99"/>
    <w:semiHidden/>
    <w:unhideWhenUsed/>
    <w:rsid w:val="00493687"/>
    <w:rPr>
      <w:sz w:val="20"/>
      <w:szCs w:val="20"/>
    </w:rPr>
  </w:style>
  <w:style w:type="character" w:customStyle="1" w:styleId="CommentTextChar">
    <w:name w:val="Comment Text Char"/>
    <w:basedOn w:val="DefaultParagraphFont"/>
    <w:link w:val="CommentText"/>
    <w:uiPriority w:val="99"/>
    <w:semiHidden/>
    <w:rsid w:val="00493687"/>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493687"/>
    <w:rPr>
      <w:b/>
      <w:bCs/>
    </w:rPr>
  </w:style>
  <w:style w:type="character" w:customStyle="1" w:styleId="CommentSubjectChar">
    <w:name w:val="Comment Subject Char"/>
    <w:basedOn w:val="CommentTextChar"/>
    <w:link w:val="CommentSubject"/>
    <w:uiPriority w:val="99"/>
    <w:semiHidden/>
    <w:rsid w:val="00493687"/>
    <w:rPr>
      <w:rFonts w:ascii="Times New Roman" w:eastAsia="Times New Roman" w:hAnsi="Times New Roman" w:cs="Times New Roman"/>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421831">
      <w:bodyDiv w:val="1"/>
      <w:marLeft w:val="0"/>
      <w:marRight w:val="0"/>
      <w:marTop w:val="0"/>
      <w:marBottom w:val="0"/>
      <w:divBdr>
        <w:top w:val="none" w:sz="0" w:space="0" w:color="auto"/>
        <w:left w:val="none" w:sz="0" w:space="0" w:color="auto"/>
        <w:bottom w:val="none" w:sz="0" w:space="0" w:color="auto"/>
        <w:right w:val="none" w:sz="0" w:space="0" w:color="auto"/>
      </w:divBdr>
    </w:div>
    <w:div w:id="144009672">
      <w:bodyDiv w:val="1"/>
      <w:marLeft w:val="0"/>
      <w:marRight w:val="0"/>
      <w:marTop w:val="0"/>
      <w:marBottom w:val="0"/>
      <w:divBdr>
        <w:top w:val="none" w:sz="0" w:space="0" w:color="auto"/>
        <w:left w:val="none" w:sz="0" w:space="0" w:color="auto"/>
        <w:bottom w:val="none" w:sz="0" w:space="0" w:color="auto"/>
        <w:right w:val="none" w:sz="0" w:space="0" w:color="auto"/>
      </w:divBdr>
    </w:div>
    <w:div w:id="215317204">
      <w:bodyDiv w:val="1"/>
      <w:marLeft w:val="0"/>
      <w:marRight w:val="0"/>
      <w:marTop w:val="0"/>
      <w:marBottom w:val="0"/>
      <w:divBdr>
        <w:top w:val="none" w:sz="0" w:space="0" w:color="auto"/>
        <w:left w:val="none" w:sz="0" w:space="0" w:color="auto"/>
        <w:bottom w:val="none" w:sz="0" w:space="0" w:color="auto"/>
        <w:right w:val="none" w:sz="0" w:space="0" w:color="auto"/>
      </w:divBdr>
    </w:div>
    <w:div w:id="289215561">
      <w:bodyDiv w:val="1"/>
      <w:marLeft w:val="0"/>
      <w:marRight w:val="0"/>
      <w:marTop w:val="0"/>
      <w:marBottom w:val="0"/>
      <w:divBdr>
        <w:top w:val="none" w:sz="0" w:space="0" w:color="auto"/>
        <w:left w:val="none" w:sz="0" w:space="0" w:color="auto"/>
        <w:bottom w:val="none" w:sz="0" w:space="0" w:color="auto"/>
        <w:right w:val="none" w:sz="0" w:space="0" w:color="auto"/>
      </w:divBdr>
      <w:divsChild>
        <w:div w:id="49234082">
          <w:marLeft w:val="0"/>
          <w:marRight w:val="0"/>
          <w:marTop w:val="0"/>
          <w:marBottom w:val="0"/>
          <w:divBdr>
            <w:top w:val="none" w:sz="0" w:space="0" w:color="auto"/>
            <w:left w:val="none" w:sz="0" w:space="0" w:color="auto"/>
            <w:bottom w:val="none" w:sz="0" w:space="0" w:color="auto"/>
            <w:right w:val="none" w:sz="0" w:space="0" w:color="auto"/>
          </w:divBdr>
          <w:divsChild>
            <w:div w:id="845749700">
              <w:marLeft w:val="0"/>
              <w:marRight w:val="0"/>
              <w:marTop w:val="0"/>
              <w:marBottom w:val="0"/>
              <w:divBdr>
                <w:top w:val="none" w:sz="0" w:space="0" w:color="auto"/>
                <w:left w:val="none" w:sz="0" w:space="0" w:color="auto"/>
                <w:bottom w:val="none" w:sz="0" w:space="0" w:color="auto"/>
                <w:right w:val="none" w:sz="0" w:space="0" w:color="auto"/>
              </w:divBdr>
              <w:divsChild>
                <w:div w:id="154692663">
                  <w:marLeft w:val="0"/>
                  <w:marRight w:val="0"/>
                  <w:marTop w:val="0"/>
                  <w:marBottom w:val="0"/>
                  <w:divBdr>
                    <w:top w:val="none" w:sz="0" w:space="0" w:color="auto"/>
                    <w:left w:val="none" w:sz="0" w:space="0" w:color="auto"/>
                    <w:bottom w:val="none" w:sz="0" w:space="0" w:color="auto"/>
                    <w:right w:val="none" w:sz="0" w:space="0" w:color="auto"/>
                  </w:divBdr>
                  <w:divsChild>
                    <w:div w:id="668866608">
                      <w:marLeft w:val="0"/>
                      <w:marRight w:val="0"/>
                      <w:marTop w:val="0"/>
                      <w:marBottom w:val="0"/>
                      <w:divBdr>
                        <w:top w:val="none" w:sz="0" w:space="0" w:color="auto"/>
                        <w:left w:val="none" w:sz="0" w:space="0" w:color="auto"/>
                        <w:bottom w:val="none" w:sz="0" w:space="0" w:color="auto"/>
                        <w:right w:val="none" w:sz="0" w:space="0" w:color="auto"/>
                      </w:divBdr>
                      <w:divsChild>
                        <w:div w:id="673146651">
                          <w:marLeft w:val="0"/>
                          <w:marRight w:val="0"/>
                          <w:marTop w:val="0"/>
                          <w:marBottom w:val="0"/>
                          <w:divBdr>
                            <w:top w:val="none" w:sz="0" w:space="0" w:color="auto"/>
                            <w:left w:val="none" w:sz="0" w:space="0" w:color="auto"/>
                            <w:bottom w:val="none" w:sz="0" w:space="0" w:color="auto"/>
                            <w:right w:val="none" w:sz="0" w:space="0" w:color="auto"/>
                          </w:divBdr>
                          <w:divsChild>
                            <w:div w:id="1152020279">
                              <w:marLeft w:val="0"/>
                              <w:marRight w:val="0"/>
                              <w:marTop w:val="0"/>
                              <w:marBottom w:val="0"/>
                              <w:divBdr>
                                <w:top w:val="none" w:sz="0" w:space="0" w:color="auto"/>
                                <w:left w:val="none" w:sz="0" w:space="0" w:color="auto"/>
                                <w:bottom w:val="none" w:sz="0" w:space="0" w:color="auto"/>
                                <w:right w:val="none" w:sz="0" w:space="0" w:color="auto"/>
                              </w:divBdr>
                              <w:divsChild>
                                <w:div w:id="1087119587">
                                  <w:marLeft w:val="0"/>
                                  <w:marRight w:val="0"/>
                                  <w:marTop w:val="0"/>
                                  <w:marBottom w:val="0"/>
                                  <w:divBdr>
                                    <w:top w:val="none" w:sz="0" w:space="0" w:color="auto"/>
                                    <w:left w:val="none" w:sz="0" w:space="0" w:color="auto"/>
                                    <w:bottom w:val="none" w:sz="0" w:space="0" w:color="auto"/>
                                    <w:right w:val="none" w:sz="0" w:space="0" w:color="auto"/>
                                  </w:divBdr>
                                  <w:divsChild>
                                    <w:div w:id="145532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2167758">
      <w:bodyDiv w:val="1"/>
      <w:marLeft w:val="0"/>
      <w:marRight w:val="0"/>
      <w:marTop w:val="0"/>
      <w:marBottom w:val="0"/>
      <w:divBdr>
        <w:top w:val="none" w:sz="0" w:space="0" w:color="auto"/>
        <w:left w:val="none" w:sz="0" w:space="0" w:color="auto"/>
        <w:bottom w:val="none" w:sz="0" w:space="0" w:color="auto"/>
        <w:right w:val="none" w:sz="0" w:space="0" w:color="auto"/>
      </w:divBdr>
    </w:div>
    <w:div w:id="420640858">
      <w:bodyDiv w:val="1"/>
      <w:marLeft w:val="0"/>
      <w:marRight w:val="0"/>
      <w:marTop w:val="0"/>
      <w:marBottom w:val="0"/>
      <w:divBdr>
        <w:top w:val="none" w:sz="0" w:space="0" w:color="auto"/>
        <w:left w:val="none" w:sz="0" w:space="0" w:color="auto"/>
        <w:bottom w:val="none" w:sz="0" w:space="0" w:color="auto"/>
        <w:right w:val="none" w:sz="0" w:space="0" w:color="auto"/>
      </w:divBdr>
    </w:div>
    <w:div w:id="503590733">
      <w:bodyDiv w:val="1"/>
      <w:marLeft w:val="0"/>
      <w:marRight w:val="0"/>
      <w:marTop w:val="0"/>
      <w:marBottom w:val="0"/>
      <w:divBdr>
        <w:top w:val="none" w:sz="0" w:space="0" w:color="auto"/>
        <w:left w:val="none" w:sz="0" w:space="0" w:color="auto"/>
        <w:bottom w:val="none" w:sz="0" w:space="0" w:color="auto"/>
        <w:right w:val="none" w:sz="0" w:space="0" w:color="auto"/>
      </w:divBdr>
    </w:div>
    <w:div w:id="513811306">
      <w:bodyDiv w:val="1"/>
      <w:marLeft w:val="0"/>
      <w:marRight w:val="0"/>
      <w:marTop w:val="0"/>
      <w:marBottom w:val="0"/>
      <w:divBdr>
        <w:top w:val="none" w:sz="0" w:space="0" w:color="auto"/>
        <w:left w:val="none" w:sz="0" w:space="0" w:color="auto"/>
        <w:bottom w:val="none" w:sz="0" w:space="0" w:color="auto"/>
        <w:right w:val="none" w:sz="0" w:space="0" w:color="auto"/>
      </w:divBdr>
    </w:div>
    <w:div w:id="536090911">
      <w:bodyDiv w:val="1"/>
      <w:marLeft w:val="0"/>
      <w:marRight w:val="0"/>
      <w:marTop w:val="0"/>
      <w:marBottom w:val="0"/>
      <w:divBdr>
        <w:top w:val="none" w:sz="0" w:space="0" w:color="auto"/>
        <w:left w:val="none" w:sz="0" w:space="0" w:color="auto"/>
        <w:bottom w:val="none" w:sz="0" w:space="0" w:color="auto"/>
        <w:right w:val="none" w:sz="0" w:space="0" w:color="auto"/>
      </w:divBdr>
    </w:div>
    <w:div w:id="539704121">
      <w:bodyDiv w:val="1"/>
      <w:marLeft w:val="0"/>
      <w:marRight w:val="0"/>
      <w:marTop w:val="0"/>
      <w:marBottom w:val="0"/>
      <w:divBdr>
        <w:top w:val="none" w:sz="0" w:space="0" w:color="auto"/>
        <w:left w:val="none" w:sz="0" w:space="0" w:color="auto"/>
        <w:bottom w:val="none" w:sz="0" w:space="0" w:color="auto"/>
        <w:right w:val="none" w:sz="0" w:space="0" w:color="auto"/>
      </w:divBdr>
      <w:divsChild>
        <w:div w:id="591546414">
          <w:marLeft w:val="0"/>
          <w:marRight w:val="0"/>
          <w:marTop w:val="0"/>
          <w:marBottom w:val="0"/>
          <w:divBdr>
            <w:top w:val="none" w:sz="0" w:space="0" w:color="auto"/>
            <w:left w:val="none" w:sz="0" w:space="0" w:color="auto"/>
            <w:bottom w:val="none" w:sz="0" w:space="0" w:color="auto"/>
            <w:right w:val="none" w:sz="0" w:space="0" w:color="auto"/>
          </w:divBdr>
          <w:divsChild>
            <w:div w:id="1984236822">
              <w:marLeft w:val="0"/>
              <w:marRight w:val="0"/>
              <w:marTop w:val="0"/>
              <w:marBottom w:val="0"/>
              <w:divBdr>
                <w:top w:val="none" w:sz="0" w:space="0" w:color="auto"/>
                <w:left w:val="none" w:sz="0" w:space="0" w:color="auto"/>
                <w:bottom w:val="none" w:sz="0" w:space="0" w:color="auto"/>
                <w:right w:val="none" w:sz="0" w:space="0" w:color="auto"/>
              </w:divBdr>
              <w:divsChild>
                <w:div w:id="74252858">
                  <w:marLeft w:val="0"/>
                  <w:marRight w:val="0"/>
                  <w:marTop w:val="0"/>
                  <w:marBottom w:val="0"/>
                  <w:divBdr>
                    <w:top w:val="none" w:sz="0" w:space="0" w:color="auto"/>
                    <w:left w:val="none" w:sz="0" w:space="0" w:color="auto"/>
                    <w:bottom w:val="none" w:sz="0" w:space="0" w:color="auto"/>
                    <w:right w:val="none" w:sz="0" w:space="0" w:color="auto"/>
                  </w:divBdr>
                  <w:divsChild>
                    <w:div w:id="1208108831">
                      <w:marLeft w:val="0"/>
                      <w:marRight w:val="0"/>
                      <w:marTop w:val="0"/>
                      <w:marBottom w:val="0"/>
                      <w:divBdr>
                        <w:top w:val="none" w:sz="0" w:space="0" w:color="auto"/>
                        <w:left w:val="none" w:sz="0" w:space="0" w:color="auto"/>
                        <w:bottom w:val="none" w:sz="0" w:space="0" w:color="auto"/>
                        <w:right w:val="none" w:sz="0" w:space="0" w:color="auto"/>
                      </w:divBdr>
                      <w:divsChild>
                        <w:div w:id="232393977">
                          <w:marLeft w:val="0"/>
                          <w:marRight w:val="0"/>
                          <w:marTop w:val="0"/>
                          <w:marBottom w:val="0"/>
                          <w:divBdr>
                            <w:top w:val="none" w:sz="0" w:space="0" w:color="auto"/>
                            <w:left w:val="none" w:sz="0" w:space="0" w:color="auto"/>
                            <w:bottom w:val="none" w:sz="0" w:space="0" w:color="auto"/>
                            <w:right w:val="none" w:sz="0" w:space="0" w:color="auto"/>
                          </w:divBdr>
                          <w:divsChild>
                            <w:div w:id="2018539826">
                              <w:marLeft w:val="0"/>
                              <w:marRight w:val="0"/>
                              <w:marTop w:val="0"/>
                              <w:marBottom w:val="0"/>
                              <w:divBdr>
                                <w:top w:val="none" w:sz="0" w:space="0" w:color="auto"/>
                                <w:left w:val="none" w:sz="0" w:space="0" w:color="auto"/>
                                <w:bottom w:val="none" w:sz="0" w:space="0" w:color="auto"/>
                                <w:right w:val="none" w:sz="0" w:space="0" w:color="auto"/>
                              </w:divBdr>
                              <w:divsChild>
                                <w:div w:id="922421488">
                                  <w:marLeft w:val="0"/>
                                  <w:marRight w:val="0"/>
                                  <w:marTop w:val="0"/>
                                  <w:marBottom w:val="0"/>
                                  <w:divBdr>
                                    <w:top w:val="none" w:sz="0" w:space="0" w:color="auto"/>
                                    <w:left w:val="none" w:sz="0" w:space="0" w:color="auto"/>
                                    <w:bottom w:val="none" w:sz="0" w:space="0" w:color="auto"/>
                                    <w:right w:val="none" w:sz="0" w:space="0" w:color="auto"/>
                                  </w:divBdr>
                                  <w:divsChild>
                                    <w:div w:id="201452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3241226">
      <w:bodyDiv w:val="1"/>
      <w:marLeft w:val="0"/>
      <w:marRight w:val="0"/>
      <w:marTop w:val="0"/>
      <w:marBottom w:val="0"/>
      <w:divBdr>
        <w:top w:val="none" w:sz="0" w:space="0" w:color="auto"/>
        <w:left w:val="none" w:sz="0" w:space="0" w:color="auto"/>
        <w:bottom w:val="none" w:sz="0" w:space="0" w:color="auto"/>
        <w:right w:val="none" w:sz="0" w:space="0" w:color="auto"/>
      </w:divBdr>
    </w:div>
    <w:div w:id="759834448">
      <w:bodyDiv w:val="1"/>
      <w:marLeft w:val="0"/>
      <w:marRight w:val="0"/>
      <w:marTop w:val="0"/>
      <w:marBottom w:val="0"/>
      <w:divBdr>
        <w:top w:val="none" w:sz="0" w:space="0" w:color="auto"/>
        <w:left w:val="none" w:sz="0" w:space="0" w:color="auto"/>
        <w:bottom w:val="none" w:sz="0" w:space="0" w:color="auto"/>
        <w:right w:val="none" w:sz="0" w:space="0" w:color="auto"/>
      </w:divBdr>
    </w:div>
    <w:div w:id="893279111">
      <w:bodyDiv w:val="1"/>
      <w:marLeft w:val="0"/>
      <w:marRight w:val="0"/>
      <w:marTop w:val="0"/>
      <w:marBottom w:val="0"/>
      <w:divBdr>
        <w:top w:val="none" w:sz="0" w:space="0" w:color="auto"/>
        <w:left w:val="none" w:sz="0" w:space="0" w:color="auto"/>
        <w:bottom w:val="none" w:sz="0" w:space="0" w:color="auto"/>
        <w:right w:val="none" w:sz="0" w:space="0" w:color="auto"/>
      </w:divBdr>
    </w:div>
    <w:div w:id="940063037">
      <w:bodyDiv w:val="1"/>
      <w:marLeft w:val="0"/>
      <w:marRight w:val="0"/>
      <w:marTop w:val="0"/>
      <w:marBottom w:val="0"/>
      <w:divBdr>
        <w:top w:val="none" w:sz="0" w:space="0" w:color="auto"/>
        <w:left w:val="none" w:sz="0" w:space="0" w:color="auto"/>
        <w:bottom w:val="none" w:sz="0" w:space="0" w:color="auto"/>
        <w:right w:val="none" w:sz="0" w:space="0" w:color="auto"/>
      </w:divBdr>
      <w:divsChild>
        <w:div w:id="1281449839">
          <w:marLeft w:val="0"/>
          <w:marRight w:val="0"/>
          <w:marTop w:val="0"/>
          <w:marBottom w:val="0"/>
          <w:divBdr>
            <w:top w:val="none" w:sz="0" w:space="0" w:color="auto"/>
            <w:left w:val="none" w:sz="0" w:space="0" w:color="auto"/>
            <w:bottom w:val="none" w:sz="0" w:space="0" w:color="auto"/>
            <w:right w:val="none" w:sz="0" w:space="0" w:color="auto"/>
          </w:divBdr>
          <w:divsChild>
            <w:div w:id="1713917973">
              <w:marLeft w:val="0"/>
              <w:marRight w:val="0"/>
              <w:marTop w:val="0"/>
              <w:marBottom w:val="0"/>
              <w:divBdr>
                <w:top w:val="none" w:sz="0" w:space="0" w:color="auto"/>
                <w:left w:val="none" w:sz="0" w:space="0" w:color="auto"/>
                <w:bottom w:val="none" w:sz="0" w:space="0" w:color="auto"/>
                <w:right w:val="none" w:sz="0" w:space="0" w:color="auto"/>
              </w:divBdr>
              <w:divsChild>
                <w:div w:id="1844471311">
                  <w:marLeft w:val="0"/>
                  <w:marRight w:val="0"/>
                  <w:marTop w:val="0"/>
                  <w:marBottom w:val="0"/>
                  <w:divBdr>
                    <w:top w:val="none" w:sz="0" w:space="0" w:color="auto"/>
                    <w:left w:val="none" w:sz="0" w:space="0" w:color="auto"/>
                    <w:bottom w:val="none" w:sz="0" w:space="0" w:color="auto"/>
                    <w:right w:val="none" w:sz="0" w:space="0" w:color="auto"/>
                  </w:divBdr>
                  <w:divsChild>
                    <w:div w:id="2107458821">
                      <w:marLeft w:val="0"/>
                      <w:marRight w:val="0"/>
                      <w:marTop w:val="0"/>
                      <w:marBottom w:val="0"/>
                      <w:divBdr>
                        <w:top w:val="none" w:sz="0" w:space="0" w:color="auto"/>
                        <w:left w:val="none" w:sz="0" w:space="0" w:color="auto"/>
                        <w:bottom w:val="none" w:sz="0" w:space="0" w:color="auto"/>
                        <w:right w:val="none" w:sz="0" w:space="0" w:color="auto"/>
                      </w:divBdr>
                      <w:divsChild>
                        <w:div w:id="1436095142">
                          <w:marLeft w:val="0"/>
                          <w:marRight w:val="0"/>
                          <w:marTop w:val="0"/>
                          <w:marBottom w:val="0"/>
                          <w:divBdr>
                            <w:top w:val="none" w:sz="0" w:space="0" w:color="auto"/>
                            <w:left w:val="none" w:sz="0" w:space="0" w:color="auto"/>
                            <w:bottom w:val="none" w:sz="0" w:space="0" w:color="auto"/>
                            <w:right w:val="none" w:sz="0" w:space="0" w:color="auto"/>
                          </w:divBdr>
                          <w:divsChild>
                            <w:div w:id="461577754">
                              <w:marLeft w:val="0"/>
                              <w:marRight w:val="0"/>
                              <w:marTop w:val="0"/>
                              <w:marBottom w:val="0"/>
                              <w:divBdr>
                                <w:top w:val="none" w:sz="0" w:space="0" w:color="auto"/>
                                <w:left w:val="none" w:sz="0" w:space="0" w:color="auto"/>
                                <w:bottom w:val="none" w:sz="0" w:space="0" w:color="auto"/>
                                <w:right w:val="none" w:sz="0" w:space="0" w:color="auto"/>
                              </w:divBdr>
                              <w:divsChild>
                                <w:div w:id="11304609">
                                  <w:marLeft w:val="0"/>
                                  <w:marRight w:val="0"/>
                                  <w:marTop w:val="0"/>
                                  <w:marBottom w:val="0"/>
                                  <w:divBdr>
                                    <w:top w:val="none" w:sz="0" w:space="0" w:color="auto"/>
                                    <w:left w:val="none" w:sz="0" w:space="0" w:color="auto"/>
                                    <w:bottom w:val="none" w:sz="0" w:space="0" w:color="auto"/>
                                    <w:right w:val="none" w:sz="0" w:space="0" w:color="auto"/>
                                  </w:divBdr>
                                  <w:divsChild>
                                    <w:div w:id="159373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8030444">
      <w:bodyDiv w:val="1"/>
      <w:marLeft w:val="0"/>
      <w:marRight w:val="0"/>
      <w:marTop w:val="0"/>
      <w:marBottom w:val="0"/>
      <w:divBdr>
        <w:top w:val="none" w:sz="0" w:space="0" w:color="auto"/>
        <w:left w:val="none" w:sz="0" w:space="0" w:color="auto"/>
        <w:bottom w:val="none" w:sz="0" w:space="0" w:color="auto"/>
        <w:right w:val="none" w:sz="0" w:space="0" w:color="auto"/>
      </w:divBdr>
    </w:div>
    <w:div w:id="986473441">
      <w:bodyDiv w:val="1"/>
      <w:marLeft w:val="0"/>
      <w:marRight w:val="0"/>
      <w:marTop w:val="0"/>
      <w:marBottom w:val="0"/>
      <w:divBdr>
        <w:top w:val="none" w:sz="0" w:space="0" w:color="auto"/>
        <w:left w:val="none" w:sz="0" w:space="0" w:color="auto"/>
        <w:bottom w:val="none" w:sz="0" w:space="0" w:color="auto"/>
        <w:right w:val="none" w:sz="0" w:space="0" w:color="auto"/>
      </w:divBdr>
    </w:div>
    <w:div w:id="1189610034">
      <w:bodyDiv w:val="1"/>
      <w:marLeft w:val="0"/>
      <w:marRight w:val="0"/>
      <w:marTop w:val="0"/>
      <w:marBottom w:val="0"/>
      <w:divBdr>
        <w:top w:val="none" w:sz="0" w:space="0" w:color="auto"/>
        <w:left w:val="none" w:sz="0" w:space="0" w:color="auto"/>
        <w:bottom w:val="none" w:sz="0" w:space="0" w:color="auto"/>
        <w:right w:val="none" w:sz="0" w:space="0" w:color="auto"/>
      </w:divBdr>
    </w:div>
    <w:div w:id="1337808838">
      <w:bodyDiv w:val="1"/>
      <w:marLeft w:val="0"/>
      <w:marRight w:val="0"/>
      <w:marTop w:val="0"/>
      <w:marBottom w:val="0"/>
      <w:divBdr>
        <w:top w:val="none" w:sz="0" w:space="0" w:color="auto"/>
        <w:left w:val="none" w:sz="0" w:space="0" w:color="auto"/>
        <w:bottom w:val="none" w:sz="0" w:space="0" w:color="auto"/>
        <w:right w:val="none" w:sz="0" w:space="0" w:color="auto"/>
      </w:divBdr>
    </w:div>
    <w:div w:id="1340430318">
      <w:bodyDiv w:val="1"/>
      <w:marLeft w:val="0"/>
      <w:marRight w:val="0"/>
      <w:marTop w:val="0"/>
      <w:marBottom w:val="0"/>
      <w:divBdr>
        <w:top w:val="none" w:sz="0" w:space="0" w:color="auto"/>
        <w:left w:val="none" w:sz="0" w:space="0" w:color="auto"/>
        <w:bottom w:val="none" w:sz="0" w:space="0" w:color="auto"/>
        <w:right w:val="none" w:sz="0" w:space="0" w:color="auto"/>
      </w:divBdr>
    </w:div>
    <w:div w:id="1380663117">
      <w:bodyDiv w:val="1"/>
      <w:marLeft w:val="0"/>
      <w:marRight w:val="0"/>
      <w:marTop w:val="0"/>
      <w:marBottom w:val="0"/>
      <w:divBdr>
        <w:top w:val="none" w:sz="0" w:space="0" w:color="auto"/>
        <w:left w:val="none" w:sz="0" w:space="0" w:color="auto"/>
        <w:bottom w:val="none" w:sz="0" w:space="0" w:color="auto"/>
        <w:right w:val="none" w:sz="0" w:space="0" w:color="auto"/>
      </w:divBdr>
    </w:div>
    <w:div w:id="1401294885">
      <w:bodyDiv w:val="1"/>
      <w:marLeft w:val="0"/>
      <w:marRight w:val="0"/>
      <w:marTop w:val="0"/>
      <w:marBottom w:val="0"/>
      <w:divBdr>
        <w:top w:val="none" w:sz="0" w:space="0" w:color="auto"/>
        <w:left w:val="none" w:sz="0" w:space="0" w:color="auto"/>
        <w:bottom w:val="none" w:sz="0" w:space="0" w:color="auto"/>
        <w:right w:val="none" w:sz="0" w:space="0" w:color="auto"/>
      </w:divBdr>
      <w:divsChild>
        <w:div w:id="910627540">
          <w:marLeft w:val="0"/>
          <w:marRight w:val="0"/>
          <w:marTop w:val="0"/>
          <w:marBottom w:val="0"/>
          <w:divBdr>
            <w:top w:val="none" w:sz="0" w:space="0" w:color="auto"/>
            <w:left w:val="none" w:sz="0" w:space="0" w:color="auto"/>
            <w:bottom w:val="none" w:sz="0" w:space="0" w:color="auto"/>
            <w:right w:val="none" w:sz="0" w:space="0" w:color="auto"/>
          </w:divBdr>
          <w:divsChild>
            <w:div w:id="1144541037">
              <w:marLeft w:val="0"/>
              <w:marRight w:val="0"/>
              <w:marTop w:val="0"/>
              <w:marBottom w:val="0"/>
              <w:divBdr>
                <w:top w:val="none" w:sz="0" w:space="0" w:color="auto"/>
                <w:left w:val="none" w:sz="0" w:space="0" w:color="auto"/>
                <w:bottom w:val="none" w:sz="0" w:space="0" w:color="auto"/>
                <w:right w:val="none" w:sz="0" w:space="0" w:color="auto"/>
              </w:divBdr>
              <w:divsChild>
                <w:div w:id="408428615">
                  <w:marLeft w:val="0"/>
                  <w:marRight w:val="0"/>
                  <w:marTop w:val="0"/>
                  <w:marBottom w:val="0"/>
                  <w:divBdr>
                    <w:top w:val="none" w:sz="0" w:space="0" w:color="auto"/>
                    <w:left w:val="none" w:sz="0" w:space="0" w:color="auto"/>
                    <w:bottom w:val="none" w:sz="0" w:space="0" w:color="auto"/>
                    <w:right w:val="none" w:sz="0" w:space="0" w:color="auto"/>
                  </w:divBdr>
                  <w:divsChild>
                    <w:div w:id="881019453">
                      <w:marLeft w:val="0"/>
                      <w:marRight w:val="0"/>
                      <w:marTop w:val="0"/>
                      <w:marBottom w:val="0"/>
                      <w:divBdr>
                        <w:top w:val="none" w:sz="0" w:space="0" w:color="auto"/>
                        <w:left w:val="none" w:sz="0" w:space="0" w:color="auto"/>
                        <w:bottom w:val="none" w:sz="0" w:space="0" w:color="auto"/>
                        <w:right w:val="none" w:sz="0" w:space="0" w:color="auto"/>
                      </w:divBdr>
                      <w:divsChild>
                        <w:div w:id="1828476779">
                          <w:marLeft w:val="0"/>
                          <w:marRight w:val="0"/>
                          <w:marTop w:val="0"/>
                          <w:marBottom w:val="0"/>
                          <w:divBdr>
                            <w:top w:val="none" w:sz="0" w:space="0" w:color="auto"/>
                            <w:left w:val="none" w:sz="0" w:space="0" w:color="auto"/>
                            <w:bottom w:val="none" w:sz="0" w:space="0" w:color="auto"/>
                            <w:right w:val="none" w:sz="0" w:space="0" w:color="auto"/>
                          </w:divBdr>
                          <w:divsChild>
                            <w:div w:id="1692537109">
                              <w:marLeft w:val="0"/>
                              <w:marRight w:val="0"/>
                              <w:marTop w:val="0"/>
                              <w:marBottom w:val="0"/>
                              <w:divBdr>
                                <w:top w:val="none" w:sz="0" w:space="0" w:color="auto"/>
                                <w:left w:val="none" w:sz="0" w:space="0" w:color="auto"/>
                                <w:bottom w:val="none" w:sz="0" w:space="0" w:color="auto"/>
                                <w:right w:val="none" w:sz="0" w:space="0" w:color="auto"/>
                              </w:divBdr>
                              <w:divsChild>
                                <w:div w:id="1120303088">
                                  <w:marLeft w:val="0"/>
                                  <w:marRight w:val="0"/>
                                  <w:marTop w:val="0"/>
                                  <w:marBottom w:val="0"/>
                                  <w:divBdr>
                                    <w:top w:val="none" w:sz="0" w:space="0" w:color="auto"/>
                                    <w:left w:val="none" w:sz="0" w:space="0" w:color="auto"/>
                                    <w:bottom w:val="none" w:sz="0" w:space="0" w:color="auto"/>
                                    <w:right w:val="none" w:sz="0" w:space="0" w:color="auto"/>
                                  </w:divBdr>
                                  <w:divsChild>
                                    <w:div w:id="206821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8056598">
      <w:bodyDiv w:val="1"/>
      <w:marLeft w:val="0"/>
      <w:marRight w:val="0"/>
      <w:marTop w:val="0"/>
      <w:marBottom w:val="0"/>
      <w:divBdr>
        <w:top w:val="none" w:sz="0" w:space="0" w:color="auto"/>
        <w:left w:val="none" w:sz="0" w:space="0" w:color="auto"/>
        <w:bottom w:val="none" w:sz="0" w:space="0" w:color="auto"/>
        <w:right w:val="none" w:sz="0" w:space="0" w:color="auto"/>
      </w:divBdr>
    </w:div>
    <w:div w:id="1588155600">
      <w:bodyDiv w:val="1"/>
      <w:marLeft w:val="0"/>
      <w:marRight w:val="0"/>
      <w:marTop w:val="0"/>
      <w:marBottom w:val="0"/>
      <w:divBdr>
        <w:top w:val="none" w:sz="0" w:space="0" w:color="auto"/>
        <w:left w:val="none" w:sz="0" w:space="0" w:color="auto"/>
        <w:bottom w:val="none" w:sz="0" w:space="0" w:color="auto"/>
        <w:right w:val="none" w:sz="0" w:space="0" w:color="auto"/>
      </w:divBdr>
      <w:divsChild>
        <w:div w:id="1420102556">
          <w:marLeft w:val="0"/>
          <w:marRight w:val="0"/>
          <w:marTop w:val="0"/>
          <w:marBottom w:val="0"/>
          <w:divBdr>
            <w:top w:val="none" w:sz="0" w:space="0" w:color="auto"/>
            <w:left w:val="none" w:sz="0" w:space="0" w:color="auto"/>
            <w:bottom w:val="none" w:sz="0" w:space="0" w:color="auto"/>
            <w:right w:val="none" w:sz="0" w:space="0" w:color="auto"/>
          </w:divBdr>
          <w:divsChild>
            <w:div w:id="693307625">
              <w:marLeft w:val="0"/>
              <w:marRight w:val="0"/>
              <w:marTop w:val="0"/>
              <w:marBottom w:val="0"/>
              <w:divBdr>
                <w:top w:val="none" w:sz="0" w:space="0" w:color="auto"/>
                <w:left w:val="none" w:sz="0" w:space="0" w:color="auto"/>
                <w:bottom w:val="none" w:sz="0" w:space="0" w:color="auto"/>
                <w:right w:val="none" w:sz="0" w:space="0" w:color="auto"/>
              </w:divBdr>
              <w:divsChild>
                <w:div w:id="1445539350">
                  <w:marLeft w:val="0"/>
                  <w:marRight w:val="0"/>
                  <w:marTop w:val="0"/>
                  <w:marBottom w:val="0"/>
                  <w:divBdr>
                    <w:top w:val="none" w:sz="0" w:space="0" w:color="auto"/>
                    <w:left w:val="none" w:sz="0" w:space="0" w:color="auto"/>
                    <w:bottom w:val="none" w:sz="0" w:space="0" w:color="auto"/>
                    <w:right w:val="none" w:sz="0" w:space="0" w:color="auto"/>
                  </w:divBdr>
                  <w:divsChild>
                    <w:div w:id="824397565">
                      <w:marLeft w:val="0"/>
                      <w:marRight w:val="0"/>
                      <w:marTop w:val="0"/>
                      <w:marBottom w:val="0"/>
                      <w:divBdr>
                        <w:top w:val="none" w:sz="0" w:space="0" w:color="auto"/>
                        <w:left w:val="none" w:sz="0" w:space="0" w:color="auto"/>
                        <w:bottom w:val="none" w:sz="0" w:space="0" w:color="auto"/>
                        <w:right w:val="none" w:sz="0" w:space="0" w:color="auto"/>
                      </w:divBdr>
                      <w:divsChild>
                        <w:div w:id="1275163831">
                          <w:marLeft w:val="0"/>
                          <w:marRight w:val="0"/>
                          <w:marTop w:val="0"/>
                          <w:marBottom w:val="0"/>
                          <w:divBdr>
                            <w:top w:val="none" w:sz="0" w:space="0" w:color="auto"/>
                            <w:left w:val="none" w:sz="0" w:space="0" w:color="auto"/>
                            <w:bottom w:val="none" w:sz="0" w:space="0" w:color="auto"/>
                            <w:right w:val="none" w:sz="0" w:space="0" w:color="auto"/>
                          </w:divBdr>
                          <w:divsChild>
                            <w:div w:id="307176372">
                              <w:marLeft w:val="0"/>
                              <w:marRight w:val="0"/>
                              <w:marTop w:val="0"/>
                              <w:marBottom w:val="0"/>
                              <w:divBdr>
                                <w:top w:val="none" w:sz="0" w:space="0" w:color="auto"/>
                                <w:left w:val="none" w:sz="0" w:space="0" w:color="auto"/>
                                <w:bottom w:val="none" w:sz="0" w:space="0" w:color="auto"/>
                                <w:right w:val="none" w:sz="0" w:space="0" w:color="auto"/>
                              </w:divBdr>
                              <w:divsChild>
                                <w:div w:id="124474177">
                                  <w:marLeft w:val="0"/>
                                  <w:marRight w:val="0"/>
                                  <w:marTop w:val="0"/>
                                  <w:marBottom w:val="0"/>
                                  <w:divBdr>
                                    <w:top w:val="none" w:sz="0" w:space="0" w:color="auto"/>
                                    <w:left w:val="none" w:sz="0" w:space="0" w:color="auto"/>
                                    <w:bottom w:val="none" w:sz="0" w:space="0" w:color="auto"/>
                                    <w:right w:val="none" w:sz="0" w:space="0" w:color="auto"/>
                                  </w:divBdr>
                                  <w:divsChild>
                                    <w:div w:id="1299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5522383">
      <w:bodyDiv w:val="1"/>
      <w:marLeft w:val="0"/>
      <w:marRight w:val="0"/>
      <w:marTop w:val="0"/>
      <w:marBottom w:val="0"/>
      <w:divBdr>
        <w:top w:val="none" w:sz="0" w:space="0" w:color="auto"/>
        <w:left w:val="none" w:sz="0" w:space="0" w:color="auto"/>
        <w:bottom w:val="none" w:sz="0" w:space="0" w:color="auto"/>
        <w:right w:val="none" w:sz="0" w:space="0" w:color="auto"/>
      </w:divBdr>
    </w:div>
    <w:div w:id="1737627838">
      <w:bodyDiv w:val="1"/>
      <w:marLeft w:val="0"/>
      <w:marRight w:val="0"/>
      <w:marTop w:val="0"/>
      <w:marBottom w:val="0"/>
      <w:divBdr>
        <w:top w:val="none" w:sz="0" w:space="0" w:color="auto"/>
        <w:left w:val="none" w:sz="0" w:space="0" w:color="auto"/>
        <w:bottom w:val="none" w:sz="0" w:space="0" w:color="auto"/>
        <w:right w:val="none" w:sz="0" w:space="0" w:color="auto"/>
      </w:divBdr>
    </w:div>
    <w:div w:id="1822113845">
      <w:bodyDiv w:val="1"/>
      <w:marLeft w:val="0"/>
      <w:marRight w:val="0"/>
      <w:marTop w:val="0"/>
      <w:marBottom w:val="0"/>
      <w:divBdr>
        <w:top w:val="none" w:sz="0" w:space="0" w:color="auto"/>
        <w:left w:val="none" w:sz="0" w:space="0" w:color="auto"/>
        <w:bottom w:val="none" w:sz="0" w:space="0" w:color="auto"/>
        <w:right w:val="none" w:sz="0" w:space="0" w:color="auto"/>
      </w:divBdr>
    </w:div>
    <w:div w:id="1837499578">
      <w:bodyDiv w:val="1"/>
      <w:marLeft w:val="0"/>
      <w:marRight w:val="0"/>
      <w:marTop w:val="0"/>
      <w:marBottom w:val="0"/>
      <w:divBdr>
        <w:top w:val="none" w:sz="0" w:space="0" w:color="auto"/>
        <w:left w:val="none" w:sz="0" w:space="0" w:color="auto"/>
        <w:bottom w:val="none" w:sz="0" w:space="0" w:color="auto"/>
        <w:right w:val="none" w:sz="0" w:space="0" w:color="auto"/>
      </w:divBdr>
    </w:div>
    <w:div w:id="1848013970">
      <w:bodyDiv w:val="1"/>
      <w:marLeft w:val="0"/>
      <w:marRight w:val="0"/>
      <w:marTop w:val="0"/>
      <w:marBottom w:val="0"/>
      <w:divBdr>
        <w:top w:val="none" w:sz="0" w:space="0" w:color="auto"/>
        <w:left w:val="none" w:sz="0" w:space="0" w:color="auto"/>
        <w:bottom w:val="none" w:sz="0" w:space="0" w:color="auto"/>
        <w:right w:val="none" w:sz="0" w:space="0" w:color="auto"/>
      </w:divBdr>
    </w:div>
    <w:div w:id="1865434650">
      <w:bodyDiv w:val="1"/>
      <w:marLeft w:val="0"/>
      <w:marRight w:val="0"/>
      <w:marTop w:val="0"/>
      <w:marBottom w:val="0"/>
      <w:divBdr>
        <w:top w:val="none" w:sz="0" w:space="0" w:color="auto"/>
        <w:left w:val="none" w:sz="0" w:space="0" w:color="auto"/>
        <w:bottom w:val="none" w:sz="0" w:space="0" w:color="auto"/>
        <w:right w:val="none" w:sz="0" w:space="0" w:color="auto"/>
      </w:divBdr>
    </w:div>
    <w:div w:id="1909462121">
      <w:bodyDiv w:val="1"/>
      <w:marLeft w:val="0"/>
      <w:marRight w:val="0"/>
      <w:marTop w:val="0"/>
      <w:marBottom w:val="0"/>
      <w:divBdr>
        <w:top w:val="none" w:sz="0" w:space="0" w:color="auto"/>
        <w:left w:val="none" w:sz="0" w:space="0" w:color="auto"/>
        <w:bottom w:val="none" w:sz="0" w:space="0" w:color="auto"/>
        <w:right w:val="none" w:sz="0" w:space="0" w:color="auto"/>
      </w:divBdr>
      <w:divsChild>
        <w:div w:id="1601595792">
          <w:marLeft w:val="0"/>
          <w:marRight w:val="0"/>
          <w:marTop w:val="0"/>
          <w:marBottom w:val="0"/>
          <w:divBdr>
            <w:top w:val="none" w:sz="0" w:space="0" w:color="auto"/>
            <w:left w:val="none" w:sz="0" w:space="0" w:color="auto"/>
            <w:bottom w:val="none" w:sz="0" w:space="0" w:color="auto"/>
            <w:right w:val="none" w:sz="0" w:space="0" w:color="auto"/>
          </w:divBdr>
          <w:divsChild>
            <w:div w:id="1537355094">
              <w:marLeft w:val="0"/>
              <w:marRight w:val="0"/>
              <w:marTop w:val="0"/>
              <w:marBottom w:val="0"/>
              <w:divBdr>
                <w:top w:val="none" w:sz="0" w:space="0" w:color="auto"/>
                <w:left w:val="none" w:sz="0" w:space="0" w:color="auto"/>
                <w:bottom w:val="none" w:sz="0" w:space="0" w:color="auto"/>
                <w:right w:val="none" w:sz="0" w:space="0" w:color="auto"/>
              </w:divBdr>
              <w:divsChild>
                <w:div w:id="898127026">
                  <w:marLeft w:val="0"/>
                  <w:marRight w:val="0"/>
                  <w:marTop w:val="0"/>
                  <w:marBottom w:val="0"/>
                  <w:divBdr>
                    <w:top w:val="none" w:sz="0" w:space="0" w:color="auto"/>
                    <w:left w:val="none" w:sz="0" w:space="0" w:color="auto"/>
                    <w:bottom w:val="none" w:sz="0" w:space="0" w:color="auto"/>
                    <w:right w:val="none" w:sz="0" w:space="0" w:color="auto"/>
                  </w:divBdr>
                  <w:divsChild>
                    <w:div w:id="2048986725">
                      <w:marLeft w:val="0"/>
                      <w:marRight w:val="0"/>
                      <w:marTop w:val="0"/>
                      <w:marBottom w:val="0"/>
                      <w:divBdr>
                        <w:top w:val="none" w:sz="0" w:space="0" w:color="auto"/>
                        <w:left w:val="none" w:sz="0" w:space="0" w:color="auto"/>
                        <w:bottom w:val="none" w:sz="0" w:space="0" w:color="auto"/>
                        <w:right w:val="none" w:sz="0" w:space="0" w:color="auto"/>
                      </w:divBdr>
                      <w:divsChild>
                        <w:div w:id="158154362">
                          <w:marLeft w:val="0"/>
                          <w:marRight w:val="0"/>
                          <w:marTop w:val="0"/>
                          <w:marBottom w:val="0"/>
                          <w:divBdr>
                            <w:top w:val="none" w:sz="0" w:space="0" w:color="auto"/>
                            <w:left w:val="none" w:sz="0" w:space="0" w:color="auto"/>
                            <w:bottom w:val="none" w:sz="0" w:space="0" w:color="auto"/>
                            <w:right w:val="none" w:sz="0" w:space="0" w:color="auto"/>
                          </w:divBdr>
                          <w:divsChild>
                            <w:div w:id="1957175829">
                              <w:marLeft w:val="0"/>
                              <w:marRight w:val="0"/>
                              <w:marTop w:val="0"/>
                              <w:marBottom w:val="0"/>
                              <w:divBdr>
                                <w:top w:val="none" w:sz="0" w:space="0" w:color="auto"/>
                                <w:left w:val="none" w:sz="0" w:space="0" w:color="auto"/>
                                <w:bottom w:val="none" w:sz="0" w:space="0" w:color="auto"/>
                                <w:right w:val="none" w:sz="0" w:space="0" w:color="auto"/>
                              </w:divBdr>
                              <w:divsChild>
                                <w:div w:id="1698460466">
                                  <w:marLeft w:val="0"/>
                                  <w:marRight w:val="0"/>
                                  <w:marTop w:val="0"/>
                                  <w:marBottom w:val="0"/>
                                  <w:divBdr>
                                    <w:top w:val="none" w:sz="0" w:space="0" w:color="auto"/>
                                    <w:left w:val="none" w:sz="0" w:space="0" w:color="auto"/>
                                    <w:bottom w:val="none" w:sz="0" w:space="0" w:color="auto"/>
                                    <w:right w:val="none" w:sz="0" w:space="0" w:color="auto"/>
                                  </w:divBdr>
                                  <w:divsChild>
                                    <w:div w:id="35430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6147175">
      <w:bodyDiv w:val="1"/>
      <w:marLeft w:val="0"/>
      <w:marRight w:val="0"/>
      <w:marTop w:val="0"/>
      <w:marBottom w:val="0"/>
      <w:divBdr>
        <w:top w:val="none" w:sz="0" w:space="0" w:color="auto"/>
        <w:left w:val="none" w:sz="0" w:space="0" w:color="auto"/>
        <w:bottom w:val="none" w:sz="0" w:space="0" w:color="auto"/>
        <w:right w:val="none" w:sz="0" w:space="0" w:color="auto"/>
      </w:divBdr>
    </w:div>
    <w:div w:id="214010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lications.msss.gouv.qc.ca/msss/document-00369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3</TotalTime>
  <Pages>52</Pages>
  <Words>8743</Words>
  <Characters>49840</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Béchard</dc:creator>
  <cp:keywords/>
  <dc:description/>
  <cp:lastModifiedBy>Laurent Béchard</cp:lastModifiedBy>
  <cp:revision>598</cp:revision>
  <dcterms:created xsi:type="dcterms:W3CDTF">2025-01-21T14:55:00Z</dcterms:created>
  <dcterms:modified xsi:type="dcterms:W3CDTF">2025-05-05T15:25:00Z</dcterms:modified>
</cp:coreProperties>
</file>